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B03A36" w:rsidRDefault="00654E8F" w:rsidP="0001436A">
      <w:pPr>
        <w:pStyle w:val="SupplementaryMaterial"/>
        <w:rPr>
          <w:b w:val="0"/>
        </w:rPr>
      </w:pPr>
      <w:r w:rsidRPr="00B03A36">
        <w:t>Supplementary Material</w:t>
      </w:r>
    </w:p>
    <w:p w14:paraId="11EC8DA1" w14:textId="211FB889" w:rsidR="00994A3D" w:rsidRPr="00B03A36" w:rsidRDefault="00654E8F" w:rsidP="00104B21">
      <w:pPr>
        <w:pStyle w:val="Heading1"/>
      </w:pPr>
      <w:r w:rsidRPr="00B03A36">
        <w:t>Supplementary Tables</w:t>
      </w:r>
    </w:p>
    <w:p w14:paraId="05DA8C28" w14:textId="77777777" w:rsidR="00084D2C" w:rsidRPr="00B03A36" w:rsidRDefault="00084D2C" w:rsidP="00176C62">
      <w:pPr>
        <w:adjustRightInd w:val="0"/>
        <w:snapToGrid w:val="0"/>
        <w:spacing w:after="0" w:line="480" w:lineRule="auto"/>
        <w:rPr>
          <w:szCs w:val="24"/>
        </w:rPr>
      </w:pPr>
      <w:r w:rsidRPr="00B03A36">
        <w:rPr>
          <w:rFonts w:hint="eastAsia"/>
          <w:szCs w:val="24"/>
        </w:rPr>
        <w:t>S</w:t>
      </w:r>
      <w:r w:rsidRPr="00B03A36">
        <w:rPr>
          <w:szCs w:val="24"/>
        </w:rPr>
        <w:t>upplementary Table A1. Results of multiple comparison analysis (QMI) in the aphantasia group.</w:t>
      </w:r>
    </w:p>
    <w:tbl>
      <w:tblPr>
        <w:tblW w:w="7480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00"/>
        <w:gridCol w:w="204"/>
        <w:gridCol w:w="2200"/>
        <w:gridCol w:w="204"/>
        <w:gridCol w:w="1100"/>
        <w:gridCol w:w="204"/>
        <w:gridCol w:w="1300"/>
        <w:gridCol w:w="204"/>
      </w:tblGrid>
      <w:tr w:rsidR="00B03A36" w:rsidRPr="00B03A36" w14:paraId="2C375D51" w14:textId="77777777" w:rsidTr="00176C62">
        <w:trPr>
          <w:trHeight w:hRule="exact" w:val="454"/>
        </w:trPr>
        <w:tc>
          <w:tcPr>
            <w:tcW w:w="2400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C3F9ABF" w14:textId="77777777" w:rsidR="00084D2C" w:rsidRPr="00B03A36" w:rsidRDefault="00084D2C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　</w:t>
            </w:r>
          </w:p>
        </w:tc>
        <w:tc>
          <w:tcPr>
            <w:tcW w:w="120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F205E6A" w14:textId="77777777" w:rsidR="00084D2C" w:rsidRPr="00B03A36" w:rsidRDefault="00084D2C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　</w:t>
            </w:r>
          </w:p>
        </w:tc>
        <w:tc>
          <w:tcPr>
            <w:tcW w:w="2200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7D2D7DC" w14:textId="77777777" w:rsidR="00084D2C" w:rsidRPr="00B03A36" w:rsidRDefault="00084D2C" w:rsidP="00810EBD">
            <w:pPr>
              <w:jc w:val="center"/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i/>
                <w:iCs/>
                <w:sz w:val="22"/>
              </w:rPr>
              <w:t>t</w:t>
            </w:r>
            <w:r w:rsidRPr="00B03A36">
              <w:rPr>
                <w:rFonts w:eastAsia="Yu Gothic"/>
                <w:sz w:val="22"/>
              </w:rPr>
              <w:t xml:space="preserve"> value</w:t>
            </w:r>
          </w:p>
        </w:tc>
        <w:tc>
          <w:tcPr>
            <w:tcW w:w="120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EAFD41C" w14:textId="77777777" w:rsidR="00084D2C" w:rsidRPr="00B03A36" w:rsidRDefault="00084D2C" w:rsidP="00810EBD">
            <w:pPr>
              <w:jc w:val="center"/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　</w:t>
            </w:r>
          </w:p>
        </w:tc>
        <w:tc>
          <w:tcPr>
            <w:tcW w:w="1100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A691110" w14:textId="77777777" w:rsidR="00084D2C" w:rsidRPr="00B03A36" w:rsidRDefault="00084D2C" w:rsidP="00810EBD">
            <w:pPr>
              <w:jc w:val="center"/>
              <w:rPr>
                <w:rFonts w:eastAsia="Yu Gothic"/>
                <w:i/>
                <w:iCs/>
                <w:sz w:val="22"/>
              </w:rPr>
            </w:pPr>
            <w:r w:rsidRPr="00B03A36">
              <w:rPr>
                <w:rFonts w:eastAsia="Yu Gothic"/>
                <w:i/>
                <w:iCs/>
                <w:sz w:val="22"/>
              </w:rPr>
              <w:t>p</w:t>
            </w:r>
          </w:p>
        </w:tc>
        <w:tc>
          <w:tcPr>
            <w:tcW w:w="120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BC052F4" w14:textId="77777777" w:rsidR="00084D2C" w:rsidRPr="00B03A36" w:rsidRDefault="00084D2C" w:rsidP="00810EBD">
            <w:pPr>
              <w:jc w:val="center"/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　</w:t>
            </w:r>
          </w:p>
        </w:tc>
        <w:tc>
          <w:tcPr>
            <w:tcW w:w="1300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C3B20B3" w14:textId="77777777" w:rsidR="00084D2C" w:rsidRPr="00B03A36" w:rsidRDefault="00084D2C" w:rsidP="00810EBD">
            <w:pPr>
              <w:jc w:val="center"/>
              <w:rPr>
                <w:rFonts w:eastAsia="Yu Gothic"/>
                <w:i/>
                <w:iCs/>
                <w:sz w:val="22"/>
              </w:rPr>
            </w:pPr>
            <w:r w:rsidRPr="00B03A36">
              <w:rPr>
                <w:rFonts w:eastAsia="Yu Gothic"/>
                <w:i/>
                <w:iCs/>
                <w:sz w:val="22"/>
              </w:rPr>
              <w:t>Cohen's d</w:t>
            </w:r>
          </w:p>
        </w:tc>
        <w:tc>
          <w:tcPr>
            <w:tcW w:w="120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362467F" w14:textId="77777777" w:rsidR="00084D2C" w:rsidRPr="00B03A36" w:rsidRDefault="00084D2C" w:rsidP="00810EBD">
            <w:pPr>
              <w:jc w:val="center"/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　</w:t>
            </w:r>
          </w:p>
        </w:tc>
      </w:tr>
      <w:tr w:rsidR="00B03A36" w:rsidRPr="00B03A36" w14:paraId="5F1FFACD" w14:textId="77777777" w:rsidTr="00176C62">
        <w:trPr>
          <w:trHeight w:hRule="exact" w:val="454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03A478" w14:textId="77777777" w:rsidR="00084D2C" w:rsidRPr="00B03A36" w:rsidRDefault="00084D2C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>visual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C98AB4" w14:textId="77777777" w:rsidR="00084D2C" w:rsidRPr="00B03A36" w:rsidRDefault="00084D2C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　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DADF93" w14:textId="77777777" w:rsidR="00084D2C" w:rsidRPr="00B03A36" w:rsidRDefault="00084D2C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　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BFEF7C" w14:textId="77777777" w:rsidR="00084D2C" w:rsidRPr="00B03A36" w:rsidRDefault="00084D2C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　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531CCD" w14:textId="77777777" w:rsidR="00084D2C" w:rsidRPr="00B03A36" w:rsidRDefault="00084D2C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　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849328" w14:textId="77777777" w:rsidR="00084D2C" w:rsidRPr="00B03A36" w:rsidRDefault="00084D2C" w:rsidP="00810EBD">
            <w:pPr>
              <w:rPr>
                <w:rFonts w:ascii="Yu Gothic" w:eastAsia="Yu Gothic" w:hAnsi="Yu Gothic" w:cs="MS PGothic"/>
                <w:sz w:val="22"/>
              </w:rPr>
            </w:pPr>
            <w:r w:rsidRPr="00B03A36">
              <w:rPr>
                <w:rFonts w:ascii="Yu Gothic" w:eastAsia="Yu Gothic" w:hAnsi="Yu Gothic" w:cs="MS PGothic" w:hint="eastAsia"/>
                <w:sz w:val="22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0E363B" w14:textId="77777777" w:rsidR="00084D2C" w:rsidRPr="00B03A36" w:rsidRDefault="00084D2C" w:rsidP="00810EBD">
            <w:pPr>
              <w:rPr>
                <w:rFonts w:ascii="Yu Gothic" w:eastAsia="Yu Gothic" w:hAnsi="Yu Gothic" w:cs="MS PGothic"/>
                <w:sz w:val="22"/>
              </w:rPr>
            </w:pPr>
            <w:r w:rsidRPr="00B03A36">
              <w:rPr>
                <w:rFonts w:ascii="Yu Gothic" w:eastAsia="Yu Gothic" w:hAnsi="Yu Gothic" w:cs="MS PGothic" w:hint="eastAsia"/>
                <w:sz w:val="22"/>
              </w:rPr>
              <w:t xml:space="preserve">　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4340F5" w14:textId="77777777" w:rsidR="00084D2C" w:rsidRPr="00B03A36" w:rsidRDefault="00084D2C" w:rsidP="00810EBD">
            <w:pPr>
              <w:rPr>
                <w:rFonts w:ascii="Yu Gothic" w:eastAsia="Yu Gothic" w:hAnsi="Yu Gothic" w:cs="MS PGothic"/>
                <w:sz w:val="22"/>
              </w:rPr>
            </w:pPr>
            <w:r w:rsidRPr="00B03A36">
              <w:rPr>
                <w:rFonts w:ascii="Yu Gothic" w:eastAsia="Yu Gothic" w:hAnsi="Yu Gothic" w:cs="MS PGothic" w:hint="eastAsia"/>
                <w:sz w:val="22"/>
              </w:rPr>
              <w:t xml:space="preserve">　</w:t>
            </w:r>
          </w:p>
        </w:tc>
      </w:tr>
      <w:tr w:rsidR="00B03A36" w:rsidRPr="00B03A36" w14:paraId="1DAB71D4" w14:textId="77777777" w:rsidTr="00176C62">
        <w:trPr>
          <w:trHeight w:hRule="exact" w:val="454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E577CA" w14:textId="77777777" w:rsidR="00084D2C" w:rsidRPr="00B03A36" w:rsidRDefault="00084D2C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  clusters 1 vs. 2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31811C" w14:textId="77777777" w:rsidR="00084D2C" w:rsidRPr="00B03A36" w:rsidRDefault="00084D2C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　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32EB42" w14:textId="6AB542F1" w:rsidR="00084D2C" w:rsidRPr="00B03A36" w:rsidRDefault="00084D2C" w:rsidP="00810EBD">
            <w:pPr>
              <w:rPr>
                <w:rFonts w:eastAsia="Yu Gothic"/>
                <w:sz w:val="22"/>
              </w:rPr>
            </w:pPr>
            <w:proofErr w:type="gramStart"/>
            <w:r w:rsidRPr="00B03A36">
              <w:rPr>
                <w:rFonts w:eastAsia="Yu Gothic"/>
                <w:i/>
                <w:iCs/>
                <w:sz w:val="22"/>
              </w:rPr>
              <w:t>t</w:t>
            </w:r>
            <w:r w:rsidRPr="00B03A36">
              <w:rPr>
                <w:rFonts w:eastAsia="Yu Gothic"/>
                <w:sz w:val="22"/>
              </w:rPr>
              <w:t>(</w:t>
            </w:r>
            <w:proofErr w:type="gramEnd"/>
            <w:r w:rsidRPr="00B03A36">
              <w:rPr>
                <w:rFonts w:eastAsia="Yu Gothic"/>
                <w:sz w:val="22"/>
              </w:rPr>
              <w:t>10</w:t>
            </w:r>
            <w:r w:rsidR="00BB5E9D" w:rsidRPr="00B03A36">
              <w:rPr>
                <w:rFonts w:eastAsia="Yu Gothic"/>
                <w:sz w:val="22"/>
              </w:rPr>
              <w:t>1</w:t>
            </w:r>
            <w:r w:rsidRPr="00B03A36">
              <w:rPr>
                <w:rFonts w:eastAsia="Yu Gothic"/>
                <w:sz w:val="22"/>
              </w:rPr>
              <w:t>) = -</w:t>
            </w:r>
            <w:r w:rsidR="00BB5E9D" w:rsidRPr="00B03A36">
              <w:rPr>
                <w:rFonts w:eastAsia="Yu Gothic"/>
                <w:sz w:val="22"/>
              </w:rPr>
              <w:t>5.50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7825E1" w14:textId="77777777" w:rsidR="00084D2C" w:rsidRPr="00B03A36" w:rsidRDefault="00084D2C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　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521FF2" w14:textId="77777777" w:rsidR="00084D2C" w:rsidRPr="00B03A36" w:rsidRDefault="00084D2C" w:rsidP="00810EBD">
            <w:pPr>
              <w:jc w:val="center"/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>.001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A086BD" w14:textId="77777777" w:rsidR="00084D2C" w:rsidRPr="00B03A36" w:rsidRDefault="00084D2C" w:rsidP="00810EBD">
            <w:pPr>
              <w:rPr>
                <w:rFonts w:ascii="Yu Gothic" w:eastAsia="Yu Gothic" w:hAnsi="Yu Gothic" w:cs="MS PGothic"/>
                <w:sz w:val="22"/>
              </w:rPr>
            </w:pPr>
            <w:r w:rsidRPr="00B03A36">
              <w:rPr>
                <w:rFonts w:ascii="Yu Gothic" w:eastAsia="Yu Gothic" w:hAnsi="Yu Gothic" w:cs="MS PGothic" w:hint="eastAsia"/>
                <w:sz w:val="22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5DFC5E" w14:textId="57CDD7C5" w:rsidR="00084D2C" w:rsidRPr="00B03A36" w:rsidRDefault="00084D2C" w:rsidP="00810EBD">
            <w:pPr>
              <w:jc w:val="center"/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>-1.</w:t>
            </w:r>
            <w:r w:rsidR="00BB5E9D" w:rsidRPr="00B03A36">
              <w:rPr>
                <w:rFonts w:eastAsia="Yu Gothic"/>
                <w:sz w:val="22"/>
              </w:rPr>
              <w:t>95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A777CA" w14:textId="77777777" w:rsidR="00084D2C" w:rsidRPr="00B03A36" w:rsidRDefault="00084D2C" w:rsidP="00810EBD">
            <w:pPr>
              <w:rPr>
                <w:rFonts w:ascii="Yu Gothic" w:eastAsia="Yu Gothic" w:hAnsi="Yu Gothic" w:cs="MS PGothic"/>
                <w:sz w:val="22"/>
              </w:rPr>
            </w:pPr>
            <w:r w:rsidRPr="00B03A36">
              <w:rPr>
                <w:rFonts w:ascii="Yu Gothic" w:eastAsia="Yu Gothic" w:hAnsi="Yu Gothic" w:cs="MS PGothic" w:hint="eastAsia"/>
                <w:sz w:val="22"/>
              </w:rPr>
              <w:t xml:space="preserve">　</w:t>
            </w:r>
          </w:p>
        </w:tc>
      </w:tr>
      <w:tr w:rsidR="00B03A36" w:rsidRPr="00B03A36" w14:paraId="74BC9FDB" w14:textId="77777777" w:rsidTr="00176C62">
        <w:trPr>
          <w:trHeight w:hRule="exact" w:val="454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3A85CA" w14:textId="77777777" w:rsidR="00084D2C" w:rsidRPr="00B03A36" w:rsidRDefault="00084D2C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  clusters 1 vs. 3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2B83EE" w14:textId="77777777" w:rsidR="00084D2C" w:rsidRPr="00B03A36" w:rsidRDefault="00084D2C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　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710A5E" w14:textId="0DCCE565" w:rsidR="00084D2C" w:rsidRPr="00B03A36" w:rsidRDefault="00084D2C" w:rsidP="00810EBD">
            <w:pPr>
              <w:rPr>
                <w:rFonts w:eastAsia="Yu Gothic"/>
                <w:sz w:val="22"/>
              </w:rPr>
            </w:pPr>
            <w:proofErr w:type="gramStart"/>
            <w:r w:rsidRPr="00B03A36">
              <w:rPr>
                <w:rFonts w:eastAsia="Yu Gothic"/>
                <w:i/>
                <w:iCs/>
                <w:sz w:val="22"/>
              </w:rPr>
              <w:t>t</w:t>
            </w:r>
            <w:r w:rsidRPr="00B03A36">
              <w:rPr>
                <w:rFonts w:eastAsia="Yu Gothic"/>
                <w:sz w:val="22"/>
              </w:rPr>
              <w:t>(</w:t>
            </w:r>
            <w:proofErr w:type="gramEnd"/>
            <w:r w:rsidR="00BB5E9D" w:rsidRPr="00B03A36">
              <w:rPr>
                <w:rFonts w:eastAsia="Yu Gothic"/>
                <w:sz w:val="22"/>
              </w:rPr>
              <w:t>101</w:t>
            </w:r>
            <w:r w:rsidRPr="00B03A36">
              <w:rPr>
                <w:rFonts w:eastAsia="Yu Gothic"/>
                <w:sz w:val="22"/>
              </w:rPr>
              <w:t>) = -</w:t>
            </w:r>
            <w:r w:rsidR="00BB5E9D" w:rsidRPr="00B03A36">
              <w:rPr>
                <w:rFonts w:eastAsia="Yu Gothic"/>
                <w:sz w:val="22"/>
              </w:rPr>
              <w:t>9.42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A787E0" w14:textId="77777777" w:rsidR="00084D2C" w:rsidRPr="00B03A36" w:rsidRDefault="00084D2C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　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145A0B" w14:textId="77777777" w:rsidR="00084D2C" w:rsidRPr="00B03A36" w:rsidRDefault="00084D2C" w:rsidP="00810EBD">
            <w:pPr>
              <w:jc w:val="center"/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>.001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CF1E48" w14:textId="77777777" w:rsidR="00084D2C" w:rsidRPr="00B03A36" w:rsidRDefault="00084D2C" w:rsidP="00810EBD">
            <w:pPr>
              <w:rPr>
                <w:rFonts w:ascii="Yu Gothic" w:eastAsia="Yu Gothic" w:hAnsi="Yu Gothic" w:cs="MS PGothic"/>
                <w:sz w:val="22"/>
              </w:rPr>
            </w:pPr>
            <w:r w:rsidRPr="00B03A36">
              <w:rPr>
                <w:rFonts w:ascii="Yu Gothic" w:eastAsia="Yu Gothic" w:hAnsi="Yu Gothic" w:cs="MS PGothic" w:hint="eastAsia"/>
                <w:sz w:val="22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C9722B" w14:textId="4DD191C9" w:rsidR="00084D2C" w:rsidRPr="00B03A36" w:rsidRDefault="00084D2C" w:rsidP="00810EBD">
            <w:pPr>
              <w:jc w:val="center"/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>-</w:t>
            </w:r>
            <w:r w:rsidR="00BB5E9D" w:rsidRPr="00B03A36">
              <w:rPr>
                <w:rFonts w:eastAsia="Yu Gothic"/>
                <w:sz w:val="22"/>
              </w:rPr>
              <w:t>3.54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2DB670" w14:textId="77777777" w:rsidR="00084D2C" w:rsidRPr="00B03A36" w:rsidRDefault="00084D2C" w:rsidP="00810EBD">
            <w:pPr>
              <w:rPr>
                <w:rFonts w:ascii="Yu Gothic" w:eastAsia="Yu Gothic" w:hAnsi="Yu Gothic" w:cs="MS PGothic"/>
                <w:sz w:val="22"/>
              </w:rPr>
            </w:pPr>
            <w:r w:rsidRPr="00B03A36">
              <w:rPr>
                <w:rFonts w:ascii="Yu Gothic" w:eastAsia="Yu Gothic" w:hAnsi="Yu Gothic" w:cs="MS PGothic" w:hint="eastAsia"/>
                <w:sz w:val="22"/>
              </w:rPr>
              <w:t xml:space="preserve">　</w:t>
            </w:r>
          </w:p>
        </w:tc>
      </w:tr>
      <w:tr w:rsidR="00B03A36" w:rsidRPr="00B03A36" w14:paraId="13F2DB92" w14:textId="77777777" w:rsidTr="00176C62">
        <w:trPr>
          <w:trHeight w:hRule="exact" w:val="454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4D851B" w14:textId="77777777" w:rsidR="00084D2C" w:rsidRPr="00B03A36" w:rsidRDefault="00084D2C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  clusters 1 vs. 4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F817ED" w14:textId="77777777" w:rsidR="00084D2C" w:rsidRPr="00B03A36" w:rsidRDefault="00084D2C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　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BAC500" w14:textId="7C9B57B4" w:rsidR="00084D2C" w:rsidRPr="00B03A36" w:rsidRDefault="00084D2C" w:rsidP="00810EBD">
            <w:pPr>
              <w:rPr>
                <w:rFonts w:eastAsia="Yu Gothic"/>
                <w:sz w:val="22"/>
              </w:rPr>
            </w:pPr>
            <w:proofErr w:type="gramStart"/>
            <w:r w:rsidRPr="00B03A36">
              <w:rPr>
                <w:rFonts w:eastAsia="Yu Gothic"/>
                <w:i/>
                <w:iCs/>
                <w:sz w:val="22"/>
              </w:rPr>
              <w:t>t</w:t>
            </w:r>
            <w:r w:rsidRPr="00B03A36">
              <w:rPr>
                <w:rFonts w:eastAsia="Yu Gothic"/>
                <w:sz w:val="22"/>
              </w:rPr>
              <w:t>(</w:t>
            </w:r>
            <w:proofErr w:type="gramEnd"/>
            <w:r w:rsidR="00BB5E9D" w:rsidRPr="00B03A36">
              <w:rPr>
                <w:rFonts w:eastAsia="Yu Gothic"/>
                <w:sz w:val="22"/>
              </w:rPr>
              <w:t>101</w:t>
            </w:r>
            <w:r w:rsidRPr="00B03A36">
              <w:rPr>
                <w:rFonts w:eastAsia="Yu Gothic"/>
                <w:sz w:val="22"/>
              </w:rPr>
              <w:t>) = -</w:t>
            </w:r>
            <w:r w:rsidR="00BB5E9D" w:rsidRPr="00B03A36">
              <w:rPr>
                <w:rFonts w:eastAsia="Yu Gothic"/>
                <w:sz w:val="22"/>
              </w:rPr>
              <w:t>4.71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24830A" w14:textId="77777777" w:rsidR="00084D2C" w:rsidRPr="00B03A36" w:rsidRDefault="00084D2C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　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C40227" w14:textId="77777777" w:rsidR="00084D2C" w:rsidRPr="00B03A36" w:rsidRDefault="00084D2C" w:rsidP="00810EBD">
            <w:pPr>
              <w:jc w:val="center"/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>.001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93851C" w14:textId="77777777" w:rsidR="00084D2C" w:rsidRPr="00B03A36" w:rsidRDefault="00084D2C" w:rsidP="00810EBD">
            <w:pPr>
              <w:rPr>
                <w:rFonts w:ascii="Yu Gothic" w:eastAsia="Yu Gothic" w:hAnsi="Yu Gothic" w:cs="MS PGothic"/>
                <w:sz w:val="22"/>
              </w:rPr>
            </w:pPr>
            <w:r w:rsidRPr="00B03A36">
              <w:rPr>
                <w:rFonts w:ascii="Yu Gothic" w:eastAsia="Yu Gothic" w:hAnsi="Yu Gothic" w:cs="MS PGothic" w:hint="eastAsia"/>
                <w:sz w:val="22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664F13" w14:textId="11F2A483" w:rsidR="00084D2C" w:rsidRPr="00B03A36" w:rsidRDefault="00084D2C" w:rsidP="00810EBD">
            <w:pPr>
              <w:jc w:val="center"/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>-2.</w:t>
            </w:r>
            <w:r w:rsidR="00BB5E9D" w:rsidRPr="00B03A36">
              <w:rPr>
                <w:rFonts w:eastAsia="Yu Gothic"/>
                <w:sz w:val="22"/>
              </w:rPr>
              <w:t>09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F465D1" w14:textId="77777777" w:rsidR="00084D2C" w:rsidRPr="00B03A36" w:rsidRDefault="00084D2C" w:rsidP="00810EBD">
            <w:pPr>
              <w:rPr>
                <w:rFonts w:ascii="Yu Gothic" w:eastAsia="Yu Gothic" w:hAnsi="Yu Gothic" w:cs="MS PGothic"/>
                <w:sz w:val="22"/>
              </w:rPr>
            </w:pPr>
            <w:r w:rsidRPr="00B03A36">
              <w:rPr>
                <w:rFonts w:ascii="Yu Gothic" w:eastAsia="Yu Gothic" w:hAnsi="Yu Gothic" w:cs="MS PGothic" w:hint="eastAsia"/>
                <w:sz w:val="22"/>
              </w:rPr>
              <w:t xml:space="preserve">　</w:t>
            </w:r>
          </w:p>
        </w:tc>
      </w:tr>
      <w:tr w:rsidR="00B03A36" w:rsidRPr="00B03A36" w14:paraId="02BE22AB" w14:textId="77777777" w:rsidTr="00176C62">
        <w:trPr>
          <w:trHeight w:hRule="exact" w:val="454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DE1EF1" w14:textId="77777777" w:rsidR="00084D2C" w:rsidRPr="00B03A36" w:rsidRDefault="00084D2C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  clusters 2 vs. 3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55F883" w14:textId="77777777" w:rsidR="00084D2C" w:rsidRPr="00B03A36" w:rsidRDefault="00084D2C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　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2BA82F" w14:textId="1353E57D" w:rsidR="00084D2C" w:rsidRPr="00B03A36" w:rsidRDefault="00084D2C" w:rsidP="00810EBD">
            <w:pPr>
              <w:rPr>
                <w:rFonts w:eastAsia="Yu Gothic"/>
                <w:sz w:val="22"/>
              </w:rPr>
            </w:pPr>
            <w:proofErr w:type="gramStart"/>
            <w:r w:rsidRPr="00B03A36">
              <w:rPr>
                <w:rFonts w:eastAsia="Yu Gothic"/>
                <w:i/>
                <w:iCs/>
                <w:sz w:val="22"/>
              </w:rPr>
              <w:t>t</w:t>
            </w:r>
            <w:r w:rsidRPr="00B03A36">
              <w:rPr>
                <w:rFonts w:eastAsia="Yu Gothic"/>
                <w:sz w:val="22"/>
              </w:rPr>
              <w:t>(</w:t>
            </w:r>
            <w:proofErr w:type="gramEnd"/>
            <w:r w:rsidR="00BB5E9D" w:rsidRPr="00B03A36">
              <w:rPr>
                <w:rFonts w:eastAsia="Yu Gothic"/>
                <w:sz w:val="22"/>
              </w:rPr>
              <w:t>101</w:t>
            </w:r>
            <w:r w:rsidRPr="00B03A36">
              <w:rPr>
                <w:rFonts w:eastAsia="Yu Gothic"/>
                <w:sz w:val="22"/>
              </w:rPr>
              <w:t xml:space="preserve">) = </w:t>
            </w:r>
            <w:r w:rsidR="00BB5E9D" w:rsidRPr="00B03A36">
              <w:rPr>
                <w:rFonts w:eastAsia="Yu Gothic"/>
                <w:sz w:val="22"/>
              </w:rPr>
              <w:t>-7.06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DFF0D0" w14:textId="77777777" w:rsidR="00084D2C" w:rsidRPr="00B03A36" w:rsidRDefault="00084D2C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　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2617F4" w14:textId="0F08601F" w:rsidR="00084D2C" w:rsidRPr="00B03A36" w:rsidRDefault="00084D2C" w:rsidP="00810EBD">
            <w:pPr>
              <w:jc w:val="center"/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>.</w:t>
            </w:r>
            <w:r w:rsidR="00BB5E9D" w:rsidRPr="00B03A36">
              <w:rPr>
                <w:rFonts w:eastAsia="Yu Gothic"/>
                <w:sz w:val="22"/>
              </w:rPr>
              <w:t>001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71D4EB" w14:textId="77777777" w:rsidR="00084D2C" w:rsidRPr="00B03A36" w:rsidRDefault="00084D2C" w:rsidP="00810EBD">
            <w:pPr>
              <w:rPr>
                <w:rFonts w:ascii="Yu Gothic" w:eastAsia="Yu Gothic" w:hAnsi="Yu Gothic" w:cs="MS PGothic"/>
                <w:sz w:val="22"/>
              </w:rPr>
            </w:pPr>
            <w:r w:rsidRPr="00B03A36">
              <w:rPr>
                <w:rFonts w:ascii="Yu Gothic" w:eastAsia="Yu Gothic" w:hAnsi="Yu Gothic" w:cs="MS PGothic" w:hint="eastAsia"/>
                <w:sz w:val="22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01F6CB" w14:textId="393FBEBE" w:rsidR="00084D2C" w:rsidRPr="00B03A36" w:rsidRDefault="00084D2C" w:rsidP="00810EBD">
            <w:pPr>
              <w:jc w:val="center"/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>-</w:t>
            </w:r>
            <w:r w:rsidR="00BB5E9D" w:rsidRPr="00B03A36">
              <w:rPr>
                <w:rFonts w:eastAsia="Yu Gothic"/>
                <w:sz w:val="22"/>
              </w:rPr>
              <w:t>1.58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657ECB" w14:textId="77777777" w:rsidR="00084D2C" w:rsidRPr="00B03A36" w:rsidRDefault="00084D2C" w:rsidP="00810EBD">
            <w:pPr>
              <w:rPr>
                <w:rFonts w:ascii="Yu Gothic" w:eastAsia="Yu Gothic" w:hAnsi="Yu Gothic" w:cs="MS PGothic"/>
                <w:sz w:val="22"/>
              </w:rPr>
            </w:pPr>
            <w:r w:rsidRPr="00B03A36">
              <w:rPr>
                <w:rFonts w:ascii="Yu Gothic" w:eastAsia="Yu Gothic" w:hAnsi="Yu Gothic" w:cs="MS PGothic" w:hint="eastAsia"/>
                <w:sz w:val="22"/>
              </w:rPr>
              <w:t xml:space="preserve">　</w:t>
            </w:r>
          </w:p>
        </w:tc>
      </w:tr>
      <w:tr w:rsidR="00B03A36" w:rsidRPr="00B03A36" w14:paraId="30145EA2" w14:textId="77777777" w:rsidTr="00176C62">
        <w:trPr>
          <w:trHeight w:hRule="exact" w:val="454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44A355" w14:textId="77777777" w:rsidR="00084D2C" w:rsidRPr="00B03A36" w:rsidRDefault="00084D2C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  clusters 2 vs. 4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3AC9FA" w14:textId="77777777" w:rsidR="00084D2C" w:rsidRPr="00B03A36" w:rsidRDefault="00084D2C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　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633AFC" w14:textId="79B4BF69" w:rsidR="00084D2C" w:rsidRPr="00B03A36" w:rsidRDefault="00084D2C" w:rsidP="00810EBD">
            <w:pPr>
              <w:rPr>
                <w:rFonts w:eastAsia="Yu Gothic"/>
                <w:sz w:val="22"/>
              </w:rPr>
            </w:pPr>
            <w:proofErr w:type="gramStart"/>
            <w:r w:rsidRPr="00B03A36">
              <w:rPr>
                <w:rFonts w:eastAsia="Yu Gothic"/>
                <w:i/>
                <w:iCs/>
                <w:sz w:val="22"/>
              </w:rPr>
              <w:t>t</w:t>
            </w:r>
            <w:r w:rsidRPr="00B03A36">
              <w:rPr>
                <w:rFonts w:eastAsia="Yu Gothic"/>
                <w:sz w:val="22"/>
              </w:rPr>
              <w:t>(</w:t>
            </w:r>
            <w:proofErr w:type="gramEnd"/>
            <w:r w:rsidR="00BB5E9D" w:rsidRPr="00B03A36">
              <w:rPr>
                <w:rFonts w:eastAsia="Yu Gothic"/>
                <w:sz w:val="22"/>
              </w:rPr>
              <w:t>101</w:t>
            </w:r>
            <w:r w:rsidRPr="00B03A36">
              <w:rPr>
                <w:rFonts w:eastAsia="Yu Gothic"/>
                <w:sz w:val="22"/>
              </w:rPr>
              <w:t>) = -</w:t>
            </w:r>
            <w:r w:rsidR="00BB5E9D" w:rsidRPr="00B03A36">
              <w:rPr>
                <w:rFonts w:eastAsia="Yu Gothic"/>
                <w:sz w:val="22"/>
              </w:rPr>
              <w:t>0.42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DAB41C" w14:textId="77777777" w:rsidR="00084D2C" w:rsidRPr="00B03A36" w:rsidRDefault="00084D2C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　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3C527D" w14:textId="77777777" w:rsidR="00084D2C" w:rsidRPr="00B03A36" w:rsidRDefault="00084D2C" w:rsidP="00810EBD">
            <w:pPr>
              <w:jc w:val="center"/>
              <w:rPr>
                <w:rFonts w:eastAsia="Yu Gothic"/>
                <w:i/>
                <w:iCs/>
                <w:sz w:val="22"/>
              </w:rPr>
            </w:pPr>
            <w:proofErr w:type="spellStart"/>
            <w:r w:rsidRPr="00B03A36">
              <w:rPr>
                <w:rFonts w:eastAsia="Yu Gothic"/>
                <w:i/>
                <w:iCs/>
                <w:sz w:val="22"/>
              </w:rPr>
              <w:t>n.s</w:t>
            </w:r>
            <w:proofErr w:type="spellEnd"/>
            <w:r w:rsidRPr="00B03A36">
              <w:rPr>
                <w:rFonts w:eastAsia="Yu Gothic"/>
                <w:i/>
                <w:iCs/>
                <w:sz w:val="22"/>
              </w:rPr>
              <w:t>.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3567B7" w14:textId="77777777" w:rsidR="00084D2C" w:rsidRPr="00B03A36" w:rsidRDefault="00084D2C" w:rsidP="00810EBD">
            <w:pPr>
              <w:rPr>
                <w:rFonts w:ascii="Yu Gothic" w:eastAsia="Yu Gothic" w:hAnsi="Yu Gothic" w:cs="MS PGothic"/>
                <w:sz w:val="22"/>
              </w:rPr>
            </w:pPr>
            <w:r w:rsidRPr="00B03A36">
              <w:rPr>
                <w:rFonts w:ascii="Yu Gothic" w:eastAsia="Yu Gothic" w:hAnsi="Yu Gothic" w:cs="MS PGothic" w:hint="eastAsia"/>
                <w:sz w:val="22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D8BD4F" w14:textId="5543AF3C" w:rsidR="00084D2C" w:rsidRPr="00B03A36" w:rsidRDefault="00084D2C" w:rsidP="00810EBD">
            <w:pPr>
              <w:jc w:val="center"/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>-.</w:t>
            </w:r>
            <w:r w:rsidR="00BB5E9D" w:rsidRPr="00B03A36">
              <w:rPr>
                <w:rFonts w:eastAsia="Yu Gothic"/>
                <w:sz w:val="22"/>
              </w:rPr>
              <w:t>83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E353D8" w14:textId="77777777" w:rsidR="00084D2C" w:rsidRPr="00B03A36" w:rsidRDefault="00084D2C" w:rsidP="00810EBD">
            <w:pPr>
              <w:rPr>
                <w:rFonts w:ascii="Yu Gothic" w:eastAsia="Yu Gothic" w:hAnsi="Yu Gothic" w:cs="MS PGothic"/>
                <w:sz w:val="22"/>
              </w:rPr>
            </w:pPr>
            <w:r w:rsidRPr="00B03A36">
              <w:rPr>
                <w:rFonts w:ascii="Yu Gothic" w:eastAsia="Yu Gothic" w:hAnsi="Yu Gothic" w:cs="MS PGothic" w:hint="eastAsia"/>
                <w:sz w:val="22"/>
              </w:rPr>
              <w:t xml:space="preserve">　</w:t>
            </w:r>
          </w:p>
        </w:tc>
      </w:tr>
      <w:tr w:rsidR="00B03A36" w:rsidRPr="00B03A36" w14:paraId="289295F9" w14:textId="77777777" w:rsidTr="00176C62">
        <w:trPr>
          <w:trHeight w:hRule="exact" w:val="454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7F4C8A" w14:textId="77777777" w:rsidR="00084D2C" w:rsidRPr="00B03A36" w:rsidRDefault="00084D2C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  clusters 3 vs. 4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A7FBE2" w14:textId="77777777" w:rsidR="00084D2C" w:rsidRPr="00B03A36" w:rsidRDefault="00084D2C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　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76FE51" w14:textId="0E579069" w:rsidR="00084D2C" w:rsidRPr="00B03A36" w:rsidRDefault="00084D2C" w:rsidP="00810EBD">
            <w:pPr>
              <w:rPr>
                <w:rFonts w:eastAsia="Yu Gothic"/>
                <w:sz w:val="22"/>
              </w:rPr>
            </w:pPr>
            <w:proofErr w:type="gramStart"/>
            <w:r w:rsidRPr="00B03A36">
              <w:rPr>
                <w:rFonts w:eastAsia="Yu Gothic"/>
                <w:i/>
                <w:iCs/>
                <w:sz w:val="22"/>
              </w:rPr>
              <w:t>t</w:t>
            </w:r>
            <w:r w:rsidRPr="00B03A36">
              <w:rPr>
                <w:rFonts w:eastAsia="Yu Gothic"/>
                <w:sz w:val="22"/>
              </w:rPr>
              <w:t>(</w:t>
            </w:r>
            <w:proofErr w:type="gramEnd"/>
            <w:r w:rsidR="00BB5E9D" w:rsidRPr="00B03A36">
              <w:rPr>
                <w:rFonts w:eastAsia="Yu Gothic"/>
                <w:sz w:val="22"/>
              </w:rPr>
              <w:t>101</w:t>
            </w:r>
            <w:r w:rsidRPr="00B03A36">
              <w:rPr>
                <w:rFonts w:eastAsia="Yu Gothic"/>
                <w:sz w:val="22"/>
              </w:rPr>
              <w:t xml:space="preserve">) = </w:t>
            </w:r>
            <w:r w:rsidR="00BB5E9D" w:rsidRPr="00B03A36">
              <w:rPr>
                <w:rFonts w:eastAsia="Yu Gothic"/>
                <w:sz w:val="22"/>
              </w:rPr>
              <w:t>4.15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0754DF" w14:textId="77777777" w:rsidR="00084D2C" w:rsidRPr="00B03A36" w:rsidRDefault="00084D2C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　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4FDAFC" w14:textId="02554E85" w:rsidR="00084D2C" w:rsidRPr="00B03A36" w:rsidRDefault="00BB5E9D" w:rsidP="00810EBD">
            <w:pPr>
              <w:jc w:val="center"/>
              <w:rPr>
                <w:rFonts w:eastAsia="Yu Gothic"/>
                <w:i/>
                <w:iCs/>
                <w:sz w:val="22"/>
              </w:rPr>
            </w:pPr>
            <w:r w:rsidRPr="00B03A36">
              <w:rPr>
                <w:rFonts w:eastAsia="Yu Gothic"/>
                <w:sz w:val="22"/>
              </w:rPr>
              <w:t>.001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90C593" w14:textId="77777777" w:rsidR="00084D2C" w:rsidRPr="00B03A36" w:rsidRDefault="00084D2C" w:rsidP="00810EBD">
            <w:pPr>
              <w:rPr>
                <w:rFonts w:ascii="Yu Gothic" w:eastAsia="Yu Gothic" w:hAnsi="Yu Gothic" w:cs="MS PGothic"/>
                <w:sz w:val="22"/>
              </w:rPr>
            </w:pPr>
            <w:r w:rsidRPr="00B03A36">
              <w:rPr>
                <w:rFonts w:ascii="Yu Gothic" w:eastAsia="Yu Gothic" w:hAnsi="Yu Gothic" w:cs="MS PGothic" w:hint="eastAsia"/>
                <w:sz w:val="22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F84B94" w14:textId="30EA9B86" w:rsidR="00084D2C" w:rsidRPr="00B03A36" w:rsidRDefault="00BB5E9D" w:rsidP="00810EBD">
            <w:pPr>
              <w:jc w:val="center"/>
              <w:rPr>
                <w:rFonts w:eastAsia="Yu Gothic"/>
                <w:sz w:val="22"/>
                <w:lang w:eastAsia="ja-JP"/>
              </w:rPr>
            </w:pPr>
            <w:r w:rsidRPr="00B03A36">
              <w:rPr>
                <w:rFonts w:eastAsia="Yu Gothic" w:hint="eastAsia"/>
                <w:sz w:val="22"/>
                <w:lang w:eastAsia="ja-JP"/>
              </w:rPr>
              <w:t>1</w:t>
            </w:r>
            <w:r w:rsidRPr="00B03A36">
              <w:rPr>
                <w:rFonts w:eastAsia="Yu Gothic"/>
                <w:sz w:val="22"/>
                <w:lang w:eastAsia="ja-JP"/>
              </w:rPr>
              <w:t>.45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7848EE" w14:textId="77777777" w:rsidR="00084D2C" w:rsidRPr="00B03A36" w:rsidRDefault="00084D2C" w:rsidP="00810EBD">
            <w:pPr>
              <w:rPr>
                <w:rFonts w:ascii="Yu Gothic" w:eastAsia="Yu Gothic" w:hAnsi="Yu Gothic" w:cs="MS PGothic"/>
                <w:sz w:val="22"/>
              </w:rPr>
            </w:pPr>
            <w:r w:rsidRPr="00B03A36">
              <w:rPr>
                <w:rFonts w:ascii="Yu Gothic" w:eastAsia="Yu Gothic" w:hAnsi="Yu Gothic" w:cs="MS PGothic" w:hint="eastAsia"/>
                <w:sz w:val="22"/>
              </w:rPr>
              <w:t xml:space="preserve">　</w:t>
            </w:r>
          </w:p>
        </w:tc>
      </w:tr>
      <w:tr w:rsidR="00B03A36" w:rsidRPr="00B03A36" w14:paraId="15794F89" w14:textId="77777777" w:rsidTr="00176C62">
        <w:trPr>
          <w:trHeight w:hRule="exact" w:val="454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903E30" w14:textId="77777777" w:rsidR="00084D2C" w:rsidRPr="00B03A36" w:rsidRDefault="00084D2C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>auditory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AE6AEA" w14:textId="77777777" w:rsidR="00084D2C" w:rsidRPr="00B03A36" w:rsidRDefault="00084D2C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　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4864AF" w14:textId="77777777" w:rsidR="00084D2C" w:rsidRPr="00B03A36" w:rsidRDefault="00084D2C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　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4B4099" w14:textId="77777777" w:rsidR="00084D2C" w:rsidRPr="00B03A36" w:rsidRDefault="00084D2C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　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FA222D" w14:textId="77777777" w:rsidR="00084D2C" w:rsidRPr="00B03A36" w:rsidRDefault="00084D2C" w:rsidP="00810EBD">
            <w:pPr>
              <w:jc w:val="center"/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　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FDCC1F" w14:textId="77777777" w:rsidR="00084D2C" w:rsidRPr="00B03A36" w:rsidRDefault="00084D2C" w:rsidP="00810EBD">
            <w:pPr>
              <w:rPr>
                <w:rFonts w:ascii="Yu Gothic" w:eastAsia="Yu Gothic" w:hAnsi="Yu Gothic" w:cs="MS PGothic"/>
                <w:sz w:val="22"/>
              </w:rPr>
            </w:pPr>
            <w:r w:rsidRPr="00B03A36">
              <w:rPr>
                <w:rFonts w:ascii="Yu Gothic" w:eastAsia="Yu Gothic" w:hAnsi="Yu Gothic" w:cs="MS PGothic" w:hint="eastAsia"/>
                <w:sz w:val="22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8CAECF" w14:textId="77777777" w:rsidR="00084D2C" w:rsidRPr="00B03A36" w:rsidRDefault="00084D2C" w:rsidP="00810EBD">
            <w:pPr>
              <w:rPr>
                <w:rFonts w:ascii="Yu Gothic" w:eastAsia="Yu Gothic" w:hAnsi="Yu Gothic" w:cs="MS PGothic"/>
                <w:sz w:val="22"/>
              </w:rPr>
            </w:pPr>
            <w:r w:rsidRPr="00B03A36">
              <w:rPr>
                <w:rFonts w:ascii="Yu Gothic" w:eastAsia="Yu Gothic" w:hAnsi="Yu Gothic" w:cs="MS PGothic" w:hint="eastAsia"/>
                <w:sz w:val="22"/>
              </w:rPr>
              <w:t xml:space="preserve">　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1B041B" w14:textId="77777777" w:rsidR="00084D2C" w:rsidRPr="00B03A36" w:rsidRDefault="00084D2C" w:rsidP="00810EBD">
            <w:pPr>
              <w:rPr>
                <w:rFonts w:ascii="Yu Gothic" w:eastAsia="Yu Gothic" w:hAnsi="Yu Gothic" w:cs="MS PGothic"/>
                <w:sz w:val="22"/>
              </w:rPr>
            </w:pPr>
            <w:r w:rsidRPr="00B03A36">
              <w:rPr>
                <w:rFonts w:ascii="Yu Gothic" w:eastAsia="Yu Gothic" w:hAnsi="Yu Gothic" w:cs="MS PGothic" w:hint="eastAsia"/>
                <w:sz w:val="22"/>
              </w:rPr>
              <w:t xml:space="preserve">　</w:t>
            </w:r>
          </w:p>
        </w:tc>
      </w:tr>
      <w:tr w:rsidR="00B03A36" w:rsidRPr="00B03A36" w14:paraId="5B52D68C" w14:textId="77777777" w:rsidTr="00176C62">
        <w:trPr>
          <w:trHeight w:hRule="exact" w:val="454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ECF86F" w14:textId="77777777" w:rsidR="00084D2C" w:rsidRPr="00B03A36" w:rsidRDefault="00084D2C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  clusters 1 vs. 2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03A6F8" w14:textId="77777777" w:rsidR="00084D2C" w:rsidRPr="00B03A36" w:rsidRDefault="00084D2C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　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296077" w14:textId="7F451972" w:rsidR="00084D2C" w:rsidRPr="00B03A36" w:rsidRDefault="00084D2C" w:rsidP="00810EBD">
            <w:pPr>
              <w:rPr>
                <w:rFonts w:eastAsia="Yu Gothic"/>
                <w:sz w:val="22"/>
              </w:rPr>
            </w:pPr>
            <w:proofErr w:type="gramStart"/>
            <w:r w:rsidRPr="00B03A36">
              <w:rPr>
                <w:rFonts w:eastAsia="Yu Gothic"/>
                <w:i/>
                <w:iCs/>
                <w:sz w:val="22"/>
              </w:rPr>
              <w:t>t</w:t>
            </w:r>
            <w:r w:rsidRPr="00B03A36">
              <w:rPr>
                <w:rFonts w:eastAsia="Yu Gothic"/>
                <w:sz w:val="22"/>
              </w:rPr>
              <w:t>(</w:t>
            </w:r>
            <w:proofErr w:type="gramEnd"/>
            <w:r w:rsidR="00BB5E9D" w:rsidRPr="00B03A36">
              <w:rPr>
                <w:rFonts w:eastAsia="Yu Gothic"/>
                <w:sz w:val="22"/>
              </w:rPr>
              <w:t>101</w:t>
            </w:r>
            <w:r w:rsidRPr="00B03A36">
              <w:rPr>
                <w:rFonts w:eastAsia="Yu Gothic"/>
                <w:sz w:val="22"/>
              </w:rPr>
              <w:t>) = -</w:t>
            </w:r>
            <w:r w:rsidR="00BB5E9D" w:rsidRPr="00B03A36">
              <w:rPr>
                <w:rFonts w:eastAsia="Yu Gothic"/>
                <w:sz w:val="22"/>
              </w:rPr>
              <w:t>8.12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66B669" w14:textId="77777777" w:rsidR="00084D2C" w:rsidRPr="00B03A36" w:rsidRDefault="00084D2C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　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709351" w14:textId="77777777" w:rsidR="00084D2C" w:rsidRPr="00B03A36" w:rsidRDefault="00084D2C" w:rsidP="00810EBD">
            <w:pPr>
              <w:jc w:val="center"/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>.001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D0549B" w14:textId="77777777" w:rsidR="00084D2C" w:rsidRPr="00B03A36" w:rsidRDefault="00084D2C" w:rsidP="00810EBD">
            <w:pPr>
              <w:rPr>
                <w:rFonts w:ascii="Yu Gothic" w:eastAsia="Yu Gothic" w:hAnsi="Yu Gothic" w:cs="MS PGothic"/>
                <w:sz w:val="22"/>
              </w:rPr>
            </w:pPr>
            <w:r w:rsidRPr="00B03A36">
              <w:rPr>
                <w:rFonts w:ascii="Yu Gothic" w:eastAsia="Yu Gothic" w:hAnsi="Yu Gothic" w:cs="MS PGothic" w:hint="eastAsia"/>
                <w:sz w:val="22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4A9167" w14:textId="5B0334DE" w:rsidR="00084D2C" w:rsidRPr="00B03A36" w:rsidRDefault="00084D2C" w:rsidP="00810EBD">
            <w:pPr>
              <w:jc w:val="center"/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>-2.8</w:t>
            </w:r>
            <w:r w:rsidR="00BB5E9D" w:rsidRPr="00B03A36">
              <w:rPr>
                <w:rFonts w:eastAsia="Yu Gothic"/>
                <w:sz w:val="22"/>
              </w:rPr>
              <w:t>8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B9071E" w14:textId="77777777" w:rsidR="00084D2C" w:rsidRPr="00B03A36" w:rsidRDefault="00084D2C" w:rsidP="00810EBD">
            <w:pPr>
              <w:rPr>
                <w:rFonts w:ascii="Yu Gothic" w:eastAsia="Yu Gothic" w:hAnsi="Yu Gothic" w:cs="MS PGothic"/>
                <w:sz w:val="22"/>
              </w:rPr>
            </w:pPr>
            <w:r w:rsidRPr="00B03A36">
              <w:rPr>
                <w:rFonts w:ascii="Yu Gothic" w:eastAsia="Yu Gothic" w:hAnsi="Yu Gothic" w:cs="MS PGothic" w:hint="eastAsia"/>
                <w:sz w:val="22"/>
              </w:rPr>
              <w:t xml:space="preserve">　</w:t>
            </w:r>
          </w:p>
        </w:tc>
      </w:tr>
      <w:tr w:rsidR="00B03A36" w:rsidRPr="00B03A36" w14:paraId="01922C5E" w14:textId="77777777" w:rsidTr="00176C62">
        <w:trPr>
          <w:trHeight w:hRule="exact" w:val="454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FDB219" w14:textId="77777777" w:rsidR="00084D2C" w:rsidRPr="00B03A36" w:rsidRDefault="00084D2C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  clusters 1 vs. 3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A61884" w14:textId="77777777" w:rsidR="00084D2C" w:rsidRPr="00B03A36" w:rsidRDefault="00084D2C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　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07329B" w14:textId="3A24C10F" w:rsidR="00084D2C" w:rsidRPr="00B03A36" w:rsidRDefault="00084D2C" w:rsidP="00810EBD">
            <w:pPr>
              <w:rPr>
                <w:rFonts w:eastAsia="Yu Gothic"/>
                <w:sz w:val="22"/>
              </w:rPr>
            </w:pPr>
            <w:proofErr w:type="gramStart"/>
            <w:r w:rsidRPr="00B03A36">
              <w:rPr>
                <w:rFonts w:eastAsia="Yu Gothic"/>
                <w:i/>
                <w:iCs/>
                <w:sz w:val="22"/>
              </w:rPr>
              <w:t>t</w:t>
            </w:r>
            <w:r w:rsidRPr="00B03A36">
              <w:rPr>
                <w:rFonts w:eastAsia="Yu Gothic"/>
                <w:sz w:val="22"/>
              </w:rPr>
              <w:t>(</w:t>
            </w:r>
            <w:proofErr w:type="gramEnd"/>
            <w:r w:rsidR="00BB5E9D" w:rsidRPr="00B03A36">
              <w:rPr>
                <w:rFonts w:eastAsia="Yu Gothic"/>
                <w:sz w:val="22"/>
              </w:rPr>
              <w:t>101</w:t>
            </w:r>
            <w:r w:rsidRPr="00B03A36">
              <w:rPr>
                <w:rFonts w:eastAsia="Yu Gothic"/>
                <w:sz w:val="22"/>
              </w:rPr>
              <w:t>) = -</w:t>
            </w:r>
            <w:r w:rsidR="00BB5E9D" w:rsidRPr="00B03A36">
              <w:rPr>
                <w:rFonts w:eastAsia="Yu Gothic"/>
                <w:sz w:val="22"/>
              </w:rPr>
              <w:t>9.87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2D360F" w14:textId="77777777" w:rsidR="00084D2C" w:rsidRPr="00B03A36" w:rsidRDefault="00084D2C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　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7F9772" w14:textId="77777777" w:rsidR="00084D2C" w:rsidRPr="00B03A36" w:rsidRDefault="00084D2C" w:rsidP="00810EBD">
            <w:pPr>
              <w:jc w:val="center"/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>.001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E1BA85" w14:textId="77777777" w:rsidR="00084D2C" w:rsidRPr="00B03A36" w:rsidRDefault="00084D2C" w:rsidP="00810EBD">
            <w:pPr>
              <w:rPr>
                <w:rFonts w:ascii="Yu Gothic" w:eastAsia="Yu Gothic" w:hAnsi="Yu Gothic" w:cs="MS PGothic"/>
                <w:sz w:val="22"/>
              </w:rPr>
            </w:pPr>
            <w:r w:rsidRPr="00B03A36">
              <w:rPr>
                <w:rFonts w:ascii="Yu Gothic" w:eastAsia="Yu Gothic" w:hAnsi="Yu Gothic" w:cs="MS PGothic" w:hint="eastAsia"/>
                <w:sz w:val="22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BD4C71" w14:textId="0FA5627E" w:rsidR="00084D2C" w:rsidRPr="00B03A36" w:rsidRDefault="00084D2C" w:rsidP="00810EBD">
            <w:pPr>
              <w:jc w:val="center"/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>-</w:t>
            </w:r>
            <w:r w:rsidR="00BB5E9D" w:rsidRPr="00B03A36">
              <w:rPr>
                <w:rFonts w:eastAsia="Yu Gothic"/>
                <w:sz w:val="22"/>
              </w:rPr>
              <w:t>3</w:t>
            </w:r>
            <w:r w:rsidRPr="00B03A36">
              <w:rPr>
                <w:rFonts w:eastAsia="Yu Gothic"/>
                <w:sz w:val="22"/>
              </w:rPr>
              <w:t>.</w:t>
            </w:r>
            <w:r w:rsidR="00BB5E9D" w:rsidRPr="00B03A36">
              <w:rPr>
                <w:rFonts w:eastAsia="Yu Gothic"/>
                <w:sz w:val="22"/>
              </w:rPr>
              <w:t>70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2A79DF" w14:textId="77777777" w:rsidR="00084D2C" w:rsidRPr="00B03A36" w:rsidRDefault="00084D2C" w:rsidP="00810EBD">
            <w:pPr>
              <w:rPr>
                <w:rFonts w:ascii="Yu Gothic" w:eastAsia="Yu Gothic" w:hAnsi="Yu Gothic" w:cs="MS PGothic"/>
                <w:sz w:val="22"/>
              </w:rPr>
            </w:pPr>
            <w:r w:rsidRPr="00B03A36">
              <w:rPr>
                <w:rFonts w:ascii="Yu Gothic" w:eastAsia="Yu Gothic" w:hAnsi="Yu Gothic" w:cs="MS PGothic" w:hint="eastAsia"/>
                <w:sz w:val="22"/>
              </w:rPr>
              <w:t xml:space="preserve">　</w:t>
            </w:r>
          </w:p>
        </w:tc>
      </w:tr>
      <w:tr w:rsidR="00B03A36" w:rsidRPr="00B03A36" w14:paraId="0797162F" w14:textId="77777777" w:rsidTr="00176C62">
        <w:trPr>
          <w:trHeight w:hRule="exact" w:val="454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BCC925" w14:textId="77777777" w:rsidR="00084D2C" w:rsidRPr="00B03A36" w:rsidRDefault="00084D2C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  clusters 1 vs. 4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7D76B8" w14:textId="77777777" w:rsidR="00084D2C" w:rsidRPr="00B03A36" w:rsidRDefault="00084D2C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　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4053D3" w14:textId="09387E98" w:rsidR="00084D2C" w:rsidRPr="00B03A36" w:rsidRDefault="00084D2C" w:rsidP="00810EBD">
            <w:pPr>
              <w:rPr>
                <w:rFonts w:eastAsia="Yu Gothic"/>
                <w:sz w:val="22"/>
              </w:rPr>
            </w:pPr>
            <w:proofErr w:type="gramStart"/>
            <w:r w:rsidRPr="00B03A36">
              <w:rPr>
                <w:rFonts w:eastAsia="Yu Gothic"/>
                <w:i/>
                <w:iCs/>
                <w:sz w:val="22"/>
              </w:rPr>
              <w:t>t</w:t>
            </w:r>
            <w:r w:rsidRPr="00B03A36">
              <w:rPr>
                <w:rFonts w:eastAsia="Yu Gothic"/>
                <w:sz w:val="22"/>
              </w:rPr>
              <w:t>(</w:t>
            </w:r>
            <w:proofErr w:type="gramEnd"/>
            <w:r w:rsidR="00BB5E9D" w:rsidRPr="00B03A36">
              <w:rPr>
                <w:rFonts w:eastAsia="Yu Gothic"/>
                <w:sz w:val="22"/>
              </w:rPr>
              <w:t>101</w:t>
            </w:r>
            <w:r w:rsidRPr="00B03A36">
              <w:rPr>
                <w:rFonts w:eastAsia="Yu Gothic"/>
                <w:sz w:val="22"/>
              </w:rPr>
              <w:t>) = -</w:t>
            </w:r>
            <w:r w:rsidR="00BB5E9D" w:rsidRPr="00B03A36">
              <w:rPr>
                <w:rFonts w:eastAsia="Yu Gothic"/>
                <w:sz w:val="22"/>
              </w:rPr>
              <w:t>9.29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DC9D78" w14:textId="77777777" w:rsidR="00084D2C" w:rsidRPr="00B03A36" w:rsidRDefault="00084D2C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　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91D9EF" w14:textId="77777777" w:rsidR="00084D2C" w:rsidRPr="00B03A36" w:rsidRDefault="00084D2C" w:rsidP="00810EBD">
            <w:pPr>
              <w:jc w:val="center"/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>.001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62A1C1" w14:textId="77777777" w:rsidR="00084D2C" w:rsidRPr="00B03A36" w:rsidRDefault="00084D2C" w:rsidP="00810EBD">
            <w:pPr>
              <w:rPr>
                <w:rFonts w:ascii="Yu Gothic" w:eastAsia="Yu Gothic" w:hAnsi="Yu Gothic" w:cs="MS PGothic"/>
                <w:sz w:val="22"/>
              </w:rPr>
            </w:pPr>
            <w:r w:rsidRPr="00B03A36">
              <w:rPr>
                <w:rFonts w:ascii="Yu Gothic" w:eastAsia="Yu Gothic" w:hAnsi="Yu Gothic" w:cs="MS PGothic" w:hint="eastAsia"/>
                <w:sz w:val="22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E45397" w14:textId="1CBC050C" w:rsidR="00084D2C" w:rsidRPr="00B03A36" w:rsidRDefault="00084D2C" w:rsidP="00810EBD">
            <w:pPr>
              <w:jc w:val="center"/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>-</w:t>
            </w:r>
            <w:r w:rsidR="00BB5E9D" w:rsidRPr="00B03A36">
              <w:rPr>
                <w:rFonts w:eastAsia="Yu Gothic"/>
                <w:sz w:val="22"/>
              </w:rPr>
              <w:t>4.13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677F99" w14:textId="77777777" w:rsidR="00084D2C" w:rsidRPr="00B03A36" w:rsidRDefault="00084D2C" w:rsidP="00810EBD">
            <w:pPr>
              <w:rPr>
                <w:rFonts w:ascii="Yu Gothic" w:eastAsia="Yu Gothic" w:hAnsi="Yu Gothic" w:cs="MS PGothic"/>
                <w:sz w:val="22"/>
              </w:rPr>
            </w:pPr>
            <w:r w:rsidRPr="00B03A36">
              <w:rPr>
                <w:rFonts w:ascii="Yu Gothic" w:eastAsia="Yu Gothic" w:hAnsi="Yu Gothic" w:cs="MS PGothic" w:hint="eastAsia"/>
                <w:sz w:val="22"/>
              </w:rPr>
              <w:t xml:space="preserve">　</w:t>
            </w:r>
          </w:p>
        </w:tc>
      </w:tr>
      <w:tr w:rsidR="00B03A36" w:rsidRPr="00B03A36" w14:paraId="536D26B8" w14:textId="77777777" w:rsidTr="00176C62">
        <w:trPr>
          <w:trHeight w:hRule="exact" w:val="454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3AB774" w14:textId="77777777" w:rsidR="00084D2C" w:rsidRPr="00B03A36" w:rsidRDefault="00084D2C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  clusters 2 vs. 3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9CC7B0" w14:textId="77777777" w:rsidR="00084D2C" w:rsidRPr="00B03A36" w:rsidRDefault="00084D2C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　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A59005" w14:textId="1F7D8A9F" w:rsidR="00084D2C" w:rsidRPr="00B03A36" w:rsidRDefault="00084D2C" w:rsidP="00810EBD">
            <w:pPr>
              <w:rPr>
                <w:rFonts w:eastAsia="Yu Gothic"/>
                <w:sz w:val="22"/>
              </w:rPr>
            </w:pPr>
            <w:proofErr w:type="gramStart"/>
            <w:r w:rsidRPr="00B03A36">
              <w:rPr>
                <w:rFonts w:eastAsia="Yu Gothic"/>
                <w:i/>
                <w:iCs/>
                <w:sz w:val="22"/>
              </w:rPr>
              <w:t>t</w:t>
            </w:r>
            <w:r w:rsidRPr="00B03A36">
              <w:rPr>
                <w:rFonts w:eastAsia="Yu Gothic"/>
                <w:sz w:val="22"/>
              </w:rPr>
              <w:t>(</w:t>
            </w:r>
            <w:proofErr w:type="gramEnd"/>
            <w:r w:rsidR="00BB5E9D" w:rsidRPr="00B03A36">
              <w:rPr>
                <w:rFonts w:eastAsia="Yu Gothic"/>
                <w:sz w:val="22"/>
              </w:rPr>
              <w:t>101</w:t>
            </w:r>
            <w:r w:rsidRPr="00B03A36">
              <w:rPr>
                <w:rFonts w:eastAsia="Yu Gothic"/>
                <w:sz w:val="22"/>
              </w:rPr>
              <w:t>) = -</w:t>
            </w:r>
            <w:r w:rsidR="00BB5E9D" w:rsidRPr="00B03A36">
              <w:rPr>
                <w:rFonts w:eastAsia="Yu Gothic"/>
                <w:sz w:val="22"/>
              </w:rPr>
              <w:t>3.66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92C491" w14:textId="77777777" w:rsidR="00084D2C" w:rsidRPr="00B03A36" w:rsidRDefault="00084D2C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　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8BC3B9" w14:textId="29DA04B1" w:rsidR="00084D2C" w:rsidRPr="00B03A36" w:rsidRDefault="00084D2C" w:rsidP="00810EBD">
            <w:pPr>
              <w:jc w:val="center"/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>.00</w:t>
            </w:r>
            <w:r w:rsidR="00BB5E9D" w:rsidRPr="00B03A36">
              <w:rPr>
                <w:rFonts w:eastAsia="Yu Gothic"/>
                <w:sz w:val="22"/>
              </w:rPr>
              <w:t>2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E049E6" w14:textId="77777777" w:rsidR="00084D2C" w:rsidRPr="00B03A36" w:rsidRDefault="00084D2C" w:rsidP="00810EBD">
            <w:pPr>
              <w:rPr>
                <w:rFonts w:ascii="Yu Gothic" w:eastAsia="Yu Gothic" w:hAnsi="Yu Gothic" w:cs="MS PGothic"/>
                <w:sz w:val="22"/>
              </w:rPr>
            </w:pPr>
            <w:r w:rsidRPr="00B03A36">
              <w:rPr>
                <w:rFonts w:ascii="Yu Gothic" w:eastAsia="Yu Gothic" w:hAnsi="Yu Gothic" w:cs="MS PGothic" w:hint="eastAsia"/>
                <w:sz w:val="22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7FF783" w14:textId="1D1663B2" w:rsidR="00084D2C" w:rsidRPr="00B03A36" w:rsidRDefault="00084D2C" w:rsidP="00810EBD">
            <w:pPr>
              <w:jc w:val="center"/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>-</w:t>
            </w:r>
            <w:r w:rsidR="00BB5E9D" w:rsidRPr="00B03A36">
              <w:rPr>
                <w:rFonts w:eastAsia="Yu Gothic"/>
                <w:sz w:val="22"/>
              </w:rPr>
              <w:t>.82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473946" w14:textId="77777777" w:rsidR="00084D2C" w:rsidRPr="00B03A36" w:rsidRDefault="00084D2C" w:rsidP="00810EBD">
            <w:pPr>
              <w:rPr>
                <w:rFonts w:ascii="Yu Gothic" w:eastAsia="Yu Gothic" w:hAnsi="Yu Gothic" w:cs="MS PGothic"/>
                <w:sz w:val="22"/>
              </w:rPr>
            </w:pPr>
            <w:r w:rsidRPr="00B03A36">
              <w:rPr>
                <w:rFonts w:ascii="Yu Gothic" w:eastAsia="Yu Gothic" w:hAnsi="Yu Gothic" w:cs="MS PGothic" w:hint="eastAsia"/>
                <w:sz w:val="22"/>
              </w:rPr>
              <w:t xml:space="preserve">　</w:t>
            </w:r>
          </w:p>
        </w:tc>
      </w:tr>
      <w:tr w:rsidR="00B03A36" w:rsidRPr="00B03A36" w14:paraId="33751E0F" w14:textId="77777777" w:rsidTr="00176C62">
        <w:trPr>
          <w:trHeight w:hRule="exact" w:val="454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733717" w14:textId="77777777" w:rsidR="00084D2C" w:rsidRPr="00B03A36" w:rsidRDefault="00084D2C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  clusters 2 vs. 4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152374" w14:textId="77777777" w:rsidR="00084D2C" w:rsidRPr="00B03A36" w:rsidRDefault="00084D2C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　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FDF887" w14:textId="00638560" w:rsidR="00084D2C" w:rsidRPr="00B03A36" w:rsidRDefault="00084D2C" w:rsidP="00810EBD">
            <w:pPr>
              <w:rPr>
                <w:rFonts w:eastAsia="Yu Gothic"/>
                <w:sz w:val="22"/>
              </w:rPr>
            </w:pPr>
            <w:proofErr w:type="gramStart"/>
            <w:r w:rsidRPr="00B03A36">
              <w:rPr>
                <w:rFonts w:eastAsia="Yu Gothic"/>
                <w:i/>
                <w:iCs/>
                <w:sz w:val="22"/>
              </w:rPr>
              <w:t>t</w:t>
            </w:r>
            <w:r w:rsidRPr="00B03A36">
              <w:rPr>
                <w:rFonts w:eastAsia="Yu Gothic"/>
                <w:sz w:val="22"/>
              </w:rPr>
              <w:t>(</w:t>
            </w:r>
            <w:proofErr w:type="gramEnd"/>
            <w:r w:rsidR="00BB5E9D" w:rsidRPr="00B03A36">
              <w:rPr>
                <w:rFonts w:eastAsia="Yu Gothic"/>
                <w:sz w:val="22"/>
              </w:rPr>
              <w:t>101</w:t>
            </w:r>
            <w:r w:rsidRPr="00B03A36">
              <w:rPr>
                <w:rFonts w:eastAsia="Yu Gothic"/>
                <w:sz w:val="22"/>
              </w:rPr>
              <w:t>) = -</w:t>
            </w:r>
            <w:r w:rsidR="00BB5E9D" w:rsidRPr="00B03A36">
              <w:rPr>
                <w:rFonts w:eastAsia="Yu Gothic"/>
                <w:sz w:val="22"/>
              </w:rPr>
              <w:t>3.81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340F49" w14:textId="77777777" w:rsidR="00084D2C" w:rsidRPr="00B03A36" w:rsidRDefault="00084D2C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　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3B3EDB" w14:textId="77777777" w:rsidR="00084D2C" w:rsidRPr="00B03A36" w:rsidRDefault="00084D2C" w:rsidP="00810EBD">
            <w:pPr>
              <w:jc w:val="center"/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>.001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E74181" w14:textId="77777777" w:rsidR="00084D2C" w:rsidRPr="00B03A36" w:rsidRDefault="00084D2C" w:rsidP="00810EBD">
            <w:pPr>
              <w:rPr>
                <w:rFonts w:ascii="Yu Gothic" w:eastAsia="Yu Gothic" w:hAnsi="Yu Gothic" w:cs="MS PGothic"/>
                <w:sz w:val="22"/>
              </w:rPr>
            </w:pPr>
            <w:r w:rsidRPr="00B03A36">
              <w:rPr>
                <w:rFonts w:ascii="Yu Gothic" w:eastAsia="Yu Gothic" w:hAnsi="Yu Gothic" w:cs="MS PGothic" w:hint="eastAsia"/>
                <w:sz w:val="22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C8EBED" w14:textId="7E81478E" w:rsidR="00084D2C" w:rsidRPr="00B03A36" w:rsidRDefault="00084D2C" w:rsidP="00810EBD">
            <w:pPr>
              <w:jc w:val="center"/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>-</w:t>
            </w:r>
            <w:r w:rsidR="00BB5E9D" w:rsidRPr="00B03A36">
              <w:rPr>
                <w:rFonts w:eastAsia="Yu Gothic"/>
                <w:sz w:val="22"/>
              </w:rPr>
              <w:t>1.24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0F9288" w14:textId="77777777" w:rsidR="00084D2C" w:rsidRPr="00B03A36" w:rsidRDefault="00084D2C" w:rsidP="00810EBD">
            <w:pPr>
              <w:rPr>
                <w:rFonts w:ascii="Yu Gothic" w:eastAsia="Yu Gothic" w:hAnsi="Yu Gothic" w:cs="MS PGothic"/>
                <w:sz w:val="22"/>
              </w:rPr>
            </w:pPr>
            <w:r w:rsidRPr="00B03A36">
              <w:rPr>
                <w:rFonts w:ascii="Yu Gothic" w:eastAsia="Yu Gothic" w:hAnsi="Yu Gothic" w:cs="MS PGothic" w:hint="eastAsia"/>
                <w:sz w:val="22"/>
              </w:rPr>
              <w:t xml:space="preserve">　</w:t>
            </w:r>
          </w:p>
        </w:tc>
      </w:tr>
      <w:tr w:rsidR="00B03A36" w:rsidRPr="00B03A36" w14:paraId="65CF12B4" w14:textId="77777777" w:rsidTr="00176C62">
        <w:trPr>
          <w:trHeight w:hRule="exact" w:val="454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0EF733" w14:textId="77777777" w:rsidR="00084D2C" w:rsidRPr="00B03A36" w:rsidRDefault="00084D2C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  clusters 3 vs. 4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2E1985" w14:textId="77777777" w:rsidR="00084D2C" w:rsidRPr="00B03A36" w:rsidRDefault="00084D2C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　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95F3C9" w14:textId="5C44A57C" w:rsidR="00084D2C" w:rsidRPr="00B03A36" w:rsidRDefault="00084D2C" w:rsidP="00810EBD">
            <w:pPr>
              <w:rPr>
                <w:rFonts w:eastAsia="Yu Gothic"/>
                <w:sz w:val="22"/>
              </w:rPr>
            </w:pPr>
            <w:proofErr w:type="gramStart"/>
            <w:r w:rsidRPr="00B03A36">
              <w:rPr>
                <w:rFonts w:eastAsia="Yu Gothic"/>
                <w:i/>
                <w:iCs/>
                <w:sz w:val="22"/>
              </w:rPr>
              <w:t>t</w:t>
            </w:r>
            <w:r w:rsidRPr="00B03A36">
              <w:rPr>
                <w:rFonts w:eastAsia="Yu Gothic"/>
                <w:sz w:val="22"/>
              </w:rPr>
              <w:t>(</w:t>
            </w:r>
            <w:proofErr w:type="gramEnd"/>
            <w:r w:rsidR="00BB5E9D" w:rsidRPr="00B03A36">
              <w:rPr>
                <w:rFonts w:eastAsia="Yu Gothic"/>
                <w:sz w:val="22"/>
              </w:rPr>
              <w:t>101</w:t>
            </w:r>
            <w:r w:rsidRPr="00B03A36">
              <w:rPr>
                <w:rFonts w:eastAsia="Yu Gothic"/>
                <w:sz w:val="22"/>
              </w:rPr>
              <w:t>) = -</w:t>
            </w:r>
            <w:r w:rsidR="00BB5E9D" w:rsidRPr="00B03A36">
              <w:rPr>
                <w:rFonts w:eastAsia="Yu Gothic"/>
                <w:sz w:val="22"/>
              </w:rPr>
              <w:t>1.21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B63238" w14:textId="77777777" w:rsidR="00084D2C" w:rsidRPr="00B03A36" w:rsidRDefault="00084D2C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　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B18422" w14:textId="36B6C9DD" w:rsidR="00084D2C" w:rsidRPr="00B03A36" w:rsidRDefault="00BB5E9D" w:rsidP="00810EBD">
            <w:pPr>
              <w:jc w:val="center"/>
              <w:rPr>
                <w:rFonts w:eastAsia="Yu Gothic"/>
                <w:sz w:val="22"/>
              </w:rPr>
            </w:pPr>
            <w:proofErr w:type="spellStart"/>
            <w:r w:rsidRPr="00B03A36">
              <w:rPr>
                <w:rFonts w:eastAsia="Yu Gothic"/>
                <w:i/>
                <w:iCs/>
                <w:sz w:val="22"/>
              </w:rPr>
              <w:t>n.s</w:t>
            </w:r>
            <w:proofErr w:type="spellEnd"/>
            <w:r w:rsidRPr="00B03A36">
              <w:rPr>
                <w:rFonts w:eastAsia="Yu Gothic"/>
                <w:i/>
                <w:iCs/>
                <w:sz w:val="22"/>
              </w:rPr>
              <w:t>.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26D482" w14:textId="77777777" w:rsidR="00084D2C" w:rsidRPr="00B03A36" w:rsidRDefault="00084D2C" w:rsidP="00810EBD">
            <w:pPr>
              <w:rPr>
                <w:rFonts w:ascii="Yu Gothic" w:eastAsia="Yu Gothic" w:hAnsi="Yu Gothic" w:cs="MS PGothic"/>
                <w:sz w:val="22"/>
              </w:rPr>
            </w:pPr>
            <w:r w:rsidRPr="00B03A36">
              <w:rPr>
                <w:rFonts w:ascii="Yu Gothic" w:eastAsia="Yu Gothic" w:hAnsi="Yu Gothic" w:cs="MS PGothic" w:hint="eastAsia"/>
                <w:sz w:val="22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B355FF" w14:textId="4C189A44" w:rsidR="00084D2C" w:rsidRPr="00B03A36" w:rsidRDefault="00084D2C" w:rsidP="00810EBD">
            <w:pPr>
              <w:jc w:val="center"/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>-</w:t>
            </w:r>
            <w:r w:rsidR="00BB5E9D" w:rsidRPr="00B03A36">
              <w:rPr>
                <w:rFonts w:eastAsia="Yu Gothic"/>
                <w:sz w:val="22"/>
              </w:rPr>
              <w:t>.42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F6D827" w14:textId="77777777" w:rsidR="00084D2C" w:rsidRPr="00B03A36" w:rsidRDefault="00084D2C" w:rsidP="00810EBD">
            <w:pPr>
              <w:rPr>
                <w:rFonts w:ascii="Yu Gothic" w:eastAsia="Yu Gothic" w:hAnsi="Yu Gothic" w:cs="MS PGothic"/>
                <w:sz w:val="22"/>
              </w:rPr>
            </w:pPr>
            <w:r w:rsidRPr="00B03A36">
              <w:rPr>
                <w:rFonts w:ascii="Yu Gothic" w:eastAsia="Yu Gothic" w:hAnsi="Yu Gothic" w:cs="MS PGothic" w:hint="eastAsia"/>
                <w:sz w:val="22"/>
              </w:rPr>
              <w:t xml:space="preserve">　</w:t>
            </w:r>
          </w:p>
        </w:tc>
      </w:tr>
      <w:tr w:rsidR="00B03A36" w:rsidRPr="00B03A36" w14:paraId="1A13F001" w14:textId="77777777" w:rsidTr="00176C62">
        <w:trPr>
          <w:trHeight w:hRule="exact" w:val="454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0D689E" w14:textId="77777777" w:rsidR="00084D2C" w:rsidRPr="00B03A36" w:rsidRDefault="00084D2C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>cutaneous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735E73" w14:textId="77777777" w:rsidR="00084D2C" w:rsidRPr="00B03A36" w:rsidRDefault="00084D2C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　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FB2E94" w14:textId="77777777" w:rsidR="00084D2C" w:rsidRPr="00B03A36" w:rsidRDefault="00084D2C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　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36C492" w14:textId="77777777" w:rsidR="00084D2C" w:rsidRPr="00B03A36" w:rsidRDefault="00084D2C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　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2008F4" w14:textId="77777777" w:rsidR="00084D2C" w:rsidRPr="00B03A36" w:rsidRDefault="00084D2C" w:rsidP="00810EBD">
            <w:pPr>
              <w:jc w:val="center"/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　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04527B" w14:textId="77777777" w:rsidR="00084D2C" w:rsidRPr="00B03A36" w:rsidRDefault="00084D2C" w:rsidP="00810EBD">
            <w:pPr>
              <w:rPr>
                <w:rFonts w:ascii="Yu Gothic" w:eastAsia="Yu Gothic" w:hAnsi="Yu Gothic" w:cs="MS PGothic"/>
                <w:sz w:val="22"/>
              </w:rPr>
            </w:pPr>
            <w:r w:rsidRPr="00B03A36">
              <w:rPr>
                <w:rFonts w:ascii="Yu Gothic" w:eastAsia="Yu Gothic" w:hAnsi="Yu Gothic" w:cs="MS PGothic" w:hint="eastAsia"/>
                <w:sz w:val="22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DD0A5B" w14:textId="77777777" w:rsidR="00084D2C" w:rsidRPr="00B03A36" w:rsidRDefault="00084D2C" w:rsidP="00810EBD">
            <w:pPr>
              <w:rPr>
                <w:rFonts w:ascii="Yu Gothic" w:eastAsia="Yu Gothic" w:hAnsi="Yu Gothic" w:cs="MS PGothic"/>
                <w:sz w:val="22"/>
              </w:rPr>
            </w:pPr>
            <w:r w:rsidRPr="00B03A36">
              <w:rPr>
                <w:rFonts w:ascii="Yu Gothic" w:eastAsia="Yu Gothic" w:hAnsi="Yu Gothic" w:cs="MS PGothic" w:hint="eastAsia"/>
                <w:sz w:val="22"/>
              </w:rPr>
              <w:t xml:space="preserve">　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E31E72" w14:textId="77777777" w:rsidR="00084D2C" w:rsidRPr="00B03A36" w:rsidRDefault="00084D2C" w:rsidP="00810EBD">
            <w:pPr>
              <w:rPr>
                <w:rFonts w:ascii="Yu Gothic" w:eastAsia="Yu Gothic" w:hAnsi="Yu Gothic" w:cs="MS PGothic"/>
                <w:sz w:val="22"/>
              </w:rPr>
            </w:pPr>
            <w:r w:rsidRPr="00B03A36">
              <w:rPr>
                <w:rFonts w:ascii="Yu Gothic" w:eastAsia="Yu Gothic" w:hAnsi="Yu Gothic" w:cs="MS PGothic" w:hint="eastAsia"/>
                <w:sz w:val="22"/>
              </w:rPr>
              <w:t xml:space="preserve">　</w:t>
            </w:r>
          </w:p>
        </w:tc>
      </w:tr>
      <w:tr w:rsidR="00B03A36" w:rsidRPr="00B03A36" w14:paraId="220806EB" w14:textId="77777777" w:rsidTr="00176C62">
        <w:trPr>
          <w:trHeight w:hRule="exact" w:val="454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EB221F" w14:textId="77777777" w:rsidR="00084D2C" w:rsidRPr="00B03A36" w:rsidRDefault="00084D2C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  clusters 1 vs. 2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88A4E1" w14:textId="77777777" w:rsidR="00084D2C" w:rsidRPr="00B03A36" w:rsidRDefault="00084D2C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　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2A0642" w14:textId="1040FFF3" w:rsidR="00084D2C" w:rsidRPr="00B03A36" w:rsidRDefault="00084D2C" w:rsidP="00810EBD">
            <w:pPr>
              <w:rPr>
                <w:rFonts w:eastAsia="Yu Gothic"/>
                <w:sz w:val="22"/>
              </w:rPr>
            </w:pPr>
            <w:proofErr w:type="gramStart"/>
            <w:r w:rsidRPr="00B03A36">
              <w:rPr>
                <w:rFonts w:eastAsia="Yu Gothic"/>
                <w:i/>
                <w:iCs/>
                <w:sz w:val="22"/>
              </w:rPr>
              <w:t>t</w:t>
            </w:r>
            <w:r w:rsidRPr="00B03A36">
              <w:rPr>
                <w:rFonts w:eastAsia="Yu Gothic"/>
                <w:sz w:val="22"/>
              </w:rPr>
              <w:t>(</w:t>
            </w:r>
            <w:proofErr w:type="gramEnd"/>
            <w:r w:rsidR="00BB5E9D" w:rsidRPr="00B03A36">
              <w:rPr>
                <w:rFonts w:eastAsia="Yu Gothic"/>
                <w:sz w:val="22"/>
              </w:rPr>
              <w:t>101</w:t>
            </w:r>
            <w:r w:rsidRPr="00B03A36">
              <w:rPr>
                <w:rFonts w:eastAsia="Yu Gothic"/>
                <w:sz w:val="22"/>
              </w:rPr>
              <w:t>) = -</w:t>
            </w:r>
            <w:r w:rsidR="00BB5E9D" w:rsidRPr="00B03A36">
              <w:rPr>
                <w:rFonts w:eastAsia="Yu Gothic"/>
                <w:sz w:val="22"/>
              </w:rPr>
              <w:t>4</w:t>
            </w:r>
            <w:r w:rsidRPr="00B03A36">
              <w:rPr>
                <w:rFonts w:eastAsia="Yu Gothic"/>
                <w:sz w:val="22"/>
              </w:rPr>
              <w:t>.</w:t>
            </w:r>
            <w:r w:rsidR="00BB5E9D" w:rsidRPr="00B03A36">
              <w:rPr>
                <w:rFonts w:eastAsia="Yu Gothic"/>
                <w:sz w:val="22"/>
              </w:rPr>
              <w:t>91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3EE680" w14:textId="77777777" w:rsidR="00084D2C" w:rsidRPr="00B03A36" w:rsidRDefault="00084D2C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　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1D6BC7" w14:textId="14029EA2" w:rsidR="00084D2C" w:rsidRPr="00B03A36" w:rsidRDefault="00BB5E9D" w:rsidP="00810EBD">
            <w:pPr>
              <w:jc w:val="center"/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>.001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BCA2BD" w14:textId="77777777" w:rsidR="00084D2C" w:rsidRPr="00B03A36" w:rsidRDefault="00084D2C" w:rsidP="00810EBD">
            <w:pPr>
              <w:rPr>
                <w:rFonts w:ascii="Yu Gothic" w:eastAsia="Yu Gothic" w:hAnsi="Yu Gothic" w:cs="MS PGothic"/>
                <w:sz w:val="22"/>
              </w:rPr>
            </w:pPr>
            <w:r w:rsidRPr="00B03A36">
              <w:rPr>
                <w:rFonts w:ascii="Yu Gothic" w:eastAsia="Yu Gothic" w:hAnsi="Yu Gothic" w:cs="MS PGothic" w:hint="eastAsia"/>
                <w:sz w:val="22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BBE06F" w14:textId="373C1EB5" w:rsidR="00084D2C" w:rsidRPr="00B03A36" w:rsidRDefault="00084D2C" w:rsidP="00810EBD">
            <w:pPr>
              <w:jc w:val="center"/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>-</w:t>
            </w:r>
            <w:r w:rsidR="00BB5E9D" w:rsidRPr="00B03A36">
              <w:rPr>
                <w:rFonts w:eastAsia="Yu Gothic"/>
                <w:sz w:val="22"/>
              </w:rPr>
              <w:t>1.74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9DEFDF" w14:textId="77777777" w:rsidR="00084D2C" w:rsidRPr="00B03A36" w:rsidRDefault="00084D2C" w:rsidP="00810EBD">
            <w:pPr>
              <w:rPr>
                <w:rFonts w:ascii="Yu Gothic" w:eastAsia="Yu Gothic" w:hAnsi="Yu Gothic" w:cs="MS PGothic"/>
                <w:sz w:val="22"/>
              </w:rPr>
            </w:pPr>
            <w:r w:rsidRPr="00B03A36">
              <w:rPr>
                <w:rFonts w:ascii="Yu Gothic" w:eastAsia="Yu Gothic" w:hAnsi="Yu Gothic" w:cs="MS PGothic" w:hint="eastAsia"/>
                <w:sz w:val="22"/>
              </w:rPr>
              <w:t xml:space="preserve">　</w:t>
            </w:r>
          </w:p>
        </w:tc>
      </w:tr>
      <w:tr w:rsidR="00B03A36" w:rsidRPr="00B03A36" w14:paraId="54555091" w14:textId="77777777" w:rsidTr="00176C62">
        <w:trPr>
          <w:trHeight w:hRule="exact" w:val="454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FE3519" w14:textId="77777777" w:rsidR="00084D2C" w:rsidRPr="00B03A36" w:rsidRDefault="00084D2C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  clusters 1 vs. 3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47BDC0" w14:textId="77777777" w:rsidR="00084D2C" w:rsidRPr="00B03A36" w:rsidRDefault="00084D2C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　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473508" w14:textId="7D493806" w:rsidR="00084D2C" w:rsidRPr="00B03A36" w:rsidRDefault="00084D2C" w:rsidP="00810EBD">
            <w:pPr>
              <w:rPr>
                <w:rFonts w:eastAsia="Yu Gothic"/>
                <w:sz w:val="22"/>
              </w:rPr>
            </w:pPr>
            <w:proofErr w:type="gramStart"/>
            <w:r w:rsidRPr="00B03A36">
              <w:rPr>
                <w:rFonts w:eastAsia="Yu Gothic"/>
                <w:i/>
                <w:iCs/>
                <w:sz w:val="22"/>
              </w:rPr>
              <w:t>t</w:t>
            </w:r>
            <w:r w:rsidRPr="00B03A36">
              <w:rPr>
                <w:rFonts w:eastAsia="Yu Gothic"/>
                <w:sz w:val="22"/>
              </w:rPr>
              <w:t>(</w:t>
            </w:r>
            <w:proofErr w:type="gramEnd"/>
            <w:r w:rsidR="00BB5E9D" w:rsidRPr="00B03A36">
              <w:rPr>
                <w:rFonts w:eastAsia="Yu Gothic"/>
                <w:sz w:val="22"/>
              </w:rPr>
              <w:t>101</w:t>
            </w:r>
            <w:r w:rsidRPr="00B03A36">
              <w:rPr>
                <w:rFonts w:eastAsia="Yu Gothic"/>
                <w:sz w:val="22"/>
              </w:rPr>
              <w:t>) = -</w:t>
            </w:r>
            <w:r w:rsidR="00BB5E9D" w:rsidRPr="00B03A36">
              <w:rPr>
                <w:rFonts w:eastAsia="Yu Gothic"/>
                <w:sz w:val="22"/>
              </w:rPr>
              <w:t>8</w:t>
            </w:r>
            <w:r w:rsidRPr="00B03A36">
              <w:rPr>
                <w:rFonts w:eastAsia="Yu Gothic"/>
                <w:sz w:val="22"/>
              </w:rPr>
              <w:t>.</w:t>
            </w:r>
            <w:r w:rsidR="00BB5E9D" w:rsidRPr="00B03A36">
              <w:rPr>
                <w:rFonts w:eastAsia="Yu Gothic"/>
                <w:sz w:val="22"/>
              </w:rPr>
              <w:t>85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CA5C48" w14:textId="77777777" w:rsidR="00084D2C" w:rsidRPr="00B03A36" w:rsidRDefault="00084D2C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　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4310F7" w14:textId="77777777" w:rsidR="00084D2C" w:rsidRPr="00B03A36" w:rsidRDefault="00084D2C" w:rsidP="00810EBD">
            <w:pPr>
              <w:jc w:val="center"/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>.001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EED9A2" w14:textId="77777777" w:rsidR="00084D2C" w:rsidRPr="00B03A36" w:rsidRDefault="00084D2C" w:rsidP="00810EBD">
            <w:pPr>
              <w:rPr>
                <w:rFonts w:ascii="Yu Gothic" w:eastAsia="Yu Gothic" w:hAnsi="Yu Gothic" w:cs="MS PGothic"/>
                <w:sz w:val="22"/>
              </w:rPr>
            </w:pPr>
            <w:r w:rsidRPr="00B03A36">
              <w:rPr>
                <w:rFonts w:ascii="Yu Gothic" w:eastAsia="Yu Gothic" w:hAnsi="Yu Gothic" w:cs="MS PGothic" w:hint="eastAsia"/>
                <w:sz w:val="22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1FBFBE" w14:textId="25D077CA" w:rsidR="00084D2C" w:rsidRPr="00B03A36" w:rsidRDefault="00084D2C" w:rsidP="00810EBD">
            <w:pPr>
              <w:jc w:val="center"/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>-</w:t>
            </w:r>
            <w:r w:rsidR="00BB5E9D" w:rsidRPr="00B03A36">
              <w:rPr>
                <w:rFonts w:eastAsia="Yu Gothic"/>
                <w:sz w:val="22"/>
              </w:rPr>
              <w:t>3</w:t>
            </w:r>
            <w:r w:rsidRPr="00B03A36">
              <w:rPr>
                <w:rFonts w:eastAsia="Yu Gothic"/>
                <w:sz w:val="22"/>
              </w:rPr>
              <w:t>.</w:t>
            </w:r>
            <w:r w:rsidR="00BB5E9D" w:rsidRPr="00B03A36">
              <w:rPr>
                <w:rFonts w:eastAsia="Yu Gothic"/>
                <w:sz w:val="22"/>
              </w:rPr>
              <w:t>32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0BB616" w14:textId="77777777" w:rsidR="00084D2C" w:rsidRPr="00B03A36" w:rsidRDefault="00084D2C" w:rsidP="00810EBD">
            <w:pPr>
              <w:rPr>
                <w:rFonts w:ascii="Yu Gothic" w:eastAsia="Yu Gothic" w:hAnsi="Yu Gothic" w:cs="MS PGothic"/>
                <w:sz w:val="22"/>
              </w:rPr>
            </w:pPr>
            <w:r w:rsidRPr="00B03A36">
              <w:rPr>
                <w:rFonts w:ascii="Yu Gothic" w:eastAsia="Yu Gothic" w:hAnsi="Yu Gothic" w:cs="MS PGothic" w:hint="eastAsia"/>
                <w:sz w:val="22"/>
              </w:rPr>
              <w:t xml:space="preserve">　</w:t>
            </w:r>
          </w:p>
        </w:tc>
      </w:tr>
      <w:tr w:rsidR="00B03A36" w:rsidRPr="00B03A36" w14:paraId="13B03A64" w14:textId="77777777" w:rsidTr="00176C62">
        <w:trPr>
          <w:trHeight w:hRule="exact" w:val="454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00BE10" w14:textId="77777777" w:rsidR="00084D2C" w:rsidRPr="00B03A36" w:rsidRDefault="00084D2C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  clusters 1 vs. 4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886185" w14:textId="77777777" w:rsidR="00084D2C" w:rsidRPr="00B03A36" w:rsidRDefault="00084D2C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　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12393B" w14:textId="140A09B4" w:rsidR="00084D2C" w:rsidRPr="00B03A36" w:rsidRDefault="00084D2C" w:rsidP="00810EBD">
            <w:pPr>
              <w:rPr>
                <w:rFonts w:eastAsia="Yu Gothic"/>
                <w:sz w:val="22"/>
              </w:rPr>
            </w:pPr>
            <w:proofErr w:type="gramStart"/>
            <w:r w:rsidRPr="00B03A36">
              <w:rPr>
                <w:rFonts w:eastAsia="Yu Gothic"/>
                <w:i/>
                <w:iCs/>
                <w:sz w:val="22"/>
              </w:rPr>
              <w:t>t</w:t>
            </w:r>
            <w:r w:rsidRPr="00B03A36">
              <w:rPr>
                <w:rFonts w:eastAsia="Yu Gothic"/>
                <w:sz w:val="22"/>
              </w:rPr>
              <w:t>(</w:t>
            </w:r>
            <w:proofErr w:type="gramEnd"/>
            <w:r w:rsidR="00BB5E9D" w:rsidRPr="00B03A36">
              <w:rPr>
                <w:rFonts w:eastAsia="Yu Gothic"/>
                <w:sz w:val="22"/>
              </w:rPr>
              <w:t>101</w:t>
            </w:r>
            <w:r w:rsidRPr="00B03A36">
              <w:rPr>
                <w:rFonts w:eastAsia="Yu Gothic"/>
                <w:sz w:val="22"/>
              </w:rPr>
              <w:t>) = -</w:t>
            </w:r>
            <w:r w:rsidR="00BB5E9D" w:rsidRPr="00B03A36">
              <w:rPr>
                <w:rFonts w:eastAsia="Yu Gothic"/>
                <w:sz w:val="22"/>
              </w:rPr>
              <w:t>9</w:t>
            </w:r>
            <w:r w:rsidRPr="00B03A36">
              <w:rPr>
                <w:rFonts w:eastAsia="Yu Gothic"/>
                <w:sz w:val="22"/>
              </w:rPr>
              <w:t>.</w:t>
            </w:r>
            <w:r w:rsidR="00BB5E9D" w:rsidRPr="00B03A36">
              <w:rPr>
                <w:rFonts w:eastAsia="Yu Gothic"/>
                <w:sz w:val="22"/>
              </w:rPr>
              <w:t>96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2A677A" w14:textId="77777777" w:rsidR="00084D2C" w:rsidRPr="00B03A36" w:rsidRDefault="00084D2C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　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D05B08" w14:textId="77777777" w:rsidR="00084D2C" w:rsidRPr="00B03A36" w:rsidRDefault="00084D2C" w:rsidP="00810EBD">
            <w:pPr>
              <w:jc w:val="center"/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>.001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412616" w14:textId="77777777" w:rsidR="00084D2C" w:rsidRPr="00B03A36" w:rsidRDefault="00084D2C" w:rsidP="00810EBD">
            <w:pPr>
              <w:rPr>
                <w:rFonts w:ascii="Yu Gothic" w:eastAsia="Yu Gothic" w:hAnsi="Yu Gothic" w:cs="MS PGothic"/>
                <w:sz w:val="22"/>
              </w:rPr>
            </w:pPr>
            <w:r w:rsidRPr="00B03A36">
              <w:rPr>
                <w:rFonts w:ascii="Yu Gothic" w:eastAsia="Yu Gothic" w:hAnsi="Yu Gothic" w:cs="MS PGothic" w:hint="eastAsia"/>
                <w:sz w:val="22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5EEE35" w14:textId="1DBA5B79" w:rsidR="00084D2C" w:rsidRPr="00B03A36" w:rsidRDefault="00084D2C" w:rsidP="00810EBD">
            <w:pPr>
              <w:jc w:val="center"/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>-</w:t>
            </w:r>
            <w:r w:rsidR="00BB5E9D" w:rsidRPr="00B03A36">
              <w:rPr>
                <w:rFonts w:eastAsia="Yu Gothic"/>
                <w:sz w:val="22"/>
              </w:rPr>
              <w:t>4</w:t>
            </w:r>
            <w:r w:rsidRPr="00B03A36">
              <w:rPr>
                <w:rFonts w:eastAsia="Yu Gothic"/>
                <w:sz w:val="22"/>
              </w:rPr>
              <w:t>.</w:t>
            </w:r>
            <w:r w:rsidR="00BB5E9D" w:rsidRPr="00B03A36">
              <w:rPr>
                <w:rFonts w:eastAsia="Yu Gothic"/>
                <w:sz w:val="22"/>
              </w:rPr>
              <w:t>42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E56DC1" w14:textId="77777777" w:rsidR="00084D2C" w:rsidRPr="00B03A36" w:rsidRDefault="00084D2C" w:rsidP="00810EBD">
            <w:pPr>
              <w:rPr>
                <w:rFonts w:ascii="Yu Gothic" w:eastAsia="Yu Gothic" w:hAnsi="Yu Gothic" w:cs="MS PGothic"/>
                <w:sz w:val="22"/>
              </w:rPr>
            </w:pPr>
            <w:r w:rsidRPr="00B03A36">
              <w:rPr>
                <w:rFonts w:ascii="Yu Gothic" w:eastAsia="Yu Gothic" w:hAnsi="Yu Gothic" w:cs="MS PGothic" w:hint="eastAsia"/>
                <w:sz w:val="22"/>
              </w:rPr>
              <w:t xml:space="preserve">　</w:t>
            </w:r>
          </w:p>
        </w:tc>
      </w:tr>
      <w:tr w:rsidR="00B03A36" w:rsidRPr="00B03A36" w14:paraId="4EBCA12F" w14:textId="77777777" w:rsidTr="00176C62">
        <w:trPr>
          <w:trHeight w:hRule="exact" w:val="454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BCC76C" w14:textId="77777777" w:rsidR="00084D2C" w:rsidRPr="00B03A36" w:rsidRDefault="00084D2C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  clusters 2 vs. 3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3B63CE" w14:textId="77777777" w:rsidR="00084D2C" w:rsidRPr="00B03A36" w:rsidRDefault="00084D2C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　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70D36A" w14:textId="4E10B266" w:rsidR="00084D2C" w:rsidRPr="00B03A36" w:rsidRDefault="00084D2C" w:rsidP="00810EBD">
            <w:pPr>
              <w:rPr>
                <w:rFonts w:eastAsia="Yu Gothic"/>
                <w:sz w:val="22"/>
              </w:rPr>
            </w:pPr>
            <w:proofErr w:type="gramStart"/>
            <w:r w:rsidRPr="00B03A36">
              <w:rPr>
                <w:rFonts w:eastAsia="Yu Gothic"/>
                <w:i/>
                <w:iCs/>
                <w:sz w:val="22"/>
              </w:rPr>
              <w:t>t</w:t>
            </w:r>
            <w:r w:rsidRPr="00B03A36">
              <w:rPr>
                <w:rFonts w:eastAsia="Yu Gothic"/>
                <w:sz w:val="22"/>
              </w:rPr>
              <w:t>(</w:t>
            </w:r>
            <w:proofErr w:type="gramEnd"/>
            <w:r w:rsidR="00BB5E9D" w:rsidRPr="00B03A36">
              <w:rPr>
                <w:rFonts w:eastAsia="Yu Gothic"/>
                <w:sz w:val="22"/>
              </w:rPr>
              <w:t>101</w:t>
            </w:r>
            <w:r w:rsidRPr="00B03A36">
              <w:rPr>
                <w:rFonts w:eastAsia="Yu Gothic"/>
                <w:sz w:val="22"/>
              </w:rPr>
              <w:t>) = -</w:t>
            </w:r>
            <w:r w:rsidR="00BB5E9D" w:rsidRPr="00B03A36">
              <w:rPr>
                <w:rFonts w:eastAsia="Yu Gothic"/>
                <w:sz w:val="22"/>
              </w:rPr>
              <w:t>7</w:t>
            </w:r>
            <w:r w:rsidRPr="00B03A36">
              <w:rPr>
                <w:rFonts w:eastAsia="Yu Gothic"/>
                <w:sz w:val="22"/>
              </w:rPr>
              <w:t>.</w:t>
            </w:r>
            <w:r w:rsidR="00BB5E9D" w:rsidRPr="00B03A36">
              <w:rPr>
                <w:rFonts w:eastAsia="Yu Gothic"/>
                <w:sz w:val="22"/>
              </w:rPr>
              <w:t>04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6B73D5" w14:textId="77777777" w:rsidR="00084D2C" w:rsidRPr="00B03A36" w:rsidRDefault="00084D2C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　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4782A1" w14:textId="77777777" w:rsidR="00084D2C" w:rsidRPr="00B03A36" w:rsidRDefault="00084D2C" w:rsidP="00810EBD">
            <w:pPr>
              <w:jc w:val="center"/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>.001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6B2293" w14:textId="77777777" w:rsidR="00084D2C" w:rsidRPr="00B03A36" w:rsidRDefault="00084D2C" w:rsidP="00810EBD">
            <w:pPr>
              <w:rPr>
                <w:rFonts w:ascii="Yu Gothic" w:eastAsia="Yu Gothic" w:hAnsi="Yu Gothic" w:cs="MS PGothic"/>
                <w:sz w:val="22"/>
              </w:rPr>
            </w:pPr>
            <w:r w:rsidRPr="00B03A36">
              <w:rPr>
                <w:rFonts w:ascii="Yu Gothic" w:eastAsia="Yu Gothic" w:hAnsi="Yu Gothic" w:cs="MS PGothic" w:hint="eastAsia"/>
                <w:sz w:val="22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1A0AD6" w14:textId="4D9C3B70" w:rsidR="00084D2C" w:rsidRPr="00B03A36" w:rsidRDefault="00084D2C" w:rsidP="00810EBD">
            <w:pPr>
              <w:jc w:val="center"/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>-</w:t>
            </w:r>
            <w:r w:rsidR="00BB5E9D" w:rsidRPr="00B03A36">
              <w:rPr>
                <w:rFonts w:eastAsia="Yu Gothic"/>
                <w:sz w:val="22"/>
              </w:rPr>
              <w:t>1</w:t>
            </w:r>
            <w:r w:rsidRPr="00B03A36">
              <w:rPr>
                <w:rFonts w:eastAsia="Yu Gothic"/>
                <w:sz w:val="22"/>
              </w:rPr>
              <w:t>.</w:t>
            </w:r>
            <w:r w:rsidR="00BB5E9D" w:rsidRPr="00B03A36">
              <w:rPr>
                <w:rFonts w:eastAsia="Yu Gothic"/>
                <w:sz w:val="22"/>
              </w:rPr>
              <w:t>58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1E9EBD" w14:textId="77777777" w:rsidR="00084D2C" w:rsidRPr="00B03A36" w:rsidRDefault="00084D2C" w:rsidP="00810EBD">
            <w:pPr>
              <w:rPr>
                <w:rFonts w:ascii="Yu Gothic" w:eastAsia="Yu Gothic" w:hAnsi="Yu Gothic" w:cs="MS PGothic"/>
                <w:sz w:val="22"/>
              </w:rPr>
            </w:pPr>
            <w:r w:rsidRPr="00B03A36">
              <w:rPr>
                <w:rFonts w:ascii="Yu Gothic" w:eastAsia="Yu Gothic" w:hAnsi="Yu Gothic" w:cs="MS PGothic" w:hint="eastAsia"/>
                <w:sz w:val="22"/>
              </w:rPr>
              <w:t xml:space="preserve">　</w:t>
            </w:r>
          </w:p>
        </w:tc>
      </w:tr>
      <w:tr w:rsidR="00B03A36" w:rsidRPr="00B03A36" w14:paraId="3D9A2199" w14:textId="77777777" w:rsidTr="00176C62">
        <w:trPr>
          <w:trHeight w:hRule="exact" w:val="454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8070D3" w14:textId="77777777" w:rsidR="00084D2C" w:rsidRPr="00B03A36" w:rsidRDefault="00084D2C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  clusters 2 vs. 4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7525F2" w14:textId="77777777" w:rsidR="00084D2C" w:rsidRPr="00B03A36" w:rsidRDefault="00084D2C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　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3D7FD7" w14:textId="6E792D7F" w:rsidR="00084D2C" w:rsidRPr="00B03A36" w:rsidRDefault="00084D2C" w:rsidP="00810EBD">
            <w:pPr>
              <w:rPr>
                <w:rFonts w:eastAsia="Yu Gothic"/>
                <w:sz w:val="22"/>
              </w:rPr>
            </w:pPr>
            <w:proofErr w:type="gramStart"/>
            <w:r w:rsidRPr="00B03A36">
              <w:rPr>
                <w:rFonts w:eastAsia="Yu Gothic"/>
                <w:i/>
                <w:iCs/>
                <w:sz w:val="22"/>
              </w:rPr>
              <w:t>t</w:t>
            </w:r>
            <w:r w:rsidRPr="00B03A36">
              <w:rPr>
                <w:rFonts w:eastAsia="Yu Gothic"/>
                <w:sz w:val="22"/>
              </w:rPr>
              <w:t>(</w:t>
            </w:r>
            <w:proofErr w:type="gramEnd"/>
            <w:r w:rsidR="00BB5E9D" w:rsidRPr="00B03A36">
              <w:rPr>
                <w:rFonts w:eastAsia="Yu Gothic"/>
                <w:sz w:val="22"/>
              </w:rPr>
              <w:t>101</w:t>
            </w:r>
            <w:r w:rsidRPr="00B03A36">
              <w:rPr>
                <w:rFonts w:eastAsia="Yu Gothic"/>
                <w:sz w:val="22"/>
              </w:rPr>
              <w:t>) = -</w:t>
            </w:r>
            <w:r w:rsidR="00BB5E9D" w:rsidRPr="00B03A36">
              <w:rPr>
                <w:rFonts w:eastAsia="Yu Gothic"/>
                <w:sz w:val="22"/>
              </w:rPr>
              <w:t>8</w:t>
            </w:r>
            <w:r w:rsidRPr="00B03A36">
              <w:rPr>
                <w:rFonts w:eastAsia="Yu Gothic"/>
                <w:sz w:val="22"/>
              </w:rPr>
              <w:t>.</w:t>
            </w:r>
            <w:r w:rsidR="00BB5E9D" w:rsidRPr="00B03A36">
              <w:rPr>
                <w:rFonts w:eastAsia="Yu Gothic"/>
                <w:sz w:val="22"/>
              </w:rPr>
              <w:t>21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5E4D85" w14:textId="77777777" w:rsidR="00084D2C" w:rsidRPr="00B03A36" w:rsidRDefault="00084D2C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　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D0CF3E" w14:textId="77777777" w:rsidR="00084D2C" w:rsidRPr="00B03A36" w:rsidRDefault="00084D2C" w:rsidP="00810EBD">
            <w:pPr>
              <w:jc w:val="center"/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>.001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AB54E3" w14:textId="77777777" w:rsidR="00084D2C" w:rsidRPr="00B03A36" w:rsidRDefault="00084D2C" w:rsidP="00810EBD">
            <w:pPr>
              <w:rPr>
                <w:rFonts w:ascii="Yu Gothic" w:eastAsia="Yu Gothic" w:hAnsi="Yu Gothic" w:cs="MS PGothic"/>
                <w:sz w:val="22"/>
              </w:rPr>
            </w:pPr>
            <w:r w:rsidRPr="00B03A36">
              <w:rPr>
                <w:rFonts w:ascii="Yu Gothic" w:eastAsia="Yu Gothic" w:hAnsi="Yu Gothic" w:cs="MS PGothic" w:hint="eastAsia"/>
                <w:sz w:val="22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E480BA" w14:textId="4C1DB1ED" w:rsidR="00084D2C" w:rsidRPr="00B03A36" w:rsidRDefault="00084D2C" w:rsidP="00810EBD">
            <w:pPr>
              <w:jc w:val="center"/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>-</w:t>
            </w:r>
            <w:r w:rsidR="00BB5E9D" w:rsidRPr="00B03A36">
              <w:rPr>
                <w:rFonts w:eastAsia="Yu Gothic"/>
                <w:sz w:val="22"/>
              </w:rPr>
              <w:t>2</w:t>
            </w:r>
            <w:r w:rsidRPr="00B03A36">
              <w:rPr>
                <w:rFonts w:eastAsia="Yu Gothic"/>
                <w:sz w:val="22"/>
              </w:rPr>
              <w:t>.</w:t>
            </w:r>
            <w:r w:rsidR="00BB5E9D" w:rsidRPr="00B03A36">
              <w:rPr>
                <w:rFonts w:eastAsia="Yu Gothic"/>
                <w:sz w:val="22"/>
              </w:rPr>
              <w:t>68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2B2794" w14:textId="77777777" w:rsidR="00084D2C" w:rsidRPr="00B03A36" w:rsidRDefault="00084D2C" w:rsidP="00810EBD">
            <w:pPr>
              <w:rPr>
                <w:rFonts w:ascii="Yu Gothic" w:eastAsia="Yu Gothic" w:hAnsi="Yu Gothic" w:cs="MS PGothic"/>
                <w:sz w:val="22"/>
              </w:rPr>
            </w:pPr>
            <w:r w:rsidRPr="00B03A36">
              <w:rPr>
                <w:rFonts w:ascii="Yu Gothic" w:eastAsia="Yu Gothic" w:hAnsi="Yu Gothic" w:cs="MS PGothic" w:hint="eastAsia"/>
                <w:sz w:val="22"/>
              </w:rPr>
              <w:t xml:space="preserve">　</w:t>
            </w:r>
          </w:p>
        </w:tc>
      </w:tr>
      <w:tr w:rsidR="00B03A36" w:rsidRPr="00B03A36" w14:paraId="2877C271" w14:textId="77777777" w:rsidTr="00176C62">
        <w:trPr>
          <w:trHeight w:hRule="exact" w:val="454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07B356" w14:textId="77777777" w:rsidR="00084D2C" w:rsidRPr="00B03A36" w:rsidRDefault="00084D2C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  clusters 3 vs. 4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77D265" w14:textId="77777777" w:rsidR="00084D2C" w:rsidRPr="00B03A36" w:rsidRDefault="00084D2C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　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CF329A" w14:textId="4E021144" w:rsidR="00084D2C" w:rsidRPr="00B03A36" w:rsidRDefault="00084D2C" w:rsidP="00810EBD">
            <w:pPr>
              <w:rPr>
                <w:rFonts w:eastAsia="Yu Gothic"/>
                <w:sz w:val="22"/>
              </w:rPr>
            </w:pPr>
            <w:proofErr w:type="gramStart"/>
            <w:r w:rsidRPr="00B03A36">
              <w:rPr>
                <w:rFonts w:eastAsia="Yu Gothic"/>
                <w:i/>
                <w:iCs/>
                <w:sz w:val="22"/>
              </w:rPr>
              <w:t>t</w:t>
            </w:r>
            <w:r w:rsidRPr="00B03A36">
              <w:rPr>
                <w:rFonts w:eastAsia="Yu Gothic"/>
                <w:sz w:val="22"/>
              </w:rPr>
              <w:t>(</w:t>
            </w:r>
            <w:proofErr w:type="gramEnd"/>
            <w:r w:rsidR="00BB5E9D" w:rsidRPr="00B03A36">
              <w:rPr>
                <w:rFonts w:eastAsia="Yu Gothic"/>
                <w:sz w:val="22"/>
              </w:rPr>
              <w:t>101</w:t>
            </w:r>
            <w:r w:rsidRPr="00B03A36">
              <w:rPr>
                <w:rFonts w:eastAsia="Yu Gothic"/>
                <w:sz w:val="22"/>
              </w:rPr>
              <w:t>) = -</w:t>
            </w:r>
            <w:r w:rsidR="00BB5E9D" w:rsidRPr="00B03A36">
              <w:rPr>
                <w:rFonts w:eastAsia="Yu Gothic"/>
                <w:sz w:val="22"/>
              </w:rPr>
              <w:t>3</w:t>
            </w:r>
            <w:r w:rsidRPr="00B03A36">
              <w:rPr>
                <w:rFonts w:eastAsia="Yu Gothic"/>
                <w:sz w:val="22"/>
              </w:rPr>
              <w:t>.</w:t>
            </w:r>
            <w:r w:rsidR="00BB5E9D" w:rsidRPr="00B03A36">
              <w:rPr>
                <w:rFonts w:eastAsia="Yu Gothic"/>
                <w:sz w:val="22"/>
              </w:rPr>
              <w:t>16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D5037B" w14:textId="77777777" w:rsidR="00084D2C" w:rsidRPr="00B03A36" w:rsidRDefault="00084D2C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　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F34EBD" w14:textId="77777777" w:rsidR="00084D2C" w:rsidRPr="00B03A36" w:rsidRDefault="00084D2C" w:rsidP="00810EBD">
            <w:pPr>
              <w:jc w:val="center"/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>.001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208653" w14:textId="77777777" w:rsidR="00084D2C" w:rsidRPr="00B03A36" w:rsidRDefault="00084D2C" w:rsidP="00810EBD">
            <w:pPr>
              <w:rPr>
                <w:rFonts w:ascii="Yu Gothic" w:eastAsia="Yu Gothic" w:hAnsi="Yu Gothic" w:cs="MS PGothic"/>
                <w:sz w:val="22"/>
              </w:rPr>
            </w:pPr>
            <w:r w:rsidRPr="00B03A36">
              <w:rPr>
                <w:rFonts w:ascii="Yu Gothic" w:eastAsia="Yu Gothic" w:hAnsi="Yu Gothic" w:cs="MS PGothic" w:hint="eastAsia"/>
                <w:sz w:val="22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CDD394" w14:textId="36D005EF" w:rsidR="00084D2C" w:rsidRPr="00B03A36" w:rsidRDefault="00084D2C" w:rsidP="00810EBD">
            <w:pPr>
              <w:jc w:val="center"/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>-</w:t>
            </w:r>
            <w:r w:rsidR="00BB5E9D" w:rsidRPr="00B03A36">
              <w:rPr>
                <w:rFonts w:eastAsia="Yu Gothic"/>
                <w:sz w:val="22"/>
              </w:rPr>
              <w:t>1</w:t>
            </w:r>
            <w:r w:rsidRPr="00B03A36">
              <w:rPr>
                <w:rFonts w:eastAsia="Yu Gothic"/>
                <w:sz w:val="22"/>
              </w:rPr>
              <w:t>.</w:t>
            </w:r>
            <w:r w:rsidR="00BB5E9D" w:rsidRPr="00B03A36">
              <w:rPr>
                <w:rFonts w:eastAsia="Yu Gothic"/>
                <w:sz w:val="22"/>
              </w:rPr>
              <w:t>10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3A9BCD" w14:textId="77777777" w:rsidR="00084D2C" w:rsidRPr="00B03A36" w:rsidRDefault="00084D2C" w:rsidP="00810EBD">
            <w:pPr>
              <w:rPr>
                <w:rFonts w:ascii="Yu Gothic" w:eastAsia="Yu Gothic" w:hAnsi="Yu Gothic" w:cs="MS PGothic"/>
                <w:sz w:val="22"/>
              </w:rPr>
            </w:pPr>
            <w:r w:rsidRPr="00B03A36">
              <w:rPr>
                <w:rFonts w:ascii="Yu Gothic" w:eastAsia="Yu Gothic" w:hAnsi="Yu Gothic" w:cs="MS PGothic" w:hint="eastAsia"/>
                <w:sz w:val="22"/>
              </w:rPr>
              <w:t xml:space="preserve">　</w:t>
            </w:r>
          </w:p>
        </w:tc>
      </w:tr>
      <w:tr w:rsidR="00B03A36" w:rsidRPr="00B03A36" w14:paraId="69C29C3C" w14:textId="77777777" w:rsidTr="00176C62">
        <w:trPr>
          <w:trHeight w:hRule="exact" w:val="454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6B4105" w14:textId="77777777" w:rsidR="00084D2C" w:rsidRPr="00B03A36" w:rsidRDefault="00084D2C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>kinesthetic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AA19BC" w14:textId="77777777" w:rsidR="00084D2C" w:rsidRPr="00B03A36" w:rsidRDefault="00084D2C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　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AA0E9F" w14:textId="77777777" w:rsidR="00084D2C" w:rsidRPr="00B03A36" w:rsidRDefault="00084D2C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　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FFD4FD" w14:textId="77777777" w:rsidR="00084D2C" w:rsidRPr="00B03A36" w:rsidRDefault="00084D2C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　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9A9EB0" w14:textId="77777777" w:rsidR="00084D2C" w:rsidRPr="00B03A36" w:rsidRDefault="00084D2C" w:rsidP="00810EBD">
            <w:pPr>
              <w:jc w:val="center"/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　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C6A94B" w14:textId="77777777" w:rsidR="00084D2C" w:rsidRPr="00B03A36" w:rsidRDefault="00084D2C" w:rsidP="00810EBD">
            <w:pPr>
              <w:rPr>
                <w:rFonts w:ascii="Yu Gothic" w:eastAsia="Yu Gothic" w:hAnsi="Yu Gothic" w:cs="MS PGothic"/>
                <w:sz w:val="22"/>
              </w:rPr>
            </w:pPr>
            <w:r w:rsidRPr="00B03A36">
              <w:rPr>
                <w:rFonts w:ascii="Yu Gothic" w:eastAsia="Yu Gothic" w:hAnsi="Yu Gothic" w:cs="MS PGothic" w:hint="eastAsia"/>
                <w:sz w:val="22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59768A" w14:textId="77777777" w:rsidR="00084D2C" w:rsidRPr="00B03A36" w:rsidRDefault="00084D2C" w:rsidP="00810EBD">
            <w:pPr>
              <w:rPr>
                <w:rFonts w:ascii="Yu Gothic" w:eastAsia="Yu Gothic" w:hAnsi="Yu Gothic" w:cs="MS PGothic"/>
                <w:sz w:val="22"/>
              </w:rPr>
            </w:pPr>
            <w:r w:rsidRPr="00B03A36">
              <w:rPr>
                <w:rFonts w:ascii="Yu Gothic" w:eastAsia="Yu Gothic" w:hAnsi="Yu Gothic" w:cs="MS PGothic" w:hint="eastAsia"/>
                <w:sz w:val="22"/>
              </w:rPr>
              <w:t xml:space="preserve">　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25733C" w14:textId="77777777" w:rsidR="00084D2C" w:rsidRPr="00B03A36" w:rsidRDefault="00084D2C" w:rsidP="00810EBD">
            <w:pPr>
              <w:rPr>
                <w:rFonts w:ascii="Yu Gothic" w:eastAsia="Yu Gothic" w:hAnsi="Yu Gothic" w:cs="MS PGothic"/>
                <w:sz w:val="22"/>
              </w:rPr>
            </w:pPr>
            <w:r w:rsidRPr="00B03A36">
              <w:rPr>
                <w:rFonts w:ascii="Yu Gothic" w:eastAsia="Yu Gothic" w:hAnsi="Yu Gothic" w:cs="MS PGothic" w:hint="eastAsia"/>
                <w:sz w:val="22"/>
              </w:rPr>
              <w:t xml:space="preserve">　</w:t>
            </w:r>
          </w:p>
        </w:tc>
      </w:tr>
      <w:tr w:rsidR="00B03A36" w:rsidRPr="00B03A36" w14:paraId="01BEDA6D" w14:textId="77777777" w:rsidTr="00176C62">
        <w:trPr>
          <w:trHeight w:hRule="exact" w:val="454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F0A906" w14:textId="77777777" w:rsidR="00084D2C" w:rsidRPr="00B03A36" w:rsidRDefault="00084D2C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  clusters 1 vs. 2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91355A" w14:textId="77777777" w:rsidR="00084D2C" w:rsidRPr="00B03A36" w:rsidRDefault="00084D2C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　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B8A64B" w14:textId="6826CE34" w:rsidR="00084D2C" w:rsidRPr="00B03A36" w:rsidRDefault="00084D2C" w:rsidP="00810EBD">
            <w:pPr>
              <w:rPr>
                <w:rFonts w:eastAsia="Yu Gothic"/>
                <w:sz w:val="22"/>
              </w:rPr>
            </w:pPr>
            <w:proofErr w:type="gramStart"/>
            <w:r w:rsidRPr="00B03A36">
              <w:rPr>
                <w:rFonts w:eastAsia="Yu Gothic"/>
                <w:i/>
                <w:iCs/>
                <w:sz w:val="22"/>
              </w:rPr>
              <w:t>t</w:t>
            </w:r>
            <w:r w:rsidRPr="00B03A36">
              <w:rPr>
                <w:rFonts w:eastAsia="Yu Gothic"/>
                <w:sz w:val="22"/>
              </w:rPr>
              <w:t>(</w:t>
            </w:r>
            <w:proofErr w:type="gramEnd"/>
            <w:r w:rsidR="00BB5E9D" w:rsidRPr="00B03A36">
              <w:rPr>
                <w:rFonts w:eastAsia="Yu Gothic"/>
                <w:sz w:val="22"/>
              </w:rPr>
              <w:t>101</w:t>
            </w:r>
            <w:r w:rsidRPr="00B03A36">
              <w:rPr>
                <w:rFonts w:eastAsia="Yu Gothic"/>
                <w:sz w:val="22"/>
              </w:rPr>
              <w:t>) = -</w:t>
            </w:r>
            <w:r w:rsidR="00BB5E9D" w:rsidRPr="00B03A36">
              <w:rPr>
                <w:rFonts w:eastAsia="Yu Gothic"/>
                <w:sz w:val="22"/>
              </w:rPr>
              <w:t>7</w:t>
            </w:r>
            <w:r w:rsidRPr="00B03A36">
              <w:rPr>
                <w:rFonts w:eastAsia="Yu Gothic"/>
                <w:sz w:val="22"/>
              </w:rPr>
              <w:t>.</w:t>
            </w:r>
            <w:r w:rsidR="00BB5E9D" w:rsidRPr="00B03A36">
              <w:rPr>
                <w:rFonts w:eastAsia="Yu Gothic"/>
                <w:sz w:val="22"/>
              </w:rPr>
              <w:t>15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D07AF6" w14:textId="77777777" w:rsidR="00084D2C" w:rsidRPr="00B03A36" w:rsidRDefault="00084D2C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　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0A28F9" w14:textId="77777777" w:rsidR="00084D2C" w:rsidRPr="00B03A36" w:rsidRDefault="00084D2C" w:rsidP="00810EBD">
            <w:pPr>
              <w:jc w:val="center"/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>.001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D2D118" w14:textId="77777777" w:rsidR="00084D2C" w:rsidRPr="00B03A36" w:rsidRDefault="00084D2C" w:rsidP="00810EBD">
            <w:pPr>
              <w:rPr>
                <w:rFonts w:ascii="Yu Gothic" w:eastAsia="Yu Gothic" w:hAnsi="Yu Gothic" w:cs="MS PGothic"/>
                <w:sz w:val="22"/>
              </w:rPr>
            </w:pPr>
            <w:r w:rsidRPr="00B03A36">
              <w:rPr>
                <w:rFonts w:ascii="Yu Gothic" w:eastAsia="Yu Gothic" w:hAnsi="Yu Gothic" w:cs="MS PGothic" w:hint="eastAsia"/>
                <w:sz w:val="22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AC4A22" w14:textId="3C028EAB" w:rsidR="00084D2C" w:rsidRPr="00B03A36" w:rsidRDefault="00084D2C" w:rsidP="00810EBD">
            <w:pPr>
              <w:jc w:val="center"/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>-2.1</w:t>
            </w:r>
            <w:r w:rsidR="00BB5E9D" w:rsidRPr="00B03A36">
              <w:rPr>
                <w:rFonts w:eastAsia="Yu Gothic"/>
                <w:sz w:val="22"/>
              </w:rPr>
              <w:t>5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A4A79D" w14:textId="77777777" w:rsidR="00084D2C" w:rsidRPr="00B03A36" w:rsidRDefault="00084D2C" w:rsidP="00810EBD">
            <w:pPr>
              <w:rPr>
                <w:rFonts w:ascii="Yu Gothic" w:eastAsia="Yu Gothic" w:hAnsi="Yu Gothic" w:cs="MS PGothic"/>
                <w:sz w:val="22"/>
              </w:rPr>
            </w:pPr>
            <w:r w:rsidRPr="00B03A36">
              <w:rPr>
                <w:rFonts w:ascii="Yu Gothic" w:eastAsia="Yu Gothic" w:hAnsi="Yu Gothic" w:cs="MS PGothic" w:hint="eastAsia"/>
                <w:sz w:val="22"/>
              </w:rPr>
              <w:t xml:space="preserve">　</w:t>
            </w:r>
          </w:p>
        </w:tc>
      </w:tr>
      <w:tr w:rsidR="00B03A36" w:rsidRPr="00B03A36" w14:paraId="760EFE75" w14:textId="77777777" w:rsidTr="00176C62">
        <w:trPr>
          <w:trHeight w:hRule="exact" w:val="454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CE3768" w14:textId="77777777" w:rsidR="00084D2C" w:rsidRPr="00B03A36" w:rsidRDefault="00084D2C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lastRenderedPageBreak/>
              <w:t xml:space="preserve">  clusters 1 vs. 3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3056E9" w14:textId="77777777" w:rsidR="00084D2C" w:rsidRPr="00B03A36" w:rsidRDefault="00084D2C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　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82FB75" w14:textId="2B686CC9" w:rsidR="00084D2C" w:rsidRPr="00B03A36" w:rsidRDefault="00084D2C" w:rsidP="00810EBD">
            <w:pPr>
              <w:rPr>
                <w:rFonts w:eastAsia="Yu Gothic"/>
                <w:sz w:val="22"/>
              </w:rPr>
            </w:pPr>
            <w:proofErr w:type="gramStart"/>
            <w:r w:rsidRPr="00B03A36">
              <w:rPr>
                <w:rFonts w:eastAsia="Yu Gothic"/>
                <w:i/>
                <w:iCs/>
                <w:sz w:val="22"/>
              </w:rPr>
              <w:t>t</w:t>
            </w:r>
            <w:r w:rsidRPr="00B03A36">
              <w:rPr>
                <w:rFonts w:eastAsia="Yu Gothic"/>
                <w:sz w:val="22"/>
              </w:rPr>
              <w:t>(</w:t>
            </w:r>
            <w:proofErr w:type="gramEnd"/>
            <w:r w:rsidR="00BB5E9D" w:rsidRPr="00B03A36">
              <w:rPr>
                <w:rFonts w:eastAsia="Yu Gothic"/>
                <w:sz w:val="22"/>
              </w:rPr>
              <w:t>101</w:t>
            </w:r>
            <w:r w:rsidRPr="00B03A36">
              <w:rPr>
                <w:rFonts w:eastAsia="Yu Gothic"/>
                <w:sz w:val="22"/>
              </w:rPr>
              <w:t>) = -</w:t>
            </w:r>
            <w:r w:rsidR="00BB5E9D" w:rsidRPr="00B03A36">
              <w:rPr>
                <w:rFonts w:eastAsia="Yu Gothic"/>
                <w:sz w:val="22"/>
              </w:rPr>
              <w:t>8</w:t>
            </w:r>
            <w:r w:rsidRPr="00B03A36">
              <w:rPr>
                <w:rFonts w:eastAsia="Yu Gothic"/>
                <w:sz w:val="22"/>
              </w:rPr>
              <w:t>.</w:t>
            </w:r>
            <w:r w:rsidR="00BB5E9D" w:rsidRPr="00B03A36">
              <w:rPr>
                <w:rFonts w:eastAsia="Yu Gothic"/>
                <w:sz w:val="22"/>
              </w:rPr>
              <w:t>49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F5A4D2" w14:textId="77777777" w:rsidR="00084D2C" w:rsidRPr="00B03A36" w:rsidRDefault="00084D2C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　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C10D18" w14:textId="77777777" w:rsidR="00084D2C" w:rsidRPr="00B03A36" w:rsidRDefault="00084D2C" w:rsidP="00810EBD">
            <w:pPr>
              <w:jc w:val="center"/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>.001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200E7B" w14:textId="77777777" w:rsidR="00084D2C" w:rsidRPr="00B03A36" w:rsidRDefault="00084D2C" w:rsidP="00810EBD">
            <w:pPr>
              <w:rPr>
                <w:rFonts w:ascii="Yu Gothic" w:eastAsia="Yu Gothic" w:hAnsi="Yu Gothic" w:cs="MS PGothic"/>
                <w:sz w:val="22"/>
              </w:rPr>
            </w:pPr>
            <w:r w:rsidRPr="00B03A36">
              <w:rPr>
                <w:rFonts w:ascii="Yu Gothic" w:eastAsia="Yu Gothic" w:hAnsi="Yu Gothic" w:cs="MS PGothic" w:hint="eastAsia"/>
                <w:sz w:val="22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D890CD" w14:textId="16BB5140" w:rsidR="00084D2C" w:rsidRPr="00B03A36" w:rsidRDefault="00084D2C" w:rsidP="00810EBD">
            <w:pPr>
              <w:jc w:val="center"/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>-3.</w:t>
            </w:r>
            <w:r w:rsidR="00BB5E9D" w:rsidRPr="00B03A36">
              <w:rPr>
                <w:rFonts w:eastAsia="Yu Gothic"/>
                <w:sz w:val="22"/>
              </w:rPr>
              <w:t>19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37D5BA" w14:textId="77777777" w:rsidR="00084D2C" w:rsidRPr="00B03A36" w:rsidRDefault="00084D2C" w:rsidP="00810EBD">
            <w:pPr>
              <w:rPr>
                <w:rFonts w:ascii="Yu Gothic" w:eastAsia="Yu Gothic" w:hAnsi="Yu Gothic" w:cs="MS PGothic"/>
                <w:sz w:val="22"/>
              </w:rPr>
            </w:pPr>
            <w:r w:rsidRPr="00B03A36">
              <w:rPr>
                <w:rFonts w:ascii="Yu Gothic" w:eastAsia="Yu Gothic" w:hAnsi="Yu Gothic" w:cs="MS PGothic" w:hint="eastAsia"/>
                <w:sz w:val="22"/>
              </w:rPr>
              <w:t xml:space="preserve">　</w:t>
            </w:r>
          </w:p>
        </w:tc>
      </w:tr>
      <w:tr w:rsidR="00B03A36" w:rsidRPr="00B03A36" w14:paraId="293E518B" w14:textId="77777777" w:rsidTr="00176C62">
        <w:trPr>
          <w:trHeight w:hRule="exact" w:val="454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44D00E" w14:textId="77777777" w:rsidR="00084D2C" w:rsidRPr="00B03A36" w:rsidRDefault="00084D2C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  clusters 1 vs. 4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EE852C" w14:textId="77777777" w:rsidR="00084D2C" w:rsidRPr="00B03A36" w:rsidRDefault="00084D2C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　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77CBE4" w14:textId="050D9D9A" w:rsidR="00084D2C" w:rsidRPr="00B03A36" w:rsidRDefault="00084D2C" w:rsidP="00810EBD">
            <w:pPr>
              <w:rPr>
                <w:rFonts w:eastAsia="Yu Gothic"/>
                <w:sz w:val="22"/>
              </w:rPr>
            </w:pPr>
            <w:proofErr w:type="gramStart"/>
            <w:r w:rsidRPr="00B03A36">
              <w:rPr>
                <w:rFonts w:eastAsia="Yu Gothic"/>
                <w:i/>
                <w:iCs/>
                <w:sz w:val="22"/>
              </w:rPr>
              <w:t>t</w:t>
            </w:r>
            <w:r w:rsidRPr="00B03A36">
              <w:rPr>
                <w:rFonts w:eastAsia="Yu Gothic"/>
                <w:sz w:val="22"/>
              </w:rPr>
              <w:t>(</w:t>
            </w:r>
            <w:proofErr w:type="gramEnd"/>
            <w:r w:rsidR="00BB5E9D" w:rsidRPr="00B03A36">
              <w:rPr>
                <w:rFonts w:eastAsia="Yu Gothic"/>
                <w:sz w:val="22"/>
              </w:rPr>
              <w:t>101</w:t>
            </w:r>
            <w:r w:rsidRPr="00B03A36">
              <w:rPr>
                <w:rFonts w:eastAsia="Yu Gothic"/>
                <w:sz w:val="22"/>
              </w:rPr>
              <w:t>) = -</w:t>
            </w:r>
            <w:r w:rsidR="00BB5E9D" w:rsidRPr="00B03A36">
              <w:rPr>
                <w:rFonts w:eastAsia="Yu Gothic"/>
                <w:sz w:val="22"/>
              </w:rPr>
              <w:t>10</w:t>
            </w:r>
            <w:r w:rsidRPr="00B03A36">
              <w:rPr>
                <w:rFonts w:eastAsia="Yu Gothic"/>
                <w:sz w:val="22"/>
              </w:rPr>
              <w:t>.</w:t>
            </w:r>
            <w:r w:rsidR="00BB5E9D" w:rsidRPr="00B03A36">
              <w:rPr>
                <w:rFonts w:eastAsia="Yu Gothic"/>
                <w:sz w:val="22"/>
              </w:rPr>
              <w:t>25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D5BAAD" w14:textId="77777777" w:rsidR="00084D2C" w:rsidRPr="00B03A36" w:rsidRDefault="00084D2C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　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67584F" w14:textId="77777777" w:rsidR="00084D2C" w:rsidRPr="00B03A36" w:rsidRDefault="00084D2C" w:rsidP="00810EBD">
            <w:pPr>
              <w:jc w:val="center"/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>.001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B3CA42" w14:textId="77777777" w:rsidR="00084D2C" w:rsidRPr="00B03A36" w:rsidRDefault="00084D2C" w:rsidP="00810EBD">
            <w:pPr>
              <w:rPr>
                <w:rFonts w:ascii="Yu Gothic" w:eastAsia="Yu Gothic" w:hAnsi="Yu Gothic" w:cs="MS PGothic"/>
                <w:sz w:val="22"/>
              </w:rPr>
            </w:pPr>
            <w:r w:rsidRPr="00B03A36">
              <w:rPr>
                <w:rFonts w:ascii="Yu Gothic" w:eastAsia="Yu Gothic" w:hAnsi="Yu Gothic" w:cs="MS PGothic" w:hint="eastAsia"/>
                <w:sz w:val="22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630D9C" w14:textId="54DE695F" w:rsidR="00084D2C" w:rsidRPr="00B03A36" w:rsidRDefault="00084D2C" w:rsidP="00810EBD">
            <w:pPr>
              <w:jc w:val="center"/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>-</w:t>
            </w:r>
            <w:r w:rsidR="00BB5E9D" w:rsidRPr="00B03A36">
              <w:rPr>
                <w:rFonts w:eastAsia="Yu Gothic"/>
                <w:sz w:val="22"/>
              </w:rPr>
              <w:t>4</w:t>
            </w:r>
            <w:r w:rsidRPr="00B03A36">
              <w:rPr>
                <w:rFonts w:eastAsia="Yu Gothic"/>
                <w:sz w:val="22"/>
              </w:rPr>
              <w:t>.</w:t>
            </w:r>
            <w:r w:rsidR="00BB5E9D" w:rsidRPr="00B03A36">
              <w:rPr>
                <w:rFonts w:eastAsia="Yu Gothic"/>
                <w:sz w:val="22"/>
              </w:rPr>
              <w:t>55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0DE606" w14:textId="77777777" w:rsidR="00084D2C" w:rsidRPr="00B03A36" w:rsidRDefault="00084D2C" w:rsidP="00810EBD">
            <w:pPr>
              <w:rPr>
                <w:rFonts w:ascii="Yu Gothic" w:eastAsia="Yu Gothic" w:hAnsi="Yu Gothic" w:cs="MS PGothic"/>
                <w:sz w:val="22"/>
              </w:rPr>
            </w:pPr>
            <w:r w:rsidRPr="00B03A36">
              <w:rPr>
                <w:rFonts w:ascii="Yu Gothic" w:eastAsia="Yu Gothic" w:hAnsi="Yu Gothic" w:cs="MS PGothic" w:hint="eastAsia"/>
                <w:sz w:val="22"/>
              </w:rPr>
              <w:t xml:space="preserve">　</w:t>
            </w:r>
          </w:p>
        </w:tc>
      </w:tr>
      <w:tr w:rsidR="00B03A36" w:rsidRPr="00B03A36" w14:paraId="6D737E11" w14:textId="77777777" w:rsidTr="00176C62">
        <w:trPr>
          <w:trHeight w:hRule="exact" w:val="454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CB0169" w14:textId="77777777" w:rsidR="00084D2C" w:rsidRPr="00B03A36" w:rsidRDefault="00084D2C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  clusters 2 vs. 3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01F0A9" w14:textId="77777777" w:rsidR="00084D2C" w:rsidRPr="00B03A36" w:rsidRDefault="00084D2C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　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7A633A" w14:textId="02681541" w:rsidR="00084D2C" w:rsidRPr="00B03A36" w:rsidRDefault="00084D2C" w:rsidP="00810EBD">
            <w:pPr>
              <w:rPr>
                <w:rFonts w:eastAsia="Yu Gothic"/>
                <w:sz w:val="22"/>
              </w:rPr>
            </w:pPr>
            <w:proofErr w:type="gramStart"/>
            <w:r w:rsidRPr="00B03A36">
              <w:rPr>
                <w:rFonts w:eastAsia="Yu Gothic"/>
                <w:i/>
                <w:iCs/>
                <w:sz w:val="22"/>
              </w:rPr>
              <w:t>t</w:t>
            </w:r>
            <w:r w:rsidRPr="00B03A36">
              <w:rPr>
                <w:rFonts w:eastAsia="Yu Gothic"/>
                <w:sz w:val="22"/>
              </w:rPr>
              <w:t>(</w:t>
            </w:r>
            <w:proofErr w:type="gramEnd"/>
            <w:r w:rsidR="00BB5E9D" w:rsidRPr="00B03A36">
              <w:rPr>
                <w:rFonts w:eastAsia="Yu Gothic"/>
                <w:sz w:val="22"/>
              </w:rPr>
              <w:t>101</w:t>
            </w:r>
            <w:r w:rsidRPr="00B03A36">
              <w:rPr>
                <w:rFonts w:eastAsia="Yu Gothic"/>
                <w:sz w:val="22"/>
              </w:rPr>
              <w:t>) = -</w:t>
            </w:r>
            <w:r w:rsidR="00BB5E9D" w:rsidRPr="00B03A36">
              <w:rPr>
                <w:rFonts w:eastAsia="Yu Gothic"/>
                <w:sz w:val="22"/>
              </w:rPr>
              <w:t>2</w:t>
            </w:r>
            <w:r w:rsidRPr="00B03A36">
              <w:rPr>
                <w:rFonts w:eastAsia="Yu Gothic"/>
                <w:sz w:val="22"/>
              </w:rPr>
              <w:t>.</w:t>
            </w:r>
            <w:r w:rsidR="00BB5E9D" w:rsidRPr="00B03A36">
              <w:rPr>
                <w:rFonts w:eastAsia="Yu Gothic"/>
                <w:sz w:val="22"/>
              </w:rPr>
              <w:t>90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3D8E1F" w14:textId="77777777" w:rsidR="00084D2C" w:rsidRPr="00B03A36" w:rsidRDefault="00084D2C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　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822462" w14:textId="2B205AF5" w:rsidR="00084D2C" w:rsidRPr="00B03A36" w:rsidRDefault="00084D2C" w:rsidP="00810EBD">
            <w:pPr>
              <w:jc w:val="center"/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>.0</w:t>
            </w:r>
            <w:r w:rsidR="00BB5E9D" w:rsidRPr="00B03A36">
              <w:rPr>
                <w:rFonts w:eastAsia="Yu Gothic"/>
                <w:sz w:val="22"/>
              </w:rPr>
              <w:t>27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BABDBB" w14:textId="77777777" w:rsidR="00084D2C" w:rsidRPr="00B03A36" w:rsidRDefault="00084D2C" w:rsidP="00810EBD">
            <w:pPr>
              <w:rPr>
                <w:rFonts w:ascii="Yu Gothic" w:eastAsia="Yu Gothic" w:hAnsi="Yu Gothic" w:cs="MS PGothic"/>
                <w:sz w:val="22"/>
              </w:rPr>
            </w:pPr>
            <w:r w:rsidRPr="00B03A36">
              <w:rPr>
                <w:rFonts w:ascii="Yu Gothic" w:eastAsia="Yu Gothic" w:hAnsi="Yu Gothic" w:cs="MS PGothic" w:hint="eastAsia"/>
                <w:sz w:val="22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0DB1FB" w14:textId="201D09A0" w:rsidR="00084D2C" w:rsidRPr="00B03A36" w:rsidRDefault="00084D2C" w:rsidP="00810EBD">
            <w:pPr>
              <w:jc w:val="center"/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>-.</w:t>
            </w:r>
            <w:r w:rsidR="00BB5E9D" w:rsidRPr="00B03A36">
              <w:rPr>
                <w:rFonts w:eastAsia="Yu Gothic"/>
                <w:sz w:val="22"/>
              </w:rPr>
              <w:t>65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71DE8D" w14:textId="77777777" w:rsidR="00084D2C" w:rsidRPr="00B03A36" w:rsidRDefault="00084D2C" w:rsidP="00810EBD">
            <w:pPr>
              <w:rPr>
                <w:rFonts w:ascii="Yu Gothic" w:eastAsia="Yu Gothic" w:hAnsi="Yu Gothic" w:cs="MS PGothic"/>
                <w:sz w:val="22"/>
              </w:rPr>
            </w:pPr>
            <w:r w:rsidRPr="00B03A36">
              <w:rPr>
                <w:rFonts w:ascii="Yu Gothic" w:eastAsia="Yu Gothic" w:hAnsi="Yu Gothic" w:cs="MS PGothic" w:hint="eastAsia"/>
                <w:sz w:val="22"/>
              </w:rPr>
              <w:t xml:space="preserve">　</w:t>
            </w:r>
          </w:p>
        </w:tc>
      </w:tr>
      <w:tr w:rsidR="00B03A36" w:rsidRPr="00B03A36" w14:paraId="4978A003" w14:textId="77777777" w:rsidTr="00176C62">
        <w:trPr>
          <w:trHeight w:hRule="exact" w:val="454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B850E2" w14:textId="77777777" w:rsidR="00084D2C" w:rsidRPr="00B03A36" w:rsidRDefault="00084D2C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  clusters 2 vs. 4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03A792" w14:textId="77777777" w:rsidR="00084D2C" w:rsidRPr="00B03A36" w:rsidRDefault="00084D2C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　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407218" w14:textId="797D3755" w:rsidR="00084D2C" w:rsidRPr="00B03A36" w:rsidRDefault="00084D2C" w:rsidP="00810EBD">
            <w:pPr>
              <w:rPr>
                <w:rFonts w:eastAsia="Yu Gothic"/>
                <w:sz w:val="22"/>
              </w:rPr>
            </w:pPr>
            <w:proofErr w:type="gramStart"/>
            <w:r w:rsidRPr="00B03A36">
              <w:rPr>
                <w:rFonts w:eastAsia="Yu Gothic"/>
                <w:i/>
                <w:iCs/>
                <w:sz w:val="22"/>
              </w:rPr>
              <w:t>t</w:t>
            </w:r>
            <w:r w:rsidRPr="00B03A36">
              <w:rPr>
                <w:rFonts w:eastAsia="Yu Gothic"/>
                <w:sz w:val="22"/>
              </w:rPr>
              <w:t>(</w:t>
            </w:r>
            <w:proofErr w:type="gramEnd"/>
            <w:r w:rsidR="00BB5E9D" w:rsidRPr="00B03A36">
              <w:rPr>
                <w:rFonts w:eastAsia="Yu Gothic"/>
                <w:sz w:val="22"/>
              </w:rPr>
              <w:t>101</w:t>
            </w:r>
            <w:r w:rsidRPr="00B03A36">
              <w:rPr>
                <w:rFonts w:eastAsia="Yu Gothic"/>
                <w:sz w:val="22"/>
              </w:rPr>
              <w:t>) = -</w:t>
            </w:r>
            <w:r w:rsidR="00BB5E9D" w:rsidRPr="00B03A36">
              <w:rPr>
                <w:rFonts w:eastAsia="Yu Gothic"/>
                <w:sz w:val="22"/>
              </w:rPr>
              <w:t>6.17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65DC69" w14:textId="77777777" w:rsidR="00084D2C" w:rsidRPr="00B03A36" w:rsidRDefault="00084D2C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　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C56BE2" w14:textId="77777777" w:rsidR="00084D2C" w:rsidRPr="00B03A36" w:rsidRDefault="00084D2C" w:rsidP="00810EBD">
            <w:pPr>
              <w:jc w:val="center"/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>.001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C8785F" w14:textId="77777777" w:rsidR="00084D2C" w:rsidRPr="00B03A36" w:rsidRDefault="00084D2C" w:rsidP="00810EBD">
            <w:pPr>
              <w:rPr>
                <w:rFonts w:ascii="Yu Gothic" w:eastAsia="Yu Gothic" w:hAnsi="Yu Gothic" w:cs="MS PGothic"/>
                <w:sz w:val="22"/>
              </w:rPr>
            </w:pPr>
            <w:r w:rsidRPr="00B03A36">
              <w:rPr>
                <w:rFonts w:ascii="Yu Gothic" w:eastAsia="Yu Gothic" w:hAnsi="Yu Gothic" w:cs="MS PGothic" w:hint="eastAsia"/>
                <w:sz w:val="22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BEB8FD" w14:textId="55CE730F" w:rsidR="00084D2C" w:rsidRPr="00B03A36" w:rsidRDefault="00084D2C" w:rsidP="00810EBD">
            <w:pPr>
              <w:jc w:val="center"/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>-</w:t>
            </w:r>
            <w:r w:rsidR="00BB5E9D" w:rsidRPr="00B03A36">
              <w:rPr>
                <w:rFonts w:eastAsia="Yu Gothic"/>
                <w:sz w:val="22"/>
              </w:rPr>
              <w:t>2</w:t>
            </w:r>
            <w:r w:rsidRPr="00B03A36">
              <w:rPr>
                <w:rFonts w:eastAsia="Yu Gothic"/>
                <w:sz w:val="22"/>
              </w:rPr>
              <w:t>.</w:t>
            </w:r>
            <w:r w:rsidR="00BB5E9D" w:rsidRPr="00B03A36">
              <w:rPr>
                <w:rFonts w:eastAsia="Yu Gothic"/>
                <w:sz w:val="22"/>
              </w:rPr>
              <w:t>01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CBB201" w14:textId="77777777" w:rsidR="00084D2C" w:rsidRPr="00B03A36" w:rsidRDefault="00084D2C" w:rsidP="00810EBD">
            <w:pPr>
              <w:rPr>
                <w:rFonts w:ascii="Yu Gothic" w:eastAsia="Yu Gothic" w:hAnsi="Yu Gothic" w:cs="MS PGothic"/>
                <w:sz w:val="22"/>
              </w:rPr>
            </w:pPr>
            <w:r w:rsidRPr="00B03A36">
              <w:rPr>
                <w:rFonts w:ascii="Yu Gothic" w:eastAsia="Yu Gothic" w:hAnsi="Yu Gothic" w:cs="MS PGothic" w:hint="eastAsia"/>
                <w:sz w:val="22"/>
              </w:rPr>
              <w:t xml:space="preserve">　</w:t>
            </w:r>
          </w:p>
        </w:tc>
      </w:tr>
      <w:tr w:rsidR="00B03A36" w:rsidRPr="00B03A36" w14:paraId="2613DDA9" w14:textId="77777777" w:rsidTr="00176C62">
        <w:trPr>
          <w:trHeight w:hRule="exact" w:val="454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9F7027" w14:textId="77777777" w:rsidR="00084D2C" w:rsidRPr="00B03A36" w:rsidRDefault="00084D2C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  clusters 3 vs. 4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9E5293" w14:textId="77777777" w:rsidR="00084D2C" w:rsidRPr="00B03A36" w:rsidRDefault="00084D2C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　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D2930B" w14:textId="77D7427B" w:rsidR="00084D2C" w:rsidRPr="00B03A36" w:rsidRDefault="00084D2C" w:rsidP="00810EBD">
            <w:pPr>
              <w:rPr>
                <w:rFonts w:eastAsia="Yu Gothic"/>
                <w:sz w:val="22"/>
              </w:rPr>
            </w:pPr>
            <w:proofErr w:type="gramStart"/>
            <w:r w:rsidRPr="00B03A36">
              <w:rPr>
                <w:rFonts w:eastAsia="Yu Gothic"/>
                <w:i/>
                <w:iCs/>
                <w:sz w:val="22"/>
              </w:rPr>
              <w:t>t</w:t>
            </w:r>
            <w:r w:rsidRPr="00B03A36">
              <w:rPr>
                <w:rFonts w:eastAsia="Yu Gothic"/>
                <w:sz w:val="22"/>
              </w:rPr>
              <w:t>(</w:t>
            </w:r>
            <w:proofErr w:type="gramEnd"/>
            <w:r w:rsidR="00BB5E9D" w:rsidRPr="00B03A36">
              <w:rPr>
                <w:rFonts w:eastAsia="Yu Gothic"/>
                <w:sz w:val="22"/>
              </w:rPr>
              <w:t>101</w:t>
            </w:r>
            <w:r w:rsidRPr="00B03A36">
              <w:rPr>
                <w:rFonts w:eastAsia="Yu Gothic"/>
                <w:sz w:val="22"/>
              </w:rPr>
              <w:t>) = -</w:t>
            </w:r>
            <w:r w:rsidR="00BB5E9D" w:rsidRPr="00B03A36">
              <w:rPr>
                <w:rFonts w:eastAsia="Yu Gothic"/>
                <w:sz w:val="22"/>
              </w:rPr>
              <w:t>3.91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5FC4F7" w14:textId="77777777" w:rsidR="00084D2C" w:rsidRPr="00B03A36" w:rsidRDefault="00084D2C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　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142BDF" w14:textId="77777777" w:rsidR="00084D2C" w:rsidRPr="00B03A36" w:rsidRDefault="00084D2C" w:rsidP="00810EBD">
            <w:pPr>
              <w:jc w:val="center"/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>.001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E3E952" w14:textId="77777777" w:rsidR="00084D2C" w:rsidRPr="00B03A36" w:rsidRDefault="00084D2C" w:rsidP="00810EBD">
            <w:pPr>
              <w:rPr>
                <w:rFonts w:ascii="Yu Gothic" w:eastAsia="Yu Gothic" w:hAnsi="Yu Gothic" w:cs="MS PGothic"/>
                <w:sz w:val="22"/>
              </w:rPr>
            </w:pPr>
            <w:r w:rsidRPr="00B03A36">
              <w:rPr>
                <w:rFonts w:ascii="Yu Gothic" w:eastAsia="Yu Gothic" w:hAnsi="Yu Gothic" w:cs="MS PGothic" w:hint="eastAsia"/>
                <w:sz w:val="22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7ACA6E" w14:textId="67FA6461" w:rsidR="00084D2C" w:rsidRPr="00B03A36" w:rsidRDefault="00084D2C" w:rsidP="00810EBD">
            <w:pPr>
              <w:jc w:val="center"/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>-1.</w:t>
            </w:r>
            <w:r w:rsidR="00BB5E9D" w:rsidRPr="00B03A36">
              <w:rPr>
                <w:rFonts w:eastAsia="Yu Gothic"/>
                <w:sz w:val="22"/>
              </w:rPr>
              <w:t>36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B4970F" w14:textId="77777777" w:rsidR="00084D2C" w:rsidRPr="00B03A36" w:rsidRDefault="00084D2C" w:rsidP="00810EBD">
            <w:pPr>
              <w:rPr>
                <w:rFonts w:ascii="Yu Gothic" w:eastAsia="Yu Gothic" w:hAnsi="Yu Gothic" w:cs="MS PGothic"/>
                <w:sz w:val="22"/>
              </w:rPr>
            </w:pPr>
            <w:r w:rsidRPr="00B03A36">
              <w:rPr>
                <w:rFonts w:ascii="Yu Gothic" w:eastAsia="Yu Gothic" w:hAnsi="Yu Gothic" w:cs="MS PGothic" w:hint="eastAsia"/>
                <w:sz w:val="22"/>
              </w:rPr>
              <w:t xml:space="preserve">　</w:t>
            </w:r>
          </w:p>
        </w:tc>
      </w:tr>
      <w:tr w:rsidR="00B03A36" w:rsidRPr="00B03A36" w14:paraId="024B553D" w14:textId="77777777" w:rsidTr="00176C62">
        <w:trPr>
          <w:trHeight w:hRule="exact" w:val="454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2B739C" w14:textId="77777777" w:rsidR="00084D2C" w:rsidRPr="00B03A36" w:rsidRDefault="00084D2C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>gustatory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FF1200" w14:textId="77777777" w:rsidR="00084D2C" w:rsidRPr="00B03A36" w:rsidRDefault="00084D2C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　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6233D0" w14:textId="77777777" w:rsidR="00084D2C" w:rsidRPr="00B03A36" w:rsidRDefault="00084D2C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　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6A73AE" w14:textId="77777777" w:rsidR="00084D2C" w:rsidRPr="00B03A36" w:rsidRDefault="00084D2C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　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E487C5" w14:textId="77777777" w:rsidR="00084D2C" w:rsidRPr="00B03A36" w:rsidRDefault="00084D2C" w:rsidP="00810EBD">
            <w:pPr>
              <w:jc w:val="center"/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　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3954D3" w14:textId="77777777" w:rsidR="00084D2C" w:rsidRPr="00B03A36" w:rsidRDefault="00084D2C" w:rsidP="00810EBD">
            <w:pPr>
              <w:rPr>
                <w:rFonts w:ascii="Yu Gothic" w:eastAsia="Yu Gothic" w:hAnsi="Yu Gothic" w:cs="MS PGothic"/>
                <w:sz w:val="22"/>
              </w:rPr>
            </w:pPr>
            <w:r w:rsidRPr="00B03A36">
              <w:rPr>
                <w:rFonts w:ascii="Yu Gothic" w:eastAsia="Yu Gothic" w:hAnsi="Yu Gothic" w:cs="MS PGothic" w:hint="eastAsia"/>
                <w:sz w:val="22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780EB4" w14:textId="77777777" w:rsidR="00084D2C" w:rsidRPr="00B03A36" w:rsidRDefault="00084D2C" w:rsidP="00810EBD">
            <w:pPr>
              <w:rPr>
                <w:rFonts w:ascii="Yu Gothic" w:eastAsia="Yu Gothic" w:hAnsi="Yu Gothic" w:cs="MS PGothic"/>
                <w:sz w:val="22"/>
              </w:rPr>
            </w:pPr>
            <w:r w:rsidRPr="00B03A36">
              <w:rPr>
                <w:rFonts w:ascii="Yu Gothic" w:eastAsia="Yu Gothic" w:hAnsi="Yu Gothic" w:cs="MS PGothic" w:hint="eastAsia"/>
                <w:sz w:val="22"/>
              </w:rPr>
              <w:t xml:space="preserve">　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D8C005" w14:textId="77777777" w:rsidR="00084D2C" w:rsidRPr="00B03A36" w:rsidRDefault="00084D2C" w:rsidP="00810EBD">
            <w:pPr>
              <w:rPr>
                <w:rFonts w:ascii="Yu Gothic" w:eastAsia="Yu Gothic" w:hAnsi="Yu Gothic" w:cs="MS PGothic"/>
                <w:sz w:val="22"/>
              </w:rPr>
            </w:pPr>
            <w:r w:rsidRPr="00B03A36">
              <w:rPr>
                <w:rFonts w:ascii="Yu Gothic" w:eastAsia="Yu Gothic" w:hAnsi="Yu Gothic" w:cs="MS PGothic" w:hint="eastAsia"/>
                <w:sz w:val="22"/>
              </w:rPr>
              <w:t xml:space="preserve">　</w:t>
            </w:r>
          </w:p>
        </w:tc>
      </w:tr>
      <w:tr w:rsidR="00B03A36" w:rsidRPr="00B03A36" w14:paraId="4EDD94F7" w14:textId="77777777" w:rsidTr="00176C62">
        <w:trPr>
          <w:trHeight w:hRule="exact" w:val="454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11BB56" w14:textId="77777777" w:rsidR="00084D2C" w:rsidRPr="00B03A36" w:rsidRDefault="00084D2C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  clusters 1 vs. 2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4C923D" w14:textId="77777777" w:rsidR="00084D2C" w:rsidRPr="00B03A36" w:rsidRDefault="00084D2C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　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92D6EC" w14:textId="31723922" w:rsidR="00084D2C" w:rsidRPr="00B03A36" w:rsidRDefault="00084D2C" w:rsidP="00810EBD">
            <w:pPr>
              <w:rPr>
                <w:rFonts w:eastAsia="Yu Gothic"/>
                <w:sz w:val="22"/>
              </w:rPr>
            </w:pPr>
            <w:proofErr w:type="gramStart"/>
            <w:r w:rsidRPr="00B03A36">
              <w:rPr>
                <w:rFonts w:eastAsia="Yu Gothic"/>
                <w:i/>
                <w:iCs/>
                <w:sz w:val="22"/>
              </w:rPr>
              <w:t>t</w:t>
            </w:r>
            <w:r w:rsidRPr="00B03A36">
              <w:rPr>
                <w:rFonts w:eastAsia="Yu Gothic"/>
                <w:sz w:val="22"/>
              </w:rPr>
              <w:t>(</w:t>
            </w:r>
            <w:proofErr w:type="gramEnd"/>
            <w:r w:rsidR="00BB5E9D" w:rsidRPr="00B03A36">
              <w:rPr>
                <w:rFonts w:eastAsia="Yu Gothic"/>
                <w:sz w:val="22"/>
              </w:rPr>
              <w:t>101</w:t>
            </w:r>
            <w:r w:rsidRPr="00B03A36">
              <w:rPr>
                <w:rFonts w:eastAsia="Yu Gothic"/>
                <w:sz w:val="22"/>
              </w:rPr>
              <w:t>) = -</w:t>
            </w:r>
            <w:r w:rsidR="00BB5E9D" w:rsidRPr="00B03A36">
              <w:rPr>
                <w:rFonts w:eastAsia="Yu Gothic"/>
                <w:sz w:val="22"/>
              </w:rPr>
              <w:t>6.36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4BEE62" w14:textId="77777777" w:rsidR="00084D2C" w:rsidRPr="00B03A36" w:rsidRDefault="00084D2C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　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04E67C" w14:textId="77777777" w:rsidR="00084D2C" w:rsidRPr="00B03A36" w:rsidRDefault="00084D2C" w:rsidP="00810EBD">
            <w:pPr>
              <w:jc w:val="center"/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>.001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0B2ECA" w14:textId="77777777" w:rsidR="00084D2C" w:rsidRPr="00B03A36" w:rsidRDefault="00084D2C" w:rsidP="00810EBD">
            <w:pPr>
              <w:rPr>
                <w:rFonts w:ascii="Yu Gothic" w:eastAsia="Yu Gothic" w:hAnsi="Yu Gothic" w:cs="MS PGothic"/>
                <w:sz w:val="22"/>
              </w:rPr>
            </w:pPr>
            <w:r w:rsidRPr="00B03A36">
              <w:rPr>
                <w:rFonts w:ascii="Yu Gothic" w:eastAsia="Yu Gothic" w:hAnsi="Yu Gothic" w:cs="MS PGothic" w:hint="eastAsia"/>
                <w:sz w:val="22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0ECC15" w14:textId="40B12035" w:rsidR="00084D2C" w:rsidRPr="00B03A36" w:rsidRDefault="00084D2C" w:rsidP="00810EBD">
            <w:pPr>
              <w:jc w:val="center"/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>-</w:t>
            </w:r>
            <w:r w:rsidR="00BB5E9D" w:rsidRPr="00B03A36">
              <w:rPr>
                <w:rFonts w:eastAsia="Yu Gothic"/>
                <w:sz w:val="22"/>
              </w:rPr>
              <w:t>2.26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B80D28" w14:textId="77777777" w:rsidR="00084D2C" w:rsidRPr="00B03A36" w:rsidRDefault="00084D2C" w:rsidP="00810EBD">
            <w:pPr>
              <w:rPr>
                <w:rFonts w:ascii="Yu Gothic" w:eastAsia="Yu Gothic" w:hAnsi="Yu Gothic" w:cs="MS PGothic"/>
                <w:sz w:val="22"/>
              </w:rPr>
            </w:pPr>
            <w:r w:rsidRPr="00B03A36">
              <w:rPr>
                <w:rFonts w:ascii="Yu Gothic" w:eastAsia="Yu Gothic" w:hAnsi="Yu Gothic" w:cs="MS PGothic" w:hint="eastAsia"/>
                <w:sz w:val="22"/>
              </w:rPr>
              <w:t xml:space="preserve">　</w:t>
            </w:r>
          </w:p>
        </w:tc>
      </w:tr>
      <w:tr w:rsidR="00B03A36" w:rsidRPr="00B03A36" w14:paraId="652A0EE1" w14:textId="77777777" w:rsidTr="00176C62">
        <w:trPr>
          <w:trHeight w:hRule="exact" w:val="454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A8B4FA" w14:textId="77777777" w:rsidR="00084D2C" w:rsidRPr="00B03A36" w:rsidRDefault="00084D2C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  clusters 1 vs. 3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33AE37" w14:textId="77777777" w:rsidR="00084D2C" w:rsidRPr="00B03A36" w:rsidRDefault="00084D2C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　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AF5430" w14:textId="5479A858" w:rsidR="00084D2C" w:rsidRPr="00B03A36" w:rsidRDefault="00084D2C" w:rsidP="00810EBD">
            <w:pPr>
              <w:rPr>
                <w:rFonts w:eastAsia="Yu Gothic"/>
                <w:sz w:val="22"/>
              </w:rPr>
            </w:pPr>
            <w:proofErr w:type="gramStart"/>
            <w:r w:rsidRPr="00B03A36">
              <w:rPr>
                <w:rFonts w:eastAsia="Yu Gothic"/>
                <w:i/>
                <w:iCs/>
                <w:sz w:val="22"/>
              </w:rPr>
              <w:t>t</w:t>
            </w:r>
            <w:r w:rsidRPr="00B03A36">
              <w:rPr>
                <w:rFonts w:eastAsia="Yu Gothic"/>
                <w:sz w:val="22"/>
              </w:rPr>
              <w:t>(</w:t>
            </w:r>
            <w:proofErr w:type="gramEnd"/>
            <w:r w:rsidR="00BB5E9D" w:rsidRPr="00B03A36">
              <w:rPr>
                <w:rFonts w:eastAsia="Yu Gothic"/>
                <w:sz w:val="22"/>
              </w:rPr>
              <w:t>101</w:t>
            </w:r>
            <w:r w:rsidRPr="00B03A36">
              <w:rPr>
                <w:rFonts w:eastAsia="Yu Gothic"/>
                <w:sz w:val="22"/>
              </w:rPr>
              <w:t>) = -</w:t>
            </w:r>
            <w:r w:rsidR="00BB5E9D" w:rsidRPr="00B03A36">
              <w:rPr>
                <w:rFonts w:eastAsia="Yu Gothic"/>
                <w:sz w:val="22"/>
              </w:rPr>
              <w:t>9.78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3D97F8" w14:textId="77777777" w:rsidR="00084D2C" w:rsidRPr="00B03A36" w:rsidRDefault="00084D2C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　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FBD977" w14:textId="77777777" w:rsidR="00084D2C" w:rsidRPr="00B03A36" w:rsidRDefault="00084D2C" w:rsidP="00810EBD">
            <w:pPr>
              <w:jc w:val="center"/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>.001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D271F0" w14:textId="77777777" w:rsidR="00084D2C" w:rsidRPr="00B03A36" w:rsidRDefault="00084D2C" w:rsidP="00810EBD">
            <w:pPr>
              <w:rPr>
                <w:rFonts w:ascii="Yu Gothic" w:eastAsia="Yu Gothic" w:hAnsi="Yu Gothic" w:cs="MS PGothic"/>
                <w:sz w:val="22"/>
              </w:rPr>
            </w:pPr>
            <w:r w:rsidRPr="00B03A36">
              <w:rPr>
                <w:rFonts w:ascii="Yu Gothic" w:eastAsia="Yu Gothic" w:hAnsi="Yu Gothic" w:cs="MS PGothic" w:hint="eastAsia"/>
                <w:sz w:val="22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69D782" w14:textId="65C030E5" w:rsidR="00084D2C" w:rsidRPr="00B03A36" w:rsidRDefault="00084D2C" w:rsidP="00810EBD">
            <w:pPr>
              <w:jc w:val="center"/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>-3</w:t>
            </w:r>
            <w:r w:rsidR="00BB5E9D" w:rsidRPr="00B03A36">
              <w:rPr>
                <w:rFonts w:eastAsia="Yu Gothic"/>
                <w:sz w:val="22"/>
              </w:rPr>
              <w:t>.67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7D6F78" w14:textId="77777777" w:rsidR="00084D2C" w:rsidRPr="00B03A36" w:rsidRDefault="00084D2C" w:rsidP="00810EBD">
            <w:pPr>
              <w:rPr>
                <w:rFonts w:ascii="Yu Gothic" w:eastAsia="Yu Gothic" w:hAnsi="Yu Gothic" w:cs="MS PGothic"/>
                <w:sz w:val="22"/>
              </w:rPr>
            </w:pPr>
            <w:r w:rsidRPr="00B03A36">
              <w:rPr>
                <w:rFonts w:ascii="Yu Gothic" w:eastAsia="Yu Gothic" w:hAnsi="Yu Gothic" w:cs="MS PGothic" w:hint="eastAsia"/>
                <w:sz w:val="22"/>
              </w:rPr>
              <w:t xml:space="preserve">　</w:t>
            </w:r>
          </w:p>
        </w:tc>
      </w:tr>
      <w:tr w:rsidR="00B03A36" w:rsidRPr="00B03A36" w14:paraId="1EF39CC3" w14:textId="77777777" w:rsidTr="00176C62">
        <w:trPr>
          <w:trHeight w:hRule="exact" w:val="454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89C819" w14:textId="77777777" w:rsidR="00084D2C" w:rsidRPr="00B03A36" w:rsidRDefault="00084D2C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  clusters 1 vs. 4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CE324F" w14:textId="77777777" w:rsidR="00084D2C" w:rsidRPr="00B03A36" w:rsidRDefault="00084D2C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　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6CE89F" w14:textId="226DDDCF" w:rsidR="00084D2C" w:rsidRPr="00B03A36" w:rsidRDefault="00084D2C" w:rsidP="00810EBD">
            <w:pPr>
              <w:rPr>
                <w:rFonts w:eastAsia="Yu Gothic"/>
                <w:sz w:val="22"/>
              </w:rPr>
            </w:pPr>
            <w:proofErr w:type="gramStart"/>
            <w:r w:rsidRPr="00B03A36">
              <w:rPr>
                <w:rFonts w:eastAsia="Yu Gothic"/>
                <w:i/>
                <w:iCs/>
                <w:sz w:val="22"/>
              </w:rPr>
              <w:t>t</w:t>
            </w:r>
            <w:r w:rsidRPr="00B03A36">
              <w:rPr>
                <w:rFonts w:eastAsia="Yu Gothic"/>
                <w:sz w:val="22"/>
              </w:rPr>
              <w:t>(</w:t>
            </w:r>
            <w:proofErr w:type="gramEnd"/>
            <w:r w:rsidR="00BB5E9D" w:rsidRPr="00B03A36">
              <w:rPr>
                <w:rFonts w:eastAsia="Yu Gothic"/>
                <w:sz w:val="22"/>
              </w:rPr>
              <w:t>101</w:t>
            </w:r>
            <w:r w:rsidRPr="00B03A36">
              <w:rPr>
                <w:rFonts w:eastAsia="Yu Gothic"/>
                <w:sz w:val="22"/>
              </w:rPr>
              <w:t>) = -12</w:t>
            </w:r>
            <w:r w:rsidR="00BB5E9D" w:rsidRPr="00B03A36">
              <w:rPr>
                <w:rFonts w:eastAsia="Yu Gothic"/>
                <w:sz w:val="22"/>
              </w:rPr>
              <w:t>.39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25197F" w14:textId="77777777" w:rsidR="00084D2C" w:rsidRPr="00B03A36" w:rsidRDefault="00084D2C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　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4FC8AC" w14:textId="77777777" w:rsidR="00084D2C" w:rsidRPr="00B03A36" w:rsidRDefault="00084D2C" w:rsidP="00810EBD">
            <w:pPr>
              <w:jc w:val="center"/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>.001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D2366A" w14:textId="77777777" w:rsidR="00084D2C" w:rsidRPr="00B03A36" w:rsidRDefault="00084D2C" w:rsidP="00810EBD">
            <w:pPr>
              <w:rPr>
                <w:rFonts w:ascii="Yu Gothic" w:eastAsia="Yu Gothic" w:hAnsi="Yu Gothic" w:cs="MS PGothic"/>
                <w:sz w:val="22"/>
              </w:rPr>
            </w:pPr>
            <w:r w:rsidRPr="00B03A36">
              <w:rPr>
                <w:rFonts w:ascii="Yu Gothic" w:eastAsia="Yu Gothic" w:hAnsi="Yu Gothic" w:cs="MS PGothic" w:hint="eastAsia"/>
                <w:sz w:val="22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7E68BC" w14:textId="358EA5B2" w:rsidR="00084D2C" w:rsidRPr="00B03A36" w:rsidRDefault="00084D2C" w:rsidP="00810EBD">
            <w:pPr>
              <w:jc w:val="center"/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>-5</w:t>
            </w:r>
            <w:r w:rsidR="00BB5E9D" w:rsidRPr="00B03A36">
              <w:rPr>
                <w:rFonts w:eastAsia="Yu Gothic"/>
                <w:sz w:val="22"/>
              </w:rPr>
              <w:t>.50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84C12D" w14:textId="77777777" w:rsidR="00084D2C" w:rsidRPr="00B03A36" w:rsidRDefault="00084D2C" w:rsidP="00810EBD">
            <w:pPr>
              <w:rPr>
                <w:rFonts w:ascii="Yu Gothic" w:eastAsia="Yu Gothic" w:hAnsi="Yu Gothic" w:cs="MS PGothic"/>
                <w:sz w:val="22"/>
              </w:rPr>
            </w:pPr>
            <w:r w:rsidRPr="00B03A36">
              <w:rPr>
                <w:rFonts w:ascii="Yu Gothic" w:eastAsia="Yu Gothic" w:hAnsi="Yu Gothic" w:cs="MS PGothic" w:hint="eastAsia"/>
                <w:sz w:val="22"/>
              </w:rPr>
              <w:t xml:space="preserve">　</w:t>
            </w:r>
          </w:p>
        </w:tc>
      </w:tr>
      <w:tr w:rsidR="00B03A36" w:rsidRPr="00B03A36" w14:paraId="047E2669" w14:textId="77777777" w:rsidTr="00176C62">
        <w:trPr>
          <w:trHeight w:hRule="exact" w:val="454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D1AE46" w14:textId="77777777" w:rsidR="00084D2C" w:rsidRPr="00B03A36" w:rsidRDefault="00084D2C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  clusters 2 vs. 3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176735" w14:textId="77777777" w:rsidR="00084D2C" w:rsidRPr="00B03A36" w:rsidRDefault="00084D2C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　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DF2370" w14:textId="0FDDE77D" w:rsidR="00084D2C" w:rsidRPr="00B03A36" w:rsidRDefault="00084D2C" w:rsidP="00810EBD">
            <w:pPr>
              <w:rPr>
                <w:rFonts w:eastAsia="Yu Gothic"/>
                <w:sz w:val="22"/>
              </w:rPr>
            </w:pPr>
            <w:proofErr w:type="gramStart"/>
            <w:r w:rsidRPr="00B03A36">
              <w:rPr>
                <w:rFonts w:eastAsia="Yu Gothic"/>
                <w:i/>
                <w:iCs/>
                <w:sz w:val="22"/>
              </w:rPr>
              <w:t>t</w:t>
            </w:r>
            <w:r w:rsidRPr="00B03A36">
              <w:rPr>
                <w:rFonts w:eastAsia="Yu Gothic"/>
                <w:sz w:val="22"/>
              </w:rPr>
              <w:t>(</w:t>
            </w:r>
            <w:proofErr w:type="gramEnd"/>
            <w:r w:rsidR="00BB5E9D" w:rsidRPr="00B03A36">
              <w:rPr>
                <w:rFonts w:eastAsia="Yu Gothic"/>
                <w:sz w:val="22"/>
              </w:rPr>
              <w:t>101</w:t>
            </w:r>
            <w:r w:rsidRPr="00B03A36">
              <w:rPr>
                <w:rFonts w:eastAsia="Yu Gothic"/>
                <w:sz w:val="22"/>
              </w:rPr>
              <w:t xml:space="preserve">) = </w:t>
            </w:r>
            <w:r w:rsidR="00BB5E9D" w:rsidRPr="00B03A36">
              <w:rPr>
                <w:rFonts w:eastAsia="Yu Gothic"/>
                <w:sz w:val="22"/>
              </w:rPr>
              <w:t>-6.30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5F5F99" w14:textId="77777777" w:rsidR="00084D2C" w:rsidRPr="00B03A36" w:rsidRDefault="00084D2C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　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E3373E" w14:textId="77777777" w:rsidR="00084D2C" w:rsidRPr="00B03A36" w:rsidRDefault="00084D2C" w:rsidP="00810EBD">
            <w:pPr>
              <w:jc w:val="center"/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>.001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CB0404" w14:textId="77777777" w:rsidR="00084D2C" w:rsidRPr="00B03A36" w:rsidRDefault="00084D2C" w:rsidP="00810EBD">
            <w:pPr>
              <w:rPr>
                <w:rFonts w:ascii="Yu Gothic" w:eastAsia="Yu Gothic" w:hAnsi="Yu Gothic" w:cs="MS PGothic"/>
                <w:sz w:val="22"/>
              </w:rPr>
            </w:pPr>
            <w:r w:rsidRPr="00B03A36">
              <w:rPr>
                <w:rFonts w:ascii="Yu Gothic" w:eastAsia="Yu Gothic" w:hAnsi="Yu Gothic" w:cs="MS PGothic" w:hint="eastAsia"/>
                <w:sz w:val="22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65D3A9" w14:textId="7650220A" w:rsidR="00084D2C" w:rsidRPr="00B03A36" w:rsidRDefault="00084D2C" w:rsidP="00810EBD">
            <w:pPr>
              <w:jc w:val="center"/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>-1.</w:t>
            </w:r>
            <w:r w:rsidR="00BB5E9D" w:rsidRPr="00B03A36">
              <w:rPr>
                <w:rFonts w:eastAsia="Yu Gothic"/>
                <w:sz w:val="22"/>
              </w:rPr>
              <w:t>41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75DBCD" w14:textId="77777777" w:rsidR="00084D2C" w:rsidRPr="00B03A36" w:rsidRDefault="00084D2C" w:rsidP="00810EBD">
            <w:pPr>
              <w:rPr>
                <w:rFonts w:ascii="Yu Gothic" w:eastAsia="Yu Gothic" w:hAnsi="Yu Gothic" w:cs="MS PGothic"/>
                <w:sz w:val="22"/>
              </w:rPr>
            </w:pPr>
            <w:r w:rsidRPr="00B03A36">
              <w:rPr>
                <w:rFonts w:ascii="Yu Gothic" w:eastAsia="Yu Gothic" w:hAnsi="Yu Gothic" w:cs="MS PGothic" w:hint="eastAsia"/>
                <w:sz w:val="22"/>
              </w:rPr>
              <w:t xml:space="preserve">　</w:t>
            </w:r>
          </w:p>
        </w:tc>
      </w:tr>
      <w:tr w:rsidR="00B03A36" w:rsidRPr="00B03A36" w14:paraId="7F632938" w14:textId="77777777" w:rsidTr="00176C62">
        <w:trPr>
          <w:trHeight w:hRule="exact" w:val="454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9442F0" w14:textId="77777777" w:rsidR="00084D2C" w:rsidRPr="00B03A36" w:rsidRDefault="00084D2C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  clusters 2 vs. 4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D8E541" w14:textId="77777777" w:rsidR="00084D2C" w:rsidRPr="00B03A36" w:rsidRDefault="00084D2C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　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DFB007" w14:textId="2B870F03" w:rsidR="00084D2C" w:rsidRPr="00B03A36" w:rsidRDefault="00084D2C" w:rsidP="00810EBD">
            <w:pPr>
              <w:rPr>
                <w:rFonts w:eastAsia="Yu Gothic"/>
                <w:sz w:val="22"/>
              </w:rPr>
            </w:pPr>
            <w:proofErr w:type="gramStart"/>
            <w:r w:rsidRPr="00B03A36">
              <w:rPr>
                <w:rFonts w:eastAsia="Yu Gothic"/>
                <w:i/>
                <w:iCs/>
                <w:sz w:val="22"/>
              </w:rPr>
              <w:t>t</w:t>
            </w:r>
            <w:r w:rsidRPr="00B03A36">
              <w:rPr>
                <w:rFonts w:eastAsia="Yu Gothic"/>
                <w:sz w:val="22"/>
              </w:rPr>
              <w:t>(</w:t>
            </w:r>
            <w:proofErr w:type="gramEnd"/>
            <w:r w:rsidR="00BB5E9D" w:rsidRPr="00B03A36">
              <w:rPr>
                <w:rFonts w:eastAsia="Yu Gothic"/>
                <w:sz w:val="22"/>
              </w:rPr>
              <w:t>101</w:t>
            </w:r>
            <w:r w:rsidRPr="00B03A36">
              <w:rPr>
                <w:rFonts w:eastAsia="Yu Gothic"/>
                <w:sz w:val="22"/>
              </w:rPr>
              <w:t>) = -</w:t>
            </w:r>
            <w:r w:rsidR="00BB5E9D" w:rsidRPr="00B03A36">
              <w:rPr>
                <w:rFonts w:eastAsia="Yu Gothic"/>
                <w:sz w:val="22"/>
              </w:rPr>
              <w:t>9.93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70C5FA" w14:textId="77777777" w:rsidR="00084D2C" w:rsidRPr="00B03A36" w:rsidRDefault="00084D2C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　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67BB99" w14:textId="77777777" w:rsidR="00084D2C" w:rsidRPr="00B03A36" w:rsidRDefault="00084D2C" w:rsidP="00810EBD">
            <w:pPr>
              <w:jc w:val="center"/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>.001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94A3C3" w14:textId="77777777" w:rsidR="00084D2C" w:rsidRPr="00B03A36" w:rsidRDefault="00084D2C" w:rsidP="00810EBD">
            <w:pPr>
              <w:rPr>
                <w:rFonts w:ascii="Yu Gothic" w:eastAsia="Yu Gothic" w:hAnsi="Yu Gothic" w:cs="MS PGothic"/>
                <w:sz w:val="22"/>
              </w:rPr>
            </w:pPr>
            <w:r w:rsidRPr="00B03A36">
              <w:rPr>
                <w:rFonts w:ascii="Yu Gothic" w:eastAsia="Yu Gothic" w:hAnsi="Yu Gothic" w:cs="MS PGothic" w:hint="eastAsia"/>
                <w:sz w:val="22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5B5F1D" w14:textId="6C18CC70" w:rsidR="00084D2C" w:rsidRPr="00B03A36" w:rsidRDefault="00084D2C" w:rsidP="00810EBD">
            <w:pPr>
              <w:jc w:val="center"/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>-3.</w:t>
            </w:r>
            <w:r w:rsidR="00BB5E9D" w:rsidRPr="00B03A36">
              <w:rPr>
                <w:rFonts w:eastAsia="Yu Gothic"/>
                <w:sz w:val="22"/>
              </w:rPr>
              <w:t>24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5C84E6" w14:textId="77777777" w:rsidR="00084D2C" w:rsidRPr="00B03A36" w:rsidRDefault="00084D2C" w:rsidP="00810EBD">
            <w:pPr>
              <w:rPr>
                <w:rFonts w:ascii="Yu Gothic" w:eastAsia="Yu Gothic" w:hAnsi="Yu Gothic" w:cs="MS PGothic"/>
                <w:sz w:val="22"/>
              </w:rPr>
            </w:pPr>
            <w:r w:rsidRPr="00B03A36">
              <w:rPr>
                <w:rFonts w:ascii="Yu Gothic" w:eastAsia="Yu Gothic" w:hAnsi="Yu Gothic" w:cs="MS PGothic" w:hint="eastAsia"/>
                <w:sz w:val="22"/>
              </w:rPr>
              <w:t xml:space="preserve">　</w:t>
            </w:r>
          </w:p>
        </w:tc>
      </w:tr>
      <w:tr w:rsidR="00B03A36" w:rsidRPr="00B03A36" w14:paraId="599D7323" w14:textId="77777777" w:rsidTr="00176C62">
        <w:trPr>
          <w:trHeight w:hRule="exact" w:val="454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3135FE" w14:textId="77777777" w:rsidR="00084D2C" w:rsidRPr="00B03A36" w:rsidRDefault="00084D2C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  clusters 3 vs. 4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F1136F" w14:textId="77777777" w:rsidR="00084D2C" w:rsidRPr="00B03A36" w:rsidRDefault="00084D2C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　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837212" w14:textId="0D699035" w:rsidR="00084D2C" w:rsidRPr="00B03A36" w:rsidRDefault="00084D2C" w:rsidP="00810EBD">
            <w:pPr>
              <w:rPr>
                <w:rFonts w:eastAsia="Yu Gothic"/>
                <w:sz w:val="22"/>
              </w:rPr>
            </w:pPr>
            <w:proofErr w:type="gramStart"/>
            <w:r w:rsidRPr="00B03A36">
              <w:rPr>
                <w:rFonts w:eastAsia="Yu Gothic"/>
                <w:i/>
                <w:iCs/>
                <w:sz w:val="22"/>
              </w:rPr>
              <w:t>t</w:t>
            </w:r>
            <w:r w:rsidRPr="00B03A36">
              <w:rPr>
                <w:rFonts w:eastAsia="Yu Gothic"/>
                <w:sz w:val="22"/>
              </w:rPr>
              <w:t>(</w:t>
            </w:r>
            <w:proofErr w:type="gramEnd"/>
            <w:r w:rsidR="00BB5E9D" w:rsidRPr="00B03A36">
              <w:rPr>
                <w:rFonts w:eastAsia="Yu Gothic"/>
                <w:sz w:val="22"/>
              </w:rPr>
              <w:t>101</w:t>
            </w:r>
            <w:r w:rsidRPr="00B03A36">
              <w:rPr>
                <w:rFonts w:eastAsia="Yu Gothic"/>
                <w:sz w:val="22"/>
              </w:rPr>
              <w:t>) = -</w:t>
            </w:r>
            <w:r w:rsidR="00BB5E9D" w:rsidRPr="00B03A36">
              <w:rPr>
                <w:rFonts w:eastAsia="Yu Gothic"/>
                <w:sz w:val="22"/>
              </w:rPr>
              <w:t>5.25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BC1A59" w14:textId="77777777" w:rsidR="00084D2C" w:rsidRPr="00B03A36" w:rsidRDefault="00084D2C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　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4B7AE9" w14:textId="77777777" w:rsidR="00084D2C" w:rsidRPr="00B03A36" w:rsidRDefault="00084D2C" w:rsidP="00810EBD">
            <w:pPr>
              <w:jc w:val="center"/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>.001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B7076C" w14:textId="77777777" w:rsidR="00084D2C" w:rsidRPr="00B03A36" w:rsidRDefault="00084D2C" w:rsidP="00810EBD">
            <w:pPr>
              <w:rPr>
                <w:rFonts w:ascii="Yu Gothic" w:eastAsia="Yu Gothic" w:hAnsi="Yu Gothic" w:cs="MS PGothic"/>
                <w:sz w:val="22"/>
              </w:rPr>
            </w:pPr>
            <w:r w:rsidRPr="00B03A36">
              <w:rPr>
                <w:rFonts w:ascii="Yu Gothic" w:eastAsia="Yu Gothic" w:hAnsi="Yu Gothic" w:cs="MS PGothic" w:hint="eastAsia"/>
                <w:sz w:val="22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A49EB7" w14:textId="151CA0E6" w:rsidR="00084D2C" w:rsidRPr="00B03A36" w:rsidRDefault="00084D2C" w:rsidP="00810EBD">
            <w:pPr>
              <w:jc w:val="center"/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>-</w:t>
            </w:r>
            <w:r w:rsidR="00BB5E9D" w:rsidRPr="00B03A36">
              <w:rPr>
                <w:rFonts w:eastAsia="Yu Gothic"/>
                <w:sz w:val="22"/>
              </w:rPr>
              <w:t>1</w:t>
            </w:r>
            <w:r w:rsidRPr="00B03A36">
              <w:rPr>
                <w:rFonts w:eastAsia="Yu Gothic"/>
                <w:sz w:val="22"/>
              </w:rPr>
              <w:t>.</w:t>
            </w:r>
            <w:r w:rsidR="00BB5E9D" w:rsidRPr="00B03A36">
              <w:rPr>
                <w:rFonts w:eastAsia="Yu Gothic"/>
                <w:sz w:val="22"/>
              </w:rPr>
              <w:t>83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699C48" w14:textId="77777777" w:rsidR="00084D2C" w:rsidRPr="00B03A36" w:rsidRDefault="00084D2C" w:rsidP="00810EBD">
            <w:pPr>
              <w:rPr>
                <w:rFonts w:ascii="Yu Gothic" w:eastAsia="Yu Gothic" w:hAnsi="Yu Gothic" w:cs="MS PGothic"/>
                <w:sz w:val="22"/>
              </w:rPr>
            </w:pPr>
            <w:r w:rsidRPr="00B03A36">
              <w:rPr>
                <w:rFonts w:ascii="Yu Gothic" w:eastAsia="Yu Gothic" w:hAnsi="Yu Gothic" w:cs="MS PGothic" w:hint="eastAsia"/>
                <w:sz w:val="22"/>
              </w:rPr>
              <w:t xml:space="preserve">　</w:t>
            </w:r>
          </w:p>
        </w:tc>
      </w:tr>
      <w:tr w:rsidR="00B03A36" w:rsidRPr="00B03A36" w14:paraId="3F534707" w14:textId="77777777" w:rsidTr="00176C62">
        <w:trPr>
          <w:trHeight w:hRule="exact" w:val="454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56DEA9" w14:textId="77777777" w:rsidR="00084D2C" w:rsidRPr="00B03A36" w:rsidRDefault="00084D2C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>olfactory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A89DD0" w14:textId="77777777" w:rsidR="00084D2C" w:rsidRPr="00B03A36" w:rsidRDefault="00084D2C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　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BAF2AD" w14:textId="77777777" w:rsidR="00084D2C" w:rsidRPr="00B03A36" w:rsidRDefault="00084D2C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　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FCC6F1" w14:textId="77777777" w:rsidR="00084D2C" w:rsidRPr="00B03A36" w:rsidRDefault="00084D2C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　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68DB34" w14:textId="77777777" w:rsidR="00084D2C" w:rsidRPr="00B03A36" w:rsidRDefault="00084D2C" w:rsidP="00810EBD">
            <w:pPr>
              <w:jc w:val="center"/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　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AE1096" w14:textId="77777777" w:rsidR="00084D2C" w:rsidRPr="00B03A36" w:rsidRDefault="00084D2C" w:rsidP="00810EBD">
            <w:pPr>
              <w:rPr>
                <w:rFonts w:ascii="Yu Gothic" w:eastAsia="Yu Gothic" w:hAnsi="Yu Gothic" w:cs="MS PGothic"/>
                <w:sz w:val="22"/>
              </w:rPr>
            </w:pPr>
            <w:r w:rsidRPr="00B03A36">
              <w:rPr>
                <w:rFonts w:ascii="Yu Gothic" w:eastAsia="Yu Gothic" w:hAnsi="Yu Gothic" w:cs="MS PGothic" w:hint="eastAsia"/>
                <w:sz w:val="22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BF3B43" w14:textId="77777777" w:rsidR="00084D2C" w:rsidRPr="00B03A36" w:rsidRDefault="00084D2C" w:rsidP="00810EBD">
            <w:pPr>
              <w:rPr>
                <w:rFonts w:ascii="Yu Gothic" w:eastAsia="Yu Gothic" w:hAnsi="Yu Gothic" w:cs="MS PGothic"/>
                <w:sz w:val="22"/>
              </w:rPr>
            </w:pPr>
            <w:r w:rsidRPr="00B03A36">
              <w:rPr>
                <w:rFonts w:ascii="Yu Gothic" w:eastAsia="Yu Gothic" w:hAnsi="Yu Gothic" w:cs="MS PGothic" w:hint="eastAsia"/>
                <w:sz w:val="22"/>
              </w:rPr>
              <w:t xml:space="preserve">　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513B0D" w14:textId="77777777" w:rsidR="00084D2C" w:rsidRPr="00B03A36" w:rsidRDefault="00084D2C" w:rsidP="00810EBD">
            <w:pPr>
              <w:rPr>
                <w:rFonts w:ascii="Yu Gothic" w:eastAsia="Yu Gothic" w:hAnsi="Yu Gothic" w:cs="MS PGothic"/>
                <w:sz w:val="22"/>
              </w:rPr>
            </w:pPr>
            <w:r w:rsidRPr="00B03A36">
              <w:rPr>
                <w:rFonts w:ascii="Yu Gothic" w:eastAsia="Yu Gothic" w:hAnsi="Yu Gothic" w:cs="MS PGothic" w:hint="eastAsia"/>
                <w:sz w:val="22"/>
              </w:rPr>
              <w:t xml:space="preserve">　</w:t>
            </w:r>
          </w:p>
        </w:tc>
      </w:tr>
      <w:tr w:rsidR="00B03A36" w:rsidRPr="00B03A36" w14:paraId="69A60A31" w14:textId="77777777" w:rsidTr="00176C62">
        <w:trPr>
          <w:trHeight w:hRule="exact" w:val="454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D8A132" w14:textId="77777777" w:rsidR="00084D2C" w:rsidRPr="00B03A36" w:rsidRDefault="00084D2C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  clusters 1 vs. 2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ACEA36" w14:textId="77777777" w:rsidR="00084D2C" w:rsidRPr="00B03A36" w:rsidRDefault="00084D2C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　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A1D495" w14:textId="6B1C0309" w:rsidR="00084D2C" w:rsidRPr="00B03A36" w:rsidRDefault="00084D2C" w:rsidP="00810EBD">
            <w:pPr>
              <w:rPr>
                <w:rFonts w:eastAsia="Yu Gothic"/>
                <w:sz w:val="22"/>
              </w:rPr>
            </w:pPr>
            <w:proofErr w:type="gramStart"/>
            <w:r w:rsidRPr="00B03A36">
              <w:rPr>
                <w:rFonts w:eastAsia="Yu Gothic"/>
                <w:i/>
                <w:iCs/>
                <w:sz w:val="22"/>
              </w:rPr>
              <w:t>t</w:t>
            </w:r>
            <w:r w:rsidRPr="00B03A36">
              <w:rPr>
                <w:rFonts w:eastAsia="Yu Gothic"/>
                <w:sz w:val="22"/>
              </w:rPr>
              <w:t>(</w:t>
            </w:r>
            <w:proofErr w:type="gramEnd"/>
            <w:r w:rsidR="00BB5E9D" w:rsidRPr="00B03A36">
              <w:rPr>
                <w:rFonts w:eastAsia="Yu Gothic"/>
                <w:sz w:val="22"/>
              </w:rPr>
              <w:t>101</w:t>
            </w:r>
            <w:r w:rsidRPr="00B03A36">
              <w:rPr>
                <w:rFonts w:eastAsia="Yu Gothic"/>
                <w:sz w:val="22"/>
              </w:rPr>
              <w:t>) = -</w:t>
            </w:r>
            <w:r w:rsidR="00BB5E9D" w:rsidRPr="00B03A36">
              <w:rPr>
                <w:rFonts w:eastAsia="Yu Gothic"/>
                <w:sz w:val="22"/>
              </w:rPr>
              <w:t>2</w:t>
            </w:r>
            <w:r w:rsidRPr="00B03A36">
              <w:rPr>
                <w:rFonts w:eastAsia="Yu Gothic"/>
                <w:sz w:val="22"/>
              </w:rPr>
              <w:t>.</w:t>
            </w:r>
            <w:r w:rsidR="00BB5E9D" w:rsidRPr="00B03A36">
              <w:rPr>
                <w:rFonts w:eastAsia="Yu Gothic"/>
                <w:sz w:val="22"/>
              </w:rPr>
              <w:t>33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655676" w14:textId="77777777" w:rsidR="00084D2C" w:rsidRPr="00B03A36" w:rsidRDefault="00084D2C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　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B2A9C9" w14:textId="77777777" w:rsidR="00084D2C" w:rsidRPr="00B03A36" w:rsidRDefault="00084D2C" w:rsidP="00810EBD">
            <w:pPr>
              <w:jc w:val="center"/>
              <w:rPr>
                <w:rFonts w:eastAsia="Yu Gothic"/>
                <w:i/>
                <w:iCs/>
                <w:sz w:val="22"/>
              </w:rPr>
            </w:pPr>
            <w:proofErr w:type="spellStart"/>
            <w:r w:rsidRPr="00B03A36">
              <w:rPr>
                <w:rFonts w:eastAsia="Yu Gothic"/>
                <w:i/>
                <w:iCs/>
                <w:sz w:val="22"/>
              </w:rPr>
              <w:t>n.s</w:t>
            </w:r>
            <w:proofErr w:type="spellEnd"/>
            <w:r w:rsidRPr="00B03A36">
              <w:rPr>
                <w:rFonts w:eastAsia="Yu Gothic"/>
                <w:i/>
                <w:iCs/>
                <w:sz w:val="22"/>
              </w:rPr>
              <w:t>.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285159" w14:textId="77777777" w:rsidR="00084D2C" w:rsidRPr="00B03A36" w:rsidRDefault="00084D2C" w:rsidP="00810EBD">
            <w:pPr>
              <w:rPr>
                <w:rFonts w:ascii="Yu Gothic" w:eastAsia="Yu Gothic" w:hAnsi="Yu Gothic" w:cs="MS PGothic"/>
                <w:sz w:val="22"/>
              </w:rPr>
            </w:pPr>
            <w:r w:rsidRPr="00B03A36">
              <w:rPr>
                <w:rFonts w:ascii="Yu Gothic" w:eastAsia="Yu Gothic" w:hAnsi="Yu Gothic" w:cs="MS PGothic" w:hint="eastAsia"/>
                <w:sz w:val="22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C59693" w14:textId="00762ED5" w:rsidR="00084D2C" w:rsidRPr="00B03A36" w:rsidRDefault="00084D2C" w:rsidP="00810EBD">
            <w:pPr>
              <w:jc w:val="center"/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>-.</w:t>
            </w:r>
            <w:r w:rsidR="00BB5E9D" w:rsidRPr="00B03A36">
              <w:rPr>
                <w:rFonts w:eastAsia="Yu Gothic"/>
                <w:sz w:val="22"/>
              </w:rPr>
              <w:t>83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2E7E09" w14:textId="77777777" w:rsidR="00084D2C" w:rsidRPr="00B03A36" w:rsidRDefault="00084D2C" w:rsidP="00810EBD">
            <w:pPr>
              <w:rPr>
                <w:rFonts w:ascii="Yu Gothic" w:eastAsia="Yu Gothic" w:hAnsi="Yu Gothic" w:cs="MS PGothic"/>
                <w:sz w:val="22"/>
              </w:rPr>
            </w:pPr>
            <w:r w:rsidRPr="00B03A36">
              <w:rPr>
                <w:rFonts w:ascii="Yu Gothic" w:eastAsia="Yu Gothic" w:hAnsi="Yu Gothic" w:cs="MS PGothic" w:hint="eastAsia"/>
                <w:sz w:val="22"/>
              </w:rPr>
              <w:t xml:space="preserve">　</w:t>
            </w:r>
          </w:p>
        </w:tc>
      </w:tr>
      <w:tr w:rsidR="00B03A36" w:rsidRPr="00B03A36" w14:paraId="734E1DA1" w14:textId="77777777" w:rsidTr="00176C62">
        <w:trPr>
          <w:trHeight w:hRule="exact" w:val="454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E1DB5C" w14:textId="77777777" w:rsidR="00084D2C" w:rsidRPr="00B03A36" w:rsidRDefault="00084D2C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  clusters 1 vs. 3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A91EED" w14:textId="77777777" w:rsidR="00084D2C" w:rsidRPr="00B03A36" w:rsidRDefault="00084D2C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　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146761" w14:textId="3DC8C954" w:rsidR="00084D2C" w:rsidRPr="00B03A36" w:rsidRDefault="00084D2C" w:rsidP="00810EBD">
            <w:pPr>
              <w:rPr>
                <w:rFonts w:eastAsia="Yu Gothic"/>
                <w:sz w:val="22"/>
              </w:rPr>
            </w:pPr>
            <w:proofErr w:type="gramStart"/>
            <w:r w:rsidRPr="00B03A36">
              <w:rPr>
                <w:rFonts w:eastAsia="Yu Gothic"/>
                <w:i/>
                <w:iCs/>
                <w:sz w:val="22"/>
              </w:rPr>
              <w:t>t</w:t>
            </w:r>
            <w:r w:rsidRPr="00B03A36">
              <w:rPr>
                <w:rFonts w:eastAsia="Yu Gothic"/>
                <w:sz w:val="22"/>
              </w:rPr>
              <w:t>(</w:t>
            </w:r>
            <w:proofErr w:type="gramEnd"/>
            <w:r w:rsidR="00BB5E9D" w:rsidRPr="00B03A36">
              <w:rPr>
                <w:rFonts w:eastAsia="Yu Gothic"/>
                <w:sz w:val="22"/>
              </w:rPr>
              <w:t>101</w:t>
            </w:r>
            <w:r w:rsidRPr="00B03A36">
              <w:rPr>
                <w:rFonts w:eastAsia="Yu Gothic"/>
                <w:sz w:val="22"/>
              </w:rPr>
              <w:t>) = -</w:t>
            </w:r>
            <w:r w:rsidR="00BB5E9D" w:rsidRPr="00B03A36">
              <w:rPr>
                <w:rFonts w:eastAsia="Yu Gothic"/>
                <w:sz w:val="22"/>
              </w:rPr>
              <w:t>5</w:t>
            </w:r>
            <w:r w:rsidRPr="00B03A36">
              <w:rPr>
                <w:rFonts w:eastAsia="Yu Gothic"/>
                <w:sz w:val="22"/>
              </w:rPr>
              <w:t>.</w:t>
            </w:r>
            <w:r w:rsidR="00BB5E9D" w:rsidRPr="00B03A36">
              <w:rPr>
                <w:rFonts w:eastAsia="Yu Gothic"/>
                <w:sz w:val="22"/>
              </w:rPr>
              <w:t>92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CEC2B0" w14:textId="77777777" w:rsidR="00084D2C" w:rsidRPr="00B03A36" w:rsidRDefault="00084D2C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　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0FBA98" w14:textId="77777777" w:rsidR="00084D2C" w:rsidRPr="00B03A36" w:rsidRDefault="00084D2C" w:rsidP="00810EBD">
            <w:pPr>
              <w:jc w:val="center"/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>.001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763F33" w14:textId="77777777" w:rsidR="00084D2C" w:rsidRPr="00B03A36" w:rsidRDefault="00084D2C" w:rsidP="00810EBD">
            <w:pPr>
              <w:rPr>
                <w:rFonts w:ascii="Yu Gothic" w:eastAsia="Yu Gothic" w:hAnsi="Yu Gothic" w:cs="MS PGothic"/>
                <w:sz w:val="22"/>
              </w:rPr>
            </w:pPr>
            <w:r w:rsidRPr="00B03A36">
              <w:rPr>
                <w:rFonts w:ascii="Yu Gothic" w:eastAsia="Yu Gothic" w:hAnsi="Yu Gothic" w:cs="MS PGothic" w:hint="eastAsia"/>
                <w:sz w:val="22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63433F" w14:textId="2EEF611C" w:rsidR="00084D2C" w:rsidRPr="00B03A36" w:rsidRDefault="00084D2C" w:rsidP="00810EBD">
            <w:pPr>
              <w:jc w:val="center"/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>-</w:t>
            </w:r>
            <w:r w:rsidR="00BB5E9D" w:rsidRPr="00B03A36">
              <w:rPr>
                <w:rFonts w:eastAsia="Yu Gothic"/>
                <w:sz w:val="22"/>
              </w:rPr>
              <w:t>2</w:t>
            </w:r>
            <w:r w:rsidRPr="00B03A36">
              <w:rPr>
                <w:rFonts w:eastAsia="Yu Gothic"/>
                <w:sz w:val="22"/>
              </w:rPr>
              <w:t>.</w:t>
            </w:r>
            <w:r w:rsidR="00BB5E9D" w:rsidRPr="00B03A36">
              <w:rPr>
                <w:rFonts w:eastAsia="Yu Gothic"/>
                <w:sz w:val="22"/>
              </w:rPr>
              <w:t>22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1798D0" w14:textId="77777777" w:rsidR="00084D2C" w:rsidRPr="00B03A36" w:rsidRDefault="00084D2C" w:rsidP="00810EBD">
            <w:pPr>
              <w:rPr>
                <w:rFonts w:ascii="Yu Gothic" w:eastAsia="Yu Gothic" w:hAnsi="Yu Gothic" w:cs="MS PGothic"/>
                <w:sz w:val="22"/>
              </w:rPr>
            </w:pPr>
            <w:r w:rsidRPr="00B03A36">
              <w:rPr>
                <w:rFonts w:ascii="Yu Gothic" w:eastAsia="Yu Gothic" w:hAnsi="Yu Gothic" w:cs="MS PGothic" w:hint="eastAsia"/>
                <w:sz w:val="22"/>
              </w:rPr>
              <w:t xml:space="preserve">　</w:t>
            </w:r>
          </w:p>
        </w:tc>
      </w:tr>
      <w:tr w:rsidR="00B03A36" w:rsidRPr="00B03A36" w14:paraId="4189283E" w14:textId="77777777" w:rsidTr="00176C62">
        <w:trPr>
          <w:trHeight w:hRule="exact" w:val="454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D3A0ED" w14:textId="77777777" w:rsidR="00084D2C" w:rsidRPr="00B03A36" w:rsidRDefault="00084D2C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  clusters 1 vs. 4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D16C41" w14:textId="77777777" w:rsidR="00084D2C" w:rsidRPr="00B03A36" w:rsidRDefault="00084D2C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　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32D062" w14:textId="67F9267D" w:rsidR="00084D2C" w:rsidRPr="00B03A36" w:rsidRDefault="00084D2C" w:rsidP="00810EBD">
            <w:pPr>
              <w:rPr>
                <w:rFonts w:eastAsia="Yu Gothic"/>
                <w:sz w:val="22"/>
              </w:rPr>
            </w:pPr>
            <w:proofErr w:type="gramStart"/>
            <w:r w:rsidRPr="00B03A36">
              <w:rPr>
                <w:rFonts w:eastAsia="Yu Gothic"/>
                <w:i/>
                <w:iCs/>
                <w:sz w:val="22"/>
              </w:rPr>
              <w:t>t</w:t>
            </w:r>
            <w:r w:rsidRPr="00B03A36">
              <w:rPr>
                <w:rFonts w:eastAsia="Yu Gothic"/>
                <w:sz w:val="22"/>
              </w:rPr>
              <w:t>(</w:t>
            </w:r>
            <w:proofErr w:type="gramEnd"/>
            <w:r w:rsidR="00BB5E9D" w:rsidRPr="00B03A36">
              <w:rPr>
                <w:rFonts w:eastAsia="Yu Gothic"/>
                <w:sz w:val="22"/>
              </w:rPr>
              <w:t>101</w:t>
            </w:r>
            <w:r w:rsidRPr="00B03A36">
              <w:rPr>
                <w:rFonts w:eastAsia="Yu Gothic"/>
                <w:sz w:val="22"/>
              </w:rPr>
              <w:t>) = -7.</w:t>
            </w:r>
            <w:r w:rsidR="00BB5E9D" w:rsidRPr="00B03A36">
              <w:rPr>
                <w:rFonts w:eastAsia="Yu Gothic"/>
                <w:sz w:val="22"/>
              </w:rPr>
              <w:t>74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71001E" w14:textId="77777777" w:rsidR="00084D2C" w:rsidRPr="00B03A36" w:rsidRDefault="00084D2C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　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1E4170" w14:textId="77777777" w:rsidR="00084D2C" w:rsidRPr="00B03A36" w:rsidRDefault="00084D2C" w:rsidP="00810EBD">
            <w:pPr>
              <w:jc w:val="center"/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>.001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C1248E" w14:textId="77777777" w:rsidR="00084D2C" w:rsidRPr="00B03A36" w:rsidRDefault="00084D2C" w:rsidP="00810EBD">
            <w:pPr>
              <w:rPr>
                <w:rFonts w:ascii="Yu Gothic" w:eastAsia="Yu Gothic" w:hAnsi="Yu Gothic" w:cs="MS PGothic"/>
                <w:sz w:val="22"/>
              </w:rPr>
            </w:pPr>
            <w:r w:rsidRPr="00B03A36">
              <w:rPr>
                <w:rFonts w:ascii="Yu Gothic" w:eastAsia="Yu Gothic" w:hAnsi="Yu Gothic" w:cs="MS PGothic" w:hint="eastAsia"/>
                <w:sz w:val="22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A41E45" w14:textId="410C3E27" w:rsidR="00084D2C" w:rsidRPr="00B03A36" w:rsidRDefault="00084D2C" w:rsidP="00810EBD">
            <w:pPr>
              <w:jc w:val="center"/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>-3.</w:t>
            </w:r>
            <w:r w:rsidR="00BB5E9D" w:rsidRPr="00B03A36">
              <w:rPr>
                <w:rFonts w:eastAsia="Yu Gothic"/>
                <w:sz w:val="22"/>
              </w:rPr>
              <w:t>44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2A303B" w14:textId="77777777" w:rsidR="00084D2C" w:rsidRPr="00B03A36" w:rsidRDefault="00084D2C" w:rsidP="00810EBD">
            <w:pPr>
              <w:rPr>
                <w:rFonts w:ascii="Yu Gothic" w:eastAsia="Yu Gothic" w:hAnsi="Yu Gothic" w:cs="MS PGothic"/>
                <w:sz w:val="22"/>
              </w:rPr>
            </w:pPr>
            <w:r w:rsidRPr="00B03A36">
              <w:rPr>
                <w:rFonts w:ascii="Yu Gothic" w:eastAsia="Yu Gothic" w:hAnsi="Yu Gothic" w:cs="MS PGothic" w:hint="eastAsia"/>
                <w:sz w:val="22"/>
              </w:rPr>
              <w:t xml:space="preserve">　</w:t>
            </w:r>
          </w:p>
        </w:tc>
      </w:tr>
      <w:tr w:rsidR="00B03A36" w:rsidRPr="00B03A36" w14:paraId="75BD3FD9" w14:textId="77777777" w:rsidTr="00176C62">
        <w:trPr>
          <w:trHeight w:hRule="exact" w:val="454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D9A013" w14:textId="77777777" w:rsidR="00084D2C" w:rsidRPr="00B03A36" w:rsidRDefault="00084D2C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  clusters 2 vs. 3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DED2AB" w14:textId="77777777" w:rsidR="00084D2C" w:rsidRPr="00B03A36" w:rsidRDefault="00084D2C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　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44B4D4" w14:textId="77AAF70C" w:rsidR="00084D2C" w:rsidRPr="00B03A36" w:rsidRDefault="00084D2C" w:rsidP="00810EBD">
            <w:pPr>
              <w:rPr>
                <w:rFonts w:eastAsia="Yu Gothic"/>
                <w:sz w:val="22"/>
              </w:rPr>
            </w:pPr>
            <w:proofErr w:type="gramStart"/>
            <w:r w:rsidRPr="00B03A36">
              <w:rPr>
                <w:rFonts w:eastAsia="Yu Gothic"/>
                <w:i/>
                <w:iCs/>
                <w:sz w:val="22"/>
              </w:rPr>
              <w:t>t</w:t>
            </w:r>
            <w:r w:rsidRPr="00B03A36">
              <w:rPr>
                <w:rFonts w:eastAsia="Yu Gothic"/>
                <w:sz w:val="22"/>
              </w:rPr>
              <w:t>(</w:t>
            </w:r>
            <w:proofErr w:type="gramEnd"/>
            <w:r w:rsidR="00BB5E9D" w:rsidRPr="00B03A36">
              <w:rPr>
                <w:rFonts w:eastAsia="Yu Gothic"/>
                <w:sz w:val="22"/>
              </w:rPr>
              <w:t>101</w:t>
            </w:r>
            <w:r w:rsidRPr="00B03A36">
              <w:rPr>
                <w:rFonts w:eastAsia="Yu Gothic"/>
                <w:sz w:val="22"/>
              </w:rPr>
              <w:t>) = -</w:t>
            </w:r>
            <w:r w:rsidR="00BB5E9D" w:rsidRPr="00B03A36">
              <w:rPr>
                <w:rFonts w:eastAsia="Yu Gothic"/>
                <w:sz w:val="22"/>
              </w:rPr>
              <w:t>6</w:t>
            </w:r>
            <w:r w:rsidRPr="00B03A36">
              <w:rPr>
                <w:rFonts w:eastAsia="Yu Gothic"/>
                <w:sz w:val="22"/>
              </w:rPr>
              <w:t>.</w:t>
            </w:r>
            <w:r w:rsidR="00BB5E9D" w:rsidRPr="00B03A36">
              <w:rPr>
                <w:rFonts w:eastAsia="Yu Gothic"/>
                <w:sz w:val="22"/>
              </w:rPr>
              <w:t>23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D9E02A" w14:textId="77777777" w:rsidR="00084D2C" w:rsidRPr="00B03A36" w:rsidRDefault="00084D2C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　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79791B" w14:textId="77777777" w:rsidR="00084D2C" w:rsidRPr="00B03A36" w:rsidRDefault="00084D2C" w:rsidP="00810EBD">
            <w:pPr>
              <w:jc w:val="center"/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>.001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27F672" w14:textId="77777777" w:rsidR="00084D2C" w:rsidRPr="00B03A36" w:rsidRDefault="00084D2C" w:rsidP="00810EBD">
            <w:pPr>
              <w:rPr>
                <w:rFonts w:ascii="Yu Gothic" w:eastAsia="Yu Gothic" w:hAnsi="Yu Gothic" w:cs="MS PGothic"/>
                <w:sz w:val="22"/>
              </w:rPr>
            </w:pPr>
            <w:r w:rsidRPr="00B03A36">
              <w:rPr>
                <w:rFonts w:ascii="Yu Gothic" w:eastAsia="Yu Gothic" w:hAnsi="Yu Gothic" w:cs="MS PGothic" w:hint="eastAsia"/>
                <w:sz w:val="22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265426" w14:textId="2064C9A0" w:rsidR="00084D2C" w:rsidRPr="00B03A36" w:rsidRDefault="00084D2C" w:rsidP="00810EBD">
            <w:pPr>
              <w:jc w:val="center"/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>-</w:t>
            </w:r>
            <w:r w:rsidR="00BB5E9D" w:rsidRPr="00B03A36">
              <w:rPr>
                <w:rFonts w:eastAsia="Yu Gothic"/>
                <w:sz w:val="22"/>
              </w:rPr>
              <w:t>1</w:t>
            </w:r>
            <w:r w:rsidRPr="00B03A36">
              <w:rPr>
                <w:rFonts w:eastAsia="Yu Gothic"/>
                <w:sz w:val="22"/>
              </w:rPr>
              <w:t>.</w:t>
            </w:r>
            <w:r w:rsidR="00BB5E9D" w:rsidRPr="00B03A36">
              <w:rPr>
                <w:rFonts w:eastAsia="Yu Gothic"/>
                <w:sz w:val="22"/>
              </w:rPr>
              <w:t>40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76FC63" w14:textId="77777777" w:rsidR="00084D2C" w:rsidRPr="00B03A36" w:rsidRDefault="00084D2C" w:rsidP="00810EBD">
            <w:pPr>
              <w:rPr>
                <w:rFonts w:ascii="Yu Gothic" w:eastAsia="Yu Gothic" w:hAnsi="Yu Gothic" w:cs="MS PGothic"/>
                <w:sz w:val="22"/>
              </w:rPr>
            </w:pPr>
            <w:r w:rsidRPr="00B03A36">
              <w:rPr>
                <w:rFonts w:ascii="Yu Gothic" w:eastAsia="Yu Gothic" w:hAnsi="Yu Gothic" w:cs="MS PGothic" w:hint="eastAsia"/>
                <w:sz w:val="22"/>
              </w:rPr>
              <w:t xml:space="preserve">　</w:t>
            </w:r>
          </w:p>
        </w:tc>
      </w:tr>
      <w:tr w:rsidR="00B03A36" w:rsidRPr="00B03A36" w14:paraId="4E65742E" w14:textId="77777777" w:rsidTr="00176C62">
        <w:trPr>
          <w:trHeight w:hRule="exact" w:val="454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475885" w14:textId="77777777" w:rsidR="00084D2C" w:rsidRPr="00B03A36" w:rsidRDefault="00084D2C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  clusters 2 vs. 4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1BEDB6" w14:textId="77777777" w:rsidR="00084D2C" w:rsidRPr="00B03A36" w:rsidRDefault="00084D2C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　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7B41A6" w14:textId="20D6FF30" w:rsidR="00084D2C" w:rsidRPr="00B03A36" w:rsidRDefault="00084D2C" w:rsidP="00810EBD">
            <w:pPr>
              <w:rPr>
                <w:rFonts w:eastAsia="Yu Gothic"/>
                <w:sz w:val="22"/>
              </w:rPr>
            </w:pPr>
            <w:proofErr w:type="gramStart"/>
            <w:r w:rsidRPr="00B03A36">
              <w:rPr>
                <w:rFonts w:eastAsia="Yu Gothic"/>
                <w:i/>
                <w:iCs/>
                <w:sz w:val="22"/>
              </w:rPr>
              <w:t>t</w:t>
            </w:r>
            <w:r w:rsidRPr="00B03A36">
              <w:rPr>
                <w:rFonts w:eastAsia="Yu Gothic"/>
                <w:sz w:val="22"/>
              </w:rPr>
              <w:t>(</w:t>
            </w:r>
            <w:proofErr w:type="gramEnd"/>
            <w:r w:rsidR="00BB5E9D" w:rsidRPr="00B03A36">
              <w:rPr>
                <w:rFonts w:eastAsia="Yu Gothic"/>
                <w:sz w:val="22"/>
              </w:rPr>
              <w:t>101</w:t>
            </w:r>
            <w:r w:rsidRPr="00B03A36">
              <w:rPr>
                <w:rFonts w:eastAsia="Yu Gothic"/>
                <w:sz w:val="22"/>
              </w:rPr>
              <w:t>) = -7.</w:t>
            </w:r>
            <w:r w:rsidR="00BB5E9D" w:rsidRPr="00B03A36">
              <w:rPr>
                <w:rFonts w:eastAsia="Yu Gothic"/>
                <w:sz w:val="22"/>
              </w:rPr>
              <w:t>99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9251AC" w14:textId="77777777" w:rsidR="00084D2C" w:rsidRPr="00B03A36" w:rsidRDefault="00084D2C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　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54218D" w14:textId="77777777" w:rsidR="00084D2C" w:rsidRPr="00B03A36" w:rsidRDefault="00084D2C" w:rsidP="00810EBD">
            <w:pPr>
              <w:jc w:val="center"/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>.001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9817FC" w14:textId="77777777" w:rsidR="00084D2C" w:rsidRPr="00B03A36" w:rsidRDefault="00084D2C" w:rsidP="00810EBD">
            <w:pPr>
              <w:rPr>
                <w:rFonts w:ascii="Yu Gothic" w:eastAsia="Yu Gothic" w:hAnsi="Yu Gothic" w:cs="MS PGothic"/>
                <w:sz w:val="22"/>
              </w:rPr>
            </w:pPr>
            <w:r w:rsidRPr="00B03A36">
              <w:rPr>
                <w:rFonts w:ascii="Yu Gothic" w:eastAsia="Yu Gothic" w:hAnsi="Yu Gothic" w:cs="MS PGothic" w:hint="eastAsia"/>
                <w:sz w:val="22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DCD878" w14:textId="7D94305E" w:rsidR="00084D2C" w:rsidRPr="00B03A36" w:rsidRDefault="00084D2C" w:rsidP="00810EBD">
            <w:pPr>
              <w:jc w:val="center"/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>-2.</w:t>
            </w:r>
            <w:r w:rsidR="00BB5E9D" w:rsidRPr="00B03A36">
              <w:rPr>
                <w:rFonts w:eastAsia="Yu Gothic"/>
                <w:sz w:val="22"/>
              </w:rPr>
              <w:t>61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6936BB" w14:textId="77777777" w:rsidR="00084D2C" w:rsidRPr="00B03A36" w:rsidRDefault="00084D2C" w:rsidP="00810EBD">
            <w:pPr>
              <w:rPr>
                <w:rFonts w:ascii="Yu Gothic" w:eastAsia="Yu Gothic" w:hAnsi="Yu Gothic" w:cs="MS PGothic"/>
                <w:sz w:val="22"/>
              </w:rPr>
            </w:pPr>
            <w:r w:rsidRPr="00B03A36">
              <w:rPr>
                <w:rFonts w:ascii="Yu Gothic" w:eastAsia="Yu Gothic" w:hAnsi="Yu Gothic" w:cs="MS PGothic" w:hint="eastAsia"/>
                <w:sz w:val="22"/>
              </w:rPr>
              <w:t xml:space="preserve">　</w:t>
            </w:r>
          </w:p>
        </w:tc>
      </w:tr>
      <w:tr w:rsidR="00B03A36" w:rsidRPr="00B03A36" w14:paraId="2316E8E0" w14:textId="77777777" w:rsidTr="00176C62">
        <w:trPr>
          <w:trHeight w:hRule="exact" w:val="454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26F728" w14:textId="77777777" w:rsidR="00084D2C" w:rsidRPr="00B03A36" w:rsidRDefault="00084D2C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  clusters 3 vs. 4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E48954" w14:textId="77777777" w:rsidR="00084D2C" w:rsidRPr="00B03A36" w:rsidRDefault="00084D2C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　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754683" w14:textId="7CE03AAD" w:rsidR="00084D2C" w:rsidRPr="00B03A36" w:rsidRDefault="00084D2C" w:rsidP="00810EBD">
            <w:pPr>
              <w:rPr>
                <w:rFonts w:eastAsia="Yu Gothic"/>
                <w:sz w:val="22"/>
              </w:rPr>
            </w:pPr>
            <w:proofErr w:type="gramStart"/>
            <w:r w:rsidRPr="00B03A36">
              <w:rPr>
                <w:rFonts w:eastAsia="Yu Gothic"/>
                <w:i/>
                <w:iCs/>
                <w:sz w:val="22"/>
              </w:rPr>
              <w:t>t</w:t>
            </w:r>
            <w:r w:rsidRPr="00B03A36">
              <w:rPr>
                <w:rFonts w:eastAsia="Yu Gothic"/>
                <w:sz w:val="22"/>
              </w:rPr>
              <w:t>(</w:t>
            </w:r>
            <w:proofErr w:type="gramEnd"/>
            <w:r w:rsidR="00BB5E9D" w:rsidRPr="00B03A36">
              <w:rPr>
                <w:rFonts w:eastAsia="Yu Gothic"/>
                <w:sz w:val="22"/>
              </w:rPr>
              <w:t>101</w:t>
            </w:r>
            <w:r w:rsidRPr="00B03A36">
              <w:rPr>
                <w:rFonts w:eastAsia="Yu Gothic"/>
                <w:sz w:val="22"/>
              </w:rPr>
              <w:t>) = -</w:t>
            </w:r>
            <w:r w:rsidR="00BB5E9D" w:rsidRPr="00B03A36">
              <w:rPr>
                <w:rFonts w:eastAsia="Yu Gothic"/>
                <w:sz w:val="22"/>
              </w:rPr>
              <w:t>3</w:t>
            </w:r>
            <w:r w:rsidRPr="00B03A36">
              <w:rPr>
                <w:rFonts w:eastAsia="Yu Gothic"/>
                <w:sz w:val="22"/>
              </w:rPr>
              <w:t>.</w:t>
            </w:r>
            <w:r w:rsidR="00BB5E9D" w:rsidRPr="00B03A36">
              <w:rPr>
                <w:rFonts w:eastAsia="Yu Gothic"/>
                <w:sz w:val="22"/>
              </w:rPr>
              <w:t>48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1EF81D" w14:textId="77777777" w:rsidR="00084D2C" w:rsidRPr="00B03A36" w:rsidRDefault="00084D2C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　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21595D" w14:textId="6928368A" w:rsidR="00084D2C" w:rsidRPr="00B03A36" w:rsidRDefault="00084D2C" w:rsidP="00810EBD">
            <w:pPr>
              <w:jc w:val="center"/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>.00</w:t>
            </w:r>
            <w:r w:rsidR="00BB5E9D" w:rsidRPr="00B03A36">
              <w:rPr>
                <w:rFonts w:eastAsia="Yu Gothic"/>
                <w:sz w:val="22"/>
              </w:rPr>
              <w:t>4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6DFCAE" w14:textId="77777777" w:rsidR="00084D2C" w:rsidRPr="00B03A36" w:rsidRDefault="00084D2C" w:rsidP="00810EBD">
            <w:pPr>
              <w:rPr>
                <w:rFonts w:ascii="Yu Gothic" w:eastAsia="Yu Gothic" w:hAnsi="Yu Gothic" w:cs="MS PGothic"/>
                <w:sz w:val="22"/>
              </w:rPr>
            </w:pPr>
            <w:r w:rsidRPr="00B03A36">
              <w:rPr>
                <w:rFonts w:ascii="Yu Gothic" w:eastAsia="Yu Gothic" w:hAnsi="Yu Gothic" w:cs="MS PGothic" w:hint="eastAsia"/>
                <w:sz w:val="22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838C62" w14:textId="24E2EFAD" w:rsidR="00084D2C" w:rsidRPr="00B03A36" w:rsidRDefault="00084D2C" w:rsidP="00810EBD">
            <w:pPr>
              <w:jc w:val="center"/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>-1.</w:t>
            </w:r>
            <w:r w:rsidR="00BB5E9D" w:rsidRPr="00B03A36">
              <w:rPr>
                <w:rFonts w:eastAsia="Yu Gothic"/>
                <w:sz w:val="22"/>
              </w:rPr>
              <w:t>21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AD5807" w14:textId="77777777" w:rsidR="00084D2C" w:rsidRPr="00B03A36" w:rsidRDefault="00084D2C" w:rsidP="00810EBD">
            <w:pPr>
              <w:rPr>
                <w:rFonts w:ascii="Yu Gothic" w:eastAsia="Yu Gothic" w:hAnsi="Yu Gothic" w:cs="MS PGothic"/>
                <w:sz w:val="22"/>
              </w:rPr>
            </w:pPr>
            <w:r w:rsidRPr="00B03A36">
              <w:rPr>
                <w:rFonts w:ascii="Yu Gothic" w:eastAsia="Yu Gothic" w:hAnsi="Yu Gothic" w:cs="MS PGothic" w:hint="eastAsia"/>
                <w:sz w:val="22"/>
              </w:rPr>
              <w:t xml:space="preserve">　</w:t>
            </w:r>
          </w:p>
        </w:tc>
      </w:tr>
      <w:tr w:rsidR="00B03A36" w:rsidRPr="00B03A36" w14:paraId="2A3CED16" w14:textId="77777777" w:rsidTr="00176C62">
        <w:trPr>
          <w:trHeight w:hRule="exact" w:val="454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F0952B" w14:textId="77777777" w:rsidR="00084D2C" w:rsidRPr="00B03A36" w:rsidRDefault="00084D2C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>organic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976A83" w14:textId="77777777" w:rsidR="00084D2C" w:rsidRPr="00B03A36" w:rsidRDefault="00084D2C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　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DDFFE8" w14:textId="77777777" w:rsidR="00084D2C" w:rsidRPr="00B03A36" w:rsidRDefault="00084D2C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　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AF125D" w14:textId="77777777" w:rsidR="00084D2C" w:rsidRPr="00B03A36" w:rsidRDefault="00084D2C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　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6064A2" w14:textId="77777777" w:rsidR="00084D2C" w:rsidRPr="00B03A36" w:rsidRDefault="00084D2C" w:rsidP="00810EBD">
            <w:pPr>
              <w:jc w:val="center"/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　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017571" w14:textId="77777777" w:rsidR="00084D2C" w:rsidRPr="00B03A36" w:rsidRDefault="00084D2C" w:rsidP="00810EBD">
            <w:pPr>
              <w:rPr>
                <w:rFonts w:ascii="Yu Gothic" w:eastAsia="Yu Gothic" w:hAnsi="Yu Gothic" w:cs="MS PGothic"/>
                <w:sz w:val="22"/>
              </w:rPr>
            </w:pPr>
            <w:r w:rsidRPr="00B03A36">
              <w:rPr>
                <w:rFonts w:ascii="Yu Gothic" w:eastAsia="Yu Gothic" w:hAnsi="Yu Gothic" w:cs="MS PGothic" w:hint="eastAsia"/>
                <w:sz w:val="22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033AAE" w14:textId="77777777" w:rsidR="00084D2C" w:rsidRPr="00B03A36" w:rsidRDefault="00084D2C" w:rsidP="00810EBD">
            <w:pPr>
              <w:rPr>
                <w:rFonts w:ascii="Yu Gothic" w:eastAsia="Yu Gothic" w:hAnsi="Yu Gothic" w:cs="MS PGothic"/>
                <w:sz w:val="22"/>
              </w:rPr>
            </w:pPr>
            <w:r w:rsidRPr="00B03A36">
              <w:rPr>
                <w:rFonts w:ascii="Yu Gothic" w:eastAsia="Yu Gothic" w:hAnsi="Yu Gothic" w:cs="MS PGothic" w:hint="eastAsia"/>
                <w:sz w:val="22"/>
              </w:rPr>
              <w:t xml:space="preserve">　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EEFBC1" w14:textId="77777777" w:rsidR="00084D2C" w:rsidRPr="00B03A36" w:rsidRDefault="00084D2C" w:rsidP="00810EBD">
            <w:pPr>
              <w:rPr>
                <w:rFonts w:ascii="Yu Gothic" w:eastAsia="Yu Gothic" w:hAnsi="Yu Gothic" w:cs="MS PGothic"/>
                <w:sz w:val="22"/>
              </w:rPr>
            </w:pPr>
            <w:r w:rsidRPr="00B03A36">
              <w:rPr>
                <w:rFonts w:ascii="Yu Gothic" w:eastAsia="Yu Gothic" w:hAnsi="Yu Gothic" w:cs="MS PGothic" w:hint="eastAsia"/>
                <w:sz w:val="22"/>
              </w:rPr>
              <w:t xml:space="preserve">　</w:t>
            </w:r>
          </w:p>
        </w:tc>
      </w:tr>
      <w:tr w:rsidR="00B03A36" w:rsidRPr="00B03A36" w14:paraId="5BA7F1E6" w14:textId="77777777" w:rsidTr="00176C62">
        <w:trPr>
          <w:trHeight w:hRule="exact" w:val="454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6033E3" w14:textId="77777777" w:rsidR="00084D2C" w:rsidRPr="00B03A36" w:rsidRDefault="00084D2C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  clusters 1 vs. 2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B395EF" w14:textId="77777777" w:rsidR="00084D2C" w:rsidRPr="00B03A36" w:rsidRDefault="00084D2C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　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8BBF13" w14:textId="1467C17D" w:rsidR="00084D2C" w:rsidRPr="00B03A36" w:rsidRDefault="00084D2C" w:rsidP="00810EBD">
            <w:pPr>
              <w:rPr>
                <w:rFonts w:eastAsia="Yu Gothic"/>
                <w:sz w:val="22"/>
              </w:rPr>
            </w:pPr>
            <w:proofErr w:type="gramStart"/>
            <w:r w:rsidRPr="00B03A36">
              <w:rPr>
                <w:rFonts w:eastAsia="Yu Gothic"/>
                <w:i/>
                <w:iCs/>
                <w:sz w:val="22"/>
              </w:rPr>
              <w:t>t</w:t>
            </w:r>
            <w:r w:rsidRPr="00B03A36">
              <w:rPr>
                <w:rFonts w:eastAsia="Yu Gothic"/>
                <w:sz w:val="22"/>
              </w:rPr>
              <w:t>(</w:t>
            </w:r>
            <w:proofErr w:type="gramEnd"/>
            <w:r w:rsidR="00BB5E9D" w:rsidRPr="00B03A36">
              <w:rPr>
                <w:rFonts w:eastAsia="Yu Gothic"/>
                <w:sz w:val="22"/>
              </w:rPr>
              <w:t>101</w:t>
            </w:r>
            <w:r w:rsidRPr="00B03A36">
              <w:rPr>
                <w:rFonts w:eastAsia="Yu Gothic"/>
                <w:sz w:val="22"/>
              </w:rPr>
              <w:t>) = -</w:t>
            </w:r>
            <w:r w:rsidR="00BB5E9D" w:rsidRPr="00B03A36">
              <w:rPr>
                <w:rFonts w:eastAsia="Yu Gothic"/>
                <w:sz w:val="22"/>
              </w:rPr>
              <w:t>2</w:t>
            </w:r>
            <w:r w:rsidRPr="00B03A36">
              <w:rPr>
                <w:rFonts w:eastAsia="Yu Gothic"/>
                <w:sz w:val="22"/>
              </w:rPr>
              <w:t>.</w:t>
            </w:r>
            <w:r w:rsidR="00BB5E9D" w:rsidRPr="00B03A36">
              <w:rPr>
                <w:rFonts w:eastAsia="Yu Gothic"/>
                <w:sz w:val="22"/>
              </w:rPr>
              <w:t>22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2E2028" w14:textId="77777777" w:rsidR="00084D2C" w:rsidRPr="00B03A36" w:rsidRDefault="00084D2C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　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9479B7" w14:textId="77777777" w:rsidR="00084D2C" w:rsidRPr="00B03A36" w:rsidRDefault="00084D2C" w:rsidP="00810EBD">
            <w:pPr>
              <w:jc w:val="center"/>
              <w:rPr>
                <w:rFonts w:eastAsia="Yu Gothic"/>
                <w:i/>
                <w:iCs/>
                <w:sz w:val="22"/>
              </w:rPr>
            </w:pPr>
            <w:proofErr w:type="spellStart"/>
            <w:r w:rsidRPr="00B03A36">
              <w:rPr>
                <w:rFonts w:eastAsia="Yu Gothic"/>
                <w:i/>
                <w:iCs/>
                <w:sz w:val="22"/>
              </w:rPr>
              <w:t>n.s</w:t>
            </w:r>
            <w:proofErr w:type="spellEnd"/>
            <w:r w:rsidRPr="00B03A36">
              <w:rPr>
                <w:rFonts w:eastAsia="Yu Gothic"/>
                <w:i/>
                <w:iCs/>
                <w:sz w:val="22"/>
              </w:rPr>
              <w:t>.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0E63DC" w14:textId="77777777" w:rsidR="00084D2C" w:rsidRPr="00B03A36" w:rsidRDefault="00084D2C" w:rsidP="00810EBD">
            <w:pPr>
              <w:rPr>
                <w:rFonts w:ascii="Yu Gothic" w:eastAsia="Yu Gothic" w:hAnsi="Yu Gothic" w:cs="MS PGothic"/>
                <w:sz w:val="22"/>
              </w:rPr>
            </w:pPr>
            <w:r w:rsidRPr="00B03A36">
              <w:rPr>
                <w:rFonts w:ascii="Yu Gothic" w:eastAsia="Yu Gothic" w:hAnsi="Yu Gothic" w:cs="MS PGothic" w:hint="eastAsia"/>
                <w:sz w:val="22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19A47E" w14:textId="3D79D9CB" w:rsidR="00084D2C" w:rsidRPr="00B03A36" w:rsidRDefault="00084D2C" w:rsidP="00810EBD">
            <w:pPr>
              <w:jc w:val="center"/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>-.7</w:t>
            </w:r>
            <w:r w:rsidR="00BB5E9D" w:rsidRPr="00B03A36">
              <w:rPr>
                <w:rFonts w:eastAsia="Yu Gothic"/>
                <w:sz w:val="22"/>
              </w:rPr>
              <w:t>9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C8711C" w14:textId="77777777" w:rsidR="00084D2C" w:rsidRPr="00B03A36" w:rsidRDefault="00084D2C" w:rsidP="00810EBD">
            <w:pPr>
              <w:rPr>
                <w:rFonts w:ascii="Yu Gothic" w:eastAsia="Yu Gothic" w:hAnsi="Yu Gothic" w:cs="MS PGothic"/>
                <w:sz w:val="22"/>
              </w:rPr>
            </w:pPr>
            <w:r w:rsidRPr="00B03A36">
              <w:rPr>
                <w:rFonts w:ascii="Yu Gothic" w:eastAsia="Yu Gothic" w:hAnsi="Yu Gothic" w:cs="MS PGothic" w:hint="eastAsia"/>
                <w:sz w:val="22"/>
              </w:rPr>
              <w:t xml:space="preserve">　</w:t>
            </w:r>
          </w:p>
        </w:tc>
      </w:tr>
      <w:tr w:rsidR="00B03A36" w:rsidRPr="00B03A36" w14:paraId="2A2B8A8D" w14:textId="77777777" w:rsidTr="00176C62">
        <w:trPr>
          <w:trHeight w:hRule="exact" w:val="454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F7DD45" w14:textId="77777777" w:rsidR="00084D2C" w:rsidRPr="00B03A36" w:rsidRDefault="00084D2C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  clusters 1 vs. 3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F07C4E" w14:textId="77777777" w:rsidR="00084D2C" w:rsidRPr="00B03A36" w:rsidRDefault="00084D2C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　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DD86D0" w14:textId="785761ED" w:rsidR="00084D2C" w:rsidRPr="00B03A36" w:rsidRDefault="00084D2C" w:rsidP="00810EBD">
            <w:pPr>
              <w:rPr>
                <w:rFonts w:eastAsia="Yu Gothic"/>
                <w:sz w:val="22"/>
              </w:rPr>
            </w:pPr>
            <w:proofErr w:type="gramStart"/>
            <w:r w:rsidRPr="00B03A36">
              <w:rPr>
                <w:rFonts w:eastAsia="Yu Gothic"/>
                <w:i/>
                <w:iCs/>
                <w:sz w:val="22"/>
              </w:rPr>
              <w:t>t</w:t>
            </w:r>
            <w:r w:rsidRPr="00B03A36">
              <w:rPr>
                <w:rFonts w:eastAsia="Yu Gothic"/>
                <w:sz w:val="22"/>
              </w:rPr>
              <w:t>(</w:t>
            </w:r>
            <w:proofErr w:type="gramEnd"/>
            <w:r w:rsidR="00BB5E9D" w:rsidRPr="00B03A36">
              <w:rPr>
                <w:rFonts w:eastAsia="Yu Gothic"/>
                <w:sz w:val="22"/>
              </w:rPr>
              <w:t>101</w:t>
            </w:r>
            <w:r w:rsidRPr="00B03A36">
              <w:rPr>
                <w:rFonts w:eastAsia="Yu Gothic"/>
                <w:sz w:val="22"/>
              </w:rPr>
              <w:t>) = -4.</w:t>
            </w:r>
            <w:r w:rsidR="00BB5E9D" w:rsidRPr="00B03A36">
              <w:rPr>
                <w:rFonts w:eastAsia="Yu Gothic"/>
                <w:sz w:val="22"/>
              </w:rPr>
              <w:t>08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89C887" w14:textId="77777777" w:rsidR="00084D2C" w:rsidRPr="00B03A36" w:rsidRDefault="00084D2C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　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DEE3B2" w14:textId="77777777" w:rsidR="00084D2C" w:rsidRPr="00B03A36" w:rsidRDefault="00084D2C" w:rsidP="00810EBD">
            <w:pPr>
              <w:jc w:val="center"/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>.001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D1F8DC" w14:textId="77777777" w:rsidR="00084D2C" w:rsidRPr="00B03A36" w:rsidRDefault="00084D2C" w:rsidP="00810EBD">
            <w:pPr>
              <w:rPr>
                <w:rFonts w:ascii="Yu Gothic" w:eastAsia="Yu Gothic" w:hAnsi="Yu Gothic" w:cs="MS PGothic"/>
                <w:sz w:val="22"/>
              </w:rPr>
            </w:pPr>
            <w:r w:rsidRPr="00B03A36">
              <w:rPr>
                <w:rFonts w:ascii="Yu Gothic" w:eastAsia="Yu Gothic" w:hAnsi="Yu Gothic" w:cs="MS PGothic" w:hint="eastAsia"/>
                <w:sz w:val="22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44D78E" w14:textId="7B8D6D22" w:rsidR="00084D2C" w:rsidRPr="00B03A36" w:rsidRDefault="00084D2C" w:rsidP="00810EBD">
            <w:pPr>
              <w:jc w:val="center"/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>-1.</w:t>
            </w:r>
            <w:r w:rsidR="00BB5E9D" w:rsidRPr="00B03A36">
              <w:rPr>
                <w:rFonts w:eastAsia="Yu Gothic"/>
                <w:sz w:val="22"/>
              </w:rPr>
              <w:t>53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0E2EF0" w14:textId="77777777" w:rsidR="00084D2C" w:rsidRPr="00B03A36" w:rsidRDefault="00084D2C" w:rsidP="00810EBD">
            <w:pPr>
              <w:rPr>
                <w:rFonts w:ascii="Yu Gothic" w:eastAsia="Yu Gothic" w:hAnsi="Yu Gothic" w:cs="MS PGothic"/>
                <w:sz w:val="22"/>
              </w:rPr>
            </w:pPr>
            <w:r w:rsidRPr="00B03A36">
              <w:rPr>
                <w:rFonts w:ascii="Yu Gothic" w:eastAsia="Yu Gothic" w:hAnsi="Yu Gothic" w:cs="MS PGothic" w:hint="eastAsia"/>
                <w:sz w:val="22"/>
              </w:rPr>
              <w:t xml:space="preserve">　</w:t>
            </w:r>
          </w:p>
        </w:tc>
      </w:tr>
      <w:tr w:rsidR="00B03A36" w:rsidRPr="00B03A36" w14:paraId="5475D54F" w14:textId="77777777" w:rsidTr="00176C62">
        <w:trPr>
          <w:trHeight w:hRule="exact" w:val="454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6F0322" w14:textId="77777777" w:rsidR="00084D2C" w:rsidRPr="00B03A36" w:rsidRDefault="00084D2C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  clusters 1 vs. 4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D82D3B" w14:textId="77777777" w:rsidR="00084D2C" w:rsidRPr="00B03A36" w:rsidRDefault="00084D2C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　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4C1044" w14:textId="3075B03B" w:rsidR="00084D2C" w:rsidRPr="00B03A36" w:rsidRDefault="00084D2C" w:rsidP="00810EBD">
            <w:pPr>
              <w:rPr>
                <w:rFonts w:eastAsia="Yu Gothic"/>
                <w:sz w:val="22"/>
              </w:rPr>
            </w:pPr>
            <w:proofErr w:type="gramStart"/>
            <w:r w:rsidRPr="00B03A36">
              <w:rPr>
                <w:rFonts w:eastAsia="Yu Gothic"/>
                <w:i/>
                <w:iCs/>
                <w:sz w:val="22"/>
              </w:rPr>
              <w:t>t</w:t>
            </w:r>
            <w:r w:rsidRPr="00B03A36">
              <w:rPr>
                <w:rFonts w:eastAsia="Yu Gothic"/>
                <w:sz w:val="22"/>
              </w:rPr>
              <w:t>(</w:t>
            </w:r>
            <w:proofErr w:type="gramEnd"/>
            <w:r w:rsidR="00BB5E9D" w:rsidRPr="00B03A36">
              <w:rPr>
                <w:rFonts w:eastAsia="Yu Gothic"/>
                <w:sz w:val="22"/>
              </w:rPr>
              <w:t>101</w:t>
            </w:r>
            <w:r w:rsidRPr="00B03A36">
              <w:rPr>
                <w:rFonts w:eastAsia="Yu Gothic"/>
                <w:sz w:val="22"/>
              </w:rPr>
              <w:t>) = -</w:t>
            </w:r>
            <w:r w:rsidR="00BB5E9D" w:rsidRPr="00B03A36">
              <w:rPr>
                <w:rFonts w:eastAsia="Yu Gothic"/>
                <w:sz w:val="22"/>
              </w:rPr>
              <w:t>5</w:t>
            </w:r>
            <w:r w:rsidRPr="00B03A36">
              <w:rPr>
                <w:rFonts w:eastAsia="Yu Gothic"/>
                <w:sz w:val="22"/>
              </w:rPr>
              <w:t>.</w:t>
            </w:r>
            <w:r w:rsidR="00BB5E9D" w:rsidRPr="00B03A36">
              <w:rPr>
                <w:rFonts w:eastAsia="Yu Gothic"/>
                <w:sz w:val="22"/>
              </w:rPr>
              <w:t>86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18E6C1" w14:textId="77777777" w:rsidR="00084D2C" w:rsidRPr="00B03A36" w:rsidRDefault="00084D2C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　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596317" w14:textId="77777777" w:rsidR="00084D2C" w:rsidRPr="00B03A36" w:rsidRDefault="00084D2C" w:rsidP="00810EBD">
            <w:pPr>
              <w:jc w:val="center"/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>.001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3B2F2F" w14:textId="77777777" w:rsidR="00084D2C" w:rsidRPr="00B03A36" w:rsidRDefault="00084D2C" w:rsidP="00810EBD">
            <w:pPr>
              <w:rPr>
                <w:rFonts w:ascii="Yu Gothic" w:eastAsia="Yu Gothic" w:hAnsi="Yu Gothic" w:cs="MS PGothic"/>
                <w:sz w:val="22"/>
              </w:rPr>
            </w:pPr>
            <w:r w:rsidRPr="00B03A36">
              <w:rPr>
                <w:rFonts w:ascii="Yu Gothic" w:eastAsia="Yu Gothic" w:hAnsi="Yu Gothic" w:cs="MS PGothic" w:hint="eastAsia"/>
                <w:sz w:val="22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8E295E" w14:textId="021A561D" w:rsidR="00084D2C" w:rsidRPr="00B03A36" w:rsidRDefault="00084D2C" w:rsidP="00810EBD">
            <w:pPr>
              <w:jc w:val="center"/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>-2.</w:t>
            </w:r>
            <w:r w:rsidR="00BB5E9D" w:rsidRPr="00B03A36">
              <w:rPr>
                <w:rFonts w:eastAsia="Yu Gothic"/>
                <w:sz w:val="22"/>
              </w:rPr>
              <w:t>60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D5C866" w14:textId="77777777" w:rsidR="00084D2C" w:rsidRPr="00B03A36" w:rsidRDefault="00084D2C" w:rsidP="00810EBD">
            <w:pPr>
              <w:rPr>
                <w:rFonts w:ascii="Yu Gothic" w:eastAsia="Yu Gothic" w:hAnsi="Yu Gothic" w:cs="MS PGothic"/>
                <w:sz w:val="22"/>
              </w:rPr>
            </w:pPr>
            <w:r w:rsidRPr="00B03A36">
              <w:rPr>
                <w:rFonts w:ascii="Yu Gothic" w:eastAsia="Yu Gothic" w:hAnsi="Yu Gothic" w:cs="MS PGothic" w:hint="eastAsia"/>
                <w:sz w:val="22"/>
              </w:rPr>
              <w:t xml:space="preserve">　</w:t>
            </w:r>
          </w:p>
        </w:tc>
      </w:tr>
      <w:tr w:rsidR="00B03A36" w:rsidRPr="00B03A36" w14:paraId="4250041A" w14:textId="77777777" w:rsidTr="00176C62">
        <w:trPr>
          <w:trHeight w:hRule="exact" w:val="454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851309" w14:textId="77777777" w:rsidR="00084D2C" w:rsidRPr="00B03A36" w:rsidRDefault="00084D2C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  clusters 2 vs. 3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382A38" w14:textId="77777777" w:rsidR="00084D2C" w:rsidRPr="00B03A36" w:rsidRDefault="00084D2C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　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B87A0A" w14:textId="3F606D6A" w:rsidR="00084D2C" w:rsidRPr="00B03A36" w:rsidRDefault="00084D2C" w:rsidP="00810EBD">
            <w:pPr>
              <w:rPr>
                <w:rFonts w:eastAsia="Yu Gothic"/>
                <w:sz w:val="22"/>
              </w:rPr>
            </w:pPr>
            <w:proofErr w:type="gramStart"/>
            <w:r w:rsidRPr="00B03A36">
              <w:rPr>
                <w:rFonts w:eastAsia="Yu Gothic"/>
                <w:i/>
                <w:iCs/>
                <w:sz w:val="22"/>
              </w:rPr>
              <w:t>t</w:t>
            </w:r>
            <w:r w:rsidRPr="00B03A36">
              <w:rPr>
                <w:rFonts w:eastAsia="Yu Gothic"/>
                <w:sz w:val="22"/>
              </w:rPr>
              <w:t>(</w:t>
            </w:r>
            <w:proofErr w:type="gramEnd"/>
            <w:r w:rsidR="00BB5E9D" w:rsidRPr="00B03A36">
              <w:rPr>
                <w:rFonts w:eastAsia="Yu Gothic"/>
                <w:sz w:val="22"/>
              </w:rPr>
              <w:t>101</w:t>
            </w:r>
            <w:r w:rsidRPr="00B03A36">
              <w:rPr>
                <w:rFonts w:eastAsia="Yu Gothic"/>
                <w:sz w:val="22"/>
              </w:rPr>
              <w:t>) = -3.</w:t>
            </w:r>
            <w:r w:rsidR="00BB5E9D" w:rsidRPr="00B03A36">
              <w:rPr>
                <w:rFonts w:eastAsia="Yu Gothic"/>
                <w:sz w:val="22"/>
              </w:rPr>
              <w:t>32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2EA759" w14:textId="77777777" w:rsidR="00084D2C" w:rsidRPr="00B03A36" w:rsidRDefault="00084D2C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　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D6F9BD" w14:textId="04AD4C78" w:rsidR="00084D2C" w:rsidRPr="00B03A36" w:rsidRDefault="00084D2C" w:rsidP="00810EBD">
            <w:pPr>
              <w:jc w:val="center"/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>.00</w:t>
            </w:r>
            <w:r w:rsidR="00BB5E9D" w:rsidRPr="00B03A36">
              <w:rPr>
                <w:rFonts w:eastAsia="Yu Gothic"/>
                <w:sz w:val="22"/>
              </w:rPr>
              <w:t>8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37C3E4" w14:textId="77777777" w:rsidR="00084D2C" w:rsidRPr="00B03A36" w:rsidRDefault="00084D2C" w:rsidP="00810EBD">
            <w:pPr>
              <w:rPr>
                <w:rFonts w:ascii="Yu Gothic" w:eastAsia="Yu Gothic" w:hAnsi="Yu Gothic" w:cs="MS PGothic"/>
                <w:sz w:val="22"/>
              </w:rPr>
            </w:pPr>
            <w:r w:rsidRPr="00B03A36">
              <w:rPr>
                <w:rFonts w:ascii="Yu Gothic" w:eastAsia="Yu Gothic" w:hAnsi="Yu Gothic" w:cs="MS PGothic" w:hint="eastAsia"/>
                <w:sz w:val="22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62E1F5" w14:textId="3A4365FD" w:rsidR="00084D2C" w:rsidRPr="00B03A36" w:rsidRDefault="00084D2C" w:rsidP="00810EBD">
            <w:pPr>
              <w:jc w:val="center"/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>-.7</w:t>
            </w:r>
            <w:r w:rsidR="00BB5E9D" w:rsidRPr="00B03A36">
              <w:rPr>
                <w:rFonts w:eastAsia="Yu Gothic"/>
                <w:sz w:val="22"/>
              </w:rPr>
              <w:t>4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8375EF" w14:textId="77777777" w:rsidR="00084D2C" w:rsidRPr="00B03A36" w:rsidRDefault="00084D2C" w:rsidP="00810EBD">
            <w:pPr>
              <w:rPr>
                <w:rFonts w:ascii="Yu Gothic" w:eastAsia="Yu Gothic" w:hAnsi="Yu Gothic" w:cs="MS PGothic"/>
                <w:sz w:val="22"/>
              </w:rPr>
            </w:pPr>
            <w:r w:rsidRPr="00B03A36">
              <w:rPr>
                <w:rFonts w:ascii="Yu Gothic" w:eastAsia="Yu Gothic" w:hAnsi="Yu Gothic" w:cs="MS PGothic" w:hint="eastAsia"/>
                <w:sz w:val="22"/>
              </w:rPr>
              <w:t xml:space="preserve">　</w:t>
            </w:r>
          </w:p>
        </w:tc>
      </w:tr>
      <w:tr w:rsidR="00B03A36" w:rsidRPr="00B03A36" w14:paraId="3449B309" w14:textId="77777777" w:rsidTr="00176C62">
        <w:trPr>
          <w:trHeight w:hRule="exact" w:val="454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BA2EB8" w14:textId="77777777" w:rsidR="00084D2C" w:rsidRPr="00B03A36" w:rsidRDefault="00084D2C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  clusters 2 vs. 4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9EF115" w14:textId="77777777" w:rsidR="00084D2C" w:rsidRPr="00B03A36" w:rsidRDefault="00084D2C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　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937ADC" w14:textId="18CD5972" w:rsidR="00084D2C" w:rsidRPr="00B03A36" w:rsidRDefault="00084D2C" w:rsidP="00810EBD">
            <w:pPr>
              <w:rPr>
                <w:rFonts w:eastAsia="Yu Gothic"/>
                <w:sz w:val="22"/>
              </w:rPr>
            </w:pPr>
            <w:proofErr w:type="gramStart"/>
            <w:r w:rsidRPr="00B03A36">
              <w:rPr>
                <w:rFonts w:eastAsia="Yu Gothic"/>
                <w:i/>
                <w:iCs/>
                <w:sz w:val="22"/>
              </w:rPr>
              <w:t>t</w:t>
            </w:r>
            <w:r w:rsidRPr="00B03A36">
              <w:rPr>
                <w:rFonts w:eastAsia="Yu Gothic"/>
                <w:sz w:val="22"/>
              </w:rPr>
              <w:t>(</w:t>
            </w:r>
            <w:proofErr w:type="gramEnd"/>
            <w:r w:rsidR="00BB5E9D" w:rsidRPr="00B03A36">
              <w:rPr>
                <w:rFonts w:eastAsia="Yu Gothic"/>
                <w:sz w:val="22"/>
              </w:rPr>
              <w:t>101</w:t>
            </w:r>
            <w:r w:rsidRPr="00B03A36">
              <w:rPr>
                <w:rFonts w:eastAsia="Yu Gothic"/>
                <w:sz w:val="22"/>
              </w:rPr>
              <w:t>) = -</w:t>
            </w:r>
            <w:r w:rsidR="00BB5E9D" w:rsidRPr="00B03A36">
              <w:rPr>
                <w:rFonts w:eastAsia="Yu Gothic"/>
                <w:sz w:val="22"/>
              </w:rPr>
              <w:t>5.56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DD27A9" w14:textId="77777777" w:rsidR="00084D2C" w:rsidRPr="00B03A36" w:rsidRDefault="00084D2C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　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473ADD" w14:textId="77777777" w:rsidR="00084D2C" w:rsidRPr="00B03A36" w:rsidRDefault="00084D2C" w:rsidP="00810EBD">
            <w:pPr>
              <w:jc w:val="center"/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>.001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A9FA2B" w14:textId="77777777" w:rsidR="00084D2C" w:rsidRPr="00B03A36" w:rsidRDefault="00084D2C" w:rsidP="00810EBD">
            <w:pPr>
              <w:rPr>
                <w:rFonts w:ascii="Yu Gothic" w:eastAsia="Yu Gothic" w:hAnsi="Yu Gothic" w:cs="MS PGothic"/>
                <w:sz w:val="22"/>
              </w:rPr>
            </w:pPr>
            <w:r w:rsidRPr="00B03A36">
              <w:rPr>
                <w:rFonts w:ascii="Yu Gothic" w:eastAsia="Yu Gothic" w:hAnsi="Yu Gothic" w:cs="MS PGothic" w:hint="eastAsia"/>
                <w:sz w:val="22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EEFAD8" w14:textId="57AB8D78" w:rsidR="00084D2C" w:rsidRPr="00B03A36" w:rsidRDefault="00084D2C" w:rsidP="00810EBD">
            <w:pPr>
              <w:jc w:val="center"/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>-</w:t>
            </w:r>
            <w:r w:rsidR="00BB5E9D" w:rsidRPr="00B03A36">
              <w:rPr>
                <w:rFonts w:eastAsia="Yu Gothic"/>
                <w:sz w:val="22"/>
              </w:rPr>
              <w:t>1</w:t>
            </w:r>
            <w:r w:rsidRPr="00B03A36">
              <w:rPr>
                <w:rFonts w:eastAsia="Yu Gothic"/>
                <w:sz w:val="22"/>
              </w:rPr>
              <w:t>.</w:t>
            </w:r>
            <w:r w:rsidR="00BB5E9D" w:rsidRPr="00B03A36">
              <w:rPr>
                <w:rFonts w:eastAsia="Yu Gothic"/>
                <w:sz w:val="22"/>
              </w:rPr>
              <w:t>81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1A0549" w14:textId="77777777" w:rsidR="00084D2C" w:rsidRPr="00B03A36" w:rsidRDefault="00084D2C" w:rsidP="00810EBD">
            <w:pPr>
              <w:rPr>
                <w:rFonts w:ascii="Yu Gothic" w:eastAsia="Yu Gothic" w:hAnsi="Yu Gothic" w:cs="MS PGothic"/>
                <w:sz w:val="22"/>
              </w:rPr>
            </w:pPr>
            <w:r w:rsidRPr="00B03A36">
              <w:rPr>
                <w:rFonts w:ascii="Yu Gothic" w:eastAsia="Yu Gothic" w:hAnsi="Yu Gothic" w:cs="MS PGothic" w:hint="eastAsia"/>
                <w:sz w:val="22"/>
              </w:rPr>
              <w:t xml:space="preserve">　</w:t>
            </w:r>
          </w:p>
        </w:tc>
      </w:tr>
      <w:tr w:rsidR="00B03A36" w:rsidRPr="00B03A36" w14:paraId="5B9236E7" w14:textId="77777777" w:rsidTr="00176C62">
        <w:trPr>
          <w:trHeight w:hRule="exact" w:val="454"/>
        </w:trPr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A66413B" w14:textId="77777777" w:rsidR="00084D2C" w:rsidRPr="00B03A36" w:rsidRDefault="00084D2C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  clusters 3 vs. 4</w:t>
            </w:r>
          </w:p>
        </w:tc>
        <w:tc>
          <w:tcPr>
            <w:tcW w:w="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FE12990" w14:textId="77777777" w:rsidR="00084D2C" w:rsidRPr="00B03A36" w:rsidRDefault="00084D2C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　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C042479" w14:textId="5A832030" w:rsidR="00084D2C" w:rsidRPr="00B03A36" w:rsidRDefault="00084D2C" w:rsidP="00810EBD">
            <w:pPr>
              <w:rPr>
                <w:rFonts w:eastAsia="Yu Gothic"/>
                <w:sz w:val="22"/>
              </w:rPr>
            </w:pPr>
            <w:proofErr w:type="gramStart"/>
            <w:r w:rsidRPr="00B03A36">
              <w:rPr>
                <w:rFonts w:eastAsia="Yu Gothic"/>
                <w:i/>
                <w:iCs/>
                <w:sz w:val="22"/>
              </w:rPr>
              <w:t>t</w:t>
            </w:r>
            <w:r w:rsidRPr="00B03A36">
              <w:rPr>
                <w:rFonts w:eastAsia="Yu Gothic"/>
                <w:sz w:val="22"/>
              </w:rPr>
              <w:t>(</w:t>
            </w:r>
            <w:proofErr w:type="gramEnd"/>
            <w:r w:rsidR="00BB5E9D" w:rsidRPr="00B03A36">
              <w:rPr>
                <w:rFonts w:eastAsia="Yu Gothic"/>
                <w:sz w:val="22"/>
              </w:rPr>
              <w:t>101</w:t>
            </w:r>
            <w:r w:rsidRPr="00B03A36">
              <w:rPr>
                <w:rFonts w:eastAsia="Yu Gothic"/>
                <w:sz w:val="22"/>
              </w:rPr>
              <w:t>) = -</w:t>
            </w:r>
            <w:r w:rsidR="00BB5E9D" w:rsidRPr="00B03A36">
              <w:rPr>
                <w:rFonts w:eastAsia="Yu Gothic"/>
                <w:sz w:val="22"/>
              </w:rPr>
              <w:t>3.07</w:t>
            </w:r>
          </w:p>
        </w:tc>
        <w:tc>
          <w:tcPr>
            <w:tcW w:w="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5F80169" w14:textId="77777777" w:rsidR="00084D2C" w:rsidRPr="00B03A36" w:rsidRDefault="00084D2C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　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65AEF9D" w14:textId="759469D8" w:rsidR="00084D2C" w:rsidRPr="00B03A36" w:rsidRDefault="00084D2C" w:rsidP="00810EBD">
            <w:pPr>
              <w:jc w:val="center"/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>.0</w:t>
            </w:r>
            <w:r w:rsidR="00BB5E9D" w:rsidRPr="00B03A36">
              <w:rPr>
                <w:rFonts w:eastAsia="Yu Gothic"/>
                <w:sz w:val="22"/>
              </w:rPr>
              <w:t>16</w:t>
            </w:r>
          </w:p>
        </w:tc>
        <w:tc>
          <w:tcPr>
            <w:tcW w:w="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9A7250B" w14:textId="77777777" w:rsidR="00084D2C" w:rsidRPr="00B03A36" w:rsidRDefault="00084D2C" w:rsidP="00810EBD">
            <w:pPr>
              <w:rPr>
                <w:rFonts w:ascii="Yu Gothic" w:eastAsia="Yu Gothic" w:hAnsi="Yu Gothic" w:cs="MS PGothic"/>
                <w:sz w:val="22"/>
              </w:rPr>
            </w:pPr>
            <w:r w:rsidRPr="00B03A36">
              <w:rPr>
                <w:rFonts w:ascii="Yu Gothic" w:eastAsia="Yu Gothic" w:hAnsi="Yu Gothic" w:cs="MS PGothic" w:hint="eastAsia"/>
                <w:sz w:val="22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C44C3A7" w14:textId="4CE732A9" w:rsidR="00084D2C" w:rsidRPr="00B03A36" w:rsidRDefault="00084D2C" w:rsidP="00810EBD">
            <w:pPr>
              <w:jc w:val="center"/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>-1.</w:t>
            </w:r>
            <w:r w:rsidR="00BB5E9D" w:rsidRPr="00B03A36">
              <w:rPr>
                <w:rFonts w:eastAsia="Yu Gothic"/>
                <w:sz w:val="22"/>
              </w:rPr>
              <w:t>07</w:t>
            </w:r>
          </w:p>
        </w:tc>
        <w:tc>
          <w:tcPr>
            <w:tcW w:w="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512C166" w14:textId="77777777" w:rsidR="00084D2C" w:rsidRPr="00B03A36" w:rsidRDefault="00084D2C" w:rsidP="00810EBD">
            <w:pPr>
              <w:rPr>
                <w:rFonts w:ascii="Yu Gothic" w:eastAsia="Yu Gothic" w:hAnsi="Yu Gothic" w:cs="MS PGothic"/>
                <w:sz w:val="22"/>
              </w:rPr>
            </w:pPr>
            <w:r w:rsidRPr="00B03A36">
              <w:rPr>
                <w:rFonts w:ascii="Yu Gothic" w:eastAsia="Yu Gothic" w:hAnsi="Yu Gothic" w:cs="MS PGothic" w:hint="eastAsia"/>
                <w:sz w:val="22"/>
              </w:rPr>
              <w:t xml:space="preserve">　</w:t>
            </w:r>
          </w:p>
        </w:tc>
      </w:tr>
    </w:tbl>
    <w:p w14:paraId="13511563" w14:textId="2FE40F23" w:rsidR="00084D2C" w:rsidRPr="00B03A36" w:rsidRDefault="00084D2C" w:rsidP="00084D2C">
      <w:pPr>
        <w:adjustRightInd w:val="0"/>
        <w:snapToGrid w:val="0"/>
        <w:spacing w:line="480" w:lineRule="auto"/>
        <w:rPr>
          <w:szCs w:val="24"/>
        </w:rPr>
      </w:pPr>
      <w:r w:rsidRPr="00B03A36">
        <w:rPr>
          <w:i/>
          <w:iCs/>
          <w:szCs w:val="24"/>
        </w:rPr>
        <w:t>Note</w:t>
      </w:r>
      <w:r w:rsidRPr="00B03A36">
        <w:rPr>
          <w:szCs w:val="24"/>
        </w:rPr>
        <w:t>. Clusters 1 (</w:t>
      </w:r>
      <w:r w:rsidRPr="00B03A36">
        <w:rPr>
          <w:i/>
          <w:iCs/>
          <w:szCs w:val="24"/>
        </w:rPr>
        <w:t>n</w:t>
      </w:r>
      <w:r w:rsidRPr="00B03A36">
        <w:rPr>
          <w:szCs w:val="24"/>
        </w:rPr>
        <w:t xml:space="preserve"> = 9)</w:t>
      </w:r>
      <w:r w:rsidR="00BB5E9D" w:rsidRPr="00B03A36">
        <w:rPr>
          <w:szCs w:val="24"/>
        </w:rPr>
        <w:t>,</w:t>
      </w:r>
      <w:r w:rsidRPr="00B03A36">
        <w:rPr>
          <w:szCs w:val="24"/>
        </w:rPr>
        <w:t xml:space="preserve"> 2 (</w:t>
      </w:r>
      <w:r w:rsidRPr="00B03A36">
        <w:rPr>
          <w:i/>
          <w:iCs/>
          <w:szCs w:val="24"/>
        </w:rPr>
        <w:t>n</w:t>
      </w:r>
      <w:r w:rsidRPr="00B03A36">
        <w:rPr>
          <w:szCs w:val="24"/>
        </w:rPr>
        <w:t xml:space="preserve"> = </w:t>
      </w:r>
      <w:r w:rsidR="00BB5E9D" w:rsidRPr="00B03A36">
        <w:rPr>
          <w:szCs w:val="24"/>
        </w:rPr>
        <w:t>55</w:t>
      </w:r>
      <w:r w:rsidRPr="00B03A36">
        <w:rPr>
          <w:szCs w:val="24"/>
        </w:rPr>
        <w:t>), 3 (</w:t>
      </w:r>
      <w:r w:rsidRPr="00B03A36">
        <w:rPr>
          <w:i/>
          <w:iCs/>
          <w:szCs w:val="24"/>
        </w:rPr>
        <w:t>n</w:t>
      </w:r>
      <w:r w:rsidRPr="00B03A36">
        <w:rPr>
          <w:szCs w:val="24"/>
        </w:rPr>
        <w:t xml:space="preserve"> = </w:t>
      </w:r>
      <w:r w:rsidR="00BB5E9D" w:rsidRPr="00B03A36">
        <w:rPr>
          <w:szCs w:val="24"/>
        </w:rPr>
        <w:t>30</w:t>
      </w:r>
      <w:r w:rsidRPr="00B03A36">
        <w:rPr>
          <w:szCs w:val="24"/>
        </w:rPr>
        <w:t>), and 4 (</w:t>
      </w:r>
      <w:r w:rsidRPr="00B03A36">
        <w:rPr>
          <w:i/>
          <w:iCs/>
          <w:szCs w:val="24"/>
        </w:rPr>
        <w:t>n</w:t>
      </w:r>
      <w:r w:rsidRPr="00B03A36">
        <w:rPr>
          <w:szCs w:val="24"/>
        </w:rPr>
        <w:t xml:space="preserve"> = 1</w:t>
      </w:r>
      <w:r w:rsidR="00BB5E9D" w:rsidRPr="00B03A36">
        <w:rPr>
          <w:szCs w:val="24"/>
        </w:rPr>
        <w:t>1</w:t>
      </w:r>
      <w:r w:rsidRPr="00B03A36">
        <w:rPr>
          <w:szCs w:val="24"/>
        </w:rPr>
        <w:t>) were extracted by cluster analysis in the aphantasia group (</w:t>
      </w:r>
      <w:r w:rsidRPr="00B03A36">
        <w:rPr>
          <w:i/>
          <w:iCs/>
          <w:szCs w:val="24"/>
        </w:rPr>
        <w:t>n</w:t>
      </w:r>
      <w:r w:rsidRPr="00B03A36">
        <w:rPr>
          <w:szCs w:val="24"/>
        </w:rPr>
        <w:t xml:space="preserve"> = 10</w:t>
      </w:r>
      <w:r w:rsidR="00BB5E9D" w:rsidRPr="00B03A36">
        <w:rPr>
          <w:szCs w:val="24"/>
        </w:rPr>
        <w:t>5</w:t>
      </w:r>
      <w:r w:rsidRPr="00B03A36">
        <w:rPr>
          <w:szCs w:val="24"/>
        </w:rPr>
        <w:t>).</w:t>
      </w:r>
    </w:p>
    <w:p w14:paraId="28AE25CC" w14:textId="77777777" w:rsidR="00084D2C" w:rsidRPr="00B03A36" w:rsidRDefault="00084D2C" w:rsidP="00084D2C">
      <w:pPr>
        <w:adjustRightInd w:val="0"/>
        <w:snapToGrid w:val="0"/>
        <w:spacing w:line="480" w:lineRule="auto"/>
        <w:rPr>
          <w:szCs w:val="24"/>
        </w:rPr>
      </w:pPr>
    </w:p>
    <w:p w14:paraId="6C45D8EE" w14:textId="62EDFDC8" w:rsidR="006637D0" w:rsidRPr="00B03A36" w:rsidRDefault="00084D2C" w:rsidP="006637D0">
      <w:pPr>
        <w:adjustRightInd w:val="0"/>
        <w:snapToGrid w:val="0"/>
        <w:spacing w:after="0" w:line="480" w:lineRule="auto"/>
        <w:rPr>
          <w:szCs w:val="24"/>
        </w:rPr>
      </w:pPr>
      <w:r w:rsidRPr="00B03A36">
        <w:rPr>
          <w:szCs w:val="24"/>
        </w:rPr>
        <w:br w:type="page"/>
      </w:r>
      <w:r w:rsidRPr="00B03A36">
        <w:rPr>
          <w:rFonts w:hint="eastAsia"/>
          <w:szCs w:val="24"/>
        </w:rPr>
        <w:lastRenderedPageBreak/>
        <w:t>S</w:t>
      </w:r>
      <w:r w:rsidRPr="00B03A36">
        <w:rPr>
          <w:szCs w:val="24"/>
        </w:rPr>
        <w:t xml:space="preserve">upplementary Table A2. Results of multiple comparison analysis (QMI) in the </w:t>
      </w:r>
      <w:r w:rsidR="00BB5E9D" w:rsidRPr="00B03A36">
        <w:rPr>
          <w:szCs w:val="24"/>
        </w:rPr>
        <w:t xml:space="preserve">control </w:t>
      </w:r>
      <w:r w:rsidR="004E08D8" w:rsidRPr="00B03A36">
        <w:rPr>
          <w:szCs w:val="24"/>
        </w:rPr>
        <w:t xml:space="preserve">group </w:t>
      </w:r>
      <w:r w:rsidR="00BB5E9D" w:rsidRPr="00B03A36">
        <w:rPr>
          <w:szCs w:val="24"/>
        </w:rPr>
        <w:t xml:space="preserve">with </w:t>
      </w:r>
      <w:r w:rsidRPr="00B03A36">
        <w:rPr>
          <w:szCs w:val="24"/>
        </w:rPr>
        <w:t>self-identification.</w:t>
      </w:r>
    </w:p>
    <w:tbl>
      <w:tblPr>
        <w:tblW w:w="7816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00"/>
        <w:gridCol w:w="204"/>
        <w:gridCol w:w="2200"/>
        <w:gridCol w:w="204"/>
        <w:gridCol w:w="1100"/>
        <w:gridCol w:w="204"/>
        <w:gridCol w:w="1300"/>
        <w:gridCol w:w="204"/>
      </w:tblGrid>
      <w:tr w:rsidR="00B03A36" w:rsidRPr="00B03A36" w14:paraId="5758FDC8" w14:textId="77777777" w:rsidTr="006637D0">
        <w:trPr>
          <w:trHeight w:hRule="exact" w:val="454"/>
        </w:trPr>
        <w:tc>
          <w:tcPr>
            <w:tcW w:w="2400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60B86C7" w14:textId="77777777" w:rsidR="006637D0" w:rsidRPr="00B03A36" w:rsidRDefault="006637D0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　</w:t>
            </w:r>
          </w:p>
        </w:tc>
        <w:tc>
          <w:tcPr>
            <w:tcW w:w="204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33E642C" w14:textId="77777777" w:rsidR="006637D0" w:rsidRPr="00B03A36" w:rsidRDefault="006637D0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　</w:t>
            </w:r>
          </w:p>
        </w:tc>
        <w:tc>
          <w:tcPr>
            <w:tcW w:w="2200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B95CAB1" w14:textId="77777777" w:rsidR="006637D0" w:rsidRPr="00B03A36" w:rsidRDefault="006637D0" w:rsidP="00810EBD">
            <w:pPr>
              <w:jc w:val="center"/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i/>
                <w:iCs/>
                <w:sz w:val="22"/>
              </w:rPr>
              <w:t>t</w:t>
            </w:r>
            <w:r w:rsidRPr="00B03A36">
              <w:rPr>
                <w:rFonts w:eastAsia="Yu Gothic"/>
                <w:sz w:val="22"/>
              </w:rPr>
              <w:t xml:space="preserve"> value</w:t>
            </w:r>
          </w:p>
        </w:tc>
        <w:tc>
          <w:tcPr>
            <w:tcW w:w="204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C8DD8EB" w14:textId="77777777" w:rsidR="006637D0" w:rsidRPr="00B03A36" w:rsidRDefault="006637D0" w:rsidP="00810EBD">
            <w:pPr>
              <w:jc w:val="center"/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　</w:t>
            </w:r>
          </w:p>
        </w:tc>
        <w:tc>
          <w:tcPr>
            <w:tcW w:w="1100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8C7896F" w14:textId="77777777" w:rsidR="006637D0" w:rsidRPr="00B03A36" w:rsidRDefault="006637D0" w:rsidP="00810EBD">
            <w:pPr>
              <w:jc w:val="center"/>
              <w:rPr>
                <w:rFonts w:eastAsia="Yu Gothic"/>
                <w:i/>
                <w:iCs/>
                <w:sz w:val="22"/>
              </w:rPr>
            </w:pPr>
            <w:r w:rsidRPr="00B03A36">
              <w:rPr>
                <w:rFonts w:eastAsia="Yu Gothic"/>
                <w:i/>
                <w:iCs/>
                <w:sz w:val="22"/>
              </w:rPr>
              <w:t>P</w:t>
            </w:r>
          </w:p>
        </w:tc>
        <w:tc>
          <w:tcPr>
            <w:tcW w:w="204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9F04DE7" w14:textId="77777777" w:rsidR="006637D0" w:rsidRPr="00B03A36" w:rsidRDefault="006637D0" w:rsidP="00810EBD">
            <w:pPr>
              <w:jc w:val="center"/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　</w:t>
            </w:r>
          </w:p>
        </w:tc>
        <w:tc>
          <w:tcPr>
            <w:tcW w:w="1300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2E96405" w14:textId="77777777" w:rsidR="006637D0" w:rsidRPr="00B03A36" w:rsidRDefault="006637D0" w:rsidP="00810EBD">
            <w:pPr>
              <w:jc w:val="center"/>
              <w:rPr>
                <w:rFonts w:eastAsia="Yu Gothic"/>
                <w:i/>
                <w:iCs/>
                <w:sz w:val="22"/>
              </w:rPr>
            </w:pPr>
            <w:r w:rsidRPr="00B03A36">
              <w:rPr>
                <w:rFonts w:eastAsia="Yu Gothic"/>
                <w:i/>
                <w:iCs/>
                <w:sz w:val="22"/>
              </w:rPr>
              <w:t>Cohen's d</w:t>
            </w:r>
          </w:p>
        </w:tc>
        <w:tc>
          <w:tcPr>
            <w:tcW w:w="204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EAEEA22" w14:textId="77777777" w:rsidR="006637D0" w:rsidRPr="00B03A36" w:rsidRDefault="006637D0" w:rsidP="00810EBD">
            <w:pPr>
              <w:jc w:val="center"/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　</w:t>
            </w:r>
          </w:p>
        </w:tc>
      </w:tr>
      <w:tr w:rsidR="00B03A36" w:rsidRPr="00B03A36" w14:paraId="1F4BE588" w14:textId="77777777" w:rsidTr="006637D0">
        <w:trPr>
          <w:trHeight w:hRule="exact" w:val="454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0CBCEC" w14:textId="77777777" w:rsidR="006637D0" w:rsidRPr="00B03A36" w:rsidRDefault="006637D0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>visual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B8665A" w14:textId="77777777" w:rsidR="006637D0" w:rsidRPr="00B03A36" w:rsidRDefault="006637D0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　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3B6283" w14:textId="77777777" w:rsidR="006637D0" w:rsidRPr="00B03A36" w:rsidRDefault="006637D0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3F10EF" w14:textId="77777777" w:rsidR="006637D0" w:rsidRPr="00B03A36" w:rsidRDefault="006637D0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　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797665" w14:textId="77777777" w:rsidR="006637D0" w:rsidRPr="00B03A36" w:rsidRDefault="006637D0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BFC4CC" w14:textId="77777777" w:rsidR="006637D0" w:rsidRPr="00B03A36" w:rsidRDefault="006637D0" w:rsidP="00810EBD">
            <w:pPr>
              <w:rPr>
                <w:rFonts w:ascii="Yu Gothic" w:eastAsia="Yu Gothic" w:hAnsi="Yu Gothic" w:cs="MS PGothic"/>
                <w:sz w:val="22"/>
              </w:rPr>
            </w:pPr>
            <w:r w:rsidRPr="00B03A36">
              <w:rPr>
                <w:rFonts w:ascii="Yu Gothic" w:eastAsia="Yu Gothic" w:hAnsi="Yu Gothic" w:cs="MS PGothic" w:hint="eastAsia"/>
                <w:sz w:val="22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EDCA94" w14:textId="77777777" w:rsidR="006637D0" w:rsidRPr="00B03A36" w:rsidRDefault="006637D0" w:rsidP="00810EBD">
            <w:pPr>
              <w:rPr>
                <w:rFonts w:ascii="Yu Gothic" w:eastAsia="Yu Gothic" w:hAnsi="Yu Gothic" w:cs="MS PGothic"/>
                <w:sz w:val="22"/>
              </w:rPr>
            </w:pPr>
            <w:r w:rsidRPr="00B03A36">
              <w:rPr>
                <w:rFonts w:ascii="Yu Gothic" w:eastAsia="Yu Gothic" w:hAnsi="Yu Gothic" w:cs="MS PGothic" w:hint="eastAsia"/>
                <w:sz w:val="22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81955C" w14:textId="77777777" w:rsidR="006637D0" w:rsidRPr="00B03A36" w:rsidRDefault="006637D0" w:rsidP="00810EBD">
            <w:pPr>
              <w:rPr>
                <w:rFonts w:ascii="Yu Gothic" w:eastAsia="Yu Gothic" w:hAnsi="Yu Gothic" w:cs="MS PGothic"/>
                <w:sz w:val="22"/>
              </w:rPr>
            </w:pPr>
            <w:r w:rsidRPr="00B03A36">
              <w:rPr>
                <w:rFonts w:ascii="Yu Gothic" w:eastAsia="Yu Gothic" w:hAnsi="Yu Gothic" w:cs="MS PGothic" w:hint="eastAsia"/>
                <w:sz w:val="22"/>
              </w:rPr>
              <w:t xml:space="preserve">　</w:t>
            </w:r>
          </w:p>
        </w:tc>
      </w:tr>
      <w:tr w:rsidR="00B03A36" w:rsidRPr="00B03A36" w14:paraId="24E64E0E" w14:textId="77777777" w:rsidTr="006637D0">
        <w:trPr>
          <w:trHeight w:hRule="exact" w:val="454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B156AB" w14:textId="77777777" w:rsidR="006637D0" w:rsidRPr="00B03A36" w:rsidRDefault="006637D0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  clusters 1 vs. 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56A3CE" w14:textId="77777777" w:rsidR="006637D0" w:rsidRPr="00B03A36" w:rsidRDefault="006637D0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　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D6ECD4" w14:textId="77777777" w:rsidR="006637D0" w:rsidRPr="00B03A36" w:rsidRDefault="006637D0" w:rsidP="00810EBD">
            <w:pPr>
              <w:rPr>
                <w:rFonts w:eastAsia="Yu Gothic"/>
                <w:sz w:val="22"/>
              </w:rPr>
            </w:pPr>
            <w:proofErr w:type="gramStart"/>
            <w:r w:rsidRPr="00B03A36">
              <w:rPr>
                <w:rFonts w:eastAsia="Yu Gothic"/>
                <w:i/>
                <w:iCs/>
                <w:sz w:val="22"/>
              </w:rPr>
              <w:t>t</w:t>
            </w:r>
            <w:r w:rsidRPr="00B03A36">
              <w:rPr>
                <w:rFonts w:eastAsia="Yu Gothic"/>
                <w:sz w:val="22"/>
              </w:rPr>
              <w:t>(</w:t>
            </w:r>
            <w:proofErr w:type="gramEnd"/>
            <w:r w:rsidRPr="00B03A36">
              <w:rPr>
                <w:rFonts w:eastAsia="Yu Gothic"/>
                <w:sz w:val="22"/>
              </w:rPr>
              <w:t>298) = -2.0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485670" w14:textId="77777777" w:rsidR="006637D0" w:rsidRPr="00B03A36" w:rsidRDefault="006637D0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　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28BCDB" w14:textId="77777777" w:rsidR="006637D0" w:rsidRPr="00B03A36" w:rsidRDefault="006637D0" w:rsidP="00810EBD">
            <w:pPr>
              <w:jc w:val="center"/>
              <w:rPr>
                <w:rFonts w:eastAsia="Yu Gothic"/>
                <w:i/>
                <w:iCs/>
                <w:sz w:val="22"/>
              </w:rPr>
            </w:pPr>
            <w:proofErr w:type="spellStart"/>
            <w:r w:rsidRPr="00B03A36">
              <w:rPr>
                <w:rFonts w:eastAsia="Yu Gothic"/>
                <w:i/>
                <w:iCs/>
                <w:sz w:val="22"/>
              </w:rPr>
              <w:t>n.s</w:t>
            </w:r>
            <w:proofErr w:type="spellEnd"/>
            <w:r w:rsidRPr="00B03A36">
              <w:rPr>
                <w:rFonts w:eastAsia="Yu Gothic"/>
                <w:i/>
                <w:iCs/>
                <w:sz w:val="22"/>
              </w:rPr>
              <w:t>.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E22A46" w14:textId="77777777" w:rsidR="006637D0" w:rsidRPr="00B03A36" w:rsidRDefault="006637D0" w:rsidP="00810EBD">
            <w:pPr>
              <w:rPr>
                <w:rFonts w:ascii="Yu Gothic" w:eastAsia="Yu Gothic" w:hAnsi="Yu Gothic" w:cs="MS PGothic"/>
                <w:sz w:val="22"/>
              </w:rPr>
            </w:pPr>
            <w:r w:rsidRPr="00B03A36">
              <w:rPr>
                <w:rFonts w:ascii="Yu Gothic" w:eastAsia="Yu Gothic" w:hAnsi="Yu Gothic" w:cs="MS PGothic" w:hint="eastAsia"/>
                <w:sz w:val="22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7C9E10" w14:textId="77777777" w:rsidR="006637D0" w:rsidRPr="00B03A36" w:rsidRDefault="006637D0" w:rsidP="00810EBD">
            <w:pPr>
              <w:jc w:val="center"/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>-.28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C8B575" w14:textId="77777777" w:rsidR="006637D0" w:rsidRPr="00B03A36" w:rsidRDefault="006637D0" w:rsidP="00810EBD">
            <w:pPr>
              <w:rPr>
                <w:rFonts w:ascii="Yu Gothic" w:eastAsia="Yu Gothic" w:hAnsi="Yu Gothic" w:cs="MS PGothic"/>
                <w:sz w:val="22"/>
              </w:rPr>
            </w:pPr>
            <w:r w:rsidRPr="00B03A36">
              <w:rPr>
                <w:rFonts w:ascii="Yu Gothic" w:eastAsia="Yu Gothic" w:hAnsi="Yu Gothic" w:cs="MS PGothic" w:hint="eastAsia"/>
                <w:sz w:val="22"/>
              </w:rPr>
              <w:t xml:space="preserve">　</w:t>
            </w:r>
          </w:p>
        </w:tc>
      </w:tr>
      <w:tr w:rsidR="00B03A36" w:rsidRPr="00B03A36" w14:paraId="695053A0" w14:textId="77777777" w:rsidTr="006637D0">
        <w:trPr>
          <w:trHeight w:hRule="exact" w:val="454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4D2F00" w14:textId="77777777" w:rsidR="006637D0" w:rsidRPr="00B03A36" w:rsidRDefault="006637D0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  clusters 1 vs. 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10EA84" w14:textId="77777777" w:rsidR="006637D0" w:rsidRPr="00B03A36" w:rsidRDefault="006637D0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　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01A9C9" w14:textId="77777777" w:rsidR="006637D0" w:rsidRPr="00B03A36" w:rsidRDefault="006637D0" w:rsidP="00810EBD">
            <w:pPr>
              <w:rPr>
                <w:rFonts w:eastAsia="Yu Gothic"/>
                <w:sz w:val="22"/>
              </w:rPr>
            </w:pPr>
            <w:proofErr w:type="gramStart"/>
            <w:r w:rsidRPr="00B03A36">
              <w:rPr>
                <w:rFonts w:eastAsia="Yu Gothic"/>
                <w:i/>
                <w:iCs/>
                <w:sz w:val="22"/>
              </w:rPr>
              <w:t>t</w:t>
            </w:r>
            <w:r w:rsidRPr="00B03A36">
              <w:rPr>
                <w:rFonts w:eastAsia="Yu Gothic"/>
                <w:sz w:val="22"/>
              </w:rPr>
              <w:t>(</w:t>
            </w:r>
            <w:proofErr w:type="gramEnd"/>
            <w:r w:rsidRPr="00B03A36">
              <w:rPr>
                <w:rFonts w:eastAsia="Yu Gothic"/>
                <w:sz w:val="22"/>
              </w:rPr>
              <w:t>298) = -5.1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DB6A12" w14:textId="77777777" w:rsidR="006637D0" w:rsidRPr="00B03A36" w:rsidRDefault="006637D0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　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811D84" w14:textId="77777777" w:rsidR="006637D0" w:rsidRPr="00B03A36" w:rsidRDefault="006637D0" w:rsidP="00810EBD">
            <w:pPr>
              <w:jc w:val="center"/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>.00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5616DD" w14:textId="77777777" w:rsidR="006637D0" w:rsidRPr="00B03A36" w:rsidRDefault="006637D0" w:rsidP="00810EBD">
            <w:pPr>
              <w:rPr>
                <w:rFonts w:ascii="Yu Gothic" w:eastAsia="Yu Gothic" w:hAnsi="Yu Gothic" w:cs="MS PGothic"/>
                <w:sz w:val="22"/>
              </w:rPr>
            </w:pPr>
            <w:r w:rsidRPr="00B03A36">
              <w:rPr>
                <w:rFonts w:ascii="Yu Gothic" w:eastAsia="Yu Gothic" w:hAnsi="Yu Gothic" w:cs="MS PGothic" w:hint="eastAsia"/>
                <w:sz w:val="22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B7E1D2" w14:textId="77777777" w:rsidR="006637D0" w:rsidRPr="00B03A36" w:rsidRDefault="006637D0" w:rsidP="00810EBD">
            <w:pPr>
              <w:jc w:val="center"/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>-.8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5EFE58" w14:textId="77777777" w:rsidR="006637D0" w:rsidRPr="00B03A36" w:rsidRDefault="006637D0" w:rsidP="00810EBD">
            <w:pPr>
              <w:rPr>
                <w:rFonts w:ascii="Yu Gothic" w:eastAsia="Yu Gothic" w:hAnsi="Yu Gothic" w:cs="MS PGothic"/>
                <w:sz w:val="22"/>
              </w:rPr>
            </w:pPr>
            <w:r w:rsidRPr="00B03A36">
              <w:rPr>
                <w:rFonts w:ascii="Yu Gothic" w:eastAsia="Yu Gothic" w:hAnsi="Yu Gothic" w:cs="MS PGothic" w:hint="eastAsia"/>
                <w:sz w:val="22"/>
              </w:rPr>
              <w:t xml:space="preserve">　</w:t>
            </w:r>
          </w:p>
        </w:tc>
      </w:tr>
      <w:tr w:rsidR="00B03A36" w:rsidRPr="00B03A36" w14:paraId="4EA6F0FF" w14:textId="77777777" w:rsidTr="006637D0">
        <w:trPr>
          <w:trHeight w:hRule="exact" w:val="454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A52346" w14:textId="77777777" w:rsidR="006637D0" w:rsidRPr="00B03A36" w:rsidRDefault="006637D0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  clusters 2 vs. 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4721D3" w14:textId="77777777" w:rsidR="006637D0" w:rsidRPr="00B03A36" w:rsidRDefault="006637D0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　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E97CFC" w14:textId="77777777" w:rsidR="006637D0" w:rsidRPr="00B03A36" w:rsidRDefault="006637D0" w:rsidP="00810EBD">
            <w:pPr>
              <w:rPr>
                <w:rFonts w:eastAsia="Yu Gothic"/>
                <w:sz w:val="22"/>
              </w:rPr>
            </w:pPr>
            <w:proofErr w:type="gramStart"/>
            <w:r w:rsidRPr="00B03A36">
              <w:rPr>
                <w:rFonts w:eastAsia="Yu Gothic"/>
                <w:i/>
                <w:iCs/>
                <w:sz w:val="22"/>
              </w:rPr>
              <w:t>t</w:t>
            </w:r>
            <w:r w:rsidRPr="00B03A36">
              <w:rPr>
                <w:rFonts w:eastAsia="Yu Gothic"/>
                <w:sz w:val="22"/>
              </w:rPr>
              <w:t>(</w:t>
            </w:r>
            <w:proofErr w:type="gramEnd"/>
            <w:r w:rsidRPr="00B03A36">
              <w:rPr>
                <w:rFonts w:eastAsia="Yu Gothic"/>
                <w:sz w:val="22"/>
              </w:rPr>
              <w:t>298) = -3.8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6CA784" w14:textId="77777777" w:rsidR="006637D0" w:rsidRPr="00B03A36" w:rsidRDefault="006637D0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　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632FDF" w14:textId="77777777" w:rsidR="006637D0" w:rsidRPr="00B03A36" w:rsidRDefault="006637D0" w:rsidP="00810EBD">
            <w:pPr>
              <w:jc w:val="center"/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>.00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304B57" w14:textId="77777777" w:rsidR="006637D0" w:rsidRPr="00B03A36" w:rsidRDefault="006637D0" w:rsidP="00810EBD">
            <w:pPr>
              <w:rPr>
                <w:rFonts w:ascii="Yu Gothic" w:eastAsia="Yu Gothic" w:hAnsi="Yu Gothic" w:cs="MS PGothic"/>
                <w:sz w:val="22"/>
              </w:rPr>
            </w:pPr>
            <w:r w:rsidRPr="00B03A36">
              <w:rPr>
                <w:rFonts w:ascii="Yu Gothic" w:eastAsia="Yu Gothic" w:hAnsi="Yu Gothic" w:cs="MS PGothic" w:hint="eastAsia"/>
                <w:sz w:val="22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C70D77" w14:textId="77777777" w:rsidR="006637D0" w:rsidRPr="00B03A36" w:rsidRDefault="006637D0" w:rsidP="00810EBD">
            <w:pPr>
              <w:jc w:val="center"/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>-.5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5C654D" w14:textId="77777777" w:rsidR="006637D0" w:rsidRPr="00B03A36" w:rsidRDefault="006637D0" w:rsidP="00810EBD">
            <w:pPr>
              <w:rPr>
                <w:rFonts w:ascii="Yu Gothic" w:eastAsia="Yu Gothic" w:hAnsi="Yu Gothic" w:cs="MS PGothic"/>
                <w:sz w:val="22"/>
              </w:rPr>
            </w:pPr>
            <w:r w:rsidRPr="00B03A36">
              <w:rPr>
                <w:rFonts w:ascii="Yu Gothic" w:eastAsia="Yu Gothic" w:hAnsi="Yu Gothic" w:cs="MS PGothic" w:hint="eastAsia"/>
                <w:sz w:val="22"/>
              </w:rPr>
              <w:t xml:space="preserve">　</w:t>
            </w:r>
          </w:p>
        </w:tc>
      </w:tr>
      <w:tr w:rsidR="00B03A36" w:rsidRPr="00B03A36" w14:paraId="21ABF34C" w14:textId="77777777" w:rsidTr="006637D0">
        <w:trPr>
          <w:trHeight w:hRule="exact" w:val="454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783F0D" w14:textId="77777777" w:rsidR="006637D0" w:rsidRPr="00B03A36" w:rsidRDefault="006637D0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>auditory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17BC74" w14:textId="77777777" w:rsidR="006637D0" w:rsidRPr="00B03A36" w:rsidRDefault="006637D0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　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A562D1" w14:textId="77777777" w:rsidR="006637D0" w:rsidRPr="00B03A36" w:rsidRDefault="006637D0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CCBA01" w14:textId="77777777" w:rsidR="006637D0" w:rsidRPr="00B03A36" w:rsidRDefault="006637D0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　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08762F" w14:textId="77777777" w:rsidR="006637D0" w:rsidRPr="00B03A36" w:rsidRDefault="006637D0" w:rsidP="00810EBD">
            <w:pPr>
              <w:jc w:val="center"/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AA96EE" w14:textId="77777777" w:rsidR="006637D0" w:rsidRPr="00B03A36" w:rsidRDefault="006637D0" w:rsidP="00810EBD">
            <w:pPr>
              <w:rPr>
                <w:rFonts w:ascii="Yu Gothic" w:eastAsia="Yu Gothic" w:hAnsi="Yu Gothic" w:cs="MS PGothic"/>
                <w:sz w:val="22"/>
              </w:rPr>
            </w:pPr>
            <w:r w:rsidRPr="00B03A36">
              <w:rPr>
                <w:rFonts w:ascii="Yu Gothic" w:eastAsia="Yu Gothic" w:hAnsi="Yu Gothic" w:cs="MS PGothic" w:hint="eastAsia"/>
                <w:sz w:val="22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6D0897" w14:textId="77777777" w:rsidR="006637D0" w:rsidRPr="00B03A36" w:rsidRDefault="006637D0" w:rsidP="00810EBD">
            <w:pPr>
              <w:rPr>
                <w:rFonts w:ascii="Yu Gothic" w:eastAsia="Yu Gothic" w:hAnsi="Yu Gothic" w:cs="MS PGothic"/>
                <w:sz w:val="22"/>
              </w:rPr>
            </w:pPr>
            <w:r w:rsidRPr="00B03A36">
              <w:rPr>
                <w:rFonts w:ascii="Yu Gothic" w:eastAsia="Yu Gothic" w:hAnsi="Yu Gothic" w:cs="MS PGothic" w:hint="eastAsia"/>
                <w:sz w:val="22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EF8AC9" w14:textId="77777777" w:rsidR="006637D0" w:rsidRPr="00B03A36" w:rsidRDefault="006637D0" w:rsidP="00810EBD">
            <w:pPr>
              <w:rPr>
                <w:rFonts w:ascii="Yu Gothic" w:eastAsia="Yu Gothic" w:hAnsi="Yu Gothic" w:cs="MS PGothic"/>
                <w:sz w:val="22"/>
              </w:rPr>
            </w:pPr>
            <w:r w:rsidRPr="00B03A36">
              <w:rPr>
                <w:rFonts w:ascii="Yu Gothic" w:eastAsia="Yu Gothic" w:hAnsi="Yu Gothic" w:cs="MS PGothic" w:hint="eastAsia"/>
                <w:sz w:val="22"/>
              </w:rPr>
              <w:t xml:space="preserve">　</w:t>
            </w:r>
          </w:p>
        </w:tc>
      </w:tr>
      <w:tr w:rsidR="00B03A36" w:rsidRPr="00B03A36" w14:paraId="22385715" w14:textId="77777777" w:rsidTr="006637D0">
        <w:trPr>
          <w:trHeight w:hRule="exact" w:val="454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A17FE0" w14:textId="77777777" w:rsidR="006637D0" w:rsidRPr="00B03A36" w:rsidRDefault="006637D0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  clusters 1 vs. 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B3A957" w14:textId="77777777" w:rsidR="006637D0" w:rsidRPr="00B03A36" w:rsidRDefault="006637D0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　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7436D7" w14:textId="77777777" w:rsidR="006637D0" w:rsidRPr="00B03A36" w:rsidRDefault="006637D0" w:rsidP="00810EBD">
            <w:pPr>
              <w:rPr>
                <w:rFonts w:eastAsia="Yu Gothic"/>
                <w:sz w:val="22"/>
              </w:rPr>
            </w:pPr>
            <w:proofErr w:type="gramStart"/>
            <w:r w:rsidRPr="00B03A36">
              <w:rPr>
                <w:rFonts w:eastAsia="Yu Gothic"/>
                <w:i/>
                <w:iCs/>
                <w:sz w:val="22"/>
              </w:rPr>
              <w:t>t</w:t>
            </w:r>
            <w:r w:rsidRPr="00B03A36">
              <w:rPr>
                <w:rFonts w:eastAsia="Yu Gothic"/>
                <w:sz w:val="22"/>
              </w:rPr>
              <w:t>(</w:t>
            </w:r>
            <w:proofErr w:type="gramEnd"/>
            <w:r w:rsidRPr="00B03A36">
              <w:rPr>
                <w:rFonts w:eastAsia="Yu Gothic"/>
                <w:sz w:val="22"/>
              </w:rPr>
              <w:t>298) = -7.4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688D7B" w14:textId="77777777" w:rsidR="006637D0" w:rsidRPr="00B03A36" w:rsidRDefault="006637D0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　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086414" w14:textId="77777777" w:rsidR="006637D0" w:rsidRPr="00B03A36" w:rsidRDefault="006637D0" w:rsidP="00810EBD">
            <w:pPr>
              <w:jc w:val="center"/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>.00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F4162D" w14:textId="77777777" w:rsidR="006637D0" w:rsidRPr="00B03A36" w:rsidRDefault="006637D0" w:rsidP="00810EBD">
            <w:pPr>
              <w:rPr>
                <w:rFonts w:ascii="Yu Gothic" w:eastAsia="Yu Gothic" w:hAnsi="Yu Gothic" w:cs="MS PGothic"/>
                <w:sz w:val="22"/>
              </w:rPr>
            </w:pPr>
            <w:r w:rsidRPr="00B03A36">
              <w:rPr>
                <w:rFonts w:ascii="Yu Gothic" w:eastAsia="Yu Gothic" w:hAnsi="Yu Gothic" w:cs="MS PGothic" w:hint="eastAsia"/>
                <w:sz w:val="22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039E0F" w14:textId="77777777" w:rsidR="006637D0" w:rsidRPr="00B03A36" w:rsidRDefault="006637D0" w:rsidP="00810EBD">
            <w:pPr>
              <w:jc w:val="center"/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>-1.05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D35389" w14:textId="77777777" w:rsidR="006637D0" w:rsidRPr="00B03A36" w:rsidRDefault="006637D0" w:rsidP="00810EBD">
            <w:pPr>
              <w:rPr>
                <w:rFonts w:ascii="Yu Gothic" w:eastAsia="Yu Gothic" w:hAnsi="Yu Gothic" w:cs="MS PGothic"/>
                <w:sz w:val="22"/>
              </w:rPr>
            </w:pPr>
            <w:r w:rsidRPr="00B03A36">
              <w:rPr>
                <w:rFonts w:ascii="Yu Gothic" w:eastAsia="Yu Gothic" w:hAnsi="Yu Gothic" w:cs="MS PGothic" w:hint="eastAsia"/>
                <w:sz w:val="22"/>
              </w:rPr>
              <w:t xml:space="preserve">　</w:t>
            </w:r>
          </w:p>
        </w:tc>
      </w:tr>
      <w:tr w:rsidR="00B03A36" w:rsidRPr="00B03A36" w14:paraId="6E059278" w14:textId="77777777" w:rsidTr="006637D0">
        <w:trPr>
          <w:trHeight w:hRule="exact" w:val="454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718FD3" w14:textId="77777777" w:rsidR="006637D0" w:rsidRPr="00B03A36" w:rsidRDefault="006637D0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  clusters 1 vs. 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A791A2" w14:textId="77777777" w:rsidR="006637D0" w:rsidRPr="00B03A36" w:rsidRDefault="006637D0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　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8AB09F" w14:textId="77777777" w:rsidR="006637D0" w:rsidRPr="00B03A36" w:rsidRDefault="006637D0" w:rsidP="00810EBD">
            <w:pPr>
              <w:rPr>
                <w:rFonts w:eastAsia="Yu Gothic"/>
                <w:sz w:val="22"/>
              </w:rPr>
            </w:pPr>
            <w:proofErr w:type="gramStart"/>
            <w:r w:rsidRPr="00B03A36">
              <w:rPr>
                <w:rFonts w:eastAsia="Yu Gothic"/>
                <w:i/>
                <w:iCs/>
                <w:sz w:val="22"/>
              </w:rPr>
              <w:t>t</w:t>
            </w:r>
            <w:r w:rsidRPr="00B03A36">
              <w:rPr>
                <w:rFonts w:eastAsia="Yu Gothic"/>
                <w:sz w:val="22"/>
              </w:rPr>
              <w:t>(</w:t>
            </w:r>
            <w:proofErr w:type="gramEnd"/>
            <w:r w:rsidRPr="00B03A36">
              <w:rPr>
                <w:rFonts w:eastAsia="Yu Gothic"/>
                <w:sz w:val="22"/>
              </w:rPr>
              <w:t>298) = -14.37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A68327" w14:textId="77777777" w:rsidR="006637D0" w:rsidRPr="00B03A36" w:rsidRDefault="006637D0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　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023C46" w14:textId="77777777" w:rsidR="006637D0" w:rsidRPr="00B03A36" w:rsidRDefault="006637D0" w:rsidP="00810EBD">
            <w:pPr>
              <w:jc w:val="center"/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>.00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CEF962" w14:textId="77777777" w:rsidR="006637D0" w:rsidRPr="00B03A36" w:rsidRDefault="006637D0" w:rsidP="00810EBD">
            <w:pPr>
              <w:rPr>
                <w:rFonts w:ascii="Yu Gothic" w:eastAsia="Yu Gothic" w:hAnsi="Yu Gothic" w:cs="MS PGothic"/>
                <w:sz w:val="22"/>
              </w:rPr>
            </w:pPr>
            <w:r w:rsidRPr="00B03A36">
              <w:rPr>
                <w:rFonts w:ascii="Yu Gothic" w:eastAsia="Yu Gothic" w:hAnsi="Yu Gothic" w:cs="MS PGothic" w:hint="eastAsia"/>
                <w:sz w:val="22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420809" w14:textId="77777777" w:rsidR="006637D0" w:rsidRPr="00B03A36" w:rsidRDefault="006637D0" w:rsidP="00810EBD">
            <w:pPr>
              <w:jc w:val="center"/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>-2.27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3AF63F" w14:textId="77777777" w:rsidR="006637D0" w:rsidRPr="00B03A36" w:rsidRDefault="006637D0" w:rsidP="00810EBD">
            <w:pPr>
              <w:rPr>
                <w:rFonts w:ascii="Yu Gothic" w:eastAsia="Yu Gothic" w:hAnsi="Yu Gothic" w:cs="MS PGothic"/>
                <w:sz w:val="22"/>
              </w:rPr>
            </w:pPr>
            <w:r w:rsidRPr="00B03A36">
              <w:rPr>
                <w:rFonts w:ascii="Yu Gothic" w:eastAsia="Yu Gothic" w:hAnsi="Yu Gothic" w:cs="MS PGothic" w:hint="eastAsia"/>
                <w:sz w:val="22"/>
              </w:rPr>
              <w:t xml:space="preserve">　</w:t>
            </w:r>
          </w:p>
        </w:tc>
      </w:tr>
      <w:tr w:rsidR="00B03A36" w:rsidRPr="00B03A36" w14:paraId="299D9B4D" w14:textId="77777777" w:rsidTr="006637D0">
        <w:trPr>
          <w:trHeight w:hRule="exact" w:val="454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D0FFA6" w14:textId="77777777" w:rsidR="006637D0" w:rsidRPr="00B03A36" w:rsidRDefault="006637D0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  clusters 2 vs. 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EC7F75" w14:textId="77777777" w:rsidR="006637D0" w:rsidRPr="00B03A36" w:rsidRDefault="006637D0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　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E2AAE1" w14:textId="77777777" w:rsidR="006637D0" w:rsidRPr="00B03A36" w:rsidRDefault="006637D0" w:rsidP="00810EBD">
            <w:pPr>
              <w:rPr>
                <w:rFonts w:eastAsia="Yu Gothic"/>
                <w:sz w:val="22"/>
              </w:rPr>
            </w:pPr>
            <w:proofErr w:type="gramStart"/>
            <w:r w:rsidRPr="00B03A36">
              <w:rPr>
                <w:rFonts w:eastAsia="Yu Gothic"/>
                <w:i/>
                <w:iCs/>
                <w:sz w:val="22"/>
              </w:rPr>
              <w:t>t</w:t>
            </w:r>
            <w:r w:rsidRPr="00B03A36">
              <w:rPr>
                <w:rFonts w:eastAsia="Yu Gothic"/>
                <w:sz w:val="22"/>
              </w:rPr>
              <w:t>(</w:t>
            </w:r>
            <w:proofErr w:type="gramEnd"/>
            <w:r w:rsidRPr="00B03A36">
              <w:rPr>
                <w:rFonts w:eastAsia="Yu Gothic"/>
                <w:sz w:val="22"/>
              </w:rPr>
              <w:t>298) = -8.9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C271D9" w14:textId="77777777" w:rsidR="006637D0" w:rsidRPr="00B03A36" w:rsidRDefault="006637D0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　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967230" w14:textId="77777777" w:rsidR="006637D0" w:rsidRPr="00B03A36" w:rsidRDefault="006637D0" w:rsidP="00810EBD">
            <w:pPr>
              <w:jc w:val="center"/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>.00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A78BE8" w14:textId="77777777" w:rsidR="006637D0" w:rsidRPr="00B03A36" w:rsidRDefault="006637D0" w:rsidP="00810EBD">
            <w:pPr>
              <w:rPr>
                <w:rFonts w:ascii="Yu Gothic" w:eastAsia="Yu Gothic" w:hAnsi="Yu Gothic" w:cs="MS PGothic"/>
                <w:sz w:val="22"/>
              </w:rPr>
            </w:pPr>
            <w:r w:rsidRPr="00B03A36">
              <w:rPr>
                <w:rFonts w:ascii="Yu Gothic" w:eastAsia="Yu Gothic" w:hAnsi="Yu Gothic" w:cs="MS PGothic" w:hint="eastAsia"/>
                <w:sz w:val="22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AF0F68" w14:textId="77777777" w:rsidR="006637D0" w:rsidRPr="00B03A36" w:rsidRDefault="006637D0" w:rsidP="00810EBD">
            <w:pPr>
              <w:jc w:val="center"/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>-1.2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EEF79A" w14:textId="77777777" w:rsidR="006637D0" w:rsidRPr="00B03A36" w:rsidRDefault="006637D0" w:rsidP="00810EBD">
            <w:pPr>
              <w:rPr>
                <w:rFonts w:ascii="Yu Gothic" w:eastAsia="Yu Gothic" w:hAnsi="Yu Gothic" w:cs="MS PGothic"/>
                <w:sz w:val="22"/>
              </w:rPr>
            </w:pPr>
            <w:r w:rsidRPr="00B03A36">
              <w:rPr>
                <w:rFonts w:ascii="Yu Gothic" w:eastAsia="Yu Gothic" w:hAnsi="Yu Gothic" w:cs="MS PGothic" w:hint="eastAsia"/>
                <w:sz w:val="22"/>
              </w:rPr>
              <w:t xml:space="preserve">　</w:t>
            </w:r>
          </w:p>
        </w:tc>
      </w:tr>
      <w:tr w:rsidR="00B03A36" w:rsidRPr="00B03A36" w14:paraId="7E28513E" w14:textId="77777777" w:rsidTr="006637D0">
        <w:trPr>
          <w:trHeight w:hRule="exact" w:val="454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5B8FF9" w14:textId="77777777" w:rsidR="006637D0" w:rsidRPr="00B03A36" w:rsidRDefault="006637D0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>cutaneous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AF035F" w14:textId="77777777" w:rsidR="006637D0" w:rsidRPr="00B03A36" w:rsidRDefault="006637D0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　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212B08" w14:textId="77777777" w:rsidR="006637D0" w:rsidRPr="00B03A36" w:rsidRDefault="006637D0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7C8B61" w14:textId="77777777" w:rsidR="006637D0" w:rsidRPr="00B03A36" w:rsidRDefault="006637D0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　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FBC7EE" w14:textId="77777777" w:rsidR="006637D0" w:rsidRPr="00B03A36" w:rsidRDefault="006637D0" w:rsidP="00810EBD">
            <w:pPr>
              <w:jc w:val="center"/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31B813" w14:textId="77777777" w:rsidR="006637D0" w:rsidRPr="00B03A36" w:rsidRDefault="006637D0" w:rsidP="00810EBD">
            <w:pPr>
              <w:rPr>
                <w:rFonts w:ascii="Yu Gothic" w:eastAsia="Yu Gothic" w:hAnsi="Yu Gothic" w:cs="MS PGothic"/>
                <w:sz w:val="22"/>
              </w:rPr>
            </w:pPr>
            <w:r w:rsidRPr="00B03A36">
              <w:rPr>
                <w:rFonts w:ascii="Yu Gothic" w:eastAsia="Yu Gothic" w:hAnsi="Yu Gothic" w:cs="MS PGothic" w:hint="eastAsia"/>
                <w:sz w:val="22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6F76BC" w14:textId="77777777" w:rsidR="006637D0" w:rsidRPr="00B03A36" w:rsidRDefault="006637D0" w:rsidP="00810EBD">
            <w:pPr>
              <w:rPr>
                <w:rFonts w:ascii="Yu Gothic" w:eastAsia="Yu Gothic" w:hAnsi="Yu Gothic" w:cs="MS PGothic"/>
                <w:sz w:val="22"/>
              </w:rPr>
            </w:pPr>
            <w:r w:rsidRPr="00B03A36">
              <w:rPr>
                <w:rFonts w:ascii="Yu Gothic" w:eastAsia="Yu Gothic" w:hAnsi="Yu Gothic" w:cs="MS PGothic" w:hint="eastAsia"/>
                <w:sz w:val="22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2AEF3B" w14:textId="77777777" w:rsidR="006637D0" w:rsidRPr="00B03A36" w:rsidRDefault="006637D0" w:rsidP="00810EBD">
            <w:pPr>
              <w:rPr>
                <w:rFonts w:ascii="Yu Gothic" w:eastAsia="Yu Gothic" w:hAnsi="Yu Gothic" w:cs="MS PGothic"/>
                <w:sz w:val="22"/>
              </w:rPr>
            </w:pPr>
            <w:r w:rsidRPr="00B03A36">
              <w:rPr>
                <w:rFonts w:ascii="Yu Gothic" w:eastAsia="Yu Gothic" w:hAnsi="Yu Gothic" w:cs="MS PGothic" w:hint="eastAsia"/>
                <w:sz w:val="22"/>
              </w:rPr>
              <w:t xml:space="preserve">　</w:t>
            </w:r>
          </w:p>
        </w:tc>
      </w:tr>
      <w:tr w:rsidR="00B03A36" w:rsidRPr="00B03A36" w14:paraId="1D79CFED" w14:textId="77777777" w:rsidTr="006637D0">
        <w:trPr>
          <w:trHeight w:hRule="exact" w:val="454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C1BB2C" w14:textId="77777777" w:rsidR="006637D0" w:rsidRPr="00B03A36" w:rsidRDefault="006637D0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  clusters 1 vs. 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36665F" w14:textId="77777777" w:rsidR="006637D0" w:rsidRPr="00B03A36" w:rsidRDefault="006637D0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　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0206D3" w14:textId="77777777" w:rsidR="006637D0" w:rsidRPr="00B03A36" w:rsidRDefault="006637D0" w:rsidP="00810EBD">
            <w:pPr>
              <w:rPr>
                <w:rFonts w:eastAsia="Yu Gothic"/>
                <w:sz w:val="22"/>
              </w:rPr>
            </w:pPr>
            <w:proofErr w:type="gramStart"/>
            <w:r w:rsidRPr="00B03A36">
              <w:rPr>
                <w:rFonts w:eastAsia="Yu Gothic"/>
                <w:i/>
                <w:iCs/>
                <w:sz w:val="22"/>
              </w:rPr>
              <w:t>t</w:t>
            </w:r>
            <w:r w:rsidRPr="00B03A36">
              <w:rPr>
                <w:rFonts w:eastAsia="Yu Gothic"/>
                <w:sz w:val="22"/>
              </w:rPr>
              <w:t>(</w:t>
            </w:r>
            <w:proofErr w:type="gramEnd"/>
            <w:r w:rsidRPr="00B03A36">
              <w:rPr>
                <w:rFonts w:eastAsia="Yu Gothic"/>
                <w:sz w:val="22"/>
              </w:rPr>
              <w:t>298) = -8.96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CCD552" w14:textId="77777777" w:rsidR="006637D0" w:rsidRPr="00B03A36" w:rsidRDefault="006637D0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　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20A7B1" w14:textId="77777777" w:rsidR="006637D0" w:rsidRPr="00B03A36" w:rsidRDefault="006637D0" w:rsidP="00810EBD">
            <w:pPr>
              <w:jc w:val="center"/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>.00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CE29B7" w14:textId="77777777" w:rsidR="006637D0" w:rsidRPr="00B03A36" w:rsidRDefault="006637D0" w:rsidP="00810EBD">
            <w:pPr>
              <w:rPr>
                <w:rFonts w:ascii="Yu Gothic" w:eastAsia="Yu Gothic" w:hAnsi="Yu Gothic" w:cs="MS PGothic"/>
                <w:sz w:val="22"/>
              </w:rPr>
            </w:pPr>
            <w:r w:rsidRPr="00B03A36">
              <w:rPr>
                <w:rFonts w:ascii="Yu Gothic" w:eastAsia="Yu Gothic" w:hAnsi="Yu Gothic" w:cs="MS PGothic" w:hint="eastAsia"/>
                <w:sz w:val="22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23010F" w14:textId="77777777" w:rsidR="006637D0" w:rsidRPr="00B03A36" w:rsidRDefault="006637D0" w:rsidP="00810EBD">
            <w:pPr>
              <w:jc w:val="center"/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>-1.2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EC8367" w14:textId="77777777" w:rsidR="006637D0" w:rsidRPr="00B03A36" w:rsidRDefault="006637D0" w:rsidP="00810EBD">
            <w:pPr>
              <w:rPr>
                <w:rFonts w:ascii="Yu Gothic" w:eastAsia="Yu Gothic" w:hAnsi="Yu Gothic" w:cs="MS PGothic"/>
                <w:sz w:val="22"/>
              </w:rPr>
            </w:pPr>
            <w:r w:rsidRPr="00B03A36">
              <w:rPr>
                <w:rFonts w:ascii="Yu Gothic" w:eastAsia="Yu Gothic" w:hAnsi="Yu Gothic" w:cs="MS PGothic" w:hint="eastAsia"/>
                <w:sz w:val="22"/>
              </w:rPr>
              <w:t xml:space="preserve">　</w:t>
            </w:r>
          </w:p>
        </w:tc>
      </w:tr>
      <w:tr w:rsidR="00B03A36" w:rsidRPr="00B03A36" w14:paraId="6CF1E543" w14:textId="77777777" w:rsidTr="006637D0">
        <w:trPr>
          <w:trHeight w:hRule="exact" w:val="454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2A71D7" w14:textId="77777777" w:rsidR="006637D0" w:rsidRPr="00B03A36" w:rsidRDefault="006637D0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  clusters 1 vs. 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5E2E88" w14:textId="77777777" w:rsidR="006637D0" w:rsidRPr="00B03A36" w:rsidRDefault="006637D0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　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2BE0B0" w14:textId="77777777" w:rsidR="006637D0" w:rsidRPr="00B03A36" w:rsidRDefault="006637D0" w:rsidP="00810EBD">
            <w:pPr>
              <w:rPr>
                <w:rFonts w:eastAsia="Yu Gothic"/>
                <w:sz w:val="22"/>
              </w:rPr>
            </w:pPr>
            <w:proofErr w:type="gramStart"/>
            <w:r w:rsidRPr="00B03A36">
              <w:rPr>
                <w:rFonts w:eastAsia="Yu Gothic"/>
                <w:i/>
                <w:iCs/>
                <w:sz w:val="22"/>
              </w:rPr>
              <w:t>t</w:t>
            </w:r>
            <w:r w:rsidRPr="00B03A36">
              <w:rPr>
                <w:rFonts w:eastAsia="Yu Gothic"/>
                <w:sz w:val="22"/>
              </w:rPr>
              <w:t>(</w:t>
            </w:r>
            <w:proofErr w:type="gramEnd"/>
            <w:r w:rsidRPr="00B03A36">
              <w:rPr>
                <w:rFonts w:eastAsia="Yu Gothic"/>
                <w:sz w:val="22"/>
              </w:rPr>
              <w:t>298) = -17.48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578C23" w14:textId="77777777" w:rsidR="006637D0" w:rsidRPr="00B03A36" w:rsidRDefault="006637D0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　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A81081" w14:textId="77777777" w:rsidR="006637D0" w:rsidRPr="00B03A36" w:rsidRDefault="006637D0" w:rsidP="00810EBD">
            <w:pPr>
              <w:jc w:val="center"/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>.00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8DED05" w14:textId="77777777" w:rsidR="006637D0" w:rsidRPr="00B03A36" w:rsidRDefault="006637D0" w:rsidP="00810EBD">
            <w:pPr>
              <w:rPr>
                <w:rFonts w:ascii="Yu Gothic" w:eastAsia="Yu Gothic" w:hAnsi="Yu Gothic" w:cs="MS PGothic"/>
                <w:sz w:val="22"/>
              </w:rPr>
            </w:pPr>
            <w:r w:rsidRPr="00B03A36">
              <w:rPr>
                <w:rFonts w:ascii="Yu Gothic" w:eastAsia="Yu Gothic" w:hAnsi="Yu Gothic" w:cs="MS PGothic" w:hint="eastAsia"/>
                <w:sz w:val="22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CAAF96" w14:textId="77777777" w:rsidR="006637D0" w:rsidRPr="00B03A36" w:rsidRDefault="006637D0" w:rsidP="00810EBD">
            <w:pPr>
              <w:jc w:val="center"/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>-2.77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BECE02" w14:textId="77777777" w:rsidR="006637D0" w:rsidRPr="00B03A36" w:rsidRDefault="006637D0" w:rsidP="00810EBD">
            <w:pPr>
              <w:rPr>
                <w:rFonts w:ascii="Yu Gothic" w:eastAsia="Yu Gothic" w:hAnsi="Yu Gothic" w:cs="MS PGothic"/>
                <w:sz w:val="22"/>
              </w:rPr>
            </w:pPr>
            <w:r w:rsidRPr="00B03A36">
              <w:rPr>
                <w:rFonts w:ascii="Yu Gothic" w:eastAsia="Yu Gothic" w:hAnsi="Yu Gothic" w:cs="MS PGothic" w:hint="eastAsia"/>
                <w:sz w:val="22"/>
              </w:rPr>
              <w:t xml:space="preserve">　</w:t>
            </w:r>
          </w:p>
        </w:tc>
      </w:tr>
      <w:tr w:rsidR="00B03A36" w:rsidRPr="00B03A36" w14:paraId="189F8E63" w14:textId="77777777" w:rsidTr="006637D0">
        <w:trPr>
          <w:trHeight w:hRule="exact" w:val="454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F52093" w14:textId="77777777" w:rsidR="006637D0" w:rsidRPr="00B03A36" w:rsidRDefault="006637D0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  clusters 2 vs. 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EF5ABA" w14:textId="77777777" w:rsidR="006637D0" w:rsidRPr="00B03A36" w:rsidRDefault="006637D0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　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787BAA" w14:textId="77777777" w:rsidR="006637D0" w:rsidRPr="00B03A36" w:rsidRDefault="006637D0" w:rsidP="00810EBD">
            <w:pPr>
              <w:rPr>
                <w:rFonts w:eastAsia="Yu Gothic"/>
                <w:sz w:val="22"/>
              </w:rPr>
            </w:pPr>
            <w:proofErr w:type="gramStart"/>
            <w:r w:rsidRPr="00B03A36">
              <w:rPr>
                <w:rFonts w:eastAsia="Yu Gothic"/>
                <w:i/>
                <w:iCs/>
                <w:sz w:val="22"/>
              </w:rPr>
              <w:t>t</w:t>
            </w:r>
            <w:r w:rsidRPr="00B03A36">
              <w:rPr>
                <w:rFonts w:eastAsia="Yu Gothic"/>
                <w:sz w:val="22"/>
              </w:rPr>
              <w:t>(</w:t>
            </w:r>
            <w:proofErr w:type="gramEnd"/>
            <w:r w:rsidRPr="00B03A36">
              <w:rPr>
                <w:rFonts w:eastAsia="Yu Gothic"/>
                <w:sz w:val="22"/>
              </w:rPr>
              <w:t>298) = -11.25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2D30C1" w14:textId="77777777" w:rsidR="006637D0" w:rsidRPr="00B03A36" w:rsidRDefault="006637D0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　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B429A9" w14:textId="77777777" w:rsidR="006637D0" w:rsidRPr="00B03A36" w:rsidRDefault="006637D0" w:rsidP="00810EBD">
            <w:pPr>
              <w:jc w:val="center"/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>.00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AF3886" w14:textId="77777777" w:rsidR="006637D0" w:rsidRPr="00B03A36" w:rsidRDefault="006637D0" w:rsidP="00810EBD">
            <w:pPr>
              <w:rPr>
                <w:rFonts w:ascii="Yu Gothic" w:eastAsia="Yu Gothic" w:hAnsi="Yu Gothic" w:cs="MS PGothic"/>
                <w:sz w:val="22"/>
              </w:rPr>
            </w:pPr>
            <w:r w:rsidRPr="00B03A36">
              <w:rPr>
                <w:rFonts w:ascii="Yu Gothic" w:eastAsia="Yu Gothic" w:hAnsi="Yu Gothic" w:cs="MS PGothic" w:hint="eastAsia"/>
                <w:sz w:val="22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183763" w14:textId="77777777" w:rsidR="006637D0" w:rsidRPr="00B03A36" w:rsidRDefault="006637D0" w:rsidP="00810EBD">
            <w:pPr>
              <w:jc w:val="center"/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>-1.55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11881E" w14:textId="77777777" w:rsidR="006637D0" w:rsidRPr="00B03A36" w:rsidRDefault="006637D0" w:rsidP="00810EBD">
            <w:pPr>
              <w:rPr>
                <w:rFonts w:ascii="Yu Gothic" w:eastAsia="Yu Gothic" w:hAnsi="Yu Gothic" w:cs="MS PGothic"/>
                <w:sz w:val="22"/>
              </w:rPr>
            </w:pPr>
            <w:r w:rsidRPr="00B03A36">
              <w:rPr>
                <w:rFonts w:ascii="Yu Gothic" w:eastAsia="Yu Gothic" w:hAnsi="Yu Gothic" w:cs="MS PGothic" w:hint="eastAsia"/>
                <w:sz w:val="22"/>
              </w:rPr>
              <w:t xml:space="preserve">　</w:t>
            </w:r>
          </w:p>
        </w:tc>
      </w:tr>
      <w:tr w:rsidR="00B03A36" w:rsidRPr="00B03A36" w14:paraId="57E67942" w14:textId="77777777" w:rsidTr="006637D0">
        <w:trPr>
          <w:trHeight w:hRule="exact" w:val="454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263B3E" w14:textId="77777777" w:rsidR="006637D0" w:rsidRPr="00B03A36" w:rsidRDefault="006637D0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>kinesthetic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BB7F3F" w14:textId="77777777" w:rsidR="006637D0" w:rsidRPr="00B03A36" w:rsidRDefault="006637D0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　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0D5B38" w14:textId="77777777" w:rsidR="006637D0" w:rsidRPr="00B03A36" w:rsidRDefault="006637D0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714A2F" w14:textId="77777777" w:rsidR="006637D0" w:rsidRPr="00B03A36" w:rsidRDefault="006637D0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　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37DAEB" w14:textId="77777777" w:rsidR="006637D0" w:rsidRPr="00B03A36" w:rsidRDefault="006637D0" w:rsidP="00810EBD">
            <w:pPr>
              <w:jc w:val="center"/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D64E26" w14:textId="77777777" w:rsidR="006637D0" w:rsidRPr="00B03A36" w:rsidRDefault="006637D0" w:rsidP="00810EBD">
            <w:pPr>
              <w:rPr>
                <w:rFonts w:ascii="Yu Gothic" w:eastAsia="Yu Gothic" w:hAnsi="Yu Gothic" w:cs="MS PGothic"/>
                <w:sz w:val="22"/>
              </w:rPr>
            </w:pPr>
            <w:r w:rsidRPr="00B03A36">
              <w:rPr>
                <w:rFonts w:ascii="Yu Gothic" w:eastAsia="Yu Gothic" w:hAnsi="Yu Gothic" w:cs="MS PGothic" w:hint="eastAsia"/>
                <w:sz w:val="22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80ED69" w14:textId="77777777" w:rsidR="006637D0" w:rsidRPr="00B03A36" w:rsidRDefault="006637D0" w:rsidP="00810EBD">
            <w:pPr>
              <w:rPr>
                <w:rFonts w:ascii="Yu Gothic" w:eastAsia="Yu Gothic" w:hAnsi="Yu Gothic" w:cs="MS PGothic"/>
                <w:sz w:val="22"/>
              </w:rPr>
            </w:pPr>
            <w:r w:rsidRPr="00B03A36">
              <w:rPr>
                <w:rFonts w:ascii="Yu Gothic" w:eastAsia="Yu Gothic" w:hAnsi="Yu Gothic" w:cs="MS PGothic" w:hint="eastAsia"/>
                <w:sz w:val="22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209450" w14:textId="77777777" w:rsidR="006637D0" w:rsidRPr="00B03A36" w:rsidRDefault="006637D0" w:rsidP="00810EBD">
            <w:pPr>
              <w:rPr>
                <w:rFonts w:ascii="Yu Gothic" w:eastAsia="Yu Gothic" w:hAnsi="Yu Gothic" w:cs="MS PGothic"/>
                <w:sz w:val="22"/>
              </w:rPr>
            </w:pPr>
            <w:r w:rsidRPr="00B03A36">
              <w:rPr>
                <w:rFonts w:ascii="Yu Gothic" w:eastAsia="Yu Gothic" w:hAnsi="Yu Gothic" w:cs="MS PGothic" w:hint="eastAsia"/>
                <w:sz w:val="22"/>
              </w:rPr>
              <w:t xml:space="preserve">　</w:t>
            </w:r>
          </w:p>
        </w:tc>
      </w:tr>
      <w:tr w:rsidR="00B03A36" w:rsidRPr="00B03A36" w14:paraId="729E2CBF" w14:textId="77777777" w:rsidTr="006637D0">
        <w:trPr>
          <w:trHeight w:hRule="exact" w:val="454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C6BBA8" w14:textId="77777777" w:rsidR="006637D0" w:rsidRPr="00B03A36" w:rsidRDefault="006637D0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  clusters 1 vs. 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19FE56" w14:textId="77777777" w:rsidR="006637D0" w:rsidRPr="00B03A36" w:rsidRDefault="006637D0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　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3F0F11" w14:textId="77777777" w:rsidR="006637D0" w:rsidRPr="00B03A36" w:rsidRDefault="006637D0" w:rsidP="00810EBD">
            <w:pPr>
              <w:rPr>
                <w:rFonts w:eastAsia="Yu Gothic"/>
                <w:sz w:val="22"/>
              </w:rPr>
            </w:pPr>
            <w:proofErr w:type="gramStart"/>
            <w:r w:rsidRPr="00B03A36">
              <w:rPr>
                <w:rFonts w:eastAsia="Yu Gothic"/>
                <w:i/>
                <w:iCs/>
                <w:sz w:val="22"/>
              </w:rPr>
              <w:t>t</w:t>
            </w:r>
            <w:r w:rsidRPr="00B03A36">
              <w:rPr>
                <w:rFonts w:eastAsia="Yu Gothic"/>
                <w:sz w:val="22"/>
              </w:rPr>
              <w:t>(</w:t>
            </w:r>
            <w:proofErr w:type="gramEnd"/>
            <w:r w:rsidRPr="00B03A36">
              <w:rPr>
                <w:rFonts w:eastAsia="Yu Gothic"/>
                <w:sz w:val="22"/>
              </w:rPr>
              <w:t>298) = -9.37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31F99D" w14:textId="77777777" w:rsidR="006637D0" w:rsidRPr="00B03A36" w:rsidRDefault="006637D0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　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41A806" w14:textId="77777777" w:rsidR="006637D0" w:rsidRPr="00B03A36" w:rsidRDefault="006637D0" w:rsidP="00810EBD">
            <w:pPr>
              <w:jc w:val="center"/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>.00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D79332" w14:textId="77777777" w:rsidR="006637D0" w:rsidRPr="00B03A36" w:rsidRDefault="006637D0" w:rsidP="00810EBD">
            <w:pPr>
              <w:rPr>
                <w:rFonts w:ascii="Yu Gothic" w:eastAsia="Yu Gothic" w:hAnsi="Yu Gothic" w:cs="MS PGothic"/>
                <w:sz w:val="22"/>
              </w:rPr>
            </w:pPr>
            <w:r w:rsidRPr="00B03A36">
              <w:rPr>
                <w:rFonts w:ascii="Yu Gothic" w:eastAsia="Yu Gothic" w:hAnsi="Yu Gothic" w:cs="MS PGothic" w:hint="eastAsia"/>
                <w:sz w:val="22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36B4A9" w14:textId="77777777" w:rsidR="006637D0" w:rsidRPr="00B03A36" w:rsidRDefault="006637D0" w:rsidP="00810EBD">
            <w:pPr>
              <w:jc w:val="center"/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>-1.3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BDACE1" w14:textId="77777777" w:rsidR="006637D0" w:rsidRPr="00B03A36" w:rsidRDefault="006637D0" w:rsidP="00810EBD">
            <w:pPr>
              <w:rPr>
                <w:rFonts w:ascii="Yu Gothic" w:eastAsia="Yu Gothic" w:hAnsi="Yu Gothic" w:cs="MS PGothic"/>
                <w:sz w:val="22"/>
              </w:rPr>
            </w:pPr>
            <w:r w:rsidRPr="00B03A36">
              <w:rPr>
                <w:rFonts w:ascii="Yu Gothic" w:eastAsia="Yu Gothic" w:hAnsi="Yu Gothic" w:cs="MS PGothic" w:hint="eastAsia"/>
                <w:sz w:val="22"/>
              </w:rPr>
              <w:t xml:space="preserve">　</w:t>
            </w:r>
          </w:p>
        </w:tc>
      </w:tr>
      <w:tr w:rsidR="00B03A36" w:rsidRPr="00B03A36" w14:paraId="11027590" w14:textId="77777777" w:rsidTr="006637D0">
        <w:trPr>
          <w:trHeight w:hRule="exact" w:val="454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2782A3" w14:textId="77777777" w:rsidR="006637D0" w:rsidRPr="00B03A36" w:rsidRDefault="006637D0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  clusters 1 vs. 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CB8CBE" w14:textId="77777777" w:rsidR="006637D0" w:rsidRPr="00B03A36" w:rsidRDefault="006637D0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　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E33396" w14:textId="77777777" w:rsidR="006637D0" w:rsidRPr="00B03A36" w:rsidRDefault="006637D0" w:rsidP="00810EBD">
            <w:pPr>
              <w:rPr>
                <w:rFonts w:eastAsia="Yu Gothic"/>
                <w:sz w:val="22"/>
              </w:rPr>
            </w:pPr>
            <w:proofErr w:type="gramStart"/>
            <w:r w:rsidRPr="00B03A36">
              <w:rPr>
                <w:rFonts w:eastAsia="Yu Gothic"/>
                <w:i/>
                <w:iCs/>
                <w:sz w:val="22"/>
              </w:rPr>
              <w:t>t</w:t>
            </w:r>
            <w:r w:rsidRPr="00B03A36">
              <w:rPr>
                <w:rFonts w:eastAsia="Yu Gothic"/>
                <w:sz w:val="22"/>
              </w:rPr>
              <w:t>(</w:t>
            </w:r>
            <w:proofErr w:type="gramEnd"/>
            <w:r w:rsidRPr="00B03A36">
              <w:rPr>
                <w:rFonts w:eastAsia="Yu Gothic"/>
                <w:sz w:val="22"/>
              </w:rPr>
              <w:t>298) = -18.15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3EBDCF" w14:textId="77777777" w:rsidR="006637D0" w:rsidRPr="00B03A36" w:rsidRDefault="006637D0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　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049082" w14:textId="77777777" w:rsidR="006637D0" w:rsidRPr="00B03A36" w:rsidRDefault="006637D0" w:rsidP="00810EBD">
            <w:pPr>
              <w:jc w:val="center"/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>.00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288AB1" w14:textId="77777777" w:rsidR="006637D0" w:rsidRPr="00B03A36" w:rsidRDefault="006637D0" w:rsidP="00810EBD">
            <w:pPr>
              <w:rPr>
                <w:rFonts w:ascii="Yu Gothic" w:eastAsia="Yu Gothic" w:hAnsi="Yu Gothic" w:cs="MS PGothic"/>
                <w:sz w:val="22"/>
              </w:rPr>
            </w:pPr>
            <w:r w:rsidRPr="00B03A36">
              <w:rPr>
                <w:rFonts w:ascii="Yu Gothic" w:eastAsia="Yu Gothic" w:hAnsi="Yu Gothic" w:cs="MS PGothic" w:hint="eastAsia"/>
                <w:sz w:val="22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5D7C60" w14:textId="77777777" w:rsidR="006637D0" w:rsidRPr="00B03A36" w:rsidRDefault="006637D0" w:rsidP="00810EBD">
            <w:pPr>
              <w:jc w:val="center"/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>-2.87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791AB6" w14:textId="77777777" w:rsidR="006637D0" w:rsidRPr="00B03A36" w:rsidRDefault="006637D0" w:rsidP="00810EBD">
            <w:pPr>
              <w:rPr>
                <w:rFonts w:ascii="Yu Gothic" w:eastAsia="Yu Gothic" w:hAnsi="Yu Gothic" w:cs="MS PGothic"/>
                <w:sz w:val="22"/>
              </w:rPr>
            </w:pPr>
            <w:r w:rsidRPr="00B03A36">
              <w:rPr>
                <w:rFonts w:ascii="Yu Gothic" w:eastAsia="Yu Gothic" w:hAnsi="Yu Gothic" w:cs="MS PGothic" w:hint="eastAsia"/>
                <w:sz w:val="22"/>
              </w:rPr>
              <w:t xml:space="preserve">　</w:t>
            </w:r>
          </w:p>
        </w:tc>
      </w:tr>
      <w:tr w:rsidR="00B03A36" w:rsidRPr="00B03A36" w14:paraId="30633FD0" w14:textId="77777777" w:rsidTr="006637D0">
        <w:trPr>
          <w:trHeight w:hRule="exact" w:val="454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64C6B1" w14:textId="77777777" w:rsidR="006637D0" w:rsidRPr="00B03A36" w:rsidRDefault="006637D0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  clusters 2 vs. 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2742AE" w14:textId="77777777" w:rsidR="006637D0" w:rsidRPr="00B03A36" w:rsidRDefault="006637D0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　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35C08A" w14:textId="77777777" w:rsidR="006637D0" w:rsidRPr="00B03A36" w:rsidRDefault="006637D0" w:rsidP="00810EBD">
            <w:pPr>
              <w:rPr>
                <w:rFonts w:eastAsia="Yu Gothic"/>
                <w:sz w:val="22"/>
              </w:rPr>
            </w:pPr>
            <w:proofErr w:type="gramStart"/>
            <w:r w:rsidRPr="00B03A36">
              <w:rPr>
                <w:rFonts w:eastAsia="Yu Gothic"/>
                <w:i/>
                <w:iCs/>
                <w:sz w:val="22"/>
              </w:rPr>
              <w:t>t</w:t>
            </w:r>
            <w:r w:rsidRPr="00B03A36">
              <w:rPr>
                <w:rFonts w:eastAsia="Yu Gothic"/>
                <w:sz w:val="22"/>
              </w:rPr>
              <w:t>(</w:t>
            </w:r>
            <w:proofErr w:type="gramEnd"/>
            <w:r w:rsidRPr="00B03A36">
              <w:rPr>
                <w:rFonts w:eastAsia="Yu Gothic"/>
                <w:sz w:val="22"/>
              </w:rPr>
              <w:t>298) = -11.2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2831DE" w14:textId="77777777" w:rsidR="006637D0" w:rsidRPr="00B03A36" w:rsidRDefault="006637D0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　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0E0A49" w14:textId="77777777" w:rsidR="006637D0" w:rsidRPr="00B03A36" w:rsidRDefault="006637D0" w:rsidP="00810EBD">
            <w:pPr>
              <w:jc w:val="center"/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>.00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AD5714" w14:textId="77777777" w:rsidR="006637D0" w:rsidRPr="00B03A36" w:rsidRDefault="006637D0" w:rsidP="00810EBD">
            <w:pPr>
              <w:rPr>
                <w:rFonts w:ascii="Yu Gothic" w:eastAsia="Yu Gothic" w:hAnsi="Yu Gothic" w:cs="MS PGothic"/>
                <w:sz w:val="22"/>
              </w:rPr>
            </w:pPr>
            <w:r w:rsidRPr="00B03A36">
              <w:rPr>
                <w:rFonts w:ascii="Yu Gothic" w:eastAsia="Yu Gothic" w:hAnsi="Yu Gothic" w:cs="MS PGothic" w:hint="eastAsia"/>
                <w:sz w:val="22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F27BD2" w14:textId="77777777" w:rsidR="006637D0" w:rsidRPr="00B03A36" w:rsidRDefault="006637D0" w:rsidP="00810EBD">
            <w:pPr>
              <w:jc w:val="center"/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>-1.54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851428" w14:textId="77777777" w:rsidR="006637D0" w:rsidRPr="00B03A36" w:rsidRDefault="006637D0" w:rsidP="00810EBD">
            <w:pPr>
              <w:rPr>
                <w:rFonts w:ascii="Yu Gothic" w:eastAsia="Yu Gothic" w:hAnsi="Yu Gothic" w:cs="MS PGothic"/>
                <w:sz w:val="22"/>
              </w:rPr>
            </w:pPr>
            <w:r w:rsidRPr="00B03A36">
              <w:rPr>
                <w:rFonts w:ascii="Yu Gothic" w:eastAsia="Yu Gothic" w:hAnsi="Yu Gothic" w:cs="MS PGothic" w:hint="eastAsia"/>
                <w:sz w:val="22"/>
              </w:rPr>
              <w:t xml:space="preserve">　</w:t>
            </w:r>
          </w:p>
        </w:tc>
      </w:tr>
      <w:tr w:rsidR="00B03A36" w:rsidRPr="00B03A36" w14:paraId="0ECD63EF" w14:textId="77777777" w:rsidTr="006637D0">
        <w:trPr>
          <w:trHeight w:hRule="exact" w:val="454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93DD03" w14:textId="77777777" w:rsidR="006637D0" w:rsidRPr="00B03A36" w:rsidRDefault="006637D0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>gustatory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929CBF" w14:textId="77777777" w:rsidR="006637D0" w:rsidRPr="00B03A36" w:rsidRDefault="006637D0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　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94315E" w14:textId="77777777" w:rsidR="006637D0" w:rsidRPr="00B03A36" w:rsidRDefault="006637D0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369ECA" w14:textId="77777777" w:rsidR="006637D0" w:rsidRPr="00B03A36" w:rsidRDefault="006637D0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　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769BB4" w14:textId="77777777" w:rsidR="006637D0" w:rsidRPr="00B03A36" w:rsidRDefault="006637D0" w:rsidP="00810EBD">
            <w:pPr>
              <w:jc w:val="center"/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400695" w14:textId="77777777" w:rsidR="006637D0" w:rsidRPr="00B03A36" w:rsidRDefault="006637D0" w:rsidP="00810EBD">
            <w:pPr>
              <w:rPr>
                <w:rFonts w:ascii="Yu Gothic" w:eastAsia="Yu Gothic" w:hAnsi="Yu Gothic" w:cs="MS PGothic"/>
                <w:sz w:val="22"/>
              </w:rPr>
            </w:pPr>
            <w:r w:rsidRPr="00B03A36">
              <w:rPr>
                <w:rFonts w:ascii="Yu Gothic" w:eastAsia="Yu Gothic" w:hAnsi="Yu Gothic" w:cs="MS PGothic" w:hint="eastAsia"/>
                <w:sz w:val="22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4952D3" w14:textId="77777777" w:rsidR="006637D0" w:rsidRPr="00B03A36" w:rsidRDefault="006637D0" w:rsidP="00810EBD">
            <w:pPr>
              <w:rPr>
                <w:rFonts w:ascii="Yu Gothic" w:eastAsia="Yu Gothic" w:hAnsi="Yu Gothic" w:cs="MS PGothic"/>
                <w:sz w:val="22"/>
              </w:rPr>
            </w:pPr>
            <w:r w:rsidRPr="00B03A36">
              <w:rPr>
                <w:rFonts w:ascii="Yu Gothic" w:eastAsia="Yu Gothic" w:hAnsi="Yu Gothic" w:cs="MS PGothic" w:hint="eastAsia"/>
                <w:sz w:val="22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FB5A8B" w14:textId="77777777" w:rsidR="006637D0" w:rsidRPr="00B03A36" w:rsidRDefault="006637D0" w:rsidP="00810EBD">
            <w:pPr>
              <w:rPr>
                <w:rFonts w:ascii="Yu Gothic" w:eastAsia="Yu Gothic" w:hAnsi="Yu Gothic" w:cs="MS PGothic"/>
                <w:sz w:val="22"/>
              </w:rPr>
            </w:pPr>
            <w:r w:rsidRPr="00B03A36">
              <w:rPr>
                <w:rFonts w:ascii="Yu Gothic" w:eastAsia="Yu Gothic" w:hAnsi="Yu Gothic" w:cs="MS PGothic" w:hint="eastAsia"/>
                <w:sz w:val="22"/>
              </w:rPr>
              <w:t xml:space="preserve">　</w:t>
            </w:r>
          </w:p>
        </w:tc>
      </w:tr>
      <w:tr w:rsidR="00B03A36" w:rsidRPr="00B03A36" w14:paraId="181685A5" w14:textId="77777777" w:rsidTr="006637D0">
        <w:trPr>
          <w:trHeight w:hRule="exact" w:val="454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7F8EB4" w14:textId="77777777" w:rsidR="006637D0" w:rsidRPr="00B03A36" w:rsidRDefault="006637D0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  clusters 1 vs. 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928926" w14:textId="77777777" w:rsidR="006637D0" w:rsidRPr="00B03A36" w:rsidRDefault="006637D0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　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A45717" w14:textId="77777777" w:rsidR="006637D0" w:rsidRPr="00B03A36" w:rsidRDefault="006637D0" w:rsidP="00810EBD">
            <w:pPr>
              <w:rPr>
                <w:rFonts w:eastAsia="Yu Gothic"/>
                <w:sz w:val="22"/>
              </w:rPr>
            </w:pPr>
            <w:proofErr w:type="gramStart"/>
            <w:r w:rsidRPr="00B03A36">
              <w:rPr>
                <w:rFonts w:eastAsia="Yu Gothic"/>
                <w:i/>
                <w:iCs/>
                <w:sz w:val="22"/>
              </w:rPr>
              <w:t>t</w:t>
            </w:r>
            <w:r w:rsidRPr="00B03A36">
              <w:rPr>
                <w:rFonts w:eastAsia="Yu Gothic"/>
                <w:sz w:val="22"/>
              </w:rPr>
              <w:t>(</w:t>
            </w:r>
            <w:proofErr w:type="gramEnd"/>
            <w:r w:rsidRPr="00B03A36">
              <w:rPr>
                <w:rFonts w:eastAsia="Yu Gothic"/>
                <w:sz w:val="22"/>
              </w:rPr>
              <w:t>298) = -13.89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ADD07D" w14:textId="77777777" w:rsidR="006637D0" w:rsidRPr="00B03A36" w:rsidRDefault="006637D0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　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244206" w14:textId="77777777" w:rsidR="006637D0" w:rsidRPr="00B03A36" w:rsidRDefault="006637D0" w:rsidP="00810EBD">
            <w:pPr>
              <w:jc w:val="center"/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>.00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05A843" w14:textId="77777777" w:rsidR="006637D0" w:rsidRPr="00B03A36" w:rsidRDefault="006637D0" w:rsidP="00810EBD">
            <w:pPr>
              <w:rPr>
                <w:rFonts w:ascii="Yu Gothic" w:eastAsia="Yu Gothic" w:hAnsi="Yu Gothic" w:cs="MS PGothic"/>
                <w:sz w:val="22"/>
              </w:rPr>
            </w:pPr>
            <w:r w:rsidRPr="00B03A36">
              <w:rPr>
                <w:rFonts w:ascii="Yu Gothic" w:eastAsia="Yu Gothic" w:hAnsi="Yu Gothic" w:cs="MS PGothic" w:hint="eastAsia"/>
                <w:sz w:val="22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14E223" w14:textId="77777777" w:rsidR="006637D0" w:rsidRPr="00B03A36" w:rsidRDefault="006637D0" w:rsidP="00810EBD">
            <w:pPr>
              <w:jc w:val="center"/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>-1.97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3443B6" w14:textId="77777777" w:rsidR="006637D0" w:rsidRPr="00B03A36" w:rsidRDefault="006637D0" w:rsidP="00810EBD">
            <w:pPr>
              <w:rPr>
                <w:rFonts w:ascii="Yu Gothic" w:eastAsia="Yu Gothic" w:hAnsi="Yu Gothic" w:cs="MS PGothic"/>
                <w:sz w:val="22"/>
              </w:rPr>
            </w:pPr>
            <w:r w:rsidRPr="00B03A36">
              <w:rPr>
                <w:rFonts w:ascii="Yu Gothic" w:eastAsia="Yu Gothic" w:hAnsi="Yu Gothic" w:cs="MS PGothic" w:hint="eastAsia"/>
                <w:sz w:val="22"/>
              </w:rPr>
              <w:t xml:space="preserve">　</w:t>
            </w:r>
          </w:p>
        </w:tc>
      </w:tr>
      <w:tr w:rsidR="00B03A36" w:rsidRPr="00B03A36" w14:paraId="1D476F90" w14:textId="77777777" w:rsidTr="006637D0">
        <w:trPr>
          <w:trHeight w:hRule="exact" w:val="454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11CD54" w14:textId="77777777" w:rsidR="006637D0" w:rsidRPr="00B03A36" w:rsidRDefault="006637D0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  clusters 1 vs. 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FEE6CE" w14:textId="77777777" w:rsidR="006637D0" w:rsidRPr="00B03A36" w:rsidRDefault="006637D0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　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E95E20" w14:textId="77777777" w:rsidR="006637D0" w:rsidRPr="00B03A36" w:rsidRDefault="006637D0" w:rsidP="00810EBD">
            <w:pPr>
              <w:rPr>
                <w:rFonts w:eastAsia="Yu Gothic"/>
                <w:sz w:val="22"/>
              </w:rPr>
            </w:pPr>
            <w:proofErr w:type="gramStart"/>
            <w:r w:rsidRPr="00B03A36">
              <w:rPr>
                <w:rFonts w:eastAsia="Yu Gothic"/>
                <w:i/>
                <w:iCs/>
                <w:sz w:val="22"/>
              </w:rPr>
              <w:t>t</w:t>
            </w:r>
            <w:r w:rsidRPr="00B03A36">
              <w:rPr>
                <w:rFonts w:eastAsia="Yu Gothic"/>
                <w:sz w:val="22"/>
              </w:rPr>
              <w:t>(</w:t>
            </w:r>
            <w:proofErr w:type="gramEnd"/>
            <w:r w:rsidRPr="00B03A36">
              <w:rPr>
                <w:rFonts w:eastAsia="Yu Gothic"/>
                <w:sz w:val="22"/>
              </w:rPr>
              <w:t>298) = -21.06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CCE40B" w14:textId="77777777" w:rsidR="006637D0" w:rsidRPr="00B03A36" w:rsidRDefault="006637D0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　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553B7C" w14:textId="77777777" w:rsidR="006637D0" w:rsidRPr="00B03A36" w:rsidRDefault="006637D0" w:rsidP="00810EBD">
            <w:pPr>
              <w:jc w:val="center"/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>.00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D7D473" w14:textId="77777777" w:rsidR="006637D0" w:rsidRPr="00B03A36" w:rsidRDefault="006637D0" w:rsidP="00810EBD">
            <w:pPr>
              <w:rPr>
                <w:rFonts w:ascii="Yu Gothic" w:eastAsia="Yu Gothic" w:hAnsi="Yu Gothic" w:cs="MS PGothic"/>
                <w:sz w:val="22"/>
              </w:rPr>
            </w:pPr>
            <w:r w:rsidRPr="00B03A36">
              <w:rPr>
                <w:rFonts w:ascii="Yu Gothic" w:eastAsia="Yu Gothic" w:hAnsi="Yu Gothic" w:cs="MS PGothic" w:hint="eastAsia"/>
                <w:sz w:val="22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FDEF6E" w14:textId="77777777" w:rsidR="006637D0" w:rsidRPr="00B03A36" w:rsidRDefault="006637D0" w:rsidP="00810EBD">
            <w:pPr>
              <w:jc w:val="center"/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>-3.3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D73CE2" w14:textId="77777777" w:rsidR="006637D0" w:rsidRPr="00B03A36" w:rsidRDefault="006637D0" w:rsidP="00810EBD">
            <w:pPr>
              <w:rPr>
                <w:rFonts w:ascii="Yu Gothic" w:eastAsia="Yu Gothic" w:hAnsi="Yu Gothic" w:cs="MS PGothic"/>
                <w:sz w:val="22"/>
              </w:rPr>
            </w:pPr>
            <w:r w:rsidRPr="00B03A36">
              <w:rPr>
                <w:rFonts w:ascii="Yu Gothic" w:eastAsia="Yu Gothic" w:hAnsi="Yu Gothic" w:cs="MS PGothic" w:hint="eastAsia"/>
                <w:sz w:val="22"/>
              </w:rPr>
              <w:t xml:space="preserve">　</w:t>
            </w:r>
          </w:p>
        </w:tc>
      </w:tr>
      <w:tr w:rsidR="00B03A36" w:rsidRPr="00B03A36" w14:paraId="0E3BE1CE" w14:textId="77777777" w:rsidTr="006637D0">
        <w:trPr>
          <w:trHeight w:hRule="exact" w:val="454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8FA966" w14:textId="77777777" w:rsidR="006637D0" w:rsidRPr="00B03A36" w:rsidRDefault="006637D0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  clusters 2 vs. 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628FD7" w14:textId="77777777" w:rsidR="006637D0" w:rsidRPr="00B03A36" w:rsidRDefault="006637D0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　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34E027" w14:textId="77777777" w:rsidR="006637D0" w:rsidRPr="00B03A36" w:rsidRDefault="006637D0" w:rsidP="00810EBD">
            <w:pPr>
              <w:rPr>
                <w:rFonts w:eastAsia="Yu Gothic"/>
                <w:sz w:val="22"/>
              </w:rPr>
            </w:pPr>
            <w:proofErr w:type="gramStart"/>
            <w:r w:rsidRPr="00B03A36">
              <w:rPr>
                <w:rFonts w:eastAsia="Yu Gothic"/>
                <w:i/>
                <w:iCs/>
                <w:sz w:val="22"/>
              </w:rPr>
              <w:t>t</w:t>
            </w:r>
            <w:r w:rsidRPr="00B03A36">
              <w:rPr>
                <w:rFonts w:eastAsia="Yu Gothic"/>
                <w:sz w:val="22"/>
              </w:rPr>
              <w:t>(</w:t>
            </w:r>
            <w:proofErr w:type="gramEnd"/>
            <w:r w:rsidRPr="00B03A36">
              <w:rPr>
                <w:rFonts w:eastAsia="Yu Gothic"/>
                <w:sz w:val="22"/>
              </w:rPr>
              <w:t>298) = -9.9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882916" w14:textId="77777777" w:rsidR="006637D0" w:rsidRPr="00B03A36" w:rsidRDefault="006637D0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　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9D0090" w14:textId="77777777" w:rsidR="006637D0" w:rsidRPr="00B03A36" w:rsidRDefault="006637D0" w:rsidP="00810EBD">
            <w:pPr>
              <w:jc w:val="center"/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>.00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2B90C4" w14:textId="77777777" w:rsidR="006637D0" w:rsidRPr="00B03A36" w:rsidRDefault="006637D0" w:rsidP="00810EBD">
            <w:pPr>
              <w:rPr>
                <w:rFonts w:ascii="Yu Gothic" w:eastAsia="Yu Gothic" w:hAnsi="Yu Gothic" w:cs="MS PGothic"/>
                <w:sz w:val="22"/>
              </w:rPr>
            </w:pPr>
            <w:r w:rsidRPr="00B03A36">
              <w:rPr>
                <w:rFonts w:ascii="Yu Gothic" w:eastAsia="Yu Gothic" w:hAnsi="Yu Gothic" w:cs="MS PGothic" w:hint="eastAsia"/>
                <w:sz w:val="22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5DA42B" w14:textId="77777777" w:rsidR="006637D0" w:rsidRPr="00B03A36" w:rsidRDefault="006637D0" w:rsidP="00810EBD">
            <w:pPr>
              <w:jc w:val="center"/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>-1.37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6FCDED" w14:textId="77777777" w:rsidR="006637D0" w:rsidRPr="00B03A36" w:rsidRDefault="006637D0" w:rsidP="00810EBD">
            <w:pPr>
              <w:rPr>
                <w:rFonts w:ascii="Yu Gothic" w:eastAsia="Yu Gothic" w:hAnsi="Yu Gothic" w:cs="MS PGothic"/>
                <w:sz w:val="22"/>
              </w:rPr>
            </w:pPr>
            <w:r w:rsidRPr="00B03A36">
              <w:rPr>
                <w:rFonts w:ascii="Yu Gothic" w:eastAsia="Yu Gothic" w:hAnsi="Yu Gothic" w:cs="MS PGothic" w:hint="eastAsia"/>
                <w:sz w:val="22"/>
              </w:rPr>
              <w:t xml:space="preserve">　</w:t>
            </w:r>
          </w:p>
        </w:tc>
      </w:tr>
      <w:tr w:rsidR="00B03A36" w:rsidRPr="00B03A36" w14:paraId="58C398CC" w14:textId="77777777" w:rsidTr="006637D0">
        <w:trPr>
          <w:trHeight w:hRule="exact" w:val="454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52541C" w14:textId="77777777" w:rsidR="006637D0" w:rsidRPr="00B03A36" w:rsidRDefault="006637D0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>olfactory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717975" w14:textId="77777777" w:rsidR="006637D0" w:rsidRPr="00B03A36" w:rsidRDefault="006637D0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　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4D5BB1" w14:textId="77777777" w:rsidR="006637D0" w:rsidRPr="00B03A36" w:rsidRDefault="006637D0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C35523" w14:textId="77777777" w:rsidR="006637D0" w:rsidRPr="00B03A36" w:rsidRDefault="006637D0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　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A616A1" w14:textId="77777777" w:rsidR="006637D0" w:rsidRPr="00B03A36" w:rsidRDefault="006637D0" w:rsidP="00810EBD">
            <w:pPr>
              <w:jc w:val="center"/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BEDC14" w14:textId="77777777" w:rsidR="006637D0" w:rsidRPr="00B03A36" w:rsidRDefault="006637D0" w:rsidP="00810EBD">
            <w:pPr>
              <w:rPr>
                <w:rFonts w:ascii="Yu Gothic" w:eastAsia="Yu Gothic" w:hAnsi="Yu Gothic" w:cs="MS PGothic"/>
                <w:sz w:val="22"/>
              </w:rPr>
            </w:pPr>
            <w:r w:rsidRPr="00B03A36">
              <w:rPr>
                <w:rFonts w:ascii="Yu Gothic" w:eastAsia="Yu Gothic" w:hAnsi="Yu Gothic" w:cs="MS PGothic" w:hint="eastAsia"/>
                <w:sz w:val="22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0DD0F1" w14:textId="77777777" w:rsidR="006637D0" w:rsidRPr="00B03A36" w:rsidRDefault="006637D0" w:rsidP="00810EBD">
            <w:pPr>
              <w:rPr>
                <w:rFonts w:ascii="Yu Gothic" w:eastAsia="Yu Gothic" w:hAnsi="Yu Gothic" w:cs="MS PGothic"/>
                <w:sz w:val="22"/>
              </w:rPr>
            </w:pPr>
            <w:r w:rsidRPr="00B03A36">
              <w:rPr>
                <w:rFonts w:ascii="Yu Gothic" w:eastAsia="Yu Gothic" w:hAnsi="Yu Gothic" w:cs="MS PGothic" w:hint="eastAsia"/>
                <w:sz w:val="22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159A0B" w14:textId="77777777" w:rsidR="006637D0" w:rsidRPr="00B03A36" w:rsidRDefault="006637D0" w:rsidP="00810EBD">
            <w:pPr>
              <w:rPr>
                <w:rFonts w:ascii="Yu Gothic" w:eastAsia="Yu Gothic" w:hAnsi="Yu Gothic" w:cs="MS PGothic"/>
                <w:sz w:val="22"/>
              </w:rPr>
            </w:pPr>
            <w:r w:rsidRPr="00B03A36">
              <w:rPr>
                <w:rFonts w:ascii="Yu Gothic" w:eastAsia="Yu Gothic" w:hAnsi="Yu Gothic" w:cs="MS PGothic" w:hint="eastAsia"/>
                <w:sz w:val="22"/>
              </w:rPr>
              <w:t xml:space="preserve">　</w:t>
            </w:r>
          </w:p>
        </w:tc>
      </w:tr>
      <w:tr w:rsidR="00B03A36" w:rsidRPr="00B03A36" w14:paraId="33107A16" w14:textId="77777777" w:rsidTr="006637D0">
        <w:trPr>
          <w:trHeight w:hRule="exact" w:val="454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C9AD3D" w14:textId="77777777" w:rsidR="006637D0" w:rsidRPr="00B03A36" w:rsidRDefault="006637D0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  clusters 1 vs. 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07E2E9" w14:textId="77777777" w:rsidR="006637D0" w:rsidRPr="00B03A36" w:rsidRDefault="006637D0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　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98F81C" w14:textId="77777777" w:rsidR="006637D0" w:rsidRPr="00B03A36" w:rsidRDefault="006637D0" w:rsidP="00810EBD">
            <w:pPr>
              <w:rPr>
                <w:rFonts w:eastAsia="Yu Gothic"/>
                <w:sz w:val="22"/>
              </w:rPr>
            </w:pPr>
            <w:proofErr w:type="gramStart"/>
            <w:r w:rsidRPr="00B03A36">
              <w:rPr>
                <w:rFonts w:eastAsia="Yu Gothic"/>
                <w:i/>
                <w:iCs/>
                <w:sz w:val="22"/>
              </w:rPr>
              <w:t>t</w:t>
            </w:r>
            <w:r w:rsidRPr="00B03A36">
              <w:rPr>
                <w:rFonts w:eastAsia="Yu Gothic"/>
                <w:sz w:val="22"/>
              </w:rPr>
              <w:t>(</w:t>
            </w:r>
            <w:proofErr w:type="gramEnd"/>
            <w:r w:rsidRPr="00B03A36">
              <w:rPr>
                <w:rFonts w:eastAsia="Yu Gothic"/>
                <w:sz w:val="22"/>
              </w:rPr>
              <w:t>298) = -9.9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732090" w14:textId="77777777" w:rsidR="006637D0" w:rsidRPr="00B03A36" w:rsidRDefault="006637D0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　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B51EB6" w14:textId="77777777" w:rsidR="006637D0" w:rsidRPr="00B03A36" w:rsidRDefault="006637D0" w:rsidP="00810EBD">
            <w:pPr>
              <w:jc w:val="center"/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>.00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680343" w14:textId="77777777" w:rsidR="006637D0" w:rsidRPr="00B03A36" w:rsidRDefault="006637D0" w:rsidP="00810EBD">
            <w:pPr>
              <w:rPr>
                <w:rFonts w:ascii="Yu Gothic" w:eastAsia="Yu Gothic" w:hAnsi="Yu Gothic" w:cs="MS PGothic"/>
                <w:sz w:val="22"/>
              </w:rPr>
            </w:pPr>
            <w:r w:rsidRPr="00B03A36">
              <w:rPr>
                <w:rFonts w:ascii="Yu Gothic" w:eastAsia="Yu Gothic" w:hAnsi="Yu Gothic" w:cs="MS PGothic" w:hint="eastAsia"/>
                <w:sz w:val="22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51DE56" w14:textId="77777777" w:rsidR="006637D0" w:rsidRPr="00B03A36" w:rsidRDefault="006637D0" w:rsidP="00810EBD">
            <w:pPr>
              <w:jc w:val="center"/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>-1.4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CB372C" w14:textId="77777777" w:rsidR="006637D0" w:rsidRPr="00B03A36" w:rsidRDefault="006637D0" w:rsidP="00810EBD">
            <w:pPr>
              <w:rPr>
                <w:rFonts w:ascii="Yu Gothic" w:eastAsia="Yu Gothic" w:hAnsi="Yu Gothic" w:cs="MS PGothic"/>
                <w:sz w:val="22"/>
              </w:rPr>
            </w:pPr>
            <w:r w:rsidRPr="00B03A36">
              <w:rPr>
                <w:rFonts w:ascii="Yu Gothic" w:eastAsia="Yu Gothic" w:hAnsi="Yu Gothic" w:cs="MS PGothic" w:hint="eastAsia"/>
                <w:sz w:val="22"/>
              </w:rPr>
              <w:t xml:space="preserve">　</w:t>
            </w:r>
          </w:p>
        </w:tc>
      </w:tr>
      <w:tr w:rsidR="00B03A36" w:rsidRPr="00B03A36" w14:paraId="6F0A1FD9" w14:textId="77777777" w:rsidTr="006637D0">
        <w:trPr>
          <w:trHeight w:hRule="exact" w:val="454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287570" w14:textId="77777777" w:rsidR="006637D0" w:rsidRPr="00B03A36" w:rsidRDefault="006637D0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  clusters 1 vs. 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2DFC31" w14:textId="77777777" w:rsidR="006637D0" w:rsidRPr="00B03A36" w:rsidRDefault="006637D0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　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30A79D" w14:textId="77777777" w:rsidR="006637D0" w:rsidRPr="00B03A36" w:rsidRDefault="006637D0" w:rsidP="00810EBD">
            <w:pPr>
              <w:rPr>
                <w:rFonts w:eastAsia="Yu Gothic"/>
                <w:sz w:val="22"/>
              </w:rPr>
            </w:pPr>
            <w:proofErr w:type="gramStart"/>
            <w:r w:rsidRPr="00B03A36">
              <w:rPr>
                <w:rFonts w:eastAsia="Yu Gothic"/>
                <w:i/>
                <w:iCs/>
                <w:sz w:val="22"/>
              </w:rPr>
              <w:t>t</w:t>
            </w:r>
            <w:r w:rsidRPr="00B03A36">
              <w:rPr>
                <w:rFonts w:eastAsia="Yu Gothic"/>
                <w:sz w:val="22"/>
              </w:rPr>
              <w:t>(</w:t>
            </w:r>
            <w:proofErr w:type="gramEnd"/>
            <w:r w:rsidRPr="00B03A36">
              <w:rPr>
                <w:rFonts w:eastAsia="Yu Gothic"/>
                <w:sz w:val="22"/>
              </w:rPr>
              <w:t>298) = -18.34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9AF445" w14:textId="77777777" w:rsidR="006637D0" w:rsidRPr="00B03A36" w:rsidRDefault="006637D0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　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99EAC9" w14:textId="77777777" w:rsidR="006637D0" w:rsidRPr="00B03A36" w:rsidRDefault="006637D0" w:rsidP="00810EBD">
            <w:pPr>
              <w:jc w:val="center"/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>.00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D0F431" w14:textId="77777777" w:rsidR="006637D0" w:rsidRPr="00B03A36" w:rsidRDefault="006637D0" w:rsidP="00810EBD">
            <w:pPr>
              <w:rPr>
                <w:rFonts w:ascii="Yu Gothic" w:eastAsia="Yu Gothic" w:hAnsi="Yu Gothic" w:cs="MS PGothic"/>
                <w:sz w:val="22"/>
              </w:rPr>
            </w:pPr>
            <w:r w:rsidRPr="00B03A36">
              <w:rPr>
                <w:rFonts w:ascii="Yu Gothic" w:eastAsia="Yu Gothic" w:hAnsi="Yu Gothic" w:cs="MS PGothic" w:hint="eastAsia"/>
                <w:sz w:val="22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34C71B" w14:textId="77777777" w:rsidR="006637D0" w:rsidRPr="00B03A36" w:rsidRDefault="006637D0" w:rsidP="00810EBD">
            <w:pPr>
              <w:jc w:val="center"/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>-2.9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C71F57" w14:textId="77777777" w:rsidR="006637D0" w:rsidRPr="00B03A36" w:rsidRDefault="006637D0" w:rsidP="00810EBD">
            <w:pPr>
              <w:rPr>
                <w:rFonts w:ascii="Yu Gothic" w:eastAsia="Yu Gothic" w:hAnsi="Yu Gothic" w:cs="MS PGothic"/>
                <w:sz w:val="22"/>
              </w:rPr>
            </w:pPr>
            <w:r w:rsidRPr="00B03A36">
              <w:rPr>
                <w:rFonts w:ascii="Yu Gothic" w:eastAsia="Yu Gothic" w:hAnsi="Yu Gothic" w:cs="MS PGothic" w:hint="eastAsia"/>
                <w:sz w:val="22"/>
              </w:rPr>
              <w:t xml:space="preserve">　</w:t>
            </w:r>
          </w:p>
        </w:tc>
      </w:tr>
      <w:tr w:rsidR="00B03A36" w:rsidRPr="00B03A36" w14:paraId="08F29A82" w14:textId="77777777" w:rsidTr="006637D0">
        <w:trPr>
          <w:trHeight w:hRule="exact" w:val="454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74C077" w14:textId="77777777" w:rsidR="006637D0" w:rsidRPr="00B03A36" w:rsidRDefault="006637D0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  clusters 2 vs. 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088028" w14:textId="77777777" w:rsidR="006637D0" w:rsidRPr="00B03A36" w:rsidRDefault="006637D0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　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2939CC" w14:textId="77777777" w:rsidR="006637D0" w:rsidRPr="00B03A36" w:rsidRDefault="006637D0" w:rsidP="00810EBD">
            <w:pPr>
              <w:rPr>
                <w:rFonts w:eastAsia="Yu Gothic"/>
                <w:sz w:val="22"/>
              </w:rPr>
            </w:pPr>
            <w:proofErr w:type="gramStart"/>
            <w:r w:rsidRPr="00B03A36">
              <w:rPr>
                <w:rFonts w:eastAsia="Yu Gothic"/>
                <w:i/>
                <w:iCs/>
                <w:sz w:val="22"/>
              </w:rPr>
              <w:t>t</w:t>
            </w:r>
            <w:r w:rsidRPr="00B03A36">
              <w:rPr>
                <w:rFonts w:eastAsia="Yu Gothic"/>
                <w:sz w:val="22"/>
              </w:rPr>
              <w:t>(</w:t>
            </w:r>
            <w:proofErr w:type="gramEnd"/>
            <w:r w:rsidRPr="00B03A36">
              <w:rPr>
                <w:rFonts w:eastAsia="Yu Gothic"/>
                <w:sz w:val="22"/>
              </w:rPr>
              <w:t>298) = -10.88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9B3AF3" w14:textId="77777777" w:rsidR="006637D0" w:rsidRPr="00B03A36" w:rsidRDefault="006637D0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　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314F13" w14:textId="77777777" w:rsidR="006637D0" w:rsidRPr="00B03A36" w:rsidRDefault="006637D0" w:rsidP="00810EBD">
            <w:pPr>
              <w:jc w:val="center"/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>.00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B35ABA" w14:textId="77777777" w:rsidR="006637D0" w:rsidRPr="00B03A36" w:rsidRDefault="006637D0" w:rsidP="00810EBD">
            <w:pPr>
              <w:rPr>
                <w:rFonts w:ascii="Yu Gothic" w:eastAsia="Yu Gothic" w:hAnsi="Yu Gothic" w:cs="MS PGothic"/>
                <w:sz w:val="22"/>
              </w:rPr>
            </w:pPr>
            <w:r w:rsidRPr="00B03A36">
              <w:rPr>
                <w:rFonts w:ascii="Yu Gothic" w:eastAsia="Yu Gothic" w:hAnsi="Yu Gothic" w:cs="MS PGothic" w:hint="eastAsia"/>
                <w:sz w:val="22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AC6EB4" w14:textId="77777777" w:rsidR="006637D0" w:rsidRPr="00B03A36" w:rsidRDefault="006637D0" w:rsidP="00810EBD">
            <w:pPr>
              <w:jc w:val="center"/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>-1.5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1FE720" w14:textId="77777777" w:rsidR="006637D0" w:rsidRPr="00B03A36" w:rsidRDefault="006637D0" w:rsidP="00810EBD">
            <w:pPr>
              <w:rPr>
                <w:rFonts w:ascii="Yu Gothic" w:eastAsia="Yu Gothic" w:hAnsi="Yu Gothic" w:cs="MS PGothic"/>
                <w:sz w:val="22"/>
              </w:rPr>
            </w:pPr>
            <w:r w:rsidRPr="00B03A36">
              <w:rPr>
                <w:rFonts w:ascii="Yu Gothic" w:eastAsia="Yu Gothic" w:hAnsi="Yu Gothic" w:cs="MS PGothic" w:hint="eastAsia"/>
                <w:sz w:val="22"/>
              </w:rPr>
              <w:t xml:space="preserve">　</w:t>
            </w:r>
          </w:p>
        </w:tc>
      </w:tr>
      <w:tr w:rsidR="00B03A36" w:rsidRPr="00B03A36" w14:paraId="64C54E3A" w14:textId="77777777" w:rsidTr="006637D0">
        <w:trPr>
          <w:trHeight w:hRule="exact" w:val="454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1E2592" w14:textId="77777777" w:rsidR="006637D0" w:rsidRPr="00B03A36" w:rsidRDefault="006637D0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>organic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9442A8" w14:textId="77777777" w:rsidR="006637D0" w:rsidRPr="00B03A36" w:rsidRDefault="006637D0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　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CE0118" w14:textId="77777777" w:rsidR="006637D0" w:rsidRPr="00B03A36" w:rsidRDefault="006637D0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0CDC4B" w14:textId="77777777" w:rsidR="006637D0" w:rsidRPr="00B03A36" w:rsidRDefault="006637D0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　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6C1CA3" w14:textId="77777777" w:rsidR="006637D0" w:rsidRPr="00B03A36" w:rsidRDefault="006637D0" w:rsidP="00810EBD">
            <w:pPr>
              <w:jc w:val="center"/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936890" w14:textId="77777777" w:rsidR="006637D0" w:rsidRPr="00B03A36" w:rsidRDefault="006637D0" w:rsidP="00810EBD">
            <w:pPr>
              <w:rPr>
                <w:rFonts w:ascii="Yu Gothic" w:eastAsia="Yu Gothic" w:hAnsi="Yu Gothic" w:cs="MS PGothic"/>
                <w:sz w:val="22"/>
              </w:rPr>
            </w:pPr>
            <w:r w:rsidRPr="00B03A36">
              <w:rPr>
                <w:rFonts w:ascii="Yu Gothic" w:eastAsia="Yu Gothic" w:hAnsi="Yu Gothic" w:cs="MS PGothic" w:hint="eastAsia"/>
                <w:sz w:val="22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1F43DE" w14:textId="77777777" w:rsidR="006637D0" w:rsidRPr="00B03A36" w:rsidRDefault="006637D0" w:rsidP="00810EBD">
            <w:pPr>
              <w:rPr>
                <w:rFonts w:ascii="Yu Gothic" w:eastAsia="Yu Gothic" w:hAnsi="Yu Gothic" w:cs="MS PGothic"/>
                <w:sz w:val="22"/>
              </w:rPr>
            </w:pPr>
            <w:r w:rsidRPr="00B03A36">
              <w:rPr>
                <w:rFonts w:ascii="Yu Gothic" w:eastAsia="Yu Gothic" w:hAnsi="Yu Gothic" w:cs="MS PGothic" w:hint="eastAsia"/>
                <w:sz w:val="22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7B5053" w14:textId="77777777" w:rsidR="006637D0" w:rsidRPr="00B03A36" w:rsidRDefault="006637D0" w:rsidP="00810EBD">
            <w:pPr>
              <w:rPr>
                <w:rFonts w:ascii="Yu Gothic" w:eastAsia="Yu Gothic" w:hAnsi="Yu Gothic" w:cs="MS PGothic"/>
                <w:sz w:val="22"/>
              </w:rPr>
            </w:pPr>
            <w:r w:rsidRPr="00B03A36">
              <w:rPr>
                <w:rFonts w:ascii="Yu Gothic" w:eastAsia="Yu Gothic" w:hAnsi="Yu Gothic" w:cs="MS PGothic" w:hint="eastAsia"/>
                <w:sz w:val="22"/>
              </w:rPr>
              <w:t xml:space="preserve">　</w:t>
            </w:r>
          </w:p>
        </w:tc>
      </w:tr>
      <w:tr w:rsidR="00B03A36" w:rsidRPr="00B03A36" w14:paraId="4939DD19" w14:textId="77777777" w:rsidTr="006637D0">
        <w:trPr>
          <w:trHeight w:hRule="exact" w:val="454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56EB41" w14:textId="77777777" w:rsidR="006637D0" w:rsidRPr="00B03A36" w:rsidRDefault="006637D0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lastRenderedPageBreak/>
              <w:t xml:space="preserve">  clusters 1 vs. 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8BCA79" w14:textId="77777777" w:rsidR="006637D0" w:rsidRPr="00B03A36" w:rsidRDefault="006637D0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　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E33DBB" w14:textId="77777777" w:rsidR="006637D0" w:rsidRPr="00B03A36" w:rsidRDefault="006637D0" w:rsidP="00810EBD">
            <w:pPr>
              <w:rPr>
                <w:rFonts w:eastAsia="Yu Gothic"/>
                <w:sz w:val="22"/>
              </w:rPr>
            </w:pPr>
            <w:proofErr w:type="gramStart"/>
            <w:r w:rsidRPr="00B03A36">
              <w:rPr>
                <w:rFonts w:eastAsia="Yu Gothic"/>
                <w:i/>
                <w:iCs/>
                <w:sz w:val="22"/>
              </w:rPr>
              <w:t>t</w:t>
            </w:r>
            <w:r w:rsidRPr="00B03A36">
              <w:rPr>
                <w:rFonts w:eastAsia="Yu Gothic"/>
                <w:sz w:val="22"/>
              </w:rPr>
              <w:t>(</w:t>
            </w:r>
            <w:proofErr w:type="gramEnd"/>
            <w:r w:rsidRPr="00B03A36">
              <w:rPr>
                <w:rFonts w:eastAsia="Yu Gothic"/>
                <w:sz w:val="22"/>
              </w:rPr>
              <w:t>298) = -7.84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C3F285" w14:textId="77777777" w:rsidR="006637D0" w:rsidRPr="00B03A36" w:rsidRDefault="006637D0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　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3BAC03" w14:textId="77777777" w:rsidR="006637D0" w:rsidRPr="00B03A36" w:rsidRDefault="006637D0" w:rsidP="00810EBD">
            <w:pPr>
              <w:jc w:val="center"/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>.00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42C4CF" w14:textId="77777777" w:rsidR="006637D0" w:rsidRPr="00B03A36" w:rsidRDefault="006637D0" w:rsidP="00810EBD">
            <w:pPr>
              <w:rPr>
                <w:rFonts w:ascii="Yu Gothic" w:eastAsia="Yu Gothic" w:hAnsi="Yu Gothic" w:cs="MS PGothic"/>
                <w:sz w:val="22"/>
              </w:rPr>
            </w:pPr>
            <w:r w:rsidRPr="00B03A36">
              <w:rPr>
                <w:rFonts w:ascii="Yu Gothic" w:eastAsia="Yu Gothic" w:hAnsi="Yu Gothic" w:cs="MS PGothic" w:hint="eastAsia"/>
                <w:sz w:val="22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850B3F" w14:textId="77777777" w:rsidR="006637D0" w:rsidRPr="00B03A36" w:rsidRDefault="006637D0" w:rsidP="00810EBD">
            <w:pPr>
              <w:jc w:val="center"/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>-1.1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0D45C1" w14:textId="77777777" w:rsidR="006637D0" w:rsidRPr="00B03A36" w:rsidRDefault="006637D0" w:rsidP="00810EBD">
            <w:pPr>
              <w:rPr>
                <w:rFonts w:ascii="Yu Gothic" w:eastAsia="Yu Gothic" w:hAnsi="Yu Gothic" w:cs="MS PGothic"/>
                <w:sz w:val="22"/>
              </w:rPr>
            </w:pPr>
            <w:r w:rsidRPr="00B03A36">
              <w:rPr>
                <w:rFonts w:ascii="Yu Gothic" w:eastAsia="Yu Gothic" w:hAnsi="Yu Gothic" w:cs="MS PGothic" w:hint="eastAsia"/>
                <w:sz w:val="22"/>
              </w:rPr>
              <w:t xml:space="preserve">　</w:t>
            </w:r>
          </w:p>
        </w:tc>
      </w:tr>
      <w:tr w:rsidR="00B03A36" w:rsidRPr="00B03A36" w14:paraId="1BAD2E9E" w14:textId="77777777" w:rsidTr="006637D0">
        <w:trPr>
          <w:trHeight w:hRule="exact" w:val="454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E3D5B5" w14:textId="77777777" w:rsidR="006637D0" w:rsidRPr="00B03A36" w:rsidRDefault="006637D0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  clusters 1 vs. 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8A617C" w14:textId="77777777" w:rsidR="006637D0" w:rsidRPr="00B03A36" w:rsidRDefault="006637D0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　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CABEFF" w14:textId="77777777" w:rsidR="006637D0" w:rsidRPr="00B03A36" w:rsidRDefault="006637D0" w:rsidP="00810EBD">
            <w:pPr>
              <w:rPr>
                <w:rFonts w:eastAsia="Yu Gothic"/>
                <w:sz w:val="22"/>
              </w:rPr>
            </w:pPr>
            <w:proofErr w:type="gramStart"/>
            <w:r w:rsidRPr="00B03A36">
              <w:rPr>
                <w:rFonts w:eastAsia="Yu Gothic"/>
                <w:i/>
                <w:iCs/>
                <w:sz w:val="22"/>
              </w:rPr>
              <w:t>t</w:t>
            </w:r>
            <w:r w:rsidRPr="00B03A36">
              <w:rPr>
                <w:rFonts w:eastAsia="Yu Gothic"/>
                <w:sz w:val="22"/>
              </w:rPr>
              <w:t>(</w:t>
            </w:r>
            <w:proofErr w:type="gramEnd"/>
            <w:r w:rsidRPr="00B03A36">
              <w:rPr>
                <w:rFonts w:eastAsia="Yu Gothic"/>
                <w:sz w:val="22"/>
              </w:rPr>
              <w:t>298) = -14.0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0DF450" w14:textId="77777777" w:rsidR="006637D0" w:rsidRPr="00B03A36" w:rsidRDefault="006637D0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　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6252F7" w14:textId="77777777" w:rsidR="006637D0" w:rsidRPr="00B03A36" w:rsidRDefault="006637D0" w:rsidP="00810EBD">
            <w:pPr>
              <w:jc w:val="center"/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>.00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15A685" w14:textId="77777777" w:rsidR="006637D0" w:rsidRPr="00B03A36" w:rsidRDefault="006637D0" w:rsidP="00810EBD">
            <w:pPr>
              <w:rPr>
                <w:rFonts w:ascii="Yu Gothic" w:eastAsia="Yu Gothic" w:hAnsi="Yu Gothic" w:cs="MS PGothic"/>
                <w:sz w:val="22"/>
              </w:rPr>
            </w:pPr>
            <w:r w:rsidRPr="00B03A36">
              <w:rPr>
                <w:rFonts w:ascii="Yu Gothic" w:eastAsia="Yu Gothic" w:hAnsi="Yu Gothic" w:cs="MS PGothic" w:hint="eastAsia"/>
                <w:sz w:val="22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A21F85" w14:textId="77777777" w:rsidR="006637D0" w:rsidRPr="00B03A36" w:rsidRDefault="006637D0" w:rsidP="00810EBD">
            <w:pPr>
              <w:jc w:val="center"/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>-2.2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A01E09" w14:textId="77777777" w:rsidR="006637D0" w:rsidRPr="00B03A36" w:rsidRDefault="006637D0" w:rsidP="00810EBD">
            <w:pPr>
              <w:rPr>
                <w:rFonts w:ascii="Yu Gothic" w:eastAsia="Yu Gothic" w:hAnsi="Yu Gothic" w:cs="MS PGothic"/>
                <w:sz w:val="22"/>
              </w:rPr>
            </w:pPr>
            <w:r w:rsidRPr="00B03A36">
              <w:rPr>
                <w:rFonts w:ascii="Yu Gothic" w:eastAsia="Yu Gothic" w:hAnsi="Yu Gothic" w:cs="MS PGothic" w:hint="eastAsia"/>
                <w:sz w:val="22"/>
              </w:rPr>
              <w:t xml:space="preserve">　</w:t>
            </w:r>
          </w:p>
        </w:tc>
      </w:tr>
      <w:tr w:rsidR="00B03A36" w:rsidRPr="00B03A36" w14:paraId="512A73CA" w14:textId="77777777" w:rsidTr="006637D0">
        <w:trPr>
          <w:trHeight w:hRule="exact" w:val="454"/>
        </w:trPr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DE213BA" w14:textId="77777777" w:rsidR="006637D0" w:rsidRPr="00B03A36" w:rsidRDefault="006637D0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  clusters 2 vs. 3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51BA67B" w14:textId="77777777" w:rsidR="006637D0" w:rsidRPr="00B03A36" w:rsidRDefault="006637D0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　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CE8357" w14:textId="77777777" w:rsidR="006637D0" w:rsidRPr="00B03A36" w:rsidRDefault="006637D0" w:rsidP="00810EBD">
            <w:pPr>
              <w:rPr>
                <w:rFonts w:eastAsia="Yu Gothic"/>
                <w:sz w:val="22"/>
              </w:rPr>
            </w:pPr>
            <w:proofErr w:type="gramStart"/>
            <w:r w:rsidRPr="00B03A36">
              <w:rPr>
                <w:rFonts w:eastAsia="Yu Gothic"/>
                <w:i/>
                <w:iCs/>
                <w:sz w:val="22"/>
              </w:rPr>
              <w:t>t</w:t>
            </w:r>
            <w:r w:rsidRPr="00B03A36">
              <w:rPr>
                <w:rFonts w:eastAsia="Yu Gothic"/>
                <w:sz w:val="22"/>
              </w:rPr>
              <w:t>(</w:t>
            </w:r>
            <w:proofErr w:type="gramEnd"/>
            <w:r w:rsidRPr="00B03A36">
              <w:rPr>
                <w:rFonts w:eastAsia="Yu Gothic"/>
                <w:sz w:val="22"/>
              </w:rPr>
              <w:t>298) = -8.05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D918576" w14:textId="77777777" w:rsidR="006637D0" w:rsidRPr="00B03A36" w:rsidRDefault="006637D0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　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2B9C612" w14:textId="77777777" w:rsidR="006637D0" w:rsidRPr="00B03A36" w:rsidRDefault="006637D0" w:rsidP="00810EBD">
            <w:pPr>
              <w:jc w:val="center"/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>.001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BF0A84F" w14:textId="77777777" w:rsidR="006637D0" w:rsidRPr="00B03A36" w:rsidRDefault="006637D0" w:rsidP="00810EBD">
            <w:pPr>
              <w:rPr>
                <w:rFonts w:ascii="Yu Gothic" w:eastAsia="Yu Gothic" w:hAnsi="Yu Gothic" w:cs="MS PGothic"/>
                <w:sz w:val="22"/>
              </w:rPr>
            </w:pPr>
            <w:r w:rsidRPr="00B03A36">
              <w:rPr>
                <w:rFonts w:ascii="Yu Gothic" w:eastAsia="Yu Gothic" w:hAnsi="Yu Gothic" w:cs="MS PGothic" w:hint="eastAsia"/>
                <w:sz w:val="22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A75BDA2" w14:textId="77777777" w:rsidR="006637D0" w:rsidRPr="00B03A36" w:rsidRDefault="006637D0" w:rsidP="00810EBD">
            <w:pPr>
              <w:jc w:val="center"/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>-1.11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1F8CF02" w14:textId="77777777" w:rsidR="006637D0" w:rsidRPr="00B03A36" w:rsidRDefault="006637D0" w:rsidP="00810EBD">
            <w:pPr>
              <w:rPr>
                <w:rFonts w:ascii="Yu Gothic" w:eastAsia="Yu Gothic" w:hAnsi="Yu Gothic" w:cs="MS PGothic"/>
                <w:sz w:val="22"/>
              </w:rPr>
            </w:pPr>
            <w:r w:rsidRPr="00B03A36">
              <w:rPr>
                <w:rFonts w:ascii="Yu Gothic" w:eastAsia="Yu Gothic" w:hAnsi="Yu Gothic" w:cs="MS PGothic" w:hint="eastAsia"/>
                <w:sz w:val="22"/>
              </w:rPr>
              <w:t xml:space="preserve">　</w:t>
            </w:r>
          </w:p>
        </w:tc>
      </w:tr>
    </w:tbl>
    <w:p w14:paraId="6693EDF2" w14:textId="1B5D68FE" w:rsidR="006637D0" w:rsidRPr="00B03A36" w:rsidRDefault="006637D0" w:rsidP="006637D0">
      <w:pPr>
        <w:adjustRightInd w:val="0"/>
        <w:snapToGrid w:val="0"/>
        <w:spacing w:line="480" w:lineRule="auto"/>
        <w:rPr>
          <w:szCs w:val="24"/>
        </w:rPr>
      </w:pPr>
      <w:r w:rsidRPr="00B03A36">
        <w:rPr>
          <w:i/>
          <w:iCs/>
          <w:szCs w:val="24"/>
        </w:rPr>
        <w:t>Note</w:t>
      </w:r>
      <w:r w:rsidRPr="00B03A36">
        <w:rPr>
          <w:szCs w:val="24"/>
        </w:rPr>
        <w:t>. Clusters 1 (</w:t>
      </w:r>
      <w:r w:rsidRPr="00B03A36">
        <w:rPr>
          <w:i/>
          <w:iCs/>
          <w:szCs w:val="24"/>
        </w:rPr>
        <w:t>n</w:t>
      </w:r>
      <w:r w:rsidRPr="00B03A36">
        <w:rPr>
          <w:szCs w:val="24"/>
        </w:rPr>
        <w:t xml:space="preserve"> = 76), 2 (</w:t>
      </w:r>
      <w:r w:rsidRPr="00B03A36">
        <w:rPr>
          <w:i/>
          <w:iCs/>
          <w:szCs w:val="24"/>
        </w:rPr>
        <w:t>n</w:t>
      </w:r>
      <w:r w:rsidRPr="00B03A36">
        <w:rPr>
          <w:szCs w:val="24"/>
        </w:rPr>
        <w:t xml:space="preserve"> = 142), and 3 (</w:t>
      </w:r>
      <w:r w:rsidRPr="00B03A36">
        <w:rPr>
          <w:i/>
          <w:iCs/>
          <w:szCs w:val="24"/>
        </w:rPr>
        <w:t>n</w:t>
      </w:r>
      <w:r w:rsidRPr="00B03A36">
        <w:rPr>
          <w:szCs w:val="24"/>
        </w:rPr>
        <w:t xml:space="preserve"> = 83) were extracted by cluster analysis in the </w:t>
      </w:r>
      <w:r w:rsidR="00A809F0" w:rsidRPr="00B03A36">
        <w:rPr>
          <w:szCs w:val="24"/>
        </w:rPr>
        <w:t xml:space="preserve">control </w:t>
      </w:r>
      <w:r w:rsidR="004E08D8" w:rsidRPr="00B03A36">
        <w:rPr>
          <w:szCs w:val="24"/>
        </w:rPr>
        <w:t xml:space="preserve">group </w:t>
      </w:r>
      <w:r w:rsidR="00A809F0" w:rsidRPr="00B03A36">
        <w:rPr>
          <w:szCs w:val="24"/>
        </w:rPr>
        <w:t xml:space="preserve">with </w:t>
      </w:r>
      <w:r w:rsidRPr="00B03A36">
        <w:rPr>
          <w:szCs w:val="24"/>
        </w:rPr>
        <w:t>self-identification (</w:t>
      </w:r>
      <w:r w:rsidRPr="00B03A36">
        <w:rPr>
          <w:i/>
          <w:iCs/>
          <w:szCs w:val="24"/>
        </w:rPr>
        <w:t>n</w:t>
      </w:r>
      <w:r w:rsidRPr="00B03A36">
        <w:rPr>
          <w:szCs w:val="24"/>
        </w:rPr>
        <w:t xml:space="preserve"> = 301).</w:t>
      </w:r>
    </w:p>
    <w:p w14:paraId="6216DA27" w14:textId="3EBC831B" w:rsidR="006637D0" w:rsidRPr="00B03A36" w:rsidRDefault="006637D0" w:rsidP="006637D0">
      <w:pPr>
        <w:adjustRightInd w:val="0"/>
        <w:snapToGrid w:val="0"/>
        <w:spacing w:line="480" w:lineRule="auto"/>
        <w:rPr>
          <w:szCs w:val="24"/>
        </w:rPr>
      </w:pPr>
    </w:p>
    <w:p w14:paraId="60FE7860" w14:textId="77777777" w:rsidR="006637D0" w:rsidRPr="00B03A36" w:rsidRDefault="006637D0">
      <w:pPr>
        <w:spacing w:before="0" w:after="200" w:line="276" w:lineRule="auto"/>
        <w:rPr>
          <w:szCs w:val="24"/>
        </w:rPr>
      </w:pPr>
      <w:r w:rsidRPr="00B03A36">
        <w:rPr>
          <w:szCs w:val="24"/>
        </w:rPr>
        <w:br w:type="page"/>
      </w:r>
    </w:p>
    <w:p w14:paraId="7438B385" w14:textId="5B118267" w:rsidR="006637D0" w:rsidRPr="00B03A36" w:rsidRDefault="00084D2C" w:rsidP="006637D0">
      <w:pPr>
        <w:adjustRightInd w:val="0"/>
        <w:snapToGrid w:val="0"/>
        <w:spacing w:after="0" w:line="480" w:lineRule="auto"/>
        <w:rPr>
          <w:szCs w:val="24"/>
        </w:rPr>
      </w:pPr>
      <w:r w:rsidRPr="00B03A36">
        <w:rPr>
          <w:rFonts w:hint="eastAsia"/>
          <w:szCs w:val="24"/>
        </w:rPr>
        <w:lastRenderedPageBreak/>
        <w:t>S</w:t>
      </w:r>
      <w:r w:rsidRPr="00B03A36">
        <w:rPr>
          <w:szCs w:val="24"/>
        </w:rPr>
        <w:t xml:space="preserve">upplementary Table A3. Results of multiple comparison analysis (QMI) in the control </w:t>
      </w:r>
      <w:r w:rsidR="004E08D8" w:rsidRPr="00B03A36">
        <w:rPr>
          <w:szCs w:val="24"/>
        </w:rPr>
        <w:t xml:space="preserve">group </w:t>
      </w:r>
      <w:r w:rsidR="00A809F0" w:rsidRPr="00B03A36">
        <w:rPr>
          <w:szCs w:val="24"/>
        </w:rPr>
        <w:t>without self-identification</w:t>
      </w:r>
      <w:r w:rsidRPr="00B03A36">
        <w:rPr>
          <w:szCs w:val="24"/>
        </w:rPr>
        <w:t>.</w:t>
      </w:r>
    </w:p>
    <w:tbl>
      <w:tblPr>
        <w:tblW w:w="7480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00"/>
        <w:gridCol w:w="204"/>
        <w:gridCol w:w="2200"/>
        <w:gridCol w:w="204"/>
        <w:gridCol w:w="1100"/>
        <w:gridCol w:w="204"/>
        <w:gridCol w:w="1300"/>
        <w:gridCol w:w="204"/>
      </w:tblGrid>
      <w:tr w:rsidR="00B03A36" w:rsidRPr="00B03A36" w14:paraId="069BF05B" w14:textId="77777777" w:rsidTr="006637D0">
        <w:trPr>
          <w:trHeight w:hRule="exact" w:val="454"/>
        </w:trPr>
        <w:tc>
          <w:tcPr>
            <w:tcW w:w="2400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D434DB" w14:textId="77777777" w:rsidR="006637D0" w:rsidRPr="00B03A36" w:rsidRDefault="006637D0" w:rsidP="00810EBD">
            <w:pPr>
              <w:rPr>
                <w:rFonts w:eastAsia="Yu Gothic"/>
                <w:sz w:val="22"/>
              </w:rPr>
            </w:pPr>
            <w:bookmarkStart w:id="0" w:name="_Hlk128213350"/>
            <w:r w:rsidRPr="00B03A36">
              <w:rPr>
                <w:rFonts w:eastAsia="Yu Gothic"/>
                <w:sz w:val="22"/>
              </w:rPr>
              <w:t xml:space="preserve">　</w:t>
            </w:r>
          </w:p>
        </w:tc>
        <w:tc>
          <w:tcPr>
            <w:tcW w:w="120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7FC5746" w14:textId="77777777" w:rsidR="006637D0" w:rsidRPr="00B03A36" w:rsidRDefault="006637D0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　</w:t>
            </w:r>
          </w:p>
        </w:tc>
        <w:tc>
          <w:tcPr>
            <w:tcW w:w="2200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6AD0E97" w14:textId="77777777" w:rsidR="006637D0" w:rsidRPr="00B03A36" w:rsidRDefault="006637D0" w:rsidP="00810EBD">
            <w:pPr>
              <w:jc w:val="center"/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i/>
                <w:iCs/>
                <w:sz w:val="22"/>
              </w:rPr>
              <w:t>t</w:t>
            </w:r>
            <w:r w:rsidRPr="00B03A36">
              <w:rPr>
                <w:rFonts w:eastAsia="Yu Gothic"/>
                <w:sz w:val="22"/>
              </w:rPr>
              <w:t xml:space="preserve"> value</w:t>
            </w:r>
          </w:p>
        </w:tc>
        <w:tc>
          <w:tcPr>
            <w:tcW w:w="120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815AD51" w14:textId="77777777" w:rsidR="006637D0" w:rsidRPr="00B03A36" w:rsidRDefault="006637D0" w:rsidP="00810EBD">
            <w:pPr>
              <w:jc w:val="center"/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　</w:t>
            </w:r>
          </w:p>
        </w:tc>
        <w:tc>
          <w:tcPr>
            <w:tcW w:w="1100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2A6DCF0" w14:textId="77777777" w:rsidR="006637D0" w:rsidRPr="00B03A36" w:rsidRDefault="006637D0" w:rsidP="00810EBD">
            <w:pPr>
              <w:jc w:val="center"/>
              <w:rPr>
                <w:rFonts w:eastAsia="Yu Gothic"/>
                <w:i/>
                <w:iCs/>
                <w:sz w:val="22"/>
              </w:rPr>
            </w:pPr>
            <w:r w:rsidRPr="00B03A36">
              <w:rPr>
                <w:rFonts w:eastAsia="Yu Gothic"/>
                <w:i/>
                <w:iCs/>
                <w:sz w:val="22"/>
              </w:rPr>
              <w:t>p</w:t>
            </w:r>
          </w:p>
        </w:tc>
        <w:tc>
          <w:tcPr>
            <w:tcW w:w="120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67694DD" w14:textId="77777777" w:rsidR="006637D0" w:rsidRPr="00B03A36" w:rsidRDefault="006637D0" w:rsidP="00810EBD">
            <w:pPr>
              <w:jc w:val="center"/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　</w:t>
            </w:r>
          </w:p>
        </w:tc>
        <w:tc>
          <w:tcPr>
            <w:tcW w:w="1300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E39CC8A" w14:textId="77777777" w:rsidR="006637D0" w:rsidRPr="00B03A36" w:rsidRDefault="006637D0" w:rsidP="00810EBD">
            <w:pPr>
              <w:jc w:val="center"/>
              <w:rPr>
                <w:rFonts w:eastAsia="Yu Gothic"/>
                <w:i/>
                <w:iCs/>
                <w:sz w:val="22"/>
              </w:rPr>
            </w:pPr>
            <w:r w:rsidRPr="00B03A36">
              <w:rPr>
                <w:rFonts w:eastAsia="Yu Gothic"/>
                <w:i/>
                <w:iCs/>
                <w:sz w:val="22"/>
              </w:rPr>
              <w:t>Cohen's d</w:t>
            </w:r>
          </w:p>
        </w:tc>
        <w:tc>
          <w:tcPr>
            <w:tcW w:w="120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A6883FB" w14:textId="77777777" w:rsidR="006637D0" w:rsidRPr="00B03A36" w:rsidRDefault="006637D0" w:rsidP="00810EBD">
            <w:pPr>
              <w:jc w:val="center"/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　</w:t>
            </w:r>
          </w:p>
        </w:tc>
      </w:tr>
      <w:tr w:rsidR="00B03A36" w:rsidRPr="00B03A36" w14:paraId="0D667159" w14:textId="77777777" w:rsidTr="006637D0">
        <w:trPr>
          <w:trHeight w:hRule="exact" w:val="454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608111" w14:textId="77777777" w:rsidR="006637D0" w:rsidRPr="00B03A36" w:rsidRDefault="006637D0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>Visual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4430E2" w14:textId="77777777" w:rsidR="006637D0" w:rsidRPr="00B03A36" w:rsidRDefault="006637D0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　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14216D" w14:textId="77777777" w:rsidR="006637D0" w:rsidRPr="00B03A36" w:rsidRDefault="006637D0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　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530579" w14:textId="77777777" w:rsidR="006637D0" w:rsidRPr="00B03A36" w:rsidRDefault="006637D0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　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05D99C" w14:textId="77777777" w:rsidR="006637D0" w:rsidRPr="00B03A36" w:rsidRDefault="006637D0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　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7A09AB" w14:textId="77777777" w:rsidR="006637D0" w:rsidRPr="00B03A36" w:rsidRDefault="006637D0" w:rsidP="00810EBD">
            <w:pPr>
              <w:rPr>
                <w:rFonts w:ascii="Yu Gothic" w:eastAsia="Yu Gothic" w:hAnsi="Yu Gothic" w:cs="MS PGothic"/>
                <w:sz w:val="22"/>
              </w:rPr>
            </w:pPr>
            <w:r w:rsidRPr="00B03A36">
              <w:rPr>
                <w:rFonts w:ascii="Yu Gothic" w:eastAsia="Yu Gothic" w:hAnsi="Yu Gothic" w:cs="MS PGothic" w:hint="eastAsia"/>
                <w:sz w:val="22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D1B059" w14:textId="77777777" w:rsidR="006637D0" w:rsidRPr="00B03A36" w:rsidRDefault="006637D0" w:rsidP="00810EBD">
            <w:pPr>
              <w:rPr>
                <w:rFonts w:ascii="Yu Gothic" w:eastAsia="Yu Gothic" w:hAnsi="Yu Gothic" w:cs="MS PGothic"/>
                <w:sz w:val="22"/>
              </w:rPr>
            </w:pPr>
            <w:r w:rsidRPr="00B03A36">
              <w:rPr>
                <w:rFonts w:ascii="Yu Gothic" w:eastAsia="Yu Gothic" w:hAnsi="Yu Gothic" w:cs="MS PGothic" w:hint="eastAsia"/>
                <w:sz w:val="22"/>
              </w:rPr>
              <w:t xml:space="preserve">　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672E42" w14:textId="77777777" w:rsidR="006637D0" w:rsidRPr="00B03A36" w:rsidRDefault="006637D0" w:rsidP="00810EBD">
            <w:pPr>
              <w:rPr>
                <w:rFonts w:ascii="Yu Gothic" w:eastAsia="Yu Gothic" w:hAnsi="Yu Gothic" w:cs="MS PGothic"/>
                <w:sz w:val="22"/>
              </w:rPr>
            </w:pPr>
            <w:r w:rsidRPr="00B03A36">
              <w:rPr>
                <w:rFonts w:ascii="Yu Gothic" w:eastAsia="Yu Gothic" w:hAnsi="Yu Gothic" w:cs="MS PGothic" w:hint="eastAsia"/>
                <w:sz w:val="22"/>
              </w:rPr>
              <w:t xml:space="preserve">　</w:t>
            </w:r>
          </w:p>
        </w:tc>
      </w:tr>
      <w:tr w:rsidR="00B03A36" w:rsidRPr="00B03A36" w14:paraId="381D208F" w14:textId="77777777" w:rsidTr="006637D0">
        <w:trPr>
          <w:trHeight w:hRule="exact" w:val="454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170EDE" w14:textId="77777777" w:rsidR="006637D0" w:rsidRPr="00B03A36" w:rsidRDefault="006637D0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  clusters 1 vs. 2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A22294" w14:textId="77777777" w:rsidR="006637D0" w:rsidRPr="00B03A36" w:rsidRDefault="006637D0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　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156FFD" w14:textId="77777777" w:rsidR="006637D0" w:rsidRPr="00B03A36" w:rsidRDefault="006637D0" w:rsidP="00810EBD">
            <w:pPr>
              <w:rPr>
                <w:rFonts w:eastAsia="Yu Gothic"/>
                <w:sz w:val="22"/>
              </w:rPr>
            </w:pPr>
            <w:proofErr w:type="gramStart"/>
            <w:r w:rsidRPr="00B03A36">
              <w:rPr>
                <w:rFonts w:eastAsia="Yu Gothic"/>
                <w:i/>
                <w:iCs/>
                <w:sz w:val="22"/>
              </w:rPr>
              <w:t>t</w:t>
            </w:r>
            <w:r w:rsidRPr="00B03A36">
              <w:rPr>
                <w:rFonts w:eastAsia="Yu Gothic"/>
                <w:sz w:val="22"/>
              </w:rPr>
              <w:t>(</w:t>
            </w:r>
            <w:proofErr w:type="gramEnd"/>
            <w:r w:rsidRPr="00B03A36">
              <w:rPr>
                <w:rFonts w:eastAsia="Yu Gothic"/>
                <w:sz w:val="22"/>
              </w:rPr>
              <w:t>2,462) = -13.53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763026" w14:textId="77777777" w:rsidR="006637D0" w:rsidRPr="00B03A36" w:rsidRDefault="006637D0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　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2209BA" w14:textId="77777777" w:rsidR="006637D0" w:rsidRPr="00B03A36" w:rsidRDefault="006637D0" w:rsidP="00810EBD">
            <w:pPr>
              <w:jc w:val="center"/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>.001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DC224E" w14:textId="77777777" w:rsidR="006637D0" w:rsidRPr="00B03A36" w:rsidRDefault="006637D0" w:rsidP="00810EBD">
            <w:pPr>
              <w:rPr>
                <w:rFonts w:ascii="Yu Gothic" w:eastAsia="Yu Gothic" w:hAnsi="Yu Gothic" w:cs="MS PGothic"/>
                <w:sz w:val="22"/>
              </w:rPr>
            </w:pPr>
            <w:r w:rsidRPr="00B03A36">
              <w:rPr>
                <w:rFonts w:ascii="Yu Gothic" w:eastAsia="Yu Gothic" w:hAnsi="Yu Gothic" w:cs="MS PGothic" w:hint="eastAsia"/>
                <w:sz w:val="22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1CB605" w14:textId="77777777" w:rsidR="006637D0" w:rsidRPr="00B03A36" w:rsidRDefault="006637D0" w:rsidP="00810EBD">
            <w:pPr>
              <w:jc w:val="center"/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>-.89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7FB3AF" w14:textId="77777777" w:rsidR="006637D0" w:rsidRPr="00B03A36" w:rsidRDefault="006637D0" w:rsidP="00810EBD">
            <w:pPr>
              <w:rPr>
                <w:rFonts w:ascii="Yu Gothic" w:eastAsia="Yu Gothic" w:hAnsi="Yu Gothic" w:cs="MS PGothic"/>
                <w:sz w:val="22"/>
              </w:rPr>
            </w:pPr>
            <w:r w:rsidRPr="00B03A36">
              <w:rPr>
                <w:rFonts w:ascii="Yu Gothic" w:eastAsia="Yu Gothic" w:hAnsi="Yu Gothic" w:cs="MS PGothic" w:hint="eastAsia"/>
                <w:sz w:val="22"/>
              </w:rPr>
              <w:t xml:space="preserve">　</w:t>
            </w:r>
          </w:p>
        </w:tc>
      </w:tr>
      <w:tr w:rsidR="00B03A36" w:rsidRPr="00B03A36" w14:paraId="7BE60699" w14:textId="77777777" w:rsidTr="006637D0">
        <w:trPr>
          <w:trHeight w:hRule="exact" w:val="454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76DB93" w14:textId="77777777" w:rsidR="006637D0" w:rsidRPr="00B03A36" w:rsidRDefault="006637D0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  clusters 1 vs. 3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D27722" w14:textId="77777777" w:rsidR="006637D0" w:rsidRPr="00B03A36" w:rsidRDefault="006637D0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　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31404B" w14:textId="77777777" w:rsidR="006637D0" w:rsidRPr="00B03A36" w:rsidRDefault="006637D0" w:rsidP="00810EBD">
            <w:pPr>
              <w:rPr>
                <w:rFonts w:eastAsia="Yu Gothic"/>
                <w:sz w:val="22"/>
              </w:rPr>
            </w:pPr>
            <w:proofErr w:type="gramStart"/>
            <w:r w:rsidRPr="00B03A36">
              <w:rPr>
                <w:rFonts w:eastAsia="Yu Gothic"/>
                <w:i/>
                <w:iCs/>
                <w:sz w:val="22"/>
              </w:rPr>
              <w:t>t</w:t>
            </w:r>
            <w:r w:rsidRPr="00B03A36">
              <w:rPr>
                <w:rFonts w:eastAsia="Yu Gothic"/>
                <w:sz w:val="22"/>
              </w:rPr>
              <w:t>(</w:t>
            </w:r>
            <w:proofErr w:type="gramEnd"/>
            <w:r w:rsidRPr="00B03A36">
              <w:rPr>
                <w:rFonts w:eastAsia="Yu Gothic"/>
                <w:sz w:val="22"/>
              </w:rPr>
              <w:t>2,462) = -27.39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7C81A5" w14:textId="77777777" w:rsidR="006637D0" w:rsidRPr="00B03A36" w:rsidRDefault="006637D0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　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866F48" w14:textId="77777777" w:rsidR="006637D0" w:rsidRPr="00B03A36" w:rsidRDefault="006637D0" w:rsidP="00810EBD">
            <w:pPr>
              <w:jc w:val="center"/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>.001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67FCEA" w14:textId="77777777" w:rsidR="006637D0" w:rsidRPr="00B03A36" w:rsidRDefault="006637D0" w:rsidP="00810EBD">
            <w:pPr>
              <w:rPr>
                <w:rFonts w:ascii="Yu Gothic" w:eastAsia="Yu Gothic" w:hAnsi="Yu Gothic" w:cs="MS PGothic"/>
                <w:sz w:val="22"/>
              </w:rPr>
            </w:pPr>
            <w:r w:rsidRPr="00B03A36">
              <w:rPr>
                <w:rFonts w:ascii="Yu Gothic" w:eastAsia="Yu Gothic" w:hAnsi="Yu Gothic" w:cs="MS PGothic" w:hint="eastAsia"/>
                <w:sz w:val="22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5E7C18" w14:textId="77777777" w:rsidR="006637D0" w:rsidRPr="00B03A36" w:rsidRDefault="006637D0" w:rsidP="00810EBD">
            <w:pPr>
              <w:jc w:val="center"/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>-1.80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CB6B74" w14:textId="77777777" w:rsidR="006637D0" w:rsidRPr="00B03A36" w:rsidRDefault="006637D0" w:rsidP="00810EBD">
            <w:pPr>
              <w:rPr>
                <w:rFonts w:ascii="Yu Gothic" w:eastAsia="Yu Gothic" w:hAnsi="Yu Gothic" w:cs="MS PGothic"/>
                <w:sz w:val="22"/>
              </w:rPr>
            </w:pPr>
            <w:r w:rsidRPr="00B03A36">
              <w:rPr>
                <w:rFonts w:ascii="Yu Gothic" w:eastAsia="Yu Gothic" w:hAnsi="Yu Gothic" w:cs="MS PGothic" w:hint="eastAsia"/>
                <w:sz w:val="22"/>
              </w:rPr>
              <w:t xml:space="preserve">　</w:t>
            </w:r>
          </w:p>
        </w:tc>
      </w:tr>
      <w:tr w:rsidR="00B03A36" w:rsidRPr="00B03A36" w14:paraId="121DA1C6" w14:textId="77777777" w:rsidTr="006637D0">
        <w:trPr>
          <w:trHeight w:hRule="exact" w:val="454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980408" w14:textId="77777777" w:rsidR="006637D0" w:rsidRPr="00B03A36" w:rsidRDefault="006637D0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  clusters 2 vs. 3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DF88D6" w14:textId="77777777" w:rsidR="006637D0" w:rsidRPr="00B03A36" w:rsidRDefault="006637D0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　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916318" w14:textId="77777777" w:rsidR="006637D0" w:rsidRPr="00B03A36" w:rsidRDefault="006637D0" w:rsidP="00810EBD">
            <w:pPr>
              <w:rPr>
                <w:rFonts w:eastAsia="Yu Gothic"/>
                <w:sz w:val="22"/>
              </w:rPr>
            </w:pPr>
            <w:proofErr w:type="gramStart"/>
            <w:r w:rsidRPr="00B03A36">
              <w:rPr>
                <w:rFonts w:eastAsia="Yu Gothic"/>
                <w:i/>
                <w:iCs/>
                <w:sz w:val="22"/>
              </w:rPr>
              <w:t>t</w:t>
            </w:r>
            <w:r w:rsidRPr="00B03A36">
              <w:rPr>
                <w:rFonts w:eastAsia="Yu Gothic"/>
                <w:sz w:val="22"/>
              </w:rPr>
              <w:t>(</w:t>
            </w:r>
            <w:proofErr w:type="gramEnd"/>
            <w:r w:rsidRPr="00B03A36">
              <w:rPr>
                <w:rFonts w:eastAsia="Yu Gothic"/>
                <w:sz w:val="22"/>
              </w:rPr>
              <w:t>2,462) = -21.31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935209" w14:textId="77777777" w:rsidR="006637D0" w:rsidRPr="00B03A36" w:rsidRDefault="006637D0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　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BECD3B" w14:textId="77777777" w:rsidR="006637D0" w:rsidRPr="00B03A36" w:rsidRDefault="006637D0" w:rsidP="00810EBD">
            <w:pPr>
              <w:jc w:val="center"/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>.001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D41F7D" w14:textId="77777777" w:rsidR="006637D0" w:rsidRPr="00B03A36" w:rsidRDefault="006637D0" w:rsidP="00810EBD">
            <w:pPr>
              <w:rPr>
                <w:rFonts w:ascii="Yu Gothic" w:eastAsia="Yu Gothic" w:hAnsi="Yu Gothic" w:cs="MS PGothic"/>
                <w:sz w:val="22"/>
              </w:rPr>
            </w:pPr>
            <w:r w:rsidRPr="00B03A36">
              <w:rPr>
                <w:rFonts w:ascii="Yu Gothic" w:eastAsia="Yu Gothic" w:hAnsi="Yu Gothic" w:cs="MS PGothic" w:hint="eastAsia"/>
                <w:sz w:val="22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C8A3BA" w14:textId="77777777" w:rsidR="006637D0" w:rsidRPr="00B03A36" w:rsidRDefault="006637D0" w:rsidP="00810EBD">
            <w:pPr>
              <w:jc w:val="center"/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>-0.91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3DDB94" w14:textId="77777777" w:rsidR="006637D0" w:rsidRPr="00B03A36" w:rsidRDefault="006637D0" w:rsidP="00810EBD">
            <w:pPr>
              <w:rPr>
                <w:rFonts w:ascii="Yu Gothic" w:eastAsia="Yu Gothic" w:hAnsi="Yu Gothic" w:cs="MS PGothic"/>
                <w:sz w:val="22"/>
              </w:rPr>
            </w:pPr>
            <w:r w:rsidRPr="00B03A36">
              <w:rPr>
                <w:rFonts w:ascii="Yu Gothic" w:eastAsia="Yu Gothic" w:hAnsi="Yu Gothic" w:cs="MS PGothic" w:hint="eastAsia"/>
                <w:sz w:val="22"/>
              </w:rPr>
              <w:t xml:space="preserve">　</w:t>
            </w:r>
          </w:p>
        </w:tc>
      </w:tr>
      <w:tr w:rsidR="00B03A36" w:rsidRPr="00B03A36" w14:paraId="2F3A2C1A" w14:textId="77777777" w:rsidTr="006637D0">
        <w:trPr>
          <w:trHeight w:hRule="exact" w:val="454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D3D6B7" w14:textId="77777777" w:rsidR="006637D0" w:rsidRPr="00B03A36" w:rsidRDefault="006637D0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>auditory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E0DD47" w14:textId="77777777" w:rsidR="006637D0" w:rsidRPr="00B03A36" w:rsidRDefault="006637D0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　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95F2D8" w14:textId="77777777" w:rsidR="006637D0" w:rsidRPr="00B03A36" w:rsidRDefault="006637D0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　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91FA4C" w14:textId="77777777" w:rsidR="006637D0" w:rsidRPr="00B03A36" w:rsidRDefault="006637D0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　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3C076F" w14:textId="77777777" w:rsidR="006637D0" w:rsidRPr="00B03A36" w:rsidRDefault="006637D0" w:rsidP="00810EBD">
            <w:pPr>
              <w:jc w:val="center"/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　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F5EE49" w14:textId="77777777" w:rsidR="006637D0" w:rsidRPr="00B03A36" w:rsidRDefault="006637D0" w:rsidP="00810EBD">
            <w:pPr>
              <w:rPr>
                <w:rFonts w:ascii="Yu Gothic" w:eastAsia="Yu Gothic" w:hAnsi="Yu Gothic" w:cs="MS PGothic"/>
                <w:sz w:val="22"/>
              </w:rPr>
            </w:pPr>
            <w:r w:rsidRPr="00B03A36">
              <w:rPr>
                <w:rFonts w:ascii="Yu Gothic" w:eastAsia="Yu Gothic" w:hAnsi="Yu Gothic" w:cs="MS PGothic" w:hint="eastAsia"/>
                <w:sz w:val="22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C352DE" w14:textId="77777777" w:rsidR="006637D0" w:rsidRPr="00B03A36" w:rsidRDefault="006637D0" w:rsidP="00810EBD">
            <w:pPr>
              <w:rPr>
                <w:rFonts w:ascii="Yu Gothic" w:eastAsia="Yu Gothic" w:hAnsi="Yu Gothic" w:cs="MS PGothic"/>
                <w:sz w:val="22"/>
              </w:rPr>
            </w:pPr>
            <w:r w:rsidRPr="00B03A36">
              <w:rPr>
                <w:rFonts w:ascii="Yu Gothic" w:eastAsia="Yu Gothic" w:hAnsi="Yu Gothic" w:cs="MS PGothic" w:hint="eastAsia"/>
                <w:sz w:val="22"/>
              </w:rPr>
              <w:t xml:space="preserve">　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4EDB27" w14:textId="77777777" w:rsidR="006637D0" w:rsidRPr="00B03A36" w:rsidRDefault="006637D0" w:rsidP="00810EBD">
            <w:pPr>
              <w:rPr>
                <w:rFonts w:ascii="Yu Gothic" w:eastAsia="Yu Gothic" w:hAnsi="Yu Gothic" w:cs="MS PGothic"/>
                <w:sz w:val="22"/>
              </w:rPr>
            </w:pPr>
            <w:r w:rsidRPr="00B03A36">
              <w:rPr>
                <w:rFonts w:ascii="Yu Gothic" w:eastAsia="Yu Gothic" w:hAnsi="Yu Gothic" w:cs="MS PGothic" w:hint="eastAsia"/>
                <w:sz w:val="22"/>
              </w:rPr>
              <w:t xml:space="preserve">　</w:t>
            </w:r>
          </w:p>
        </w:tc>
      </w:tr>
      <w:tr w:rsidR="00B03A36" w:rsidRPr="00B03A36" w14:paraId="3E336A03" w14:textId="77777777" w:rsidTr="006637D0">
        <w:trPr>
          <w:trHeight w:hRule="exact" w:val="454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BABF7A" w14:textId="77777777" w:rsidR="006637D0" w:rsidRPr="00B03A36" w:rsidRDefault="006637D0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  clusters 1 vs. 2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50A9F3" w14:textId="77777777" w:rsidR="006637D0" w:rsidRPr="00B03A36" w:rsidRDefault="006637D0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　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94A811" w14:textId="77777777" w:rsidR="006637D0" w:rsidRPr="00B03A36" w:rsidRDefault="006637D0" w:rsidP="00810EBD">
            <w:pPr>
              <w:rPr>
                <w:rFonts w:eastAsia="Yu Gothic"/>
                <w:sz w:val="22"/>
              </w:rPr>
            </w:pPr>
            <w:proofErr w:type="gramStart"/>
            <w:r w:rsidRPr="00B03A36">
              <w:rPr>
                <w:rFonts w:eastAsia="Yu Gothic"/>
                <w:i/>
                <w:iCs/>
                <w:sz w:val="22"/>
              </w:rPr>
              <w:t>t</w:t>
            </w:r>
            <w:r w:rsidRPr="00B03A36">
              <w:rPr>
                <w:rFonts w:eastAsia="Yu Gothic"/>
                <w:sz w:val="22"/>
              </w:rPr>
              <w:t>(</w:t>
            </w:r>
            <w:proofErr w:type="gramEnd"/>
            <w:r w:rsidRPr="00B03A36">
              <w:rPr>
                <w:rFonts w:eastAsia="Yu Gothic"/>
                <w:sz w:val="22"/>
              </w:rPr>
              <w:t>2,462) = -15.01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007762" w14:textId="77777777" w:rsidR="006637D0" w:rsidRPr="00B03A36" w:rsidRDefault="006637D0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　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F0B0F6" w14:textId="77777777" w:rsidR="006637D0" w:rsidRPr="00B03A36" w:rsidRDefault="006637D0" w:rsidP="00810EBD">
            <w:pPr>
              <w:jc w:val="center"/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>.001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C19659" w14:textId="77777777" w:rsidR="006637D0" w:rsidRPr="00B03A36" w:rsidRDefault="006637D0" w:rsidP="00810EBD">
            <w:pPr>
              <w:rPr>
                <w:rFonts w:ascii="Yu Gothic" w:eastAsia="Yu Gothic" w:hAnsi="Yu Gothic" w:cs="MS PGothic"/>
                <w:sz w:val="22"/>
              </w:rPr>
            </w:pPr>
            <w:r w:rsidRPr="00B03A36">
              <w:rPr>
                <w:rFonts w:ascii="Yu Gothic" w:eastAsia="Yu Gothic" w:hAnsi="Yu Gothic" w:cs="MS PGothic" w:hint="eastAsia"/>
                <w:sz w:val="22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B1AB06" w14:textId="77777777" w:rsidR="006637D0" w:rsidRPr="00B03A36" w:rsidRDefault="006637D0" w:rsidP="00810EBD">
            <w:pPr>
              <w:jc w:val="center"/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>-.99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FAE517" w14:textId="77777777" w:rsidR="006637D0" w:rsidRPr="00B03A36" w:rsidRDefault="006637D0" w:rsidP="00810EBD">
            <w:pPr>
              <w:rPr>
                <w:rFonts w:ascii="Yu Gothic" w:eastAsia="Yu Gothic" w:hAnsi="Yu Gothic" w:cs="MS PGothic"/>
                <w:sz w:val="22"/>
              </w:rPr>
            </w:pPr>
            <w:r w:rsidRPr="00B03A36">
              <w:rPr>
                <w:rFonts w:ascii="Yu Gothic" w:eastAsia="Yu Gothic" w:hAnsi="Yu Gothic" w:cs="MS PGothic" w:hint="eastAsia"/>
                <w:sz w:val="22"/>
              </w:rPr>
              <w:t xml:space="preserve">　</w:t>
            </w:r>
          </w:p>
        </w:tc>
      </w:tr>
      <w:tr w:rsidR="00B03A36" w:rsidRPr="00B03A36" w14:paraId="24422AD7" w14:textId="77777777" w:rsidTr="006637D0">
        <w:trPr>
          <w:trHeight w:hRule="exact" w:val="454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76D9F1" w14:textId="77777777" w:rsidR="006637D0" w:rsidRPr="00B03A36" w:rsidRDefault="006637D0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  clusters 1 vs. 3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93DF1F" w14:textId="77777777" w:rsidR="006637D0" w:rsidRPr="00B03A36" w:rsidRDefault="006637D0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　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E389AC" w14:textId="77777777" w:rsidR="006637D0" w:rsidRPr="00B03A36" w:rsidRDefault="006637D0" w:rsidP="00810EBD">
            <w:pPr>
              <w:rPr>
                <w:rFonts w:eastAsia="Yu Gothic"/>
                <w:sz w:val="22"/>
              </w:rPr>
            </w:pPr>
            <w:proofErr w:type="gramStart"/>
            <w:r w:rsidRPr="00B03A36">
              <w:rPr>
                <w:rFonts w:eastAsia="Yu Gothic"/>
                <w:i/>
                <w:iCs/>
                <w:sz w:val="22"/>
              </w:rPr>
              <w:t>t</w:t>
            </w:r>
            <w:r w:rsidRPr="00B03A36">
              <w:rPr>
                <w:rFonts w:eastAsia="Yu Gothic"/>
                <w:sz w:val="22"/>
              </w:rPr>
              <w:t>(</w:t>
            </w:r>
            <w:proofErr w:type="gramEnd"/>
            <w:r w:rsidRPr="00B03A36">
              <w:rPr>
                <w:rFonts w:eastAsia="Yu Gothic"/>
                <w:sz w:val="22"/>
              </w:rPr>
              <w:t>2,462) = -34.51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25440E" w14:textId="77777777" w:rsidR="006637D0" w:rsidRPr="00B03A36" w:rsidRDefault="006637D0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　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B0AC40" w14:textId="77777777" w:rsidR="006637D0" w:rsidRPr="00B03A36" w:rsidRDefault="006637D0" w:rsidP="00810EBD">
            <w:pPr>
              <w:jc w:val="center"/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>.001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CCD1AA" w14:textId="77777777" w:rsidR="006637D0" w:rsidRPr="00B03A36" w:rsidRDefault="006637D0" w:rsidP="00810EBD">
            <w:pPr>
              <w:rPr>
                <w:rFonts w:ascii="Yu Gothic" w:eastAsia="Yu Gothic" w:hAnsi="Yu Gothic" w:cs="MS PGothic"/>
                <w:sz w:val="22"/>
              </w:rPr>
            </w:pPr>
            <w:r w:rsidRPr="00B03A36">
              <w:rPr>
                <w:rFonts w:ascii="Yu Gothic" w:eastAsia="Yu Gothic" w:hAnsi="Yu Gothic" w:cs="MS PGothic" w:hint="eastAsia"/>
                <w:sz w:val="22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944C5C" w14:textId="77777777" w:rsidR="006637D0" w:rsidRPr="00B03A36" w:rsidRDefault="006637D0" w:rsidP="00810EBD">
            <w:pPr>
              <w:jc w:val="center"/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>-2.27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424AF3" w14:textId="77777777" w:rsidR="006637D0" w:rsidRPr="00B03A36" w:rsidRDefault="006637D0" w:rsidP="00810EBD">
            <w:pPr>
              <w:rPr>
                <w:rFonts w:ascii="Yu Gothic" w:eastAsia="Yu Gothic" w:hAnsi="Yu Gothic" w:cs="MS PGothic"/>
                <w:sz w:val="22"/>
              </w:rPr>
            </w:pPr>
            <w:r w:rsidRPr="00B03A36">
              <w:rPr>
                <w:rFonts w:ascii="Yu Gothic" w:eastAsia="Yu Gothic" w:hAnsi="Yu Gothic" w:cs="MS PGothic" w:hint="eastAsia"/>
                <w:sz w:val="22"/>
              </w:rPr>
              <w:t xml:space="preserve">　</w:t>
            </w:r>
          </w:p>
        </w:tc>
      </w:tr>
      <w:tr w:rsidR="00B03A36" w:rsidRPr="00B03A36" w14:paraId="63F0F325" w14:textId="77777777" w:rsidTr="006637D0">
        <w:trPr>
          <w:trHeight w:hRule="exact" w:val="454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72366D" w14:textId="77777777" w:rsidR="006637D0" w:rsidRPr="00B03A36" w:rsidRDefault="006637D0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  clusters 2 vs. 3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9EAF8A" w14:textId="77777777" w:rsidR="006637D0" w:rsidRPr="00B03A36" w:rsidRDefault="006637D0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　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C126F6" w14:textId="77777777" w:rsidR="006637D0" w:rsidRPr="00B03A36" w:rsidRDefault="006637D0" w:rsidP="00810EBD">
            <w:pPr>
              <w:rPr>
                <w:rFonts w:eastAsia="Yu Gothic"/>
                <w:sz w:val="22"/>
              </w:rPr>
            </w:pPr>
            <w:proofErr w:type="gramStart"/>
            <w:r w:rsidRPr="00B03A36">
              <w:rPr>
                <w:rFonts w:eastAsia="Yu Gothic"/>
                <w:i/>
                <w:iCs/>
                <w:sz w:val="22"/>
              </w:rPr>
              <w:t>t</w:t>
            </w:r>
            <w:r w:rsidRPr="00B03A36">
              <w:rPr>
                <w:rFonts w:eastAsia="Yu Gothic"/>
                <w:sz w:val="22"/>
              </w:rPr>
              <w:t>(</w:t>
            </w:r>
            <w:proofErr w:type="gramEnd"/>
            <w:r w:rsidRPr="00B03A36">
              <w:rPr>
                <w:rFonts w:eastAsia="Yu Gothic"/>
                <w:sz w:val="22"/>
              </w:rPr>
              <w:t>2,462) = -29.99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007F70" w14:textId="77777777" w:rsidR="006637D0" w:rsidRPr="00B03A36" w:rsidRDefault="006637D0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　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25BDE2" w14:textId="77777777" w:rsidR="006637D0" w:rsidRPr="00B03A36" w:rsidRDefault="006637D0" w:rsidP="00810EBD">
            <w:pPr>
              <w:jc w:val="center"/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>.001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F26AE7" w14:textId="77777777" w:rsidR="006637D0" w:rsidRPr="00B03A36" w:rsidRDefault="006637D0" w:rsidP="00810EBD">
            <w:pPr>
              <w:rPr>
                <w:rFonts w:ascii="Yu Gothic" w:eastAsia="Yu Gothic" w:hAnsi="Yu Gothic" w:cs="MS PGothic"/>
                <w:sz w:val="22"/>
              </w:rPr>
            </w:pPr>
            <w:r w:rsidRPr="00B03A36">
              <w:rPr>
                <w:rFonts w:ascii="Yu Gothic" w:eastAsia="Yu Gothic" w:hAnsi="Yu Gothic" w:cs="MS PGothic" w:hint="eastAsia"/>
                <w:sz w:val="22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FC1E06" w14:textId="77777777" w:rsidR="006637D0" w:rsidRPr="00B03A36" w:rsidRDefault="006637D0" w:rsidP="00810EBD">
            <w:pPr>
              <w:jc w:val="center"/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>-1.29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189AA1" w14:textId="77777777" w:rsidR="006637D0" w:rsidRPr="00B03A36" w:rsidRDefault="006637D0" w:rsidP="00810EBD">
            <w:pPr>
              <w:rPr>
                <w:rFonts w:ascii="Yu Gothic" w:eastAsia="Yu Gothic" w:hAnsi="Yu Gothic" w:cs="MS PGothic"/>
                <w:sz w:val="22"/>
              </w:rPr>
            </w:pPr>
            <w:r w:rsidRPr="00B03A36">
              <w:rPr>
                <w:rFonts w:ascii="Yu Gothic" w:eastAsia="Yu Gothic" w:hAnsi="Yu Gothic" w:cs="MS PGothic" w:hint="eastAsia"/>
                <w:sz w:val="22"/>
              </w:rPr>
              <w:t xml:space="preserve">　</w:t>
            </w:r>
          </w:p>
        </w:tc>
      </w:tr>
      <w:tr w:rsidR="00B03A36" w:rsidRPr="00B03A36" w14:paraId="118B148D" w14:textId="77777777" w:rsidTr="006637D0">
        <w:trPr>
          <w:trHeight w:hRule="exact" w:val="454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ACB892" w14:textId="77777777" w:rsidR="006637D0" w:rsidRPr="00B03A36" w:rsidRDefault="006637D0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>cutaneous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31829E" w14:textId="77777777" w:rsidR="006637D0" w:rsidRPr="00B03A36" w:rsidRDefault="006637D0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　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6CCF79" w14:textId="77777777" w:rsidR="006637D0" w:rsidRPr="00B03A36" w:rsidRDefault="006637D0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　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603A43" w14:textId="77777777" w:rsidR="006637D0" w:rsidRPr="00B03A36" w:rsidRDefault="006637D0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　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A7E5FF" w14:textId="77777777" w:rsidR="006637D0" w:rsidRPr="00B03A36" w:rsidRDefault="006637D0" w:rsidP="00810EBD">
            <w:pPr>
              <w:jc w:val="center"/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　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2F3051" w14:textId="77777777" w:rsidR="006637D0" w:rsidRPr="00B03A36" w:rsidRDefault="006637D0" w:rsidP="00810EBD">
            <w:pPr>
              <w:rPr>
                <w:rFonts w:ascii="Yu Gothic" w:eastAsia="Yu Gothic" w:hAnsi="Yu Gothic" w:cs="MS PGothic"/>
                <w:sz w:val="22"/>
              </w:rPr>
            </w:pPr>
            <w:r w:rsidRPr="00B03A36">
              <w:rPr>
                <w:rFonts w:ascii="Yu Gothic" w:eastAsia="Yu Gothic" w:hAnsi="Yu Gothic" w:cs="MS PGothic" w:hint="eastAsia"/>
                <w:sz w:val="22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5D749C" w14:textId="77777777" w:rsidR="006637D0" w:rsidRPr="00B03A36" w:rsidRDefault="006637D0" w:rsidP="00810EBD">
            <w:pPr>
              <w:rPr>
                <w:rFonts w:ascii="Yu Gothic" w:eastAsia="Yu Gothic" w:hAnsi="Yu Gothic" w:cs="MS PGothic"/>
                <w:sz w:val="22"/>
              </w:rPr>
            </w:pPr>
            <w:r w:rsidRPr="00B03A36">
              <w:rPr>
                <w:rFonts w:ascii="Yu Gothic" w:eastAsia="Yu Gothic" w:hAnsi="Yu Gothic" w:cs="MS PGothic" w:hint="eastAsia"/>
                <w:sz w:val="22"/>
              </w:rPr>
              <w:t xml:space="preserve">　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4F4EB4" w14:textId="77777777" w:rsidR="006637D0" w:rsidRPr="00B03A36" w:rsidRDefault="006637D0" w:rsidP="00810EBD">
            <w:pPr>
              <w:rPr>
                <w:rFonts w:ascii="Yu Gothic" w:eastAsia="Yu Gothic" w:hAnsi="Yu Gothic" w:cs="MS PGothic"/>
                <w:sz w:val="22"/>
              </w:rPr>
            </w:pPr>
            <w:r w:rsidRPr="00B03A36">
              <w:rPr>
                <w:rFonts w:ascii="Yu Gothic" w:eastAsia="Yu Gothic" w:hAnsi="Yu Gothic" w:cs="MS PGothic" w:hint="eastAsia"/>
                <w:sz w:val="22"/>
              </w:rPr>
              <w:t xml:space="preserve">　</w:t>
            </w:r>
          </w:p>
        </w:tc>
      </w:tr>
      <w:tr w:rsidR="00B03A36" w:rsidRPr="00B03A36" w14:paraId="0B5D0B46" w14:textId="77777777" w:rsidTr="006637D0">
        <w:trPr>
          <w:trHeight w:hRule="exact" w:val="454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A031CD" w14:textId="77777777" w:rsidR="006637D0" w:rsidRPr="00B03A36" w:rsidRDefault="006637D0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  clusters 1 vs. 2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A35160" w14:textId="77777777" w:rsidR="006637D0" w:rsidRPr="00B03A36" w:rsidRDefault="006637D0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　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75A9CB" w14:textId="77777777" w:rsidR="006637D0" w:rsidRPr="00B03A36" w:rsidRDefault="006637D0" w:rsidP="00810EBD">
            <w:pPr>
              <w:rPr>
                <w:rFonts w:eastAsia="Yu Gothic"/>
                <w:sz w:val="22"/>
              </w:rPr>
            </w:pPr>
            <w:proofErr w:type="gramStart"/>
            <w:r w:rsidRPr="00B03A36">
              <w:rPr>
                <w:rFonts w:eastAsia="Yu Gothic"/>
                <w:i/>
                <w:iCs/>
                <w:sz w:val="22"/>
              </w:rPr>
              <w:t>t</w:t>
            </w:r>
            <w:r w:rsidRPr="00B03A36">
              <w:rPr>
                <w:rFonts w:eastAsia="Yu Gothic"/>
                <w:sz w:val="22"/>
              </w:rPr>
              <w:t>(</w:t>
            </w:r>
            <w:proofErr w:type="gramEnd"/>
            <w:r w:rsidRPr="00B03A36">
              <w:rPr>
                <w:rFonts w:eastAsia="Yu Gothic"/>
                <w:sz w:val="22"/>
              </w:rPr>
              <w:t>2,462) = -19.34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FF8307" w14:textId="77777777" w:rsidR="006637D0" w:rsidRPr="00B03A36" w:rsidRDefault="006637D0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　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525273" w14:textId="77777777" w:rsidR="006637D0" w:rsidRPr="00B03A36" w:rsidRDefault="006637D0" w:rsidP="00810EBD">
            <w:pPr>
              <w:jc w:val="center"/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>.001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31D461" w14:textId="77777777" w:rsidR="006637D0" w:rsidRPr="00B03A36" w:rsidRDefault="006637D0" w:rsidP="00810EBD">
            <w:pPr>
              <w:rPr>
                <w:rFonts w:ascii="Yu Gothic" w:eastAsia="Yu Gothic" w:hAnsi="Yu Gothic" w:cs="MS PGothic"/>
                <w:sz w:val="22"/>
              </w:rPr>
            </w:pPr>
            <w:r w:rsidRPr="00B03A36">
              <w:rPr>
                <w:rFonts w:ascii="Yu Gothic" w:eastAsia="Yu Gothic" w:hAnsi="Yu Gothic" w:cs="MS PGothic" w:hint="eastAsia"/>
                <w:sz w:val="22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AD5578" w14:textId="77777777" w:rsidR="006637D0" w:rsidRPr="00B03A36" w:rsidRDefault="006637D0" w:rsidP="00810EBD">
            <w:pPr>
              <w:jc w:val="center"/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>-1.27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B4BA55" w14:textId="77777777" w:rsidR="006637D0" w:rsidRPr="00B03A36" w:rsidRDefault="006637D0" w:rsidP="00810EBD">
            <w:pPr>
              <w:rPr>
                <w:rFonts w:ascii="Yu Gothic" w:eastAsia="Yu Gothic" w:hAnsi="Yu Gothic" w:cs="MS PGothic"/>
                <w:sz w:val="22"/>
              </w:rPr>
            </w:pPr>
            <w:r w:rsidRPr="00B03A36">
              <w:rPr>
                <w:rFonts w:ascii="Yu Gothic" w:eastAsia="Yu Gothic" w:hAnsi="Yu Gothic" w:cs="MS PGothic" w:hint="eastAsia"/>
                <w:sz w:val="22"/>
              </w:rPr>
              <w:t xml:space="preserve">　</w:t>
            </w:r>
          </w:p>
        </w:tc>
      </w:tr>
      <w:tr w:rsidR="00B03A36" w:rsidRPr="00B03A36" w14:paraId="4D853E6C" w14:textId="77777777" w:rsidTr="006637D0">
        <w:trPr>
          <w:trHeight w:hRule="exact" w:val="454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863F58" w14:textId="77777777" w:rsidR="006637D0" w:rsidRPr="00B03A36" w:rsidRDefault="006637D0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  clusters 1 vs. 3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38CE50" w14:textId="77777777" w:rsidR="006637D0" w:rsidRPr="00B03A36" w:rsidRDefault="006637D0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　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4FA781" w14:textId="77777777" w:rsidR="006637D0" w:rsidRPr="00B03A36" w:rsidRDefault="006637D0" w:rsidP="00810EBD">
            <w:pPr>
              <w:rPr>
                <w:rFonts w:eastAsia="Yu Gothic"/>
                <w:sz w:val="22"/>
              </w:rPr>
            </w:pPr>
            <w:proofErr w:type="gramStart"/>
            <w:r w:rsidRPr="00B03A36">
              <w:rPr>
                <w:rFonts w:eastAsia="Yu Gothic"/>
                <w:i/>
                <w:iCs/>
                <w:sz w:val="22"/>
              </w:rPr>
              <w:t>t</w:t>
            </w:r>
            <w:r w:rsidRPr="00B03A36">
              <w:rPr>
                <w:rFonts w:eastAsia="Yu Gothic"/>
                <w:sz w:val="22"/>
              </w:rPr>
              <w:t>(</w:t>
            </w:r>
            <w:proofErr w:type="gramEnd"/>
            <w:r w:rsidRPr="00B03A36">
              <w:rPr>
                <w:rFonts w:eastAsia="Yu Gothic"/>
                <w:sz w:val="22"/>
              </w:rPr>
              <w:t>2,462) = -42.57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D9F4E6" w14:textId="77777777" w:rsidR="006637D0" w:rsidRPr="00B03A36" w:rsidRDefault="006637D0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　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951145" w14:textId="77777777" w:rsidR="006637D0" w:rsidRPr="00B03A36" w:rsidRDefault="006637D0" w:rsidP="00810EBD">
            <w:pPr>
              <w:jc w:val="center"/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>.001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C44541" w14:textId="77777777" w:rsidR="006637D0" w:rsidRPr="00B03A36" w:rsidRDefault="006637D0" w:rsidP="00810EBD">
            <w:pPr>
              <w:rPr>
                <w:rFonts w:ascii="Yu Gothic" w:eastAsia="Yu Gothic" w:hAnsi="Yu Gothic" w:cs="MS PGothic"/>
                <w:sz w:val="22"/>
              </w:rPr>
            </w:pPr>
            <w:r w:rsidRPr="00B03A36">
              <w:rPr>
                <w:rFonts w:ascii="Yu Gothic" w:eastAsia="Yu Gothic" w:hAnsi="Yu Gothic" w:cs="MS PGothic" w:hint="eastAsia"/>
                <w:sz w:val="22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A1A97F" w14:textId="77777777" w:rsidR="006637D0" w:rsidRPr="00B03A36" w:rsidRDefault="006637D0" w:rsidP="00810EBD">
            <w:pPr>
              <w:jc w:val="center"/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>-2.80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F07A01" w14:textId="77777777" w:rsidR="006637D0" w:rsidRPr="00B03A36" w:rsidRDefault="006637D0" w:rsidP="00810EBD">
            <w:pPr>
              <w:rPr>
                <w:rFonts w:ascii="Yu Gothic" w:eastAsia="Yu Gothic" w:hAnsi="Yu Gothic" w:cs="MS PGothic"/>
                <w:sz w:val="22"/>
              </w:rPr>
            </w:pPr>
            <w:r w:rsidRPr="00B03A36">
              <w:rPr>
                <w:rFonts w:ascii="Yu Gothic" w:eastAsia="Yu Gothic" w:hAnsi="Yu Gothic" w:cs="MS PGothic" w:hint="eastAsia"/>
                <w:sz w:val="22"/>
              </w:rPr>
              <w:t xml:space="preserve">　</w:t>
            </w:r>
          </w:p>
        </w:tc>
      </w:tr>
      <w:tr w:rsidR="00B03A36" w:rsidRPr="00B03A36" w14:paraId="6E7684DA" w14:textId="77777777" w:rsidTr="006637D0">
        <w:trPr>
          <w:trHeight w:hRule="exact" w:val="454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B888B5" w14:textId="77777777" w:rsidR="006637D0" w:rsidRPr="00B03A36" w:rsidRDefault="006637D0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  clusters 2 vs. 3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614891" w14:textId="77777777" w:rsidR="006637D0" w:rsidRPr="00B03A36" w:rsidRDefault="006637D0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　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29C116" w14:textId="77777777" w:rsidR="006637D0" w:rsidRPr="00B03A36" w:rsidRDefault="006637D0" w:rsidP="00810EBD">
            <w:pPr>
              <w:rPr>
                <w:rFonts w:eastAsia="Yu Gothic"/>
                <w:sz w:val="22"/>
              </w:rPr>
            </w:pPr>
            <w:proofErr w:type="gramStart"/>
            <w:r w:rsidRPr="00B03A36">
              <w:rPr>
                <w:rFonts w:eastAsia="Yu Gothic"/>
                <w:i/>
                <w:iCs/>
                <w:sz w:val="22"/>
              </w:rPr>
              <w:t>t</w:t>
            </w:r>
            <w:r w:rsidRPr="00B03A36">
              <w:rPr>
                <w:rFonts w:eastAsia="Yu Gothic"/>
                <w:sz w:val="22"/>
              </w:rPr>
              <w:t>(</w:t>
            </w:r>
            <w:proofErr w:type="gramEnd"/>
            <w:r w:rsidRPr="00B03A36">
              <w:rPr>
                <w:rFonts w:eastAsia="Yu Gothic"/>
                <w:sz w:val="22"/>
              </w:rPr>
              <w:t>2,462) = -35.70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E13DBC" w14:textId="77777777" w:rsidR="006637D0" w:rsidRPr="00B03A36" w:rsidRDefault="006637D0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　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0A3FD8" w14:textId="77777777" w:rsidR="006637D0" w:rsidRPr="00B03A36" w:rsidRDefault="006637D0" w:rsidP="00810EBD">
            <w:pPr>
              <w:jc w:val="center"/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>.001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4026B2" w14:textId="77777777" w:rsidR="006637D0" w:rsidRPr="00B03A36" w:rsidRDefault="006637D0" w:rsidP="00810EBD">
            <w:pPr>
              <w:rPr>
                <w:rFonts w:ascii="Yu Gothic" w:eastAsia="Yu Gothic" w:hAnsi="Yu Gothic" w:cs="MS PGothic"/>
                <w:sz w:val="22"/>
              </w:rPr>
            </w:pPr>
            <w:r w:rsidRPr="00B03A36">
              <w:rPr>
                <w:rFonts w:ascii="Yu Gothic" w:eastAsia="Yu Gothic" w:hAnsi="Yu Gothic" w:cs="MS PGothic" w:hint="eastAsia"/>
                <w:sz w:val="22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1963C9" w14:textId="77777777" w:rsidR="006637D0" w:rsidRPr="00B03A36" w:rsidRDefault="006637D0" w:rsidP="00810EBD">
            <w:pPr>
              <w:jc w:val="center"/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>-1.53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161027" w14:textId="77777777" w:rsidR="006637D0" w:rsidRPr="00B03A36" w:rsidRDefault="006637D0" w:rsidP="00810EBD">
            <w:pPr>
              <w:rPr>
                <w:rFonts w:ascii="Yu Gothic" w:eastAsia="Yu Gothic" w:hAnsi="Yu Gothic" w:cs="MS PGothic"/>
                <w:sz w:val="22"/>
              </w:rPr>
            </w:pPr>
            <w:r w:rsidRPr="00B03A36">
              <w:rPr>
                <w:rFonts w:ascii="Yu Gothic" w:eastAsia="Yu Gothic" w:hAnsi="Yu Gothic" w:cs="MS PGothic" w:hint="eastAsia"/>
                <w:sz w:val="22"/>
              </w:rPr>
              <w:t xml:space="preserve">　</w:t>
            </w:r>
          </w:p>
        </w:tc>
      </w:tr>
      <w:tr w:rsidR="00B03A36" w:rsidRPr="00B03A36" w14:paraId="682FDF9B" w14:textId="77777777" w:rsidTr="006637D0">
        <w:trPr>
          <w:trHeight w:hRule="exact" w:val="454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D3937C" w14:textId="77777777" w:rsidR="006637D0" w:rsidRPr="00B03A36" w:rsidRDefault="006637D0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>kinesthetic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CDD249" w14:textId="77777777" w:rsidR="006637D0" w:rsidRPr="00B03A36" w:rsidRDefault="006637D0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　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093D58" w14:textId="77777777" w:rsidR="006637D0" w:rsidRPr="00B03A36" w:rsidRDefault="006637D0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　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833880" w14:textId="77777777" w:rsidR="006637D0" w:rsidRPr="00B03A36" w:rsidRDefault="006637D0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　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1B770B" w14:textId="77777777" w:rsidR="006637D0" w:rsidRPr="00B03A36" w:rsidRDefault="006637D0" w:rsidP="00810EBD">
            <w:pPr>
              <w:jc w:val="center"/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　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B2B418" w14:textId="77777777" w:rsidR="006637D0" w:rsidRPr="00B03A36" w:rsidRDefault="006637D0" w:rsidP="00810EBD">
            <w:pPr>
              <w:rPr>
                <w:rFonts w:ascii="Yu Gothic" w:eastAsia="Yu Gothic" w:hAnsi="Yu Gothic" w:cs="MS PGothic"/>
                <w:sz w:val="22"/>
              </w:rPr>
            </w:pPr>
            <w:r w:rsidRPr="00B03A36">
              <w:rPr>
                <w:rFonts w:ascii="Yu Gothic" w:eastAsia="Yu Gothic" w:hAnsi="Yu Gothic" w:cs="MS PGothic" w:hint="eastAsia"/>
                <w:sz w:val="22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B3C10D" w14:textId="77777777" w:rsidR="006637D0" w:rsidRPr="00B03A36" w:rsidRDefault="006637D0" w:rsidP="00810EBD">
            <w:pPr>
              <w:rPr>
                <w:rFonts w:ascii="Yu Gothic" w:eastAsia="Yu Gothic" w:hAnsi="Yu Gothic" w:cs="MS PGothic"/>
                <w:sz w:val="22"/>
              </w:rPr>
            </w:pPr>
            <w:r w:rsidRPr="00B03A36">
              <w:rPr>
                <w:rFonts w:ascii="Yu Gothic" w:eastAsia="Yu Gothic" w:hAnsi="Yu Gothic" w:cs="MS PGothic" w:hint="eastAsia"/>
                <w:sz w:val="22"/>
              </w:rPr>
              <w:t xml:space="preserve">　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0202BE" w14:textId="77777777" w:rsidR="006637D0" w:rsidRPr="00B03A36" w:rsidRDefault="006637D0" w:rsidP="00810EBD">
            <w:pPr>
              <w:rPr>
                <w:rFonts w:ascii="Yu Gothic" w:eastAsia="Yu Gothic" w:hAnsi="Yu Gothic" w:cs="MS PGothic"/>
                <w:sz w:val="22"/>
              </w:rPr>
            </w:pPr>
            <w:r w:rsidRPr="00B03A36">
              <w:rPr>
                <w:rFonts w:ascii="Yu Gothic" w:eastAsia="Yu Gothic" w:hAnsi="Yu Gothic" w:cs="MS PGothic" w:hint="eastAsia"/>
                <w:sz w:val="22"/>
              </w:rPr>
              <w:t xml:space="preserve">　</w:t>
            </w:r>
          </w:p>
        </w:tc>
      </w:tr>
      <w:tr w:rsidR="00B03A36" w:rsidRPr="00B03A36" w14:paraId="21345C37" w14:textId="77777777" w:rsidTr="006637D0">
        <w:trPr>
          <w:trHeight w:hRule="exact" w:val="454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A21A13" w14:textId="77777777" w:rsidR="006637D0" w:rsidRPr="00B03A36" w:rsidRDefault="006637D0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  clusters 1 vs. 2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CF074B" w14:textId="77777777" w:rsidR="006637D0" w:rsidRPr="00B03A36" w:rsidRDefault="006637D0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　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57B186" w14:textId="77777777" w:rsidR="006637D0" w:rsidRPr="00B03A36" w:rsidRDefault="006637D0" w:rsidP="00810EBD">
            <w:pPr>
              <w:rPr>
                <w:rFonts w:eastAsia="Yu Gothic"/>
                <w:sz w:val="22"/>
              </w:rPr>
            </w:pPr>
            <w:proofErr w:type="gramStart"/>
            <w:r w:rsidRPr="00B03A36">
              <w:rPr>
                <w:rFonts w:eastAsia="Yu Gothic"/>
                <w:i/>
                <w:iCs/>
                <w:sz w:val="22"/>
              </w:rPr>
              <w:t>t</w:t>
            </w:r>
            <w:r w:rsidRPr="00B03A36">
              <w:rPr>
                <w:rFonts w:eastAsia="Yu Gothic"/>
                <w:sz w:val="22"/>
              </w:rPr>
              <w:t>(</w:t>
            </w:r>
            <w:proofErr w:type="gramEnd"/>
            <w:r w:rsidRPr="00B03A36">
              <w:rPr>
                <w:rFonts w:eastAsia="Yu Gothic"/>
                <w:sz w:val="22"/>
              </w:rPr>
              <w:t>2,462) = -23.18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421D06" w14:textId="77777777" w:rsidR="006637D0" w:rsidRPr="00B03A36" w:rsidRDefault="006637D0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　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6043A1" w14:textId="77777777" w:rsidR="006637D0" w:rsidRPr="00B03A36" w:rsidRDefault="006637D0" w:rsidP="00810EBD">
            <w:pPr>
              <w:jc w:val="center"/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>.001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0F1FCE" w14:textId="77777777" w:rsidR="006637D0" w:rsidRPr="00B03A36" w:rsidRDefault="006637D0" w:rsidP="00810EBD">
            <w:pPr>
              <w:rPr>
                <w:rFonts w:ascii="Yu Gothic" w:eastAsia="Yu Gothic" w:hAnsi="Yu Gothic" w:cs="MS PGothic"/>
                <w:sz w:val="22"/>
              </w:rPr>
            </w:pPr>
            <w:r w:rsidRPr="00B03A36">
              <w:rPr>
                <w:rFonts w:ascii="Yu Gothic" w:eastAsia="Yu Gothic" w:hAnsi="Yu Gothic" w:cs="MS PGothic" w:hint="eastAsia"/>
                <w:sz w:val="22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43CAAC" w14:textId="77777777" w:rsidR="006637D0" w:rsidRPr="00B03A36" w:rsidRDefault="006637D0" w:rsidP="00810EBD">
            <w:pPr>
              <w:jc w:val="center"/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>-1.52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C3021A" w14:textId="77777777" w:rsidR="006637D0" w:rsidRPr="00B03A36" w:rsidRDefault="006637D0" w:rsidP="00810EBD">
            <w:pPr>
              <w:rPr>
                <w:rFonts w:ascii="Yu Gothic" w:eastAsia="Yu Gothic" w:hAnsi="Yu Gothic" w:cs="MS PGothic"/>
                <w:sz w:val="22"/>
              </w:rPr>
            </w:pPr>
            <w:r w:rsidRPr="00B03A36">
              <w:rPr>
                <w:rFonts w:ascii="Yu Gothic" w:eastAsia="Yu Gothic" w:hAnsi="Yu Gothic" w:cs="MS PGothic" w:hint="eastAsia"/>
                <w:sz w:val="22"/>
              </w:rPr>
              <w:t xml:space="preserve">　</w:t>
            </w:r>
          </w:p>
        </w:tc>
      </w:tr>
      <w:tr w:rsidR="00B03A36" w:rsidRPr="00B03A36" w14:paraId="64FCFFEC" w14:textId="77777777" w:rsidTr="006637D0">
        <w:trPr>
          <w:trHeight w:hRule="exact" w:val="454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C2695E" w14:textId="77777777" w:rsidR="006637D0" w:rsidRPr="00B03A36" w:rsidRDefault="006637D0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  clusters 1 vs. 3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512E9C" w14:textId="77777777" w:rsidR="006637D0" w:rsidRPr="00B03A36" w:rsidRDefault="006637D0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　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76136D" w14:textId="77777777" w:rsidR="006637D0" w:rsidRPr="00B03A36" w:rsidRDefault="006637D0" w:rsidP="00810EBD">
            <w:pPr>
              <w:rPr>
                <w:rFonts w:eastAsia="Yu Gothic"/>
                <w:sz w:val="22"/>
              </w:rPr>
            </w:pPr>
            <w:proofErr w:type="gramStart"/>
            <w:r w:rsidRPr="00B03A36">
              <w:rPr>
                <w:rFonts w:eastAsia="Yu Gothic"/>
                <w:i/>
                <w:iCs/>
                <w:sz w:val="22"/>
              </w:rPr>
              <w:t>t</w:t>
            </w:r>
            <w:r w:rsidRPr="00B03A36">
              <w:rPr>
                <w:rFonts w:eastAsia="Yu Gothic"/>
                <w:sz w:val="22"/>
              </w:rPr>
              <w:t>(</w:t>
            </w:r>
            <w:proofErr w:type="gramEnd"/>
            <w:r w:rsidRPr="00B03A36">
              <w:rPr>
                <w:rFonts w:eastAsia="Yu Gothic"/>
                <w:sz w:val="22"/>
              </w:rPr>
              <w:t>2,462) = -43.27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D42711" w14:textId="77777777" w:rsidR="006637D0" w:rsidRPr="00B03A36" w:rsidRDefault="006637D0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　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EBBBA6" w14:textId="77777777" w:rsidR="006637D0" w:rsidRPr="00B03A36" w:rsidRDefault="006637D0" w:rsidP="00810EBD">
            <w:pPr>
              <w:jc w:val="center"/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>.001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8AAE8A" w14:textId="77777777" w:rsidR="006637D0" w:rsidRPr="00B03A36" w:rsidRDefault="006637D0" w:rsidP="00810EBD">
            <w:pPr>
              <w:rPr>
                <w:rFonts w:ascii="Yu Gothic" w:eastAsia="Yu Gothic" w:hAnsi="Yu Gothic" w:cs="MS PGothic"/>
                <w:sz w:val="22"/>
              </w:rPr>
            </w:pPr>
            <w:r w:rsidRPr="00B03A36">
              <w:rPr>
                <w:rFonts w:ascii="Yu Gothic" w:eastAsia="Yu Gothic" w:hAnsi="Yu Gothic" w:cs="MS PGothic" w:hint="eastAsia"/>
                <w:sz w:val="22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56B8CD" w14:textId="77777777" w:rsidR="006637D0" w:rsidRPr="00B03A36" w:rsidRDefault="006637D0" w:rsidP="00810EBD">
            <w:pPr>
              <w:jc w:val="center"/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>-2.85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FC740D" w14:textId="77777777" w:rsidR="006637D0" w:rsidRPr="00B03A36" w:rsidRDefault="006637D0" w:rsidP="00810EBD">
            <w:pPr>
              <w:rPr>
                <w:rFonts w:ascii="Yu Gothic" w:eastAsia="Yu Gothic" w:hAnsi="Yu Gothic" w:cs="MS PGothic"/>
                <w:sz w:val="22"/>
              </w:rPr>
            </w:pPr>
            <w:r w:rsidRPr="00B03A36">
              <w:rPr>
                <w:rFonts w:ascii="Yu Gothic" w:eastAsia="Yu Gothic" w:hAnsi="Yu Gothic" w:cs="MS PGothic" w:hint="eastAsia"/>
                <w:sz w:val="22"/>
              </w:rPr>
              <w:t xml:space="preserve">　</w:t>
            </w:r>
          </w:p>
        </w:tc>
      </w:tr>
      <w:tr w:rsidR="00B03A36" w:rsidRPr="00B03A36" w14:paraId="1D4559A3" w14:textId="77777777" w:rsidTr="006637D0">
        <w:trPr>
          <w:trHeight w:hRule="exact" w:val="454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F2DB79" w14:textId="77777777" w:rsidR="006637D0" w:rsidRPr="00B03A36" w:rsidRDefault="006637D0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  clusters 2 vs. 3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DA8985" w14:textId="77777777" w:rsidR="006637D0" w:rsidRPr="00B03A36" w:rsidRDefault="006637D0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　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DAA7FC" w14:textId="77777777" w:rsidR="006637D0" w:rsidRPr="00B03A36" w:rsidRDefault="006637D0" w:rsidP="00810EBD">
            <w:pPr>
              <w:rPr>
                <w:rFonts w:eastAsia="Yu Gothic"/>
                <w:sz w:val="22"/>
              </w:rPr>
            </w:pPr>
            <w:proofErr w:type="gramStart"/>
            <w:r w:rsidRPr="00B03A36">
              <w:rPr>
                <w:rFonts w:eastAsia="Yu Gothic"/>
                <w:i/>
                <w:iCs/>
                <w:sz w:val="22"/>
              </w:rPr>
              <w:t>t</w:t>
            </w:r>
            <w:r w:rsidRPr="00B03A36">
              <w:rPr>
                <w:rFonts w:eastAsia="Yu Gothic"/>
                <w:sz w:val="22"/>
              </w:rPr>
              <w:t>(</w:t>
            </w:r>
            <w:proofErr w:type="gramEnd"/>
            <w:r w:rsidRPr="00B03A36">
              <w:rPr>
                <w:rFonts w:eastAsia="Yu Gothic"/>
                <w:sz w:val="22"/>
              </w:rPr>
              <w:t>2,462) = -30.92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6B1AFC" w14:textId="77777777" w:rsidR="006637D0" w:rsidRPr="00B03A36" w:rsidRDefault="006637D0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　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F6DE03" w14:textId="77777777" w:rsidR="006637D0" w:rsidRPr="00B03A36" w:rsidRDefault="006637D0" w:rsidP="00810EBD">
            <w:pPr>
              <w:jc w:val="center"/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>.001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AFCFDD" w14:textId="77777777" w:rsidR="006637D0" w:rsidRPr="00B03A36" w:rsidRDefault="006637D0" w:rsidP="00810EBD">
            <w:pPr>
              <w:rPr>
                <w:rFonts w:ascii="Yu Gothic" w:eastAsia="Yu Gothic" w:hAnsi="Yu Gothic" w:cs="MS PGothic"/>
                <w:sz w:val="22"/>
              </w:rPr>
            </w:pPr>
            <w:r w:rsidRPr="00B03A36">
              <w:rPr>
                <w:rFonts w:ascii="Yu Gothic" w:eastAsia="Yu Gothic" w:hAnsi="Yu Gothic" w:cs="MS PGothic" w:hint="eastAsia"/>
                <w:sz w:val="22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C62E29" w14:textId="77777777" w:rsidR="006637D0" w:rsidRPr="00B03A36" w:rsidRDefault="006637D0" w:rsidP="00810EBD">
            <w:pPr>
              <w:jc w:val="center"/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>-1.33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E5A705" w14:textId="77777777" w:rsidR="006637D0" w:rsidRPr="00B03A36" w:rsidRDefault="006637D0" w:rsidP="00810EBD">
            <w:pPr>
              <w:rPr>
                <w:rFonts w:ascii="Yu Gothic" w:eastAsia="Yu Gothic" w:hAnsi="Yu Gothic" w:cs="MS PGothic"/>
                <w:sz w:val="22"/>
              </w:rPr>
            </w:pPr>
            <w:r w:rsidRPr="00B03A36">
              <w:rPr>
                <w:rFonts w:ascii="Yu Gothic" w:eastAsia="Yu Gothic" w:hAnsi="Yu Gothic" w:cs="MS PGothic" w:hint="eastAsia"/>
                <w:sz w:val="22"/>
              </w:rPr>
              <w:t xml:space="preserve">　</w:t>
            </w:r>
          </w:p>
        </w:tc>
      </w:tr>
      <w:tr w:rsidR="00B03A36" w:rsidRPr="00B03A36" w14:paraId="43B1259F" w14:textId="77777777" w:rsidTr="006637D0">
        <w:trPr>
          <w:trHeight w:hRule="exact" w:val="454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8C8E92" w14:textId="77777777" w:rsidR="006637D0" w:rsidRPr="00B03A36" w:rsidRDefault="006637D0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>gustatory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462E0A" w14:textId="77777777" w:rsidR="006637D0" w:rsidRPr="00B03A36" w:rsidRDefault="006637D0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　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60F58D" w14:textId="77777777" w:rsidR="006637D0" w:rsidRPr="00B03A36" w:rsidRDefault="006637D0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　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B8D360" w14:textId="77777777" w:rsidR="006637D0" w:rsidRPr="00B03A36" w:rsidRDefault="006637D0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　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91E9B5" w14:textId="77777777" w:rsidR="006637D0" w:rsidRPr="00B03A36" w:rsidRDefault="006637D0" w:rsidP="00810EBD">
            <w:pPr>
              <w:jc w:val="center"/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　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BFAACE" w14:textId="77777777" w:rsidR="006637D0" w:rsidRPr="00B03A36" w:rsidRDefault="006637D0" w:rsidP="00810EBD">
            <w:pPr>
              <w:rPr>
                <w:rFonts w:ascii="Yu Gothic" w:eastAsia="Yu Gothic" w:hAnsi="Yu Gothic" w:cs="MS PGothic"/>
                <w:sz w:val="22"/>
              </w:rPr>
            </w:pPr>
            <w:r w:rsidRPr="00B03A36">
              <w:rPr>
                <w:rFonts w:ascii="Yu Gothic" w:eastAsia="Yu Gothic" w:hAnsi="Yu Gothic" w:cs="MS PGothic" w:hint="eastAsia"/>
                <w:sz w:val="22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0889CF" w14:textId="77777777" w:rsidR="006637D0" w:rsidRPr="00B03A36" w:rsidRDefault="006637D0" w:rsidP="00810EBD">
            <w:pPr>
              <w:rPr>
                <w:rFonts w:ascii="Yu Gothic" w:eastAsia="Yu Gothic" w:hAnsi="Yu Gothic" w:cs="MS PGothic"/>
                <w:sz w:val="22"/>
              </w:rPr>
            </w:pPr>
            <w:r w:rsidRPr="00B03A36">
              <w:rPr>
                <w:rFonts w:ascii="Yu Gothic" w:eastAsia="Yu Gothic" w:hAnsi="Yu Gothic" w:cs="MS PGothic" w:hint="eastAsia"/>
                <w:sz w:val="22"/>
              </w:rPr>
              <w:t xml:space="preserve">　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9BB665" w14:textId="77777777" w:rsidR="006637D0" w:rsidRPr="00B03A36" w:rsidRDefault="006637D0" w:rsidP="00810EBD">
            <w:pPr>
              <w:rPr>
                <w:rFonts w:ascii="Yu Gothic" w:eastAsia="Yu Gothic" w:hAnsi="Yu Gothic" w:cs="MS PGothic"/>
                <w:sz w:val="22"/>
              </w:rPr>
            </w:pPr>
            <w:r w:rsidRPr="00B03A36">
              <w:rPr>
                <w:rFonts w:ascii="Yu Gothic" w:eastAsia="Yu Gothic" w:hAnsi="Yu Gothic" w:cs="MS PGothic" w:hint="eastAsia"/>
                <w:sz w:val="22"/>
              </w:rPr>
              <w:t xml:space="preserve">　</w:t>
            </w:r>
          </w:p>
        </w:tc>
      </w:tr>
      <w:tr w:rsidR="00B03A36" w:rsidRPr="00B03A36" w14:paraId="472FE875" w14:textId="77777777" w:rsidTr="006637D0">
        <w:trPr>
          <w:trHeight w:hRule="exact" w:val="454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FD1202" w14:textId="77777777" w:rsidR="006637D0" w:rsidRPr="00B03A36" w:rsidRDefault="006637D0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  clusters 1 vs. 2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A8E157" w14:textId="77777777" w:rsidR="006637D0" w:rsidRPr="00B03A36" w:rsidRDefault="006637D0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　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D9C84F" w14:textId="77777777" w:rsidR="006637D0" w:rsidRPr="00B03A36" w:rsidRDefault="006637D0" w:rsidP="00810EBD">
            <w:pPr>
              <w:rPr>
                <w:rFonts w:eastAsia="Yu Gothic"/>
                <w:sz w:val="22"/>
              </w:rPr>
            </w:pPr>
            <w:proofErr w:type="gramStart"/>
            <w:r w:rsidRPr="00B03A36">
              <w:rPr>
                <w:rFonts w:eastAsia="Yu Gothic"/>
                <w:i/>
                <w:iCs/>
                <w:sz w:val="22"/>
              </w:rPr>
              <w:t>t</w:t>
            </w:r>
            <w:r w:rsidRPr="00B03A36">
              <w:rPr>
                <w:rFonts w:eastAsia="Yu Gothic"/>
                <w:sz w:val="22"/>
              </w:rPr>
              <w:t>(</w:t>
            </w:r>
            <w:proofErr w:type="gramEnd"/>
            <w:r w:rsidRPr="00B03A36">
              <w:rPr>
                <w:rFonts w:eastAsia="Yu Gothic"/>
                <w:sz w:val="22"/>
              </w:rPr>
              <w:t>2,462) = -23.79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E6425C" w14:textId="77777777" w:rsidR="006637D0" w:rsidRPr="00B03A36" w:rsidRDefault="006637D0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　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8C9E15" w14:textId="77777777" w:rsidR="006637D0" w:rsidRPr="00B03A36" w:rsidRDefault="006637D0" w:rsidP="00810EBD">
            <w:pPr>
              <w:jc w:val="center"/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>.001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998397" w14:textId="77777777" w:rsidR="006637D0" w:rsidRPr="00B03A36" w:rsidRDefault="006637D0" w:rsidP="00810EBD">
            <w:pPr>
              <w:rPr>
                <w:rFonts w:ascii="Yu Gothic" w:eastAsia="Yu Gothic" w:hAnsi="Yu Gothic" w:cs="MS PGothic"/>
                <w:sz w:val="22"/>
              </w:rPr>
            </w:pPr>
            <w:r w:rsidRPr="00B03A36">
              <w:rPr>
                <w:rFonts w:ascii="Yu Gothic" w:eastAsia="Yu Gothic" w:hAnsi="Yu Gothic" w:cs="MS PGothic" w:hint="eastAsia"/>
                <w:sz w:val="22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5A0A48" w14:textId="77777777" w:rsidR="006637D0" w:rsidRPr="00B03A36" w:rsidRDefault="006637D0" w:rsidP="00810EBD">
            <w:pPr>
              <w:jc w:val="center"/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>-1.56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491824" w14:textId="77777777" w:rsidR="006637D0" w:rsidRPr="00B03A36" w:rsidRDefault="006637D0" w:rsidP="00810EBD">
            <w:pPr>
              <w:rPr>
                <w:rFonts w:ascii="Yu Gothic" w:eastAsia="Yu Gothic" w:hAnsi="Yu Gothic" w:cs="MS PGothic"/>
                <w:sz w:val="22"/>
              </w:rPr>
            </w:pPr>
            <w:r w:rsidRPr="00B03A36">
              <w:rPr>
                <w:rFonts w:ascii="Yu Gothic" w:eastAsia="Yu Gothic" w:hAnsi="Yu Gothic" w:cs="MS PGothic" w:hint="eastAsia"/>
                <w:sz w:val="22"/>
              </w:rPr>
              <w:t xml:space="preserve">　</w:t>
            </w:r>
          </w:p>
        </w:tc>
      </w:tr>
      <w:tr w:rsidR="00B03A36" w:rsidRPr="00B03A36" w14:paraId="01C945D2" w14:textId="77777777" w:rsidTr="006637D0">
        <w:trPr>
          <w:trHeight w:hRule="exact" w:val="454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F5A001" w14:textId="77777777" w:rsidR="006637D0" w:rsidRPr="00B03A36" w:rsidRDefault="006637D0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  clusters 1 vs. 3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08157D" w14:textId="77777777" w:rsidR="006637D0" w:rsidRPr="00B03A36" w:rsidRDefault="006637D0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　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2D2F0E" w14:textId="77777777" w:rsidR="006637D0" w:rsidRPr="00B03A36" w:rsidRDefault="006637D0" w:rsidP="00810EBD">
            <w:pPr>
              <w:rPr>
                <w:rFonts w:eastAsia="Yu Gothic"/>
                <w:sz w:val="22"/>
              </w:rPr>
            </w:pPr>
            <w:proofErr w:type="gramStart"/>
            <w:r w:rsidRPr="00B03A36">
              <w:rPr>
                <w:rFonts w:eastAsia="Yu Gothic"/>
                <w:i/>
                <w:iCs/>
                <w:sz w:val="22"/>
              </w:rPr>
              <w:t>t</w:t>
            </w:r>
            <w:r w:rsidRPr="00B03A36">
              <w:rPr>
                <w:rFonts w:eastAsia="Yu Gothic"/>
                <w:sz w:val="22"/>
              </w:rPr>
              <w:t>(</w:t>
            </w:r>
            <w:proofErr w:type="gramEnd"/>
            <w:r w:rsidRPr="00B03A36">
              <w:rPr>
                <w:rFonts w:eastAsia="Yu Gothic"/>
                <w:sz w:val="22"/>
              </w:rPr>
              <w:t>2,462) = -47.48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731356" w14:textId="77777777" w:rsidR="006637D0" w:rsidRPr="00B03A36" w:rsidRDefault="006637D0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　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B9AF9E" w14:textId="77777777" w:rsidR="006637D0" w:rsidRPr="00B03A36" w:rsidRDefault="006637D0" w:rsidP="00810EBD">
            <w:pPr>
              <w:jc w:val="center"/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>.001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933762" w14:textId="77777777" w:rsidR="006637D0" w:rsidRPr="00B03A36" w:rsidRDefault="006637D0" w:rsidP="00810EBD">
            <w:pPr>
              <w:rPr>
                <w:rFonts w:ascii="Yu Gothic" w:eastAsia="Yu Gothic" w:hAnsi="Yu Gothic" w:cs="MS PGothic"/>
                <w:sz w:val="22"/>
              </w:rPr>
            </w:pPr>
            <w:r w:rsidRPr="00B03A36">
              <w:rPr>
                <w:rFonts w:ascii="Yu Gothic" w:eastAsia="Yu Gothic" w:hAnsi="Yu Gothic" w:cs="MS PGothic" w:hint="eastAsia"/>
                <w:sz w:val="22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C09585" w14:textId="77777777" w:rsidR="006637D0" w:rsidRPr="00B03A36" w:rsidRDefault="006637D0" w:rsidP="00810EBD">
            <w:pPr>
              <w:jc w:val="center"/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>-3.12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35173D" w14:textId="77777777" w:rsidR="006637D0" w:rsidRPr="00B03A36" w:rsidRDefault="006637D0" w:rsidP="00810EBD">
            <w:pPr>
              <w:rPr>
                <w:rFonts w:ascii="Yu Gothic" w:eastAsia="Yu Gothic" w:hAnsi="Yu Gothic" w:cs="MS PGothic"/>
                <w:sz w:val="22"/>
              </w:rPr>
            </w:pPr>
            <w:r w:rsidRPr="00B03A36">
              <w:rPr>
                <w:rFonts w:ascii="Yu Gothic" w:eastAsia="Yu Gothic" w:hAnsi="Yu Gothic" w:cs="MS PGothic" w:hint="eastAsia"/>
                <w:sz w:val="22"/>
              </w:rPr>
              <w:t xml:space="preserve">　</w:t>
            </w:r>
          </w:p>
        </w:tc>
      </w:tr>
      <w:tr w:rsidR="00B03A36" w:rsidRPr="00B03A36" w14:paraId="6B5CBF63" w14:textId="77777777" w:rsidTr="006637D0">
        <w:trPr>
          <w:trHeight w:hRule="exact" w:val="454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8847C8" w14:textId="77777777" w:rsidR="006637D0" w:rsidRPr="00B03A36" w:rsidRDefault="006637D0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  clusters 2 vs. 3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3689DF" w14:textId="77777777" w:rsidR="006637D0" w:rsidRPr="00B03A36" w:rsidRDefault="006637D0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　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53DBB2" w14:textId="77777777" w:rsidR="006637D0" w:rsidRPr="00B03A36" w:rsidRDefault="006637D0" w:rsidP="00810EBD">
            <w:pPr>
              <w:rPr>
                <w:rFonts w:eastAsia="Yu Gothic"/>
                <w:sz w:val="22"/>
              </w:rPr>
            </w:pPr>
            <w:proofErr w:type="gramStart"/>
            <w:r w:rsidRPr="00B03A36">
              <w:rPr>
                <w:rFonts w:eastAsia="Yu Gothic"/>
                <w:i/>
                <w:iCs/>
                <w:sz w:val="22"/>
              </w:rPr>
              <w:t>t</w:t>
            </w:r>
            <w:r w:rsidRPr="00B03A36">
              <w:rPr>
                <w:rFonts w:eastAsia="Yu Gothic"/>
                <w:sz w:val="22"/>
              </w:rPr>
              <w:t>(</w:t>
            </w:r>
            <w:proofErr w:type="gramEnd"/>
            <w:r w:rsidRPr="00B03A36">
              <w:rPr>
                <w:rFonts w:eastAsia="Yu Gothic"/>
                <w:sz w:val="22"/>
              </w:rPr>
              <w:t>2,462) = -36.44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201189" w14:textId="77777777" w:rsidR="006637D0" w:rsidRPr="00B03A36" w:rsidRDefault="006637D0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　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4D6E64" w14:textId="77777777" w:rsidR="006637D0" w:rsidRPr="00B03A36" w:rsidRDefault="006637D0" w:rsidP="00810EBD">
            <w:pPr>
              <w:jc w:val="center"/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>.001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90BFF5" w14:textId="77777777" w:rsidR="006637D0" w:rsidRPr="00B03A36" w:rsidRDefault="006637D0" w:rsidP="00810EBD">
            <w:pPr>
              <w:rPr>
                <w:rFonts w:ascii="Yu Gothic" w:eastAsia="Yu Gothic" w:hAnsi="Yu Gothic" w:cs="MS PGothic"/>
                <w:sz w:val="22"/>
              </w:rPr>
            </w:pPr>
            <w:r w:rsidRPr="00B03A36">
              <w:rPr>
                <w:rFonts w:ascii="Yu Gothic" w:eastAsia="Yu Gothic" w:hAnsi="Yu Gothic" w:cs="MS PGothic" w:hint="eastAsia"/>
                <w:sz w:val="22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20D461" w14:textId="77777777" w:rsidR="006637D0" w:rsidRPr="00B03A36" w:rsidRDefault="006637D0" w:rsidP="00810EBD">
            <w:pPr>
              <w:jc w:val="center"/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>-1.56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802D75" w14:textId="77777777" w:rsidR="006637D0" w:rsidRPr="00B03A36" w:rsidRDefault="006637D0" w:rsidP="00810EBD">
            <w:pPr>
              <w:rPr>
                <w:rFonts w:ascii="Yu Gothic" w:eastAsia="Yu Gothic" w:hAnsi="Yu Gothic" w:cs="MS PGothic"/>
                <w:sz w:val="22"/>
              </w:rPr>
            </w:pPr>
            <w:r w:rsidRPr="00B03A36">
              <w:rPr>
                <w:rFonts w:ascii="Yu Gothic" w:eastAsia="Yu Gothic" w:hAnsi="Yu Gothic" w:cs="MS PGothic" w:hint="eastAsia"/>
                <w:sz w:val="22"/>
              </w:rPr>
              <w:t xml:space="preserve">　</w:t>
            </w:r>
          </w:p>
        </w:tc>
      </w:tr>
      <w:tr w:rsidR="00B03A36" w:rsidRPr="00B03A36" w14:paraId="60CCF00E" w14:textId="77777777" w:rsidTr="006637D0">
        <w:trPr>
          <w:trHeight w:hRule="exact" w:val="454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2729A8" w14:textId="77777777" w:rsidR="006637D0" w:rsidRPr="00B03A36" w:rsidRDefault="006637D0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>olfactory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75F310" w14:textId="77777777" w:rsidR="006637D0" w:rsidRPr="00B03A36" w:rsidRDefault="006637D0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　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FA8F45" w14:textId="77777777" w:rsidR="006637D0" w:rsidRPr="00B03A36" w:rsidRDefault="006637D0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　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571777" w14:textId="77777777" w:rsidR="006637D0" w:rsidRPr="00B03A36" w:rsidRDefault="006637D0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　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2C226C" w14:textId="77777777" w:rsidR="006637D0" w:rsidRPr="00B03A36" w:rsidRDefault="006637D0" w:rsidP="00810EBD">
            <w:pPr>
              <w:jc w:val="center"/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　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315C2D" w14:textId="77777777" w:rsidR="006637D0" w:rsidRPr="00B03A36" w:rsidRDefault="006637D0" w:rsidP="00810EBD">
            <w:pPr>
              <w:rPr>
                <w:rFonts w:ascii="Yu Gothic" w:eastAsia="Yu Gothic" w:hAnsi="Yu Gothic" w:cs="MS PGothic"/>
                <w:sz w:val="22"/>
              </w:rPr>
            </w:pPr>
            <w:r w:rsidRPr="00B03A36">
              <w:rPr>
                <w:rFonts w:ascii="Yu Gothic" w:eastAsia="Yu Gothic" w:hAnsi="Yu Gothic" w:cs="MS PGothic" w:hint="eastAsia"/>
                <w:sz w:val="22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AA2D78" w14:textId="77777777" w:rsidR="006637D0" w:rsidRPr="00B03A36" w:rsidRDefault="006637D0" w:rsidP="00810EBD">
            <w:pPr>
              <w:rPr>
                <w:rFonts w:ascii="Yu Gothic" w:eastAsia="Yu Gothic" w:hAnsi="Yu Gothic" w:cs="MS PGothic"/>
                <w:sz w:val="22"/>
              </w:rPr>
            </w:pPr>
            <w:r w:rsidRPr="00B03A36">
              <w:rPr>
                <w:rFonts w:ascii="Yu Gothic" w:eastAsia="Yu Gothic" w:hAnsi="Yu Gothic" w:cs="MS PGothic" w:hint="eastAsia"/>
                <w:sz w:val="22"/>
              </w:rPr>
              <w:t xml:space="preserve">　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9F5001" w14:textId="77777777" w:rsidR="006637D0" w:rsidRPr="00B03A36" w:rsidRDefault="006637D0" w:rsidP="00810EBD">
            <w:pPr>
              <w:rPr>
                <w:rFonts w:ascii="Yu Gothic" w:eastAsia="Yu Gothic" w:hAnsi="Yu Gothic" w:cs="MS PGothic"/>
                <w:sz w:val="22"/>
              </w:rPr>
            </w:pPr>
            <w:r w:rsidRPr="00B03A36">
              <w:rPr>
                <w:rFonts w:ascii="Yu Gothic" w:eastAsia="Yu Gothic" w:hAnsi="Yu Gothic" w:cs="MS PGothic" w:hint="eastAsia"/>
                <w:sz w:val="22"/>
              </w:rPr>
              <w:t xml:space="preserve">　</w:t>
            </w:r>
          </w:p>
        </w:tc>
      </w:tr>
      <w:tr w:rsidR="00B03A36" w:rsidRPr="00B03A36" w14:paraId="09C4761E" w14:textId="77777777" w:rsidTr="006637D0">
        <w:trPr>
          <w:trHeight w:hRule="exact" w:val="454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22440B" w14:textId="77777777" w:rsidR="006637D0" w:rsidRPr="00B03A36" w:rsidRDefault="006637D0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  clusters 1 vs. 2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99369C" w14:textId="77777777" w:rsidR="006637D0" w:rsidRPr="00B03A36" w:rsidRDefault="006637D0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　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D0C5A1" w14:textId="77777777" w:rsidR="006637D0" w:rsidRPr="00B03A36" w:rsidRDefault="006637D0" w:rsidP="00810EBD">
            <w:pPr>
              <w:rPr>
                <w:rFonts w:eastAsia="Yu Gothic"/>
                <w:sz w:val="22"/>
              </w:rPr>
            </w:pPr>
            <w:proofErr w:type="gramStart"/>
            <w:r w:rsidRPr="00B03A36">
              <w:rPr>
                <w:rFonts w:eastAsia="Yu Gothic"/>
                <w:i/>
                <w:iCs/>
                <w:sz w:val="22"/>
              </w:rPr>
              <w:t>t</w:t>
            </w:r>
            <w:r w:rsidRPr="00B03A36">
              <w:rPr>
                <w:rFonts w:eastAsia="Yu Gothic"/>
                <w:sz w:val="22"/>
              </w:rPr>
              <w:t>(</w:t>
            </w:r>
            <w:proofErr w:type="gramEnd"/>
            <w:r w:rsidRPr="00B03A36">
              <w:rPr>
                <w:rFonts w:eastAsia="Yu Gothic"/>
                <w:sz w:val="22"/>
              </w:rPr>
              <w:t>2,462) = -20.00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3A8BDB" w14:textId="77777777" w:rsidR="006637D0" w:rsidRPr="00B03A36" w:rsidRDefault="006637D0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　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140647" w14:textId="77777777" w:rsidR="006637D0" w:rsidRPr="00B03A36" w:rsidRDefault="006637D0" w:rsidP="00810EBD">
            <w:pPr>
              <w:jc w:val="center"/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>.001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41DB10" w14:textId="77777777" w:rsidR="006637D0" w:rsidRPr="00B03A36" w:rsidRDefault="006637D0" w:rsidP="00810EBD">
            <w:pPr>
              <w:rPr>
                <w:rFonts w:ascii="Yu Gothic" w:eastAsia="Yu Gothic" w:hAnsi="Yu Gothic" w:cs="MS PGothic"/>
                <w:sz w:val="22"/>
              </w:rPr>
            </w:pPr>
            <w:r w:rsidRPr="00B03A36">
              <w:rPr>
                <w:rFonts w:ascii="Yu Gothic" w:eastAsia="Yu Gothic" w:hAnsi="Yu Gothic" w:cs="MS PGothic" w:hint="eastAsia"/>
                <w:sz w:val="22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7DC5A9" w14:textId="77777777" w:rsidR="006637D0" w:rsidRPr="00B03A36" w:rsidRDefault="006637D0" w:rsidP="00810EBD">
            <w:pPr>
              <w:jc w:val="center"/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>-1.31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14BDDB" w14:textId="77777777" w:rsidR="006637D0" w:rsidRPr="00B03A36" w:rsidRDefault="006637D0" w:rsidP="00810EBD">
            <w:pPr>
              <w:rPr>
                <w:rFonts w:ascii="Yu Gothic" w:eastAsia="Yu Gothic" w:hAnsi="Yu Gothic" w:cs="MS PGothic"/>
                <w:sz w:val="22"/>
              </w:rPr>
            </w:pPr>
            <w:r w:rsidRPr="00B03A36">
              <w:rPr>
                <w:rFonts w:ascii="Yu Gothic" w:eastAsia="Yu Gothic" w:hAnsi="Yu Gothic" w:cs="MS PGothic" w:hint="eastAsia"/>
                <w:sz w:val="22"/>
              </w:rPr>
              <w:t xml:space="preserve">　</w:t>
            </w:r>
          </w:p>
        </w:tc>
      </w:tr>
      <w:tr w:rsidR="00B03A36" w:rsidRPr="00B03A36" w14:paraId="55F61CF3" w14:textId="77777777" w:rsidTr="006637D0">
        <w:trPr>
          <w:trHeight w:hRule="exact" w:val="454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F4249B" w14:textId="77777777" w:rsidR="006637D0" w:rsidRPr="00B03A36" w:rsidRDefault="006637D0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  clusters 1 vs. 3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2D21A1" w14:textId="77777777" w:rsidR="006637D0" w:rsidRPr="00B03A36" w:rsidRDefault="006637D0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　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6FF6B9" w14:textId="77777777" w:rsidR="006637D0" w:rsidRPr="00B03A36" w:rsidRDefault="006637D0" w:rsidP="00810EBD">
            <w:pPr>
              <w:rPr>
                <w:rFonts w:eastAsia="Yu Gothic"/>
                <w:sz w:val="22"/>
              </w:rPr>
            </w:pPr>
            <w:proofErr w:type="gramStart"/>
            <w:r w:rsidRPr="00B03A36">
              <w:rPr>
                <w:rFonts w:eastAsia="Yu Gothic"/>
                <w:i/>
                <w:iCs/>
                <w:sz w:val="22"/>
              </w:rPr>
              <w:t>t</w:t>
            </w:r>
            <w:r w:rsidRPr="00B03A36">
              <w:rPr>
                <w:rFonts w:eastAsia="Yu Gothic"/>
                <w:sz w:val="22"/>
              </w:rPr>
              <w:t>(</w:t>
            </w:r>
            <w:proofErr w:type="gramEnd"/>
            <w:r w:rsidRPr="00B03A36">
              <w:rPr>
                <w:rFonts w:eastAsia="Yu Gothic"/>
                <w:sz w:val="22"/>
              </w:rPr>
              <w:t>2,462) = -43.29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59243A" w14:textId="77777777" w:rsidR="006637D0" w:rsidRPr="00B03A36" w:rsidRDefault="006637D0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　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CF72DB" w14:textId="77777777" w:rsidR="006637D0" w:rsidRPr="00B03A36" w:rsidRDefault="006637D0" w:rsidP="00810EBD">
            <w:pPr>
              <w:jc w:val="center"/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>.001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75EE5C" w14:textId="77777777" w:rsidR="006637D0" w:rsidRPr="00B03A36" w:rsidRDefault="006637D0" w:rsidP="00810EBD">
            <w:pPr>
              <w:rPr>
                <w:rFonts w:ascii="Yu Gothic" w:eastAsia="Yu Gothic" w:hAnsi="Yu Gothic" w:cs="MS PGothic"/>
                <w:sz w:val="22"/>
              </w:rPr>
            </w:pPr>
            <w:r w:rsidRPr="00B03A36">
              <w:rPr>
                <w:rFonts w:ascii="Yu Gothic" w:eastAsia="Yu Gothic" w:hAnsi="Yu Gothic" w:cs="MS PGothic" w:hint="eastAsia"/>
                <w:sz w:val="22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461F1C" w14:textId="77777777" w:rsidR="006637D0" w:rsidRPr="00B03A36" w:rsidRDefault="006637D0" w:rsidP="00810EBD">
            <w:pPr>
              <w:jc w:val="center"/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>-2.85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2426ED" w14:textId="77777777" w:rsidR="006637D0" w:rsidRPr="00B03A36" w:rsidRDefault="006637D0" w:rsidP="00810EBD">
            <w:pPr>
              <w:rPr>
                <w:rFonts w:ascii="Yu Gothic" w:eastAsia="Yu Gothic" w:hAnsi="Yu Gothic" w:cs="MS PGothic"/>
                <w:sz w:val="22"/>
              </w:rPr>
            </w:pPr>
            <w:r w:rsidRPr="00B03A36">
              <w:rPr>
                <w:rFonts w:ascii="Yu Gothic" w:eastAsia="Yu Gothic" w:hAnsi="Yu Gothic" w:cs="MS PGothic" w:hint="eastAsia"/>
                <w:sz w:val="22"/>
              </w:rPr>
              <w:t xml:space="preserve">　</w:t>
            </w:r>
          </w:p>
        </w:tc>
      </w:tr>
      <w:tr w:rsidR="00B03A36" w:rsidRPr="00B03A36" w14:paraId="03470150" w14:textId="77777777" w:rsidTr="006637D0">
        <w:trPr>
          <w:trHeight w:hRule="exact" w:val="454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C181B9" w14:textId="77777777" w:rsidR="006637D0" w:rsidRPr="00B03A36" w:rsidRDefault="006637D0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  clusters 2 vs. 3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9A822D" w14:textId="77777777" w:rsidR="006637D0" w:rsidRPr="00B03A36" w:rsidRDefault="006637D0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　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80EEBC" w14:textId="77777777" w:rsidR="006637D0" w:rsidRPr="00B03A36" w:rsidRDefault="006637D0" w:rsidP="00810EBD">
            <w:pPr>
              <w:rPr>
                <w:rFonts w:eastAsia="Yu Gothic"/>
                <w:sz w:val="22"/>
              </w:rPr>
            </w:pPr>
            <w:proofErr w:type="gramStart"/>
            <w:r w:rsidRPr="00B03A36">
              <w:rPr>
                <w:rFonts w:eastAsia="Yu Gothic"/>
                <w:i/>
                <w:iCs/>
                <w:sz w:val="22"/>
              </w:rPr>
              <w:t>t</w:t>
            </w:r>
            <w:r w:rsidRPr="00B03A36">
              <w:rPr>
                <w:rFonts w:eastAsia="Yu Gothic"/>
                <w:sz w:val="22"/>
              </w:rPr>
              <w:t>(</w:t>
            </w:r>
            <w:proofErr w:type="gramEnd"/>
            <w:r w:rsidRPr="00B03A36">
              <w:rPr>
                <w:rFonts w:eastAsia="Yu Gothic"/>
                <w:sz w:val="22"/>
              </w:rPr>
              <w:t>2,462) = -35.81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537BD7" w14:textId="77777777" w:rsidR="006637D0" w:rsidRPr="00B03A36" w:rsidRDefault="006637D0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　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C29CE7" w14:textId="77777777" w:rsidR="006637D0" w:rsidRPr="00B03A36" w:rsidRDefault="006637D0" w:rsidP="00810EBD">
            <w:pPr>
              <w:jc w:val="center"/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>.001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0A33CC" w14:textId="77777777" w:rsidR="006637D0" w:rsidRPr="00B03A36" w:rsidRDefault="006637D0" w:rsidP="00810EBD">
            <w:pPr>
              <w:rPr>
                <w:rFonts w:ascii="Yu Gothic" w:eastAsia="Yu Gothic" w:hAnsi="Yu Gothic" w:cs="MS PGothic"/>
                <w:sz w:val="22"/>
              </w:rPr>
            </w:pPr>
            <w:r w:rsidRPr="00B03A36">
              <w:rPr>
                <w:rFonts w:ascii="Yu Gothic" w:eastAsia="Yu Gothic" w:hAnsi="Yu Gothic" w:cs="MS PGothic" w:hint="eastAsia"/>
                <w:sz w:val="22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71BF8D" w14:textId="77777777" w:rsidR="006637D0" w:rsidRPr="00B03A36" w:rsidRDefault="006637D0" w:rsidP="00810EBD">
            <w:pPr>
              <w:jc w:val="center"/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>-1.54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CE3EAC" w14:textId="77777777" w:rsidR="006637D0" w:rsidRPr="00B03A36" w:rsidRDefault="006637D0" w:rsidP="00810EBD">
            <w:pPr>
              <w:rPr>
                <w:rFonts w:ascii="Yu Gothic" w:eastAsia="Yu Gothic" w:hAnsi="Yu Gothic" w:cs="MS PGothic"/>
                <w:sz w:val="22"/>
              </w:rPr>
            </w:pPr>
            <w:r w:rsidRPr="00B03A36">
              <w:rPr>
                <w:rFonts w:ascii="Yu Gothic" w:eastAsia="Yu Gothic" w:hAnsi="Yu Gothic" w:cs="MS PGothic" w:hint="eastAsia"/>
                <w:sz w:val="22"/>
              </w:rPr>
              <w:t xml:space="preserve">　</w:t>
            </w:r>
          </w:p>
        </w:tc>
      </w:tr>
      <w:tr w:rsidR="00B03A36" w:rsidRPr="00B03A36" w14:paraId="1C2430E9" w14:textId="77777777" w:rsidTr="006637D0">
        <w:trPr>
          <w:trHeight w:hRule="exact" w:val="454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0A0FB6" w14:textId="77777777" w:rsidR="006637D0" w:rsidRPr="00B03A36" w:rsidRDefault="006637D0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>organic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09A08D" w14:textId="77777777" w:rsidR="006637D0" w:rsidRPr="00B03A36" w:rsidRDefault="006637D0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　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61343D" w14:textId="77777777" w:rsidR="006637D0" w:rsidRPr="00B03A36" w:rsidRDefault="006637D0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　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1DDB07" w14:textId="77777777" w:rsidR="006637D0" w:rsidRPr="00B03A36" w:rsidRDefault="006637D0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　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6897B3" w14:textId="77777777" w:rsidR="006637D0" w:rsidRPr="00B03A36" w:rsidRDefault="006637D0" w:rsidP="00810EBD">
            <w:pPr>
              <w:jc w:val="center"/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　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90871F" w14:textId="77777777" w:rsidR="006637D0" w:rsidRPr="00B03A36" w:rsidRDefault="006637D0" w:rsidP="00810EBD">
            <w:pPr>
              <w:rPr>
                <w:rFonts w:ascii="Yu Gothic" w:eastAsia="Yu Gothic" w:hAnsi="Yu Gothic" w:cs="MS PGothic"/>
                <w:sz w:val="22"/>
              </w:rPr>
            </w:pPr>
            <w:r w:rsidRPr="00B03A36">
              <w:rPr>
                <w:rFonts w:ascii="Yu Gothic" w:eastAsia="Yu Gothic" w:hAnsi="Yu Gothic" w:cs="MS PGothic" w:hint="eastAsia"/>
                <w:sz w:val="22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9C629D" w14:textId="77777777" w:rsidR="006637D0" w:rsidRPr="00B03A36" w:rsidRDefault="006637D0" w:rsidP="00810EBD">
            <w:pPr>
              <w:rPr>
                <w:rFonts w:ascii="Yu Gothic" w:eastAsia="Yu Gothic" w:hAnsi="Yu Gothic" w:cs="MS PGothic"/>
                <w:sz w:val="22"/>
              </w:rPr>
            </w:pPr>
            <w:r w:rsidRPr="00B03A36">
              <w:rPr>
                <w:rFonts w:ascii="Yu Gothic" w:eastAsia="Yu Gothic" w:hAnsi="Yu Gothic" w:cs="MS PGothic" w:hint="eastAsia"/>
                <w:sz w:val="22"/>
              </w:rPr>
              <w:t xml:space="preserve">　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7FFD45" w14:textId="77777777" w:rsidR="006637D0" w:rsidRPr="00B03A36" w:rsidRDefault="006637D0" w:rsidP="00810EBD">
            <w:pPr>
              <w:rPr>
                <w:rFonts w:ascii="Yu Gothic" w:eastAsia="Yu Gothic" w:hAnsi="Yu Gothic" w:cs="MS PGothic"/>
                <w:sz w:val="22"/>
              </w:rPr>
            </w:pPr>
            <w:r w:rsidRPr="00B03A36">
              <w:rPr>
                <w:rFonts w:ascii="Yu Gothic" w:eastAsia="Yu Gothic" w:hAnsi="Yu Gothic" w:cs="MS PGothic" w:hint="eastAsia"/>
                <w:sz w:val="22"/>
              </w:rPr>
              <w:t xml:space="preserve">　</w:t>
            </w:r>
          </w:p>
        </w:tc>
      </w:tr>
      <w:tr w:rsidR="00B03A36" w:rsidRPr="00B03A36" w14:paraId="3F68BC81" w14:textId="77777777" w:rsidTr="006637D0">
        <w:trPr>
          <w:trHeight w:hRule="exact" w:val="454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752367" w14:textId="77777777" w:rsidR="006637D0" w:rsidRPr="00B03A36" w:rsidRDefault="006637D0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lastRenderedPageBreak/>
              <w:t xml:space="preserve">  clusters 1 vs. 2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DBE835" w14:textId="77777777" w:rsidR="006637D0" w:rsidRPr="00B03A36" w:rsidRDefault="006637D0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　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67FF2A" w14:textId="77777777" w:rsidR="006637D0" w:rsidRPr="00B03A36" w:rsidRDefault="006637D0" w:rsidP="00810EBD">
            <w:pPr>
              <w:rPr>
                <w:rFonts w:eastAsia="Yu Gothic"/>
                <w:sz w:val="22"/>
              </w:rPr>
            </w:pPr>
            <w:proofErr w:type="gramStart"/>
            <w:r w:rsidRPr="00B03A36">
              <w:rPr>
                <w:rFonts w:eastAsia="Yu Gothic"/>
                <w:i/>
                <w:iCs/>
                <w:sz w:val="22"/>
              </w:rPr>
              <w:t>t</w:t>
            </w:r>
            <w:r w:rsidRPr="00B03A36">
              <w:rPr>
                <w:rFonts w:eastAsia="Yu Gothic"/>
                <w:sz w:val="22"/>
              </w:rPr>
              <w:t>(</w:t>
            </w:r>
            <w:proofErr w:type="gramEnd"/>
            <w:r w:rsidRPr="00B03A36">
              <w:rPr>
                <w:rFonts w:eastAsia="Yu Gothic"/>
                <w:sz w:val="22"/>
              </w:rPr>
              <w:t>2,462) = -16.32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B4B3CB" w14:textId="77777777" w:rsidR="006637D0" w:rsidRPr="00B03A36" w:rsidRDefault="006637D0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　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623BCD" w14:textId="77777777" w:rsidR="006637D0" w:rsidRPr="00B03A36" w:rsidRDefault="006637D0" w:rsidP="00810EBD">
            <w:pPr>
              <w:jc w:val="center"/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>.001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9D0522" w14:textId="77777777" w:rsidR="006637D0" w:rsidRPr="00B03A36" w:rsidRDefault="006637D0" w:rsidP="00810EBD">
            <w:pPr>
              <w:rPr>
                <w:rFonts w:ascii="Yu Gothic" w:eastAsia="Yu Gothic" w:hAnsi="Yu Gothic" w:cs="MS PGothic"/>
                <w:sz w:val="22"/>
              </w:rPr>
            </w:pPr>
            <w:r w:rsidRPr="00B03A36">
              <w:rPr>
                <w:rFonts w:ascii="Yu Gothic" w:eastAsia="Yu Gothic" w:hAnsi="Yu Gothic" w:cs="MS PGothic" w:hint="eastAsia"/>
                <w:sz w:val="22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DAC523" w14:textId="77777777" w:rsidR="006637D0" w:rsidRPr="00B03A36" w:rsidRDefault="006637D0" w:rsidP="00810EBD">
            <w:pPr>
              <w:jc w:val="center"/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>-1.07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C9BD1B" w14:textId="77777777" w:rsidR="006637D0" w:rsidRPr="00B03A36" w:rsidRDefault="006637D0" w:rsidP="00810EBD">
            <w:pPr>
              <w:rPr>
                <w:rFonts w:ascii="Yu Gothic" w:eastAsia="Yu Gothic" w:hAnsi="Yu Gothic" w:cs="MS PGothic"/>
                <w:sz w:val="22"/>
              </w:rPr>
            </w:pPr>
            <w:r w:rsidRPr="00B03A36">
              <w:rPr>
                <w:rFonts w:ascii="Yu Gothic" w:eastAsia="Yu Gothic" w:hAnsi="Yu Gothic" w:cs="MS PGothic" w:hint="eastAsia"/>
                <w:sz w:val="22"/>
              </w:rPr>
              <w:t xml:space="preserve">　</w:t>
            </w:r>
          </w:p>
        </w:tc>
      </w:tr>
      <w:tr w:rsidR="00B03A36" w:rsidRPr="00B03A36" w14:paraId="1E52447B" w14:textId="77777777" w:rsidTr="006637D0">
        <w:trPr>
          <w:trHeight w:hRule="exact" w:val="454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1478E8" w14:textId="77777777" w:rsidR="006637D0" w:rsidRPr="00B03A36" w:rsidRDefault="006637D0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  clusters 1 vs. 3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6F202B" w14:textId="77777777" w:rsidR="006637D0" w:rsidRPr="00B03A36" w:rsidRDefault="006637D0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　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31DAD3" w14:textId="77777777" w:rsidR="006637D0" w:rsidRPr="00B03A36" w:rsidRDefault="006637D0" w:rsidP="00810EBD">
            <w:pPr>
              <w:rPr>
                <w:rFonts w:eastAsia="Yu Gothic"/>
                <w:sz w:val="22"/>
              </w:rPr>
            </w:pPr>
            <w:proofErr w:type="gramStart"/>
            <w:r w:rsidRPr="00B03A36">
              <w:rPr>
                <w:rFonts w:eastAsia="Yu Gothic"/>
                <w:i/>
                <w:iCs/>
                <w:sz w:val="22"/>
              </w:rPr>
              <w:t>t</w:t>
            </w:r>
            <w:r w:rsidRPr="00B03A36">
              <w:rPr>
                <w:rFonts w:eastAsia="Yu Gothic"/>
                <w:sz w:val="22"/>
              </w:rPr>
              <w:t>(</w:t>
            </w:r>
            <w:proofErr w:type="gramEnd"/>
            <w:r w:rsidRPr="00B03A36">
              <w:rPr>
                <w:rFonts w:eastAsia="Yu Gothic"/>
                <w:sz w:val="22"/>
              </w:rPr>
              <w:t>2,462) = -32.99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A4BC41" w14:textId="77777777" w:rsidR="006637D0" w:rsidRPr="00B03A36" w:rsidRDefault="006637D0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　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D6B6CC" w14:textId="77777777" w:rsidR="006637D0" w:rsidRPr="00B03A36" w:rsidRDefault="006637D0" w:rsidP="00810EBD">
            <w:pPr>
              <w:jc w:val="center"/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>.001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2F77E4" w14:textId="77777777" w:rsidR="006637D0" w:rsidRPr="00B03A36" w:rsidRDefault="006637D0" w:rsidP="00810EBD">
            <w:pPr>
              <w:rPr>
                <w:rFonts w:ascii="Yu Gothic" w:eastAsia="Yu Gothic" w:hAnsi="Yu Gothic" w:cs="MS PGothic"/>
                <w:sz w:val="22"/>
              </w:rPr>
            </w:pPr>
            <w:r w:rsidRPr="00B03A36">
              <w:rPr>
                <w:rFonts w:ascii="Yu Gothic" w:eastAsia="Yu Gothic" w:hAnsi="Yu Gothic" w:cs="MS PGothic" w:hint="eastAsia"/>
                <w:sz w:val="22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17401E" w14:textId="77777777" w:rsidR="006637D0" w:rsidRPr="00B03A36" w:rsidRDefault="006637D0" w:rsidP="00810EBD">
            <w:pPr>
              <w:jc w:val="center"/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>-2.17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039404" w14:textId="77777777" w:rsidR="006637D0" w:rsidRPr="00B03A36" w:rsidRDefault="006637D0" w:rsidP="00810EBD">
            <w:pPr>
              <w:rPr>
                <w:rFonts w:ascii="Yu Gothic" w:eastAsia="Yu Gothic" w:hAnsi="Yu Gothic" w:cs="MS PGothic"/>
                <w:sz w:val="22"/>
              </w:rPr>
            </w:pPr>
            <w:r w:rsidRPr="00B03A36">
              <w:rPr>
                <w:rFonts w:ascii="Yu Gothic" w:eastAsia="Yu Gothic" w:hAnsi="Yu Gothic" w:cs="MS PGothic" w:hint="eastAsia"/>
                <w:sz w:val="22"/>
              </w:rPr>
              <w:t xml:space="preserve">　</w:t>
            </w:r>
          </w:p>
        </w:tc>
      </w:tr>
      <w:tr w:rsidR="00B03A36" w:rsidRPr="00B03A36" w14:paraId="7FAD700A" w14:textId="77777777" w:rsidTr="006637D0">
        <w:trPr>
          <w:trHeight w:hRule="exact" w:val="454"/>
        </w:trPr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519F328" w14:textId="77777777" w:rsidR="006637D0" w:rsidRPr="00B03A36" w:rsidRDefault="006637D0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  clusters 2 vs. 3</w:t>
            </w:r>
          </w:p>
        </w:tc>
        <w:tc>
          <w:tcPr>
            <w:tcW w:w="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F922284" w14:textId="77777777" w:rsidR="006637D0" w:rsidRPr="00B03A36" w:rsidRDefault="006637D0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　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4430BC1" w14:textId="77777777" w:rsidR="006637D0" w:rsidRPr="00B03A36" w:rsidRDefault="006637D0" w:rsidP="00810EBD">
            <w:pPr>
              <w:rPr>
                <w:rFonts w:eastAsia="Yu Gothic"/>
                <w:sz w:val="22"/>
              </w:rPr>
            </w:pPr>
            <w:proofErr w:type="gramStart"/>
            <w:r w:rsidRPr="00B03A36">
              <w:rPr>
                <w:rFonts w:eastAsia="Yu Gothic"/>
                <w:i/>
                <w:iCs/>
                <w:sz w:val="22"/>
              </w:rPr>
              <w:t>t</w:t>
            </w:r>
            <w:r w:rsidRPr="00B03A36">
              <w:rPr>
                <w:rFonts w:eastAsia="Yu Gothic"/>
                <w:sz w:val="22"/>
              </w:rPr>
              <w:t>(</w:t>
            </w:r>
            <w:proofErr w:type="gramEnd"/>
            <w:r w:rsidRPr="00B03A36">
              <w:rPr>
                <w:rFonts w:eastAsia="Yu Gothic"/>
                <w:sz w:val="22"/>
              </w:rPr>
              <w:t>2,462) = -25.65</w:t>
            </w:r>
          </w:p>
        </w:tc>
        <w:tc>
          <w:tcPr>
            <w:tcW w:w="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B26B0E0" w14:textId="77777777" w:rsidR="006637D0" w:rsidRPr="00B03A36" w:rsidRDefault="006637D0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　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65C38F9" w14:textId="77777777" w:rsidR="006637D0" w:rsidRPr="00B03A36" w:rsidRDefault="006637D0" w:rsidP="00810EBD">
            <w:pPr>
              <w:jc w:val="center"/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>.001</w:t>
            </w:r>
          </w:p>
        </w:tc>
        <w:tc>
          <w:tcPr>
            <w:tcW w:w="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B0279C2" w14:textId="77777777" w:rsidR="006637D0" w:rsidRPr="00B03A36" w:rsidRDefault="006637D0" w:rsidP="00810EBD">
            <w:pPr>
              <w:rPr>
                <w:rFonts w:ascii="Yu Gothic" w:eastAsia="Yu Gothic" w:hAnsi="Yu Gothic" w:cs="MS PGothic"/>
                <w:sz w:val="22"/>
              </w:rPr>
            </w:pPr>
            <w:r w:rsidRPr="00B03A36">
              <w:rPr>
                <w:rFonts w:ascii="Yu Gothic" w:eastAsia="Yu Gothic" w:hAnsi="Yu Gothic" w:cs="MS PGothic" w:hint="eastAsia"/>
                <w:sz w:val="22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905BE05" w14:textId="77777777" w:rsidR="006637D0" w:rsidRPr="00B03A36" w:rsidRDefault="006637D0" w:rsidP="00810EBD">
            <w:pPr>
              <w:jc w:val="center"/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>-1.10</w:t>
            </w:r>
          </w:p>
        </w:tc>
        <w:tc>
          <w:tcPr>
            <w:tcW w:w="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C57CF02" w14:textId="77777777" w:rsidR="006637D0" w:rsidRPr="00B03A36" w:rsidRDefault="006637D0" w:rsidP="00810EBD">
            <w:pPr>
              <w:rPr>
                <w:rFonts w:ascii="Yu Gothic" w:eastAsia="Yu Gothic" w:hAnsi="Yu Gothic" w:cs="MS PGothic"/>
                <w:sz w:val="22"/>
              </w:rPr>
            </w:pPr>
            <w:r w:rsidRPr="00B03A36">
              <w:rPr>
                <w:rFonts w:ascii="Yu Gothic" w:eastAsia="Yu Gothic" w:hAnsi="Yu Gothic" w:cs="MS PGothic" w:hint="eastAsia"/>
                <w:sz w:val="22"/>
              </w:rPr>
              <w:t xml:space="preserve">　</w:t>
            </w:r>
          </w:p>
        </w:tc>
      </w:tr>
    </w:tbl>
    <w:bookmarkEnd w:id="0"/>
    <w:p w14:paraId="06D1A7DC" w14:textId="4326A66F" w:rsidR="00084D2C" w:rsidRPr="00B03A36" w:rsidRDefault="006637D0" w:rsidP="006637D0">
      <w:pPr>
        <w:adjustRightInd w:val="0"/>
        <w:snapToGrid w:val="0"/>
        <w:spacing w:line="480" w:lineRule="auto"/>
        <w:rPr>
          <w:szCs w:val="24"/>
        </w:rPr>
      </w:pPr>
      <w:r w:rsidRPr="00B03A36">
        <w:rPr>
          <w:i/>
          <w:iCs/>
          <w:szCs w:val="24"/>
        </w:rPr>
        <w:t xml:space="preserve"> </w:t>
      </w:r>
      <w:r w:rsidR="00084D2C" w:rsidRPr="00B03A36">
        <w:rPr>
          <w:i/>
          <w:iCs/>
          <w:szCs w:val="24"/>
        </w:rPr>
        <w:t>Note</w:t>
      </w:r>
      <w:r w:rsidR="00084D2C" w:rsidRPr="00B03A36">
        <w:rPr>
          <w:szCs w:val="24"/>
        </w:rPr>
        <w:t>. Clusters 1 (</w:t>
      </w:r>
      <w:r w:rsidR="00084D2C" w:rsidRPr="00B03A36">
        <w:rPr>
          <w:i/>
          <w:iCs/>
          <w:szCs w:val="24"/>
        </w:rPr>
        <w:t>n</w:t>
      </w:r>
      <w:r w:rsidR="00084D2C" w:rsidRPr="00B03A36">
        <w:rPr>
          <w:szCs w:val="24"/>
        </w:rPr>
        <w:t xml:space="preserve"> = 294), 2 (</w:t>
      </w:r>
      <w:r w:rsidR="00084D2C" w:rsidRPr="00B03A36">
        <w:rPr>
          <w:i/>
          <w:iCs/>
          <w:szCs w:val="24"/>
        </w:rPr>
        <w:t>n</w:t>
      </w:r>
      <w:r w:rsidR="00084D2C" w:rsidRPr="00B03A36">
        <w:rPr>
          <w:szCs w:val="24"/>
        </w:rPr>
        <w:t xml:space="preserve"> = 1,100), and 3 (</w:t>
      </w:r>
      <w:r w:rsidR="00084D2C" w:rsidRPr="00B03A36">
        <w:rPr>
          <w:i/>
          <w:iCs/>
          <w:szCs w:val="24"/>
        </w:rPr>
        <w:t>n</w:t>
      </w:r>
      <w:r w:rsidR="00084D2C" w:rsidRPr="00B03A36">
        <w:rPr>
          <w:szCs w:val="24"/>
        </w:rPr>
        <w:t xml:space="preserve"> = 1071) were extracted by cluster analysis in the control </w:t>
      </w:r>
      <w:r w:rsidR="004E08D8" w:rsidRPr="00B03A36">
        <w:rPr>
          <w:szCs w:val="24"/>
        </w:rPr>
        <w:t xml:space="preserve">group </w:t>
      </w:r>
      <w:r w:rsidR="00A809F0" w:rsidRPr="00B03A36">
        <w:rPr>
          <w:szCs w:val="24"/>
        </w:rPr>
        <w:t>without self-identification</w:t>
      </w:r>
      <w:r w:rsidR="00084D2C" w:rsidRPr="00B03A36">
        <w:rPr>
          <w:szCs w:val="24"/>
        </w:rPr>
        <w:t xml:space="preserve"> (</w:t>
      </w:r>
      <w:r w:rsidR="00084D2C" w:rsidRPr="00B03A36">
        <w:rPr>
          <w:i/>
          <w:iCs/>
          <w:szCs w:val="24"/>
        </w:rPr>
        <w:t>n</w:t>
      </w:r>
      <w:r w:rsidR="00084D2C" w:rsidRPr="00B03A36">
        <w:rPr>
          <w:szCs w:val="24"/>
        </w:rPr>
        <w:t xml:space="preserve"> = 2,465).</w:t>
      </w:r>
    </w:p>
    <w:p w14:paraId="34215A25" w14:textId="54E66597" w:rsidR="00084D2C" w:rsidRPr="00B03A36" w:rsidRDefault="00084D2C" w:rsidP="00084D2C">
      <w:pPr>
        <w:adjustRightInd w:val="0"/>
        <w:snapToGrid w:val="0"/>
        <w:spacing w:line="480" w:lineRule="auto"/>
        <w:rPr>
          <w:szCs w:val="24"/>
        </w:rPr>
      </w:pPr>
    </w:p>
    <w:p w14:paraId="25D43CA1" w14:textId="77777777" w:rsidR="00084D2C" w:rsidRPr="00B03A36" w:rsidRDefault="00084D2C">
      <w:pPr>
        <w:spacing w:before="0" w:after="200" w:line="276" w:lineRule="auto"/>
        <w:rPr>
          <w:szCs w:val="24"/>
        </w:rPr>
      </w:pPr>
      <w:r w:rsidRPr="00B03A36">
        <w:rPr>
          <w:szCs w:val="24"/>
        </w:rPr>
        <w:br w:type="page"/>
      </w:r>
    </w:p>
    <w:p w14:paraId="5EA55F7E" w14:textId="3495045C" w:rsidR="00084D2C" w:rsidRPr="00B03A36" w:rsidRDefault="00084D2C" w:rsidP="006637D0">
      <w:pPr>
        <w:adjustRightInd w:val="0"/>
        <w:snapToGrid w:val="0"/>
        <w:spacing w:after="0" w:line="480" w:lineRule="auto"/>
        <w:rPr>
          <w:szCs w:val="24"/>
        </w:rPr>
      </w:pPr>
      <w:bookmarkStart w:id="1" w:name="_Hlk128213369"/>
      <w:r w:rsidRPr="00B03A36">
        <w:rPr>
          <w:rFonts w:hint="eastAsia"/>
          <w:szCs w:val="24"/>
        </w:rPr>
        <w:lastRenderedPageBreak/>
        <w:t>S</w:t>
      </w:r>
      <w:r w:rsidRPr="00B03A36">
        <w:rPr>
          <w:szCs w:val="24"/>
        </w:rPr>
        <w:t xml:space="preserve">upplementary Table B1. Results of multiple comparison analysis (VVQ) in the control </w:t>
      </w:r>
      <w:r w:rsidR="004E08D8" w:rsidRPr="00B03A36">
        <w:rPr>
          <w:szCs w:val="24"/>
        </w:rPr>
        <w:t xml:space="preserve">group </w:t>
      </w:r>
      <w:r w:rsidR="00A809F0" w:rsidRPr="00B03A36">
        <w:rPr>
          <w:szCs w:val="24"/>
        </w:rPr>
        <w:t>without self-identification</w:t>
      </w:r>
      <w:r w:rsidRPr="00B03A36">
        <w:rPr>
          <w:szCs w:val="24"/>
        </w:rPr>
        <w:t>.</w:t>
      </w:r>
    </w:p>
    <w:tbl>
      <w:tblPr>
        <w:tblW w:w="7480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00"/>
        <w:gridCol w:w="204"/>
        <w:gridCol w:w="2200"/>
        <w:gridCol w:w="204"/>
        <w:gridCol w:w="1100"/>
        <w:gridCol w:w="204"/>
        <w:gridCol w:w="1300"/>
        <w:gridCol w:w="204"/>
      </w:tblGrid>
      <w:tr w:rsidR="00B03A36" w:rsidRPr="00B03A36" w14:paraId="27450CAA" w14:textId="77777777" w:rsidTr="006637D0">
        <w:trPr>
          <w:trHeight w:hRule="exact" w:val="454"/>
        </w:trPr>
        <w:tc>
          <w:tcPr>
            <w:tcW w:w="2400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94D45CF" w14:textId="77777777" w:rsidR="00084D2C" w:rsidRPr="00B03A36" w:rsidRDefault="00084D2C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　</w:t>
            </w:r>
          </w:p>
        </w:tc>
        <w:tc>
          <w:tcPr>
            <w:tcW w:w="120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47BD24A" w14:textId="77777777" w:rsidR="00084D2C" w:rsidRPr="00B03A36" w:rsidRDefault="00084D2C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　</w:t>
            </w:r>
          </w:p>
        </w:tc>
        <w:tc>
          <w:tcPr>
            <w:tcW w:w="2200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D3F54A6" w14:textId="77777777" w:rsidR="00084D2C" w:rsidRPr="00B03A36" w:rsidRDefault="00084D2C" w:rsidP="00810EBD">
            <w:pPr>
              <w:jc w:val="center"/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i/>
                <w:iCs/>
                <w:sz w:val="22"/>
              </w:rPr>
              <w:t>t</w:t>
            </w:r>
            <w:r w:rsidRPr="00B03A36">
              <w:rPr>
                <w:rFonts w:eastAsia="Yu Gothic"/>
                <w:sz w:val="22"/>
              </w:rPr>
              <w:t xml:space="preserve"> value</w:t>
            </w:r>
          </w:p>
        </w:tc>
        <w:tc>
          <w:tcPr>
            <w:tcW w:w="120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19F3036" w14:textId="77777777" w:rsidR="00084D2C" w:rsidRPr="00B03A36" w:rsidRDefault="00084D2C" w:rsidP="00810EBD">
            <w:pPr>
              <w:jc w:val="center"/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　</w:t>
            </w:r>
          </w:p>
        </w:tc>
        <w:tc>
          <w:tcPr>
            <w:tcW w:w="1100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3093B2C" w14:textId="77777777" w:rsidR="00084D2C" w:rsidRPr="00B03A36" w:rsidRDefault="00084D2C" w:rsidP="00810EBD">
            <w:pPr>
              <w:jc w:val="center"/>
              <w:rPr>
                <w:rFonts w:eastAsia="Yu Gothic"/>
                <w:i/>
                <w:iCs/>
                <w:sz w:val="22"/>
              </w:rPr>
            </w:pPr>
            <w:r w:rsidRPr="00B03A36">
              <w:rPr>
                <w:rFonts w:eastAsia="Yu Gothic"/>
                <w:i/>
                <w:iCs/>
                <w:sz w:val="22"/>
              </w:rPr>
              <w:t>p</w:t>
            </w:r>
          </w:p>
        </w:tc>
        <w:tc>
          <w:tcPr>
            <w:tcW w:w="120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2FB943" w14:textId="77777777" w:rsidR="00084D2C" w:rsidRPr="00B03A36" w:rsidRDefault="00084D2C" w:rsidP="00810EBD">
            <w:pPr>
              <w:jc w:val="center"/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　</w:t>
            </w:r>
          </w:p>
        </w:tc>
        <w:tc>
          <w:tcPr>
            <w:tcW w:w="1300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5E3149C" w14:textId="77777777" w:rsidR="00084D2C" w:rsidRPr="00B03A36" w:rsidRDefault="00084D2C" w:rsidP="00810EBD">
            <w:pPr>
              <w:jc w:val="center"/>
              <w:rPr>
                <w:rFonts w:eastAsia="Yu Gothic"/>
                <w:i/>
                <w:iCs/>
                <w:sz w:val="22"/>
              </w:rPr>
            </w:pPr>
            <w:r w:rsidRPr="00B03A36">
              <w:rPr>
                <w:rFonts w:eastAsia="Yu Gothic"/>
                <w:i/>
                <w:iCs/>
                <w:sz w:val="22"/>
              </w:rPr>
              <w:t>Cohen's d</w:t>
            </w:r>
          </w:p>
        </w:tc>
        <w:tc>
          <w:tcPr>
            <w:tcW w:w="120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39A7346" w14:textId="77777777" w:rsidR="00084D2C" w:rsidRPr="00B03A36" w:rsidRDefault="00084D2C" w:rsidP="00810EBD">
            <w:pPr>
              <w:jc w:val="center"/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　</w:t>
            </w:r>
          </w:p>
        </w:tc>
      </w:tr>
      <w:tr w:rsidR="00B03A36" w:rsidRPr="00B03A36" w14:paraId="57C960A5" w14:textId="77777777" w:rsidTr="006637D0">
        <w:trPr>
          <w:trHeight w:hRule="exact" w:val="454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038D22" w14:textId="77777777" w:rsidR="00084D2C" w:rsidRPr="00B03A36" w:rsidRDefault="00084D2C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>VVQ-visualization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4A0DBE" w14:textId="77777777" w:rsidR="00084D2C" w:rsidRPr="00B03A36" w:rsidRDefault="00084D2C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　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FE1B4C" w14:textId="77777777" w:rsidR="00084D2C" w:rsidRPr="00B03A36" w:rsidRDefault="00084D2C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　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6A1451" w14:textId="77777777" w:rsidR="00084D2C" w:rsidRPr="00B03A36" w:rsidRDefault="00084D2C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　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9A3BDF" w14:textId="77777777" w:rsidR="00084D2C" w:rsidRPr="00B03A36" w:rsidRDefault="00084D2C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　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F7A8AF" w14:textId="77777777" w:rsidR="00084D2C" w:rsidRPr="00B03A36" w:rsidRDefault="00084D2C" w:rsidP="00810EBD">
            <w:pPr>
              <w:rPr>
                <w:rFonts w:ascii="Yu Gothic" w:eastAsia="Yu Gothic" w:hAnsi="Yu Gothic" w:cs="MS PGothic"/>
                <w:sz w:val="22"/>
              </w:rPr>
            </w:pPr>
            <w:r w:rsidRPr="00B03A36">
              <w:rPr>
                <w:rFonts w:ascii="Yu Gothic" w:eastAsia="Yu Gothic" w:hAnsi="Yu Gothic" w:cs="MS PGothic" w:hint="eastAsia"/>
                <w:sz w:val="22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0F3723" w14:textId="77777777" w:rsidR="00084D2C" w:rsidRPr="00B03A36" w:rsidRDefault="00084D2C" w:rsidP="00810EBD">
            <w:pPr>
              <w:rPr>
                <w:rFonts w:ascii="Yu Gothic" w:eastAsia="Yu Gothic" w:hAnsi="Yu Gothic" w:cs="MS PGothic"/>
                <w:sz w:val="22"/>
              </w:rPr>
            </w:pPr>
            <w:r w:rsidRPr="00B03A36">
              <w:rPr>
                <w:rFonts w:ascii="Yu Gothic" w:eastAsia="Yu Gothic" w:hAnsi="Yu Gothic" w:cs="MS PGothic" w:hint="eastAsia"/>
                <w:sz w:val="22"/>
              </w:rPr>
              <w:t xml:space="preserve">　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C31353" w14:textId="77777777" w:rsidR="00084D2C" w:rsidRPr="00B03A36" w:rsidRDefault="00084D2C" w:rsidP="00810EBD">
            <w:pPr>
              <w:rPr>
                <w:rFonts w:ascii="Yu Gothic" w:eastAsia="Yu Gothic" w:hAnsi="Yu Gothic" w:cs="MS PGothic"/>
                <w:sz w:val="22"/>
              </w:rPr>
            </w:pPr>
            <w:r w:rsidRPr="00B03A36">
              <w:rPr>
                <w:rFonts w:ascii="Yu Gothic" w:eastAsia="Yu Gothic" w:hAnsi="Yu Gothic" w:cs="MS PGothic" w:hint="eastAsia"/>
                <w:sz w:val="22"/>
              </w:rPr>
              <w:t xml:space="preserve">　</w:t>
            </w:r>
          </w:p>
        </w:tc>
      </w:tr>
      <w:tr w:rsidR="00B03A36" w:rsidRPr="00B03A36" w14:paraId="1648F4DC" w14:textId="77777777" w:rsidTr="006637D0">
        <w:trPr>
          <w:trHeight w:hRule="exact" w:val="454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8D7FC4" w14:textId="77777777" w:rsidR="00084D2C" w:rsidRPr="00B03A36" w:rsidRDefault="00084D2C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  clusters 1 vs. 2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6B7CA3" w14:textId="77777777" w:rsidR="00084D2C" w:rsidRPr="00B03A36" w:rsidRDefault="00084D2C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　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994B6A" w14:textId="77777777" w:rsidR="00084D2C" w:rsidRPr="00B03A36" w:rsidRDefault="00084D2C" w:rsidP="00810EBD">
            <w:pPr>
              <w:rPr>
                <w:rFonts w:eastAsia="Yu Gothic"/>
                <w:sz w:val="22"/>
              </w:rPr>
            </w:pPr>
            <w:proofErr w:type="gramStart"/>
            <w:r w:rsidRPr="00B03A36">
              <w:rPr>
                <w:rFonts w:eastAsia="Yu Gothic"/>
                <w:i/>
                <w:iCs/>
                <w:sz w:val="22"/>
              </w:rPr>
              <w:t>t</w:t>
            </w:r>
            <w:r w:rsidRPr="00B03A36">
              <w:rPr>
                <w:rFonts w:eastAsia="Yu Gothic"/>
                <w:sz w:val="22"/>
              </w:rPr>
              <w:t>(</w:t>
            </w:r>
            <w:proofErr w:type="gramEnd"/>
            <w:r w:rsidRPr="00B03A36">
              <w:rPr>
                <w:rFonts w:eastAsia="Yu Gothic"/>
                <w:sz w:val="22"/>
              </w:rPr>
              <w:t>2,461) = -6.01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EEDEF3" w14:textId="77777777" w:rsidR="00084D2C" w:rsidRPr="00B03A36" w:rsidRDefault="00084D2C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　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EBE806" w14:textId="77777777" w:rsidR="00084D2C" w:rsidRPr="00B03A36" w:rsidRDefault="00084D2C" w:rsidP="00810EBD">
            <w:pPr>
              <w:jc w:val="center"/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>.001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30D632" w14:textId="77777777" w:rsidR="00084D2C" w:rsidRPr="00B03A36" w:rsidRDefault="00084D2C" w:rsidP="00810EBD">
            <w:pPr>
              <w:rPr>
                <w:rFonts w:ascii="Yu Gothic" w:eastAsia="Yu Gothic" w:hAnsi="Yu Gothic" w:cs="MS PGothic"/>
                <w:sz w:val="22"/>
              </w:rPr>
            </w:pPr>
            <w:r w:rsidRPr="00B03A36">
              <w:rPr>
                <w:rFonts w:ascii="Yu Gothic" w:eastAsia="Yu Gothic" w:hAnsi="Yu Gothic" w:cs="MS PGothic" w:hint="eastAsia"/>
                <w:sz w:val="22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95EF7D" w14:textId="77777777" w:rsidR="00084D2C" w:rsidRPr="00B03A36" w:rsidRDefault="00084D2C" w:rsidP="00810EBD">
            <w:pPr>
              <w:jc w:val="center"/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>-.32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117883" w14:textId="77777777" w:rsidR="00084D2C" w:rsidRPr="00B03A36" w:rsidRDefault="00084D2C" w:rsidP="00810EBD">
            <w:pPr>
              <w:rPr>
                <w:rFonts w:ascii="Yu Gothic" w:eastAsia="Yu Gothic" w:hAnsi="Yu Gothic" w:cs="MS PGothic"/>
                <w:sz w:val="22"/>
              </w:rPr>
            </w:pPr>
            <w:r w:rsidRPr="00B03A36">
              <w:rPr>
                <w:rFonts w:ascii="Yu Gothic" w:eastAsia="Yu Gothic" w:hAnsi="Yu Gothic" w:cs="MS PGothic" w:hint="eastAsia"/>
                <w:sz w:val="22"/>
              </w:rPr>
              <w:t xml:space="preserve">　</w:t>
            </w:r>
          </w:p>
        </w:tc>
      </w:tr>
      <w:tr w:rsidR="00B03A36" w:rsidRPr="00B03A36" w14:paraId="7878DACC" w14:textId="77777777" w:rsidTr="006637D0">
        <w:trPr>
          <w:trHeight w:hRule="exact" w:val="454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E66967" w14:textId="77777777" w:rsidR="00084D2C" w:rsidRPr="00B03A36" w:rsidRDefault="00084D2C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  clusters 1 vs. 3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664C5A" w14:textId="77777777" w:rsidR="00084D2C" w:rsidRPr="00B03A36" w:rsidRDefault="00084D2C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　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8BF62B" w14:textId="77777777" w:rsidR="00084D2C" w:rsidRPr="00B03A36" w:rsidRDefault="00084D2C" w:rsidP="00810EBD">
            <w:pPr>
              <w:rPr>
                <w:rFonts w:eastAsia="Yu Gothic"/>
                <w:sz w:val="22"/>
              </w:rPr>
            </w:pPr>
            <w:proofErr w:type="gramStart"/>
            <w:r w:rsidRPr="00B03A36">
              <w:rPr>
                <w:rFonts w:eastAsia="Yu Gothic"/>
                <w:i/>
                <w:iCs/>
                <w:sz w:val="22"/>
              </w:rPr>
              <w:t>t</w:t>
            </w:r>
            <w:r w:rsidRPr="00B03A36">
              <w:rPr>
                <w:rFonts w:eastAsia="Yu Gothic"/>
                <w:sz w:val="22"/>
              </w:rPr>
              <w:t>(</w:t>
            </w:r>
            <w:proofErr w:type="gramEnd"/>
            <w:r w:rsidRPr="00B03A36">
              <w:rPr>
                <w:rFonts w:eastAsia="Yu Gothic"/>
                <w:sz w:val="22"/>
              </w:rPr>
              <w:t>2,461) = 50.67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6FAD2B" w14:textId="77777777" w:rsidR="00084D2C" w:rsidRPr="00B03A36" w:rsidRDefault="00084D2C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　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532F2D" w14:textId="77777777" w:rsidR="00084D2C" w:rsidRPr="00B03A36" w:rsidRDefault="00084D2C" w:rsidP="00810EBD">
            <w:pPr>
              <w:jc w:val="center"/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>.001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45A20C" w14:textId="77777777" w:rsidR="00084D2C" w:rsidRPr="00B03A36" w:rsidRDefault="00084D2C" w:rsidP="00810EBD">
            <w:pPr>
              <w:rPr>
                <w:rFonts w:ascii="Yu Gothic" w:eastAsia="Yu Gothic" w:hAnsi="Yu Gothic" w:cs="MS PGothic"/>
                <w:sz w:val="22"/>
              </w:rPr>
            </w:pPr>
            <w:r w:rsidRPr="00B03A36">
              <w:rPr>
                <w:rFonts w:ascii="Yu Gothic" w:eastAsia="Yu Gothic" w:hAnsi="Yu Gothic" w:cs="MS PGothic" w:hint="eastAsia"/>
                <w:sz w:val="22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6671E4" w14:textId="77777777" w:rsidR="00084D2C" w:rsidRPr="00B03A36" w:rsidRDefault="00084D2C" w:rsidP="00810EBD">
            <w:pPr>
              <w:jc w:val="center"/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>2.81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2BEEE6" w14:textId="77777777" w:rsidR="00084D2C" w:rsidRPr="00B03A36" w:rsidRDefault="00084D2C" w:rsidP="00810EBD">
            <w:pPr>
              <w:rPr>
                <w:rFonts w:ascii="Yu Gothic" w:eastAsia="Yu Gothic" w:hAnsi="Yu Gothic" w:cs="MS PGothic"/>
                <w:sz w:val="22"/>
              </w:rPr>
            </w:pPr>
            <w:r w:rsidRPr="00B03A36">
              <w:rPr>
                <w:rFonts w:ascii="Yu Gothic" w:eastAsia="Yu Gothic" w:hAnsi="Yu Gothic" w:cs="MS PGothic" w:hint="eastAsia"/>
                <w:sz w:val="22"/>
              </w:rPr>
              <w:t xml:space="preserve">　</w:t>
            </w:r>
          </w:p>
        </w:tc>
      </w:tr>
      <w:tr w:rsidR="00B03A36" w:rsidRPr="00B03A36" w14:paraId="6AA30C6A" w14:textId="77777777" w:rsidTr="006637D0">
        <w:trPr>
          <w:trHeight w:hRule="exact" w:val="454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6EBDDE" w14:textId="77777777" w:rsidR="00084D2C" w:rsidRPr="00B03A36" w:rsidRDefault="00084D2C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  clusters 1 vs. 4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76CDEE" w14:textId="77777777" w:rsidR="00084D2C" w:rsidRPr="00B03A36" w:rsidRDefault="00084D2C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　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C70CF5" w14:textId="77777777" w:rsidR="00084D2C" w:rsidRPr="00B03A36" w:rsidRDefault="00084D2C" w:rsidP="00810EBD">
            <w:pPr>
              <w:rPr>
                <w:rFonts w:eastAsia="Yu Gothic"/>
                <w:sz w:val="22"/>
              </w:rPr>
            </w:pPr>
            <w:proofErr w:type="gramStart"/>
            <w:r w:rsidRPr="00B03A36">
              <w:rPr>
                <w:rFonts w:eastAsia="Yu Gothic"/>
                <w:i/>
                <w:iCs/>
                <w:sz w:val="22"/>
              </w:rPr>
              <w:t>t</w:t>
            </w:r>
            <w:r w:rsidRPr="00B03A36">
              <w:rPr>
                <w:rFonts w:eastAsia="Yu Gothic"/>
                <w:sz w:val="22"/>
              </w:rPr>
              <w:t>(</w:t>
            </w:r>
            <w:proofErr w:type="gramEnd"/>
            <w:r w:rsidRPr="00B03A36">
              <w:rPr>
                <w:rFonts w:eastAsia="Yu Gothic"/>
                <w:sz w:val="22"/>
              </w:rPr>
              <w:t>2,461) = 48.32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49099D" w14:textId="77777777" w:rsidR="00084D2C" w:rsidRPr="00B03A36" w:rsidRDefault="00084D2C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　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02BA8F" w14:textId="77777777" w:rsidR="00084D2C" w:rsidRPr="00B03A36" w:rsidRDefault="00084D2C" w:rsidP="00810EBD">
            <w:pPr>
              <w:jc w:val="center"/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>.001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BBB05B" w14:textId="77777777" w:rsidR="00084D2C" w:rsidRPr="00B03A36" w:rsidRDefault="00084D2C" w:rsidP="00810EBD">
            <w:pPr>
              <w:rPr>
                <w:rFonts w:ascii="Yu Gothic" w:eastAsia="Yu Gothic" w:hAnsi="Yu Gothic" w:cs="MS PGothic"/>
                <w:sz w:val="22"/>
              </w:rPr>
            </w:pPr>
            <w:r w:rsidRPr="00B03A36">
              <w:rPr>
                <w:rFonts w:ascii="Yu Gothic" w:eastAsia="Yu Gothic" w:hAnsi="Yu Gothic" w:cs="MS PGothic" w:hint="eastAsia"/>
                <w:sz w:val="22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695393" w14:textId="77777777" w:rsidR="00084D2C" w:rsidRPr="00B03A36" w:rsidRDefault="00084D2C" w:rsidP="00810EBD">
            <w:pPr>
              <w:jc w:val="center"/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>2.90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B7F0F0" w14:textId="77777777" w:rsidR="00084D2C" w:rsidRPr="00B03A36" w:rsidRDefault="00084D2C" w:rsidP="00810EBD">
            <w:pPr>
              <w:rPr>
                <w:rFonts w:ascii="Yu Gothic" w:eastAsia="Yu Gothic" w:hAnsi="Yu Gothic" w:cs="MS PGothic"/>
                <w:sz w:val="22"/>
              </w:rPr>
            </w:pPr>
            <w:r w:rsidRPr="00B03A36">
              <w:rPr>
                <w:rFonts w:ascii="Yu Gothic" w:eastAsia="Yu Gothic" w:hAnsi="Yu Gothic" w:cs="MS PGothic" w:hint="eastAsia"/>
                <w:sz w:val="22"/>
              </w:rPr>
              <w:t xml:space="preserve">　</w:t>
            </w:r>
          </w:p>
        </w:tc>
      </w:tr>
      <w:tr w:rsidR="00B03A36" w:rsidRPr="00B03A36" w14:paraId="1A75AEA1" w14:textId="77777777" w:rsidTr="006637D0">
        <w:trPr>
          <w:trHeight w:hRule="exact" w:val="454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202790" w14:textId="77777777" w:rsidR="00084D2C" w:rsidRPr="00B03A36" w:rsidRDefault="00084D2C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  clusters 2 vs. 3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9A65C0" w14:textId="77777777" w:rsidR="00084D2C" w:rsidRPr="00B03A36" w:rsidRDefault="00084D2C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　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3E578E" w14:textId="77777777" w:rsidR="00084D2C" w:rsidRPr="00B03A36" w:rsidRDefault="00084D2C" w:rsidP="00810EBD">
            <w:pPr>
              <w:rPr>
                <w:rFonts w:eastAsia="Yu Gothic"/>
                <w:sz w:val="22"/>
              </w:rPr>
            </w:pPr>
            <w:proofErr w:type="gramStart"/>
            <w:r w:rsidRPr="00B03A36">
              <w:rPr>
                <w:rFonts w:eastAsia="Yu Gothic"/>
                <w:i/>
                <w:iCs/>
                <w:sz w:val="22"/>
              </w:rPr>
              <w:t>t</w:t>
            </w:r>
            <w:r w:rsidRPr="00B03A36">
              <w:rPr>
                <w:rFonts w:eastAsia="Yu Gothic"/>
                <w:sz w:val="22"/>
              </w:rPr>
              <w:t>(</w:t>
            </w:r>
            <w:proofErr w:type="gramEnd"/>
            <w:r w:rsidRPr="00B03A36">
              <w:rPr>
                <w:rFonts w:eastAsia="Yu Gothic"/>
                <w:sz w:val="22"/>
              </w:rPr>
              <w:t>2,461) = 56.41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B1D681" w14:textId="77777777" w:rsidR="00084D2C" w:rsidRPr="00B03A36" w:rsidRDefault="00084D2C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　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7EC644" w14:textId="77777777" w:rsidR="00084D2C" w:rsidRPr="00B03A36" w:rsidRDefault="00084D2C" w:rsidP="00810EBD">
            <w:pPr>
              <w:jc w:val="center"/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>.001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88E969" w14:textId="77777777" w:rsidR="00084D2C" w:rsidRPr="00B03A36" w:rsidRDefault="00084D2C" w:rsidP="00810EBD">
            <w:pPr>
              <w:rPr>
                <w:rFonts w:ascii="Yu Gothic" w:eastAsia="Yu Gothic" w:hAnsi="Yu Gothic" w:cs="MS PGothic"/>
                <w:sz w:val="22"/>
              </w:rPr>
            </w:pPr>
            <w:r w:rsidRPr="00B03A36">
              <w:rPr>
                <w:rFonts w:ascii="Yu Gothic" w:eastAsia="Yu Gothic" w:hAnsi="Yu Gothic" w:cs="MS PGothic" w:hint="eastAsia"/>
                <w:sz w:val="22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6F23C2" w14:textId="77777777" w:rsidR="00084D2C" w:rsidRPr="00B03A36" w:rsidRDefault="00084D2C" w:rsidP="00810EBD">
            <w:pPr>
              <w:jc w:val="center"/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>3.13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BB8F50" w14:textId="77777777" w:rsidR="00084D2C" w:rsidRPr="00B03A36" w:rsidRDefault="00084D2C" w:rsidP="00810EBD">
            <w:pPr>
              <w:rPr>
                <w:rFonts w:ascii="Yu Gothic" w:eastAsia="Yu Gothic" w:hAnsi="Yu Gothic" w:cs="MS PGothic"/>
                <w:sz w:val="22"/>
              </w:rPr>
            </w:pPr>
            <w:r w:rsidRPr="00B03A36">
              <w:rPr>
                <w:rFonts w:ascii="Yu Gothic" w:eastAsia="Yu Gothic" w:hAnsi="Yu Gothic" w:cs="MS PGothic" w:hint="eastAsia"/>
                <w:sz w:val="22"/>
              </w:rPr>
              <w:t xml:space="preserve">　</w:t>
            </w:r>
          </w:p>
        </w:tc>
      </w:tr>
      <w:tr w:rsidR="00B03A36" w:rsidRPr="00B03A36" w14:paraId="1CCD0CA9" w14:textId="77777777" w:rsidTr="006637D0">
        <w:trPr>
          <w:trHeight w:hRule="exact" w:val="454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B923AA" w14:textId="77777777" w:rsidR="00084D2C" w:rsidRPr="00B03A36" w:rsidRDefault="00084D2C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  clusters 2 vs. 4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9A0E0B" w14:textId="77777777" w:rsidR="00084D2C" w:rsidRPr="00B03A36" w:rsidRDefault="00084D2C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　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199B4D" w14:textId="77777777" w:rsidR="00084D2C" w:rsidRPr="00B03A36" w:rsidRDefault="00084D2C" w:rsidP="00810EBD">
            <w:pPr>
              <w:rPr>
                <w:rFonts w:eastAsia="Yu Gothic"/>
                <w:sz w:val="22"/>
              </w:rPr>
            </w:pPr>
            <w:proofErr w:type="gramStart"/>
            <w:r w:rsidRPr="00B03A36">
              <w:rPr>
                <w:rFonts w:eastAsia="Yu Gothic"/>
                <w:i/>
                <w:iCs/>
                <w:sz w:val="22"/>
              </w:rPr>
              <w:t>t</w:t>
            </w:r>
            <w:r w:rsidRPr="00B03A36">
              <w:rPr>
                <w:rFonts w:eastAsia="Yu Gothic"/>
                <w:sz w:val="22"/>
              </w:rPr>
              <w:t>(</w:t>
            </w:r>
            <w:proofErr w:type="gramEnd"/>
            <w:r w:rsidRPr="00B03A36">
              <w:rPr>
                <w:rFonts w:eastAsia="Yu Gothic"/>
                <w:sz w:val="22"/>
              </w:rPr>
              <w:t>2,461) = 53.63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67DAFA" w14:textId="77777777" w:rsidR="00084D2C" w:rsidRPr="00B03A36" w:rsidRDefault="00084D2C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　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4861FD" w14:textId="77777777" w:rsidR="00084D2C" w:rsidRPr="00B03A36" w:rsidRDefault="00084D2C" w:rsidP="00810EBD">
            <w:pPr>
              <w:jc w:val="center"/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>.001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E41773" w14:textId="77777777" w:rsidR="00084D2C" w:rsidRPr="00B03A36" w:rsidRDefault="00084D2C" w:rsidP="00810EBD">
            <w:pPr>
              <w:rPr>
                <w:rFonts w:ascii="Yu Gothic" w:eastAsia="Yu Gothic" w:hAnsi="Yu Gothic" w:cs="MS PGothic"/>
                <w:sz w:val="22"/>
              </w:rPr>
            </w:pPr>
            <w:r w:rsidRPr="00B03A36">
              <w:rPr>
                <w:rFonts w:ascii="Yu Gothic" w:eastAsia="Yu Gothic" w:hAnsi="Yu Gothic" w:cs="MS PGothic" w:hint="eastAsia"/>
                <w:sz w:val="22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64903D" w14:textId="77777777" w:rsidR="00084D2C" w:rsidRPr="00B03A36" w:rsidRDefault="00084D2C" w:rsidP="00810EBD">
            <w:pPr>
              <w:jc w:val="center"/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>3.22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FE3891" w14:textId="77777777" w:rsidR="00084D2C" w:rsidRPr="00B03A36" w:rsidRDefault="00084D2C" w:rsidP="00810EBD">
            <w:pPr>
              <w:rPr>
                <w:rFonts w:ascii="Yu Gothic" w:eastAsia="Yu Gothic" w:hAnsi="Yu Gothic" w:cs="MS PGothic"/>
                <w:sz w:val="22"/>
              </w:rPr>
            </w:pPr>
            <w:r w:rsidRPr="00B03A36">
              <w:rPr>
                <w:rFonts w:ascii="Yu Gothic" w:eastAsia="Yu Gothic" w:hAnsi="Yu Gothic" w:cs="MS PGothic" w:hint="eastAsia"/>
                <w:sz w:val="22"/>
              </w:rPr>
              <w:t xml:space="preserve">　</w:t>
            </w:r>
          </w:p>
        </w:tc>
      </w:tr>
      <w:tr w:rsidR="00B03A36" w:rsidRPr="00B03A36" w14:paraId="1D97FF31" w14:textId="77777777" w:rsidTr="006637D0">
        <w:trPr>
          <w:trHeight w:hRule="exact" w:val="454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6B7E26" w14:textId="77777777" w:rsidR="00084D2C" w:rsidRPr="00B03A36" w:rsidRDefault="00084D2C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  clusters 3 vs. 4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D3279D" w14:textId="77777777" w:rsidR="00084D2C" w:rsidRPr="00B03A36" w:rsidRDefault="00084D2C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　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A3612B" w14:textId="77777777" w:rsidR="00084D2C" w:rsidRPr="00B03A36" w:rsidRDefault="00084D2C" w:rsidP="00810EBD">
            <w:pPr>
              <w:rPr>
                <w:rFonts w:eastAsia="Yu Gothic"/>
                <w:sz w:val="22"/>
              </w:rPr>
            </w:pPr>
            <w:proofErr w:type="gramStart"/>
            <w:r w:rsidRPr="00B03A36">
              <w:rPr>
                <w:rFonts w:eastAsia="Yu Gothic"/>
                <w:i/>
                <w:iCs/>
                <w:sz w:val="22"/>
              </w:rPr>
              <w:t>t</w:t>
            </w:r>
            <w:r w:rsidRPr="00B03A36">
              <w:rPr>
                <w:rFonts w:eastAsia="Yu Gothic"/>
                <w:sz w:val="22"/>
              </w:rPr>
              <w:t>(</w:t>
            </w:r>
            <w:proofErr w:type="gramEnd"/>
            <w:r w:rsidRPr="00B03A36">
              <w:rPr>
                <w:rFonts w:eastAsia="Yu Gothic"/>
                <w:sz w:val="22"/>
              </w:rPr>
              <w:t>2,461) = 1.45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D37743" w14:textId="77777777" w:rsidR="00084D2C" w:rsidRPr="00B03A36" w:rsidRDefault="00084D2C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　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933639" w14:textId="77777777" w:rsidR="00084D2C" w:rsidRPr="00B03A36" w:rsidRDefault="00084D2C" w:rsidP="00810EBD">
            <w:pPr>
              <w:jc w:val="center"/>
              <w:rPr>
                <w:rFonts w:eastAsia="Yu Gothic"/>
                <w:i/>
                <w:iCs/>
                <w:sz w:val="22"/>
              </w:rPr>
            </w:pPr>
            <w:proofErr w:type="spellStart"/>
            <w:r w:rsidRPr="00B03A36">
              <w:rPr>
                <w:rFonts w:eastAsia="Yu Gothic"/>
                <w:i/>
                <w:iCs/>
                <w:sz w:val="22"/>
              </w:rPr>
              <w:t>n.s</w:t>
            </w:r>
            <w:proofErr w:type="spellEnd"/>
            <w:r w:rsidRPr="00B03A36">
              <w:rPr>
                <w:rFonts w:eastAsia="Yu Gothic"/>
                <w:i/>
                <w:iCs/>
                <w:sz w:val="22"/>
              </w:rPr>
              <w:t>.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93E1A6" w14:textId="77777777" w:rsidR="00084D2C" w:rsidRPr="00B03A36" w:rsidRDefault="00084D2C" w:rsidP="00810EBD">
            <w:pPr>
              <w:rPr>
                <w:rFonts w:ascii="Yu Gothic" w:eastAsia="Yu Gothic" w:hAnsi="Yu Gothic" w:cs="MS PGothic"/>
                <w:sz w:val="22"/>
              </w:rPr>
            </w:pPr>
            <w:r w:rsidRPr="00B03A36">
              <w:rPr>
                <w:rFonts w:ascii="Yu Gothic" w:eastAsia="Yu Gothic" w:hAnsi="Yu Gothic" w:cs="MS PGothic" w:hint="eastAsia"/>
                <w:sz w:val="22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449F4E" w14:textId="77777777" w:rsidR="00084D2C" w:rsidRPr="00B03A36" w:rsidRDefault="00084D2C" w:rsidP="00810EBD">
            <w:pPr>
              <w:jc w:val="center"/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>.09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A052DF" w14:textId="77777777" w:rsidR="00084D2C" w:rsidRPr="00B03A36" w:rsidRDefault="00084D2C" w:rsidP="00810EBD">
            <w:pPr>
              <w:rPr>
                <w:rFonts w:ascii="Yu Gothic" w:eastAsia="Yu Gothic" w:hAnsi="Yu Gothic" w:cs="MS PGothic"/>
                <w:sz w:val="22"/>
              </w:rPr>
            </w:pPr>
            <w:r w:rsidRPr="00B03A36">
              <w:rPr>
                <w:rFonts w:ascii="Yu Gothic" w:eastAsia="Yu Gothic" w:hAnsi="Yu Gothic" w:cs="MS PGothic" w:hint="eastAsia"/>
                <w:sz w:val="22"/>
              </w:rPr>
              <w:t xml:space="preserve">　</w:t>
            </w:r>
          </w:p>
        </w:tc>
      </w:tr>
      <w:tr w:rsidR="00B03A36" w:rsidRPr="00B03A36" w14:paraId="01DCC481" w14:textId="77777777" w:rsidTr="006637D0">
        <w:trPr>
          <w:trHeight w:hRule="exact" w:val="454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25CDE5" w14:textId="77777777" w:rsidR="00084D2C" w:rsidRPr="00B03A36" w:rsidRDefault="00084D2C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>VVQ-verbalization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58B4E4" w14:textId="77777777" w:rsidR="00084D2C" w:rsidRPr="00B03A36" w:rsidRDefault="00084D2C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　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205B7A" w14:textId="77777777" w:rsidR="00084D2C" w:rsidRPr="00B03A36" w:rsidRDefault="00084D2C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　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62508E" w14:textId="77777777" w:rsidR="00084D2C" w:rsidRPr="00B03A36" w:rsidRDefault="00084D2C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　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B92D87" w14:textId="77777777" w:rsidR="00084D2C" w:rsidRPr="00B03A36" w:rsidRDefault="00084D2C" w:rsidP="00810EBD">
            <w:pPr>
              <w:jc w:val="center"/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　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147AFF" w14:textId="77777777" w:rsidR="00084D2C" w:rsidRPr="00B03A36" w:rsidRDefault="00084D2C" w:rsidP="00810EBD">
            <w:pPr>
              <w:rPr>
                <w:rFonts w:ascii="Yu Gothic" w:eastAsia="Yu Gothic" w:hAnsi="Yu Gothic" w:cs="MS PGothic"/>
                <w:sz w:val="22"/>
              </w:rPr>
            </w:pPr>
            <w:r w:rsidRPr="00B03A36">
              <w:rPr>
                <w:rFonts w:ascii="Yu Gothic" w:eastAsia="Yu Gothic" w:hAnsi="Yu Gothic" w:cs="MS PGothic" w:hint="eastAsia"/>
                <w:sz w:val="22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BF5225" w14:textId="77777777" w:rsidR="00084D2C" w:rsidRPr="00B03A36" w:rsidRDefault="00084D2C" w:rsidP="00810EBD">
            <w:pPr>
              <w:rPr>
                <w:rFonts w:ascii="Yu Gothic" w:eastAsia="Yu Gothic" w:hAnsi="Yu Gothic" w:cs="MS PGothic"/>
                <w:sz w:val="22"/>
              </w:rPr>
            </w:pPr>
            <w:r w:rsidRPr="00B03A36">
              <w:rPr>
                <w:rFonts w:ascii="Yu Gothic" w:eastAsia="Yu Gothic" w:hAnsi="Yu Gothic" w:cs="MS PGothic" w:hint="eastAsia"/>
                <w:sz w:val="22"/>
              </w:rPr>
              <w:t xml:space="preserve">　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BF1030" w14:textId="77777777" w:rsidR="00084D2C" w:rsidRPr="00B03A36" w:rsidRDefault="00084D2C" w:rsidP="00810EBD">
            <w:pPr>
              <w:rPr>
                <w:rFonts w:ascii="Yu Gothic" w:eastAsia="Yu Gothic" w:hAnsi="Yu Gothic" w:cs="MS PGothic"/>
                <w:sz w:val="22"/>
              </w:rPr>
            </w:pPr>
            <w:r w:rsidRPr="00B03A36">
              <w:rPr>
                <w:rFonts w:ascii="Yu Gothic" w:eastAsia="Yu Gothic" w:hAnsi="Yu Gothic" w:cs="MS PGothic" w:hint="eastAsia"/>
                <w:sz w:val="22"/>
              </w:rPr>
              <w:t xml:space="preserve">　</w:t>
            </w:r>
          </w:p>
        </w:tc>
      </w:tr>
      <w:tr w:rsidR="00B03A36" w:rsidRPr="00B03A36" w14:paraId="6E542D62" w14:textId="77777777" w:rsidTr="006637D0">
        <w:trPr>
          <w:trHeight w:hRule="exact" w:val="454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6B2BC9" w14:textId="77777777" w:rsidR="00084D2C" w:rsidRPr="00B03A36" w:rsidRDefault="00084D2C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  clusters 1 vs. 2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7B63DC" w14:textId="77777777" w:rsidR="00084D2C" w:rsidRPr="00B03A36" w:rsidRDefault="00084D2C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　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B2D55A" w14:textId="77777777" w:rsidR="00084D2C" w:rsidRPr="00B03A36" w:rsidRDefault="00084D2C" w:rsidP="00810EBD">
            <w:pPr>
              <w:rPr>
                <w:rFonts w:eastAsia="Yu Gothic"/>
                <w:sz w:val="22"/>
              </w:rPr>
            </w:pPr>
            <w:proofErr w:type="gramStart"/>
            <w:r w:rsidRPr="00B03A36">
              <w:rPr>
                <w:rFonts w:eastAsia="Yu Gothic"/>
                <w:i/>
                <w:iCs/>
                <w:sz w:val="22"/>
              </w:rPr>
              <w:t>t</w:t>
            </w:r>
            <w:r w:rsidRPr="00B03A36">
              <w:rPr>
                <w:rFonts w:eastAsia="Yu Gothic"/>
                <w:sz w:val="22"/>
              </w:rPr>
              <w:t>(</w:t>
            </w:r>
            <w:proofErr w:type="gramEnd"/>
            <w:r w:rsidRPr="00B03A36">
              <w:rPr>
                <w:rFonts w:eastAsia="Yu Gothic"/>
                <w:sz w:val="22"/>
              </w:rPr>
              <w:t>2,461) = 56.65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AF9CC9" w14:textId="77777777" w:rsidR="00084D2C" w:rsidRPr="00B03A36" w:rsidRDefault="00084D2C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　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1EA29D" w14:textId="77777777" w:rsidR="00084D2C" w:rsidRPr="00B03A36" w:rsidRDefault="00084D2C" w:rsidP="00810EBD">
            <w:pPr>
              <w:jc w:val="center"/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>.001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51217A" w14:textId="77777777" w:rsidR="00084D2C" w:rsidRPr="00B03A36" w:rsidRDefault="00084D2C" w:rsidP="00810EBD">
            <w:pPr>
              <w:rPr>
                <w:rFonts w:ascii="Yu Gothic" w:eastAsia="Yu Gothic" w:hAnsi="Yu Gothic" w:cs="MS PGothic"/>
                <w:sz w:val="22"/>
              </w:rPr>
            </w:pPr>
            <w:r w:rsidRPr="00B03A36">
              <w:rPr>
                <w:rFonts w:ascii="Yu Gothic" w:eastAsia="Yu Gothic" w:hAnsi="Yu Gothic" w:cs="MS PGothic" w:hint="eastAsia"/>
                <w:sz w:val="22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7E00E3" w14:textId="77777777" w:rsidR="00084D2C" w:rsidRPr="00B03A36" w:rsidRDefault="00084D2C" w:rsidP="00810EBD">
            <w:pPr>
              <w:jc w:val="center"/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>3.02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F4EDD1" w14:textId="77777777" w:rsidR="00084D2C" w:rsidRPr="00B03A36" w:rsidRDefault="00084D2C" w:rsidP="00810EBD">
            <w:pPr>
              <w:rPr>
                <w:rFonts w:ascii="Yu Gothic" w:eastAsia="Yu Gothic" w:hAnsi="Yu Gothic" w:cs="MS PGothic"/>
                <w:sz w:val="22"/>
              </w:rPr>
            </w:pPr>
            <w:r w:rsidRPr="00B03A36">
              <w:rPr>
                <w:rFonts w:ascii="Yu Gothic" w:eastAsia="Yu Gothic" w:hAnsi="Yu Gothic" w:cs="MS PGothic" w:hint="eastAsia"/>
                <w:sz w:val="22"/>
              </w:rPr>
              <w:t xml:space="preserve">　</w:t>
            </w:r>
          </w:p>
        </w:tc>
      </w:tr>
      <w:tr w:rsidR="00B03A36" w:rsidRPr="00B03A36" w14:paraId="23C26DE6" w14:textId="77777777" w:rsidTr="006637D0">
        <w:trPr>
          <w:trHeight w:hRule="exact" w:val="454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5E0D3A" w14:textId="77777777" w:rsidR="00084D2C" w:rsidRPr="00B03A36" w:rsidRDefault="00084D2C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  clusters 1 vs. 3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2E3106" w14:textId="77777777" w:rsidR="00084D2C" w:rsidRPr="00B03A36" w:rsidRDefault="00084D2C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　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1BB3E8" w14:textId="77777777" w:rsidR="00084D2C" w:rsidRPr="00B03A36" w:rsidRDefault="00084D2C" w:rsidP="00810EBD">
            <w:pPr>
              <w:rPr>
                <w:rFonts w:eastAsia="Yu Gothic"/>
                <w:sz w:val="22"/>
              </w:rPr>
            </w:pPr>
            <w:proofErr w:type="gramStart"/>
            <w:r w:rsidRPr="00B03A36">
              <w:rPr>
                <w:rFonts w:eastAsia="Yu Gothic"/>
                <w:i/>
                <w:iCs/>
                <w:sz w:val="22"/>
              </w:rPr>
              <w:t>t</w:t>
            </w:r>
            <w:r w:rsidRPr="00B03A36">
              <w:rPr>
                <w:rFonts w:eastAsia="Yu Gothic"/>
                <w:sz w:val="22"/>
              </w:rPr>
              <w:t>(</w:t>
            </w:r>
            <w:proofErr w:type="gramEnd"/>
            <w:r w:rsidRPr="00B03A36">
              <w:rPr>
                <w:rFonts w:eastAsia="Yu Gothic"/>
                <w:sz w:val="22"/>
              </w:rPr>
              <w:t>2,461) = 76.58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D1A75E" w14:textId="77777777" w:rsidR="00084D2C" w:rsidRPr="00B03A36" w:rsidRDefault="00084D2C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　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0EA40E" w14:textId="77777777" w:rsidR="00084D2C" w:rsidRPr="00B03A36" w:rsidRDefault="00084D2C" w:rsidP="00810EBD">
            <w:pPr>
              <w:jc w:val="center"/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>.001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B87DEF" w14:textId="77777777" w:rsidR="00084D2C" w:rsidRPr="00B03A36" w:rsidRDefault="00084D2C" w:rsidP="00810EBD">
            <w:pPr>
              <w:rPr>
                <w:rFonts w:ascii="Yu Gothic" w:eastAsia="Yu Gothic" w:hAnsi="Yu Gothic" w:cs="MS PGothic"/>
                <w:sz w:val="22"/>
              </w:rPr>
            </w:pPr>
            <w:r w:rsidRPr="00B03A36">
              <w:rPr>
                <w:rFonts w:ascii="Yu Gothic" w:eastAsia="Yu Gothic" w:hAnsi="Yu Gothic" w:cs="MS PGothic" w:hint="eastAsia"/>
                <w:sz w:val="22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C4134A" w14:textId="77777777" w:rsidR="00084D2C" w:rsidRPr="00B03A36" w:rsidRDefault="00084D2C" w:rsidP="00810EBD">
            <w:pPr>
              <w:jc w:val="center"/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>4.25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24D313" w14:textId="77777777" w:rsidR="00084D2C" w:rsidRPr="00B03A36" w:rsidRDefault="00084D2C" w:rsidP="00810EBD">
            <w:pPr>
              <w:rPr>
                <w:rFonts w:ascii="Yu Gothic" w:eastAsia="Yu Gothic" w:hAnsi="Yu Gothic" w:cs="MS PGothic"/>
                <w:sz w:val="22"/>
              </w:rPr>
            </w:pPr>
            <w:r w:rsidRPr="00B03A36">
              <w:rPr>
                <w:rFonts w:ascii="Yu Gothic" w:eastAsia="Yu Gothic" w:hAnsi="Yu Gothic" w:cs="MS PGothic" w:hint="eastAsia"/>
                <w:sz w:val="22"/>
              </w:rPr>
              <w:t xml:space="preserve">　</w:t>
            </w:r>
          </w:p>
        </w:tc>
      </w:tr>
      <w:tr w:rsidR="00B03A36" w:rsidRPr="00B03A36" w14:paraId="6D7C959F" w14:textId="77777777" w:rsidTr="006637D0">
        <w:trPr>
          <w:trHeight w:hRule="exact" w:val="454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FEDCE7" w14:textId="77777777" w:rsidR="00084D2C" w:rsidRPr="00B03A36" w:rsidRDefault="00084D2C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  clusters 1 vs. 4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6D8DA4" w14:textId="77777777" w:rsidR="00084D2C" w:rsidRPr="00B03A36" w:rsidRDefault="00084D2C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　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DFB302" w14:textId="77777777" w:rsidR="00084D2C" w:rsidRPr="00B03A36" w:rsidRDefault="00084D2C" w:rsidP="00810EBD">
            <w:pPr>
              <w:rPr>
                <w:rFonts w:eastAsia="Yu Gothic"/>
                <w:sz w:val="22"/>
              </w:rPr>
            </w:pPr>
            <w:proofErr w:type="gramStart"/>
            <w:r w:rsidRPr="00B03A36">
              <w:rPr>
                <w:rFonts w:eastAsia="Yu Gothic"/>
                <w:i/>
                <w:iCs/>
                <w:sz w:val="22"/>
              </w:rPr>
              <w:t>t</w:t>
            </w:r>
            <w:r w:rsidRPr="00B03A36">
              <w:rPr>
                <w:rFonts w:eastAsia="Yu Gothic"/>
                <w:sz w:val="22"/>
              </w:rPr>
              <w:t>(</w:t>
            </w:r>
            <w:proofErr w:type="gramEnd"/>
            <w:r w:rsidRPr="00B03A36">
              <w:rPr>
                <w:rFonts w:eastAsia="Yu Gothic"/>
                <w:sz w:val="22"/>
              </w:rPr>
              <w:t>2,461) = 21.69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E312E4" w14:textId="77777777" w:rsidR="00084D2C" w:rsidRPr="00B03A36" w:rsidRDefault="00084D2C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　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589363" w14:textId="77777777" w:rsidR="00084D2C" w:rsidRPr="00B03A36" w:rsidRDefault="00084D2C" w:rsidP="00810EBD">
            <w:pPr>
              <w:jc w:val="center"/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>.001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1B1FA5" w14:textId="77777777" w:rsidR="00084D2C" w:rsidRPr="00B03A36" w:rsidRDefault="00084D2C" w:rsidP="00810EBD">
            <w:pPr>
              <w:rPr>
                <w:rFonts w:ascii="Yu Gothic" w:eastAsia="Yu Gothic" w:hAnsi="Yu Gothic" w:cs="MS PGothic"/>
                <w:sz w:val="22"/>
              </w:rPr>
            </w:pPr>
            <w:r w:rsidRPr="00B03A36">
              <w:rPr>
                <w:rFonts w:ascii="Yu Gothic" w:eastAsia="Yu Gothic" w:hAnsi="Yu Gothic" w:cs="MS PGothic" w:hint="eastAsia"/>
                <w:sz w:val="22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99DF3E" w14:textId="77777777" w:rsidR="00084D2C" w:rsidRPr="00B03A36" w:rsidRDefault="00084D2C" w:rsidP="00810EBD">
            <w:pPr>
              <w:jc w:val="center"/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>1.30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1659B7" w14:textId="77777777" w:rsidR="00084D2C" w:rsidRPr="00B03A36" w:rsidRDefault="00084D2C" w:rsidP="00810EBD">
            <w:pPr>
              <w:rPr>
                <w:rFonts w:ascii="Yu Gothic" w:eastAsia="Yu Gothic" w:hAnsi="Yu Gothic" w:cs="MS PGothic"/>
                <w:sz w:val="22"/>
              </w:rPr>
            </w:pPr>
            <w:r w:rsidRPr="00B03A36">
              <w:rPr>
                <w:rFonts w:ascii="Yu Gothic" w:eastAsia="Yu Gothic" w:hAnsi="Yu Gothic" w:cs="MS PGothic" w:hint="eastAsia"/>
                <w:sz w:val="22"/>
              </w:rPr>
              <w:t xml:space="preserve">　</w:t>
            </w:r>
          </w:p>
        </w:tc>
      </w:tr>
      <w:tr w:rsidR="00B03A36" w:rsidRPr="00B03A36" w14:paraId="7D13816D" w14:textId="77777777" w:rsidTr="006637D0">
        <w:trPr>
          <w:trHeight w:hRule="exact" w:val="454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84F44A" w14:textId="77777777" w:rsidR="00084D2C" w:rsidRPr="00B03A36" w:rsidRDefault="00084D2C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  clusters 2 vs. 3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9C9AB8" w14:textId="77777777" w:rsidR="00084D2C" w:rsidRPr="00B03A36" w:rsidRDefault="00084D2C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　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E84489" w14:textId="77777777" w:rsidR="00084D2C" w:rsidRPr="00B03A36" w:rsidRDefault="00084D2C" w:rsidP="00810EBD">
            <w:pPr>
              <w:rPr>
                <w:rFonts w:eastAsia="Yu Gothic"/>
                <w:sz w:val="22"/>
              </w:rPr>
            </w:pPr>
            <w:proofErr w:type="gramStart"/>
            <w:r w:rsidRPr="00B03A36">
              <w:rPr>
                <w:rFonts w:eastAsia="Yu Gothic"/>
                <w:i/>
                <w:iCs/>
                <w:sz w:val="22"/>
              </w:rPr>
              <w:t>t</w:t>
            </w:r>
            <w:r w:rsidRPr="00B03A36">
              <w:rPr>
                <w:rFonts w:eastAsia="Yu Gothic"/>
                <w:sz w:val="22"/>
              </w:rPr>
              <w:t>(</w:t>
            </w:r>
            <w:proofErr w:type="gramEnd"/>
            <w:r w:rsidRPr="00B03A36">
              <w:rPr>
                <w:rFonts w:eastAsia="Yu Gothic"/>
                <w:sz w:val="22"/>
              </w:rPr>
              <w:t>2,461) = 22.14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99FE61" w14:textId="77777777" w:rsidR="00084D2C" w:rsidRPr="00B03A36" w:rsidRDefault="00084D2C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　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C0BB70" w14:textId="77777777" w:rsidR="00084D2C" w:rsidRPr="00B03A36" w:rsidRDefault="00084D2C" w:rsidP="00810EBD">
            <w:pPr>
              <w:jc w:val="center"/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>.001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E37641" w14:textId="77777777" w:rsidR="00084D2C" w:rsidRPr="00B03A36" w:rsidRDefault="00084D2C" w:rsidP="00810EBD">
            <w:pPr>
              <w:rPr>
                <w:rFonts w:ascii="Yu Gothic" w:eastAsia="Yu Gothic" w:hAnsi="Yu Gothic" w:cs="MS PGothic"/>
                <w:sz w:val="22"/>
              </w:rPr>
            </w:pPr>
            <w:r w:rsidRPr="00B03A36">
              <w:rPr>
                <w:rFonts w:ascii="Yu Gothic" w:eastAsia="Yu Gothic" w:hAnsi="Yu Gothic" w:cs="MS PGothic" w:hint="eastAsia"/>
                <w:sz w:val="22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3C68CA" w14:textId="77777777" w:rsidR="00084D2C" w:rsidRPr="00B03A36" w:rsidRDefault="00084D2C" w:rsidP="00810EBD">
            <w:pPr>
              <w:jc w:val="center"/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>1.23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8CEAAC" w14:textId="77777777" w:rsidR="00084D2C" w:rsidRPr="00B03A36" w:rsidRDefault="00084D2C" w:rsidP="00810EBD">
            <w:pPr>
              <w:rPr>
                <w:rFonts w:ascii="Yu Gothic" w:eastAsia="Yu Gothic" w:hAnsi="Yu Gothic" w:cs="MS PGothic"/>
                <w:sz w:val="22"/>
              </w:rPr>
            </w:pPr>
            <w:r w:rsidRPr="00B03A36">
              <w:rPr>
                <w:rFonts w:ascii="Yu Gothic" w:eastAsia="Yu Gothic" w:hAnsi="Yu Gothic" w:cs="MS PGothic" w:hint="eastAsia"/>
                <w:sz w:val="22"/>
              </w:rPr>
              <w:t xml:space="preserve">　</w:t>
            </w:r>
          </w:p>
        </w:tc>
      </w:tr>
      <w:tr w:rsidR="00B03A36" w:rsidRPr="00B03A36" w14:paraId="676BF7C7" w14:textId="77777777" w:rsidTr="006637D0">
        <w:trPr>
          <w:trHeight w:hRule="exact" w:val="454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593498" w14:textId="77777777" w:rsidR="00084D2C" w:rsidRPr="00B03A36" w:rsidRDefault="00084D2C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  clusters 2 vs. 4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43B11E" w14:textId="77777777" w:rsidR="00084D2C" w:rsidRPr="00B03A36" w:rsidRDefault="00084D2C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　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EE9628" w14:textId="77777777" w:rsidR="00084D2C" w:rsidRPr="00B03A36" w:rsidRDefault="00084D2C" w:rsidP="00810EBD">
            <w:pPr>
              <w:rPr>
                <w:rFonts w:eastAsia="Yu Gothic"/>
                <w:sz w:val="22"/>
              </w:rPr>
            </w:pPr>
            <w:proofErr w:type="gramStart"/>
            <w:r w:rsidRPr="00B03A36">
              <w:rPr>
                <w:rFonts w:eastAsia="Yu Gothic"/>
                <w:i/>
                <w:iCs/>
                <w:sz w:val="22"/>
              </w:rPr>
              <w:t>t</w:t>
            </w:r>
            <w:r w:rsidRPr="00B03A36">
              <w:rPr>
                <w:rFonts w:eastAsia="Yu Gothic"/>
                <w:sz w:val="22"/>
              </w:rPr>
              <w:t>(</w:t>
            </w:r>
            <w:proofErr w:type="gramEnd"/>
            <w:r w:rsidRPr="00B03A36">
              <w:rPr>
                <w:rFonts w:eastAsia="Yu Gothic"/>
                <w:sz w:val="22"/>
              </w:rPr>
              <w:t>2,461) = -28.59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03303B" w14:textId="77777777" w:rsidR="00084D2C" w:rsidRPr="00B03A36" w:rsidRDefault="00084D2C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　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5E2E03" w14:textId="77777777" w:rsidR="00084D2C" w:rsidRPr="00B03A36" w:rsidRDefault="00084D2C" w:rsidP="00810EBD">
            <w:pPr>
              <w:jc w:val="center"/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>.001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17F631" w14:textId="77777777" w:rsidR="00084D2C" w:rsidRPr="00B03A36" w:rsidRDefault="00084D2C" w:rsidP="00810EBD">
            <w:pPr>
              <w:rPr>
                <w:rFonts w:ascii="Yu Gothic" w:eastAsia="Yu Gothic" w:hAnsi="Yu Gothic" w:cs="MS PGothic"/>
                <w:sz w:val="22"/>
              </w:rPr>
            </w:pPr>
            <w:r w:rsidRPr="00B03A36">
              <w:rPr>
                <w:rFonts w:ascii="Yu Gothic" w:eastAsia="Yu Gothic" w:hAnsi="Yu Gothic" w:cs="MS PGothic" w:hint="eastAsia"/>
                <w:sz w:val="22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4C8C1E" w14:textId="77777777" w:rsidR="00084D2C" w:rsidRPr="00B03A36" w:rsidRDefault="00084D2C" w:rsidP="00810EBD">
            <w:pPr>
              <w:jc w:val="center"/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>-1.72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A83E55" w14:textId="77777777" w:rsidR="00084D2C" w:rsidRPr="00B03A36" w:rsidRDefault="00084D2C" w:rsidP="00810EBD">
            <w:pPr>
              <w:rPr>
                <w:rFonts w:ascii="Yu Gothic" w:eastAsia="Yu Gothic" w:hAnsi="Yu Gothic" w:cs="MS PGothic"/>
                <w:sz w:val="22"/>
              </w:rPr>
            </w:pPr>
            <w:r w:rsidRPr="00B03A36">
              <w:rPr>
                <w:rFonts w:ascii="Yu Gothic" w:eastAsia="Yu Gothic" w:hAnsi="Yu Gothic" w:cs="MS PGothic" w:hint="eastAsia"/>
                <w:sz w:val="22"/>
              </w:rPr>
              <w:t xml:space="preserve">　</w:t>
            </w:r>
          </w:p>
        </w:tc>
      </w:tr>
      <w:tr w:rsidR="00B03A36" w:rsidRPr="00B03A36" w14:paraId="01771A6E" w14:textId="77777777" w:rsidTr="006637D0">
        <w:trPr>
          <w:trHeight w:hRule="exact" w:val="454"/>
        </w:trPr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0D7046" w14:textId="77777777" w:rsidR="00084D2C" w:rsidRPr="00B03A36" w:rsidRDefault="00084D2C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  clusters 3 vs. 4</w:t>
            </w:r>
          </w:p>
        </w:tc>
        <w:tc>
          <w:tcPr>
            <w:tcW w:w="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2990540" w14:textId="77777777" w:rsidR="00084D2C" w:rsidRPr="00B03A36" w:rsidRDefault="00084D2C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　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36B173B" w14:textId="77777777" w:rsidR="00084D2C" w:rsidRPr="00B03A36" w:rsidRDefault="00084D2C" w:rsidP="00810EBD">
            <w:pPr>
              <w:rPr>
                <w:rFonts w:eastAsia="Yu Gothic"/>
                <w:sz w:val="22"/>
              </w:rPr>
            </w:pPr>
            <w:proofErr w:type="gramStart"/>
            <w:r w:rsidRPr="00B03A36">
              <w:rPr>
                <w:rFonts w:eastAsia="Yu Gothic"/>
                <w:i/>
                <w:iCs/>
                <w:sz w:val="22"/>
              </w:rPr>
              <w:t>t</w:t>
            </w:r>
            <w:r w:rsidRPr="00B03A36">
              <w:rPr>
                <w:rFonts w:eastAsia="Yu Gothic"/>
                <w:sz w:val="22"/>
              </w:rPr>
              <w:t>(</w:t>
            </w:r>
            <w:proofErr w:type="gramEnd"/>
            <w:r w:rsidRPr="00B03A36">
              <w:rPr>
                <w:rFonts w:eastAsia="Yu Gothic"/>
                <w:sz w:val="22"/>
              </w:rPr>
              <w:t>2,461) = -47.52</w:t>
            </w:r>
          </w:p>
        </w:tc>
        <w:tc>
          <w:tcPr>
            <w:tcW w:w="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E670800" w14:textId="77777777" w:rsidR="00084D2C" w:rsidRPr="00B03A36" w:rsidRDefault="00084D2C" w:rsidP="00810EBD">
            <w:pPr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 xml:space="preserve">　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1AAE97A" w14:textId="77777777" w:rsidR="00084D2C" w:rsidRPr="00B03A36" w:rsidRDefault="00084D2C" w:rsidP="00810EBD">
            <w:pPr>
              <w:jc w:val="center"/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>.001</w:t>
            </w:r>
          </w:p>
        </w:tc>
        <w:tc>
          <w:tcPr>
            <w:tcW w:w="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4CBC25E" w14:textId="77777777" w:rsidR="00084D2C" w:rsidRPr="00B03A36" w:rsidRDefault="00084D2C" w:rsidP="00810EBD">
            <w:pPr>
              <w:rPr>
                <w:rFonts w:ascii="Yu Gothic" w:eastAsia="Yu Gothic" w:hAnsi="Yu Gothic" w:cs="MS PGothic"/>
                <w:sz w:val="22"/>
              </w:rPr>
            </w:pPr>
            <w:r w:rsidRPr="00B03A36">
              <w:rPr>
                <w:rFonts w:ascii="Yu Gothic" w:eastAsia="Yu Gothic" w:hAnsi="Yu Gothic" w:cs="MS PGothic" w:hint="eastAsia"/>
                <w:sz w:val="22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7EC49D8" w14:textId="77777777" w:rsidR="00084D2C" w:rsidRPr="00B03A36" w:rsidRDefault="00084D2C" w:rsidP="00810EBD">
            <w:pPr>
              <w:jc w:val="center"/>
              <w:rPr>
                <w:rFonts w:eastAsia="Yu Gothic"/>
                <w:sz w:val="22"/>
              </w:rPr>
            </w:pPr>
            <w:r w:rsidRPr="00B03A36">
              <w:rPr>
                <w:rFonts w:eastAsia="Yu Gothic"/>
                <w:sz w:val="22"/>
              </w:rPr>
              <w:t>-2.95</w:t>
            </w:r>
          </w:p>
        </w:tc>
        <w:tc>
          <w:tcPr>
            <w:tcW w:w="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ED9B80F" w14:textId="77777777" w:rsidR="00084D2C" w:rsidRPr="00B03A36" w:rsidRDefault="00084D2C" w:rsidP="00810EBD">
            <w:pPr>
              <w:rPr>
                <w:rFonts w:ascii="Yu Gothic" w:eastAsia="Yu Gothic" w:hAnsi="Yu Gothic" w:cs="MS PGothic"/>
                <w:sz w:val="22"/>
              </w:rPr>
            </w:pPr>
            <w:r w:rsidRPr="00B03A36">
              <w:rPr>
                <w:rFonts w:ascii="Yu Gothic" w:eastAsia="Yu Gothic" w:hAnsi="Yu Gothic" w:cs="MS PGothic" w:hint="eastAsia"/>
                <w:sz w:val="22"/>
              </w:rPr>
              <w:t xml:space="preserve">　</w:t>
            </w:r>
          </w:p>
        </w:tc>
      </w:tr>
    </w:tbl>
    <w:p w14:paraId="513D8E8E" w14:textId="5D685A51" w:rsidR="00084D2C" w:rsidRPr="00B03A36" w:rsidRDefault="00084D2C" w:rsidP="00084D2C">
      <w:pPr>
        <w:adjustRightInd w:val="0"/>
        <w:snapToGrid w:val="0"/>
        <w:spacing w:line="480" w:lineRule="auto"/>
        <w:rPr>
          <w:szCs w:val="24"/>
        </w:rPr>
      </w:pPr>
      <w:r w:rsidRPr="00B03A36">
        <w:rPr>
          <w:i/>
          <w:iCs/>
          <w:szCs w:val="24"/>
        </w:rPr>
        <w:t>Note</w:t>
      </w:r>
      <w:r w:rsidRPr="00B03A36">
        <w:rPr>
          <w:szCs w:val="24"/>
        </w:rPr>
        <w:t>. Clusters 1 (</w:t>
      </w:r>
      <w:r w:rsidRPr="00B03A36">
        <w:rPr>
          <w:i/>
          <w:iCs/>
          <w:szCs w:val="24"/>
        </w:rPr>
        <w:t>n</w:t>
      </w:r>
      <w:r w:rsidRPr="00B03A36">
        <w:rPr>
          <w:szCs w:val="24"/>
        </w:rPr>
        <w:t xml:space="preserve"> = 704), 2 (</w:t>
      </w:r>
      <w:r w:rsidRPr="00B03A36">
        <w:rPr>
          <w:i/>
          <w:iCs/>
          <w:szCs w:val="24"/>
        </w:rPr>
        <w:t>n</w:t>
      </w:r>
      <w:r w:rsidRPr="00B03A36">
        <w:rPr>
          <w:szCs w:val="24"/>
        </w:rPr>
        <w:t xml:space="preserve"> = 702), 3 (</w:t>
      </w:r>
      <w:r w:rsidRPr="00B03A36">
        <w:rPr>
          <w:i/>
          <w:iCs/>
          <w:szCs w:val="24"/>
        </w:rPr>
        <w:t>n</w:t>
      </w:r>
      <w:r w:rsidRPr="00B03A36">
        <w:rPr>
          <w:szCs w:val="24"/>
        </w:rPr>
        <w:t xml:space="preserve"> = 602) and 4 (</w:t>
      </w:r>
      <w:r w:rsidRPr="00B03A36">
        <w:rPr>
          <w:i/>
          <w:iCs/>
          <w:szCs w:val="24"/>
        </w:rPr>
        <w:t>n</w:t>
      </w:r>
      <w:r w:rsidRPr="00B03A36">
        <w:rPr>
          <w:szCs w:val="24"/>
        </w:rPr>
        <w:t xml:space="preserve"> = 457) were extracted by cluster analysis in the control </w:t>
      </w:r>
      <w:r w:rsidR="004E08D8" w:rsidRPr="00B03A36">
        <w:rPr>
          <w:szCs w:val="24"/>
        </w:rPr>
        <w:t xml:space="preserve">group </w:t>
      </w:r>
      <w:r w:rsidR="00A809F0" w:rsidRPr="00B03A36">
        <w:rPr>
          <w:szCs w:val="24"/>
        </w:rPr>
        <w:t>without self-identification</w:t>
      </w:r>
      <w:r w:rsidRPr="00B03A36">
        <w:rPr>
          <w:szCs w:val="24"/>
        </w:rPr>
        <w:t xml:space="preserve"> (</w:t>
      </w:r>
      <w:r w:rsidRPr="00B03A36">
        <w:rPr>
          <w:i/>
          <w:iCs/>
          <w:szCs w:val="24"/>
        </w:rPr>
        <w:t>n</w:t>
      </w:r>
      <w:r w:rsidRPr="00B03A36">
        <w:rPr>
          <w:szCs w:val="24"/>
        </w:rPr>
        <w:t xml:space="preserve"> = 2,465).</w:t>
      </w:r>
    </w:p>
    <w:bookmarkEnd w:id="1"/>
    <w:p w14:paraId="792BFDA9" w14:textId="77777777" w:rsidR="00084D2C" w:rsidRPr="00B03A36" w:rsidRDefault="00084D2C" w:rsidP="00084D2C">
      <w:pPr>
        <w:sectPr w:rsidR="00084D2C" w:rsidRPr="00B03A36" w:rsidSect="0093429D">
          <w:headerReference w:type="even" r:id="rId12"/>
          <w:footerReference w:type="even" r:id="rId13"/>
          <w:footerReference w:type="default" r:id="rId14"/>
          <w:headerReference w:type="first" r:id="rId15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2D26390F" w14:textId="77777777" w:rsidR="00084D2C" w:rsidRPr="00B03A36" w:rsidRDefault="00084D2C" w:rsidP="005A0528">
      <w:pPr>
        <w:adjustRightInd w:val="0"/>
        <w:snapToGrid w:val="0"/>
        <w:spacing w:after="0" w:line="480" w:lineRule="auto"/>
        <w:rPr>
          <w:szCs w:val="24"/>
        </w:rPr>
      </w:pPr>
      <w:bookmarkStart w:id="2" w:name="_Hlk128213647"/>
      <w:r w:rsidRPr="00B03A36">
        <w:rPr>
          <w:rFonts w:hint="eastAsia"/>
          <w:szCs w:val="24"/>
        </w:rPr>
        <w:lastRenderedPageBreak/>
        <w:t>S</w:t>
      </w:r>
      <w:r w:rsidRPr="00B03A36">
        <w:rPr>
          <w:szCs w:val="24"/>
        </w:rPr>
        <w:t>upplementary Table C1. Correlations among questionnaires in the aphantasia group.</w:t>
      </w:r>
    </w:p>
    <w:tbl>
      <w:tblPr>
        <w:tblW w:w="5698" w:type="pct"/>
        <w:tblInd w:w="-993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18"/>
        <w:gridCol w:w="565"/>
        <w:gridCol w:w="422"/>
        <w:gridCol w:w="568"/>
        <w:gridCol w:w="422"/>
        <w:gridCol w:w="568"/>
        <w:gridCol w:w="427"/>
        <w:gridCol w:w="566"/>
        <w:gridCol w:w="427"/>
        <w:gridCol w:w="566"/>
        <w:gridCol w:w="427"/>
        <w:gridCol w:w="566"/>
        <w:gridCol w:w="427"/>
        <w:gridCol w:w="566"/>
        <w:gridCol w:w="427"/>
        <w:gridCol w:w="566"/>
        <w:gridCol w:w="427"/>
        <w:gridCol w:w="569"/>
        <w:gridCol w:w="423"/>
        <w:gridCol w:w="569"/>
        <w:gridCol w:w="423"/>
        <w:gridCol w:w="569"/>
        <w:gridCol w:w="423"/>
        <w:gridCol w:w="569"/>
        <w:gridCol w:w="420"/>
        <w:gridCol w:w="575"/>
        <w:gridCol w:w="433"/>
        <w:gridCol w:w="705"/>
        <w:gridCol w:w="420"/>
      </w:tblGrid>
      <w:tr w:rsidR="00B03A36" w:rsidRPr="00B03A36" w14:paraId="56F03C2C" w14:textId="77777777" w:rsidTr="007467E4">
        <w:trPr>
          <w:trHeight w:hRule="exact" w:val="397"/>
        </w:trPr>
        <w:tc>
          <w:tcPr>
            <w:tcW w:w="4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67C5E6" w14:textId="77777777" w:rsidR="000F4373" w:rsidRPr="00B03A36" w:rsidRDefault="000F4373" w:rsidP="005A0528">
            <w:pPr>
              <w:adjustRightInd w:val="0"/>
              <w:snapToGrid w:val="0"/>
              <w:rPr>
                <w:rFonts w:eastAsia="Yu Gothic"/>
                <w:sz w:val="20"/>
                <w:szCs w:val="20"/>
              </w:rPr>
            </w:pPr>
            <w:r w:rsidRPr="00B03A36">
              <w:rPr>
                <w:rFonts w:eastAsia="Yu Gothic"/>
                <w:sz w:val="20"/>
                <w:szCs w:val="20"/>
              </w:rPr>
              <w:t xml:space="preserve">　</w:t>
            </w:r>
          </w:p>
        </w:tc>
        <w:tc>
          <w:tcPr>
            <w:tcW w:w="1604" w:type="pct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E1FCD0A" w14:textId="77777777" w:rsidR="000F4373" w:rsidRPr="00B03A36" w:rsidRDefault="000F4373" w:rsidP="005A0528">
            <w:pPr>
              <w:adjustRightInd w:val="0"/>
              <w:snapToGrid w:val="0"/>
              <w:jc w:val="center"/>
              <w:rPr>
                <w:rFonts w:eastAsia="Yu Gothic"/>
                <w:sz w:val="20"/>
                <w:szCs w:val="20"/>
              </w:rPr>
            </w:pPr>
            <w:r w:rsidRPr="00B03A36">
              <w:rPr>
                <w:rFonts w:eastAsia="Yu Gothic"/>
                <w:sz w:val="20"/>
                <w:szCs w:val="20"/>
              </w:rPr>
              <w:t>VVIQ</w:t>
            </w:r>
          </w:p>
        </w:tc>
        <w:tc>
          <w:tcPr>
            <w:tcW w:w="2572" w:type="pct"/>
            <w:gridSpan w:val="1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4F8FC55" w14:textId="77777777" w:rsidR="000F4373" w:rsidRPr="00B03A36" w:rsidRDefault="000F4373" w:rsidP="005A0528">
            <w:pPr>
              <w:adjustRightInd w:val="0"/>
              <w:snapToGrid w:val="0"/>
              <w:jc w:val="center"/>
              <w:rPr>
                <w:rFonts w:eastAsia="Yu Gothic"/>
                <w:sz w:val="20"/>
                <w:szCs w:val="20"/>
              </w:rPr>
            </w:pPr>
            <w:r w:rsidRPr="00B03A36">
              <w:rPr>
                <w:rFonts w:eastAsia="Yu Gothic"/>
                <w:sz w:val="20"/>
                <w:szCs w:val="20"/>
              </w:rPr>
              <w:t>QMI</w:t>
            </w:r>
          </w:p>
        </w:tc>
        <w:tc>
          <w:tcPr>
            <w:tcW w:w="36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28301FD" w14:textId="77777777" w:rsidR="000F4373" w:rsidRPr="00B03A36" w:rsidRDefault="000F4373" w:rsidP="005A0528">
            <w:pPr>
              <w:adjustRightInd w:val="0"/>
              <w:snapToGrid w:val="0"/>
              <w:jc w:val="center"/>
              <w:rPr>
                <w:rFonts w:eastAsia="Yu Gothic"/>
                <w:sz w:val="20"/>
                <w:szCs w:val="20"/>
              </w:rPr>
            </w:pPr>
            <w:r w:rsidRPr="00B03A36">
              <w:rPr>
                <w:rFonts w:eastAsia="Yu Gothic"/>
                <w:sz w:val="20"/>
                <w:szCs w:val="20"/>
              </w:rPr>
              <w:t>VVQ</w:t>
            </w:r>
          </w:p>
        </w:tc>
      </w:tr>
      <w:tr w:rsidR="00B03A36" w:rsidRPr="00B03A36" w14:paraId="7AFC6D49" w14:textId="77777777" w:rsidTr="007467E4">
        <w:trPr>
          <w:trHeight w:hRule="exact" w:val="397"/>
        </w:trPr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9414816" w14:textId="77777777" w:rsidR="00FC1F8C" w:rsidRPr="00B03A36" w:rsidRDefault="00FC1F8C" w:rsidP="005A0528">
            <w:pPr>
              <w:adjustRightInd w:val="0"/>
              <w:snapToGrid w:val="0"/>
              <w:rPr>
                <w:rFonts w:eastAsia="Yu Gothic"/>
                <w:sz w:val="20"/>
                <w:szCs w:val="20"/>
              </w:rPr>
            </w:pPr>
            <w:r w:rsidRPr="00B03A36">
              <w:rPr>
                <w:rFonts w:eastAsia="Yu Gothic"/>
                <w:sz w:val="20"/>
                <w:szCs w:val="20"/>
              </w:rPr>
              <w:t xml:space="preserve">　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877679B" w14:textId="77777777" w:rsidR="00FC1F8C" w:rsidRPr="00B03A36" w:rsidRDefault="00FC1F8C" w:rsidP="005A0528">
            <w:pPr>
              <w:adjustRightInd w:val="0"/>
              <w:snapToGrid w:val="0"/>
              <w:jc w:val="center"/>
              <w:rPr>
                <w:rFonts w:eastAsia="Yu Gothic"/>
                <w:sz w:val="20"/>
                <w:szCs w:val="20"/>
              </w:rPr>
            </w:pPr>
            <w:r w:rsidRPr="00B03A36">
              <w:rPr>
                <w:rFonts w:eastAsia="Yu Gothic"/>
                <w:sz w:val="20"/>
                <w:szCs w:val="20"/>
              </w:rPr>
              <w:t>Full</w:t>
            </w:r>
          </w:p>
        </w:tc>
        <w:tc>
          <w:tcPr>
            <w:tcW w:w="1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7CE8990" w14:textId="77777777" w:rsidR="00FC1F8C" w:rsidRPr="00B03A36" w:rsidRDefault="00FC1F8C" w:rsidP="005A0528">
            <w:pPr>
              <w:adjustRightInd w:val="0"/>
              <w:snapToGrid w:val="0"/>
              <w:jc w:val="center"/>
              <w:rPr>
                <w:rFonts w:eastAsia="Yu Gothic"/>
                <w:sz w:val="20"/>
                <w:szCs w:val="20"/>
              </w:rPr>
            </w:pPr>
            <w:r w:rsidRPr="00B03A36">
              <w:rPr>
                <w:rFonts w:eastAsia="Yu Gothic"/>
                <w:sz w:val="20"/>
                <w:szCs w:val="20"/>
              </w:rPr>
              <w:t xml:space="preserve">　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9803480" w14:textId="77777777" w:rsidR="00FC1F8C" w:rsidRPr="00B03A36" w:rsidRDefault="00FC1F8C" w:rsidP="005A0528">
            <w:pPr>
              <w:adjustRightInd w:val="0"/>
              <w:snapToGrid w:val="0"/>
              <w:jc w:val="center"/>
              <w:rPr>
                <w:rFonts w:eastAsia="Yu Gothic"/>
                <w:sz w:val="20"/>
                <w:szCs w:val="20"/>
              </w:rPr>
            </w:pPr>
            <w:r w:rsidRPr="00B03A36">
              <w:rPr>
                <w:rFonts w:eastAsia="Yu Gothic"/>
                <w:sz w:val="20"/>
                <w:szCs w:val="20"/>
              </w:rPr>
              <w:t>F1</w:t>
            </w:r>
          </w:p>
        </w:tc>
        <w:tc>
          <w:tcPr>
            <w:tcW w:w="1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66AEE83" w14:textId="77777777" w:rsidR="00FC1F8C" w:rsidRPr="00B03A36" w:rsidRDefault="00FC1F8C" w:rsidP="005A0528">
            <w:pPr>
              <w:adjustRightInd w:val="0"/>
              <w:snapToGrid w:val="0"/>
              <w:jc w:val="center"/>
              <w:rPr>
                <w:rFonts w:eastAsia="Yu Gothic"/>
                <w:sz w:val="20"/>
                <w:szCs w:val="20"/>
              </w:rPr>
            </w:pPr>
            <w:r w:rsidRPr="00B03A36">
              <w:rPr>
                <w:rFonts w:eastAsia="Yu Gothic"/>
                <w:sz w:val="20"/>
                <w:szCs w:val="20"/>
              </w:rPr>
              <w:t xml:space="preserve">　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F4CF387" w14:textId="77777777" w:rsidR="00FC1F8C" w:rsidRPr="00B03A36" w:rsidRDefault="00FC1F8C" w:rsidP="005A0528">
            <w:pPr>
              <w:adjustRightInd w:val="0"/>
              <w:snapToGrid w:val="0"/>
              <w:jc w:val="center"/>
              <w:rPr>
                <w:rFonts w:eastAsia="Yu Gothic"/>
                <w:sz w:val="20"/>
                <w:szCs w:val="20"/>
              </w:rPr>
            </w:pPr>
            <w:r w:rsidRPr="00B03A36">
              <w:rPr>
                <w:rFonts w:eastAsia="Yu Gothic"/>
                <w:sz w:val="20"/>
                <w:szCs w:val="20"/>
              </w:rPr>
              <w:t>F2</w:t>
            </w: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6275704" w14:textId="77777777" w:rsidR="00FC1F8C" w:rsidRPr="00B03A36" w:rsidRDefault="00FC1F8C" w:rsidP="005A0528">
            <w:pPr>
              <w:adjustRightInd w:val="0"/>
              <w:snapToGrid w:val="0"/>
              <w:jc w:val="center"/>
              <w:rPr>
                <w:rFonts w:eastAsia="Yu Gothic"/>
                <w:sz w:val="20"/>
                <w:szCs w:val="20"/>
              </w:rPr>
            </w:pPr>
            <w:r w:rsidRPr="00B03A36">
              <w:rPr>
                <w:rFonts w:eastAsia="Yu Gothic"/>
                <w:sz w:val="20"/>
                <w:szCs w:val="20"/>
              </w:rPr>
              <w:t xml:space="preserve">　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E41E72E" w14:textId="77777777" w:rsidR="00FC1F8C" w:rsidRPr="00B03A36" w:rsidRDefault="00FC1F8C" w:rsidP="005A0528">
            <w:pPr>
              <w:adjustRightInd w:val="0"/>
              <w:snapToGrid w:val="0"/>
              <w:jc w:val="center"/>
              <w:rPr>
                <w:rFonts w:eastAsia="Yu Gothic"/>
                <w:sz w:val="20"/>
                <w:szCs w:val="20"/>
              </w:rPr>
            </w:pPr>
            <w:r w:rsidRPr="00B03A36">
              <w:rPr>
                <w:rFonts w:eastAsia="Yu Gothic"/>
                <w:sz w:val="20"/>
                <w:szCs w:val="20"/>
              </w:rPr>
              <w:t>F3</w:t>
            </w: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14EA86D" w14:textId="77777777" w:rsidR="00FC1F8C" w:rsidRPr="00B03A36" w:rsidRDefault="00FC1F8C" w:rsidP="005A0528">
            <w:pPr>
              <w:adjustRightInd w:val="0"/>
              <w:snapToGrid w:val="0"/>
              <w:jc w:val="center"/>
              <w:rPr>
                <w:rFonts w:eastAsia="Yu Gothic"/>
                <w:sz w:val="20"/>
                <w:szCs w:val="20"/>
              </w:rPr>
            </w:pPr>
            <w:r w:rsidRPr="00B03A36">
              <w:rPr>
                <w:rFonts w:eastAsia="Yu Gothic"/>
                <w:sz w:val="20"/>
                <w:szCs w:val="20"/>
              </w:rPr>
              <w:t xml:space="preserve">　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1A039D6" w14:textId="77777777" w:rsidR="00FC1F8C" w:rsidRPr="00B03A36" w:rsidRDefault="00FC1F8C" w:rsidP="005A0528">
            <w:pPr>
              <w:adjustRightInd w:val="0"/>
              <w:snapToGrid w:val="0"/>
              <w:jc w:val="center"/>
              <w:rPr>
                <w:rFonts w:eastAsia="Yu Gothic"/>
                <w:sz w:val="20"/>
                <w:szCs w:val="20"/>
              </w:rPr>
            </w:pPr>
            <w:r w:rsidRPr="00B03A36">
              <w:rPr>
                <w:rFonts w:eastAsia="Yu Gothic"/>
                <w:sz w:val="20"/>
                <w:szCs w:val="20"/>
              </w:rPr>
              <w:t>F4</w:t>
            </w: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AD79138" w14:textId="77777777" w:rsidR="00FC1F8C" w:rsidRPr="00B03A36" w:rsidRDefault="00FC1F8C" w:rsidP="005A0528">
            <w:pPr>
              <w:adjustRightInd w:val="0"/>
              <w:snapToGrid w:val="0"/>
              <w:jc w:val="center"/>
              <w:rPr>
                <w:rFonts w:eastAsia="Yu Gothic"/>
                <w:sz w:val="20"/>
                <w:szCs w:val="20"/>
              </w:rPr>
            </w:pPr>
            <w:r w:rsidRPr="00B03A36">
              <w:rPr>
                <w:rFonts w:eastAsia="Yu Gothic"/>
                <w:sz w:val="20"/>
                <w:szCs w:val="20"/>
              </w:rPr>
              <w:t xml:space="preserve">　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477D75A" w14:textId="77777777" w:rsidR="00FC1F8C" w:rsidRPr="00B03A36" w:rsidRDefault="00FC1F8C" w:rsidP="005A0528">
            <w:pPr>
              <w:adjustRightInd w:val="0"/>
              <w:snapToGrid w:val="0"/>
              <w:jc w:val="center"/>
              <w:rPr>
                <w:rFonts w:eastAsia="Yu Gothic"/>
                <w:sz w:val="20"/>
                <w:szCs w:val="20"/>
              </w:rPr>
            </w:pPr>
            <w:r w:rsidRPr="00B03A36">
              <w:rPr>
                <w:rFonts w:eastAsia="Yu Gothic"/>
                <w:sz w:val="20"/>
                <w:szCs w:val="20"/>
              </w:rPr>
              <w:t>Full</w:t>
            </w: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48D6CE4" w14:textId="77777777" w:rsidR="00FC1F8C" w:rsidRPr="00B03A36" w:rsidRDefault="00FC1F8C" w:rsidP="005A0528">
            <w:pPr>
              <w:adjustRightInd w:val="0"/>
              <w:snapToGrid w:val="0"/>
              <w:jc w:val="center"/>
              <w:rPr>
                <w:rFonts w:eastAsia="Yu Gothic"/>
                <w:sz w:val="20"/>
                <w:szCs w:val="20"/>
              </w:rPr>
            </w:pPr>
            <w:r w:rsidRPr="00B03A36">
              <w:rPr>
                <w:rFonts w:eastAsia="Yu Gothic"/>
                <w:sz w:val="20"/>
                <w:szCs w:val="20"/>
              </w:rPr>
              <w:t xml:space="preserve">　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0972E76" w14:textId="77777777" w:rsidR="00FC1F8C" w:rsidRPr="00B03A36" w:rsidRDefault="00FC1F8C" w:rsidP="005A0528">
            <w:pPr>
              <w:adjustRightInd w:val="0"/>
              <w:snapToGrid w:val="0"/>
              <w:jc w:val="center"/>
              <w:rPr>
                <w:rFonts w:eastAsia="Yu Gothic"/>
                <w:sz w:val="20"/>
                <w:szCs w:val="20"/>
              </w:rPr>
            </w:pPr>
            <w:r w:rsidRPr="00B03A36">
              <w:rPr>
                <w:rFonts w:eastAsia="Yu Gothic"/>
                <w:sz w:val="20"/>
                <w:szCs w:val="20"/>
              </w:rPr>
              <w:t>Vis.</w:t>
            </w: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2DE3139" w14:textId="77777777" w:rsidR="00FC1F8C" w:rsidRPr="00B03A36" w:rsidRDefault="00FC1F8C" w:rsidP="005A0528">
            <w:pPr>
              <w:adjustRightInd w:val="0"/>
              <w:snapToGrid w:val="0"/>
              <w:jc w:val="center"/>
              <w:rPr>
                <w:rFonts w:eastAsia="Yu Gothic"/>
                <w:sz w:val="20"/>
                <w:szCs w:val="20"/>
              </w:rPr>
            </w:pPr>
            <w:r w:rsidRPr="00B03A36">
              <w:rPr>
                <w:rFonts w:eastAsia="Yu Gothic"/>
                <w:sz w:val="20"/>
                <w:szCs w:val="20"/>
              </w:rPr>
              <w:t xml:space="preserve">　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1130EB4" w14:textId="77777777" w:rsidR="00FC1F8C" w:rsidRPr="00B03A36" w:rsidRDefault="00FC1F8C" w:rsidP="000F4373">
            <w:pPr>
              <w:adjustRightInd w:val="0"/>
              <w:snapToGrid w:val="0"/>
              <w:rPr>
                <w:rFonts w:eastAsia="Yu Gothic"/>
                <w:sz w:val="18"/>
                <w:szCs w:val="18"/>
              </w:rPr>
            </w:pPr>
            <w:r w:rsidRPr="00B03A36">
              <w:rPr>
                <w:rFonts w:eastAsia="Yu Gothic"/>
                <w:sz w:val="18"/>
                <w:szCs w:val="18"/>
              </w:rPr>
              <w:t>Aud.</w:t>
            </w: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327F5AC" w14:textId="77777777" w:rsidR="00FC1F8C" w:rsidRPr="00B03A36" w:rsidRDefault="00FC1F8C" w:rsidP="005A0528">
            <w:pPr>
              <w:adjustRightInd w:val="0"/>
              <w:snapToGrid w:val="0"/>
              <w:jc w:val="center"/>
              <w:rPr>
                <w:rFonts w:eastAsia="Yu Gothic"/>
                <w:sz w:val="20"/>
                <w:szCs w:val="20"/>
              </w:rPr>
            </w:pPr>
            <w:r w:rsidRPr="00B03A36">
              <w:rPr>
                <w:rFonts w:eastAsia="Yu Gothic"/>
                <w:sz w:val="20"/>
                <w:szCs w:val="20"/>
              </w:rPr>
              <w:t xml:space="preserve">　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F0878B7" w14:textId="77777777" w:rsidR="00FC1F8C" w:rsidRPr="00B03A36" w:rsidRDefault="00FC1F8C" w:rsidP="005A0528">
            <w:pPr>
              <w:adjustRightInd w:val="0"/>
              <w:snapToGrid w:val="0"/>
              <w:jc w:val="center"/>
              <w:rPr>
                <w:rFonts w:eastAsia="Yu Gothic"/>
                <w:sz w:val="20"/>
                <w:szCs w:val="20"/>
              </w:rPr>
            </w:pPr>
            <w:r w:rsidRPr="00B03A36">
              <w:rPr>
                <w:rFonts w:eastAsia="Yu Gothic"/>
                <w:sz w:val="20"/>
                <w:szCs w:val="20"/>
              </w:rPr>
              <w:t>Cut.</w:t>
            </w:r>
          </w:p>
        </w:tc>
        <w:tc>
          <w:tcPr>
            <w:tcW w:w="1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30BC4EB" w14:textId="77777777" w:rsidR="00FC1F8C" w:rsidRPr="00B03A36" w:rsidRDefault="00FC1F8C" w:rsidP="005A0528">
            <w:pPr>
              <w:adjustRightInd w:val="0"/>
              <w:snapToGrid w:val="0"/>
              <w:jc w:val="center"/>
              <w:rPr>
                <w:rFonts w:eastAsia="Yu Gothic"/>
                <w:sz w:val="20"/>
                <w:szCs w:val="20"/>
              </w:rPr>
            </w:pPr>
            <w:r w:rsidRPr="00B03A36">
              <w:rPr>
                <w:rFonts w:eastAsia="Yu Gothic"/>
                <w:sz w:val="20"/>
                <w:szCs w:val="20"/>
              </w:rPr>
              <w:t xml:space="preserve">　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58E644F" w14:textId="77777777" w:rsidR="00FC1F8C" w:rsidRPr="00B03A36" w:rsidRDefault="00FC1F8C" w:rsidP="005A0528">
            <w:pPr>
              <w:adjustRightInd w:val="0"/>
              <w:snapToGrid w:val="0"/>
              <w:jc w:val="center"/>
              <w:rPr>
                <w:rFonts w:eastAsia="Yu Gothic"/>
                <w:sz w:val="20"/>
                <w:szCs w:val="20"/>
              </w:rPr>
            </w:pPr>
            <w:r w:rsidRPr="00B03A36">
              <w:rPr>
                <w:rFonts w:eastAsia="Yu Gothic"/>
                <w:sz w:val="20"/>
                <w:szCs w:val="20"/>
              </w:rPr>
              <w:t>Kin.</w:t>
            </w:r>
          </w:p>
        </w:tc>
        <w:tc>
          <w:tcPr>
            <w:tcW w:w="1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2AAE4C4" w14:textId="77777777" w:rsidR="00FC1F8C" w:rsidRPr="00B03A36" w:rsidRDefault="00FC1F8C" w:rsidP="005A0528">
            <w:pPr>
              <w:adjustRightInd w:val="0"/>
              <w:snapToGrid w:val="0"/>
              <w:jc w:val="center"/>
              <w:rPr>
                <w:rFonts w:eastAsia="Yu Gothic"/>
                <w:sz w:val="20"/>
                <w:szCs w:val="20"/>
              </w:rPr>
            </w:pPr>
            <w:r w:rsidRPr="00B03A36">
              <w:rPr>
                <w:rFonts w:eastAsia="Yu Gothic"/>
                <w:sz w:val="20"/>
                <w:szCs w:val="20"/>
              </w:rPr>
              <w:t xml:space="preserve">　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1172AA3" w14:textId="77777777" w:rsidR="00FC1F8C" w:rsidRPr="00B03A36" w:rsidRDefault="00FC1F8C" w:rsidP="005A0528">
            <w:pPr>
              <w:adjustRightInd w:val="0"/>
              <w:snapToGrid w:val="0"/>
              <w:jc w:val="center"/>
              <w:rPr>
                <w:rFonts w:eastAsia="Yu Gothic"/>
                <w:sz w:val="18"/>
                <w:szCs w:val="18"/>
              </w:rPr>
            </w:pPr>
            <w:r w:rsidRPr="00B03A36">
              <w:rPr>
                <w:rFonts w:eastAsia="Yu Gothic"/>
                <w:sz w:val="18"/>
                <w:szCs w:val="18"/>
              </w:rPr>
              <w:t>Gus.</w:t>
            </w:r>
          </w:p>
        </w:tc>
        <w:tc>
          <w:tcPr>
            <w:tcW w:w="1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CB9D97" w14:textId="77777777" w:rsidR="00FC1F8C" w:rsidRPr="00B03A36" w:rsidRDefault="00FC1F8C" w:rsidP="005A0528">
            <w:pPr>
              <w:adjustRightInd w:val="0"/>
              <w:snapToGrid w:val="0"/>
              <w:jc w:val="center"/>
              <w:rPr>
                <w:rFonts w:eastAsia="Yu Gothic"/>
                <w:sz w:val="20"/>
                <w:szCs w:val="20"/>
              </w:rPr>
            </w:pPr>
            <w:r w:rsidRPr="00B03A36">
              <w:rPr>
                <w:rFonts w:eastAsia="Yu Gothic"/>
                <w:sz w:val="20"/>
                <w:szCs w:val="20"/>
              </w:rPr>
              <w:t xml:space="preserve">　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E694C53" w14:textId="77777777" w:rsidR="00FC1F8C" w:rsidRPr="00B03A36" w:rsidRDefault="00FC1F8C" w:rsidP="005A0528">
            <w:pPr>
              <w:adjustRightInd w:val="0"/>
              <w:snapToGrid w:val="0"/>
              <w:jc w:val="center"/>
              <w:rPr>
                <w:rFonts w:eastAsia="Yu Gothic"/>
                <w:sz w:val="20"/>
                <w:szCs w:val="20"/>
              </w:rPr>
            </w:pPr>
            <w:proofErr w:type="spellStart"/>
            <w:r w:rsidRPr="00B03A36">
              <w:rPr>
                <w:rFonts w:eastAsia="Yu Gothic"/>
                <w:sz w:val="20"/>
                <w:szCs w:val="20"/>
              </w:rPr>
              <w:t>Olf</w:t>
            </w:r>
            <w:proofErr w:type="spellEnd"/>
            <w:r w:rsidRPr="00B03A36">
              <w:rPr>
                <w:rFonts w:eastAsia="Yu Gothic"/>
                <w:sz w:val="20"/>
                <w:szCs w:val="20"/>
              </w:rPr>
              <w:t>.</w:t>
            </w:r>
          </w:p>
        </w:tc>
        <w:tc>
          <w:tcPr>
            <w:tcW w:w="1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8A1D4E9" w14:textId="77777777" w:rsidR="00FC1F8C" w:rsidRPr="00B03A36" w:rsidRDefault="00FC1F8C" w:rsidP="005A0528">
            <w:pPr>
              <w:adjustRightInd w:val="0"/>
              <w:snapToGrid w:val="0"/>
              <w:jc w:val="center"/>
              <w:rPr>
                <w:rFonts w:eastAsia="Yu Gothic"/>
                <w:sz w:val="20"/>
                <w:szCs w:val="20"/>
              </w:rPr>
            </w:pPr>
            <w:r w:rsidRPr="00B03A36">
              <w:rPr>
                <w:rFonts w:eastAsia="Yu Gothic"/>
                <w:sz w:val="20"/>
                <w:szCs w:val="20"/>
              </w:rPr>
              <w:t xml:space="preserve">　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371BBF0" w14:textId="77777777" w:rsidR="00FC1F8C" w:rsidRPr="00B03A36" w:rsidRDefault="00FC1F8C" w:rsidP="005A0528">
            <w:pPr>
              <w:adjustRightInd w:val="0"/>
              <w:snapToGrid w:val="0"/>
              <w:jc w:val="center"/>
              <w:rPr>
                <w:rFonts w:eastAsia="Yu Gothic"/>
                <w:sz w:val="20"/>
                <w:szCs w:val="20"/>
              </w:rPr>
            </w:pPr>
            <w:r w:rsidRPr="00B03A36">
              <w:rPr>
                <w:rFonts w:eastAsia="Yu Gothic"/>
                <w:sz w:val="20"/>
                <w:szCs w:val="20"/>
              </w:rPr>
              <w:t>Org.</w:t>
            </w: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D439458" w14:textId="77777777" w:rsidR="00FC1F8C" w:rsidRPr="00B03A36" w:rsidRDefault="00FC1F8C" w:rsidP="005A0528">
            <w:pPr>
              <w:adjustRightInd w:val="0"/>
              <w:snapToGrid w:val="0"/>
              <w:jc w:val="center"/>
              <w:rPr>
                <w:rFonts w:eastAsia="Yu Gothic"/>
                <w:sz w:val="20"/>
                <w:szCs w:val="20"/>
              </w:rPr>
            </w:pPr>
            <w:r w:rsidRPr="00B03A36">
              <w:rPr>
                <w:rFonts w:eastAsia="Yu Gothic"/>
                <w:sz w:val="20"/>
                <w:szCs w:val="20"/>
              </w:rPr>
              <w:t xml:space="preserve">　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AA9571D" w14:textId="5D377B60" w:rsidR="00FC1F8C" w:rsidRPr="00B03A36" w:rsidRDefault="00FC1F8C" w:rsidP="005A0528">
            <w:pPr>
              <w:adjustRightInd w:val="0"/>
              <w:snapToGrid w:val="0"/>
              <w:jc w:val="center"/>
              <w:rPr>
                <w:rFonts w:eastAsia="Yu Gothic"/>
                <w:sz w:val="20"/>
                <w:szCs w:val="20"/>
              </w:rPr>
            </w:pPr>
            <w:r w:rsidRPr="00B03A36">
              <w:rPr>
                <w:rFonts w:eastAsia="Yu Gothic"/>
                <w:sz w:val="20"/>
                <w:szCs w:val="20"/>
              </w:rPr>
              <w:t>Verb.</w:t>
            </w:r>
          </w:p>
        </w:tc>
        <w:tc>
          <w:tcPr>
            <w:tcW w:w="1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D7FCD87" w14:textId="159F8312" w:rsidR="00FC1F8C" w:rsidRPr="00B03A36" w:rsidRDefault="00FC1F8C" w:rsidP="005A0528">
            <w:pPr>
              <w:adjustRightInd w:val="0"/>
              <w:snapToGrid w:val="0"/>
              <w:rPr>
                <w:rFonts w:eastAsia="Yu Gothic"/>
                <w:sz w:val="20"/>
                <w:szCs w:val="20"/>
              </w:rPr>
            </w:pPr>
          </w:p>
        </w:tc>
      </w:tr>
      <w:tr w:rsidR="00B03A36" w:rsidRPr="00B03A36" w14:paraId="171C73C6" w14:textId="77777777" w:rsidTr="007467E4">
        <w:trPr>
          <w:trHeight w:hRule="exact" w:val="397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F98108" w14:textId="77777777" w:rsidR="00FC1F8C" w:rsidRPr="00B03A36" w:rsidRDefault="00FC1F8C" w:rsidP="005A0528">
            <w:pPr>
              <w:adjustRightInd w:val="0"/>
              <w:snapToGrid w:val="0"/>
              <w:rPr>
                <w:rFonts w:eastAsia="Yu Gothic"/>
                <w:sz w:val="20"/>
                <w:szCs w:val="20"/>
              </w:rPr>
            </w:pPr>
            <w:r w:rsidRPr="00B03A36">
              <w:rPr>
                <w:rFonts w:eastAsia="Yu Gothic"/>
                <w:sz w:val="20"/>
                <w:szCs w:val="20"/>
              </w:rPr>
              <w:t>VVIQ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D7DEF5" w14:textId="77777777" w:rsidR="00FC1F8C" w:rsidRPr="00B03A36" w:rsidRDefault="00FC1F8C" w:rsidP="005A0528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9128AE" w14:textId="77777777" w:rsidR="00FC1F8C" w:rsidRPr="00B03A36" w:rsidRDefault="00FC1F8C" w:rsidP="005A0528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D28696" w14:textId="77777777" w:rsidR="00FC1F8C" w:rsidRPr="00B03A36" w:rsidRDefault="00FC1F8C" w:rsidP="005A0528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81E736" w14:textId="77777777" w:rsidR="00FC1F8C" w:rsidRPr="00B03A36" w:rsidRDefault="00FC1F8C" w:rsidP="005A0528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8FB75F" w14:textId="77777777" w:rsidR="00FC1F8C" w:rsidRPr="00B03A36" w:rsidRDefault="00FC1F8C" w:rsidP="005A0528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7A6632" w14:textId="77777777" w:rsidR="00FC1F8C" w:rsidRPr="00B03A36" w:rsidRDefault="00FC1F8C" w:rsidP="005A0528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AF515D" w14:textId="77777777" w:rsidR="00FC1F8C" w:rsidRPr="00B03A36" w:rsidRDefault="00FC1F8C" w:rsidP="005A0528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D119AA" w14:textId="77777777" w:rsidR="00FC1F8C" w:rsidRPr="00B03A36" w:rsidRDefault="00FC1F8C" w:rsidP="005A0528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D26BC8" w14:textId="77777777" w:rsidR="00FC1F8C" w:rsidRPr="00B03A36" w:rsidRDefault="00FC1F8C" w:rsidP="005A0528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7DB1B7" w14:textId="77777777" w:rsidR="00FC1F8C" w:rsidRPr="00B03A36" w:rsidRDefault="00FC1F8C" w:rsidP="005A0528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23EA56" w14:textId="77777777" w:rsidR="00FC1F8C" w:rsidRPr="00B03A36" w:rsidRDefault="00FC1F8C" w:rsidP="005A0528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E1BB8F" w14:textId="77777777" w:rsidR="00FC1F8C" w:rsidRPr="00B03A36" w:rsidRDefault="00FC1F8C" w:rsidP="005A0528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E54061" w14:textId="77777777" w:rsidR="00FC1F8C" w:rsidRPr="00B03A36" w:rsidRDefault="00FC1F8C" w:rsidP="005A0528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E3A480" w14:textId="77777777" w:rsidR="00FC1F8C" w:rsidRPr="00B03A36" w:rsidRDefault="00FC1F8C" w:rsidP="005A0528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2AA57B" w14:textId="77777777" w:rsidR="00FC1F8C" w:rsidRPr="00B03A36" w:rsidRDefault="00FC1F8C" w:rsidP="005A0528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1B3781" w14:textId="77777777" w:rsidR="00FC1F8C" w:rsidRPr="00B03A36" w:rsidRDefault="00FC1F8C" w:rsidP="005A0528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2CFED9" w14:textId="77777777" w:rsidR="00FC1F8C" w:rsidRPr="00B03A36" w:rsidRDefault="00FC1F8C" w:rsidP="005A0528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397A09" w14:textId="77777777" w:rsidR="00FC1F8C" w:rsidRPr="00B03A36" w:rsidRDefault="00FC1F8C" w:rsidP="005A0528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0B95BF" w14:textId="77777777" w:rsidR="00FC1F8C" w:rsidRPr="00B03A36" w:rsidRDefault="00FC1F8C" w:rsidP="005A0528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7C8686" w14:textId="77777777" w:rsidR="00FC1F8C" w:rsidRPr="00B03A36" w:rsidRDefault="00FC1F8C" w:rsidP="005A0528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4176C2" w14:textId="77777777" w:rsidR="00FC1F8C" w:rsidRPr="00B03A36" w:rsidRDefault="00FC1F8C" w:rsidP="005A0528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75AD2B" w14:textId="77777777" w:rsidR="00FC1F8C" w:rsidRPr="00B03A36" w:rsidRDefault="00FC1F8C" w:rsidP="005A0528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812967" w14:textId="77777777" w:rsidR="00FC1F8C" w:rsidRPr="00B03A36" w:rsidRDefault="00FC1F8C" w:rsidP="005A0528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1E4C01" w14:textId="77777777" w:rsidR="00FC1F8C" w:rsidRPr="00B03A36" w:rsidRDefault="00FC1F8C" w:rsidP="005A0528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56984E" w14:textId="77777777" w:rsidR="00FC1F8C" w:rsidRPr="00B03A36" w:rsidRDefault="00FC1F8C" w:rsidP="005A0528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1DCF49" w14:textId="77777777" w:rsidR="00FC1F8C" w:rsidRPr="00B03A36" w:rsidRDefault="00FC1F8C" w:rsidP="005A0528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429E26" w14:textId="75D0DCEC" w:rsidR="00FC1F8C" w:rsidRPr="00B03A36" w:rsidRDefault="00FC1F8C" w:rsidP="000F4373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B9E1E9" w14:textId="77777777" w:rsidR="00FC1F8C" w:rsidRPr="00B03A36" w:rsidRDefault="00FC1F8C" w:rsidP="005A0528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</w:tr>
      <w:tr w:rsidR="00B03A36" w:rsidRPr="00B03A36" w14:paraId="4BF00F6D" w14:textId="77777777" w:rsidTr="007467E4">
        <w:trPr>
          <w:trHeight w:hRule="exact" w:val="397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923B63" w14:textId="2AEFBD22" w:rsidR="000F4373" w:rsidRPr="00B03A36" w:rsidRDefault="000F4373" w:rsidP="000F4373">
            <w:pPr>
              <w:adjustRightInd w:val="0"/>
              <w:snapToGrid w:val="0"/>
              <w:ind w:firstLineChars="50" w:firstLine="100"/>
              <w:rPr>
                <w:rFonts w:eastAsia="Yu Gothic"/>
                <w:sz w:val="20"/>
                <w:szCs w:val="20"/>
              </w:rPr>
            </w:pPr>
            <w:r w:rsidRPr="00B03A36">
              <w:rPr>
                <w:rFonts w:eastAsia="Yu Gothic"/>
                <w:sz w:val="20"/>
                <w:szCs w:val="20"/>
              </w:rPr>
              <w:t>Full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FD113E" w14:textId="77777777" w:rsidR="000F4373" w:rsidRPr="00B03A36" w:rsidRDefault="000F4373" w:rsidP="000F4373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8B4DEB" w14:textId="77777777" w:rsidR="000F4373" w:rsidRPr="00B03A36" w:rsidRDefault="000F4373" w:rsidP="000F4373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38F468" w14:textId="77777777" w:rsidR="000F4373" w:rsidRPr="00B03A36" w:rsidRDefault="000F4373" w:rsidP="000F4373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0510EC" w14:textId="77777777" w:rsidR="000F4373" w:rsidRPr="00B03A36" w:rsidRDefault="000F4373" w:rsidP="000F4373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671117" w14:textId="77777777" w:rsidR="000F4373" w:rsidRPr="00B03A36" w:rsidRDefault="000F4373" w:rsidP="000F4373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0773CC" w14:textId="77777777" w:rsidR="000F4373" w:rsidRPr="00B03A36" w:rsidRDefault="000F4373" w:rsidP="000F4373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F24E26" w14:textId="77777777" w:rsidR="000F4373" w:rsidRPr="00B03A36" w:rsidRDefault="000F4373" w:rsidP="000F4373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ACD727" w14:textId="77777777" w:rsidR="000F4373" w:rsidRPr="00B03A36" w:rsidRDefault="000F4373" w:rsidP="000F4373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C6DAB7" w14:textId="77777777" w:rsidR="000F4373" w:rsidRPr="00B03A36" w:rsidRDefault="000F4373" w:rsidP="000F4373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C19FBC" w14:textId="77777777" w:rsidR="000F4373" w:rsidRPr="00B03A36" w:rsidRDefault="000F4373" w:rsidP="000F4373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6F019E" w14:textId="77777777" w:rsidR="000F4373" w:rsidRPr="00B03A36" w:rsidRDefault="000F4373" w:rsidP="000F4373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9DD9BF" w14:textId="77777777" w:rsidR="000F4373" w:rsidRPr="00B03A36" w:rsidRDefault="000F4373" w:rsidP="000F4373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 xml:space="preserve">　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B75BF0" w14:textId="77777777" w:rsidR="000F4373" w:rsidRPr="00B03A36" w:rsidRDefault="000F4373" w:rsidP="000F4373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4EE113" w14:textId="77777777" w:rsidR="000F4373" w:rsidRPr="00B03A36" w:rsidRDefault="000F4373" w:rsidP="000F4373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 xml:space="preserve">　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1D7C67" w14:textId="77777777" w:rsidR="000F4373" w:rsidRPr="00B03A36" w:rsidRDefault="000F4373" w:rsidP="000F4373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3A67D6" w14:textId="77777777" w:rsidR="000F4373" w:rsidRPr="00B03A36" w:rsidRDefault="000F4373" w:rsidP="000F4373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 xml:space="preserve">　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AE7693" w14:textId="77777777" w:rsidR="000F4373" w:rsidRPr="00B03A36" w:rsidRDefault="000F4373" w:rsidP="000F4373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07CCBA" w14:textId="77777777" w:rsidR="000F4373" w:rsidRPr="00B03A36" w:rsidRDefault="000F4373" w:rsidP="000F4373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 xml:space="preserve">　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45E7EA" w14:textId="77777777" w:rsidR="000F4373" w:rsidRPr="00B03A36" w:rsidRDefault="000F4373" w:rsidP="000F4373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DEEF07" w14:textId="77777777" w:rsidR="000F4373" w:rsidRPr="00B03A36" w:rsidRDefault="000F4373" w:rsidP="000F4373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 xml:space="preserve">　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848C0E" w14:textId="77777777" w:rsidR="000F4373" w:rsidRPr="00B03A36" w:rsidRDefault="000F4373" w:rsidP="000F4373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FDA484" w14:textId="77777777" w:rsidR="000F4373" w:rsidRPr="00B03A36" w:rsidRDefault="000F4373" w:rsidP="000F4373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 xml:space="preserve">　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9D34F9" w14:textId="77777777" w:rsidR="000F4373" w:rsidRPr="00B03A36" w:rsidRDefault="000F4373" w:rsidP="000F4373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05EB4E" w14:textId="77777777" w:rsidR="000F4373" w:rsidRPr="00B03A36" w:rsidRDefault="000F4373" w:rsidP="000F4373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 xml:space="preserve">　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20E7AE" w14:textId="77777777" w:rsidR="000F4373" w:rsidRPr="00B03A36" w:rsidRDefault="000F4373" w:rsidP="000F4373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 xml:space="preserve">　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64B79A" w14:textId="77777777" w:rsidR="000F4373" w:rsidRPr="00B03A36" w:rsidRDefault="000F4373" w:rsidP="000F4373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 xml:space="preserve">　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1DAD7F" w14:textId="77777777" w:rsidR="000F4373" w:rsidRPr="00B03A36" w:rsidRDefault="000F4373" w:rsidP="000F4373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95D3ED" w14:textId="7C7D774C" w:rsidR="000F4373" w:rsidRPr="00B03A36" w:rsidRDefault="000F4373" w:rsidP="000F4373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</w:p>
        </w:tc>
      </w:tr>
      <w:tr w:rsidR="00B03A36" w:rsidRPr="00B03A36" w14:paraId="4352EAA0" w14:textId="77777777" w:rsidTr="007467E4">
        <w:trPr>
          <w:trHeight w:hRule="exact" w:val="397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8CAAC1" w14:textId="4A377F3E" w:rsidR="000F4373" w:rsidRPr="00B03A36" w:rsidRDefault="000F4373" w:rsidP="000F4373">
            <w:pPr>
              <w:adjustRightInd w:val="0"/>
              <w:snapToGrid w:val="0"/>
              <w:ind w:firstLineChars="50" w:firstLine="100"/>
              <w:rPr>
                <w:rFonts w:eastAsia="Yu Gothic"/>
                <w:sz w:val="20"/>
                <w:szCs w:val="20"/>
              </w:rPr>
            </w:pPr>
            <w:r w:rsidRPr="00B03A36">
              <w:rPr>
                <w:rFonts w:eastAsia="Yu Gothic"/>
                <w:sz w:val="20"/>
                <w:szCs w:val="20"/>
              </w:rPr>
              <w:t>Factor 1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7F8601" w14:textId="4A9B319E" w:rsidR="000F4373" w:rsidRPr="00B03A36" w:rsidRDefault="000F4373" w:rsidP="000F4373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>.</w:t>
            </w:r>
            <w:r w:rsidR="007467E4" w:rsidRPr="00B03A36">
              <w:rPr>
                <w:rFonts w:eastAsia="Yu Gothic"/>
                <w:sz w:val="16"/>
                <w:szCs w:val="16"/>
              </w:rPr>
              <w:t>492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44B0AC" w14:textId="77777777" w:rsidR="000F4373" w:rsidRPr="00B03A36" w:rsidRDefault="000F4373" w:rsidP="000F4373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3AAE4B" w14:textId="77777777" w:rsidR="000F4373" w:rsidRPr="00B03A36" w:rsidRDefault="000F4373" w:rsidP="000F4373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3D5E2B" w14:textId="77777777" w:rsidR="000F4373" w:rsidRPr="00B03A36" w:rsidRDefault="000F4373" w:rsidP="000F4373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52792E" w14:textId="77777777" w:rsidR="000F4373" w:rsidRPr="00B03A36" w:rsidRDefault="000F4373" w:rsidP="000F4373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FFA039" w14:textId="77777777" w:rsidR="000F4373" w:rsidRPr="00B03A36" w:rsidRDefault="000F4373" w:rsidP="000F4373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B25B43" w14:textId="77777777" w:rsidR="000F4373" w:rsidRPr="00B03A36" w:rsidRDefault="000F4373" w:rsidP="000F4373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63E7CA" w14:textId="77777777" w:rsidR="000F4373" w:rsidRPr="00B03A36" w:rsidRDefault="000F4373" w:rsidP="000F4373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C0110B" w14:textId="77777777" w:rsidR="000F4373" w:rsidRPr="00B03A36" w:rsidRDefault="000F4373" w:rsidP="000F4373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5A929D" w14:textId="77777777" w:rsidR="000F4373" w:rsidRPr="00B03A36" w:rsidRDefault="000F4373" w:rsidP="000F4373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05792A" w14:textId="77777777" w:rsidR="000F4373" w:rsidRPr="00B03A36" w:rsidRDefault="000F4373" w:rsidP="000F4373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0624D0" w14:textId="77777777" w:rsidR="000F4373" w:rsidRPr="00B03A36" w:rsidRDefault="000F4373" w:rsidP="000F4373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BF1043" w14:textId="77777777" w:rsidR="000F4373" w:rsidRPr="00B03A36" w:rsidRDefault="000F4373" w:rsidP="000F4373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DFA5DF" w14:textId="77777777" w:rsidR="000F4373" w:rsidRPr="00B03A36" w:rsidRDefault="000F4373" w:rsidP="000F4373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EB1316" w14:textId="77777777" w:rsidR="000F4373" w:rsidRPr="00B03A36" w:rsidRDefault="000F4373" w:rsidP="000F4373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47F9E0" w14:textId="77777777" w:rsidR="000F4373" w:rsidRPr="00B03A36" w:rsidRDefault="000F4373" w:rsidP="000F4373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49D9C4" w14:textId="77777777" w:rsidR="000F4373" w:rsidRPr="00B03A36" w:rsidRDefault="000F4373" w:rsidP="000F4373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343AC7" w14:textId="77777777" w:rsidR="000F4373" w:rsidRPr="00B03A36" w:rsidRDefault="000F4373" w:rsidP="000F4373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BFA077" w14:textId="77777777" w:rsidR="000F4373" w:rsidRPr="00B03A36" w:rsidRDefault="000F4373" w:rsidP="000F4373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7BA33D" w14:textId="77777777" w:rsidR="000F4373" w:rsidRPr="00B03A36" w:rsidRDefault="000F4373" w:rsidP="000F4373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3222DD" w14:textId="77777777" w:rsidR="000F4373" w:rsidRPr="00B03A36" w:rsidRDefault="000F4373" w:rsidP="000F4373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7071F8" w14:textId="77777777" w:rsidR="000F4373" w:rsidRPr="00B03A36" w:rsidRDefault="000F4373" w:rsidP="000F4373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D11056" w14:textId="77777777" w:rsidR="000F4373" w:rsidRPr="00B03A36" w:rsidRDefault="000F4373" w:rsidP="000F4373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6C7389" w14:textId="77777777" w:rsidR="000F4373" w:rsidRPr="00B03A36" w:rsidRDefault="000F4373" w:rsidP="000F4373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98FC67" w14:textId="77777777" w:rsidR="000F4373" w:rsidRPr="00B03A36" w:rsidRDefault="000F4373" w:rsidP="000F4373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 xml:space="preserve">　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17C6A5" w14:textId="77777777" w:rsidR="000F4373" w:rsidRPr="00B03A36" w:rsidRDefault="000F4373" w:rsidP="000F4373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 xml:space="preserve">　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980F05" w14:textId="77777777" w:rsidR="000F4373" w:rsidRPr="00B03A36" w:rsidRDefault="000F4373" w:rsidP="000F4373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84DE59" w14:textId="77777777" w:rsidR="000F4373" w:rsidRPr="00B03A36" w:rsidRDefault="000F4373" w:rsidP="000F4373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</w:tr>
      <w:tr w:rsidR="00B03A36" w:rsidRPr="00B03A36" w14:paraId="01BEDB39" w14:textId="77777777" w:rsidTr="007467E4">
        <w:trPr>
          <w:trHeight w:hRule="exact" w:val="397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FFE459" w14:textId="4E1948B6" w:rsidR="000F4373" w:rsidRPr="00B03A36" w:rsidRDefault="000F4373" w:rsidP="000F4373">
            <w:pPr>
              <w:adjustRightInd w:val="0"/>
              <w:snapToGrid w:val="0"/>
              <w:ind w:firstLineChars="50" w:firstLine="100"/>
              <w:rPr>
                <w:rFonts w:eastAsia="Yu Gothic"/>
                <w:sz w:val="20"/>
                <w:szCs w:val="20"/>
              </w:rPr>
            </w:pPr>
            <w:r w:rsidRPr="00B03A36">
              <w:rPr>
                <w:rFonts w:eastAsia="Yu Gothic"/>
                <w:sz w:val="20"/>
                <w:szCs w:val="20"/>
              </w:rPr>
              <w:t>Factor 2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E81D93" w14:textId="09FBAF3D" w:rsidR="000F4373" w:rsidRPr="00B03A36" w:rsidRDefault="000F4373" w:rsidP="000F4373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>.</w:t>
            </w:r>
            <w:r w:rsidR="007467E4" w:rsidRPr="00B03A36">
              <w:rPr>
                <w:rFonts w:eastAsia="Yu Gothic"/>
                <w:sz w:val="16"/>
                <w:szCs w:val="16"/>
              </w:rPr>
              <w:t>477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C351D0" w14:textId="77777777" w:rsidR="000F4373" w:rsidRPr="00B03A36" w:rsidRDefault="000F4373" w:rsidP="000F4373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26885A" w14:textId="339979A2" w:rsidR="000F4373" w:rsidRPr="00B03A36" w:rsidRDefault="000F4373" w:rsidP="000F4373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>-.</w:t>
            </w:r>
            <w:r w:rsidR="007467E4" w:rsidRPr="00B03A36">
              <w:rPr>
                <w:rFonts w:eastAsia="Yu Gothic"/>
                <w:sz w:val="16"/>
                <w:szCs w:val="16"/>
              </w:rPr>
              <w:t>198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49E532" w14:textId="0EFD49BB" w:rsidR="000F4373" w:rsidRPr="00B03A36" w:rsidRDefault="000F4373" w:rsidP="000F4373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 xml:space="preserve">　</w:t>
            </w:r>
            <w:r w:rsidR="007467E4" w:rsidRPr="00B03A36">
              <w:rPr>
                <w:rFonts w:eastAsia="Yu Gothic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EA9CC9" w14:textId="77777777" w:rsidR="000F4373" w:rsidRPr="00B03A36" w:rsidRDefault="000F4373" w:rsidP="000F4373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8D9AF8" w14:textId="77777777" w:rsidR="000F4373" w:rsidRPr="00B03A36" w:rsidRDefault="000F4373" w:rsidP="000F4373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7EEEAA" w14:textId="77777777" w:rsidR="000F4373" w:rsidRPr="00B03A36" w:rsidRDefault="000F4373" w:rsidP="000F4373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96D00B" w14:textId="77777777" w:rsidR="000F4373" w:rsidRPr="00B03A36" w:rsidRDefault="000F4373" w:rsidP="000F4373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B7F923" w14:textId="77777777" w:rsidR="000F4373" w:rsidRPr="00B03A36" w:rsidRDefault="000F4373" w:rsidP="000F4373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DD5D99" w14:textId="77777777" w:rsidR="000F4373" w:rsidRPr="00B03A36" w:rsidRDefault="000F4373" w:rsidP="000F4373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33CD7E" w14:textId="77777777" w:rsidR="000F4373" w:rsidRPr="00B03A36" w:rsidRDefault="000F4373" w:rsidP="000F4373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5F2D57" w14:textId="77777777" w:rsidR="000F4373" w:rsidRPr="00B03A36" w:rsidRDefault="000F4373" w:rsidP="000F4373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5B6940" w14:textId="77777777" w:rsidR="000F4373" w:rsidRPr="00B03A36" w:rsidRDefault="000F4373" w:rsidP="000F4373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E1A5D2" w14:textId="77777777" w:rsidR="000F4373" w:rsidRPr="00B03A36" w:rsidRDefault="000F4373" w:rsidP="000F4373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A366DE" w14:textId="77777777" w:rsidR="000F4373" w:rsidRPr="00B03A36" w:rsidRDefault="000F4373" w:rsidP="000F4373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AE3CF9" w14:textId="77777777" w:rsidR="000F4373" w:rsidRPr="00B03A36" w:rsidRDefault="000F4373" w:rsidP="000F4373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65ECB4" w14:textId="77777777" w:rsidR="000F4373" w:rsidRPr="00B03A36" w:rsidRDefault="000F4373" w:rsidP="000F4373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36A3D7" w14:textId="77777777" w:rsidR="000F4373" w:rsidRPr="00B03A36" w:rsidRDefault="000F4373" w:rsidP="000F4373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38188A" w14:textId="77777777" w:rsidR="000F4373" w:rsidRPr="00B03A36" w:rsidRDefault="000F4373" w:rsidP="000F4373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125121" w14:textId="77777777" w:rsidR="000F4373" w:rsidRPr="00B03A36" w:rsidRDefault="000F4373" w:rsidP="000F4373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BF4783" w14:textId="77777777" w:rsidR="000F4373" w:rsidRPr="00B03A36" w:rsidRDefault="000F4373" w:rsidP="000F4373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275557" w14:textId="77777777" w:rsidR="000F4373" w:rsidRPr="00B03A36" w:rsidRDefault="000F4373" w:rsidP="000F4373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01C20C" w14:textId="77777777" w:rsidR="000F4373" w:rsidRPr="00B03A36" w:rsidRDefault="000F4373" w:rsidP="000F4373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7E1F39" w14:textId="77777777" w:rsidR="000F4373" w:rsidRPr="00B03A36" w:rsidRDefault="000F4373" w:rsidP="000F4373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80B7E1" w14:textId="77777777" w:rsidR="000F4373" w:rsidRPr="00B03A36" w:rsidRDefault="000F4373" w:rsidP="000F4373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 xml:space="preserve">　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1B1B57" w14:textId="77777777" w:rsidR="000F4373" w:rsidRPr="00B03A36" w:rsidRDefault="000F4373" w:rsidP="000F4373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 xml:space="preserve">　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F62D8B" w14:textId="77777777" w:rsidR="000F4373" w:rsidRPr="00B03A36" w:rsidRDefault="000F4373" w:rsidP="000F4373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3DD26F" w14:textId="77777777" w:rsidR="000F4373" w:rsidRPr="00B03A36" w:rsidRDefault="000F4373" w:rsidP="000F4373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</w:tr>
      <w:tr w:rsidR="00B03A36" w:rsidRPr="00B03A36" w14:paraId="5B42D98A" w14:textId="77777777" w:rsidTr="007467E4">
        <w:trPr>
          <w:trHeight w:hRule="exact" w:val="397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ECD222" w14:textId="3B074A21" w:rsidR="000F4373" w:rsidRPr="00B03A36" w:rsidRDefault="000F4373" w:rsidP="000F4373">
            <w:pPr>
              <w:adjustRightInd w:val="0"/>
              <w:snapToGrid w:val="0"/>
              <w:ind w:firstLineChars="50" w:firstLine="100"/>
              <w:rPr>
                <w:rFonts w:eastAsia="Yu Gothic"/>
                <w:sz w:val="20"/>
                <w:szCs w:val="20"/>
              </w:rPr>
            </w:pPr>
            <w:r w:rsidRPr="00B03A36">
              <w:rPr>
                <w:rFonts w:eastAsia="Yu Gothic"/>
                <w:sz w:val="20"/>
                <w:szCs w:val="20"/>
              </w:rPr>
              <w:t>Factor 3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460D37" w14:textId="1DBC6FAF" w:rsidR="000F4373" w:rsidRPr="00B03A36" w:rsidRDefault="000F4373" w:rsidP="000F4373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>.</w:t>
            </w:r>
            <w:r w:rsidR="007467E4" w:rsidRPr="00B03A36">
              <w:rPr>
                <w:rFonts w:eastAsia="Yu Gothic"/>
                <w:sz w:val="16"/>
                <w:szCs w:val="16"/>
              </w:rPr>
              <w:t>531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75BD91" w14:textId="77777777" w:rsidR="000F4373" w:rsidRPr="00B03A36" w:rsidRDefault="000F4373" w:rsidP="000F4373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F61B32" w14:textId="66BF7E23" w:rsidR="000F4373" w:rsidRPr="00B03A36" w:rsidRDefault="000F4373" w:rsidP="000F4373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>-.0</w:t>
            </w:r>
            <w:r w:rsidR="007467E4" w:rsidRPr="00B03A36">
              <w:rPr>
                <w:rFonts w:eastAsia="Yu Gothic"/>
                <w:sz w:val="16"/>
                <w:szCs w:val="16"/>
              </w:rPr>
              <w:t>20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7E3DDC" w14:textId="77777777" w:rsidR="000F4373" w:rsidRPr="00B03A36" w:rsidRDefault="000F4373" w:rsidP="000F4373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 xml:space="preserve">　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17DB97" w14:textId="580AD629" w:rsidR="000F4373" w:rsidRPr="00B03A36" w:rsidRDefault="000F4373" w:rsidP="000F4373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>.0</w:t>
            </w:r>
            <w:r w:rsidR="007467E4" w:rsidRPr="00B03A36">
              <w:rPr>
                <w:rFonts w:eastAsia="Yu Gothic"/>
                <w:sz w:val="16"/>
                <w:szCs w:val="16"/>
              </w:rPr>
              <w:t>42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501251" w14:textId="77777777" w:rsidR="000F4373" w:rsidRPr="00B03A36" w:rsidRDefault="000F4373" w:rsidP="000F4373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 xml:space="preserve">　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DB5477" w14:textId="77777777" w:rsidR="000F4373" w:rsidRPr="00B03A36" w:rsidRDefault="000F4373" w:rsidP="000F4373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44250E" w14:textId="77777777" w:rsidR="000F4373" w:rsidRPr="00B03A36" w:rsidRDefault="000F4373" w:rsidP="000F4373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4E8364" w14:textId="77777777" w:rsidR="000F4373" w:rsidRPr="00B03A36" w:rsidRDefault="000F4373" w:rsidP="000F4373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139674" w14:textId="77777777" w:rsidR="000F4373" w:rsidRPr="00B03A36" w:rsidRDefault="000F4373" w:rsidP="000F4373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56AC22" w14:textId="77777777" w:rsidR="000F4373" w:rsidRPr="00B03A36" w:rsidRDefault="000F4373" w:rsidP="000F4373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1668F3" w14:textId="77777777" w:rsidR="000F4373" w:rsidRPr="00B03A36" w:rsidRDefault="000F4373" w:rsidP="000F4373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C4E886" w14:textId="77777777" w:rsidR="000F4373" w:rsidRPr="00B03A36" w:rsidRDefault="000F4373" w:rsidP="000F4373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194A00" w14:textId="77777777" w:rsidR="000F4373" w:rsidRPr="00B03A36" w:rsidRDefault="000F4373" w:rsidP="000F4373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38BC5D" w14:textId="77777777" w:rsidR="000F4373" w:rsidRPr="00B03A36" w:rsidRDefault="000F4373" w:rsidP="000F4373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9F17DF" w14:textId="77777777" w:rsidR="000F4373" w:rsidRPr="00B03A36" w:rsidRDefault="000F4373" w:rsidP="000F4373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63A8EA" w14:textId="77777777" w:rsidR="000F4373" w:rsidRPr="00B03A36" w:rsidRDefault="000F4373" w:rsidP="000F4373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541039" w14:textId="77777777" w:rsidR="000F4373" w:rsidRPr="00B03A36" w:rsidRDefault="000F4373" w:rsidP="000F4373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FF0DD0" w14:textId="77777777" w:rsidR="000F4373" w:rsidRPr="00B03A36" w:rsidRDefault="000F4373" w:rsidP="000F4373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C19365" w14:textId="77777777" w:rsidR="000F4373" w:rsidRPr="00B03A36" w:rsidRDefault="000F4373" w:rsidP="000F4373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405154" w14:textId="77777777" w:rsidR="000F4373" w:rsidRPr="00B03A36" w:rsidRDefault="000F4373" w:rsidP="000F4373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7CA981" w14:textId="77777777" w:rsidR="000F4373" w:rsidRPr="00B03A36" w:rsidRDefault="000F4373" w:rsidP="000F4373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7F9739" w14:textId="77777777" w:rsidR="000F4373" w:rsidRPr="00B03A36" w:rsidRDefault="000F4373" w:rsidP="000F4373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D94BFC" w14:textId="77777777" w:rsidR="000F4373" w:rsidRPr="00B03A36" w:rsidRDefault="000F4373" w:rsidP="000F4373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44DA23" w14:textId="77777777" w:rsidR="000F4373" w:rsidRPr="00B03A36" w:rsidRDefault="000F4373" w:rsidP="000F4373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 xml:space="preserve">　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715785" w14:textId="77777777" w:rsidR="000F4373" w:rsidRPr="00B03A36" w:rsidRDefault="000F4373" w:rsidP="000F4373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 xml:space="preserve">　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5A7B73" w14:textId="77777777" w:rsidR="000F4373" w:rsidRPr="00B03A36" w:rsidRDefault="000F4373" w:rsidP="000F4373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3ED374" w14:textId="77777777" w:rsidR="000F4373" w:rsidRPr="00B03A36" w:rsidRDefault="000F4373" w:rsidP="000F4373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</w:tr>
      <w:tr w:rsidR="00B03A36" w:rsidRPr="00B03A36" w14:paraId="369C5C8A" w14:textId="77777777" w:rsidTr="007467E4">
        <w:trPr>
          <w:trHeight w:hRule="exact" w:val="397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A05927" w14:textId="21B3AFED" w:rsidR="000F4373" w:rsidRPr="00B03A36" w:rsidRDefault="000F4373" w:rsidP="000F4373">
            <w:pPr>
              <w:adjustRightInd w:val="0"/>
              <w:snapToGrid w:val="0"/>
              <w:ind w:firstLineChars="50" w:firstLine="100"/>
              <w:rPr>
                <w:rFonts w:eastAsia="Yu Gothic"/>
                <w:sz w:val="20"/>
                <w:szCs w:val="20"/>
              </w:rPr>
            </w:pPr>
            <w:r w:rsidRPr="00B03A36">
              <w:rPr>
                <w:rFonts w:eastAsia="Yu Gothic"/>
                <w:sz w:val="20"/>
                <w:szCs w:val="20"/>
              </w:rPr>
              <w:t>Factor 4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88F4B9" w14:textId="0732553D" w:rsidR="000F4373" w:rsidRPr="00B03A36" w:rsidRDefault="000F4373" w:rsidP="000F4373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>.</w:t>
            </w:r>
            <w:r w:rsidR="007467E4" w:rsidRPr="00B03A36">
              <w:rPr>
                <w:rFonts w:eastAsia="Yu Gothic"/>
                <w:sz w:val="16"/>
                <w:szCs w:val="16"/>
              </w:rPr>
              <w:t>498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2148F5" w14:textId="77777777" w:rsidR="000F4373" w:rsidRPr="00B03A36" w:rsidRDefault="000F4373" w:rsidP="000F4373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F89A20" w14:textId="3120E4E0" w:rsidR="000F4373" w:rsidRPr="00B03A36" w:rsidRDefault="000F4373" w:rsidP="000F4373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>.0</w:t>
            </w:r>
            <w:r w:rsidR="007467E4" w:rsidRPr="00B03A36">
              <w:rPr>
                <w:rFonts w:eastAsia="Yu Gothic"/>
                <w:sz w:val="16"/>
                <w:szCs w:val="16"/>
              </w:rPr>
              <w:t>44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3D7D2A" w14:textId="77777777" w:rsidR="000F4373" w:rsidRPr="00B03A36" w:rsidRDefault="000F4373" w:rsidP="000F4373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 xml:space="preserve">　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F78F4C" w14:textId="796BAA25" w:rsidR="000F4373" w:rsidRPr="00B03A36" w:rsidRDefault="000F4373" w:rsidP="000F4373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>.0</w:t>
            </w:r>
            <w:r w:rsidR="007467E4" w:rsidRPr="00B03A36">
              <w:rPr>
                <w:rFonts w:eastAsia="Yu Gothic"/>
                <w:sz w:val="16"/>
                <w:szCs w:val="16"/>
              </w:rPr>
              <w:t>29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4124AF" w14:textId="77777777" w:rsidR="000F4373" w:rsidRPr="00B03A36" w:rsidRDefault="000F4373" w:rsidP="000F4373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 xml:space="preserve">　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2931C2" w14:textId="5BDB49D9" w:rsidR="000F4373" w:rsidRPr="00B03A36" w:rsidRDefault="000F4373" w:rsidP="000F4373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>.1</w:t>
            </w:r>
            <w:r w:rsidR="007467E4" w:rsidRPr="00B03A36">
              <w:rPr>
                <w:rFonts w:eastAsia="Yu Gothic"/>
                <w:sz w:val="16"/>
                <w:szCs w:val="16"/>
              </w:rPr>
              <w:t>53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668D56" w14:textId="77777777" w:rsidR="000F4373" w:rsidRPr="00B03A36" w:rsidRDefault="000F4373" w:rsidP="000F4373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 xml:space="preserve">　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48D603" w14:textId="77777777" w:rsidR="000F4373" w:rsidRPr="00B03A36" w:rsidRDefault="000F4373" w:rsidP="000F4373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470CA8" w14:textId="77777777" w:rsidR="000F4373" w:rsidRPr="00B03A36" w:rsidRDefault="000F4373" w:rsidP="000F4373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935B3B" w14:textId="77777777" w:rsidR="000F4373" w:rsidRPr="00B03A36" w:rsidRDefault="000F4373" w:rsidP="000F4373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1F96EA" w14:textId="77777777" w:rsidR="000F4373" w:rsidRPr="00B03A36" w:rsidRDefault="000F4373" w:rsidP="000F4373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ED567D" w14:textId="77777777" w:rsidR="000F4373" w:rsidRPr="00B03A36" w:rsidRDefault="000F4373" w:rsidP="000F4373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1BDE30" w14:textId="77777777" w:rsidR="000F4373" w:rsidRPr="00B03A36" w:rsidRDefault="000F4373" w:rsidP="000F4373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27BD0B" w14:textId="77777777" w:rsidR="000F4373" w:rsidRPr="00B03A36" w:rsidRDefault="000F4373" w:rsidP="000F4373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8C0E2A" w14:textId="77777777" w:rsidR="000F4373" w:rsidRPr="00B03A36" w:rsidRDefault="000F4373" w:rsidP="000F4373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081974" w14:textId="77777777" w:rsidR="000F4373" w:rsidRPr="00B03A36" w:rsidRDefault="000F4373" w:rsidP="000F4373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C559D3" w14:textId="77777777" w:rsidR="000F4373" w:rsidRPr="00B03A36" w:rsidRDefault="000F4373" w:rsidP="000F4373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13AFAB" w14:textId="77777777" w:rsidR="000F4373" w:rsidRPr="00B03A36" w:rsidRDefault="000F4373" w:rsidP="000F4373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471FEB" w14:textId="77777777" w:rsidR="000F4373" w:rsidRPr="00B03A36" w:rsidRDefault="000F4373" w:rsidP="000F4373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A04A51" w14:textId="77777777" w:rsidR="000F4373" w:rsidRPr="00B03A36" w:rsidRDefault="000F4373" w:rsidP="000F4373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4FFE5B" w14:textId="77777777" w:rsidR="000F4373" w:rsidRPr="00B03A36" w:rsidRDefault="000F4373" w:rsidP="000F4373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DDEFDA" w14:textId="77777777" w:rsidR="000F4373" w:rsidRPr="00B03A36" w:rsidRDefault="000F4373" w:rsidP="000F4373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4775B6" w14:textId="77777777" w:rsidR="000F4373" w:rsidRPr="00B03A36" w:rsidRDefault="000F4373" w:rsidP="000F4373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7B6FBA" w14:textId="77777777" w:rsidR="000F4373" w:rsidRPr="00B03A36" w:rsidRDefault="000F4373" w:rsidP="000F4373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 xml:space="preserve">　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7A1DA6" w14:textId="77777777" w:rsidR="000F4373" w:rsidRPr="00B03A36" w:rsidRDefault="000F4373" w:rsidP="000F4373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 xml:space="preserve">　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DE6B77" w14:textId="77777777" w:rsidR="000F4373" w:rsidRPr="00B03A36" w:rsidRDefault="000F4373" w:rsidP="000F4373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CD8CB9" w14:textId="77777777" w:rsidR="000F4373" w:rsidRPr="00B03A36" w:rsidRDefault="000F4373" w:rsidP="000F4373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</w:tr>
      <w:tr w:rsidR="00B03A36" w:rsidRPr="00B03A36" w14:paraId="482D02BB" w14:textId="77777777" w:rsidTr="007467E4">
        <w:trPr>
          <w:trHeight w:hRule="exact" w:val="397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96F0FA" w14:textId="77777777" w:rsidR="000F4373" w:rsidRPr="00B03A36" w:rsidRDefault="000F4373" w:rsidP="000F4373">
            <w:pPr>
              <w:adjustRightInd w:val="0"/>
              <w:snapToGrid w:val="0"/>
              <w:rPr>
                <w:rFonts w:eastAsia="Yu Gothic"/>
                <w:sz w:val="20"/>
                <w:szCs w:val="20"/>
              </w:rPr>
            </w:pPr>
            <w:r w:rsidRPr="00B03A36">
              <w:rPr>
                <w:rFonts w:eastAsia="Yu Gothic"/>
                <w:sz w:val="20"/>
                <w:szCs w:val="20"/>
              </w:rPr>
              <w:t>QMI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A76E4D" w14:textId="77777777" w:rsidR="000F4373" w:rsidRPr="00B03A36" w:rsidRDefault="000F4373" w:rsidP="000F4373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3F64C1" w14:textId="77777777" w:rsidR="000F4373" w:rsidRPr="00B03A36" w:rsidRDefault="000F4373" w:rsidP="000F4373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 xml:space="preserve">　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08FF5A" w14:textId="77777777" w:rsidR="000F4373" w:rsidRPr="00B03A36" w:rsidRDefault="000F4373" w:rsidP="000F4373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390538" w14:textId="77777777" w:rsidR="000F4373" w:rsidRPr="00B03A36" w:rsidRDefault="000F4373" w:rsidP="000F4373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 xml:space="preserve">　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8A3A45" w14:textId="77777777" w:rsidR="000F4373" w:rsidRPr="00B03A36" w:rsidRDefault="000F4373" w:rsidP="000F4373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EA2589" w14:textId="77777777" w:rsidR="000F4373" w:rsidRPr="00B03A36" w:rsidRDefault="000F4373" w:rsidP="000F4373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 xml:space="preserve">　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AEC2A6" w14:textId="77777777" w:rsidR="000F4373" w:rsidRPr="00B03A36" w:rsidRDefault="000F4373" w:rsidP="000F4373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6E37E4" w14:textId="77777777" w:rsidR="000F4373" w:rsidRPr="00B03A36" w:rsidRDefault="000F4373" w:rsidP="000F4373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 xml:space="preserve">　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62FAA5" w14:textId="77777777" w:rsidR="000F4373" w:rsidRPr="00B03A36" w:rsidRDefault="000F4373" w:rsidP="000F4373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367D76" w14:textId="77777777" w:rsidR="000F4373" w:rsidRPr="00B03A36" w:rsidRDefault="000F4373" w:rsidP="000F4373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D4B439" w14:textId="77777777" w:rsidR="000F4373" w:rsidRPr="00B03A36" w:rsidRDefault="000F4373" w:rsidP="000F4373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12E278" w14:textId="77777777" w:rsidR="000F4373" w:rsidRPr="00B03A36" w:rsidRDefault="000F4373" w:rsidP="000F4373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8707C9" w14:textId="77777777" w:rsidR="000F4373" w:rsidRPr="00B03A36" w:rsidRDefault="000F4373" w:rsidP="000F4373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427CF7" w14:textId="77777777" w:rsidR="000F4373" w:rsidRPr="00B03A36" w:rsidRDefault="000F4373" w:rsidP="000F4373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C0EC7F" w14:textId="77777777" w:rsidR="000F4373" w:rsidRPr="00B03A36" w:rsidRDefault="000F4373" w:rsidP="000F4373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3D72AB" w14:textId="77777777" w:rsidR="000F4373" w:rsidRPr="00B03A36" w:rsidRDefault="000F4373" w:rsidP="000F4373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64DC3D" w14:textId="77777777" w:rsidR="000F4373" w:rsidRPr="00B03A36" w:rsidRDefault="000F4373" w:rsidP="000F4373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62135C" w14:textId="77777777" w:rsidR="000F4373" w:rsidRPr="00B03A36" w:rsidRDefault="000F4373" w:rsidP="000F4373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8D8C5C" w14:textId="77777777" w:rsidR="000F4373" w:rsidRPr="00B03A36" w:rsidRDefault="000F4373" w:rsidP="000F4373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4E7A65" w14:textId="77777777" w:rsidR="000F4373" w:rsidRPr="00B03A36" w:rsidRDefault="000F4373" w:rsidP="000F4373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BA276C" w14:textId="77777777" w:rsidR="000F4373" w:rsidRPr="00B03A36" w:rsidRDefault="000F4373" w:rsidP="000F4373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870C97" w14:textId="77777777" w:rsidR="000F4373" w:rsidRPr="00B03A36" w:rsidRDefault="000F4373" w:rsidP="000F4373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FAB2BA" w14:textId="77777777" w:rsidR="000F4373" w:rsidRPr="00B03A36" w:rsidRDefault="000F4373" w:rsidP="000F4373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A77A69" w14:textId="77777777" w:rsidR="000F4373" w:rsidRPr="00B03A36" w:rsidRDefault="000F4373" w:rsidP="000F4373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0FFD44" w14:textId="77777777" w:rsidR="000F4373" w:rsidRPr="00B03A36" w:rsidRDefault="000F4373" w:rsidP="000F4373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 xml:space="preserve">　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73DB7E" w14:textId="77777777" w:rsidR="000F4373" w:rsidRPr="00B03A36" w:rsidRDefault="000F4373" w:rsidP="000F4373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 xml:space="preserve">　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169D1C" w14:textId="77777777" w:rsidR="000F4373" w:rsidRPr="00B03A36" w:rsidRDefault="000F4373" w:rsidP="000F4373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96043A" w14:textId="77777777" w:rsidR="000F4373" w:rsidRPr="00B03A36" w:rsidRDefault="000F4373" w:rsidP="000F4373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</w:tr>
      <w:tr w:rsidR="00B03A36" w:rsidRPr="00B03A36" w14:paraId="1A37F7B6" w14:textId="77777777" w:rsidTr="007467E4">
        <w:trPr>
          <w:trHeight w:hRule="exact" w:val="397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CE9BBA" w14:textId="5C98FB5F" w:rsidR="000F4373" w:rsidRPr="00B03A36" w:rsidRDefault="000F4373" w:rsidP="000F4373">
            <w:pPr>
              <w:adjustRightInd w:val="0"/>
              <w:snapToGrid w:val="0"/>
              <w:ind w:firstLineChars="50" w:firstLine="100"/>
              <w:rPr>
                <w:rFonts w:eastAsia="Yu Gothic"/>
                <w:sz w:val="20"/>
                <w:szCs w:val="20"/>
              </w:rPr>
            </w:pPr>
            <w:r w:rsidRPr="00B03A36">
              <w:rPr>
                <w:rFonts w:eastAsia="Yu Gothic"/>
                <w:sz w:val="20"/>
                <w:szCs w:val="20"/>
              </w:rPr>
              <w:t>Full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38CF3D" w14:textId="684E5500" w:rsidR="000F4373" w:rsidRPr="00B03A36" w:rsidRDefault="000F4373" w:rsidP="000F4373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>.</w:t>
            </w:r>
            <w:r w:rsidR="007467E4" w:rsidRPr="00B03A36">
              <w:rPr>
                <w:rFonts w:eastAsia="Yu Gothic"/>
                <w:sz w:val="16"/>
                <w:szCs w:val="16"/>
              </w:rPr>
              <w:t>542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73387F" w14:textId="77777777" w:rsidR="000F4373" w:rsidRPr="00B03A36" w:rsidRDefault="000F4373" w:rsidP="000F4373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4B28BF" w14:textId="130D6B88" w:rsidR="000F4373" w:rsidRPr="00B03A36" w:rsidRDefault="000F4373" w:rsidP="000F4373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>.3</w:t>
            </w:r>
            <w:r w:rsidR="007467E4" w:rsidRPr="00B03A36">
              <w:rPr>
                <w:rFonts w:eastAsia="Yu Gothic"/>
                <w:sz w:val="16"/>
                <w:szCs w:val="16"/>
              </w:rPr>
              <w:t>56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66DB3D" w14:textId="77777777" w:rsidR="000F4373" w:rsidRPr="00B03A36" w:rsidRDefault="000F4373" w:rsidP="000F4373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F58150" w14:textId="4A53CB8E" w:rsidR="000F4373" w:rsidRPr="00B03A36" w:rsidRDefault="000F4373" w:rsidP="000F4373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>.</w:t>
            </w:r>
            <w:r w:rsidR="007467E4" w:rsidRPr="00B03A36">
              <w:rPr>
                <w:rFonts w:eastAsia="Yu Gothic"/>
                <w:sz w:val="16"/>
                <w:szCs w:val="16"/>
              </w:rPr>
              <w:t>267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6E9ED8" w14:textId="77777777" w:rsidR="000F4373" w:rsidRPr="00B03A36" w:rsidRDefault="000F4373" w:rsidP="000F4373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D0BAEE" w14:textId="556C1666" w:rsidR="000F4373" w:rsidRPr="00B03A36" w:rsidRDefault="000F4373" w:rsidP="000F4373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>.</w:t>
            </w:r>
            <w:r w:rsidR="007467E4" w:rsidRPr="00B03A36">
              <w:rPr>
                <w:rFonts w:eastAsia="Yu Gothic"/>
                <w:sz w:val="16"/>
                <w:szCs w:val="16"/>
              </w:rPr>
              <w:t>180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A01CF9" w14:textId="5D54C9C5" w:rsidR="000F4373" w:rsidRPr="00B03A36" w:rsidRDefault="000F4373" w:rsidP="000F4373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842E22" w14:textId="446B241A" w:rsidR="000F4373" w:rsidRPr="00B03A36" w:rsidRDefault="000F4373" w:rsidP="000F4373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>.2</w:t>
            </w:r>
            <w:r w:rsidR="007467E4" w:rsidRPr="00B03A36">
              <w:rPr>
                <w:rFonts w:eastAsia="Yu Gothic"/>
                <w:sz w:val="16"/>
                <w:szCs w:val="16"/>
              </w:rPr>
              <w:t>49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EAB89A" w14:textId="5727BF22" w:rsidR="000F4373" w:rsidRPr="00B03A36" w:rsidRDefault="000F4373" w:rsidP="000F4373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101E26" w14:textId="77777777" w:rsidR="000F4373" w:rsidRPr="00B03A36" w:rsidRDefault="000F4373" w:rsidP="000F4373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613CC0" w14:textId="77777777" w:rsidR="000F4373" w:rsidRPr="00B03A36" w:rsidRDefault="000F4373" w:rsidP="000F4373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6433EA" w14:textId="77777777" w:rsidR="000F4373" w:rsidRPr="00B03A36" w:rsidRDefault="000F4373" w:rsidP="000F4373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289F45" w14:textId="77777777" w:rsidR="000F4373" w:rsidRPr="00B03A36" w:rsidRDefault="000F4373" w:rsidP="000F4373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730D3B" w14:textId="77777777" w:rsidR="000F4373" w:rsidRPr="00B03A36" w:rsidRDefault="000F4373" w:rsidP="000F4373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CF713D" w14:textId="77777777" w:rsidR="000F4373" w:rsidRPr="00B03A36" w:rsidRDefault="000F4373" w:rsidP="000F4373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382514" w14:textId="77777777" w:rsidR="000F4373" w:rsidRPr="00B03A36" w:rsidRDefault="000F4373" w:rsidP="000F4373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F323BE" w14:textId="77777777" w:rsidR="000F4373" w:rsidRPr="00B03A36" w:rsidRDefault="000F4373" w:rsidP="000F4373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AF01B2" w14:textId="77777777" w:rsidR="000F4373" w:rsidRPr="00B03A36" w:rsidRDefault="000F4373" w:rsidP="000F4373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E0E30E" w14:textId="77777777" w:rsidR="000F4373" w:rsidRPr="00B03A36" w:rsidRDefault="000F4373" w:rsidP="000F4373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735E50" w14:textId="77777777" w:rsidR="000F4373" w:rsidRPr="00B03A36" w:rsidRDefault="000F4373" w:rsidP="000F4373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F5EED1" w14:textId="77777777" w:rsidR="000F4373" w:rsidRPr="00B03A36" w:rsidRDefault="000F4373" w:rsidP="000F4373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D793E8" w14:textId="77777777" w:rsidR="000F4373" w:rsidRPr="00B03A36" w:rsidRDefault="000F4373" w:rsidP="000F4373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51E5CC" w14:textId="77777777" w:rsidR="000F4373" w:rsidRPr="00B03A36" w:rsidRDefault="000F4373" w:rsidP="000F4373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E9BDFF" w14:textId="77777777" w:rsidR="000F4373" w:rsidRPr="00B03A36" w:rsidRDefault="000F4373" w:rsidP="000F4373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2A8EEA" w14:textId="77777777" w:rsidR="000F4373" w:rsidRPr="00B03A36" w:rsidRDefault="000F4373" w:rsidP="000F4373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1A4DC5" w14:textId="345F8A2B" w:rsidR="000F4373" w:rsidRPr="00B03A36" w:rsidRDefault="000F4373" w:rsidP="000F4373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2637D1" w14:textId="77777777" w:rsidR="000F4373" w:rsidRPr="00B03A36" w:rsidRDefault="000F4373" w:rsidP="000F4373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</w:tr>
      <w:tr w:rsidR="00B03A36" w:rsidRPr="00B03A36" w14:paraId="3D00DE6E" w14:textId="77777777" w:rsidTr="007467E4">
        <w:trPr>
          <w:trHeight w:hRule="exact" w:val="397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26D017" w14:textId="73F04EA4" w:rsidR="000F4373" w:rsidRPr="00B03A36" w:rsidRDefault="000F4373" w:rsidP="000F4373">
            <w:pPr>
              <w:adjustRightInd w:val="0"/>
              <w:snapToGrid w:val="0"/>
              <w:ind w:firstLineChars="50" w:firstLine="100"/>
              <w:rPr>
                <w:rFonts w:eastAsia="Yu Gothic"/>
                <w:sz w:val="20"/>
                <w:szCs w:val="20"/>
              </w:rPr>
            </w:pPr>
            <w:r w:rsidRPr="00B03A36">
              <w:rPr>
                <w:rFonts w:eastAsia="Yu Gothic"/>
                <w:sz w:val="20"/>
                <w:szCs w:val="20"/>
              </w:rPr>
              <w:t>Visual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09ED6E" w14:textId="37508764" w:rsidR="000F4373" w:rsidRPr="00B03A36" w:rsidRDefault="000F4373" w:rsidP="000F4373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>.</w:t>
            </w:r>
            <w:r w:rsidR="007467E4" w:rsidRPr="00B03A36">
              <w:rPr>
                <w:rFonts w:eastAsia="Yu Gothic"/>
                <w:sz w:val="16"/>
                <w:szCs w:val="16"/>
              </w:rPr>
              <w:t>334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E65E2A" w14:textId="77777777" w:rsidR="000F4373" w:rsidRPr="00B03A36" w:rsidRDefault="000F4373" w:rsidP="000F4373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B75CDA" w14:textId="64A7613C" w:rsidR="000F4373" w:rsidRPr="00B03A36" w:rsidRDefault="000F4373" w:rsidP="000F4373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>.</w:t>
            </w:r>
            <w:r w:rsidR="007467E4" w:rsidRPr="00B03A36">
              <w:rPr>
                <w:rFonts w:eastAsia="Yu Gothic"/>
                <w:sz w:val="16"/>
                <w:szCs w:val="16"/>
              </w:rPr>
              <w:t>503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72111A" w14:textId="77777777" w:rsidR="000F4373" w:rsidRPr="00B03A36" w:rsidRDefault="000F4373" w:rsidP="000F4373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0700AA" w14:textId="7FCBF4E1" w:rsidR="000F4373" w:rsidRPr="00B03A36" w:rsidRDefault="000F4373" w:rsidP="000F4373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>.</w:t>
            </w:r>
            <w:r w:rsidR="007467E4" w:rsidRPr="00B03A36">
              <w:rPr>
                <w:rFonts w:eastAsia="Yu Gothic"/>
                <w:sz w:val="16"/>
                <w:szCs w:val="16"/>
              </w:rPr>
              <w:t>070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B15B03" w14:textId="77777777" w:rsidR="000F4373" w:rsidRPr="00B03A36" w:rsidRDefault="000F4373" w:rsidP="000F4373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 xml:space="preserve">　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FD7973" w14:textId="23A7653C" w:rsidR="000F4373" w:rsidRPr="00B03A36" w:rsidRDefault="000F4373" w:rsidP="000F4373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>-.0</w:t>
            </w:r>
            <w:r w:rsidR="007467E4" w:rsidRPr="00B03A36">
              <w:rPr>
                <w:rFonts w:eastAsia="Yu Gothic"/>
                <w:sz w:val="16"/>
                <w:szCs w:val="16"/>
              </w:rPr>
              <w:t>85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291841" w14:textId="77777777" w:rsidR="000F4373" w:rsidRPr="00B03A36" w:rsidRDefault="000F4373" w:rsidP="000F4373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 xml:space="preserve">　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94499C" w14:textId="690AE309" w:rsidR="000F4373" w:rsidRPr="00B03A36" w:rsidRDefault="000F4373" w:rsidP="000F4373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>.</w:t>
            </w:r>
            <w:r w:rsidR="007467E4" w:rsidRPr="00B03A36">
              <w:rPr>
                <w:rFonts w:eastAsia="Yu Gothic"/>
                <w:sz w:val="16"/>
                <w:szCs w:val="16"/>
              </w:rPr>
              <w:t>087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D8B0E5" w14:textId="77777777" w:rsidR="000F4373" w:rsidRPr="00B03A36" w:rsidRDefault="000F4373" w:rsidP="000F4373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 xml:space="preserve">　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80F921" w14:textId="2A6B763C" w:rsidR="000F4373" w:rsidRPr="00B03A36" w:rsidRDefault="000F4373" w:rsidP="000F4373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>.5</w:t>
            </w:r>
            <w:r w:rsidR="007467E4" w:rsidRPr="00B03A36">
              <w:rPr>
                <w:rFonts w:eastAsia="Yu Gothic"/>
                <w:sz w:val="16"/>
                <w:szCs w:val="16"/>
              </w:rPr>
              <w:t>56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E21991" w14:textId="77777777" w:rsidR="000F4373" w:rsidRPr="00B03A36" w:rsidRDefault="000F4373" w:rsidP="000F4373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FB9A74" w14:textId="77777777" w:rsidR="000F4373" w:rsidRPr="00B03A36" w:rsidRDefault="000F4373" w:rsidP="000F4373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61389F" w14:textId="77777777" w:rsidR="000F4373" w:rsidRPr="00B03A36" w:rsidRDefault="000F4373" w:rsidP="000F4373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C5F591" w14:textId="77777777" w:rsidR="000F4373" w:rsidRPr="00B03A36" w:rsidRDefault="000F4373" w:rsidP="000F4373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6A924A" w14:textId="77777777" w:rsidR="000F4373" w:rsidRPr="00B03A36" w:rsidRDefault="000F4373" w:rsidP="000F4373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7B2031" w14:textId="77777777" w:rsidR="000F4373" w:rsidRPr="00B03A36" w:rsidRDefault="000F4373" w:rsidP="000F4373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8E9C4A" w14:textId="77777777" w:rsidR="000F4373" w:rsidRPr="00B03A36" w:rsidRDefault="000F4373" w:rsidP="000F4373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0EAE55" w14:textId="77777777" w:rsidR="000F4373" w:rsidRPr="00B03A36" w:rsidRDefault="000F4373" w:rsidP="000F4373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42B87D" w14:textId="77777777" w:rsidR="000F4373" w:rsidRPr="00B03A36" w:rsidRDefault="000F4373" w:rsidP="000F4373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AC636F" w14:textId="77777777" w:rsidR="000F4373" w:rsidRPr="00B03A36" w:rsidRDefault="000F4373" w:rsidP="000F4373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6F72DD" w14:textId="77777777" w:rsidR="000F4373" w:rsidRPr="00B03A36" w:rsidRDefault="000F4373" w:rsidP="000F4373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966472" w14:textId="77777777" w:rsidR="000F4373" w:rsidRPr="00B03A36" w:rsidRDefault="000F4373" w:rsidP="000F4373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98534A" w14:textId="77777777" w:rsidR="000F4373" w:rsidRPr="00B03A36" w:rsidRDefault="000F4373" w:rsidP="000F4373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C00A9D" w14:textId="77777777" w:rsidR="000F4373" w:rsidRPr="00B03A36" w:rsidRDefault="000F4373" w:rsidP="000F4373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63DC82" w14:textId="77777777" w:rsidR="000F4373" w:rsidRPr="00B03A36" w:rsidRDefault="000F4373" w:rsidP="000F4373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C666E1" w14:textId="77777777" w:rsidR="000F4373" w:rsidRPr="00B03A36" w:rsidRDefault="000F4373" w:rsidP="000F4373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65A1E7" w14:textId="77777777" w:rsidR="000F4373" w:rsidRPr="00B03A36" w:rsidRDefault="000F4373" w:rsidP="000F4373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</w:tr>
      <w:tr w:rsidR="00B03A36" w:rsidRPr="00B03A36" w14:paraId="69540C16" w14:textId="77777777" w:rsidTr="007467E4">
        <w:trPr>
          <w:trHeight w:hRule="exact" w:val="397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61EEB0" w14:textId="6505CF54" w:rsidR="000F4373" w:rsidRPr="00B03A36" w:rsidRDefault="000F4373" w:rsidP="000F4373">
            <w:pPr>
              <w:adjustRightInd w:val="0"/>
              <w:snapToGrid w:val="0"/>
              <w:ind w:firstLineChars="50" w:firstLine="100"/>
              <w:rPr>
                <w:rFonts w:eastAsia="Yu Gothic"/>
                <w:sz w:val="20"/>
                <w:szCs w:val="20"/>
              </w:rPr>
            </w:pPr>
            <w:r w:rsidRPr="00B03A36">
              <w:rPr>
                <w:rFonts w:eastAsia="Yu Gothic"/>
                <w:sz w:val="20"/>
                <w:szCs w:val="20"/>
              </w:rPr>
              <w:t>Auditory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0EAFC6" w14:textId="13B1FB6F" w:rsidR="000F4373" w:rsidRPr="00B03A36" w:rsidRDefault="000F4373" w:rsidP="000F4373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>.</w:t>
            </w:r>
            <w:r w:rsidR="007467E4" w:rsidRPr="00B03A36">
              <w:rPr>
                <w:rFonts w:eastAsia="Yu Gothic"/>
                <w:sz w:val="16"/>
                <w:szCs w:val="16"/>
              </w:rPr>
              <w:t>318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7A36F7" w14:textId="77777777" w:rsidR="000F4373" w:rsidRPr="00B03A36" w:rsidRDefault="000F4373" w:rsidP="000F4373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9B7B45" w14:textId="586014D2" w:rsidR="000F4373" w:rsidRPr="00B03A36" w:rsidRDefault="000F4373" w:rsidP="000F4373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>.</w:t>
            </w:r>
            <w:r w:rsidR="007467E4" w:rsidRPr="00B03A36">
              <w:rPr>
                <w:rFonts w:eastAsia="Yu Gothic"/>
                <w:sz w:val="16"/>
                <w:szCs w:val="16"/>
              </w:rPr>
              <w:t>258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D4E23A" w14:textId="77777777" w:rsidR="000F4373" w:rsidRPr="00B03A36" w:rsidRDefault="000F4373" w:rsidP="000F4373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F7B4F2" w14:textId="45308EB6" w:rsidR="000F4373" w:rsidRPr="00B03A36" w:rsidRDefault="000F4373" w:rsidP="000F4373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>.</w:t>
            </w:r>
            <w:r w:rsidR="007467E4" w:rsidRPr="00B03A36">
              <w:rPr>
                <w:rFonts w:eastAsia="Yu Gothic"/>
                <w:sz w:val="16"/>
                <w:szCs w:val="16"/>
              </w:rPr>
              <w:t>212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E574A4" w14:textId="77777777" w:rsidR="000F4373" w:rsidRPr="00B03A36" w:rsidRDefault="000F4373" w:rsidP="000F4373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B8916A" w14:textId="1E84EC52" w:rsidR="000F4373" w:rsidRPr="00B03A36" w:rsidRDefault="000F4373" w:rsidP="000F4373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>.01</w:t>
            </w:r>
            <w:r w:rsidR="007467E4" w:rsidRPr="00B03A36">
              <w:rPr>
                <w:rFonts w:eastAsia="Yu Gothic"/>
                <w:sz w:val="16"/>
                <w:szCs w:val="16"/>
              </w:rPr>
              <w:t>6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AF878C" w14:textId="77777777" w:rsidR="000F4373" w:rsidRPr="00B03A36" w:rsidRDefault="000F4373" w:rsidP="000F4373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 xml:space="preserve">　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EFB8E3" w14:textId="59714D19" w:rsidR="000F4373" w:rsidRPr="00B03A36" w:rsidRDefault="000F4373" w:rsidP="000F4373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>.1</w:t>
            </w:r>
            <w:r w:rsidR="007467E4" w:rsidRPr="00B03A36">
              <w:rPr>
                <w:rFonts w:eastAsia="Yu Gothic"/>
                <w:sz w:val="16"/>
                <w:szCs w:val="16"/>
              </w:rPr>
              <w:t>33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94AAB1" w14:textId="77777777" w:rsidR="000F4373" w:rsidRPr="00B03A36" w:rsidRDefault="000F4373" w:rsidP="000F4373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 xml:space="preserve">　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BF290F" w14:textId="4AD5F629" w:rsidR="000F4373" w:rsidRPr="00B03A36" w:rsidRDefault="000F4373" w:rsidP="000F4373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>.7</w:t>
            </w:r>
            <w:r w:rsidR="007467E4" w:rsidRPr="00B03A36">
              <w:rPr>
                <w:rFonts w:eastAsia="Yu Gothic"/>
                <w:sz w:val="16"/>
                <w:szCs w:val="16"/>
              </w:rPr>
              <w:t>41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972BB1" w14:textId="77777777" w:rsidR="000F4373" w:rsidRPr="00B03A36" w:rsidRDefault="000F4373" w:rsidP="000F4373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742043" w14:textId="1BA6E6EB" w:rsidR="000F4373" w:rsidRPr="00B03A36" w:rsidRDefault="000F4373" w:rsidP="000F4373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>.4</w:t>
            </w:r>
            <w:r w:rsidR="007467E4" w:rsidRPr="00B03A36">
              <w:rPr>
                <w:rFonts w:eastAsia="Yu Gothic"/>
                <w:sz w:val="16"/>
                <w:szCs w:val="16"/>
              </w:rPr>
              <w:t>36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066098" w14:textId="77777777" w:rsidR="000F4373" w:rsidRPr="00B03A36" w:rsidRDefault="000F4373" w:rsidP="000F4373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B447D1" w14:textId="77777777" w:rsidR="000F4373" w:rsidRPr="00B03A36" w:rsidRDefault="000F4373" w:rsidP="000F4373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33D0EE" w14:textId="77777777" w:rsidR="000F4373" w:rsidRPr="00B03A36" w:rsidRDefault="000F4373" w:rsidP="000F4373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E2FDD7" w14:textId="77777777" w:rsidR="000F4373" w:rsidRPr="00B03A36" w:rsidRDefault="000F4373" w:rsidP="000F4373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30FE68" w14:textId="77777777" w:rsidR="000F4373" w:rsidRPr="00B03A36" w:rsidRDefault="000F4373" w:rsidP="000F4373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9CD996" w14:textId="77777777" w:rsidR="000F4373" w:rsidRPr="00B03A36" w:rsidRDefault="000F4373" w:rsidP="000F4373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54285B" w14:textId="77777777" w:rsidR="000F4373" w:rsidRPr="00B03A36" w:rsidRDefault="000F4373" w:rsidP="000F4373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9D153B" w14:textId="77777777" w:rsidR="000F4373" w:rsidRPr="00B03A36" w:rsidRDefault="000F4373" w:rsidP="000F4373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446108" w14:textId="77777777" w:rsidR="000F4373" w:rsidRPr="00B03A36" w:rsidRDefault="000F4373" w:rsidP="000F4373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4B5F9F" w14:textId="77777777" w:rsidR="000F4373" w:rsidRPr="00B03A36" w:rsidRDefault="000F4373" w:rsidP="000F4373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A0505F" w14:textId="77777777" w:rsidR="000F4373" w:rsidRPr="00B03A36" w:rsidRDefault="000F4373" w:rsidP="000F4373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381EDB" w14:textId="77777777" w:rsidR="000F4373" w:rsidRPr="00B03A36" w:rsidRDefault="000F4373" w:rsidP="000F4373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04A94C" w14:textId="77777777" w:rsidR="000F4373" w:rsidRPr="00B03A36" w:rsidRDefault="000F4373" w:rsidP="000F4373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A0B6D3" w14:textId="77777777" w:rsidR="000F4373" w:rsidRPr="00B03A36" w:rsidRDefault="000F4373" w:rsidP="000F4373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92870F" w14:textId="77777777" w:rsidR="000F4373" w:rsidRPr="00B03A36" w:rsidRDefault="000F4373" w:rsidP="000F4373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</w:tr>
      <w:tr w:rsidR="00B03A36" w:rsidRPr="00B03A36" w14:paraId="2C93B850" w14:textId="77777777" w:rsidTr="007467E4">
        <w:trPr>
          <w:trHeight w:hRule="exact" w:val="397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608653" w14:textId="30E21C66" w:rsidR="000F4373" w:rsidRPr="00B03A36" w:rsidRDefault="000F4373" w:rsidP="000F4373">
            <w:pPr>
              <w:adjustRightInd w:val="0"/>
              <w:snapToGrid w:val="0"/>
              <w:ind w:firstLineChars="50" w:firstLine="100"/>
              <w:rPr>
                <w:rFonts w:eastAsia="Yu Gothic"/>
                <w:sz w:val="20"/>
                <w:szCs w:val="20"/>
              </w:rPr>
            </w:pPr>
            <w:r w:rsidRPr="00B03A36">
              <w:rPr>
                <w:rFonts w:eastAsia="Yu Gothic"/>
                <w:sz w:val="20"/>
                <w:szCs w:val="20"/>
              </w:rPr>
              <w:t>Cutaneous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0E124B" w14:textId="67A6E96D" w:rsidR="000F4373" w:rsidRPr="00B03A36" w:rsidRDefault="000F4373" w:rsidP="000F4373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>.</w:t>
            </w:r>
            <w:r w:rsidR="007467E4" w:rsidRPr="00B03A36">
              <w:rPr>
                <w:rFonts w:eastAsia="Yu Gothic"/>
                <w:sz w:val="16"/>
                <w:szCs w:val="16"/>
              </w:rPr>
              <w:t>466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E08F8D" w14:textId="77777777" w:rsidR="000F4373" w:rsidRPr="00B03A36" w:rsidRDefault="000F4373" w:rsidP="000F4373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EFF8ED" w14:textId="7DF3213F" w:rsidR="000F4373" w:rsidRPr="00B03A36" w:rsidRDefault="000F4373" w:rsidP="000F4373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>.2</w:t>
            </w:r>
            <w:r w:rsidR="007467E4" w:rsidRPr="00B03A36">
              <w:rPr>
                <w:rFonts w:eastAsia="Yu Gothic"/>
                <w:sz w:val="16"/>
                <w:szCs w:val="16"/>
              </w:rPr>
              <w:t>79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2D7ABB" w14:textId="77777777" w:rsidR="000F4373" w:rsidRPr="00B03A36" w:rsidRDefault="000F4373" w:rsidP="000F4373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CA4195" w14:textId="4F04D959" w:rsidR="000F4373" w:rsidRPr="00B03A36" w:rsidRDefault="000F4373" w:rsidP="000F4373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>.2</w:t>
            </w:r>
            <w:r w:rsidR="007467E4" w:rsidRPr="00B03A36">
              <w:rPr>
                <w:rFonts w:eastAsia="Yu Gothic"/>
                <w:sz w:val="16"/>
                <w:szCs w:val="16"/>
              </w:rPr>
              <w:t>02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42CF50" w14:textId="77777777" w:rsidR="000F4373" w:rsidRPr="00B03A36" w:rsidRDefault="000F4373" w:rsidP="000F4373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181645" w14:textId="0461ED95" w:rsidR="000F4373" w:rsidRPr="00B03A36" w:rsidRDefault="000F4373" w:rsidP="000F4373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>.2</w:t>
            </w:r>
            <w:r w:rsidR="007467E4" w:rsidRPr="00B03A36">
              <w:rPr>
                <w:rFonts w:eastAsia="Yu Gothic"/>
                <w:sz w:val="16"/>
                <w:szCs w:val="16"/>
              </w:rPr>
              <w:t>03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1AFF41" w14:textId="77777777" w:rsidR="000F4373" w:rsidRPr="00B03A36" w:rsidRDefault="000F4373" w:rsidP="000F4373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BF1E34" w14:textId="1CFAC3D4" w:rsidR="000F4373" w:rsidRPr="00B03A36" w:rsidRDefault="000F4373" w:rsidP="000F4373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>.2</w:t>
            </w:r>
            <w:r w:rsidR="007467E4" w:rsidRPr="00B03A36">
              <w:rPr>
                <w:rFonts w:eastAsia="Yu Gothic"/>
                <w:sz w:val="16"/>
                <w:szCs w:val="16"/>
              </w:rPr>
              <w:t>39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F6A212" w14:textId="2ADC5B1D" w:rsidR="000F4373" w:rsidRPr="00B03A36" w:rsidRDefault="000F4373" w:rsidP="000F4373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07D193" w14:textId="0639E025" w:rsidR="000F4373" w:rsidRPr="00B03A36" w:rsidRDefault="000F4373" w:rsidP="000F4373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>.87</w:t>
            </w:r>
            <w:r w:rsidR="007467E4" w:rsidRPr="00B03A36">
              <w:rPr>
                <w:rFonts w:eastAsia="Yu Gothic"/>
                <w:sz w:val="16"/>
                <w:szCs w:val="16"/>
              </w:rPr>
              <w:t>1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FFD55C" w14:textId="77777777" w:rsidR="000F4373" w:rsidRPr="00B03A36" w:rsidRDefault="000F4373" w:rsidP="000F4373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A905E8" w14:textId="5934B469" w:rsidR="000F4373" w:rsidRPr="00B03A36" w:rsidRDefault="000F4373" w:rsidP="000F4373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>.4</w:t>
            </w:r>
            <w:r w:rsidR="007467E4" w:rsidRPr="00B03A36">
              <w:rPr>
                <w:rFonts w:eastAsia="Yu Gothic"/>
                <w:sz w:val="16"/>
                <w:szCs w:val="16"/>
              </w:rPr>
              <w:t>17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548D2A" w14:textId="77777777" w:rsidR="000F4373" w:rsidRPr="00B03A36" w:rsidRDefault="000F4373" w:rsidP="000F4373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B87613" w14:textId="57D52382" w:rsidR="000F4373" w:rsidRPr="00B03A36" w:rsidRDefault="000F4373" w:rsidP="000F4373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>.6</w:t>
            </w:r>
            <w:r w:rsidR="007467E4" w:rsidRPr="00B03A36">
              <w:rPr>
                <w:rFonts w:eastAsia="Yu Gothic"/>
                <w:sz w:val="16"/>
                <w:szCs w:val="16"/>
              </w:rPr>
              <w:t>58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968D71" w14:textId="77777777" w:rsidR="000F4373" w:rsidRPr="00B03A36" w:rsidRDefault="000F4373" w:rsidP="000F4373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BD2063" w14:textId="77777777" w:rsidR="000F4373" w:rsidRPr="00B03A36" w:rsidRDefault="000F4373" w:rsidP="000F4373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9044DD" w14:textId="77777777" w:rsidR="000F4373" w:rsidRPr="00B03A36" w:rsidRDefault="000F4373" w:rsidP="000F4373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AEB664" w14:textId="77777777" w:rsidR="000F4373" w:rsidRPr="00B03A36" w:rsidRDefault="000F4373" w:rsidP="000F4373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97E795" w14:textId="77777777" w:rsidR="000F4373" w:rsidRPr="00B03A36" w:rsidRDefault="000F4373" w:rsidP="000F4373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9BFD06" w14:textId="77777777" w:rsidR="000F4373" w:rsidRPr="00B03A36" w:rsidRDefault="000F4373" w:rsidP="000F4373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468400" w14:textId="77777777" w:rsidR="000F4373" w:rsidRPr="00B03A36" w:rsidRDefault="000F4373" w:rsidP="000F4373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42F661" w14:textId="77777777" w:rsidR="000F4373" w:rsidRPr="00B03A36" w:rsidRDefault="000F4373" w:rsidP="000F4373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F29CD0" w14:textId="77777777" w:rsidR="000F4373" w:rsidRPr="00B03A36" w:rsidRDefault="000F4373" w:rsidP="000F4373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76AC89" w14:textId="77777777" w:rsidR="000F4373" w:rsidRPr="00B03A36" w:rsidRDefault="000F4373" w:rsidP="000F4373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C5B67F" w14:textId="77777777" w:rsidR="000F4373" w:rsidRPr="00B03A36" w:rsidRDefault="000F4373" w:rsidP="000F4373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9BCD6F" w14:textId="77777777" w:rsidR="000F4373" w:rsidRPr="00B03A36" w:rsidRDefault="000F4373" w:rsidP="000F4373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24E5E2" w14:textId="77777777" w:rsidR="000F4373" w:rsidRPr="00B03A36" w:rsidRDefault="000F4373" w:rsidP="000F4373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</w:tr>
      <w:tr w:rsidR="00B03A36" w:rsidRPr="00B03A36" w14:paraId="77EA90FF" w14:textId="77777777" w:rsidTr="007467E4">
        <w:trPr>
          <w:trHeight w:hRule="exact" w:val="397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12AB28" w14:textId="6D685449" w:rsidR="000F4373" w:rsidRPr="00B03A36" w:rsidRDefault="000F4373" w:rsidP="000F4373">
            <w:pPr>
              <w:adjustRightInd w:val="0"/>
              <w:snapToGrid w:val="0"/>
              <w:ind w:firstLineChars="50" w:firstLine="100"/>
              <w:rPr>
                <w:rFonts w:eastAsia="Yu Gothic"/>
                <w:sz w:val="20"/>
                <w:szCs w:val="20"/>
              </w:rPr>
            </w:pPr>
            <w:r w:rsidRPr="00B03A36">
              <w:rPr>
                <w:rFonts w:eastAsia="Yu Gothic"/>
                <w:sz w:val="20"/>
                <w:szCs w:val="20"/>
              </w:rPr>
              <w:t>Kinesthetic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3CEC0E" w14:textId="7486F6AD" w:rsidR="000F4373" w:rsidRPr="00B03A36" w:rsidRDefault="000F4373" w:rsidP="000F4373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>.</w:t>
            </w:r>
            <w:r w:rsidR="007467E4" w:rsidRPr="00B03A36">
              <w:rPr>
                <w:rFonts w:eastAsia="Yu Gothic"/>
                <w:sz w:val="16"/>
                <w:szCs w:val="16"/>
              </w:rPr>
              <w:t>487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38BCB7" w14:textId="77777777" w:rsidR="000F4373" w:rsidRPr="00B03A36" w:rsidRDefault="000F4373" w:rsidP="000F4373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AC740C" w14:textId="0758035C" w:rsidR="000F4373" w:rsidRPr="00B03A36" w:rsidRDefault="000F4373" w:rsidP="000F4373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>.</w:t>
            </w:r>
            <w:r w:rsidR="007467E4" w:rsidRPr="00B03A36">
              <w:rPr>
                <w:rFonts w:eastAsia="Yu Gothic"/>
                <w:sz w:val="16"/>
                <w:szCs w:val="16"/>
              </w:rPr>
              <w:t>280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ECD9B6" w14:textId="77777777" w:rsidR="000F4373" w:rsidRPr="00B03A36" w:rsidRDefault="000F4373" w:rsidP="000F4373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68DD6E" w14:textId="668C40D0" w:rsidR="000F4373" w:rsidRPr="00B03A36" w:rsidRDefault="000F4373" w:rsidP="000F4373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>.2</w:t>
            </w:r>
            <w:r w:rsidR="007467E4" w:rsidRPr="00B03A36">
              <w:rPr>
                <w:rFonts w:eastAsia="Yu Gothic"/>
                <w:sz w:val="16"/>
                <w:szCs w:val="16"/>
              </w:rPr>
              <w:t>66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039548" w14:textId="77777777" w:rsidR="000F4373" w:rsidRPr="00B03A36" w:rsidRDefault="000F4373" w:rsidP="000F4373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82E092" w14:textId="7B12FE6D" w:rsidR="000F4373" w:rsidRPr="00B03A36" w:rsidRDefault="000F4373" w:rsidP="000F4373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>.</w:t>
            </w:r>
            <w:r w:rsidR="007467E4" w:rsidRPr="00B03A36">
              <w:rPr>
                <w:rFonts w:eastAsia="Yu Gothic"/>
                <w:sz w:val="16"/>
                <w:szCs w:val="16"/>
              </w:rPr>
              <w:t>176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EE0CCC" w14:textId="22B7A0E6" w:rsidR="000F4373" w:rsidRPr="00B03A36" w:rsidRDefault="000F4373" w:rsidP="000F4373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6D93B9" w14:textId="57F5F927" w:rsidR="000F4373" w:rsidRPr="00B03A36" w:rsidRDefault="000F4373" w:rsidP="000F4373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>.2</w:t>
            </w:r>
            <w:r w:rsidR="007467E4" w:rsidRPr="00B03A36">
              <w:rPr>
                <w:rFonts w:eastAsia="Yu Gothic"/>
                <w:sz w:val="16"/>
                <w:szCs w:val="16"/>
              </w:rPr>
              <w:t>28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C90116" w14:textId="62A02041" w:rsidR="000F4373" w:rsidRPr="00B03A36" w:rsidRDefault="000F4373" w:rsidP="000F4373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0A9E04" w14:textId="62D2BAAE" w:rsidR="000F4373" w:rsidRPr="00B03A36" w:rsidRDefault="000F4373" w:rsidP="000F4373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>.86</w:t>
            </w:r>
            <w:r w:rsidR="007467E4" w:rsidRPr="00B03A36">
              <w:rPr>
                <w:rFonts w:eastAsia="Yu Gothic"/>
                <w:sz w:val="16"/>
                <w:szCs w:val="16"/>
              </w:rPr>
              <w:t>2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5CF0E6" w14:textId="77777777" w:rsidR="000F4373" w:rsidRPr="00B03A36" w:rsidRDefault="000F4373" w:rsidP="000F4373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925B54" w14:textId="6B585D4E" w:rsidR="000F4373" w:rsidRPr="00B03A36" w:rsidRDefault="000F4373" w:rsidP="000F4373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>.</w:t>
            </w:r>
            <w:r w:rsidR="007467E4" w:rsidRPr="00B03A36">
              <w:rPr>
                <w:rFonts w:eastAsia="Yu Gothic"/>
                <w:sz w:val="16"/>
                <w:szCs w:val="16"/>
              </w:rPr>
              <w:t>382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C69310" w14:textId="77777777" w:rsidR="000F4373" w:rsidRPr="00B03A36" w:rsidRDefault="000F4373" w:rsidP="000F4373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0495DD" w14:textId="3D222E17" w:rsidR="000F4373" w:rsidRPr="00B03A36" w:rsidRDefault="000F4373" w:rsidP="000F4373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>.6</w:t>
            </w:r>
            <w:r w:rsidR="007467E4" w:rsidRPr="00B03A36">
              <w:rPr>
                <w:rFonts w:eastAsia="Yu Gothic"/>
                <w:sz w:val="16"/>
                <w:szCs w:val="16"/>
              </w:rPr>
              <w:t>33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F64350" w14:textId="77777777" w:rsidR="000F4373" w:rsidRPr="00B03A36" w:rsidRDefault="000F4373" w:rsidP="000F4373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8109A3" w14:textId="78741C13" w:rsidR="000F4373" w:rsidRPr="00B03A36" w:rsidRDefault="000F4373" w:rsidP="000F4373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>.7</w:t>
            </w:r>
            <w:r w:rsidR="007467E4" w:rsidRPr="00B03A36">
              <w:rPr>
                <w:rFonts w:eastAsia="Yu Gothic"/>
                <w:sz w:val="16"/>
                <w:szCs w:val="16"/>
              </w:rPr>
              <w:t>27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5B872F" w14:textId="77777777" w:rsidR="000F4373" w:rsidRPr="00B03A36" w:rsidRDefault="000F4373" w:rsidP="000F4373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5DEF2A" w14:textId="77777777" w:rsidR="000F4373" w:rsidRPr="00B03A36" w:rsidRDefault="000F4373" w:rsidP="000F4373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ACF6F9" w14:textId="77777777" w:rsidR="000F4373" w:rsidRPr="00B03A36" w:rsidRDefault="000F4373" w:rsidP="000F4373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8B8AB2" w14:textId="77777777" w:rsidR="000F4373" w:rsidRPr="00B03A36" w:rsidRDefault="000F4373" w:rsidP="000F4373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549925" w14:textId="77777777" w:rsidR="000F4373" w:rsidRPr="00B03A36" w:rsidRDefault="000F4373" w:rsidP="000F4373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83E90B" w14:textId="77777777" w:rsidR="000F4373" w:rsidRPr="00B03A36" w:rsidRDefault="000F4373" w:rsidP="000F4373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904B94" w14:textId="77777777" w:rsidR="000F4373" w:rsidRPr="00B03A36" w:rsidRDefault="000F4373" w:rsidP="000F4373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B0148E" w14:textId="77777777" w:rsidR="000F4373" w:rsidRPr="00B03A36" w:rsidRDefault="000F4373" w:rsidP="000F4373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11505F" w14:textId="77777777" w:rsidR="000F4373" w:rsidRPr="00B03A36" w:rsidRDefault="000F4373" w:rsidP="000F4373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676D2E" w14:textId="77777777" w:rsidR="000F4373" w:rsidRPr="00B03A36" w:rsidRDefault="000F4373" w:rsidP="000F4373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D455C1" w14:textId="77777777" w:rsidR="000F4373" w:rsidRPr="00B03A36" w:rsidRDefault="000F4373" w:rsidP="000F4373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</w:tr>
      <w:tr w:rsidR="00B03A36" w:rsidRPr="00B03A36" w14:paraId="65CB490D" w14:textId="77777777" w:rsidTr="007467E4">
        <w:trPr>
          <w:trHeight w:hRule="exact" w:val="397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C97634" w14:textId="56766F8D" w:rsidR="000F4373" w:rsidRPr="00B03A36" w:rsidRDefault="000F4373" w:rsidP="000F4373">
            <w:pPr>
              <w:adjustRightInd w:val="0"/>
              <w:snapToGrid w:val="0"/>
              <w:ind w:firstLineChars="50" w:firstLine="100"/>
              <w:rPr>
                <w:rFonts w:eastAsia="Yu Gothic"/>
                <w:sz w:val="20"/>
                <w:szCs w:val="20"/>
              </w:rPr>
            </w:pPr>
            <w:r w:rsidRPr="00B03A36">
              <w:rPr>
                <w:rFonts w:eastAsia="Yu Gothic"/>
                <w:sz w:val="20"/>
                <w:szCs w:val="20"/>
              </w:rPr>
              <w:t>Gustatory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C89490" w14:textId="0B75BBAF" w:rsidR="000F4373" w:rsidRPr="00B03A36" w:rsidRDefault="000F4373" w:rsidP="000F4373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>.</w:t>
            </w:r>
            <w:r w:rsidR="007467E4" w:rsidRPr="00B03A36">
              <w:rPr>
                <w:rFonts w:eastAsia="Yu Gothic"/>
                <w:sz w:val="16"/>
                <w:szCs w:val="16"/>
              </w:rPr>
              <w:t>383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F832E7" w14:textId="77777777" w:rsidR="000F4373" w:rsidRPr="00B03A36" w:rsidRDefault="000F4373" w:rsidP="000F4373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C5928D" w14:textId="140FBDC7" w:rsidR="000F4373" w:rsidRPr="00B03A36" w:rsidRDefault="000F4373" w:rsidP="000F4373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>.</w:t>
            </w:r>
            <w:r w:rsidR="007467E4" w:rsidRPr="00B03A36">
              <w:rPr>
                <w:rFonts w:eastAsia="Yu Gothic"/>
                <w:sz w:val="16"/>
                <w:szCs w:val="16"/>
              </w:rPr>
              <w:t>209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93DB67" w14:textId="77777777" w:rsidR="000F4373" w:rsidRPr="00B03A36" w:rsidRDefault="000F4373" w:rsidP="000F4373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54D064" w14:textId="2872B5DC" w:rsidR="000F4373" w:rsidRPr="00B03A36" w:rsidRDefault="000F4373" w:rsidP="000F4373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>.2</w:t>
            </w:r>
            <w:r w:rsidR="007467E4" w:rsidRPr="00B03A36">
              <w:rPr>
                <w:rFonts w:eastAsia="Yu Gothic"/>
                <w:sz w:val="16"/>
                <w:szCs w:val="16"/>
              </w:rPr>
              <w:t>43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CB66B2" w14:textId="77777777" w:rsidR="000F4373" w:rsidRPr="00B03A36" w:rsidRDefault="000F4373" w:rsidP="000F4373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2F7063" w14:textId="36154119" w:rsidR="000F4373" w:rsidRPr="00B03A36" w:rsidRDefault="000F4373" w:rsidP="000F4373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>.1</w:t>
            </w:r>
            <w:r w:rsidR="007467E4" w:rsidRPr="00B03A36">
              <w:rPr>
                <w:rFonts w:eastAsia="Yu Gothic"/>
                <w:sz w:val="16"/>
                <w:szCs w:val="16"/>
              </w:rPr>
              <w:t>30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F768DE" w14:textId="77777777" w:rsidR="000F4373" w:rsidRPr="00B03A36" w:rsidRDefault="000F4373" w:rsidP="000F4373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 xml:space="preserve">　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7F03DC" w14:textId="2531655F" w:rsidR="000F4373" w:rsidRPr="00B03A36" w:rsidRDefault="000F4373" w:rsidP="000F4373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>.1</w:t>
            </w:r>
            <w:r w:rsidR="007467E4" w:rsidRPr="00B03A36">
              <w:rPr>
                <w:rFonts w:eastAsia="Yu Gothic"/>
                <w:sz w:val="16"/>
                <w:szCs w:val="16"/>
              </w:rPr>
              <w:t>61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C3E863" w14:textId="77777777" w:rsidR="000F4373" w:rsidRPr="00B03A36" w:rsidRDefault="000F4373" w:rsidP="000F4373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 xml:space="preserve">　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9B3386" w14:textId="33ECBBF1" w:rsidR="000F4373" w:rsidRPr="00B03A36" w:rsidRDefault="000F4373" w:rsidP="000F4373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>.85</w:t>
            </w:r>
            <w:r w:rsidR="007467E4" w:rsidRPr="00B03A36">
              <w:rPr>
                <w:rFonts w:eastAsia="Yu Gothic"/>
                <w:sz w:val="16"/>
                <w:szCs w:val="16"/>
              </w:rPr>
              <w:t>0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148E65" w14:textId="77777777" w:rsidR="000F4373" w:rsidRPr="00B03A36" w:rsidRDefault="000F4373" w:rsidP="000F4373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A79621" w14:textId="1A4973BE" w:rsidR="000F4373" w:rsidRPr="00B03A36" w:rsidRDefault="000F4373" w:rsidP="000F4373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>.3</w:t>
            </w:r>
            <w:r w:rsidR="007467E4" w:rsidRPr="00B03A36">
              <w:rPr>
                <w:rFonts w:eastAsia="Yu Gothic"/>
                <w:sz w:val="16"/>
                <w:szCs w:val="16"/>
              </w:rPr>
              <w:t>20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3736DF" w14:textId="77777777" w:rsidR="000F4373" w:rsidRPr="00B03A36" w:rsidRDefault="000F4373" w:rsidP="000F4373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40DC67" w14:textId="3F86F891" w:rsidR="000F4373" w:rsidRPr="00B03A36" w:rsidRDefault="000F4373" w:rsidP="000F4373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>.5</w:t>
            </w:r>
            <w:r w:rsidR="007467E4" w:rsidRPr="00B03A36">
              <w:rPr>
                <w:rFonts w:eastAsia="Yu Gothic"/>
                <w:sz w:val="16"/>
                <w:szCs w:val="16"/>
              </w:rPr>
              <w:t>37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5461FE" w14:textId="77777777" w:rsidR="000F4373" w:rsidRPr="00B03A36" w:rsidRDefault="000F4373" w:rsidP="000F4373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400971" w14:textId="231F334C" w:rsidR="000F4373" w:rsidRPr="00B03A36" w:rsidRDefault="000F4373" w:rsidP="000F4373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>.7</w:t>
            </w:r>
            <w:r w:rsidR="007467E4" w:rsidRPr="00B03A36">
              <w:rPr>
                <w:rFonts w:eastAsia="Yu Gothic"/>
                <w:sz w:val="16"/>
                <w:szCs w:val="16"/>
              </w:rPr>
              <w:t>14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B7086C" w14:textId="77777777" w:rsidR="000F4373" w:rsidRPr="00B03A36" w:rsidRDefault="000F4373" w:rsidP="000F4373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CADEF1" w14:textId="5D1AB6B7" w:rsidR="000F4373" w:rsidRPr="00B03A36" w:rsidRDefault="000F4373" w:rsidP="000F4373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>.7</w:t>
            </w:r>
            <w:r w:rsidR="007467E4" w:rsidRPr="00B03A36">
              <w:rPr>
                <w:rFonts w:eastAsia="Yu Gothic"/>
                <w:sz w:val="16"/>
                <w:szCs w:val="16"/>
              </w:rPr>
              <w:t>33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D796E0" w14:textId="77777777" w:rsidR="000F4373" w:rsidRPr="00B03A36" w:rsidRDefault="000F4373" w:rsidP="000F4373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C3C240" w14:textId="77777777" w:rsidR="000F4373" w:rsidRPr="00B03A36" w:rsidRDefault="000F4373" w:rsidP="000F4373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FFF7E7" w14:textId="77777777" w:rsidR="000F4373" w:rsidRPr="00B03A36" w:rsidRDefault="000F4373" w:rsidP="000F4373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D62D10" w14:textId="77777777" w:rsidR="000F4373" w:rsidRPr="00B03A36" w:rsidRDefault="000F4373" w:rsidP="000F4373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8B97FA" w14:textId="77777777" w:rsidR="000F4373" w:rsidRPr="00B03A36" w:rsidRDefault="000F4373" w:rsidP="000F4373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523180" w14:textId="77777777" w:rsidR="000F4373" w:rsidRPr="00B03A36" w:rsidRDefault="000F4373" w:rsidP="000F4373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41F9FA" w14:textId="77777777" w:rsidR="000F4373" w:rsidRPr="00B03A36" w:rsidRDefault="000F4373" w:rsidP="000F4373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6F8DCB" w14:textId="77777777" w:rsidR="000F4373" w:rsidRPr="00B03A36" w:rsidRDefault="000F4373" w:rsidP="000F4373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9F7153" w14:textId="77777777" w:rsidR="000F4373" w:rsidRPr="00B03A36" w:rsidRDefault="000F4373" w:rsidP="000F4373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</w:tr>
      <w:tr w:rsidR="00B03A36" w:rsidRPr="00B03A36" w14:paraId="1B020FCF" w14:textId="77777777" w:rsidTr="007467E4">
        <w:trPr>
          <w:trHeight w:hRule="exact" w:val="397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BE7800" w14:textId="18A257F4" w:rsidR="000F4373" w:rsidRPr="00B03A36" w:rsidRDefault="000F4373" w:rsidP="000F4373">
            <w:pPr>
              <w:adjustRightInd w:val="0"/>
              <w:snapToGrid w:val="0"/>
              <w:ind w:firstLineChars="50" w:firstLine="100"/>
              <w:rPr>
                <w:rFonts w:eastAsia="Yu Gothic"/>
                <w:sz w:val="20"/>
                <w:szCs w:val="20"/>
              </w:rPr>
            </w:pPr>
            <w:r w:rsidRPr="00B03A36">
              <w:rPr>
                <w:rFonts w:eastAsia="Yu Gothic"/>
                <w:sz w:val="20"/>
                <w:szCs w:val="20"/>
              </w:rPr>
              <w:t>Olfactory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0E70A4" w14:textId="5C93AD87" w:rsidR="000F4373" w:rsidRPr="00B03A36" w:rsidRDefault="000F4373" w:rsidP="000F4373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>.</w:t>
            </w:r>
            <w:r w:rsidR="007467E4" w:rsidRPr="00B03A36">
              <w:rPr>
                <w:rFonts w:eastAsia="Yu Gothic"/>
                <w:sz w:val="16"/>
                <w:szCs w:val="16"/>
              </w:rPr>
              <w:t>465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0418D8" w14:textId="77777777" w:rsidR="000F4373" w:rsidRPr="00B03A36" w:rsidRDefault="000F4373" w:rsidP="000F4373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3A0B6E" w14:textId="03FE5669" w:rsidR="000F4373" w:rsidRPr="00B03A36" w:rsidRDefault="000F4373" w:rsidP="000F4373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>.2</w:t>
            </w:r>
            <w:r w:rsidR="007467E4" w:rsidRPr="00B03A36">
              <w:rPr>
                <w:rFonts w:eastAsia="Yu Gothic"/>
                <w:sz w:val="16"/>
                <w:szCs w:val="16"/>
              </w:rPr>
              <w:t>22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D5698D" w14:textId="77777777" w:rsidR="000F4373" w:rsidRPr="00B03A36" w:rsidRDefault="000F4373" w:rsidP="000F4373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3F4A53" w14:textId="190022A1" w:rsidR="000F4373" w:rsidRPr="00B03A36" w:rsidRDefault="000F4373" w:rsidP="000F4373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>.</w:t>
            </w:r>
            <w:r w:rsidR="007467E4" w:rsidRPr="00B03A36">
              <w:rPr>
                <w:rFonts w:eastAsia="Yu Gothic"/>
                <w:sz w:val="16"/>
                <w:szCs w:val="16"/>
              </w:rPr>
              <w:t>176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130E9F" w14:textId="64F7F5A7" w:rsidR="000F4373" w:rsidRPr="00B03A36" w:rsidRDefault="000F4373" w:rsidP="000F4373">
            <w:pPr>
              <w:adjustRightInd w:val="0"/>
              <w:snapToGrid w:val="0"/>
              <w:rPr>
                <w:rFonts w:eastAsia="Yu Gothic"/>
                <w:sz w:val="16"/>
                <w:szCs w:val="16"/>
                <w:vertAlign w:val="superscript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24B3A4" w14:textId="00C6F558" w:rsidR="000F4373" w:rsidRPr="00B03A36" w:rsidRDefault="000F4373" w:rsidP="000F4373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>.2</w:t>
            </w:r>
            <w:r w:rsidR="007467E4" w:rsidRPr="00B03A36">
              <w:rPr>
                <w:rFonts w:eastAsia="Yu Gothic"/>
                <w:sz w:val="16"/>
                <w:szCs w:val="16"/>
              </w:rPr>
              <w:t>43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0C8689" w14:textId="6BBED635" w:rsidR="000F4373" w:rsidRPr="00B03A36" w:rsidRDefault="000F4373" w:rsidP="000F4373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91E74C" w14:textId="17E5E2D5" w:rsidR="000F4373" w:rsidRPr="00B03A36" w:rsidRDefault="000F4373" w:rsidP="000F4373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>.3</w:t>
            </w:r>
            <w:r w:rsidR="007467E4" w:rsidRPr="00B03A36">
              <w:rPr>
                <w:rFonts w:eastAsia="Yu Gothic"/>
                <w:sz w:val="16"/>
                <w:szCs w:val="16"/>
              </w:rPr>
              <w:t>13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632AEB" w14:textId="77777777" w:rsidR="000F4373" w:rsidRPr="00B03A36" w:rsidRDefault="000F4373" w:rsidP="000F4373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6CDCA3" w14:textId="083CF09C" w:rsidR="000F4373" w:rsidRPr="00B03A36" w:rsidRDefault="000F4373" w:rsidP="000F4373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>.7</w:t>
            </w:r>
            <w:r w:rsidR="007467E4" w:rsidRPr="00B03A36">
              <w:rPr>
                <w:rFonts w:eastAsia="Yu Gothic"/>
                <w:sz w:val="16"/>
                <w:szCs w:val="16"/>
              </w:rPr>
              <w:t>68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591469" w14:textId="77777777" w:rsidR="000F4373" w:rsidRPr="00B03A36" w:rsidRDefault="000F4373" w:rsidP="000F4373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70C6A7" w14:textId="2E5A1578" w:rsidR="000F4373" w:rsidRPr="00B03A36" w:rsidRDefault="000F4373" w:rsidP="000F4373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>.3</w:t>
            </w:r>
            <w:r w:rsidR="007467E4" w:rsidRPr="00B03A36">
              <w:rPr>
                <w:rFonts w:eastAsia="Yu Gothic"/>
                <w:sz w:val="16"/>
                <w:szCs w:val="16"/>
              </w:rPr>
              <w:t>11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81CB95" w14:textId="77777777" w:rsidR="000F4373" w:rsidRPr="00B03A36" w:rsidRDefault="000F4373" w:rsidP="000F4373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6C07F2" w14:textId="6FECFDF5" w:rsidR="000F4373" w:rsidRPr="00B03A36" w:rsidRDefault="000F4373" w:rsidP="000F4373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>.</w:t>
            </w:r>
            <w:r w:rsidR="007467E4" w:rsidRPr="00B03A36">
              <w:rPr>
                <w:rFonts w:eastAsia="Yu Gothic"/>
                <w:sz w:val="16"/>
                <w:szCs w:val="16"/>
              </w:rPr>
              <w:t>378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798936" w14:textId="77777777" w:rsidR="000F4373" w:rsidRPr="00B03A36" w:rsidRDefault="000F4373" w:rsidP="000F4373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919C3B" w14:textId="5805F154" w:rsidR="000F4373" w:rsidRPr="00B03A36" w:rsidRDefault="000F4373" w:rsidP="000F4373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>.6</w:t>
            </w:r>
            <w:r w:rsidR="007467E4" w:rsidRPr="00B03A36">
              <w:rPr>
                <w:rFonts w:eastAsia="Yu Gothic"/>
                <w:sz w:val="16"/>
                <w:szCs w:val="16"/>
              </w:rPr>
              <w:t>75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236572" w14:textId="77777777" w:rsidR="000F4373" w:rsidRPr="00B03A36" w:rsidRDefault="000F4373" w:rsidP="000F4373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F76A02" w14:textId="6830F451" w:rsidR="000F4373" w:rsidRPr="00B03A36" w:rsidRDefault="000F4373" w:rsidP="000F4373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>.5</w:t>
            </w:r>
            <w:r w:rsidR="007467E4" w:rsidRPr="00B03A36">
              <w:rPr>
                <w:rFonts w:eastAsia="Yu Gothic"/>
                <w:sz w:val="16"/>
                <w:szCs w:val="16"/>
              </w:rPr>
              <w:t>79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AA8CEB" w14:textId="77777777" w:rsidR="000F4373" w:rsidRPr="00B03A36" w:rsidRDefault="000F4373" w:rsidP="000F4373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ECE412" w14:textId="63B96254" w:rsidR="000F4373" w:rsidRPr="00B03A36" w:rsidRDefault="000F4373" w:rsidP="000F4373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>.6</w:t>
            </w:r>
            <w:r w:rsidR="007467E4" w:rsidRPr="00B03A36">
              <w:rPr>
                <w:rFonts w:eastAsia="Yu Gothic"/>
                <w:sz w:val="16"/>
                <w:szCs w:val="16"/>
              </w:rPr>
              <w:t>56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F65211" w14:textId="77777777" w:rsidR="000F4373" w:rsidRPr="00B03A36" w:rsidRDefault="000F4373" w:rsidP="000F4373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B7339D" w14:textId="77777777" w:rsidR="000F4373" w:rsidRPr="00B03A36" w:rsidRDefault="000F4373" w:rsidP="000F4373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43D4EC" w14:textId="77777777" w:rsidR="000F4373" w:rsidRPr="00B03A36" w:rsidRDefault="000F4373" w:rsidP="000F4373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4C0EC4" w14:textId="77777777" w:rsidR="000F4373" w:rsidRPr="00B03A36" w:rsidRDefault="000F4373" w:rsidP="000F4373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DF5569" w14:textId="77777777" w:rsidR="000F4373" w:rsidRPr="00B03A36" w:rsidRDefault="000F4373" w:rsidP="000F4373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1AE44B" w14:textId="77777777" w:rsidR="000F4373" w:rsidRPr="00B03A36" w:rsidRDefault="000F4373" w:rsidP="000F4373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B4DFFF" w14:textId="77777777" w:rsidR="000F4373" w:rsidRPr="00B03A36" w:rsidRDefault="000F4373" w:rsidP="000F4373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</w:tr>
      <w:tr w:rsidR="00B03A36" w:rsidRPr="00B03A36" w14:paraId="1DE6643C" w14:textId="77777777" w:rsidTr="007467E4">
        <w:trPr>
          <w:trHeight w:hRule="exact" w:val="397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252754" w14:textId="45C2C8AA" w:rsidR="000F4373" w:rsidRPr="00B03A36" w:rsidRDefault="000F4373" w:rsidP="000F4373">
            <w:pPr>
              <w:adjustRightInd w:val="0"/>
              <w:snapToGrid w:val="0"/>
              <w:ind w:firstLineChars="50" w:firstLine="100"/>
              <w:rPr>
                <w:rFonts w:eastAsia="Yu Gothic"/>
                <w:sz w:val="20"/>
                <w:szCs w:val="20"/>
              </w:rPr>
            </w:pPr>
            <w:r w:rsidRPr="00B03A36">
              <w:rPr>
                <w:rFonts w:eastAsia="Yu Gothic"/>
                <w:sz w:val="20"/>
                <w:szCs w:val="20"/>
              </w:rPr>
              <w:t>Organic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62A505" w14:textId="5DAE8900" w:rsidR="000F4373" w:rsidRPr="00B03A36" w:rsidRDefault="000F4373" w:rsidP="000F4373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>.</w:t>
            </w:r>
            <w:r w:rsidR="007467E4" w:rsidRPr="00B03A36">
              <w:rPr>
                <w:rFonts w:eastAsia="Yu Gothic"/>
                <w:sz w:val="16"/>
                <w:szCs w:val="16"/>
              </w:rPr>
              <w:t>451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61930D" w14:textId="77777777" w:rsidR="000F4373" w:rsidRPr="00B03A36" w:rsidRDefault="000F4373" w:rsidP="000F4373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531238" w14:textId="77F14108" w:rsidR="000F4373" w:rsidRPr="00B03A36" w:rsidRDefault="000F4373" w:rsidP="000F4373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>.2</w:t>
            </w:r>
            <w:r w:rsidR="007467E4" w:rsidRPr="00B03A36">
              <w:rPr>
                <w:rFonts w:eastAsia="Yu Gothic"/>
                <w:sz w:val="16"/>
                <w:szCs w:val="16"/>
              </w:rPr>
              <w:t>06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EEC689" w14:textId="77777777" w:rsidR="000F4373" w:rsidRPr="00B03A36" w:rsidRDefault="000F4373" w:rsidP="000F4373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434797" w14:textId="64D35D7A" w:rsidR="000F4373" w:rsidRPr="00B03A36" w:rsidRDefault="000F4373" w:rsidP="000F4373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>.2</w:t>
            </w:r>
            <w:r w:rsidR="007467E4" w:rsidRPr="00B03A36">
              <w:rPr>
                <w:rFonts w:eastAsia="Yu Gothic"/>
                <w:sz w:val="16"/>
                <w:szCs w:val="16"/>
              </w:rPr>
              <w:t>33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1E532F" w14:textId="77777777" w:rsidR="000F4373" w:rsidRPr="00B03A36" w:rsidRDefault="000F4373" w:rsidP="000F4373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69F810" w14:textId="475288D2" w:rsidR="000F4373" w:rsidRPr="00B03A36" w:rsidRDefault="000F4373" w:rsidP="000F4373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>.2</w:t>
            </w:r>
            <w:r w:rsidR="007467E4" w:rsidRPr="00B03A36">
              <w:rPr>
                <w:rFonts w:eastAsia="Yu Gothic"/>
                <w:sz w:val="16"/>
                <w:szCs w:val="16"/>
              </w:rPr>
              <w:t>75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5E23F3" w14:textId="77777777" w:rsidR="000F4373" w:rsidRPr="00B03A36" w:rsidRDefault="000F4373" w:rsidP="000F4373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960C93" w14:textId="1272518A" w:rsidR="000F4373" w:rsidRPr="00B03A36" w:rsidRDefault="000F4373" w:rsidP="000F4373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>.</w:t>
            </w:r>
            <w:r w:rsidR="007467E4" w:rsidRPr="00B03A36">
              <w:rPr>
                <w:rFonts w:eastAsia="Yu Gothic"/>
                <w:sz w:val="16"/>
                <w:szCs w:val="16"/>
              </w:rPr>
              <w:t>179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6D4170" w14:textId="34024AB6" w:rsidR="000F4373" w:rsidRPr="00B03A36" w:rsidRDefault="000F4373" w:rsidP="000F4373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79926E" w14:textId="717311E7" w:rsidR="000F4373" w:rsidRPr="00B03A36" w:rsidRDefault="000F4373" w:rsidP="000F4373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>.</w:t>
            </w:r>
            <w:r w:rsidR="007467E4" w:rsidRPr="00B03A36">
              <w:rPr>
                <w:rFonts w:eastAsia="Yu Gothic"/>
                <w:sz w:val="16"/>
                <w:szCs w:val="16"/>
              </w:rPr>
              <w:t>688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F3693E" w14:textId="77777777" w:rsidR="000F4373" w:rsidRPr="00B03A36" w:rsidRDefault="000F4373" w:rsidP="000F4373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193CD9" w14:textId="084B6F88" w:rsidR="000F4373" w:rsidRPr="00B03A36" w:rsidRDefault="000F4373" w:rsidP="000F4373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>.2</w:t>
            </w:r>
            <w:r w:rsidR="007467E4" w:rsidRPr="00B03A36">
              <w:rPr>
                <w:rFonts w:eastAsia="Yu Gothic"/>
                <w:sz w:val="16"/>
                <w:szCs w:val="16"/>
              </w:rPr>
              <w:t>35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403C0D" w14:textId="4D1C5B80" w:rsidR="000F4373" w:rsidRPr="00B03A36" w:rsidRDefault="000F4373" w:rsidP="000F4373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4CBC28" w14:textId="13777CE6" w:rsidR="000F4373" w:rsidRPr="00B03A36" w:rsidRDefault="000F4373" w:rsidP="000F4373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>.3</w:t>
            </w:r>
            <w:r w:rsidR="007467E4" w:rsidRPr="00B03A36">
              <w:rPr>
                <w:rFonts w:eastAsia="Yu Gothic"/>
                <w:sz w:val="16"/>
                <w:szCs w:val="16"/>
              </w:rPr>
              <w:t>34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DB008D" w14:textId="77777777" w:rsidR="000F4373" w:rsidRPr="00B03A36" w:rsidRDefault="000F4373" w:rsidP="000F4373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B12001" w14:textId="729AA4F0" w:rsidR="000F4373" w:rsidRPr="00B03A36" w:rsidRDefault="000F4373" w:rsidP="000F4373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>.4</w:t>
            </w:r>
            <w:r w:rsidR="007467E4" w:rsidRPr="00B03A36">
              <w:rPr>
                <w:rFonts w:eastAsia="Yu Gothic"/>
                <w:sz w:val="16"/>
                <w:szCs w:val="16"/>
              </w:rPr>
              <w:t>59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2586BB" w14:textId="77777777" w:rsidR="000F4373" w:rsidRPr="00B03A36" w:rsidRDefault="000F4373" w:rsidP="000F4373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AE6888" w14:textId="37924BAE" w:rsidR="000F4373" w:rsidRPr="00B03A36" w:rsidRDefault="000F4373" w:rsidP="000F4373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>.5</w:t>
            </w:r>
            <w:r w:rsidR="007467E4" w:rsidRPr="00B03A36">
              <w:rPr>
                <w:rFonts w:eastAsia="Yu Gothic"/>
                <w:sz w:val="16"/>
                <w:szCs w:val="16"/>
              </w:rPr>
              <w:t>22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ED16E1" w14:textId="77777777" w:rsidR="000F4373" w:rsidRPr="00B03A36" w:rsidRDefault="000F4373" w:rsidP="000F4373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9377AE" w14:textId="6171D611" w:rsidR="000F4373" w:rsidRPr="00B03A36" w:rsidRDefault="000F4373" w:rsidP="000F4373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>.5</w:t>
            </w:r>
            <w:r w:rsidR="007467E4" w:rsidRPr="00B03A36">
              <w:rPr>
                <w:rFonts w:eastAsia="Yu Gothic"/>
                <w:sz w:val="16"/>
                <w:szCs w:val="16"/>
              </w:rPr>
              <w:t>17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62FBB1" w14:textId="77777777" w:rsidR="000F4373" w:rsidRPr="00B03A36" w:rsidRDefault="000F4373" w:rsidP="000F4373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5E98F4" w14:textId="0A6DB132" w:rsidR="000F4373" w:rsidRPr="00B03A36" w:rsidRDefault="000F4373" w:rsidP="000F4373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>.5</w:t>
            </w:r>
            <w:r w:rsidR="007467E4" w:rsidRPr="00B03A36">
              <w:rPr>
                <w:rFonts w:eastAsia="Yu Gothic"/>
                <w:sz w:val="16"/>
                <w:szCs w:val="16"/>
              </w:rPr>
              <w:t>53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1EB8CE" w14:textId="77777777" w:rsidR="000F4373" w:rsidRPr="00B03A36" w:rsidRDefault="000F4373" w:rsidP="000F4373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A4B3D2" w14:textId="77777777" w:rsidR="000F4373" w:rsidRPr="00B03A36" w:rsidRDefault="000F4373" w:rsidP="000F4373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9331DE" w14:textId="77777777" w:rsidR="000F4373" w:rsidRPr="00B03A36" w:rsidRDefault="000F4373" w:rsidP="000F4373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D12613" w14:textId="77777777" w:rsidR="000F4373" w:rsidRPr="00B03A36" w:rsidRDefault="000F4373" w:rsidP="000F4373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AE9712" w14:textId="77777777" w:rsidR="000F4373" w:rsidRPr="00B03A36" w:rsidRDefault="000F4373" w:rsidP="000F4373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</w:tr>
      <w:tr w:rsidR="00B03A36" w:rsidRPr="00B03A36" w14:paraId="5926104D" w14:textId="77777777" w:rsidTr="007467E4">
        <w:trPr>
          <w:trHeight w:hRule="exact" w:val="397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A00B58" w14:textId="77777777" w:rsidR="000F4373" w:rsidRPr="00B03A36" w:rsidRDefault="000F4373" w:rsidP="000F4373">
            <w:pPr>
              <w:adjustRightInd w:val="0"/>
              <w:snapToGrid w:val="0"/>
              <w:rPr>
                <w:rFonts w:eastAsia="Yu Gothic"/>
                <w:sz w:val="20"/>
                <w:szCs w:val="20"/>
              </w:rPr>
            </w:pPr>
            <w:r w:rsidRPr="00B03A36">
              <w:rPr>
                <w:rFonts w:eastAsia="Yu Gothic"/>
                <w:sz w:val="20"/>
                <w:szCs w:val="20"/>
              </w:rPr>
              <w:t>VVQ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DFF5A0" w14:textId="77777777" w:rsidR="000F4373" w:rsidRPr="00B03A36" w:rsidRDefault="000F4373" w:rsidP="000F4373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DEDFFB" w14:textId="77777777" w:rsidR="000F4373" w:rsidRPr="00B03A36" w:rsidRDefault="000F4373" w:rsidP="000F4373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 xml:space="preserve">　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436664" w14:textId="77777777" w:rsidR="000F4373" w:rsidRPr="00B03A36" w:rsidRDefault="000F4373" w:rsidP="000F4373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BBEBBC" w14:textId="77777777" w:rsidR="000F4373" w:rsidRPr="00B03A36" w:rsidRDefault="000F4373" w:rsidP="000F4373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 xml:space="preserve">　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4F6A3C" w14:textId="77777777" w:rsidR="000F4373" w:rsidRPr="00B03A36" w:rsidRDefault="000F4373" w:rsidP="000F4373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AB3898" w14:textId="77777777" w:rsidR="000F4373" w:rsidRPr="00B03A36" w:rsidRDefault="000F4373" w:rsidP="000F4373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 xml:space="preserve">　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A6ECEB" w14:textId="77777777" w:rsidR="000F4373" w:rsidRPr="00B03A36" w:rsidRDefault="000F4373" w:rsidP="000F4373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DBDB12" w14:textId="77777777" w:rsidR="000F4373" w:rsidRPr="00B03A36" w:rsidRDefault="000F4373" w:rsidP="000F4373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 xml:space="preserve">　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702A5E" w14:textId="77777777" w:rsidR="000F4373" w:rsidRPr="00B03A36" w:rsidRDefault="000F4373" w:rsidP="000F4373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16100B" w14:textId="77777777" w:rsidR="000F4373" w:rsidRPr="00B03A36" w:rsidRDefault="000F4373" w:rsidP="000F4373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53350D" w14:textId="77777777" w:rsidR="000F4373" w:rsidRPr="00B03A36" w:rsidRDefault="000F4373" w:rsidP="000F4373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26F1AF" w14:textId="77777777" w:rsidR="000F4373" w:rsidRPr="00B03A36" w:rsidRDefault="000F4373" w:rsidP="000F4373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 xml:space="preserve">　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12CF18" w14:textId="77777777" w:rsidR="000F4373" w:rsidRPr="00B03A36" w:rsidRDefault="000F4373" w:rsidP="000F4373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9FA3C2" w14:textId="77777777" w:rsidR="000F4373" w:rsidRPr="00B03A36" w:rsidRDefault="000F4373" w:rsidP="000F4373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 xml:space="preserve">　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5A33B9" w14:textId="77777777" w:rsidR="000F4373" w:rsidRPr="00B03A36" w:rsidRDefault="000F4373" w:rsidP="000F4373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7F2FC6" w14:textId="77777777" w:rsidR="000F4373" w:rsidRPr="00B03A36" w:rsidRDefault="000F4373" w:rsidP="000F4373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 xml:space="preserve">　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58AA86" w14:textId="77777777" w:rsidR="000F4373" w:rsidRPr="00B03A36" w:rsidRDefault="000F4373" w:rsidP="000F4373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92D097" w14:textId="77777777" w:rsidR="000F4373" w:rsidRPr="00B03A36" w:rsidRDefault="000F4373" w:rsidP="000F4373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 xml:space="preserve">　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58F8B7" w14:textId="77777777" w:rsidR="000F4373" w:rsidRPr="00B03A36" w:rsidRDefault="000F4373" w:rsidP="000F4373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4A3F61" w14:textId="77777777" w:rsidR="000F4373" w:rsidRPr="00B03A36" w:rsidRDefault="000F4373" w:rsidP="000F4373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 xml:space="preserve">　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6E16DF" w14:textId="77777777" w:rsidR="000F4373" w:rsidRPr="00B03A36" w:rsidRDefault="000F4373" w:rsidP="000F4373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70506B" w14:textId="77777777" w:rsidR="000F4373" w:rsidRPr="00B03A36" w:rsidRDefault="000F4373" w:rsidP="000F4373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 xml:space="preserve">　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C9BF75" w14:textId="77777777" w:rsidR="000F4373" w:rsidRPr="00B03A36" w:rsidRDefault="000F4373" w:rsidP="000F4373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C2DA3F" w14:textId="77777777" w:rsidR="000F4373" w:rsidRPr="00B03A36" w:rsidRDefault="000F4373" w:rsidP="000F4373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 xml:space="preserve">　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3B8E8F" w14:textId="77777777" w:rsidR="000F4373" w:rsidRPr="00B03A36" w:rsidRDefault="000F4373" w:rsidP="000F4373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D8DE8A" w14:textId="77777777" w:rsidR="000F4373" w:rsidRPr="00B03A36" w:rsidRDefault="000F4373" w:rsidP="000F4373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4EF562" w14:textId="77777777" w:rsidR="000F4373" w:rsidRPr="00B03A36" w:rsidRDefault="000F4373" w:rsidP="000F4373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288293" w14:textId="77777777" w:rsidR="000F4373" w:rsidRPr="00B03A36" w:rsidRDefault="000F4373" w:rsidP="000F4373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</w:tr>
      <w:tr w:rsidR="00B03A36" w:rsidRPr="00B03A36" w14:paraId="56A78E15" w14:textId="77777777" w:rsidTr="007467E4">
        <w:trPr>
          <w:trHeight w:hRule="exact" w:val="397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4C3E14" w14:textId="217160E9" w:rsidR="007467E4" w:rsidRPr="00B03A36" w:rsidRDefault="007467E4" w:rsidP="007467E4">
            <w:pPr>
              <w:adjustRightInd w:val="0"/>
              <w:snapToGrid w:val="0"/>
              <w:ind w:firstLineChars="50" w:firstLine="100"/>
              <w:rPr>
                <w:rFonts w:eastAsia="Yu Gothic"/>
                <w:sz w:val="20"/>
                <w:szCs w:val="20"/>
              </w:rPr>
            </w:pPr>
            <w:r w:rsidRPr="00B03A36">
              <w:rPr>
                <w:rFonts w:eastAsia="Yu Gothic"/>
                <w:sz w:val="20"/>
                <w:szCs w:val="20"/>
              </w:rPr>
              <w:t>Verbalization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F65285" w14:textId="42492980" w:rsidR="007467E4" w:rsidRPr="00B03A36" w:rsidRDefault="007467E4" w:rsidP="007467E4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>.085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C87635" w14:textId="77777777" w:rsidR="007467E4" w:rsidRPr="00B03A36" w:rsidRDefault="007467E4" w:rsidP="007467E4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6BAA71" w14:textId="618E41D5" w:rsidR="007467E4" w:rsidRPr="00B03A36" w:rsidRDefault="007467E4" w:rsidP="007467E4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>.042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768D10" w14:textId="77777777" w:rsidR="007467E4" w:rsidRPr="00B03A36" w:rsidRDefault="007467E4" w:rsidP="007467E4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0E7AC0" w14:textId="536E08B8" w:rsidR="007467E4" w:rsidRPr="00B03A36" w:rsidRDefault="007467E4" w:rsidP="007467E4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>.022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87ECB8" w14:textId="77777777" w:rsidR="007467E4" w:rsidRPr="00B03A36" w:rsidRDefault="007467E4" w:rsidP="007467E4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9127EF" w14:textId="1E36CFEA" w:rsidR="007467E4" w:rsidRPr="00B03A36" w:rsidRDefault="007467E4" w:rsidP="007467E4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>.118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B5D48A" w14:textId="77777777" w:rsidR="007467E4" w:rsidRPr="00B03A36" w:rsidRDefault="007467E4" w:rsidP="007467E4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A78E5F" w14:textId="342851FE" w:rsidR="007467E4" w:rsidRPr="00B03A36" w:rsidRDefault="007467E4" w:rsidP="007467E4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>-.018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0D9CFF" w14:textId="77777777" w:rsidR="007467E4" w:rsidRPr="00B03A36" w:rsidRDefault="007467E4" w:rsidP="007467E4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9285F4" w14:textId="5C56E890" w:rsidR="007467E4" w:rsidRPr="00B03A36" w:rsidRDefault="007467E4" w:rsidP="007467E4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>.071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9C6CB" w14:textId="77777777" w:rsidR="007467E4" w:rsidRPr="00B03A36" w:rsidRDefault="007467E4" w:rsidP="007467E4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BC3BD3" w14:textId="4D996473" w:rsidR="007467E4" w:rsidRPr="00B03A36" w:rsidRDefault="007467E4" w:rsidP="007467E4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>.125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5004EF" w14:textId="77777777" w:rsidR="007467E4" w:rsidRPr="00B03A36" w:rsidRDefault="007467E4" w:rsidP="007467E4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DA4B9F" w14:textId="53DAC9CB" w:rsidR="007467E4" w:rsidRPr="00B03A36" w:rsidRDefault="007467E4" w:rsidP="007467E4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>.219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93E3E9" w14:textId="5522B651" w:rsidR="007467E4" w:rsidRPr="00B03A36" w:rsidRDefault="007467E4" w:rsidP="007467E4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9B309F" w14:textId="57F48497" w:rsidR="007467E4" w:rsidRPr="00B03A36" w:rsidRDefault="007467E4" w:rsidP="007467E4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>.047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A50878" w14:textId="77777777" w:rsidR="007467E4" w:rsidRPr="00B03A36" w:rsidRDefault="007467E4" w:rsidP="007467E4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42D316" w14:textId="3BFEBC63" w:rsidR="007467E4" w:rsidRPr="00B03A36" w:rsidRDefault="007467E4" w:rsidP="007467E4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>-.014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A8D79F" w14:textId="77777777" w:rsidR="007467E4" w:rsidRPr="00B03A36" w:rsidRDefault="007467E4" w:rsidP="007467E4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64C66D" w14:textId="352949E3" w:rsidR="007467E4" w:rsidRPr="00B03A36" w:rsidRDefault="007467E4" w:rsidP="007467E4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>.035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1D315F" w14:textId="77777777" w:rsidR="007467E4" w:rsidRPr="00B03A36" w:rsidRDefault="007467E4" w:rsidP="007467E4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FBC0F6" w14:textId="669C02FA" w:rsidR="007467E4" w:rsidRPr="00B03A36" w:rsidRDefault="007467E4" w:rsidP="007467E4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>.054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2660BB" w14:textId="77777777" w:rsidR="007467E4" w:rsidRPr="00B03A36" w:rsidRDefault="007467E4" w:rsidP="007467E4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59A4B9" w14:textId="34F66122" w:rsidR="007467E4" w:rsidRPr="00B03A36" w:rsidRDefault="007467E4" w:rsidP="007467E4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>-.051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1112F4B" w14:textId="77777777" w:rsidR="007467E4" w:rsidRPr="00B03A36" w:rsidRDefault="007467E4" w:rsidP="007467E4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559145" w14:textId="77777777" w:rsidR="007467E4" w:rsidRPr="00B03A36" w:rsidRDefault="007467E4" w:rsidP="007467E4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B2D524" w14:textId="77777777" w:rsidR="007467E4" w:rsidRPr="00B03A36" w:rsidRDefault="007467E4" w:rsidP="007467E4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 xml:space="preserve">　</w:t>
            </w:r>
          </w:p>
        </w:tc>
      </w:tr>
      <w:tr w:rsidR="00B03A36" w:rsidRPr="00B03A36" w14:paraId="34D752D9" w14:textId="77777777" w:rsidTr="007467E4">
        <w:trPr>
          <w:trHeight w:hRule="exact" w:val="397"/>
        </w:trPr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502AAD2" w14:textId="0E3DD6FC" w:rsidR="007467E4" w:rsidRPr="00B03A36" w:rsidRDefault="007467E4" w:rsidP="007467E4">
            <w:pPr>
              <w:adjustRightInd w:val="0"/>
              <w:snapToGrid w:val="0"/>
              <w:ind w:firstLineChars="50" w:firstLine="100"/>
              <w:rPr>
                <w:rFonts w:eastAsia="Yu Gothic"/>
                <w:sz w:val="20"/>
                <w:szCs w:val="20"/>
              </w:rPr>
            </w:pPr>
            <w:r w:rsidRPr="00B03A36">
              <w:rPr>
                <w:rFonts w:eastAsia="Yu Gothic"/>
                <w:sz w:val="20"/>
                <w:szCs w:val="20"/>
              </w:rPr>
              <w:t>Visualization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2602969" w14:textId="28D7F4C5" w:rsidR="007467E4" w:rsidRPr="00B03A36" w:rsidRDefault="007467E4" w:rsidP="007467E4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>.264</w:t>
            </w:r>
          </w:p>
        </w:tc>
        <w:tc>
          <w:tcPr>
            <w:tcW w:w="1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E216302" w14:textId="238AD80E" w:rsidR="007467E4" w:rsidRPr="00B03A36" w:rsidRDefault="007467E4" w:rsidP="007467E4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1E0109C" w14:textId="78FD19BD" w:rsidR="007467E4" w:rsidRPr="00B03A36" w:rsidRDefault="007467E4" w:rsidP="007467E4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>.111</w:t>
            </w:r>
          </w:p>
        </w:tc>
        <w:tc>
          <w:tcPr>
            <w:tcW w:w="1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BE9E2BA" w14:textId="77777777" w:rsidR="007467E4" w:rsidRPr="00B03A36" w:rsidRDefault="007467E4" w:rsidP="007467E4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6ABB9EF" w14:textId="47C73B9D" w:rsidR="007467E4" w:rsidRPr="00B03A36" w:rsidRDefault="007467E4" w:rsidP="007467E4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>.161</w:t>
            </w: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508E0CA" w14:textId="72092C5E" w:rsidR="007467E4" w:rsidRPr="00B03A36" w:rsidRDefault="007467E4" w:rsidP="007467E4">
            <w:pPr>
              <w:adjustRightInd w:val="0"/>
              <w:snapToGrid w:val="0"/>
              <w:rPr>
                <w:rFonts w:eastAsia="Yu Gothic"/>
                <w:sz w:val="16"/>
                <w:szCs w:val="16"/>
                <w:vertAlign w:val="superscript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A46C7E" w14:textId="7103AA51" w:rsidR="007467E4" w:rsidRPr="00B03A36" w:rsidRDefault="007467E4" w:rsidP="007467E4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>.249</w:t>
            </w: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EE2DFB6" w14:textId="77777777" w:rsidR="007467E4" w:rsidRPr="00B03A36" w:rsidRDefault="007467E4" w:rsidP="007467E4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0AD1CF7" w14:textId="68671F46" w:rsidR="007467E4" w:rsidRPr="00B03A36" w:rsidRDefault="007467E4" w:rsidP="007467E4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>-.021</w:t>
            </w: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C3CF87D" w14:textId="77777777" w:rsidR="007467E4" w:rsidRPr="00B03A36" w:rsidRDefault="007467E4" w:rsidP="007467E4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9098B6F" w14:textId="1FF646C4" w:rsidR="007467E4" w:rsidRPr="00B03A36" w:rsidRDefault="007467E4" w:rsidP="007467E4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>.248</w:t>
            </w: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E370D39" w14:textId="77777777" w:rsidR="007467E4" w:rsidRPr="00B03A36" w:rsidRDefault="007467E4" w:rsidP="007467E4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1030CC4" w14:textId="7DD77124" w:rsidR="007467E4" w:rsidRPr="00B03A36" w:rsidRDefault="007467E4" w:rsidP="007467E4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>.162</w:t>
            </w: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D0D7280" w14:textId="77777777" w:rsidR="007467E4" w:rsidRPr="00B03A36" w:rsidRDefault="007467E4" w:rsidP="007467E4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7EE7449" w14:textId="271A78E1" w:rsidR="007467E4" w:rsidRPr="00B03A36" w:rsidRDefault="007467E4" w:rsidP="007467E4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>.156</w:t>
            </w: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1F001EB" w14:textId="77777777" w:rsidR="007467E4" w:rsidRPr="00B03A36" w:rsidRDefault="007467E4" w:rsidP="007467E4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F864F58" w14:textId="24ED37C6" w:rsidR="007467E4" w:rsidRPr="00B03A36" w:rsidRDefault="007467E4" w:rsidP="007467E4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>.213</w:t>
            </w:r>
          </w:p>
        </w:tc>
        <w:tc>
          <w:tcPr>
            <w:tcW w:w="1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E9E9493" w14:textId="77777777" w:rsidR="007467E4" w:rsidRPr="00B03A36" w:rsidRDefault="007467E4" w:rsidP="007467E4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4B68852" w14:textId="1A1890A5" w:rsidR="007467E4" w:rsidRPr="00B03A36" w:rsidRDefault="007467E4" w:rsidP="007467E4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>.213</w:t>
            </w:r>
          </w:p>
        </w:tc>
        <w:tc>
          <w:tcPr>
            <w:tcW w:w="1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9987F1E" w14:textId="14BBEC36" w:rsidR="007467E4" w:rsidRPr="00B03A36" w:rsidRDefault="007467E4" w:rsidP="007467E4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 xml:space="preserve">　</w:t>
            </w:r>
            <w:r w:rsidRPr="00B03A36">
              <w:rPr>
                <w:rFonts w:eastAsia="Yu Gothic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A5166C2" w14:textId="7B54DA99" w:rsidR="007467E4" w:rsidRPr="00B03A36" w:rsidRDefault="007467E4" w:rsidP="007467E4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>.166</w:t>
            </w:r>
          </w:p>
        </w:tc>
        <w:tc>
          <w:tcPr>
            <w:tcW w:w="1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FDFF78C" w14:textId="77777777" w:rsidR="007467E4" w:rsidRPr="00B03A36" w:rsidRDefault="007467E4" w:rsidP="007467E4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E286BE3" w14:textId="00C65A7B" w:rsidR="007467E4" w:rsidRPr="00B03A36" w:rsidRDefault="007467E4" w:rsidP="007467E4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>.153</w:t>
            </w:r>
          </w:p>
        </w:tc>
        <w:tc>
          <w:tcPr>
            <w:tcW w:w="1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FBF9585" w14:textId="77777777" w:rsidR="007467E4" w:rsidRPr="00B03A36" w:rsidRDefault="007467E4" w:rsidP="007467E4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D7CFAE" w14:textId="6C9E02FC" w:rsidR="007467E4" w:rsidRPr="00B03A36" w:rsidRDefault="007467E4" w:rsidP="007467E4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>.255</w:t>
            </w: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947212C" w14:textId="057981CC" w:rsidR="007467E4" w:rsidRPr="00B03A36" w:rsidRDefault="007467E4" w:rsidP="007467E4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2298472" w14:textId="2504AE71" w:rsidR="007467E4" w:rsidRPr="00B03A36" w:rsidRDefault="007467E4" w:rsidP="007467E4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>.511</w:t>
            </w:r>
          </w:p>
        </w:tc>
        <w:tc>
          <w:tcPr>
            <w:tcW w:w="1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DCAB6E6" w14:textId="77777777" w:rsidR="007467E4" w:rsidRPr="00B03A36" w:rsidRDefault="007467E4" w:rsidP="007467E4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>**</w:t>
            </w:r>
          </w:p>
        </w:tc>
      </w:tr>
    </w:tbl>
    <w:p w14:paraId="43922FA4" w14:textId="77777777" w:rsidR="00084D2C" w:rsidRPr="00B03A36" w:rsidRDefault="00084D2C" w:rsidP="00084D2C">
      <w:pPr>
        <w:adjustRightInd w:val="0"/>
        <w:snapToGrid w:val="0"/>
        <w:spacing w:line="480" w:lineRule="auto"/>
        <w:rPr>
          <w:szCs w:val="24"/>
        </w:rPr>
      </w:pPr>
      <w:r w:rsidRPr="00B03A36">
        <w:rPr>
          <w:i/>
          <w:iCs/>
          <w:szCs w:val="24"/>
        </w:rPr>
        <w:t>Note</w:t>
      </w:r>
      <w:r w:rsidRPr="00B03A36">
        <w:rPr>
          <w:szCs w:val="24"/>
        </w:rPr>
        <w:t xml:space="preserve">. ** </w:t>
      </w:r>
      <w:r w:rsidRPr="00B03A36">
        <w:rPr>
          <w:i/>
          <w:iCs/>
          <w:szCs w:val="24"/>
        </w:rPr>
        <w:t>p</w:t>
      </w:r>
      <w:r w:rsidRPr="00B03A36">
        <w:rPr>
          <w:szCs w:val="24"/>
        </w:rPr>
        <w:t xml:space="preserve"> &lt; .01, * </w:t>
      </w:r>
      <w:r w:rsidRPr="00B03A36">
        <w:rPr>
          <w:i/>
          <w:iCs/>
          <w:szCs w:val="24"/>
        </w:rPr>
        <w:t>p</w:t>
      </w:r>
      <w:r w:rsidRPr="00B03A36">
        <w:rPr>
          <w:szCs w:val="24"/>
        </w:rPr>
        <w:t xml:space="preserve"> &lt; .05</w:t>
      </w:r>
    </w:p>
    <w:p w14:paraId="5A3A7421" w14:textId="7E988817" w:rsidR="00084D2C" w:rsidRPr="00B03A36" w:rsidRDefault="00084D2C" w:rsidP="00176C62">
      <w:pPr>
        <w:adjustRightInd w:val="0"/>
        <w:snapToGrid w:val="0"/>
        <w:spacing w:after="0" w:line="480" w:lineRule="auto"/>
        <w:rPr>
          <w:szCs w:val="24"/>
        </w:rPr>
      </w:pPr>
      <w:r w:rsidRPr="00B03A36">
        <w:rPr>
          <w:szCs w:val="24"/>
        </w:rPr>
        <w:br w:type="page"/>
      </w:r>
      <w:r w:rsidRPr="00B03A36">
        <w:rPr>
          <w:rFonts w:hint="eastAsia"/>
          <w:szCs w:val="24"/>
        </w:rPr>
        <w:lastRenderedPageBreak/>
        <w:t>S</w:t>
      </w:r>
      <w:r w:rsidRPr="00B03A36">
        <w:rPr>
          <w:szCs w:val="24"/>
        </w:rPr>
        <w:t xml:space="preserve">upplementary Table C2. Correlations among questionnaires in the </w:t>
      </w:r>
      <w:r w:rsidR="00A809F0" w:rsidRPr="00B03A36">
        <w:rPr>
          <w:szCs w:val="24"/>
        </w:rPr>
        <w:t xml:space="preserve">control </w:t>
      </w:r>
      <w:r w:rsidR="004E08D8" w:rsidRPr="00B03A36">
        <w:rPr>
          <w:szCs w:val="24"/>
        </w:rPr>
        <w:t xml:space="preserve">group </w:t>
      </w:r>
      <w:r w:rsidR="00A809F0" w:rsidRPr="00B03A36">
        <w:rPr>
          <w:szCs w:val="24"/>
        </w:rPr>
        <w:t xml:space="preserve">with </w:t>
      </w:r>
      <w:r w:rsidRPr="00B03A36">
        <w:rPr>
          <w:szCs w:val="24"/>
        </w:rPr>
        <w:t>self-identification.</w:t>
      </w:r>
    </w:p>
    <w:tbl>
      <w:tblPr>
        <w:tblW w:w="5698" w:type="pct"/>
        <w:tblInd w:w="-993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18"/>
        <w:gridCol w:w="565"/>
        <w:gridCol w:w="422"/>
        <w:gridCol w:w="568"/>
        <w:gridCol w:w="422"/>
        <w:gridCol w:w="568"/>
        <w:gridCol w:w="427"/>
        <w:gridCol w:w="566"/>
        <w:gridCol w:w="427"/>
        <w:gridCol w:w="566"/>
        <w:gridCol w:w="427"/>
        <w:gridCol w:w="566"/>
        <w:gridCol w:w="427"/>
        <w:gridCol w:w="566"/>
        <w:gridCol w:w="427"/>
        <w:gridCol w:w="566"/>
        <w:gridCol w:w="427"/>
        <w:gridCol w:w="569"/>
        <w:gridCol w:w="423"/>
        <w:gridCol w:w="569"/>
        <w:gridCol w:w="423"/>
        <w:gridCol w:w="569"/>
        <w:gridCol w:w="423"/>
        <w:gridCol w:w="569"/>
        <w:gridCol w:w="420"/>
        <w:gridCol w:w="575"/>
        <w:gridCol w:w="436"/>
        <w:gridCol w:w="705"/>
        <w:gridCol w:w="417"/>
      </w:tblGrid>
      <w:tr w:rsidR="00B03A36" w:rsidRPr="00B03A36" w14:paraId="4ED392BF" w14:textId="77777777" w:rsidTr="00031520">
        <w:trPr>
          <w:trHeight w:hRule="exact" w:val="397"/>
        </w:trPr>
        <w:tc>
          <w:tcPr>
            <w:tcW w:w="4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2C49B8" w14:textId="77777777" w:rsidR="00031520" w:rsidRPr="00B03A36" w:rsidRDefault="00031520" w:rsidP="00810EBD">
            <w:pPr>
              <w:adjustRightInd w:val="0"/>
              <w:snapToGrid w:val="0"/>
              <w:rPr>
                <w:rFonts w:eastAsia="Yu Gothic"/>
                <w:sz w:val="20"/>
                <w:szCs w:val="20"/>
              </w:rPr>
            </w:pPr>
            <w:r w:rsidRPr="00B03A36">
              <w:rPr>
                <w:rFonts w:eastAsia="Yu Gothic"/>
                <w:sz w:val="20"/>
                <w:szCs w:val="20"/>
              </w:rPr>
              <w:t xml:space="preserve">　</w:t>
            </w:r>
          </w:p>
        </w:tc>
        <w:tc>
          <w:tcPr>
            <w:tcW w:w="1604" w:type="pct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914BEF5" w14:textId="77777777" w:rsidR="00031520" w:rsidRPr="00B03A36" w:rsidRDefault="00031520" w:rsidP="00810EBD">
            <w:pPr>
              <w:adjustRightInd w:val="0"/>
              <w:snapToGrid w:val="0"/>
              <w:jc w:val="center"/>
              <w:rPr>
                <w:rFonts w:eastAsia="Yu Gothic"/>
                <w:sz w:val="20"/>
                <w:szCs w:val="20"/>
              </w:rPr>
            </w:pPr>
            <w:r w:rsidRPr="00B03A36">
              <w:rPr>
                <w:rFonts w:eastAsia="Yu Gothic"/>
                <w:sz w:val="20"/>
                <w:szCs w:val="20"/>
              </w:rPr>
              <w:t>VVIQ</w:t>
            </w:r>
          </w:p>
        </w:tc>
        <w:tc>
          <w:tcPr>
            <w:tcW w:w="2573" w:type="pct"/>
            <w:gridSpan w:val="1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BEE8FCD" w14:textId="77777777" w:rsidR="00031520" w:rsidRPr="00B03A36" w:rsidRDefault="00031520" w:rsidP="00810EBD">
            <w:pPr>
              <w:adjustRightInd w:val="0"/>
              <w:snapToGrid w:val="0"/>
              <w:jc w:val="center"/>
              <w:rPr>
                <w:rFonts w:eastAsia="Yu Gothic"/>
                <w:sz w:val="20"/>
                <w:szCs w:val="20"/>
              </w:rPr>
            </w:pPr>
            <w:r w:rsidRPr="00B03A36">
              <w:rPr>
                <w:rFonts w:eastAsia="Yu Gothic"/>
                <w:sz w:val="20"/>
                <w:szCs w:val="20"/>
              </w:rPr>
              <w:t>QMI</w:t>
            </w:r>
          </w:p>
        </w:tc>
        <w:tc>
          <w:tcPr>
            <w:tcW w:w="36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A0F7A4C" w14:textId="77777777" w:rsidR="00031520" w:rsidRPr="00B03A36" w:rsidRDefault="00031520" w:rsidP="00810EBD">
            <w:pPr>
              <w:adjustRightInd w:val="0"/>
              <w:snapToGrid w:val="0"/>
              <w:jc w:val="center"/>
              <w:rPr>
                <w:rFonts w:eastAsia="Yu Gothic"/>
                <w:sz w:val="20"/>
                <w:szCs w:val="20"/>
              </w:rPr>
            </w:pPr>
            <w:r w:rsidRPr="00B03A36">
              <w:rPr>
                <w:rFonts w:eastAsia="Yu Gothic"/>
                <w:sz w:val="20"/>
                <w:szCs w:val="20"/>
              </w:rPr>
              <w:t>VVQ</w:t>
            </w:r>
          </w:p>
        </w:tc>
      </w:tr>
      <w:tr w:rsidR="00B03A36" w:rsidRPr="00B03A36" w14:paraId="3584D24C" w14:textId="77777777" w:rsidTr="00031520">
        <w:trPr>
          <w:trHeight w:hRule="exact" w:val="397"/>
        </w:trPr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5B17AC3" w14:textId="77777777" w:rsidR="00031520" w:rsidRPr="00B03A36" w:rsidRDefault="00031520" w:rsidP="00810EBD">
            <w:pPr>
              <w:adjustRightInd w:val="0"/>
              <w:snapToGrid w:val="0"/>
              <w:rPr>
                <w:rFonts w:eastAsia="Yu Gothic"/>
                <w:sz w:val="20"/>
                <w:szCs w:val="20"/>
              </w:rPr>
            </w:pPr>
            <w:r w:rsidRPr="00B03A36">
              <w:rPr>
                <w:rFonts w:eastAsia="Yu Gothic"/>
                <w:sz w:val="20"/>
                <w:szCs w:val="20"/>
              </w:rPr>
              <w:t xml:space="preserve">　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4BF485C" w14:textId="77777777" w:rsidR="00031520" w:rsidRPr="00B03A36" w:rsidRDefault="00031520" w:rsidP="00810EBD">
            <w:pPr>
              <w:adjustRightInd w:val="0"/>
              <w:snapToGrid w:val="0"/>
              <w:jc w:val="center"/>
              <w:rPr>
                <w:rFonts w:eastAsia="Yu Gothic"/>
                <w:sz w:val="20"/>
                <w:szCs w:val="20"/>
              </w:rPr>
            </w:pPr>
            <w:r w:rsidRPr="00B03A36">
              <w:rPr>
                <w:rFonts w:eastAsia="Yu Gothic"/>
                <w:sz w:val="20"/>
                <w:szCs w:val="20"/>
              </w:rPr>
              <w:t>Full</w:t>
            </w:r>
          </w:p>
        </w:tc>
        <w:tc>
          <w:tcPr>
            <w:tcW w:w="1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947A9C4" w14:textId="77777777" w:rsidR="00031520" w:rsidRPr="00B03A36" w:rsidRDefault="00031520" w:rsidP="00810EBD">
            <w:pPr>
              <w:adjustRightInd w:val="0"/>
              <w:snapToGrid w:val="0"/>
              <w:jc w:val="center"/>
              <w:rPr>
                <w:rFonts w:eastAsia="Yu Gothic"/>
                <w:sz w:val="20"/>
                <w:szCs w:val="20"/>
              </w:rPr>
            </w:pPr>
            <w:r w:rsidRPr="00B03A36">
              <w:rPr>
                <w:rFonts w:eastAsia="Yu Gothic"/>
                <w:sz w:val="20"/>
                <w:szCs w:val="20"/>
              </w:rPr>
              <w:t xml:space="preserve">　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D48B4D2" w14:textId="77777777" w:rsidR="00031520" w:rsidRPr="00B03A36" w:rsidRDefault="00031520" w:rsidP="00810EBD">
            <w:pPr>
              <w:adjustRightInd w:val="0"/>
              <w:snapToGrid w:val="0"/>
              <w:jc w:val="center"/>
              <w:rPr>
                <w:rFonts w:eastAsia="Yu Gothic"/>
                <w:sz w:val="20"/>
                <w:szCs w:val="20"/>
              </w:rPr>
            </w:pPr>
            <w:r w:rsidRPr="00B03A36">
              <w:rPr>
                <w:rFonts w:eastAsia="Yu Gothic"/>
                <w:sz w:val="20"/>
                <w:szCs w:val="20"/>
              </w:rPr>
              <w:t>F1</w:t>
            </w:r>
          </w:p>
        </w:tc>
        <w:tc>
          <w:tcPr>
            <w:tcW w:w="1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94DB65A" w14:textId="77777777" w:rsidR="00031520" w:rsidRPr="00B03A36" w:rsidRDefault="00031520" w:rsidP="00810EBD">
            <w:pPr>
              <w:adjustRightInd w:val="0"/>
              <w:snapToGrid w:val="0"/>
              <w:jc w:val="center"/>
              <w:rPr>
                <w:rFonts w:eastAsia="Yu Gothic"/>
                <w:sz w:val="20"/>
                <w:szCs w:val="20"/>
              </w:rPr>
            </w:pPr>
            <w:r w:rsidRPr="00B03A36">
              <w:rPr>
                <w:rFonts w:eastAsia="Yu Gothic"/>
                <w:sz w:val="20"/>
                <w:szCs w:val="20"/>
              </w:rPr>
              <w:t xml:space="preserve">　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5598146" w14:textId="77777777" w:rsidR="00031520" w:rsidRPr="00B03A36" w:rsidRDefault="00031520" w:rsidP="00810EBD">
            <w:pPr>
              <w:adjustRightInd w:val="0"/>
              <w:snapToGrid w:val="0"/>
              <w:jc w:val="center"/>
              <w:rPr>
                <w:rFonts w:eastAsia="Yu Gothic"/>
                <w:sz w:val="20"/>
                <w:szCs w:val="20"/>
              </w:rPr>
            </w:pPr>
            <w:r w:rsidRPr="00B03A36">
              <w:rPr>
                <w:rFonts w:eastAsia="Yu Gothic"/>
                <w:sz w:val="20"/>
                <w:szCs w:val="20"/>
              </w:rPr>
              <w:t>F2</w:t>
            </w: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5C12775" w14:textId="77777777" w:rsidR="00031520" w:rsidRPr="00B03A36" w:rsidRDefault="00031520" w:rsidP="00810EBD">
            <w:pPr>
              <w:adjustRightInd w:val="0"/>
              <w:snapToGrid w:val="0"/>
              <w:jc w:val="center"/>
              <w:rPr>
                <w:rFonts w:eastAsia="Yu Gothic"/>
                <w:sz w:val="20"/>
                <w:szCs w:val="20"/>
              </w:rPr>
            </w:pPr>
            <w:r w:rsidRPr="00B03A36">
              <w:rPr>
                <w:rFonts w:eastAsia="Yu Gothic"/>
                <w:sz w:val="20"/>
                <w:szCs w:val="20"/>
              </w:rPr>
              <w:t xml:space="preserve">　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E1382D9" w14:textId="77777777" w:rsidR="00031520" w:rsidRPr="00B03A36" w:rsidRDefault="00031520" w:rsidP="00810EBD">
            <w:pPr>
              <w:adjustRightInd w:val="0"/>
              <w:snapToGrid w:val="0"/>
              <w:jc w:val="center"/>
              <w:rPr>
                <w:rFonts w:eastAsia="Yu Gothic"/>
                <w:sz w:val="20"/>
                <w:szCs w:val="20"/>
              </w:rPr>
            </w:pPr>
            <w:r w:rsidRPr="00B03A36">
              <w:rPr>
                <w:rFonts w:eastAsia="Yu Gothic"/>
                <w:sz w:val="20"/>
                <w:szCs w:val="20"/>
              </w:rPr>
              <w:t>F3</w:t>
            </w: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D8FCCBF" w14:textId="77777777" w:rsidR="00031520" w:rsidRPr="00B03A36" w:rsidRDefault="00031520" w:rsidP="00810EBD">
            <w:pPr>
              <w:adjustRightInd w:val="0"/>
              <w:snapToGrid w:val="0"/>
              <w:jc w:val="center"/>
              <w:rPr>
                <w:rFonts w:eastAsia="Yu Gothic"/>
                <w:sz w:val="20"/>
                <w:szCs w:val="20"/>
              </w:rPr>
            </w:pPr>
            <w:r w:rsidRPr="00B03A36">
              <w:rPr>
                <w:rFonts w:eastAsia="Yu Gothic"/>
                <w:sz w:val="20"/>
                <w:szCs w:val="20"/>
              </w:rPr>
              <w:t xml:space="preserve">　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0AE966D" w14:textId="77777777" w:rsidR="00031520" w:rsidRPr="00B03A36" w:rsidRDefault="00031520" w:rsidP="00810EBD">
            <w:pPr>
              <w:adjustRightInd w:val="0"/>
              <w:snapToGrid w:val="0"/>
              <w:jc w:val="center"/>
              <w:rPr>
                <w:rFonts w:eastAsia="Yu Gothic"/>
                <w:sz w:val="20"/>
                <w:szCs w:val="20"/>
              </w:rPr>
            </w:pPr>
            <w:r w:rsidRPr="00B03A36">
              <w:rPr>
                <w:rFonts w:eastAsia="Yu Gothic"/>
                <w:sz w:val="20"/>
                <w:szCs w:val="20"/>
              </w:rPr>
              <w:t>F4</w:t>
            </w: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4CDA1AC" w14:textId="77777777" w:rsidR="00031520" w:rsidRPr="00B03A36" w:rsidRDefault="00031520" w:rsidP="00810EBD">
            <w:pPr>
              <w:adjustRightInd w:val="0"/>
              <w:snapToGrid w:val="0"/>
              <w:jc w:val="center"/>
              <w:rPr>
                <w:rFonts w:eastAsia="Yu Gothic"/>
                <w:sz w:val="20"/>
                <w:szCs w:val="20"/>
              </w:rPr>
            </w:pPr>
            <w:r w:rsidRPr="00B03A36">
              <w:rPr>
                <w:rFonts w:eastAsia="Yu Gothic"/>
                <w:sz w:val="20"/>
                <w:szCs w:val="20"/>
              </w:rPr>
              <w:t xml:space="preserve">　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FC027AA" w14:textId="77777777" w:rsidR="00031520" w:rsidRPr="00B03A36" w:rsidRDefault="00031520" w:rsidP="00810EBD">
            <w:pPr>
              <w:adjustRightInd w:val="0"/>
              <w:snapToGrid w:val="0"/>
              <w:jc w:val="center"/>
              <w:rPr>
                <w:rFonts w:eastAsia="Yu Gothic"/>
                <w:sz w:val="20"/>
                <w:szCs w:val="20"/>
              </w:rPr>
            </w:pPr>
            <w:r w:rsidRPr="00B03A36">
              <w:rPr>
                <w:rFonts w:eastAsia="Yu Gothic"/>
                <w:sz w:val="20"/>
                <w:szCs w:val="20"/>
              </w:rPr>
              <w:t>Full</w:t>
            </w: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9BE78FA" w14:textId="77777777" w:rsidR="00031520" w:rsidRPr="00B03A36" w:rsidRDefault="00031520" w:rsidP="00810EBD">
            <w:pPr>
              <w:adjustRightInd w:val="0"/>
              <w:snapToGrid w:val="0"/>
              <w:jc w:val="center"/>
              <w:rPr>
                <w:rFonts w:eastAsia="Yu Gothic"/>
                <w:sz w:val="20"/>
                <w:szCs w:val="20"/>
              </w:rPr>
            </w:pPr>
            <w:r w:rsidRPr="00B03A36">
              <w:rPr>
                <w:rFonts w:eastAsia="Yu Gothic"/>
                <w:sz w:val="20"/>
                <w:szCs w:val="20"/>
              </w:rPr>
              <w:t xml:space="preserve">　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B33EEF4" w14:textId="77777777" w:rsidR="00031520" w:rsidRPr="00B03A36" w:rsidRDefault="00031520" w:rsidP="00810EBD">
            <w:pPr>
              <w:adjustRightInd w:val="0"/>
              <w:snapToGrid w:val="0"/>
              <w:jc w:val="center"/>
              <w:rPr>
                <w:rFonts w:eastAsia="Yu Gothic"/>
                <w:sz w:val="20"/>
                <w:szCs w:val="20"/>
              </w:rPr>
            </w:pPr>
            <w:r w:rsidRPr="00B03A36">
              <w:rPr>
                <w:rFonts w:eastAsia="Yu Gothic"/>
                <w:sz w:val="20"/>
                <w:szCs w:val="20"/>
              </w:rPr>
              <w:t>Vis.</w:t>
            </w: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262E235" w14:textId="77777777" w:rsidR="00031520" w:rsidRPr="00B03A36" w:rsidRDefault="00031520" w:rsidP="00810EBD">
            <w:pPr>
              <w:adjustRightInd w:val="0"/>
              <w:snapToGrid w:val="0"/>
              <w:jc w:val="center"/>
              <w:rPr>
                <w:rFonts w:eastAsia="Yu Gothic"/>
                <w:sz w:val="20"/>
                <w:szCs w:val="20"/>
              </w:rPr>
            </w:pPr>
            <w:r w:rsidRPr="00B03A36">
              <w:rPr>
                <w:rFonts w:eastAsia="Yu Gothic"/>
                <w:sz w:val="20"/>
                <w:szCs w:val="20"/>
              </w:rPr>
              <w:t xml:space="preserve">　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68CBD62" w14:textId="77777777" w:rsidR="00031520" w:rsidRPr="00B03A36" w:rsidRDefault="00031520" w:rsidP="00810EBD">
            <w:pPr>
              <w:adjustRightInd w:val="0"/>
              <w:snapToGrid w:val="0"/>
              <w:rPr>
                <w:rFonts w:eastAsia="Yu Gothic"/>
                <w:sz w:val="18"/>
                <w:szCs w:val="18"/>
              </w:rPr>
            </w:pPr>
            <w:r w:rsidRPr="00B03A36">
              <w:rPr>
                <w:rFonts w:eastAsia="Yu Gothic"/>
                <w:sz w:val="18"/>
                <w:szCs w:val="18"/>
              </w:rPr>
              <w:t>Aud.</w:t>
            </w: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4A1FF1" w14:textId="77777777" w:rsidR="00031520" w:rsidRPr="00B03A36" w:rsidRDefault="00031520" w:rsidP="00810EBD">
            <w:pPr>
              <w:adjustRightInd w:val="0"/>
              <w:snapToGrid w:val="0"/>
              <w:jc w:val="center"/>
              <w:rPr>
                <w:rFonts w:eastAsia="Yu Gothic"/>
                <w:sz w:val="20"/>
                <w:szCs w:val="20"/>
              </w:rPr>
            </w:pPr>
            <w:r w:rsidRPr="00B03A36">
              <w:rPr>
                <w:rFonts w:eastAsia="Yu Gothic"/>
                <w:sz w:val="20"/>
                <w:szCs w:val="20"/>
              </w:rPr>
              <w:t xml:space="preserve">　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6B801AC" w14:textId="77777777" w:rsidR="00031520" w:rsidRPr="00B03A36" w:rsidRDefault="00031520" w:rsidP="00810EBD">
            <w:pPr>
              <w:adjustRightInd w:val="0"/>
              <w:snapToGrid w:val="0"/>
              <w:jc w:val="center"/>
              <w:rPr>
                <w:rFonts w:eastAsia="Yu Gothic"/>
                <w:sz w:val="20"/>
                <w:szCs w:val="20"/>
              </w:rPr>
            </w:pPr>
            <w:r w:rsidRPr="00B03A36">
              <w:rPr>
                <w:rFonts w:eastAsia="Yu Gothic"/>
                <w:sz w:val="20"/>
                <w:szCs w:val="20"/>
              </w:rPr>
              <w:t>Cut.</w:t>
            </w:r>
          </w:p>
        </w:tc>
        <w:tc>
          <w:tcPr>
            <w:tcW w:w="1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C24E1E7" w14:textId="77777777" w:rsidR="00031520" w:rsidRPr="00B03A36" w:rsidRDefault="00031520" w:rsidP="00810EBD">
            <w:pPr>
              <w:adjustRightInd w:val="0"/>
              <w:snapToGrid w:val="0"/>
              <w:jc w:val="center"/>
              <w:rPr>
                <w:rFonts w:eastAsia="Yu Gothic"/>
                <w:sz w:val="20"/>
                <w:szCs w:val="20"/>
              </w:rPr>
            </w:pPr>
            <w:r w:rsidRPr="00B03A36">
              <w:rPr>
                <w:rFonts w:eastAsia="Yu Gothic"/>
                <w:sz w:val="20"/>
                <w:szCs w:val="20"/>
              </w:rPr>
              <w:t xml:space="preserve">　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DFB288B" w14:textId="77777777" w:rsidR="00031520" w:rsidRPr="00B03A36" w:rsidRDefault="00031520" w:rsidP="00810EBD">
            <w:pPr>
              <w:adjustRightInd w:val="0"/>
              <w:snapToGrid w:val="0"/>
              <w:jc w:val="center"/>
              <w:rPr>
                <w:rFonts w:eastAsia="Yu Gothic"/>
                <w:sz w:val="20"/>
                <w:szCs w:val="20"/>
              </w:rPr>
            </w:pPr>
            <w:r w:rsidRPr="00B03A36">
              <w:rPr>
                <w:rFonts w:eastAsia="Yu Gothic"/>
                <w:sz w:val="20"/>
                <w:szCs w:val="20"/>
              </w:rPr>
              <w:t>Kin.</w:t>
            </w:r>
          </w:p>
        </w:tc>
        <w:tc>
          <w:tcPr>
            <w:tcW w:w="1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74F3D3A" w14:textId="77777777" w:rsidR="00031520" w:rsidRPr="00B03A36" w:rsidRDefault="00031520" w:rsidP="00810EBD">
            <w:pPr>
              <w:adjustRightInd w:val="0"/>
              <w:snapToGrid w:val="0"/>
              <w:jc w:val="center"/>
              <w:rPr>
                <w:rFonts w:eastAsia="Yu Gothic"/>
                <w:sz w:val="20"/>
                <w:szCs w:val="20"/>
              </w:rPr>
            </w:pPr>
            <w:r w:rsidRPr="00B03A36">
              <w:rPr>
                <w:rFonts w:eastAsia="Yu Gothic"/>
                <w:sz w:val="20"/>
                <w:szCs w:val="20"/>
              </w:rPr>
              <w:t xml:space="preserve">　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5ECC704" w14:textId="77777777" w:rsidR="00031520" w:rsidRPr="00B03A36" w:rsidRDefault="00031520" w:rsidP="00810EBD">
            <w:pPr>
              <w:adjustRightInd w:val="0"/>
              <w:snapToGrid w:val="0"/>
              <w:jc w:val="center"/>
              <w:rPr>
                <w:rFonts w:eastAsia="Yu Gothic"/>
                <w:sz w:val="18"/>
                <w:szCs w:val="18"/>
              </w:rPr>
            </w:pPr>
            <w:r w:rsidRPr="00B03A36">
              <w:rPr>
                <w:rFonts w:eastAsia="Yu Gothic"/>
                <w:sz w:val="18"/>
                <w:szCs w:val="18"/>
              </w:rPr>
              <w:t>Gus.</w:t>
            </w:r>
          </w:p>
        </w:tc>
        <w:tc>
          <w:tcPr>
            <w:tcW w:w="1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79BC257" w14:textId="77777777" w:rsidR="00031520" w:rsidRPr="00B03A36" w:rsidRDefault="00031520" w:rsidP="00810EBD">
            <w:pPr>
              <w:adjustRightInd w:val="0"/>
              <w:snapToGrid w:val="0"/>
              <w:jc w:val="center"/>
              <w:rPr>
                <w:rFonts w:eastAsia="Yu Gothic"/>
                <w:sz w:val="20"/>
                <w:szCs w:val="20"/>
              </w:rPr>
            </w:pPr>
            <w:r w:rsidRPr="00B03A36">
              <w:rPr>
                <w:rFonts w:eastAsia="Yu Gothic"/>
                <w:sz w:val="20"/>
                <w:szCs w:val="20"/>
              </w:rPr>
              <w:t xml:space="preserve">　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D7B4DEF" w14:textId="77777777" w:rsidR="00031520" w:rsidRPr="00B03A36" w:rsidRDefault="00031520" w:rsidP="00810EBD">
            <w:pPr>
              <w:adjustRightInd w:val="0"/>
              <w:snapToGrid w:val="0"/>
              <w:jc w:val="center"/>
              <w:rPr>
                <w:rFonts w:eastAsia="Yu Gothic"/>
                <w:sz w:val="20"/>
                <w:szCs w:val="20"/>
              </w:rPr>
            </w:pPr>
            <w:proofErr w:type="spellStart"/>
            <w:r w:rsidRPr="00B03A36">
              <w:rPr>
                <w:rFonts w:eastAsia="Yu Gothic"/>
                <w:sz w:val="20"/>
                <w:szCs w:val="20"/>
              </w:rPr>
              <w:t>Olf</w:t>
            </w:r>
            <w:proofErr w:type="spellEnd"/>
            <w:r w:rsidRPr="00B03A36">
              <w:rPr>
                <w:rFonts w:eastAsia="Yu Gothic"/>
                <w:sz w:val="20"/>
                <w:szCs w:val="20"/>
              </w:rPr>
              <w:t>.</w:t>
            </w:r>
          </w:p>
        </w:tc>
        <w:tc>
          <w:tcPr>
            <w:tcW w:w="1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E69AADB" w14:textId="77777777" w:rsidR="00031520" w:rsidRPr="00B03A36" w:rsidRDefault="00031520" w:rsidP="00810EBD">
            <w:pPr>
              <w:adjustRightInd w:val="0"/>
              <w:snapToGrid w:val="0"/>
              <w:jc w:val="center"/>
              <w:rPr>
                <w:rFonts w:eastAsia="Yu Gothic"/>
                <w:sz w:val="20"/>
                <w:szCs w:val="20"/>
              </w:rPr>
            </w:pPr>
            <w:r w:rsidRPr="00B03A36">
              <w:rPr>
                <w:rFonts w:eastAsia="Yu Gothic"/>
                <w:sz w:val="20"/>
                <w:szCs w:val="20"/>
              </w:rPr>
              <w:t xml:space="preserve">　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6CC7603" w14:textId="77777777" w:rsidR="00031520" w:rsidRPr="00B03A36" w:rsidRDefault="00031520" w:rsidP="00810EBD">
            <w:pPr>
              <w:adjustRightInd w:val="0"/>
              <w:snapToGrid w:val="0"/>
              <w:jc w:val="center"/>
              <w:rPr>
                <w:rFonts w:eastAsia="Yu Gothic"/>
                <w:sz w:val="20"/>
                <w:szCs w:val="20"/>
              </w:rPr>
            </w:pPr>
            <w:r w:rsidRPr="00B03A36">
              <w:rPr>
                <w:rFonts w:eastAsia="Yu Gothic"/>
                <w:sz w:val="20"/>
                <w:szCs w:val="20"/>
              </w:rPr>
              <w:t>Org.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CD844DB" w14:textId="77777777" w:rsidR="00031520" w:rsidRPr="00B03A36" w:rsidRDefault="00031520" w:rsidP="00810EBD">
            <w:pPr>
              <w:adjustRightInd w:val="0"/>
              <w:snapToGrid w:val="0"/>
              <w:jc w:val="center"/>
              <w:rPr>
                <w:rFonts w:eastAsia="Yu Gothic"/>
                <w:sz w:val="20"/>
                <w:szCs w:val="20"/>
              </w:rPr>
            </w:pPr>
            <w:r w:rsidRPr="00B03A36">
              <w:rPr>
                <w:rFonts w:eastAsia="Yu Gothic"/>
                <w:sz w:val="20"/>
                <w:szCs w:val="20"/>
              </w:rPr>
              <w:t xml:space="preserve">　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FD65176" w14:textId="77777777" w:rsidR="00031520" w:rsidRPr="00B03A36" w:rsidRDefault="00031520" w:rsidP="00810EBD">
            <w:pPr>
              <w:adjustRightInd w:val="0"/>
              <w:snapToGrid w:val="0"/>
              <w:jc w:val="center"/>
              <w:rPr>
                <w:rFonts w:eastAsia="Yu Gothic"/>
                <w:sz w:val="20"/>
                <w:szCs w:val="20"/>
              </w:rPr>
            </w:pPr>
            <w:r w:rsidRPr="00B03A36">
              <w:rPr>
                <w:rFonts w:eastAsia="Yu Gothic"/>
                <w:sz w:val="20"/>
                <w:szCs w:val="20"/>
              </w:rPr>
              <w:t>Verb.</w:t>
            </w:r>
          </w:p>
        </w:tc>
        <w:tc>
          <w:tcPr>
            <w:tcW w:w="1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BFFF5C8" w14:textId="77777777" w:rsidR="00031520" w:rsidRPr="00B03A36" w:rsidRDefault="00031520" w:rsidP="00810EBD">
            <w:pPr>
              <w:adjustRightInd w:val="0"/>
              <w:snapToGrid w:val="0"/>
              <w:rPr>
                <w:rFonts w:eastAsia="Yu Gothic"/>
                <w:sz w:val="20"/>
                <w:szCs w:val="20"/>
              </w:rPr>
            </w:pPr>
          </w:p>
        </w:tc>
      </w:tr>
      <w:tr w:rsidR="00B03A36" w:rsidRPr="00B03A36" w14:paraId="20A104F5" w14:textId="77777777" w:rsidTr="00031520">
        <w:trPr>
          <w:trHeight w:hRule="exact" w:val="397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8482E1" w14:textId="77777777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20"/>
                <w:szCs w:val="20"/>
              </w:rPr>
            </w:pPr>
            <w:r w:rsidRPr="00B03A36">
              <w:rPr>
                <w:rFonts w:eastAsia="Yu Gothic"/>
                <w:sz w:val="20"/>
                <w:szCs w:val="20"/>
              </w:rPr>
              <w:t>VVIQ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9DC056" w14:textId="39EE8C40" w:rsidR="00031520" w:rsidRPr="00B03A36" w:rsidRDefault="00031520" w:rsidP="00031520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E891D6" w14:textId="56294B91" w:rsidR="00031520" w:rsidRPr="00B03A36" w:rsidRDefault="00031520" w:rsidP="00031520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2F9C7A" w14:textId="333F006D" w:rsidR="00031520" w:rsidRPr="00B03A36" w:rsidRDefault="00031520" w:rsidP="00031520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92D713" w14:textId="04CA7FAC" w:rsidR="00031520" w:rsidRPr="00B03A36" w:rsidRDefault="00031520" w:rsidP="00031520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51DD54" w14:textId="3097C9EA" w:rsidR="00031520" w:rsidRPr="00B03A36" w:rsidRDefault="00031520" w:rsidP="00031520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A4A8DF" w14:textId="421A7516" w:rsidR="00031520" w:rsidRPr="00B03A36" w:rsidRDefault="00031520" w:rsidP="00031520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EF462E" w14:textId="10C5DE82" w:rsidR="00031520" w:rsidRPr="00B03A36" w:rsidRDefault="00031520" w:rsidP="00031520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644460" w14:textId="2232496E" w:rsidR="00031520" w:rsidRPr="00B03A36" w:rsidRDefault="00031520" w:rsidP="00031520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A005C4" w14:textId="3E422E1F" w:rsidR="00031520" w:rsidRPr="00B03A36" w:rsidRDefault="00031520" w:rsidP="00031520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0A29D0" w14:textId="18BEFD4B" w:rsidR="00031520" w:rsidRPr="00B03A36" w:rsidRDefault="00031520" w:rsidP="00031520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F2E2D5" w14:textId="76B7C88D" w:rsidR="00031520" w:rsidRPr="00B03A36" w:rsidRDefault="00031520" w:rsidP="00031520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F4F027" w14:textId="224F23F0" w:rsidR="00031520" w:rsidRPr="00B03A36" w:rsidRDefault="00031520" w:rsidP="00031520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ADDBDE" w14:textId="32C0FDA0" w:rsidR="00031520" w:rsidRPr="00B03A36" w:rsidRDefault="00031520" w:rsidP="00031520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D88300" w14:textId="02EFA70A" w:rsidR="00031520" w:rsidRPr="00B03A36" w:rsidRDefault="00031520" w:rsidP="00031520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268F69" w14:textId="61ADB96C" w:rsidR="00031520" w:rsidRPr="00B03A36" w:rsidRDefault="00031520" w:rsidP="00031520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588517" w14:textId="3D9CB432" w:rsidR="00031520" w:rsidRPr="00B03A36" w:rsidRDefault="00031520" w:rsidP="00031520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F683F3" w14:textId="5368844B" w:rsidR="00031520" w:rsidRPr="00B03A36" w:rsidRDefault="00031520" w:rsidP="00031520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30A46C" w14:textId="29E90F37" w:rsidR="00031520" w:rsidRPr="00B03A36" w:rsidRDefault="00031520" w:rsidP="00031520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207DFB" w14:textId="3B46F7DC" w:rsidR="00031520" w:rsidRPr="00B03A36" w:rsidRDefault="00031520" w:rsidP="00031520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8DD4C0" w14:textId="7F2FEEC9" w:rsidR="00031520" w:rsidRPr="00B03A36" w:rsidRDefault="00031520" w:rsidP="00031520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277B5A" w14:textId="30E84682" w:rsidR="00031520" w:rsidRPr="00B03A36" w:rsidRDefault="00031520" w:rsidP="00031520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B40EFA" w14:textId="5CB30948" w:rsidR="00031520" w:rsidRPr="00B03A36" w:rsidRDefault="00031520" w:rsidP="00031520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AF5A26" w14:textId="21F8D2E6" w:rsidR="00031520" w:rsidRPr="00B03A36" w:rsidRDefault="00031520" w:rsidP="00031520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2228AB" w14:textId="09C2BC87" w:rsidR="00031520" w:rsidRPr="00B03A36" w:rsidRDefault="00031520" w:rsidP="00031520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7ED8D3" w14:textId="0ECEB2F4" w:rsidR="00031520" w:rsidRPr="00B03A36" w:rsidRDefault="00031520" w:rsidP="00031520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50F30B" w14:textId="54F378DC" w:rsidR="00031520" w:rsidRPr="00B03A36" w:rsidRDefault="00031520" w:rsidP="00031520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889F0C" w14:textId="17A24329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4A7617" w14:textId="15C40B76" w:rsidR="00031520" w:rsidRPr="00B03A36" w:rsidRDefault="00031520" w:rsidP="00031520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</w:tr>
      <w:tr w:rsidR="00B03A36" w:rsidRPr="00B03A36" w14:paraId="14351629" w14:textId="77777777" w:rsidTr="00031520">
        <w:trPr>
          <w:trHeight w:hRule="exact" w:val="397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47F21C" w14:textId="77777777" w:rsidR="00031520" w:rsidRPr="00B03A36" w:rsidRDefault="00031520" w:rsidP="00031520">
            <w:pPr>
              <w:adjustRightInd w:val="0"/>
              <w:snapToGrid w:val="0"/>
              <w:ind w:firstLineChars="50" w:firstLine="100"/>
              <w:rPr>
                <w:rFonts w:eastAsia="Yu Gothic"/>
                <w:sz w:val="20"/>
                <w:szCs w:val="20"/>
              </w:rPr>
            </w:pPr>
            <w:r w:rsidRPr="00B03A36">
              <w:rPr>
                <w:rFonts w:eastAsia="Yu Gothic"/>
                <w:sz w:val="20"/>
                <w:szCs w:val="20"/>
              </w:rPr>
              <w:t>Full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200FF9" w14:textId="33DC0D00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11A5EA" w14:textId="336DC1D2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16CF68" w14:textId="7194899D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1FBAF9" w14:textId="6D35BF6D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54B567" w14:textId="3D8D8375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C00D2F" w14:textId="04570190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C6729C" w14:textId="72F8CB3D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27766E" w14:textId="21305581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F736CD" w14:textId="60F690E3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FE0BF9" w14:textId="0B280A6F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1E1D76" w14:textId="460B87AE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5CEEB6" w14:textId="798922DC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3EBAD3" w14:textId="52AB91CA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91EA1E" w14:textId="246E7D9C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CF8D51" w14:textId="46819AB0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6D1F30" w14:textId="3934FB68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524835" w14:textId="7B8A3808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A8F5F1" w14:textId="5CF18B32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EFEC7A" w14:textId="79083B86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4FDA90" w14:textId="7B36B4A0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80A2C7" w14:textId="629DE120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F16551" w14:textId="6BE73797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C890AC" w14:textId="31C1AE9A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62CB76" w14:textId="285BBC54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244875" w14:textId="662153DE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FC7B23" w14:textId="0FDEA35F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0C9DE5" w14:textId="7F650284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122C2A" w14:textId="611E8A3F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</w:tr>
      <w:tr w:rsidR="00B03A36" w:rsidRPr="00B03A36" w14:paraId="16A3884A" w14:textId="77777777" w:rsidTr="00031520">
        <w:trPr>
          <w:trHeight w:hRule="exact" w:val="397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9FE0A2" w14:textId="77777777" w:rsidR="00031520" w:rsidRPr="00B03A36" w:rsidRDefault="00031520" w:rsidP="00031520">
            <w:pPr>
              <w:adjustRightInd w:val="0"/>
              <w:snapToGrid w:val="0"/>
              <w:ind w:firstLineChars="50" w:firstLine="100"/>
              <w:rPr>
                <w:rFonts w:eastAsia="Yu Gothic"/>
                <w:sz w:val="20"/>
                <w:szCs w:val="20"/>
              </w:rPr>
            </w:pPr>
            <w:r w:rsidRPr="00B03A36">
              <w:rPr>
                <w:rFonts w:eastAsia="Yu Gothic"/>
                <w:sz w:val="20"/>
                <w:szCs w:val="20"/>
              </w:rPr>
              <w:t>Factor 1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799A77" w14:textId="1599D84A" w:rsidR="00031520" w:rsidRPr="00B03A36" w:rsidRDefault="00031520" w:rsidP="00031520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>.602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27AB7C" w14:textId="2C56DC99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EA8F3C" w14:textId="56C73BA3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85CCD0" w14:textId="3DE0CB9A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0EFD23" w14:textId="4EC9D56A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11FCAF" w14:textId="0031C7C5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179EAB" w14:textId="1D4032A8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2EB878" w14:textId="4264AC16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67D632" w14:textId="1DC5D799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9106B9" w14:textId="19A9C09E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BB906C" w14:textId="65DC7B18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A02EF7" w14:textId="6C797CFE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368842" w14:textId="6C03BF3A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160D3E" w14:textId="3C300A40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06BF04" w14:textId="77563CAB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DAEA57" w14:textId="5541598E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5CBA70" w14:textId="1FF987EA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692251" w14:textId="229FD1C2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567024" w14:textId="4CF5F7AD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18F270" w14:textId="08A4DCE5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19991D" w14:textId="1B3F2FD2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13D310" w14:textId="243A1320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94EB5F" w14:textId="0CEAAB50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167E32" w14:textId="168D94BF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F4001C" w14:textId="463C6641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B4F1A3" w14:textId="2385842B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A6CE49" w14:textId="066FD259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4498B7" w14:textId="18C79527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</w:tr>
      <w:tr w:rsidR="00B03A36" w:rsidRPr="00B03A36" w14:paraId="007D3ADD" w14:textId="77777777" w:rsidTr="00031520">
        <w:trPr>
          <w:trHeight w:hRule="exact" w:val="397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B03043" w14:textId="77777777" w:rsidR="00031520" w:rsidRPr="00B03A36" w:rsidRDefault="00031520" w:rsidP="00031520">
            <w:pPr>
              <w:adjustRightInd w:val="0"/>
              <w:snapToGrid w:val="0"/>
              <w:ind w:firstLineChars="50" w:firstLine="100"/>
              <w:rPr>
                <w:rFonts w:eastAsia="Yu Gothic"/>
                <w:sz w:val="20"/>
                <w:szCs w:val="20"/>
              </w:rPr>
            </w:pPr>
            <w:r w:rsidRPr="00B03A36">
              <w:rPr>
                <w:rFonts w:eastAsia="Yu Gothic"/>
                <w:sz w:val="20"/>
                <w:szCs w:val="20"/>
              </w:rPr>
              <w:t>Factor 2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3848B6" w14:textId="16092A6C" w:rsidR="00031520" w:rsidRPr="00B03A36" w:rsidRDefault="00031520" w:rsidP="00031520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>.699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4A6E2C" w14:textId="260A046B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7151CB" w14:textId="7C3FDE94" w:rsidR="00031520" w:rsidRPr="00B03A36" w:rsidRDefault="00031520" w:rsidP="00031520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>.182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5BC159" w14:textId="0861CF72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153CB1" w14:textId="1CA287C1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C5FF1B" w14:textId="58685CEF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D8A07A" w14:textId="4EC12B5E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9130EE" w14:textId="7E51C9E0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0ECE50" w14:textId="6B3DDCCA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0DA137" w14:textId="65EF5DA7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EE7FC5" w14:textId="3D63A7E1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A8524C" w14:textId="441C9FED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6A347B" w14:textId="68E1EC89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6C2AB9" w14:textId="25F1FCB2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AFE574" w14:textId="49B5EFB4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0282B6" w14:textId="6375DF40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5D456E" w14:textId="4984D5FA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3D411D" w14:textId="2C3DB686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F7B931" w14:textId="6A1B7717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888DD4" w14:textId="3B293589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B5CFC3" w14:textId="52C1C7E4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F04C32" w14:textId="78228D74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A80AA2" w14:textId="00FD444E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ACB4FB" w14:textId="0EF681AE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A7C9A4" w14:textId="36289003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EF64DA" w14:textId="4CB1C37C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FCFBF3" w14:textId="2C163226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5A83C0" w14:textId="7B01847B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</w:tr>
      <w:tr w:rsidR="00B03A36" w:rsidRPr="00B03A36" w14:paraId="72ACEB4C" w14:textId="77777777" w:rsidTr="00031520">
        <w:trPr>
          <w:trHeight w:hRule="exact" w:val="397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47E927" w14:textId="77777777" w:rsidR="00031520" w:rsidRPr="00B03A36" w:rsidRDefault="00031520" w:rsidP="00031520">
            <w:pPr>
              <w:adjustRightInd w:val="0"/>
              <w:snapToGrid w:val="0"/>
              <w:ind w:firstLineChars="50" w:firstLine="100"/>
              <w:rPr>
                <w:rFonts w:eastAsia="Yu Gothic"/>
                <w:sz w:val="20"/>
                <w:szCs w:val="20"/>
              </w:rPr>
            </w:pPr>
            <w:r w:rsidRPr="00B03A36">
              <w:rPr>
                <w:rFonts w:eastAsia="Yu Gothic"/>
                <w:sz w:val="20"/>
                <w:szCs w:val="20"/>
              </w:rPr>
              <w:t>Factor 3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C87833" w14:textId="3DD22E56" w:rsidR="00031520" w:rsidRPr="00B03A36" w:rsidRDefault="00031520" w:rsidP="00031520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>.705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B82B91" w14:textId="4A4642E6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6C6139" w14:textId="717239A0" w:rsidR="00031520" w:rsidRPr="00B03A36" w:rsidRDefault="00031520" w:rsidP="00031520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>.277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DA91D0" w14:textId="602BF4EC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18A4B2" w14:textId="2790EFE4" w:rsidR="00031520" w:rsidRPr="00B03A36" w:rsidRDefault="00031520" w:rsidP="00031520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>.262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72E2C2" w14:textId="577EF363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71F8C1" w14:textId="4BF9EF78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60DA82" w14:textId="07CF2E4B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AB7143" w14:textId="66D17342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24EE7B" w14:textId="01071BDA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DDC80B" w14:textId="111AEB47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4FFBED" w14:textId="0E8FEA8C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809A34" w14:textId="3E31FF27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A86DF9" w14:textId="349A587D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8F9BF5" w14:textId="0CD7AD4E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5EF02E" w14:textId="77536C01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30D707" w14:textId="3C1FB990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B5D182" w14:textId="3ACA7C50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3310E9" w14:textId="4ED0DA75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1CACAF" w14:textId="3306C9D6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19A118" w14:textId="2E713CEA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4608BB" w14:textId="6BED1B5B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C9E72C" w14:textId="553ABB17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B6326B" w14:textId="2A50D4DD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B8E586" w14:textId="5BE053B7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4A176D" w14:textId="21D42576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7190F5" w14:textId="4B17584D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D2D11C" w14:textId="6DBACD10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</w:tr>
      <w:tr w:rsidR="00B03A36" w:rsidRPr="00B03A36" w14:paraId="35C93CC6" w14:textId="77777777" w:rsidTr="00031520">
        <w:trPr>
          <w:trHeight w:hRule="exact" w:val="397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CBB16D" w14:textId="77777777" w:rsidR="00031520" w:rsidRPr="00B03A36" w:rsidRDefault="00031520" w:rsidP="00031520">
            <w:pPr>
              <w:adjustRightInd w:val="0"/>
              <w:snapToGrid w:val="0"/>
              <w:ind w:firstLineChars="50" w:firstLine="100"/>
              <w:rPr>
                <w:rFonts w:eastAsia="Yu Gothic"/>
                <w:sz w:val="20"/>
                <w:szCs w:val="20"/>
              </w:rPr>
            </w:pPr>
            <w:r w:rsidRPr="00B03A36">
              <w:rPr>
                <w:rFonts w:eastAsia="Yu Gothic"/>
                <w:sz w:val="20"/>
                <w:szCs w:val="20"/>
              </w:rPr>
              <w:t>Factor 4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629551" w14:textId="6B29D95C" w:rsidR="00031520" w:rsidRPr="00B03A36" w:rsidRDefault="00031520" w:rsidP="00031520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>.767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06FB80" w14:textId="5B076187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EB2461" w14:textId="2C9859FC" w:rsidR="00031520" w:rsidRPr="00B03A36" w:rsidRDefault="00031520" w:rsidP="00031520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>.231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DF96FF" w14:textId="64A6AB8E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B094EC" w14:textId="34EDE8EF" w:rsidR="00031520" w:rsidRPr="00B03A36" w:rsidRDefault="00031520" w:rsidP="00031520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>.513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4DE4DF" w14:textId="0159A777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520F43" w14:textId="58579ED2" w:rsidR="00031520" w:rsidRPr="00B03A36" w:rsidRDefault="00031520" w:rsidP="00031520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>.381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20456C" w14:textId="7CE27A7E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141008" w14:textId="79306E37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B7EDE8" w14:textId="1435D5A6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2E9F71" w14:textId="4499C5B9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A79ACE" w14:textId="5CB3B310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EA81C4" w14:textId="3927CE37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810721" w14:textId="04F30CDE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FB6F68" w14:textId="13146F02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EDAA45" w14:textId="40F3AABB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A9E977" w14:textId="4606A28C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6E503F" w14:textId="3AC45A2F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096ECF" w14:textId="2354BDE9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ECC095" w14:textId="5E6A3058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A4F59C" w14:textId="29F472C9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6F4793" w14:textId="4CCC1BFB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19AD72" w14:textId="1A3A717E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1F9621" w14:textId="35C31778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CF2DCE" w14:textId="6F7BAAFA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1D0C0F" w14:textId="2370FAE5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645538" w14:textId="3D6007AE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2620E8" w14:textId="0D3684CE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</w:tr>
      <w:tr w:rsidR="00B03A36" w:rsidRPr="00B03A36" w14:paraId="1BCE7271" w14:textId="77777777" w:rsidTr="00031520">
        <w:trPr>
          <w:trHeight w:hRule="exact" w:val="397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2D3F44" w14:textId="77777777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20"/>
                <w:szCs w:val="20"/>
              </w:rPr>
            </w:pPr>
            <w:r w:rsidRPr="00B03A36">
              <w:rPr>
                <w:rFonts w:eastAsia="Yu Gothic"/>
                <w:sz w:val="20"/>
                <w:szCs w:val="20"/>
              </w:rPr>
              <w:t>QMI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E0C42E" w14:textId="13310DF1" w:rsidR="00031520" w:rsidRPr="00B03A36" w:rsidRDefault="00031520" w:rsidP="00031520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D3068F" w14:textId="39C313FC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 xml:space="preserve">　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AF5A5D" w14:textId="0D6D8B16" w:rsidR="00031520" w:rsidRPr="00B03A36" w:rsidRDefault="00031520" w:rsidP="00031520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2A8763" w14:textId="70C8437C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 xml:space="preserve">　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98C67E" w14:textId="08B4ACC3" w:rsidR="00031520" w:rsidRPr="00B03A36" w:rsidRDefault="00031520" w:rsidP="00031520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03AE69" w14:textId="3CFC7693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 xml:space="preserve">　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46B56E" w14:textId="745BD53C" w:rsidR="00031520" w:rsidRPr="00B03A36" w:rsidRDefault="00031520" w:rsidP="00031520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AB1B26" w14:textId="47788793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 xml:space="preserve">　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3D40A5" w14:textId="760A93FB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E5CA7E" w14:textId="280EADD2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960CD5" w14:textId="3C8B7C95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76FEAC" w14:textId="348D153D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150EA2" w14:textId="47E2C443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DF4A52" w14:textId="72F90BFB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331429" w14:textId="5416FA82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996A13" w14:textId="47500E98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871412" w14:textId="4C22E018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19E714" w14:textId="07C6A9C1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C2E3E1" w14:textId="042BA011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ACDAA5" w14:textId="0C36F4B1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4CD6B8" w14:textId="00692A20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D5FE2E" w14:textId="53B1ECF3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84DA10" w14:textId="71EC1158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AE9039" w14:textId="3E80CB0B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DFB093" w14:textId="3662F13B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85D764" w14:textId="384B1B92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A4BE98" w14:textId="0CAF5EAD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308796" w14:textId="476D87FE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</w:tr>
      <w:tr w:rsidR="00B03A36" w:rsidRPr="00B03A36" w14:paraId="5AF320B1" w14:textId="77777777" w:rsidTr="00031520">
        <w:trPr>
          <w:trHeight w:hRule="exact" w:val="397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0910B9" w14:textId="77777777" w:rsidR="00031520" w:rsidRPr="00B03A36" w:rsidRDefault="00031520" w:rsidP="00031520">
            <w:pPr>
              <w:adjustRightInd w:val="0"/>
              <w:snapToGrid w:val="0"/>
              <w:ind w:firstLineChars="50" w:firstLine="100"/>
              <w:rPr>
                <w:rFonts w:eastAsia="Yu Gothic"/>
                <w:sz w:val="20"/>
                <w:szCs w:val="20"/>
              </w:rPr>
            </w:pPr>
            <w:r w:rsidRPr="00B03A36">
              <w:rPr>
                <w:rFonts w:eastAsia="Yu Gothic"/>
                <w:sz w:val="20"/>
                <w:szCs w:val="20"/>
              </w:rPr>
              <w:t>Full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D36179" w14:textId="660A3709" w:rsidR="00031520" w:rsidRPr="00B03A36" w:rsidRDefault="00031520" w:rsidP="00031520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>.497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4F37BF" w14:textId="3F42F920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1A7D98" w14:textId="72594572" w:rsidR="00031520" w:rsidRPr="00B03A36" w:rsidRDefault="00031520" w:rsidP="00031520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>.312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50F694" w14:textId="13D15442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1054BE" w14:textId="16327F40" w:rsidR="00031520" w:rsidRPr="00B03A36" w:rsidRDefault="00031520" w:rsidP="00031520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>.535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8FFA14" w14:textId="3A388CA1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79B13F" w14:textId="5AE26EAA" w:rsidR="00031520" w:rsidRPr="00B03A36" w:rsidRDefault="00031520" w:rsidP="00031520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>.262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91B1E0" w14:textId="44E3FBC6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61BF1B" w14:textId="77C3430D" w:rsidR="00031520" w:rsidRPr="00B03A36" w:rsidRDefault="00031520" w:rsidP="00031520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>.281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ED5BC1" w14:textId="54C1214F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E5D8FF" w14:textId="65A078D4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C29F55" w14:textId="66B4F27C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673A8C" w14:textId="6CEE1CFE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3DEF50" w14:textId="41E35D29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12C3D3" w14:textId="3C8BAD7F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EF67D8" w14:textId="6B1E0B2C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6F9C6A" w14:textId="5694C853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D06B45" w14:textId="416ECF64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B00AF7" w14:textId="347FD70A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A1517C" w14:textId="0F3F4A54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C00540" w14:textId="1D1B3A7B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961DD2" w14:textId="522D31B3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02FC9E" w14:textId="4E074879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A23901" w14:textId="6E25F165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719BBA" w14:textId="6CF18F8B" w:rsidR="00031520" w:rsidRPr="00B03A36" w:rsidRDefault="00031520" w:rsidP="00031520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700989" w14:textId="09ECF4D2" w:rsidR="00031520" w:rsidRPr="00B03A36" w:rsidRDefault="00031520" w:rsidP="00031520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2A93E0" w14:textId="5006F15E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77E0AC" w14:textId="3623BB1C" w:rsidR="00031520" w:rsidRPr="00B03A36" w:rsidRDefault="00031520" w:rsidP="00031520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</w:tr>
      <w:tr w:rsidR="00B03A36" w:rsidRPr="00B03A36" w14:paraId="3023F98B" w14:textId="77777777" w:rsidTr="00031520">
        <w:trPr>
          <w:trHeight w:hRule="exact" w:val="397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3A09F5" w14:textId="77777777" w:rsidR="00031520" w:rsidRPr="00B03A36" w:rsidRDefault="00031520" w:rsidP="00031520">
            <w:pPr>
              <w:adjustRightInd w:val="0"/>
              <w:snapToGrid w:val="0"/>
              <w:ind w:firstLineChars="50" w:firstLine="100"/>
              <w:rPr>
                <w:rFonts w:eastAsia="Yu Gothic"/>
                <w:sz w:val="20"/>
                <w:szCs w:val="20"/>
              </w:rPr>
            </w:pPr>
            <w:r w:rsidRPr="00B03A36">
              <w:rPr>
                <w:rFonts w:eastAsia="Yu Gothic"/>
                <w:sz w:val="20"/>
                <w:szCs w:val="20"/>
              </w:rPr>
              <w:t>Visual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9CC5D0" w14:textId="605594FB" w:rsidR="00031520" w:rsidRPr="00B03A36" w:rsidRDefault="00031520" w:rsidP="00031520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>.477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5D6CD1" w14:textId="38D83776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2466DD" w14:textId="49FB5AD9" w:rsidR="00031520" w:rsidRPr="00B03A36" w:rsidRDefault="00031520" w:rsidP="00031520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>.610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8B1D6C" w14:textId="02B51B6E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F4C313" w14:textId="43CA40C0" w:rsidR="00031520" w:rsidRPr="00B03A36" w:rsidRDefault="00031520" w:rsidP="00031520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>.214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ECA011" w14:textId="71643B79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C5A93A" w14:textId="2048284D" w:rsidR="00031520" w:rsidRPr="00B03A36" w:rsidRDefault="00031520" w:rsidP="00031520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>.292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FA1C6C" w14:textId="02603BFF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210292" w14:textId="791BE2B3" w:rsidR="00031520" w:rsidRPr="00B03A36" w:rsidRDefault="00031520" w:rsidP="00031520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>.218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6C82BD" w14:textId="29ACA411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E0757D" w14:textId="4EBC0FE7" w:rsidR="00031520" w:rsidRPr="00B03A36" w:rsidRDefault="00031520" w:rsidP="00031520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>.470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07F461" w14:textId="60AD4792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372161" w14:textId="6DD9EF28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084EB2" w14:textId="3747C295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BFCEF0" w14:textId="4D9D9942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72C9F1" w14:textId="46317673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BA0D07" w14:textId="15C235FB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927D4B" w14:textId="7714C49D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DD5F1D" w14:textId="7258B110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96D691" w14:textId="05E66292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B25C41" w14:textId="70E218BB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8A12E4" w14:textId="04F79804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03702B" w14:textId="048EF1BF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F31C6D" w14:textId="050C63E7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9676B5" w14:textId="7A7F1839" w:rsidR="00031520" w:rsidRPr="00B03A36" w:rsidRDefault="00031520" w:rsidP="00031520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54FA5D" w14:textId="0C6B9424" w:rsidR="00031520" w:rsidRPr="00B03A36" w:rsidRDefault="00031520" w:rsidP="00031520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1577F6" w14:textId="615705EC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A7D85B" w14:textId="0DAC005C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</w:tr>
      <w:tr w:rsidR="00B03A36" w:rsidRPr="00B03A36" w14:paraId="768732CF" w14:textId="77777777" w:rsidTr="00031520">
        <w:trPr>
          <w:trHeight w:hRule="exact" w:val="397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292535" w14:textId="77777777" w:rsidR="00031520" w:rsidRPr="00B03A36" w:rsidRDefault="00031520" w:rsidP="00031520">
            <w:pPr>
              <w:adjustRightInd w:val="0"/>
              <w:snapToGrid w:val="0"/>
              <w:ind w:firstLineChars="50" w:firstLine="100"/>
              <w:rPr>
                <w:rFonts w:eastAsia="Yu Gothic"/>
                <w:sz w:val="20"/>
                <w:szCs w:val="20"/>
              </w:rPr>
            </w:pPr>
            <w:r w:rsidRPr="00B03A36">
              <w:rPr>
                <w:rFonts w:eastAsia="Yu Gothic"/>
                <w:sz w:val="20"/>
                <w:szCs w:val="20"/>
              </w:rPr>
              <w:t>Auditory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8548AF" w14:textId="3E794A85" w:rsidR="00031520" w:rsidRPr="00B03A36" w:rsidRDefault="00031520" w:rsidP="00031520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>.286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4220BD" w14:textId="20C54682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EED139" w14:textId="5B269E8C" w:rsidR="00031520" w:rsidRPr="00B03A36" w:rsidRDefault="00031520" w:rsidP="00031520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>.023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DD3407" w14:textId="7223D3B9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 xml:space="preserve">　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21AC7C" w14:textId="7F824DB4" w:rsidR="00031520" w:rsidRPr="00B03A36" w:rsidRDefault="00031520" w:rsidP="00031520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>.457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E2F6DF" w14:textId="28737DAA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25C385" w14:textId="6CE2DE98" w:rsidR="00031520" w:rsidRPr="00B03A36" w:rsidRDefault="00031520" w:rsidP="00031520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>.106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CA9E7C" w14:textId="6295F209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 xml:space="preserve">　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2EB45E" w14:textId="350DE2E3" w:rsidR="00031520" w:rsidRPr="00B03A36" w:rsidRDefault="00031520" w:rsidP="00031520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>.215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CA5243" w14:textId="7432CCC2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C2C58F" w14:textId="384DCD47" w:rsidR="00031520" w:rsidRPr="00B03A36" w:rsidRDefault="00031520" w:rsidP="00031520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>.755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21C408" w14:textId="05A50DCE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6A52E1" w14:textId="6FA63843" w:rsidR="00031520" w:rsidRPr="00B03A36" w:rsidRDefault="00031520" w:rsidP="00031520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>.260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FA51C3" w14:textId="07BC35E7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1F7F62" w14:textId="0FC93A6E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668867" w14:textId="063A0394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8B9AED" w14:textId="1658F1D0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C374B0" w14:textId="053EA641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606C63" w14:textId="7D20C507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2AF3BE" w14:textId="6FB34014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D5C1CC" w14:textId="1A6C68D8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78A006" w14:textId="0AA2CE99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9FFC31" w14:textId="00A4D70C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9AC0DE" w14:textId="307357F2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E5A8B0" w14:textId="60EB97DA" w:rsidR="00031520" w:rsidRPr="00B03A36" w:rsidRDefault="00031520" w:rsidP="00031520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854FF0" w14:textId="70DA9C1F" w:rsidR="00031520" w:rsidRPr="00B03A36" w:rsidRDefault="00031520" w:rsidP="00031520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588885" w14:textId="192B81C6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7A4A75" w14:textId="6658F86C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</w:tr>
      <w:tr w:rsidR="00B03A36" w:rsidRPr="00B03A36" w14:paraId="13799D1D" w14:textId="77777777" w:rsidTr="00031520">
        <w:trPr>
          <w:trHeight w:hRule="exact" w:val="397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B513E7" w14:textId="77777777" w:rsidR="00031520" w:rsidRPr="00B03A36" w:rsidRDefault="00031520" w:rsidP="00031520">
            <w:pPr>
              <w:adjustRightInd w:val="0"/>
              <w:snapToGrid w:val="0"/>
              <w:ind w:firstLineChars="50" w:firstLine="100"/>
              <w:rPr>
                <w:rFonts w:eastAsia="Yu Gothic"/>
                <w:sz w:val="20"/>
                <w:szCs w:val="20"/>
              </w:rPr>
            </w:pPr>
            <w:r w:rsidRPr="00B03A36">
              <w:rPr>
                <w:rFonts w:eastAsia="Yu Gothic"/>
                <w:sz w:val="20"/>
                <w:szCs w:val="20"/>
              </w:rPr>
              <w:t>Cutaneous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C9638E" w14:textId="261B77AC" w:rsidR="00031520" w:rsidRPr="00B03A36" w:rsidRDefault="00031520" w:rsidP="00031520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>.365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FD01DF" w14:textId="29A6F1E0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3DA633" w14:textId="21F3C63B" w:rsidR="00031520" w:rsidRPr="00B03A36" w:rsidRDefault="00031520" w:rsidP="00031520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>.220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1DB25F" w14:textId="04B67EE9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5090B2" w14:textId="7AF603E4" w:rsidR="00031520" w:rsidRPr="00B03A36" w:rsidRDefault="00031520" w:rsidP="00031520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>.414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CBE09E" w14:textId="6256F112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74F314" w14:textId="75BBF8C2" w:rsidR="00031520" w:rsidRPr="00B03A36" w:rsidRDefault="00031520" w:rsidP="00031520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>.188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9E0C79" w14:textId="756796C9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515F5E" w14:textId="73947835" w:rsidR="00031520" w:rsidRPr="00B03A36" w:rsidRDefault="00031520" w:rsidP="00031520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>.199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C451B8" w14:textId="6D90EE87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7FDF01" w14:textId="746B8D40" w:rsidR="00031520" w:rsidRPr="00B03A36" w:rsidRDefault="00031520" w:rsidP="00031520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>.809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9AF710" w14:textId="4CE37F82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050883" w14:textId="58240675" w:rsidR="00031520" w:rsidRPr="00B03A36" w:rsidRDefault="00031520" w:rsidP="00031520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>.306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24726A" w14:textId="3F942410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462AD8" w14:textId="5744927B" w:rsidR="00031520" w:rsidRPr="00B03A36" w:rsidRDefault="00031520" w:rsidP="00031520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>.606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E66E3F" w14:textId="2C27F7DB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202F31" w14:textId="33535C75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BF4F81" w14:textId="72CF9A7C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59E680" w14:textId="71A51EEE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EC7FC9" w14:textId="37E64693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EF2035" w14:textId="40A91178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B35117" w14:textId="4B183214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3AD645" w14:textId="6AB59732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3AD2BB" w14:textId="79F9AEBD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B33C94" w14:textId="04B77C3F" w:rsidR="00031520" w:rsidRPr="00B03A36" w:rsidRDefault="00031520" w:rsidP="00031520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 xml:space="preserve">　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27E24A" w14:textId="6B8A20E7" w:rsidR="00031520" w:rsidRPr="00B03A36" w:rsidRDefault="00031520" w:rsidP="00031520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 xml:space="preserve">　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2119A3" w14:textId="59FB2402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E1334C" w14:textId="50E5C09A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</w:tr>
      <w:tr w:rsidR="00B03A36" w:rsidRPr="00B03A36" w14:paraId="0EEE541D" w14:textId="77777777" w:rsidTr="00031520">
        <w:trPr>
          <w:trHeight w:hRule="exact" w:val="397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8D2559" w14:textId="77777777" w:rsidR="00031520" w:rsidRPr="00B03A36" w:rsidRDefault="00031520" w:rsidP="00031520">
            <w:pPr>
              <w:adjustRightInd w:val="0"/>
              <w:snapToGrid w:val="0"/>
              <w:ind w:firstLineChars="50" w:firstLine="100"/>
              <w:rPr>
                <w:rFonts w:eastAsia="Yu Gothic"/>
                <w:sz w:val="20"/>
                <w:szCs w:val="20"/>
              </w:rPr>
            </w:pPr>
            <w:r w:rsidRPr="00B03A36">
              <w:rPr>
                <w:rFonts w:eastAsia="Yu Gothic"/>
                <w:sz w:val="20"/>
                <w:szCs w:val="20"/>
              </w:rPr>
              <w:t>Kinesthetic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DE8992" w14:textId="7AE4CCCE" w:rsidR="00031520" w:rsidRPr="00B03A36" w:rsidRDefault="00031520" w:rsidP="00031520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>.349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506F64" w14:textId="169B1FF0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CE48DC" w14:textId="1DEEEB37" w:rsidR="00031520" w:rsidRPr="00B03A36" w:rsidRDefault="00031520" w:rsidP="00031520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>.127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CE1197" w14:textId="46D1C776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859676" w14:textId="6F88AA03" w:rsidR="00031520" w:rsidRPr="00B03A36" w:rsidRDefault="00031520" w:rsidP="00031520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>.402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EA0715" w14:textId="3991EA60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1E7EC8" w14:textId="02C35E98" w:rsidR="00031520" w:rsidRPr="00B03A36" w:rsidRDefault="00031520" w:rsidP="00031520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>.215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F28370" w14:textId="4710E5E5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A95626" w14:textId="1D8B1DB3" w:rsidR="00031520" w:rsidRPr="00B03A36" w:rsidRDefault="00031520" w:rsidP="00031520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>.228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5AD04F" w14:textId="61C3055C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F6651B" w14:textId="5183EF72" w:rsidR="00031520" w:rsidRPr="00B03A36" w:rsidRDefault="00031520" w:rsidP="00031520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>.812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9180C5" w14:textId="1FD8E505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05D5BD" w14:textId="6DF6258F" w:rsidR="00031520" w:rsidRPr="00B03A36" w:rsidRDefault="00031520" w:rsidP="00031520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>.282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E59B23" w14:textId="3B352718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7D61A3" w14:textId="33607634" w:rsidR="00031520" w:rsidRPr="00B03A36" w:rsidRDefault="00031520" w:rsidP="00031520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>.618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176E7A" w14:textId="15A52D9B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F60401" w14:textId="5410E36E" w:rsidR="00031520" w:rsidRPr="00B03A36" w:rsidRDefault="00031520" w:rsidP="00031520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>.600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04715A" w14:textId="2880C129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7D857A" w14:textId="191EFD99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7675DB" w14:textId="203799C7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9438EA" w14:textId="47950DA3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582122" w14:textId="6FB3028D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FBCAB3" w14:textId="600586A3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9C1B74" w14:textId="76759D11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D616AA" w14:textId="39FE0E39" w:rsidR="00031520" w:rsidRPr="00B03A36" w:rsidRDefault="00031520" w:rsidP="00031520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 xml:space="preserve">　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307CAF" w14:textId="28BC47F9" w:rsidR="00031520" w:rsidRPr="00B03A36" w:rsidRDefault="00031520" w:rsidP="00031520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 xml:space="preserve">　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2C020A" w14:textId="3127B712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5729E0" w14:textId="2F0FC5BA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</w:tr>
      <w:tr w:rsidR="00B03A36" w:rsidRPr="00B03A36" w14:paraId="2BE48DCD" w14:textId="77777777" w:rsidTr="00031520">
        <w:trPr>
          <w:trHeight w:hRule="exact" w:val="397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1D98ED" w14:textId="77777777" w:rsidR="00031520" w:rsidRPr="00B03A36" w:rsidRDefault="00031520" w:rsidP="00031520">
            <w:pPr>
              <w:adjustRightInd w:val="0"/>
              <w:snapToGrid w:val="0"/>
              <w:ind w:firstLineChars="50" w:firstLine="100"/>
              <w:rPr>
                <w:rFonts w:eastAsia="Yu Gothic"/>
                <w:sz w:val="20"/>
                <w:szCs w:val="20"/>
              </w:rPr>
            </w:pPr>
            <w:r w:rsidRPr="00B03A36">
              <w:rPr>
                <w:rFonts w:eastAsia="Yu Gothic"/>
                <w:sz w:val="20"/>
                <w:szCs w:val="20"/>
              </w:rPr>
              <w:t>Gustatory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80A55F" w14:textId="611EF07E" w:rsidR="00031520" w:rsidRPr="00B03A36" w:rsidRDefault="00031520" w:rsidP="00031520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>.346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550F38" w14:textId="5477713D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35ABC9" w14:textId="087F27CF" w:rsidR="00031520" w:rsidRPr="00B03A36" w:rsidRDefault="00031520" w:rsidP="00031520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>.250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0C330E" w14:textId="1C3872AD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0F95A6" w14:textId="19F4BA71" w:rsidR="00031520" w:rsidRPr="00B03A36" w:rsidRDefault="00031520" w:rsidP="00031520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>.408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ECDAEB" w14:textId="32EF881C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974C80" w14:textId="413C19E8" w:rsidR="00031520" w:rsidRPr="00B03A36" w:rsidRDefault="00031520" w:rsidP="00031520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>.172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5EB041" w14:textId="495CCA9B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9C7AB8" w14:textId="26193F56" w:rsidR="00031520" w:rsidRPr="00B03A36" w:rsidRDefault="00031520" w:rsidP="00031520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>.141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1C94CD" w14:textId="51AAEFDF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85398A" w14:textId="62D22188" w:rsidR="00031520" w:rsidRPr="00B03A36" w:rsidRDefault="00031520" w:rsidP="00031520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>.839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FD3E67" w14:textId="3F2F2472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4F9A0E" w14:textId="29D71F81" w:rsidR="00031520" w:rsidRPr="00B03A36" w:rsidRDefault="00031520" w:rsidP="00031520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>.287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D60478" w14:textId="0917FC55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765353" w14:textId="19E9BD6D" w:rsidR="00031520" w:rsidRPr="00B03A36" w:rsidRDefault="00031520" w:rsidP="00031520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>.547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6767ED" w14:textId="33D1A89B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0AC198" w14:textId="1FB712EA" w:rsidR="00031520" w:rsidRPr="00B03A36" w:rsidRDefault="00031520" w:rsidP="00031520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>.640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B1BD88" w14:textId="1205A0CA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C0F806" w14:textId="06E84FD3" w:rsidR="00031520" w:rsidRPr="00B03A36" w:rsidRDefault="00031520" w:rsidP="00031520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>.610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F7F46B" w14:textId="6CF12197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6878A0" w14:textId="6D09C90A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E85E1A" w14:textId="635917BF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6EEC55" w14:textId="1340CD45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6D271C" w14:textId="4539488C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8239C9" w14:textId="5A94D378" w:rsidR="00031520" w:rsidRPr="00B03A36" w:rsidRDefault="00031520" w:rsidP="00031520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 xml:space="preserve">　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EF9AFB" w14:textId="78A5D0EB" w:rsidR="00031520" w:rsidRPr="00B03A36" w:rsidRDefault="00031520" w:rsidP="00031520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 xml:space="preserve">　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194330" w14:textId="13D2169E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333E29" w14:textId="7312BAD1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</w:tr>
      <w:tr w:rsidR="00B03A36" w:rsidRPr="00B03A36" w14:paraId="4F7372F2" w14:textId="77777777" w:rsidTr="00031520">
        <w:trPr>
          <w:trHeight w:hRule="exact" w:val="397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20C251" w14:textId="77777777" w:rsidR="00031520" w:rsidRPr="00B03A36" w:rsidRDefault="00031520" w:rsidP="00031520">
            <w:pPr>
              <w:adjustRightInd w:val="0"/>
              <w:snapToGrid w:val="0"/>
              <w:ind w:firstLineChars="50" w:firstLine="100"/>
              <w:rPr>
                <w:rFonts w:eastAsia="Yu Gothic"/>
                <w:sz w:val="20"/>
                <w:szCs w:val="20"/>
              </w:rPr>
            </w:pPr>
            <w:r w:rsidRPr="00B03A36">
              <w:rPr>
                <w:rFonts w:eastAsia="Yu Gothic"/>
                <w:sz w:val="20"/>
                <w:szCs w:val="20"/>
              </w:rPr>
              <w:t>Olfactory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CB9D41" w14:textId="7E073D7B" w:rsidR="00031520" w:rsidRPr="00B03A36" w:rsidRDefault="00031520" w:rsidP="00031520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>.448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5C9BF4" w14:textId="6F12EC4B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D7DB93" w14:textId="4E95BC93" w:rsidR="00031520" w:rsidRPr="00B03A36" w:rsidRDefault="00031520" w:rsidP="00031520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>.248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0F5AA9" w14:textId="28D4C611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15F172" w14:textId="14B1358A" w:rsidR="00031520" w:rsidRPr="00B03A36" w:rsidRDefault="00031520" w:rsidP="00031520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>.506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DC530B" w14:textId="084FF376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6AA26A" w14:textId="5146ED5D" w:rsidR="00031520" w:rsidRPr="00B03A36" w:rsidRDefault="00031520" w:rsidP="00031520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>.208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E5990B" w14:textId="71B1BF84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2D215A" w14:textId="4E9764D2" w:rsidR="00031520" w:rsidRPr="00B03A36" w:rsidRDefault="00031520" w:rsidP="00031520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>.290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6531D1" w14:textId="21FB0954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34FAA4" w14:textId="77EA6BA6" w:rsidR="00031520" w:rsidRPr="00B03A36" w:rsidRDefault="00031520" w:rsidP="00031520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>.761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8025A5" w14:textId="20BD379B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30EA08" w14:textId="3B633AC3" w:rsidR="00031520" w:rsidRPr="00B03A36" w:rsidRDefault="00031520" w:rsidP="00031520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>.252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8F0C7F" w14:textId="5F26CC48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DF4AEF" w14:textId="03A2E496" w:rsidR="00031520" w:rsidRPr="00B03A36" w:rsidRDefault="00031520" w:rsidP="00031520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>.455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4ABB1E" w14:textId="6B363DDD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F95752" w14:textId="0CE82FB3" w:rsidR="00031520" w:rsidRPr="00B03A36" w:rsidRDefault="00031520" w:rsidP="00031520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>.566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97D46F" w14:textId="72C4AE07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BD7286" w14:textId="24313647" w:rsidR="00031520" w:rsidRPr="00B03A36" w:rsidRDefault="00031520" w:rsidP="00031520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>.523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DF7477" w14:textId="73B52175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83E7BF" w14:textId="2FA9FB00" w:rsidR="00031520" w:rsidRPr="00B03A36" w:rsidRDefault="00031520" w:rsidP="00031520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>.629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5E8785" w14:textId="0679D5CA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81B9D4" w14:textId="4F57A983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C2E2EB" w14:textId="6584EDF2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88103D" w14:textId="75832F4B" w:rsidR="00031520" w:rsidRPr="00B03A36" w:rsidRDefault="00031520" w:rsidP="00031520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 xml:space="preserve">　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E3B6DA" w14:textId="3AE0DB32" w:rsidR="00031520" w:rsidRPr="00B03A36" w:rsidRDefault="00031520" w:rsidP="00031520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 xml:space="preserve">　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EA6FA1" w14:textId="025A8C5C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C97AA8" w14:textId="070973FC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</w:tr>
      <w:tr w:rsidR="00B03A36" w:rsidRPr="00B03A36" w14:paraId="1905ED1B" w14:textId="77777777" w:rsidTr="00031520">
        <w:trPr>
          <w:trHeight w:hRule="exact" w:val="397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0D87AE" w14:textId="77777777" w:rsidR="00031520" w:rsidRPr="00B03A36" w:rsidRDefault="00031520" w:rsidP="00031520">
            <w:pPr>
              <w:adjustRightInd w:val="0"/>
              <w:snapToGrid w:val="0"/>
              <w:ind w:firstLineChars="50" w:firstLine="100"/>
              <w:rPr>
                <w:rFonts w:eastAsia="Yu Gothic"/>
                <w:sz w:val="20"/>
                <w:szCs w:val="20"/>
              </w:rPr>
            </w:pPr>
            <w:r w:rsidRPr="00B03A36">
              <w:rPr>
                <w:rFonts w:eastAsia="Yu Gothic"/>
                <w:sz w:val="20"/>
                <w:szCs w:val="20"/>
              </w:rPr>
              <w:t>Organic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1AE8E9" w14:textId="72AEED23" w:rsidR="00031520" w:rsidRPr="00B03A36" w:rsidRDefault="00031520" w:rsidP="00031520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>.350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663685" w14:textId="261129AE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465A2A" w14:textId="60CC602F" w:rsidR="00031520" w:rsidRPr="00B03A36" w:rsidRDefault="00031520" w:rsidP="00031520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>.212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FDF2E6" w14:textId="6A98BFA8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5C1BC6" w14:textId="19CFA844" w:rsidR="00031520" w:rsidRPr="00B03A36" w:rsidRDefault="00031520" w:rsidP="00031520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>.368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A259F1" w14:textId="44FEAA7C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613251" w14:textId="26DBD532" w:rsidR="00031520" w:rsidRPr="00B03A36" w:rsidRDefault="00031520" w:rsidP="00031520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>.207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D41701" w14:textId="2FE37278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836970" w14:textId="18CD781B" w:rsidR="00031520" w:rsidRPr="00B03A36" w:rsidRDefault="00031520" w:rsidP="00031520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>.189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70D2FE" w14:textId="2240FCDD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5B23ED" w14:textId="1917B364" w:rsidR="00031520" w:rsidRPr="00B03A36" w:rsidRDefault="00031520" w:rsidP="00031520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>.751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7E2A25" w14:textId="4FE86F27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238869" w14:textId="62BB2C9C" w:rsidR="00031520" w:rsidRPr="00B03A36" w:rsidRDefault="00031520" w:rsidP="00031520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>.220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34FC1D" w14:textId="60DE2B2F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B8A175" w14:textId="0E175DB1" w:rsidR="00031520" w:rsidRPr="00B03A36" w:rsidRDefault="00031520" w:rsidP="00031520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>.472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16AC78" w14:textId="7FB5E8E2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E33C73" w14:textId="172ED28A" w:rsidR="00031520" w:rsidRPr="00B03A36" w:rsidRDefault="00031520" w:rsidP="00031520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>.494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930535" w14:textId="6151507C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3B9ECA" w14:textId="43DDB938" w:rsidR="00031520" w:rsidRPr="00B03A36" w:rsidRDefault="00031520" w:rsidP="00031520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>.604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4791BD" w14:textId="1A93A4C9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AEB7C7" w14:textId="0DF9B1E6" w:rsidR="00031520" w:rsidRPr="00B03A36" w:rsidRDefault="00031520" w:rsidP="00031520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>.593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CD4F5F" w14:textId="5D680443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6AAF94" w14:textId="7A6AB9E0" w:rsidR="00031520" w:rsidRPr="00B03A36" w:rsidRDefault="00031520" w:rsidP="00031520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>.466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DE7FDA" w14:textId="505C16E5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DBCC27" w14:textId="7D42C55D" w:rsidR="00031520" w:rsidRPr="00B03A36" w:rsidRDefault="00031520" w:rsidP="00031520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 xml:space="preserve">　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33B4AE" w14:textId="12D4C15A" w:rsidR="00031520" w:rsidRPr="00B03A36" w:rsidRDefault="00031520" w:rsidP="00031520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 xml:space="preserve">　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A7601D" w14:textId="4850B2FD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1EF767" w14:textId="2E1E72C0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</w:tr>
      <w:tr w:rsidR="00B03A36" w:rsidRPr="00B03A36" w14:paraId="3A6AC107" w14:textId="77777777" w:rsidTr="00031520">
        <w:trPr>
          <w:trHeight w:hRule="exact" w:val="397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65F19D" w14:textId="77777777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20"/>
                <w:szCs w:val="20"/>
              </w:rPr>
            </w:pPr>
            <w:r w:rsidRPr="00B03A36">
              <w:rPr>
                <w:rFonts w:eastAsia="Yu Gothic"/>
                <w:sz w:val="20"/>
                <w:szCs w:val="20"/>
              </w:rPr>
              <w:t>VVQ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F2CE7B" w14:textId="2BAA4AB8" w:rsidR="00031520" w:rsidRPr="00B03A36" w:rsidRDefault="00031520" w:rsidP="00031520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E8123C" w14:textId="2E62B633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 xml:space="preserve">　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10618F" w14:textId="0E9EBC2C" w:rsidR="00031520" w:rsidRPr="00B03A36" w:rsidRDefault="00031520" w:rsidP="00031520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7B9C04" w14:textId="4095FA2C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 xml:space="preserve">　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1D22F7" w14:textId="4AE83538" w:rsidR="00031520" w:rsidRPr="00B03A36" w:rsidRDefault="00031520" w:rsidP="00031520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D32B94" w14:textId="6327431B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 xml:space="preserve">　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3BC267" w14:textId="4A0F4A3F" w:rsidR="00031520" w:rsidRPr="00B03A36" w:rsidRDefault="00031520" w:rsidP="00031520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9DCA00" w14:textId="67032BB0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 xml:space="preserve">　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5B4102" w14:textId="1C212DAB" w:rsidR="00031520" w:rsidRPr="00B03A36" w:rsidRDefault="00031520" w:rsidP="00031520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D9CFDA" w14:textId="52B51814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07CE24" w14:textId="30A70983" w:rsidR="00031520" w:rsidRPr="00B03A36" w:rsidRDefault="00031520" w:rsidP="00031520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7BFCCB" w14:textId="022282B8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 xml:space="preserve">　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9DB6AF" w14:textId="154DDCB4" w:rsidR="00031520" w:rsidRPr="00B03A36" w:rsidRDefault="00031520" w:rsidP="00031520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764798" w14:textId="36CC87E6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 xml:space="preserve">　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A55AE7" w14:textId="4156D792" w:rsidR="00031520" w:rsidRPr="00B03A36" w:rsidRDefault="00031520" w:rsidP="00031520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9D0ABC" w14:textId="6F803F5C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 xml:space="preserve">　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B1BEB1" w14:textId="25697039" w:rsidR="00031520" w:rsidRPr="00B03A36" w:rsidRDefault="00031520" w:rsidP="00031520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ED5175" w14:textId="6469455A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 xml:space="preserve">　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5AE872" w14:textId="67AF91B0" w:rsidR="00031520" w:rsidRPr="00B03A36" w:rsidRDefault="00031520" w:rsidP="00031520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942951" w14:textId="0324B6AE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 xml:space="preserve">　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01E257" w14:textId="17AC5047" w:rsidR="00031520" w:rsidRPr="00B03A36" w:rsidRDefault="00031520" w:rsidP="00031520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54FC40" w14:textId="660D5CCA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 xml:space="preserve">　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5DD227" w14:textId="04AE39C2" w:rsidR="00031520" w:rsidRPr="00B03A36" w:rsidRDefault="00031520" w:rsidP="00031520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541721" w14:textId="00D1F070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 xml:space="preserve">　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083B94" w14:textId="06DDA874" w:rsidR="00031520" w:rsidRPr="00B03A36" w:rsidRDefault="00031520" w:rsidP="00031520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 xml:space="preserve">　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E2A0DD" w14:textId="4E480C3D" w:rsidR="00031520" w:rsidRPr="00B03A36" w:rsidRDefault="00031520" w:rsidP="00031520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 xml:space="preserve">　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42211D" w14:textId="647ABCB3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FD45C8" w14:textId="22ECDB71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</w:tr>
      <w:tr w:rsidR="00B03A36" w:rsidRPr="00B03A36" w14:paraId="553B8C0F" w14:textId="77777777" w:rsidTr="00031520">
        <w:trPr>
          <w:trHeight w:hRule="exact" w:val="397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7C0C4D" w14:textId="77777777" w:rsidR="00031520" w:rsidRPr="00B03A36" w:rsidRDefault="00031520" w:rsidP="00031520">
            <w:pPr>
              <w:adjustRightInd w:val="0"/>
              <w:snapToGrid w:val="0"/>
              <w:ind w:firstLineChars="50" w:firstLine="100"/>
              <w:rPr>
                <w:rFonts w:eastAsia="Yu Gothic"/>
                <w:sz w:val="20"/>
                <w:szCs w:val="20"/>
              </w:rPr>
            </w:pPr>
            <w:r w:rsidRPr="00B03A36">
              <w:rPr>
                <w:rFonts w:eastAsia="Yu Gothic"/>
                <w:sz w:val="20"/>
                <w:szCs w:val="20"/>
              </w:rPr>
              <w:t>Verbalization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F0A8E3" w14:textId="539D59BD" w:rsidR="00031520" w:rsidRPr="00B03A36" w:rsidRDefault="00031520" w:rsidP="00031520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>.135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8BC7D0" w14:textId="51AE3133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7D24A6" w14:textId="49DE480A" w:rsidR="00031520" w:rsidRPr="00B03A36" w:rsidRDefault="00031520" w:rsidP="00031520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>.009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F39C9E" w14:textId="65A6B4B1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 xml:space="preserve">　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CC2899" w14:textId="03F0B682" w:rsidR="00031520" w:rsidRPr="00B03A36" w:rsidRDefault="00031520" w:rsidP="00031520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>.122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3E5AA9" w14:textId="52ADC238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28E096" w14:textId="0CCB908A" w:rsidR="00031520" w:rsidRPr="00B03A36" w:rsidRDefault="00031520" w:rsidP="00031520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>.081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3C9024" w14:textId="2F500509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 xml:space="preserve">　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729105" w14:textId="7DB28A77" w:rsidR="00031520" w:rsidRPr="00B03A36" w:rsidRDefault="00031520" w:rsidP="00031520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>.161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321B6D" w14:textId="7CE01305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52D753" w14:textId="4F35F5BD" w:rsidR="00031520" w:rsidRPr="00B03A36" w:rsidRDefault="00031520" w:rsidP="00031520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>.077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B63DF" w14:textId="6B64D06F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 xml:space="preserve">　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D317E3" w14:textId="45C5CEF9" w:rsidR="00031520" w:rsidRPr="00B03A36" w:rsidRDefault="00031520" w:rsidP="00031520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>-.007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4829F2" w14:textId="70516808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 xml:space="preserve">　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7DF184" w14:textId="69FD2FAE" w:rsidR="00031520" w:rsidRPr="00B03A36" w:rsidRDefault="00031520" w:rsidP="00031520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>.092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A75588" w14:textId="794D05CC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 xml:space="preserve">　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89108F" w14:textId="46BD0611" w:rsidR="00031520" w:rsidRPr="00B03A36" w:rsidRDefault="00031520" w:rsidP="00031520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>.025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4D02BC" w14:textId="4CD775A6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 xml:space="preserve">　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6EB664" w14:textId="41EEF7A0" w:rsidR="00031520" w:rsidRPr="00B03A36" w:rsidRDefault="00031520" w:rsidP="00031520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>.062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582132" w14:textId="664774BD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 xml:space="preserve">　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FE7991" w14:textId="33C4E8DC" w:rsidR="00031520" w:rsidRPr="00B03A36" w:rsidRDefault="00031520" w:rsidP="00031520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>.022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8A9A00" w14:textId="60E00BBD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 xml:space="preserve">　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42C22C" w14:textId="46D1EF10" w:rsidR="00031520" w:rsidRPr="00B03A36" w:rsidRDefault="00031520" w:rsidP="00031520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>.147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1FF975" w14:textId="1C79A088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B1F7CA" w14:textId="689273B3" w:rsidR="00031520" w:rsidRPr="00B03A36" w:rsidRDefault="00031520" w:rsidP="00031520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>.049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B7BC4A4" w14:textId="77777777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33B3A0" w14:textId="0B58458B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7ED845" w14:textId="00024A9D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</w:tr>
      <w:tr w:rsidR="00B03A36" w:rsidRPr="00B03A36" w14:paraId="61AC8C63" w14:textId="77777777" w:rsidTr="00031520">
        <w:trPr>
          <w:trHeight w:hRule="exact" w:val="397"/>
        </w:trPr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878EFBE" w14:textId="77777777" w:rsidR="00031520" w:rsidRPr="00B03A36" w:rsidRDefault="00031520" w:rsidP="00031520">
            <w:pPr>
              <w:adjustRightInd w:val="0"/>
              <w:snapToGrid w:val="0"/>
              <w:ind w:firstLineChars="50" w:firstLine="100"/>
              <w:rPr>
                <w:rFonts w:eastAsia="Yu Gothic"/>
                <w:sz w:val="20"/>
                <w:szCs w:val="20"/>
              </w:rPr>
            </w:pPr>
            <w:r w:rsidRPr="00B03A36">
              <w:rPr>
                <w:rFonts w:eastAsia="Yu Gothic"/>
                <w:sz w:val="20"/>
                <w:szCs w:val="20"/>
              </w:rPr>
              <w:t>Visualization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2923321" w14:textId="20B31A4B" w:rsidR="00031520" w:rsidRPr="00B03A36" w:rsidRDefault="00031520" w:rsidP="00031520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>.096</w:t>
            </w:r>
          </w:p>
        </w:tc>
        <w:tc>
          <w:tcPr>
            <w:tcW w:w="1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DC02A11" w14:textId="4E3ABA25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 xml:space="preserve">　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1AA70C" w14:textId="399CB20B" w:rsidR="00031520" w:rsidRPr="00B03A36" w:rsidRDefault="00031520" w:rsidP="00031520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>-.060</w:t>
            </w:r>
          </w:p>
        </w:tc>
        <w:tc>
          <w:tcPr>
            <w:tcW w:w="1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9872BCF" w14:textId="4FD0E782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 xml:space="preserve">　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1A883BD" w14:textId="02586E34" w:rsidR="00031520" w:rsidRPr="00B03A36" w:rsidRDefault="00031520" w:rsidP="00031520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>.114</w:t>
            </w: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8D28D7A" w14:textId="2ED6AC78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8A546C" w14:textId="212FD8B9" w:rsidR="00031520" w:rsidRPr="00B03A36" w:rsidRDefault="00031520" w:rsidP="00031520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>.055</w:t>
            </w: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5D55CAB" w14:textId="0293577E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 xml:space="preserve">　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550F71E" w14:textId="58F7372F" w:rsidR="00031520" w:rsidRPr="00B03A36" w:rsidRDefault="00031520" w:rsidP="00031520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>.156</w:t>
            </w: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E252DE3" w14:textId="502155B3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35E3E33" w14:textId="650291C3" w:rsidR="00031520" w:rsidRPr="00B03A36" w:rsidRDefault="00031520" w:rsidP="00031520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>.173</w:t>
            </w: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184F11C" w14:textId="1EF4FC4D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4229D0F" w14:textId="40E67E55" w:rsidR="00031520" w:rsidRPr="00B03A36" w:rsidRDefault="00031520" w:rsidP="00031520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>.066</w:t>
            </w: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EF012C7" w14:textId="5FF9448F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 xml:space="preserve">　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B0D3D53" w14:textId="2EBF3BC4" w:rsidR="00031520" w:rsidRPr="00B03A36" w:rsidRDefault="00031520" w:rsidP="00031520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>.120</w:t>
            </w: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5F67B9D" w14:textId="24C648B9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BF0DD12" w14:textId="76A02D9E" w:rsidR="00031520" w:rsidRPr="00B03A36" w:rsidRDefault="00031520" w:rsidP="00031520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>.122</w:t>
            </w:r>
          </w:p>
        </w:tc>
        <w:tc>
          <w:tcPr>
            <w:tcW w:w="1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25DEDBB" w14:textId="61774FD0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875F1E2" w14:textId="0F8D5C75" w:rsidR="00031520" w:rsidRPr="00B03A36" w:rsidRDefault="00031520" w:rsidP="00031520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>.122</w:t>
            </w:r>
          </w:p>
        </w:tc>
        <w:tc>
          <w:tcPr>
            <w:tcW w:w="1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FCD2180" w14:textId="27972857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B8B0066" w14:textId="518A84CB" w:rsidR="00031520" w:rsidRPr="00B03A36" w:rsidRDefault="00031520" w:rsidP="00031520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>.132</w:t>
            </w:r>
          </w:p>
        </w:tc>
        <w:tc>
          <w:tcPr>
            <w:tcW w:w="1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E9AF4CF" w14:textId="2AD086DB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9AEAC66" w14:textId="4B18C29C" w:rsidR="00031520" w:rsidRPr="00B03A36" w:rsidRDefault="00031520" w:rsidP="00031520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>.194</w:t>
            </w:r>
          </w:p>
        </w:tc>
        <w:tc>
          <w:tcPr>
            <w:tcW w:w="1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D18A0FE" w14:textId="51ACECFD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E5053E" w14:textId="64C17818" w:rsidR="00031520" w:rsidRPr="00B03A36" w:rsidRDefault="00031520" w:rsidP="00031520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>.135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106F49E" w14:textId="5AD75E00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2E303C1" w14:textId="40E358CC" w:rsidR="00031520" w:rsidRPr="00B03A36" w:rsidRDefault="00031520" w:rsidP="00031520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>.330</w:t>
            </w:r>
          </w:p>
        </w:tc>
        <w:tc>
          <w:tcPr>
            <w:tcW w:w="1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A13B8FC" w14:textId="5E34743E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>**</w:t>
            </w:r>
          </w:p>
        </w:tc>
      </w:tr>
    </w:tbl>
    <w:p w14:paraId="4A473506" w14:textId="6C56FE11" w:rsidR="00084D2C" w:rsidRPr="00B03A36" w:rsidRDefault="00084D2C" w:rsidP="00084D2C">
      <w:pPr>
        <w:adjustRightInd w:val="0"/>
        <w:snapToGrid w:val="0"/>
        <w:spacing w:line="480" w:lineRule="auto"/>
        <w:rPr>
          <w:szCs w:val="24"/>
        </w:rPr>
      </w:pPr>
      <w:r w:rsidRPr="00B03A36">
        <w:rPr>
          <w:szCs w:val="24"/>
        </w:rPr>
        <w:t xml:space="preserve"> </w:t>
      </w:r>
      <w:r w:rsidRPr="00B03A36">
        <w:rPr>
          <w:i/>
          <w:iCs/>
          <w:szCs w:val="24"/>
        </w:rPr>
        <w:t>Note</w:t>
      </w:r>
      <w:r w:rsidRPr="00B03A36">
        <w:rPr>
          <w:szCs w:val="24"/>
        </w:rPr>
        <w:t xml:space="preserve">. ** </w:t>
      </w:r>
      <w:r w:rsidRPr="00B03A36">
        <w:rPr>
          <w:i/>
          <w:iCs/>
          <w:szCs w:val="24"/>
        </w:rPr>
        <w:t>p</w:t>
      </w:r>
      <w:r w:rsidRPr="00B03A36">
        <w:rPr>
          <w:szCs w:val="24"/>
        </w:rPr>
        <w:t xml:space="preserve"> &lt; .01, * </w:t>
      </w:r>
      <w:r w:rsidRPr="00B03A36">
        <w:rPr>
          <w:i/>
          <w:iCs/>
          <w:szCs w:val="24"/>
        </w:rPr>
        <w:t>p</w:t>
      </w:r>
      <w:r w:rsidRPr="00B03A36">
        <w:rPr>
          <w:szCs w:val="24"/>
        </w:rPr>
        <w:t xml:space="preserve"> &lt; .05</w:t>
      </w:r>
    </w:p>
    <w:p w14:paraId="67C9D7AB" w14:textId="49862A0D" w:rsidR="00084D2C" w:rsidRPr="00B03A36" w:rsidRDefault="00084D2C" w:rsidP="00031520">
      <w:pPr>
        <w:adjustRightInd w:val="0"/>
        <w:snapToGrid w:val="0"/>
        <w:spacing w:after="0" w:line="480" w:lineRule="auto"/>
        <w:rPr>
          <w:szCs w:val="24"/>
        </w:rPr>
      </w:pPr>
      <w:r w:rsidRPr="00B03A36">
        <w:rPr>
          <w:szCs w:val="24"/>
        </w:rPr>
        <w:br w:type="page"/>
      </w:r>
      <w:r w:rsidRPr="00B03A36">
        <w:rPr>
          <w:rFonts w:hint="eastAsia"/>
          <w:szCs w:val="24"/>
        </w:rPr>
        <w:lastRenderedPageBreak/>
        <w:t>S</w:t>
      </w:r>
      <w:r w:rsidRPr="00B03A36">
        <w:rPr>
          <w:szCs w:val="24"/>
        </w:rPr>
        <w:t>upplementary Table C3. Correlations among questionnaires in the control</w:t>
      </w:r>
      <w:r w:rsidR="00A809F0" w:rsidRPr="00B03A36">
        <w:rPr>
          <w:szCs w:val="24"/>
        </w:rPr>
        <w:t xml:space="preserve"> </w:t>
      </w:r>
      <w:r w:rsidR="004E08D8" w:rsidRPr="00B03A36">
        <w:rPr>
          <w:szCs w:val="24"/>
        </w:rPr>
        <w:t xml:space="preserve">group </w:t>
      </w:r>
      <w:r w:rsidR="00A809F0" w:rsidRPr="00B03A36">
        <w:rPr>
          <w:szCs w:val="24"/>
        </w:rPr>
        <w:t>without self-identification</w:t>
      </w:r>
      <w:r w:rsidRPr="00B03A36">
        <w:rPr>
          <w:szCs w:val="24"/>
        </w:rPr>
        <w:t>.</w:t>
      </w:r>
    </w:p>
    <w:tbl>
      <w:tblPr>
        <w:tblW w:w="5698" w:type="pct"/>
        <w:tblInd w:w="-993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18"/>
        <w:gridCol w:w="565"/>
        <w:gridCol w:w="422"/>
        <w:gridCol w:w="568"/>
        <w:gridCol w:w="422"/>
        <w:gridCol w:w="568"/>
        <w:gridCol w:w="427"/>
        <w:gridCol w:w="566"/>
        <w:gridCol w:w="427"/>
        <w:gridCol w:w="566"/>
        <w:gridCol w:w="427"/>
        <w:gridCol w:w="566"/>
        <w:gridCol w:w="427"/>
        <w:gridCol w:w="566"/>
        <w:gridCol w:w="427"/>
        <w:gridCol w:w="566"/>
        <w:gridCol w:w="427"/>
        <w:gridCol w:w="569"/>
        <w:gridCol w:w="423"/>
        <w:gridCol w:w="569"/>
        <w:gridCol w:w="423"/>
        <w:gridCol w:w="569"/>
        <w:gridCol w:w="423"/>
        <w:gridCol w:w="569"/>
        <w:gridCol w:w="420"/>
        <w:gridCol w:w="575"/>
        <w:gridCol w:w="436"/>
        <w:gridCol w:w="705"/>
        <w:gridCol w:w="417"/>
      </w:tblGrid>
      <w:tr w:rsidR="00B03A36" w:rsidRPr="00B03A36" w14:paraId="1BC53B3B" w14:textId="77777777" w:rsidTr="00031520">
        <w:trPr>
          <w:trHeight w:hRule="exact" w:val="397"/>
        </w:trPr>
        <w:tc>
          <w:tcPr>
            <w:tcW w:w="4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EAE091" w14:textId="77777777" w:rsidR="00031520" w:rsidRPr="00B03A36" w:rsidRDefault="00031520" w:rsidP="00810EBD">
            <w:pPr>
              <w:adjustRightInd w:val="0"/>
              <w:snapToGrid w:val="0"/>
              <w:rPr>
                <w:rFonts w:eastAsia="Yu Gothic"/>
                <w:sz w:val="20"/>
                <w:szCs w:val="20"/>
              </w:rPr>
            </w:pPr>
            <w:r w:rsidRPr="00B03A36">
              <w:rPr>
                <w:rFonts w:eastAsia="Yu Gothic"/>
                <w:sz w:val="20"/>
                <w:szCs w:val="20"/>
              </w:rPr>
              <w:t xml:space="preserve">　</w:t>
            </w:r>
          </w:p>
        </w:tc>
        <w:tc>
          <w:tcPr>
            <w:tcW w:w="1604" w:type="pct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B5E035" w14:textId="77777777" w:rsidR="00031520" w:rsidRPr="00B03A36" w:rsidRDefault="00031520" w:rsidP="00810EBD">
            <w:pPr>
              <w:adjustRightInd w:val="0"/>
              <w:snapToGrid w:val="0"/>
              <w:jc w:val="center"/>
              <w:rPr>
                <w:rFonts w:eastAsia="Yu Gothic"/>
                <w:sz w:val="20"/>
                <w:szCs w:val="20"/>
              </w:rPr>
            </w:pPr>
            <w:r w:rsidRPr="00B03A36">
              <w:rPr>
                <w:rFonts w:eastAsia="Yu Gothic"/>
                <w:sz w:val="20"/>
                <w:szCs w:val="20"/>
              </w:rPr>
              <w:t>VVIQ</w:t>
            </w:r>
          </w:p>
        </w:tc>
        <w:tc>
          <w:tcPr>
            <w:tcW w:w="2573" w:type="pct"/>
            <w:gridSpan w:val="1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C6740AC" w14:textId="77777777" w:rsidR="00031520" w:rsidRPr="00B03A36" w:rsidRDefault="00031520" w:rsidP="00810EBD">
            <w:pPr>
              <w:adjustRightInd w:val="0"/>
              <w:snapToGrid w:val="0"/>
              <w:jc w:val="center"/>
              <w:rPr>
                <w:rFonts w:eastAsia="Yu Gothic"/>
                <w:sz w:val="20"/>
                <w:szCs w:val="20"/>
              </w:rPr>
            </w:pPr>
            <w:r w:rsidRPr="00B03A36">
              <w:rPr>
                <w:rFonts w:eastAsia="Yu Gothic"/>
                <w:sz w:val="20"/>
                <w:szCs w:val="20"/>
              </w:rPr>
              <w:t>QMI</w:t>
            </w:r>
          </w:p>
        </w:tc>
        <w:tc>
          <w:tcPr>
            <w:tcW w:w="36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28E425" w14:textId="77777777" w:rsidR="00031520" w:rsidRPr="00B03A36" w:rsidRDefault="00031520" w:rsidP="00810EBD">
            <w:pPr>
              <w:adjustRightInd w:val="0"/>
              <w:snapToGrid w:val="0"/>
              <w:jc w:val="center"/>
              <w:rPr>
                <w:rFonts w:eastAsia="Yu Gothic"/>
                <w:sz w:val="20"/>
                <w:szCs w:val="20"/>
              </w:rPr>
            </w:pPr>
            <w:r w:rsidRPr="00B03A36">
              <w:rPr>
                <w:rFonts w:eastAsia="Yu Gothic"/>
                <w:sz w:val="20"/>
                <w:szCs w:val="20"/>
              </w:rPr>
              <w:t>VVQ</w:t>
            </w:r>
          </w:p>
        </w:tc>
      </w:tr>
      <w:tr w:rsidR="00B03A36" w:rsidRPr="00B03A36" w14:paraId="064672C1" w14:textId="77777777" w:rsidTr="00031520">
        <w:trPr>
          <w:trHeight w:hRule="exact" w:val="397"/>
        </w:trPr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87E0D76" w14:textId="77777777" w:rsidR="00031520" w:rsidRPr="00B03A36" w:rsidRDefault="00031520" w:rsidP="00810EBD">
            <w:pPr>
              <w:adjustRightInd w:val="0"/>
              <w:snapToGrid w:val="0"/>
              <w:rPr>
                <w:rFonts w:eastAsia="Yu Gothic"/>
                <w:sz w:val="20"/>
                <w:szCs w:val="20"/>
              </w:rPr>
            </w:pPr>
            <w:r w:rsidRPr="00B03A36">
              <w:rPr>
                <w:rFonts w:eastAsia="Yu Gothic"/>
                <w:sz w:val="20"/>
                <w:szCs w:val="20"/>
              </w:rPr>
              <w:t xml:space="preserve">　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6D76F91" w14:textId="77777777" w:rsidR="00031520" w:rsidRPr="00B03A36" w:rsidRDefault="00031520" w:rsidP="00810EBD">
            <w:pPr>
              <w:adjustRightInd w:val="0"/>
              <w:snapToGrid w:val="0"/>
              <w:jc w:val="center"/>
              <w:rPr>
                <w:rFonts w:eastAsia="Yu Gothic"/>
                <w:sz w:val="20"/>
                <w:szCs w:val="20"/>
              </w:rPr>
            </w:pPr>
            <w:r w:rsidRPr="00B03A36">
              <w:rPr>
                <w:rFonts w:eastAsia="Yu Gothic"/>
                <w:sz w:val="20"/>
                <w:szCs w:val="20"/>
              </w:rPr>
              <w:t>Full</w:t>
            </w:r>
          </w:p>
        </w:tc>
        <w:tc>
          <w:tcPr>
            <w:tcW w:w="1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DFBF5A" w14:textId="77777777" w:rsidR="00031520" w:rsidRPr="00B03A36" w:rsidRDefault="00031520" w:rsidP="00810EBD">
            <w:pPr>
              <w:adjustRightInd w:val="0"/>
              <w:snapToGrid w:val="0"/>
              <w:jc w:val="center"/>
              <w:rPr>
                <w:rFonts w:eastAsia="Yu Gothic"/>
                <w:sz w:val="20"/>
                <w:szCs w:val="20"/>
              </w:rPr>
            </w:pPr>
            <w:r w:rsidRPr="00B03A36">
              <w:rPr>
                <w:rFonts w:eastAsia="Yu Gothic"/>
                <w:sz w:val="20"/>
                <w:szCs w:val="20"/>
              </w:rPr>
              <w:t xml:space="preserve">　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FBCC9F1" w14:textId="77777777" w:rsidR="00031520" w:rsidRPr="00B03A36" w:rsidRDefault="00031520" w:rsidP="00810EBD">
            <w:pPr>
              <w:adjustRightInd w:val="0"/>
              <w:snapToGrid w:val="0"/>
              <w:jc w:val="center"/>
              <w:rPr>
                <w:rFonts w:eastAsia="Yu Gothic"/>
                <w:sz w:val="20"/>
                <w:szCs w:val="20"/>
              </w:rPr>
            </w:pPr>
            <w:r w:rsidRPr="00B03A36">
              <w:rPr>
                <w:rFonts w:eastAsia="Yu Gothic"/>
                <w:sz w:val="20"/>
                <w:szCs w:val="20"/>
              </w:rPr>
              <w:t>F1</w:t>
            </w:r>
          </w:p>
        </w:tc>
        <w:tc>
          <w:tcPr>
            <w:tcW w:w="1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89C121E" w14:textId="77777777" w:rsidR="00031520" w:rsidRPr="00B03A36" w:rsidRDefault="00031520" w:rsidP="00810EBD">
            <w:pPr>
              <w:adjustRightInd w:val="0"/>
              <w:snapToGrid w:val="0"/>
              <w:jc w:val="center"/>
              <w:rPr>
                <w:rFonts w:eastAsia="Yu Gothic"/>
                <w:sz w:val="20"/>
                <w:szCs w:val="20"/>
              </w:rPr>
            </w:pPr>
            <w:r w:rsidRPr="00B03A36">
              <w:rPr>
                <w:rFonts w:eastAsia="Yu Gothic"/>
                <w:sz w:val="20"/>
                <w:szCs w:val="20"/>
              </w:rPr>
              <w:t xml:space="preserve">　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66FF47F" w14:textId="77777777" w:rsidR="00031520" w:rsidRPr="00B03A36" w:rsidRDefault="00031520" w:rsidP="00810EBD">
            <w:pPr>
              <w:adjustRightInd w:val="0"/>
              <w:snapToGrid w:val="0"/>
              <w:jc w:val="center"/>
              <w:rPr>
                <w:rFonts w:eastAsia="Yu Gothic"/>
                <w:sz w:val="20"/>
                <w:szCs w:val="20"/>
              </w:rPr>
            </w:pPr>
            <w:r w:rsidRPr="00B03A36">
              <w:rPr>
                <w:rFonts w:eastAsia="Yu Gothic"/>
                <w:sz w:val="20"/>
                <w:szCs w:val="20"/>
              </w:rPr>
              <w:t>F2</w:t>
            </w: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037FAE" w14:textId="77777777" w:rsidR="00031520" w:rsidRPr="00B03A36" w:rsidRDefault="00031520" w:rsidP="00810EBD">
            <w:pPr>
              <w:adjustRightInd w:val="0"/>
              <w:snapToGrid w:val="0"/>
              <w:jc w:val="center"/>
              <w:rPr>
                <w:rFonts w:eastAsia="Yu Gothic"/>
                <w:sz w:val="20"/>
                <w:szCs w:val="20"/>
              </w:rPr>
            </w:pPr>
            <w:r w:rsidRPr="00B03A36">
              <w:rPr>
                <w:rFonts w:eastAsia="Yu Gothic"/>
                <w:sz w:val="20"/>
                <w:szCs w:val="20"/>
              </w:rPr>
              <w:t xml:space="preserve">　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146245B" w14:textId="77777777" w:rsidR="00031520" w:rsidRPr="00B03A36" w:rsidRDefault="00031520" w:rsidP="00810EBD">
            <w:pPr>
              <w:adjustRightInd w:val="0"/>
              <w:snapToGrid w:val="0"/>
              <w:jc w:val="center"/>
              <w:rPr>
                <w:rFonts w:eastAsia="Yu Gothic"/>
                <w:sz w:val="20"/>
                <w:szCs w:val="20"/>
              </w:rPr>
            </w:pPr>
            <w:r w:rsidRPr="00B03A36">
              <w:rPr>
                <w:rFonts w:eastAsia="Yu Gothic"/>
                <w:sz w:val="20"/>
                <w:szCs w:val="20"/>
              </w:rPr>
              <w:t>F3</w:t>
            </w: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AED9158" w14:textId="77777777" w:rsidR="00031520" w:rsidRPr="00B03A36" w:rsidRDefault="00031520" w:rsidP="00810EBD">
            <w:pPr>
              <w:adjustRightInd w:val="0"/>
              <w:snapToGrid w:val="0"/>
              <w:jc w:val="center"/>
              <w:rPr>
                <w:rFonts w:eastAsia="Yu Gothic"/>
                <w:sz w:val="20"/>
                <w:szCs w:val="20"/>
              </w:rPr>
            </w:pPr>
            <w:r w:rsidRPr="00B03A36">
              <w:rPr>
                <w:rFonts w:eastAsia="Yu Gothic"/>
                <w:sz w:val="20"/>
                <w:szCs w:val="20"/>
              </w:rPr>
              <w:t xml:space="preserve">　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6EDD874" w14:textId="77777777" w:rsidR="00031520" w:rsidRPr="00B03A36" w:rsidRDefault="00031520" w:rsidP="00810EBD">
            <w:pPr>
              <w:adjustRightInd w:val="0"/>
              <w:snapToGrid w:val="0"/>
              <w:jc w:val="center"/>
              <w:rPr>
                <w:rFonts w:eastAsia="Yu Gothic"/>
                <w:sz w:val="20"/>
                <w:szCs w:val="20"/>
              </w:rPr>
            </w:pPr>
            <w:r w:rsidRPr="00B03A36">
              <w:rPr>
                <w:rFonts w:eastAsia="Yu Gothic"/>
                <w:sz w:val="20"/>
                <w:szCs w:val="20"/>
              </w:rPr>
              <w:t>F4</w:t>
            </w: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D959ACD" w14:textId="77777777" w:rsidR="00031520" w:rsidRPr="00B03A36" w:rsidRDefault="00031520" w:rsidP="00810EBD">
            <w:pPr>
              <w:adjustRightInd w:val="0"/>
              <w:snapToGrid w:val="0"/>
              <w:jc w:val="center"/>
              <w:rPr>
                <w:rFonts w:eastAsia="Yu Gothic"/>
                <w:sz w:val="20"/>
                <w:szCs w:val="20"/>
              </w:rPr>
            </w:pPr>
            <w:r w:rsidRPr="00B03A36">
              <w:rPr>
                <w:rFonts w:eastAsia="Yu Gothic"/>
                <w:sz w:val="20"/>
                <w:szCs w:val="20"/>
              </w:rPr>
              <w:t xml:space="preserve">　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F60A14F" w14:textId="77777777" w:rsidR="00031520" w:rsidRPr="00B03A36" w:rsidRDefault="00031520" w:rsidP="00810EBD">
            <w:pPr>
              <w:adjustRightInd w:val="0"/>
              <w:snapToGrid w:val="0"/>
              <w:jc w:val="center"/>
              <w:rPr>
                <w:rFonts w:eastAsia="Yu Gothic"/>
                <w:sz w:val="20"/>
                <w:szCs w:val="20"/>
              </w:rPr>
            </w:pPr>
            <w:r w:rsidRPr="00B03A36">
              <w:rPr>
                <w:rFonts w:eastAsia="Yu Gothic"/>
                <w:sz w:val="20"/>
                <w:szCs w:val="20"/>
              </w:rPr>
              <w:t>Full</w:t>
            </w: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91930AF" w14:textId="77777777" w:rsidR="00031520" w:rsidRPr="00B03A36" w:rsidRDefault="00031520" w:rsidP="00810EBD">
            <w:pPr>
              <w:adjustRightInd w:val="0"/>
              <w:snapToGrid w:val="0"/>
              <w:jc w:val="center"/>
              <w:rPr>
                <w:rFonts w:eastAsia="Yu Gothic"/>
                <w:sz w:val="20"/>
                <w:szCs w:val="20"/>
              </w:rPr>
            </w:pPr>
            <w:r w:rsidRPr="00B03A36">
              <w:rPr>
                <w:rFonts w:eastAsia="Yu Gothic"/>
                <w:sz w:val="20"/>
                <w:szCs w:val="20"/>
              </w:rPr>
              <w:t xml:space="preserve">　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66D935F" w14:textId="77777777" w:rsidR="00031520" w:rsidRPr="00B03A36" w:rsidRDefault="00031520" w:rsidP="00810EBD">
            <w:pPr>
              <w:adjustRightInd w:val="0"/>
              <w:snapToGrid w:val="0"/>
              <w:jc w:val="center"/>
              <w:rPr>
                <w:rFonts w:eastAsia="Yu Gothic"/>
                <w:sz w:val="20"/>
                <w:szCs w:val="20"/>
              </w:rPr>
            </w:pPr>
            <w:r w:rsidRPr="00B03A36">
              <w:rPr>
                <w:rFonts w:eastAsia="Yu Gothic"/>
                <w:sz w:val="20"/>
                <w:szCs w:val="20"/>
              </w:rPr>
              <w:t>Vis.</w:t>
            </w: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4BB8FA3" w14:textId="77777777" w:rsidR="00031520" w:rsidRPr="00B03A36" w:rsidRDefault="00031520" w:rsidP="00810EBD">
            <w:pPr>
              <w:adjustRightInd w:val="0"/>
              <w:snapToGrid w:val="0"/>
              <w:jc w:val="center"/>
              <w:rPr>
                <w:rFonts w:eastAsia="Yu Gothic"/>
                <w:sz w:val="20"/>
                <w:szCs w:val="20"/>
              </w:rPr>
            </w:pPr>
            <w:r w:rsidRPr="00B03A36">
              <w:rPr>
                <w:rFonts w:eastAsia="Yu Gothic"/>
                <w:sz w:val="20"/>
                <w:szCs w:val="20"/>
              </w:rPr>
              <w:t xml:space="preserve">　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A8217CF" w14:textId="77777777" w:rsidR="00031520" w:rsidRPr="00B03A36" w:rsidRDefault="00031520" w:rsidP="00810EBD">
            <w:pPr>
              <w:adjustRightInd w:val="0"/>
              <w:snapToGrid w:val="0"/>
              <w:rPr>
                <w:rFonts w:eastAsia="Yu Gothic"/>
                <w:sz w:val="18"/>
                <w:szCs w:val="18"/>
              </w:rPr>
            </w:pPr>
            <w:r w:rsidRPr="00B03A36">
              <w:rPr>
                <w:rFonts w:eastAsia="Yu Gothic"/>
                <w:sz w:val="18"/>
                <w:szCs w:val="18"/>
              </w:rPr>
              <w:t>Aud.</w:t>
            </w: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BD857DB" w14:textId="77777777" w:rsidR="00031520" w:rsidRPr="00B03A36" w:rsidRDefault="00031520" w:rsidP="00810EBD">
            <w:pPr>
              <w:adjustRightInd w:val="0"/>
              <w:snapToGrid w:val="0"/>
              <w:jc w:val="center"/>
              <w:rPr>
                <w:rFonts w:eastAsia="Yu Gothic"/>
                <w:sz w:val="20"/>
                <w:szCs w:val="20"/>
              </w:rPr>
            </w:pPr>
            <w:r w:rsidRPr="00B03A36">
              <w:rPr>
                <w:rFonts w:eastAsia="Yu Gothic"/>
                <w:sz w:val="20"/>
                <w:szCs w:val="20"/>
              </w:rPr>
              <w:t xml:space="preserve">　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5AF6FE8" w14:textId="77777777" w:rsidR="00031520" w:rsidRPr="00B03A36" w:rsidRDefault="00031520" w:rsidP="00810EBD">
            <w:pPr>
              <w:adjustRightInd w:val="0"/>
              <w:snapToGrid w:val="0"/>
              <w:jc w:val="center"/>
              <w:rPr>
                <w:rFonts w:eastAsia="Yu Gothic"/>
                <w:sz w:val="20"/>
                <w:szCs w:val="20"/>
              </w:rPr>
            </w:pPr>
            <w:r w:rsidRPr="00B03A36">
              <w:rPr>
                <w:rFonts w:eastAsia="Yu Gothic"/>
                <w:sz w:val="20"/>
                <w:szCs w:val="20"/>
              </w:rPr>
              <w:t>Cut.</w:t>
            </w:r>
          </w:p>
        </w:tc>
        <w:tc>
          <w:tcPr>
            <w:tcW w:w="1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6650128" w14:textId="77777777" w:rsidR="00031520" w:rsidRPr="00B03A36" w:rsidRDefault="00031520" w:rsidP="00810EBD">
            <w:pPr>
              <w:adjustRightInd w:val="0"/>
              <w:snapToGrid w:val="0"/>
              <w:jc w:val="center"/>
              <w:rPr>
                <w:rFonts w:eastAsia="Yu Gothic"/>
                <w:sz w:val="20"/>
                <w:szCs w:val="20"/>
              </w:rPr>
            </w:pPr>
            <w:r w:rsidRPr="00B03A36">
              <w:rPr>
                <w:rFonts w:eastAsia="Yu Gothic"/>
                <w:sz w:val="20"/>
                <w:szCs w:val="20"/>
              </w:rPr>
              <w:t xml:space="preserve">　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BEA2842" w14:textId="77777777" w:rsidR="00031520" w:rsidRPr="00B03A36" w:rsidRDefault="00031520" w:rsidP="00810EBD">
            <w:pPr>
              <w:adjustRightInd w:val="0"/>
              <w:snapToGrid w:val="0"/>
              <w:jc w:val="center"/>
              <w:rPr>
                <w:rFonts w:eastAsia="Yu Gothic"/>
                <w:sz w:val="20"/>
                <w:szCs w:val="20"/>
              </w:rPr>
            </w:pPr>
            <w:r w:rsidRPr="00B03A36">
              <w:rPr>
                <w:rFonts w:eastAsia="Yu Gothic"/>
                <w:sz w:val="20"/>
                <w:szCs w:val="20"/>
              </w:rPr>
              <w:t>Kin.</w:t>
            </w:r>
          </w:p>
        </w:tc>
        <w:tc>
          <w:tcPr>
            <w:tcW w:w="1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11745D1" w14:textId="77777777" w:rsidR="00031520" w:rsidRPr="00B03A36" w:rsidRDefault="00031520" w:rsidP="00810EBD">
            <w:pPr>
              <w:adjustRightInd w:val="0"/>
              <w:snapToGrid w:val="0"/>
              <w:jc w:val="center"/>
              <w:rPr>
                <w:rFonts w:eastAsia="Yu Gothic"/>
                <w:sz w:val="20"/>
                <w:szCs w:val="20"/>
              </w:rPr>
            </w:pPr>
            <w:r w:rsidRPr="00B03A36">
              <w:rPr>
                <w:rFonts w:eastAsia="Yu Gothic"/>
                <w:sz w:val="20"/>
                <w:szCs w:val="20"/>
              </w:rPr>
              <w:t xml:space="preserve">　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4DE349A" w14:textId="77777777" w:rsidR="00031520" w:rsidRPr="00B03A36" w:rsidRDefault="00031520" w:rsidP="00810EBD">
            <w:pPr>
              <w:adjustRightInd w:val="0"/>
              <w:snapToGrid w:val="0"/>
              <w:jc w:val="center"/>
              <w:rPr>
                <w:rFonts w:eastAsia="Yu Gothic"/>
                <w:sz w:val="18"/>
                <w:szCs w:val="18"/>
              </w:rPr>
            </w:pPr>
            <w:r w:rsidRPr="00B03A36">
              <w:rPr>
                <w:rFonts w:eastAsia="Yu Gothic"/>
                <w:sz w:val="18"/>
                <w:szCs w:val="18"/>
              </w:rPr>
              <w:t>Gus.</w:t>
            </w:r>
          </w:p>
        </w:tc>
        <w:tc>
          <w:tcPr>
            <w:tcW w:w="1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B94AAF9" w14:textId="77777777" w:rsidR="00031520" w:rsidRPr="00B03A36" w:rsidRDefault="00031520" w:rsidP="00810EBD">
            <w:pPr>
              <w:adjustRightInd w:val="0"/>
              <w:snapToGrid w:val="0"/>
              <w:jc w:val="center"/>
              <w:rPr>
                <w:rFonts w:eastAsia="Yu Gothic"/>
                <w:sz w:val="20"/>
                <w:szCs w:val="20"/>
              </w:rPr>
            </w:pPr>
            <w:r w:rsidRPr="00B03A36">
              <w:rPr>
                <w:rFonts w:eastAsia="Yu Gothic"/>
                <w:sz w:val="20"/>
                <w:szCs w:val="20"/>
              </w:rPr>
              <w:t xml:space="preserve">　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16FE0B0" w14:textId="77777777" w:rsidR="00031520" w:rsidRPr="00B03A36" w:rsidRDefault="00031520" w:rsidP="00810EBD">
            <w:pPr>
              <w:adjustRightInd w:val="0"/>
              <w:snapToGrid w:val="0"/>
              <w:jc w:val="center"/>
              <w:rPr>
                <w:rFonts w:eastAsia="Yu Gothic"/>
                <w:sz w:val="20"/>
                <w:szCs w:val="20"/>
              </w:rPr>
            </w:pPr>
            <w:proofErr w:type="spellStart"/>
            <w:r w:rsidRPr="00B03A36">
              <w:rPr>
                <w:rFonts w:eastAsia="Yu Gothic"/>
                <w:sz w:val="20"/>
                <w:szCs w:val="20"/>
              </w:rPr>
              <w:t>Olf</w:t>
            </w:r>
            <w:proofErr w:type="spellEnd"/>
            <w:r w:rsidRPr="00B03A36">
              <w:rPr>
                <w:rFonts w:eastAsia="Yu Gothic"/>
                <w:sz w:val="20"/>
                <w:szCs w:val="20"/>
              </w:rPr>
              <w:t>.</w:t>
            </w:r>
          </w:p>
        </w:tc>
        <w:tc>
          <w:tcPr>
            <w:tcW w:w="1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C0B6554" w14:textId="77777777" w:rsidR="00031520" w:rsidRPr="00B03A36" w:rsidRDefault="00031520" w:rsidP="00810EBD">
            <w:pPr>
              <w:adjustRightInd w:val="0"/>
              <w:snapToGrid w:val="0"/>
              <w:jc w:val="center"/>
              <w:rPr>
                <w:rFonts w:eastAsia="Yu Gothic"/>
                <w:sz w:val="20"/>
                <w:szCs w:val="20"/>
              </w:rPr>
            </w:pPr>
            <w:r w:rsidRPr="00B03A36">
              <w:rPr>
                <w:rFonts w:eastAsia="Yu Gothic"/>
                <w:sz w:val="20"/>
                <w:szCs w:val="20"/>
              </w:rPr>
              <w:t xml:space="preserve">　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C3B137F" w14:textId="77777777" w:rsidR="00031520" w:rsidRPr="00B03A36" w:rsidRDefault="00031520" w:rsidP="00810EBD">
            <w:pPr>
              <w:adjustRightInd w:val="0"/>
              <w:snapToGrid w:val="0"/>
              <w:jc w:val="center"/>
              <w:rPr>
                <w:rFonts w:eastAsia="Yu Gothic"/>
                <w:sz w:val="20"/>
                <w:szCs w:val="20"/>
              </w:rPr>
            </w:pPr>
            <w:r w:rsidRPr="00B03A36">
              <w:rPr>
                <w:rFonts w:eastAsia="Yu Gothic"/>
                <w:sz w:val="20"/>
                <w:szCs w:val="20"/>
              </w:rPr>
              <w:t>Org.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167B51F" w14:textId="77777777" w:rsidR="00031520" w:rsidRPr="00B03A36" w:rsidRDefault="00031520" w:rsidP="00810EBD">
            <w:pPr>
              <w:adjustRightInd w:val="0"/>
              <w:snapToGrid w:val="0"/>
              <w:jc w:val="center"/>
              <w:rPr>
                <w:rFonts w:eastAsia="Yu Gothic"/>
                <w:sz w:val="20"/>
                <w:szCs w:val="20"/>
              </w:rPr>
            </w:pPr>
            <w:r w:rsidRPr="00B03A36">
              <w:rPr>
                <w:rFonts w:eastAsia="Yu Gothic"/>
                <w:sz w:val="20"/>
                <w:szCs w:val="20"/>
              </w:rPr>
              <w:t xml:space="preserve">　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29C32C4" w14:textId="77777777" w:rsidR="00031520" w:rsidRPr="00B03A36" w:rsidRDefault="00031520" w:rsidP="00810EBD">
            <w:pPr>
              <w:adjustRightInd w:val="0"/>
              <w:snapToGrid w:val="0"/>
              <w:jc w:val="center"/>
              <w:rPr>
                <w:rFonts w:eastAsia="Yu Gothic"/>
                <w:sz w:val="20"/>
                <w:szCs w:val="20"/>
              </w:rPr>
            </w:pPr>
            <w:r w:rsidRPr="00B03A36">
              <w:rPr>
                <w:rFonts w:eastAsia="Yu Gothic"/>
                <w:sz w:val="20"/>
                <w:szCs w:val="20"/>
              </w:rPr>
              <w:t>Verb.</w:t>
            </w:r>
          </w:p>
        </w:tc>
        <w:tc>
          <w:tcPr>
            <w:tcW w:w="1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D544E23" w14:textId="77777777" w:rsidR="00031520" w:rsidRPr="00B03A36" w:rsidRDefault="00031520" w:rsidP="00810EBD">
            <w:pPr>
              <w:adjustRightInd w:val="0"/>
              <w:snapToGrid w:val="0"/>
              <w:rPr>
                <w:rFonts w:eastAsia="Yu Gothic"/>
                <w:sz w:val="20"/>
                <w:szCs w:val="20"/>
              </w:rPr>
            </w:pPr>
          </w:p>
        </w:tc>
      </w:tr>
      <w:tr w:rsidR="00B03A36" w:rsidRPr="00B03A36" w14:paraId="2558B3ED" w14:textId="77777777" w:rsidTr="00031520">
        <w:trPr>
          <w:trHeight w:hRule="exact" w:val="397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AD0804" w14:textId="77777777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20"/>
                <w:szCs w:val="20"/>
              </w:rPr>
            </w:pPr>
            <w:r w:rsidRPr="00B03A36">
              <w:rPr>
                <w:rFonts w:eastAsia="Yu Gothic"/>
                <w:sz w:val="20"/>
                <w:szCs w:val="20"/>
              </w:rPr>
              <w:t>VVIQ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195A3F" w14:textId="5A0F7EEC" w:rsidR="00031520" w:rsidRPr="00B03A36" w:rsidRDefault="00031520" w:rsidP="00031520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A7DFBA" w14:textId="4D66A1EF" w:rsidR="00031520" w:rsidRPr="00B03A36" w:rsidRDefault="00031520" w:rsidP="00031520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3ECF4A" w14:textId="6183D3C5" w:rsidR="00031520" w:rsidRPr="00B03A36" w:rsidRDefault="00031520" w:rsidP="00031520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A3394C" w14:textId="150D8802" w:rsidR="00031520" w:rsidRPr="00B03A36" w:rsidRDefault="00031520" w:rsidP="00031520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DA1CB6" w14:textId="58C730B8" w:rsidR="00031520" w:rsidRPr="00B03A36" w:rsidRDefault="00031520" w:rsidP="00031520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8C2E95" w14:textId="0C31718F" w:rsidR="00031520" w:rsidRPr="00B03A36" w:rsidRDefault="00031520" w:rsidP="00031520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E3FA5F" w14:textId="6B2ECBAE" w:rsidR="00031520" w:rsidRPr="00B03A36" w:rsidRDefault="00031520" w:rsidP="00031520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08EC40" w14:textId="6A2AE761" w:rsidR="00031520" w:rsidRPr="00B03A36" w:rsidRDefault="00031520" w:rsidP="00031520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5C0FA4" w14:textId="67D7D0F3" w:rsidR="00031520" w:rsidRPr="00B03A36" w:rsidRDefault="00031520" w:rsidP="00031520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D0EFDB" w14:textId="5D3EA476" w:rsidR="00031520" w:rsidRPr="00B03A36" w:rsidRDefault="00031520" w:rsidP="00031520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8E5FE6" w14:textId="70881569" w:rsidR="00031520" w:rsidRPr="00B03A36" w:rsidRDefault="00031520" w:rsidP="00031520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01F55D" w14:textId="35533683" w:rsidR="00031520" w:rsidRPr="00B03A36" w:rsidRDefault="00031520" w:rsidP="00031520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2EBF88" w14:textId="5D8AD7B6" w:rsidR="00031520" w:rsidRPr="00B03A36" w:rsidRDefault="00031520" w:rsidP="00031520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76C0F0" w14:textId="4BF999B2" w:rsidR="00031520" w:rsidRPr="00B03A36" w:rsidRDefault="00031520" w:rsidP="00031520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D48CAE" w14:textId="6DBAAE17" w:rsidR="00031520" w:rsidRPr="00B03A36" w:rsidRDefault="00031520" w:rsidP="00031520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25D2B7" w14:textId="289B1B1D" w:rsidR="00031520" w:rsidRPr="00B03A36" w:rsidRDefault="00031520" w:rsidP="00031520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1198B7" w14:textId="077AB1AE" w:rsidR="00031520" w:rsidRPr="00B03A36" w:rsidRDefault="00031520" w:rsidP="00031520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1C5CFA" w14:textId="3D2FF246" w:rsidR="00031520" w:rsidRPr="00B03A36" w:rsidRDefault="00031520" w:rsidP="00031520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27BB03" w14:textId="663577F9" w:rsidR="00031520" w:rsidRPr="00B03A36" w:rsidRDefault="00031520" w:rsidP="00031520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3E33E9" w14:textId="712C1D3A" w:rsidR="00031520" w:rsidRPr="00B03A36" w:rsidRDefault="00031520" w:rsidP="00031520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5A58F9" w14:textId="373C845B" w:rsidR="00031520" w:rsidRPr="00B03A36" w:rsidRDefault="00031520" w:rsidP="00031520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140E70" w14:textId="66AA41B4" w:rsidR="00031520" w:rsidRPr="00B03A36" w:rsidRDefault="00031520" w:rsidP="00031520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7AD18E" w14:textId="320D10A1" w:rsidR="00031520" w:rsidRPr="00B03A36" w:rsidRDefault="00031520" w:rsidP="00031520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C5F999" w14:textId="520F9438" w:rsidR="00031520" w:rsidRPr="00B03A36" w:rsidRDefault="00031520" w:rsidP="00031520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052138" w14:textId="72EBFD57" w:rsidR="00031520" w:rsidRPr="00B03A36" w:rsidRDefault="00031520" w:rsidP="00031520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D85BDA" w14:textId="05F90455" w:rsidR="00031520" w:rsidRPr="00B03A36" w:rsidRDefault="00031520" w:rsidP="00031520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48935C" w14:textId="7B8B231C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4A101B" w14:textId="52EA647C" w:rsidR="00031520" w:rsidRPr="00B03A36" w:rsidRDefault="00031520" w:rsidP="00031520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</w:tr>
      <w:tr w:rsidR="00B03A36" w:rsidRPr="00B03A36" w14:paraId="62BB41E3" w14:textId="77777777" w:rsidTr="00031520">
        <w:trPr>
          <w:trHeight w:hRule="exact" w:val="397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FB55F3" w14:textId="77777777" w:rsidR="00031520" w:rsidRPr="00B03A36" w:rsidRDefault="00031520" w:rsidP="00031520">
            <w:pPr>
              <w:adjustRightInd w:val="0"/>
              <w:snapToGrid w:val="0"/>
              <w:ind w:firstLineChars="50" w:firstLine="100"/>
              <w:rPr>
                <w:rFonts w:eastAsia="Yu Gothic"/>
                <w:sz w:val="20"/>
                <w:szCs w:val="20"/>
              </w:rPr>
            </w:pPr>
            <w:r w:rsidRPr="00B03A36">
              <w:rPr>
                <w:rFonts w:eastAsia="Yu Gothic"/>
                <w:sz w:val="20"/>
                <w:szCs w:val="20"/>
              </w:rPr>
              <w:t>Full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1D36BB" w14:textId="4EDA5B9D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C9432F" w14:textId="640E95F9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230BBC" w14:textId="6F011D42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861BD7" w14:textId="74C1D840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E6DA35" w14:textId="3A6269C0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4DC13A" w14:textId="7E12B619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FA9AB9" w14:textId="0595B440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0E8994" w14:textId="75F3C402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C0D72C" w14:textId="3463CA74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0B75BF" w14:textId="74B3ABA4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B0F428" w14:textId="3C95FE12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937F38" w14:textId="0D2D17ED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845545" w14:textId="6DEE11AF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C80E50" w14:textId="0D138990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D9C92A" w14:textId="74AD12AA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070947" w14:textId="7C633C26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FBCB66" w14:textId="6A87ECE1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B6E364" w14:textId="7A846A86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3E5D47" w14:textId="688F776B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8D407D" w14:textId="0B60F8E7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EFD120" w14:textId="120E1C87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36B109" w14:textId="555C0FCA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327C36" w14:textId="0EA2FBA6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D40A91" w14:textId="22539F8C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A64CB1" w14:textId="4748E102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D9116B" w14:textId="0941B393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7E1E06" w14:textId="62E6E355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529217" w14:textId="4EAC1B48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</w:tr>
      <w:tr w:rsidR="00B03A36" w:rsidRPr="00B03A36" w14:paraId="7097FC82" w14:textId="77777777" w:rsidTr="00031520">
        <w:trPr>
          <w:trHeight w:hRule="exact" w:val="397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DB90E2" w14:textId="77777777" w:rsidR="00031520" w:rsidRPr="00B03A36" w:rsidRDefault="00031520" w:rsidP="00031520">
            <w:pPr>
              <w:adjustRightInd w:val="0"/>
              <w:snapToGrid w:val="0"/>
              <w:ind w:firstLineChars="50" w:firstLine="100"/>
              <w:rPr>
                <w:rFonts w:eastAsia="Yu Gothic"/>
                <w:sz w:val="20"/>
                <w:szCs w:val="20"/>
              </w:rPr>
            </w:pPr>
            <w:r w:rsidRPr="00B03A36">
              <w:rPr>
                <w:rFonts w:eastAsia="Yu Gothic"/>
                <w:sz w:val="20"/>
                <w:szCs w:val="20"/>
              </w:rPr>
              <w:t>Factor 1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520BC3" w14:textId="63A65A6C" w:rsidR="00031520" w:rsidRPr="00B03A36" w:rsidRDefault="00031520" w:rsidP="00031520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>.684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9A13A2" w14:textId="7C5347C8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EFCE86" w14:textId="6A4B38FB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D2A5A5" w14:textId="418D72AB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29A945" w14:textId="20C78CA3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4F9F7E" w14:textId="001BE511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A6A666" w14:textId="3DD05385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4A7A0A" w14:textId="16E83EAE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388316" w14:textId="6F12FE59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9B857" w14:textId="15F2330B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F19C4F" w14:textId="70782E2B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067BD2" w14:textId="2B1300E8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C905D9" w14:textId="61D769CF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F23883" w14:textId="3042D3D9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6EDBE6" w14:textId="5AE06B2B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F6C605" w14:textId="2DD752A2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1781E2" w14:textId="1CB5A8B8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DEB3A9" w14:textId="742061F0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9F3E46" w14:textId="3528793F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24E225" w14:textId="2587BDAF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044955" w14:textId="7545CB4C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7E1BF1" w14:textId="22B2C84F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02D321" w14:textId="0F942B14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6A6603" w14:textId="78551815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D876CD" w14:textId="071953DB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527E19" w14:textId="701114D5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BC6703" w14:textId="6D1D088D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C8C770" w14:textId="1708CFC8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</w:tr>
      <w:tr w:rsidR="00B03A36" w:rsidRPr="00B03A36" w14:paraId="381B8AA2" w14:textId="77777777" w:rsidTr="00031520">
        <w:trPr>
          <w:trHeight w:hRule="exact" w:val="397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BF0BDA" w14:textId="77777777" w:rsidR="00031520" w:rsidRPr="00B03A36" w:rsidRDefault="00031520" w:rsidP="00031520">
            <w:pPr>
              <w:adjustRightInd w:val="0"/>
              <w:snapToGrid w:val="0"/>
              <w:ind w:firstLineChars="50" w:firstLine="100"/>
              <w:rPr>
                <w:rFonts w:eastAsia="Yu Gothic"/>
                <w:sz w:val="20"/>
                <w:szCs w:val="20"/>
              </w:rPr>
            </w:pPr>
            <w:r w:rsidRPr="00B03A36">
              <w:rPr>
                <w:rFonts w:eastAsia="Yu Gothic"/>
                <w:sz w:val="20"/>
                <w:szCs w:val="20"/>
              </w:rPr>
              <w:t>Factor 2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367126" w14:textId="284274CB" w:rsidR="00031520" w:rsidRPr="00B03A36" w:rsidRDefault="00031520" w:rsidP="00031520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>.759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9FBF88" w14:textId="1DA85424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83A07E" w14:textId="5E1646DD" w:rsidR="00031520" w:rsidRPr="00B03A36" w:rsidRDefault="00031520" w:rsidP="00031520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>.332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B0E4AD" w14:textId="5D06DA06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41B80F" w14:textId="3938977B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3EF0FE" w14:textId="762373DA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AFF612" w14:textId="7AFA1A02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7FFA6A" w14:textId="00A43062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B6813D" w14:textId="0D6793EF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88B4A2" w14:textId="59EA7D7D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86A2E3" w14:textId="2A3E3BFB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23B7DB" w14:textId="1A05768A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511AC8" w14:textId="6A2EFF8F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7D5CC6" w14:textId="620C99A0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5CE3FC" w14:textId="63D3C2D1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A2FC09" w14:textId="7FF52C46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ABB5AB" w14:textId="3C7EEA4A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653724" w14:textId="4AA2E0B4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0127A3" w14:textId="5C7A2096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5A5D99" w14:textId="5B79EC15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C59811" w14:textId="3D4B1366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6783B6" w14:textId="5BB164C2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34DE85" w14:textId="45D2D9F0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496278" w14:textId="21098FC4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535A62" w14:textId="6A3ADE58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BF0B57" w14:textId="53994CE7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22C2C1" w14:textId="5A50250F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9617CB" w14:textId="6119F5EB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</w:tr>
      <w:tr w:rsidR="00B03A36" w:rsidRPr="00B03A36" w14:paraId="76A862E2" w14:textId="77777777" w:rsidTr="00031520">
        <w:trPr>
          <w:trHeight w:hRule="exact" w:val="397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A2320F" w14:textId="77777777" w:rsidR="00031520" w:rsidRPr="00B03A36" w:rsidRDefault="00031520" w:rsidP="00031520">
            <w:pPr>
              <w:adjustRightInd w:val="0"/>
              <w:snapToGrid w:val="0"/>
              <w:ind w:firstLineChars="50" w:firstLine="100"/>
              <w:rPr>
                <w:rFonts w:eastAsia="Yu Gothic"/>
                <w:sz w:val="20"/>
                <w:szCs w:val="20"/>
              </w:rPr>
            </w:pPr>
            <w:r w:rsidRPr="00B03A36">
              <w:rPr>
                <w:rFonts w:eastAsia="Yu Gothic"/>
                <w:sz w:val="20"/>
                <w:szCs w:val="20"/>
              </w:rPr>
              <w:t>Factor 3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672EAF" w14:textId="221817A5" w:rsidR="00031520" w:rsidRPr="00B03A36" w:rsidRDefault="00031520" w:rsidP="00031520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>.770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76C31F" w14:textId="40889759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28440B" w14:textId="0311616B" w:rsidR="00031520" w:rsidRPr="00B03A36" w:rsidRDefault="00031520" w:rsidP="00031520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>.371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C73448" w14:textId="548C5ED1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2DA9A4" w14:textId="2EBAB7CC" w:rsidR="00031520" w:rsidRPr="00B03A36" w:rsidRDefault="00031520" w:rsidP="00031520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>.442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D1B93D" w14:textId="7E34ADF4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BC5000" w14:textId="6777E035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55C6A0" w14:textId="6A15F1A6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B1AB8F" w14:textId="6283BA55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0F7913" w14:textId="1F3D6F1B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A48580" w14:textId="0B234FCF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A250CC" w14:textId="378FE717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027F06" w14:textId="11734EFA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CFC5A6" w14:textId="771E5916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DE3B30" w14:textId="2E58695D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9157AA" w14:textId="6C82EEDB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DCC337" w14:textId="3569403F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39E023" w14:textId="2496D974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58594F" w14:textId="6CAA377F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670730" w14:textId="3C666FC4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8B8DF6" w14:textId="1B5AF23F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D1E1D2" w14:textId="6D33020B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D10BC1" w14:textId="7D668F4E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BCDC7B" w14:textId="7BCE5164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632DC7" w14:textId="0FF489F3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E015FE" w14:textId="0DD87343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B87DEE" w14:textId="51DD4192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C3BFF8" w14:textId="3EACB26F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</w:tr>
      <w:tr w:rsidR="00B03A36" w:rsidRPr="00B03A36" w14:paraId="6211B39C" w14:textId="77777777" w:rsidTr="00031520">
        <w:trPr>
          <w:trHeight w:hRule="exact" w:val="397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E6777B" w14:textId="77777777" w:rsidR="00031520" w:rsidRPr="00B03A36" w:rsidRDefault="00031520" w:rsidP="00031520">
            <w:pPr>
              <w:adjustRightInd w:val="0"/>
              <w:snapToGrid w:val="0"/>
              <w:ind w:firstLineChars="50" w:firstLine="100"/>
              <w:rPr>
                <w:rFonts w:eastAsia="Yu Gothic"/>
                <w:sz w:val="20"/>
                <w:szCs w:val="20"/>
              </w:rPr>
            </w:pPr>
            <w:r w:rsidRPr="00B03A36">
              <w:rPr>
                <w:rFonts w:eastAsia="Yu Gothic"/>
                <w:sz w:val="20"/>
                <w:szCs w:val="20"/>
              </w:rPr>
              <w:t>Factor 4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827B6F" w14:textId="208542E2" w:rsidR="00031520" w:rsidRPr="00B03A36" w:rsidRDefault="00031520" w:rsidP="00031520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>.800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C60B52" w14:textId="0E642DA1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AD12E5" w14:textId="43E74FDA" w:rsidR="00031520" w:rsidRPr="00B03A36" w:rsidRDefault="00031520" w:rsidP="00031520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>.338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BAA752" w14:textId="418AD6DC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B1BD40" w14:textId="65231C8C" w:rsidR="00031520" w:rsidRPr="00B03A36" w:rsidRDefault="00031520" w:rsidP="00031520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>.549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B5E629" w14:textId="389331BF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4BAFA7" w14:textId="44EC86FC" w:rsidR="00031520" w:rsidRPr="00B03A36" w:rsidRDefault="00031520" w:rsidP="00031520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>.510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9E5DC7" w14:textId="391C1EDC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807968" w14:textId="441F993A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BE43A7" w14:textId="1B03EDAD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363257" w14:textId="4CA66877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35F0D2" w14:textId="2708C368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64917E" w14:textId="472CFA8C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2E4327" w14:textId="1833998E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D2E15F" w14:textId="450CBA5A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1CC7D0" w14:textId="3BE3E2AE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2A4948" w14:textId="1ED44A2B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4A3D60" w14:textId="6F1DACE1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216D21" w14:textId="6281EE68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648258" w14:textId="041CF165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E977BC" w14:textId="7C72279C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A3343F" w14:textId="735E7EB4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1843A1" w14:textId="3EAE4062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E7634F" w14:textId="23DB8460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D9B625" w14:textId="2F9632C1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2DB1BD" w14:textId="36EF7DCB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0862BA" w14:textId="5886472E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C01C7D" w14:textId="7B9FF74D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</w:tr>
      <w:tr w:rsidR="00B03A36" w:rsidRPr="00B03A36" w14:paraId="27F3811D" w14:textId="77777777" w:rsidTr="00031520">
        <w:trPr>
          <w:trHeight w:hRule="exact" w:val="397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245D75" w14:textId="77777777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20"/>
                <w:szCs w:val="20"/>
              </w:rPr>
            </w:pPr>
            <w:r w:rsidRPr="00B03A36">
              <w:rPr>
                <w:rFonts w:eastAsia="Yu Gothic"/>
                <w:sz w:val="20"/>
                <w:szCs w:val="20"/>
              </w:rPr>
              <w:t>QMI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224005" w14:textId="226E1CA5" w:rsidR="00031520" w:rsidRPr="00B03A36" w:rsidRDefault="00031520" w:rsidP="00031520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FEFCF3" w14:textId="41BDA499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 xml:space="preserve">　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3AB6F0" w14:textId="437A8614" w:rsidR="00031520" w:rsidRPr="00B03A36" w:rsidRDefault="00031520" w:rsidP="00031520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890C06" w14:textId="3327341F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 xml:space="preserve">　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9F1F2A" w14:textId="6E77C4E0" w:rsidR="00031520" w:rsidRPr="00B03A36" w:rsidRDefault="00031520" w:rsidP="00031520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7B780E" w14:textId="47B56E6D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 xml:space="preserve">　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B99D35" w14:textId="18C8C8FA" w:rsidR="00031520" w:rsidRPr="00B03A36" w:rsidRDefault="00031520" w:rsidP="00031520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D0D837" w14:textId="5B3BB85A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 xml:space="preserve">　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038748" w14:textId="60F5041E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698BB4" w14:textId="03DD2035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215B38" w14:textId="182F7BE7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B56397" w14:textId="53827C2E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BA4F3B" w14:textId="49F19B5C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E46D3" w14:textId="7D28AE36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6FF5ED" w14:textId="33EDF44B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3A66CF" w14:textId="04C2F1B6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86C147" w14:textId="60A0DB1F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B1B5D5" w14:textId="0F7A1F06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997B94" w14:textId="662CF835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26B661" w14:textId="7FC197E0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2F8A5E" w14:textId="4636FC4F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DC1DE6" w14:textId="57BC8AF9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3F42B" w14:textId="78C2B96D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6AF9E0" w14:textId="68853C41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00E18F" w14:textId="0176AA5B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DA2D52" w14:textId="74496FC2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09A517" w14:textId="08E6B2B0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0F3867" w14:textId="60678BCB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</w:tr>
      <w:tr w:rsidR="00B03A36" w:rsidRPr="00B03A36" w14:paraId="1FD58636" w14:textId="77777777" w:rsidTr="00031520">
        <w:trPr>
          <w:trHeight w:hRule="exact" w:val="397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AD0A21" w14:textId="77777777" w:rsidR="00031520" w:rsidRPr="00B03A36" w:rsidRDefault="00031520" w:rsidP="00031520">
            <w:pPr>
              <w:adjustRightInd w:val="0"/>
              <w:snapToGrid w:val="0"/>
              <w:ind w:firstLineChars="50" w:firstLine="100"/>
              <w:rPr>
                <w:rFonts w:eastAsia="Yu Gothic"/>
                <w:sz w:val="20"/>
                <w:szCs w:val="20"/>
              </w:rPr>
            </w:pPr>
            <w:r w:rsidRPr="00B03A36">
              <w:rPr>
                <w:rFonts w:eastAsia="Yu Gothic"/>
                <w:sz w:val="20"/>
                <w:szCs w:val="20"/>
              </w:rPr>
              <w:t>Full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6A7099" w14:textId="2A8F337F" w:rsidR="00031520" w:rsidRPr="00B03A36" w:rsidRDefault="00031520" w:rsidP="00031520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>.642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6E8AE6" w14:textId="5E9F8EE2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D39A49" w14:textId="74C5F8D4" w:rsidR="00031520" w:rsidRPr="00B03A36" w:rsidRDefault="00031520" w:rsidP="00031520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>.465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D29864" w14:textId="004C5171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2D252C" w14:textId="5BFD32FC" w:rsidR="00031520" w:rsidRPr="00B03A36" w:rsidRDefault="00031520" w:rsidP="00031520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>.581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F7D198" w14:textId="77A1DE2E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306811" w14:textId="741FBD45" w:rsidR="00031520" w:rsidRPr="00B03A36" w:rsidRDefault="00031520" w:rsidP="00031520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>.451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1548B0" w14:textId="05F35FC8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927316" w14:textId="0B6C9057" w:rsidR="00031520" w:rsidRPr="00B03A36" w:rsidRDefault="00031520" w:rsidP="00031520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>.445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55E317" w14:textId="54804ABD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F5C9DC" w14:textId="0D159D34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4DFB54" w14:textId="5B330688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AF8979" w14:textId="29E913B3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39DD7E" w14:textId="03A52325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F31240" w14:textId="098155B0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0FF53E" w14:textId="20736EF1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403D1D" w14:textId="04CBADFD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756976" w14:textId="343A139B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5BAB4F" w14:textId="5E6A0DA2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C7CE90" w14:textId="1D6608C4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4C547D" w14:textId="189B7CD6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5201B9" w14:textId="3FCFA7AC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18E688" w14:textId="3461CA65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50BE74" w14:textId="24415D38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A75A2F" w14:textId="31AD4DC5" w:rsidR="00031520" w:rsidRPr="00B03A36" w:rsidRDefault="00031520" w:rsidP="00031520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3B823C" w14:textId="270CFBE8" w:rsidR="00031520" w:rsidRPr="00B03A36" w:rsidRDefault="00031520" w:rsidP="00031520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000461" w14:textId="7F6AC974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B4A2C8" w14:textId="4D96879D" w:rsidR="00031520" w:rsidRPr="00B03A36" w:rsidRDefault="00031520" w:rsidP="00031520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</w:tr>
      <w:tr w:rsidR="00B03A36" w:rsidRPr="00B03A36" w14:paraId="1FC0A6D7" w14:textId="77777777" w:rsidTr="00031520">
        <w:trPr>
          <w:trHeight w:hRule="exact" w:val="397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8A77E5" w14:textId="77777777" w:rsidR="00031520" w:rsidRPr="00B03A36" w:rsidRDefault="00031520" w:rsidP="00031520">
            <w:pPr>
              <w:adjustRightInd w:val="0"/>
              <w:snapToGrid w:val="0"/>
              <w:ind w:firstLineChars="50" w:firstLine="100"/>
              <w:rPr>
                <w:rFonts w:eastAsia="Yu Gothic"/>
                <w:sz w:val="20"/>
                <w:szCs w:val="20"/>
              </w:rPr>
            </w:pPr>
            <w:r w:rsidRPr="00B03A36">
              <w:rPr>
                <w:rFonts w:eastAsia="Yu Gothic"/>
                <w:sz w:val="20"/>
                <w:szCs w:val="20"/>
              </w:rPr>
              <w:t>Visual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266176" w14:textId="5D185DBA" w:rsidR="00031520" w:rsidRPr="00B03A36" w:rsidRDefault="00031520" w:rsidP="00031520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>.566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75BA77" w14:textId="0018BA6D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7F55D4" w14:textId="604EC6D2" w:rsidR="00031520" w:rsidRPr="00B03A36" w:rsidRDefault="00031520" w:rsidP="00031520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>.691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0C5D63" w14:textId="12C8B0D7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6781B9" w14:textId="5D8863EE" w:rsidR="00031520" w:rsidRPr="00B03A36" w:rsidRDefault="00031520" w:rsidP="00031520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>.337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E8591F" w14:textId="30B045CA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AFB59A" w14:textId="351615E5" w:rsidR="00031520" w:rsidRPr="00B03A36" w:rsidRDefault="00031520" w:rsidP="00031520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>.343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D6CFC1" w14:textId="1F620380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ECEDDD" w14:textId="6E4CE102" w:rsidR="00031520" w:rsidRPr="00B03A36" w:rsidRDefault="00031520" w:rsidP="00031520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>.325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6E0D74" w14:textId="206E27C0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06F0A3" w14:textId="0E244907" w:rsidR="00031520" w:rsidRPr="00B03A36" w:rsidRDefault="00031520" w:rsidP="00031520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>.580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4A5A5C" w14:textId="53F1ADDE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79374A" w14:textId="3E57EADB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4AF0BE" w14:textId="313486DE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028137" w14:textId="35D8F095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23ECCD" w14:textId="316DB648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405BCC" w14:textId="0D3DE828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0E8D75" w14:textId="6B2C591E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558E01" w14:textId="51CD1236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35A7A9" w14:textId="1D7955E9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6DDC6E" w14:textId="2FBCBB19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AE4039" w14:textId="3CC31D62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E2C9DC" w14:textId="6BF5EE6A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66E021" w14:textId="22E967EC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B11859" w14:textId="323B4B55" w:rsidR="00031520" w:rsidRPr="00B03A36" w:rsidRDefault="00031520" w:rsidP="00031520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FFD750" w14:textId="6A06D823" w:rsidR="00031520" w:rsidRPr="00B03A36" w:rsidRDefault="00031520" w:rsidP="00031520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F3EEC1" w14:textId="26744009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1B4206" w14:textId="4DCDBC4D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</w:tr>
      <w:tr w:rsidR="00B03A36" w:rsidRPr="00B03A36" w14:paraId="36CC2B66" w14:textId="77777777" w:rsidTr="00031520">
        <w:trPr>
          <w:trHeight w:hRule="exact" w:val="397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CD4499" w14:textId="77777777" w:rsidR="00031520" w:rsidRPr="00B03A36" w:rsidRDefault="00031520" w:rsidP="00031520">
            <w:pPr>
              <w:adjustRightInd w:val="0"/>
              <w:snapToGrid w:val="0"/>
              <w:ind w:firstLineChars="50" w:firstLine="100"/>
              <w:rPr>
                <w:rFonts w:eastAsia="Yu Gothic"/>
                <w:sz w:val="20"/>
                <w:szCs w:val="20"/>
              </w:rPr>
            </w:pPr>
            <w:r w:rsidRPr="00B03A36">
              <w:rPr>
                <w:rFonts w:eastAsia="Yu Gothic"/>
                <w:sz w:val="20"/>
                <w:szCs w:val="20"/>
              </w:rPr>
              <w:t>Auditory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CD67CB" w14:textId="046F6AB8" w:rsidR="00031520" w:rsidRPr="00B03A36" w:rsidRDefault="00031520" w:rsidP="00031520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>.470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1391CA" w14:textId="45D7E397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CCD151" w14:textId="51CBE500" w:rsidR="00031520" w:rsidRPr="00B03A36" w:rsidRDefault="00031520" w:rsidP="00031520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>.267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86EF96" w14:textId="71A05E02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A21B31" w14:textId="27633D36" w:rsidR="00031520" w:rsidRPr="00B03A36" w:rsidRDefault="00031520" w:rsidP="00031520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>.484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FA0E81" w14:textId="3F04083D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0B2D52" w14:textId="23882BE3" w:rsidR="00031520" w:rsidRPr="00B03A36" w:rsidRDefault="00031520" w:rsidP="00031520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>.324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D6A769" w14:textId="7029A89F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E15478" w14:textId="1642DFB1" w:rsidR="00031520" w:rsidRPr="00B03A36" w:rsidRDefault="00031520" w:rsidP="00031520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>.352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723398" w14:textId="08C764A5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322A4E" w14:textId="17BD0B00" w:rsidR="00031520" w:rsidRPr="00B03A36" w:rsidRDefault="00031520" w:rsidP="00031520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>.735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8DD53E" w14:textId="3A004DD2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3A7C5F" w14:textId="454D3893" w:rsidR="00031520" w:rsidRPr="00B03A36" w:rsidRDefault="00031520" w:rsidP="00031520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>.353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C221FB" w14:textId="55E1EB0F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9E4903" w14:textId="3DE22142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63E617" w14:textId="7A5A361D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7EA659" w14:textId="74DFE8F1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C05B53" w14:textId="7172A2B3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7C8BCB" w14:textId="74E4DD51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0BC257" w14:textId="50674D67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2B440C" w14:textId="029A27F3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DE3BEE" w14:textId="39314524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ADDC72" w14:textId="68EF78AE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EEEA17" w14:textId="781D8875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9744AD" w14:textId="13715135" w:rsidR="00031520" w:rsidRPr="00B03A36" w:rsidRDefault="00031520" w:rsidP="00031520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329642" w14:textId="616C3A93" w:rsidR="00031520" w:rsidRPr="00B03A36" w:rsidRDefault="00031520" w:rsidP="00031520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BB5404" w14:textId="52E00FC6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9308FA" w14:textId="777ECD8E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</w:tr>
      <w:tr w:rsidR="00B03A36" w:rsidRPr="00B03A36" w14:paraId="05F3B99B" w14:textId="77777777" w:rsidTr="00031520">
        <w:trPr>
          <w:trHeight w:hRule="exact" w:val="397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A9B3F5" w14:textId="77777777" w:rsidR="00031520" w:rsidRPr="00B03A36" w:rsidRDefault="00031520" w:rsidP="00031520">
            <w:pPr>
              <w:adjustRightInd w:val="0"/>
              <w:snapToGrid w:val="0"/>
              <w:ind w:firstLineChars="50" w:firstLine="100"/>
              <w:rPr>
                <w:rFonts w:eastAsia="Yu Gothic"/>
                <w:sz w:val="20"/>
                <w:szCs w:val="20"/>
              </w:rPr>
            </w:pPr>
            <w:r w:rsidRPr="00B03A36">
              <w:rPr>
                <w:rFonts w:eastAsia="Yu Gothic"/>
                <w:sz w:val="20"/>
                <w:szCs w:val="20"/>
              </w:rPr>
              <w:t>Cutaneous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6997EA" w14:textId="3B47D76A" w:rsidR="00031520" w:rsidRPr="00B03A36" w:rsidRDefault="00031520" w:rsidP="00031520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>.488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F5EB03" w14:textId="35E5EAE5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45A76F" w14:textId="1E35DBF9" w:rsidR="00031520" w:rsidRPr="00B03A36" w:rsidRDefault="00031520" w:rsidP="00031520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>.303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3522E4" w14:textId="4A1BBD1B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886F4D" w14:textId="20C51A66" w:rsidR="00031520" w:rsidRPr="00B03A36" w:rsidRDefault="00031520" w:rsidP="00031520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>.463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22BB28" w14:textId="44BA9A22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72D3BD" w14:textId="3AB15DDC" w:rsidR="00031520" w:rsidRPr="00B03A36" w:rsidRDefault="00031520" w:rsidP="00031520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>.349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31A3D9" w14:textId="338907F3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67796D" w14:textId="254969A7" w:rsidR="00031520" w:rsidRPr="00B03A36" w:rsidRDefault="00031520" w:rsidP="00031520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>.364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AA09EA" w14:textId="61C1FDA8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4B1C24" w14:textId="4F665E06" w:rsidR="00031520" w:rsidRPr="00B03A36" w:rsidRDefault="00031520" w:rsidP="00031520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>.823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836B83" w14:textId="048BF3ED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C08A02" w14:textId="54E021A9" w:rsidR="00031520" w:rsidRPr="00B03A36" w:rsidRDefault="00031520" w:rsidP="00031520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>.390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7B4DAA" w14:textId="5EC2486A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5F2B8E" w14:textId="48D6DCF7" w:rsidR="00031520" w:rsidRPr="00B03A36" w:rsidRDefault="00031520" w:rsidP="00031520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>.601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16B44A" w14:textId="595D6A00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0F3C37" w14:textId="121D70F3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86192C" w14:textId="4A923CFE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8064F4" w14:textId="533DFEA3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ADD8C8" w14:textId="228FA12C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6238F6" w14:textId="1EB930EE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301A12" w14:textId="55FC0D18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65032C" w14:textId="2D729405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3798A2" w14:textId="214F7E06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E75D08" w14:textId="4DD7BAB8" w:rsidR="00031520" w:rsidRPr="00B03A36" w:rsidRDefault="00031520" w:rsidP="00031520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 xml:space="preserve">　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E90879" w14:textId="22A5504C" w:rsidR="00031520" w:rsidRPr="00B03A36" w:rsidRDefault="00031520" w:rsidP="00031520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 xml:space="preserve">　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F6DA82" w14:textId="6DBAF207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296AD2" w14:textId="3CB20F69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</w:tr>
      <w:tr w:rsidR="00B03A36" w:rsidRPr="00B03A36" w14:paraId="5A3C7556" w14:textId="77777777" w:rsidTr="00031520">
        <w:trPr>
          <w:trHeight w:hRule="exact" w:val="397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243570" w14:textId="77777777" w:rsidR="00031520" w:rsidRPr="00B03A36" w:rsidRDefault="00031520" w:rsidP="00031520">
            <w:pPr>
              <w:adjustRightInd w:val="0"/>
              <w:snapToGrid w:val="0"/>
              <w:ind w:firstLineChars="50" w:firstLine="100"/>
              <w:rPr>
                <w:rFonts w:eastAsia="Yu Gothic"/>
                <w:sz w:val="20"/>
                <w:szCs w:val="20"/>
              </w:rPr>
            </w:pPr>
            <w:r w:rsidRPr="00B03A36">
              <w:rPr>
                <w:rFonts w:eastAsia="Yu Gothic"/>
                <w:sz w:val="20"/>
                <w:szCs w:val="20"/>
              </w:rPr>
              <w:t>Kinesthetic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230A7D" w14:textId="58AD732D" w:rsidR="00031520" w:rsidRPr="00B03A36" w:rsidRDefault="00031520" w:rsidP="00031520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>.481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56408A" w14:textId="5434AD7B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F6D3F7" w14:textId="2EE6BBFB" w:rsidR="00031520" w:rsidRPr="00B03A36" w:rsidRDefault="00031520" w:rsidP="00031520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>.295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2E5870" w14:textId="297E6EC7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0392E3" w14:textId="49224BBA" w:rsidR="00031520" w:rsidRPr="00B03A36" w:rsidRDefault="00031520" w:rsidP="00031520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>.466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26CBE8" w14:textId="367BA7E3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695B06" w14:textId="18C51A69" w:rsidR="00031520" w:rsidRPr="00B03A36" w:rsidRDefault="00031520" w:rsidP="00031520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>.364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D5C38F" w14:textId="0A7BDBB6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BBF846" w14:textId="7ADD263F" w:rsidR="00031520" w:rsidRPr="00B03A36" w:rsidRDefault="00031520" w:rsidP="00031520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>.334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307F87" w14:textId="5CDF306A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993FAD" w14:textId="78C549C1" w:rsidR="00031520" w:rsidRPr="00B03A36" w:rsidRDefault="00031520" w:rsidP="00031520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>.801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2C9D53" w14:textId="1F360F7E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9C4BF3" w14:textId="452EC303" w:rsidR="00031520" w:rsidRPr="00B03A36" w:rsidRDefault="00031520" w:rsidP="00031520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>.350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1A781A" w14:textId="3C267CB4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7E5A95" w14:textId="0946B03F" w:rsidR="00031520" w:rsidRPr="00B03A36" w:rsidRDefault="00031520" w:rsidP="00031520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>.565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65D77F" w14:textId="0660A945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092D62" w14:textId="512D959E" w:rsidR="00031520" w:rsidRPr="00B03A36" w:rsidRDefault="00031520" w:rsidP="00031520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>.632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1EC107" w14:textId="75C214B4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DFD468" w14:textId="10C7CD59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E4495C" w14:textId="76C5079D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DF355F" w14:textId="51A77253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0F6D61" w14:textId="7FE051AA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E4036B" w14:textId="1E0E9423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641044" w14:textId="64E79433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D0C5DD" w14:textId="1FFDC0C6" w:rsidR="00031520" w:rsidRPr="00B03A36" w:rsidRDefault="00031520" w:rsidP="00031520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 xml:space="preserve">　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437BDD" w14:textId="78548D6D" w:rsidR="00031520" w:rsidRPr="00B03A36" w:rsidRDefault="00031520" w:rsidP="00031520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 xml:space="preserve">　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F39930" w14:textId="012616A1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48A05B" w14:textId="5B3842DD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</w:tr>
      <w:tr w:rsidR="00B03A36" w:rsidRPr="00B03A36" w14:paraId="6A0CA8ED" w14:textId="77777777" w:rsidTr="00031520">
        <w:trPr>
          <w:trHeight w:hRule="exact" w:val="397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6E3983" w14:textId="77777777" w:rsidR="00031520" w:rsidRPr="00B03A36" w:rsidRDefault="00031520" w:rsidP="00031520">
            <w:pPr>
              <w:adjustRightInd w:val="0"/>
              <w:snapToGrid w:val="0"/>
              <w:ind w:firstLineChars="50" w:firstLine="100"/>
              <w:rPr>
                <w:rFonts w:eastAsia="Yu Gothic"/>
                <w:sz w:val="20"/>
                <w:szCs w:val="20"/>
              </w:rPr>
            </w:pPr>
            <w:r w:rsidRPr="00B03A36">
              <w:rPr>
                <w:rFonts w:eastAsia="Yu Gothic"/>
                <w:sz w:val="20"/>
                <w:szCs w:val="20"/>
              </w:rPr>
              <w:t>Gustatory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A130A8" w14:textId="39924A57" w:rsidR="00031520" w:rsidRPr="00B03A36" w:rsidRDefault="00031520" w:rsidP="00031520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>.461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D45D3F" w14:textId="372B2746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0A06EB" w14:textId="2F4AE130" w:rsidR="00031520" w:rsidRPr="00B03A36" w:rsidRDefault="00031520" w:rsidP="00031520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>.314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B80E5C" w14:textId="322E7162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0BA09D" w14:textId="06A65DC4" w:rsidR="00031520" w:rsidRPr="00B03A36" w:rsidRDefault="00031520" w:rsidP="00031520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>.443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1D5B90" w14:textId="25104325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4E6374" w14:textId="42117E13" w:rsidR="00031520" w:rsidRPr="00B03A36" w:rsidRDefault="00031520" w:rsidP="00031520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>.334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4A1F33" w14:textId="0CFD05E0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9BBB00" w14:textId="149ED029" w:rsidR="00031520" w:rsidRPr="00B03A36" w:rsidRDefault="00031520" w:rsidP="00031520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>.307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61AFD0" w14:textId="60BA2E59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A29CF8" w14:textId="65D0E41E" w:rsidR="00031520" w:rsidRPr="00B03A36" w:rsidRDefault="00031520" w:rsidP="00031520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>.825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6CD134" w14:textId="497B3938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A27C26" w14:textId="4B49FE71" w:rsidR="00031520" w:rsidRPr="00B03A36" w:rsidRDefault="00031520" w:rsidP="00031520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>.357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81A9DB" w14:textId="23AA8BD5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5DE756" w14:textId="3D5F328D" w:rsidR="00031520" w:rsidRPr="00B03A36" w:rsidRDefault="00031520" w:rsidP="00031520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>.523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80B199" w14:textId="47C4A350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2A1A57" w14:textId="43EDFD06" w:rsidR="00031520" w:rsidRPr="00B03A36" w:rsidRDefault="00031520" w:rsidP="00031520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>.627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415AB1" w14:textId="45F77913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40FF09" w14:textId="2FB52CA5" w:rsidR="00031520" w:rsidRPr="00B03A36" w:rsidRDefault="00031520" w:rsidP="00031520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>.630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84C1BA" w14:textId="1350E082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08E505" w14:textId="3DBD135B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46D299" w14:textId="1D66DA9D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0A12FF" w14:textId="0208F5BB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878B30" w14:textId="07580807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F3A65F" w14:textId="328D0542" w:rsidR="00031520" w:rsidRPr="00B03A36" w:rsidRDefault="00031520" w:rsidP="00031520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 xml:space="preserve">　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4286F8" w14:textId="598AE93F" w:rsidR="00031520" w:rsidRPr="00B03A36" w:rsidRDefault="00031520" w:rsidP="00031520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 xml:space="preserve">　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40A6B1" w14:textId="34EBE6A4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47C2E5" w14:textId="56730356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</w:tr>
      <w:tr w:rsidR="00B03A36" w:rsidRPr="00B03A36" w14:paraId="64171DFD" w14:textId="77777777" w:rsidTr="00031520">
        <w:trPr>
          <w:trHeight w:hRule="exact" w:val="397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B96EDB" w14:textId="77777777" w:rsidR="00031520" w:rsidRPr="00B03A36" w:rsidRDefault="00031520" w:rsidP="00031520">
            <w:pPr>
              <w:adjustRightInd w:val="0"/>
              <w:snapToGrid w:val="0"/>
              <w:ind w:firstLineChars="50" w:firstLine="100"/>
              <w:rPr>
                <w:rFonts w:eastAsia="Yu Gothic"/>
                <w:sz w:val="20"/>
                <w:szCs w:val="20"/>
              </w:rPr>
            </w:pPr>
            <w:r w:rsidRPr="00B03A36">
              <w:rPr>
                <w:rFonts w:eastAsia="Yu Gothic"/>
                <w:sz w:val="20"/>
                <w:szCs w:val="20"/>
              </w:rPr>
              <w:t>Olfactory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DE8A79" w14:textId="140AFBE9" w:rsidR="00031520" w:rsidRPr="00B03A36" w:rsidRDefault="00031520" w:rsidP="00031520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>.535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72FF4D" w14:textId="2BD0D824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B9186C" w14:textId="5FFE1A83" w:rsidR="00031520" w:rsidRPr="00B03A36" w:rsidRDefault="00031520" w:rsidP="00031520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>.345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EAACD8" w14:textId="2A24B57E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F5AA7E" w14:textId="6217DBCC" w:rsidR="00031520" w:rsidRPr="00B03A36" w:rsidRDefault="00031520" w:rsidP="00031520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>.480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9A7D4F" w14:textId="7692DC49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C6423A" w14:textId="28B44849" w:rsidR="00031520" w:rsidRPr="00B03A36" w:rsidRDefault="00031520" w:rsidP="00031520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>.379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E76EBB" w14:textId="3EF161CE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8FD699" w14:textId="75894A61" w:rsidR="00031520" w:rsidRPr="00B03A36" w:rsidRDefault="00031520" w:rsidP="00031520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>.414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287D2E" w14:textId="64F2DF05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572021" w14:textId="743F6525" w:rsidR="00031520" w:rsidRPr="00B03A36" w:rsidRDefault="00031520" w:rsidP="00031520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>.797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788AB2" w14:textId="1E5D08F7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6DC07B" w14:textId="5EED7BA2" w:rsidR="00031520" w:rsidRPr="00B03A36" w:rsidRDefault="00031520" w:rsidP="00031520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>.390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7E053A" w14:textId="209F11D0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9B540A" w14:textId="3B750BAE" w:rsidR="00031520" w:rsidRPr="00B03A36" w:rsidRDefault="00031520" w:rsidP="00031520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>.481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F3F8E5" w14:textId="0CBBBC85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A04D4C" w14:textId="29C565F0" w:rsidR="00031520" w:rsidRPr="00B03A36" w:rsidRDefault="00031520" w:rsidP="00031520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>.613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C229DC" w14:textId="1CAAE03C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CCC12E" w14:textId="7782D12A" w:rsidR="00031520" w:rsidRPr="00B03A36" w:rsidRDefault="00031520" w:rsidP="00031520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>.543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1BB6AF" w14:textId="2363455D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3C4186" w14:textId="77CC6982" w:rsidR="00031520" w:rsidRPr="00B03A36" w:rsidRDefault="00031520" w:rsidP="00031520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>.631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AA8561" w14:textId="14249C45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CB8997" w14:textId="1900CE84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6A5E44" w14:textId="373C5418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AF2CA6" w14:textId="75471F2C" w:rsidR="00031520" w:rsidRPr="00B03A36" w:rsidRDefault="00031520" w:rsidP="00031520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 xml:space="preserve">　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509CE4" w14:textId="0D55020A" w:rsidR="00031520" w:rsidRPr="00B03A36" w:rsidRDefault="00031520" w:rsidP="00031520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 xml:space="preserve">　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9FC6B2" w14:textId="4B04C66C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967BC5" w14:textId="6C2CD692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</w:tr>
      <w:tr w:rsidR="00B03A36" w:rsidRPr="00B03A36" w14:paraId="3E0ED21C" w14:textId="77777777" w:rsidTr="00031520">
        <w:trPr>
          <w:trHeight w:hRule="exact" w:val="397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E662A0" w14:textId="77777777" w:rsidR="00031520" w:rsidRPr="00B03A36" w:rsidRDefault="00031520" w:rsidP="00031520">
            <w:pPr>
              <w:adjustRightInd w:val="0"/>
              <w:snapToGrid w:val="0"/>
              <w:ind w:firstLineChars="50" w:firstLine="100"/>
              <w:rPr>
                <w:rFonts w:eastAsia="Yu Gothic"/>
                <w:sz w:val="20"/>
                <w:szCs w:val="20"/>
              </w:rPr>
            </w:pPr>
            <w:r w:rsidRPr="00B03A36">
              <w:rPr>
                <w:rFonts w:eastAsia="Yu Gothic"/>
                <w:sz w:val="20"/>
                <w:szCs w:val="20"/>
              </w:rPr>
              <w:t>Organic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628DA8" w14:textId="6925E7EA" w:rsidR="00031520" w:rsidRPr="00B03A36" w:rsidRDefault="00031520" w:rsidP="00031520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>.413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E157B3" w14:textId="7C25D16C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EE368F" w14:textId="1D598A51" w:rsidR="00031520" w:rsidRPr="00B03A36" w:rsidRDefault="00031520" w:rsidP="00031520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>.287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AFDF33" w14:textId="416A4D98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12536F" w14:textId="0D7D88DF" w:rsidR="00031520" w:rsidRPr="00B03A36" w:rsidRDefault="00031520" w:rsidP="00031520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>.403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17B41B" w14:textId="11578F0F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650DB5" w14:textId="1AD9A6E7" w:rsidR="00031520" w:rsidRPr="00B03A36" w:rsidRDefault="00031520" w:rsidP="00031520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>.300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CB9E71" w14:textId="20509107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8A112C" w14:textId="07059A83" w:rsidR="00031520" w:rsidRPr="00B03A36" w:rsidRDefault="00031520" w:rsidP="00031520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>.262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C1C7CA" w14:textId="4F4A7FEC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1A77B6" w14:textId="42888268" w:rsidR="00031520" w:rsidRPr="00B03A36" w:rsidRDefault="00031520" w:rsidP="00031520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>.725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6F471B" w14:textId="2DD9446E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077CF3" w14:textId="6FD1CAF2" w:rsidR="00031520" w:rsidRPr="00B03A36" w:rsidRDefault="00031520" w:rsidP="00031520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>.298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513B36" w14:textId="30645017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5964A8" w14:textId="1529C93B" w:rsidR="00031520" w:rsidRPr="00B03A36" w:rsidRDefault="00031520" w:rsidP="00031520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>.406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7732F0" w14:textId="16AF2169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E9D39D" w14:textId="65FC2B00" w:rsidR="00031520" w:rsidRPr="00B03A36" w:rsidRDefault="00031520" w:rsidP="00031520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>.474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68113D" w14:textId="302E63B4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6A3DE2" w14:textId="4F14F120" w:rsidR="00031520" w:rsidRPr="00B03A36" w:rsidRDefault="00031520" w:rsidP="00031520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>.518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D4D028" w14:textId="6EAB2B23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426C30" w14:textId="7C006AF2" w:rsidR="00031520" w:rsidRPr="00B03A36" w:rsidRDefault="00031520" w:rsidP="00031520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>.578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3D6F97" w14:textId="0B766C4E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EEBAF6" w14:textId="115178AE" w:rsidR="00031520" w:rsidRPr="00B03A36" w:rsidRDefault="00031520" w:rsidP="00031520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>.516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8757AA" w14:textId="01DCA458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3B0EF7" w14:textId="02712320" w:rsidR="00031520" w:rsidRPr="00B03A36" w:rsidRDefault="00031520" w:rsidP="00031520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 xml:space="preserve">　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B9FD76" w14:textId="1A833B86" w:rsidR="00031520" w:rsidRPr="00B03A36" w:rsidRDefault="00031520" w:rsidP="00031520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 xml:space="preserve">　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3D68B7" w14:textId="54A23E91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E70DF1" w14:textId="16C560A3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</w:tr>
      <w:tr w:rsidR="00B03A36" w:rsidRPr="00B03A36" w14:paraId="697A0FD6" w14:textId="77777777" w:rsidTr="00031520">
        <w:trPr>
          <w:trHeight w:hRule="exact" w:val="397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9F43CD" w14:textId="77777777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20"/>
                <w:szCs w:val="20"/>
              </w:rPr>
            </w:pPr>
            <w:r w:rsidRPr="00B03A36">
              <w:rPr>
                <w:rFonts w:eastAsia="Yu Gothic"/>
                <w:sz w:val="20"/>
                <w:szCs w:val="20"/>
              </w:rPr>
              <w:t>VVQ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F90230" w14:textId="296464CC" w:rsidR="00031520" w:rsidRPr="00B03A36" w:rsidRDefault="00031520" w:rsidP="00031520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D5C8CC" w14:textId="20DF543C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 xml:space="preserve">　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852062" w14:textId="0805BFCF" w:rsidR="00031520" w:rsidRPr="00B03A36" w:rsidRDefault="00031520" w:rsidP="00031520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384D7C" w14:textId="05796F85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 xml:space="preserve">　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014784" w14:textId="12989D06" w:rsidR="00031520" w:rsidRPr="00B03A36" w:rsidRDefault="00031520" w:rsidP="00031520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217902" w14:textId="5E774275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 xml:space="preserve">　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2C0457" w14:textId="6FFD8BC1" w:rsidR="00031520" w:rsidRPr="00B03A36" w:rsidRDefault="00031520" w:rsidP="00031520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AF4370" w14:textId="0426DE86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 xml:space="preserve">　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BB049D" w14:textId="68BCD5B8" w:rsidR="00031520" w:rsidRPr="00B03A36" w:rsidRDefault="00031520" w:rsidP="00031520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ACEE93" w14:textId="0E700A0E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495AB1" w14:textId="0CFEA2CD" w:rsidR="00031520" w:rsidRPr="00B03A36" w:rsidRDefault="00031520" w:rsidP="00031520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28F13F" w14:textId="7B68EC8F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 xml:space="preserve">　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BBD987" w14:textId="009A61F5" w:rsidR="00031520" w:rsidRPr="00B03A36" w:rsidRDefault="00031520" w:rsidP="00031520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94C923" w14:textId="25B00AB0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 xml:space="preserve">　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F52D4B" w14:textId="4D272DBC" w:rsidR="00031520" w:rsidRPr="00B03A36" w:rsidRDefault="00031520" w:rsidP="00031520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D74719" w14:textId="24260463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 xml:space="preserve">　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CF7468" w14:textId="7C4F868B" w:rsidR="00031520" w:rsidRPr="00B03A36" w:rsidRDefault="00031520" w:rsidP="00031520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B1956C" w14:textId="44F4AE09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 xml:space="preserve">　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BE0954" w14:textId="247B1310" w:rsidR="00031520" w:rsidRPr="00B03A36" w:rsidRDefault="00031520" w:rsidP="00031520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78C517" w14:textId="5EB048FF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 xml:space="preserve">　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2DDA92" w14:textId="4B147E85" w:rsidR="00031520" w:rsidRPr="00B03A36" w:rsidRDefault="00031520" w:rsidP="00031520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26FD5D" w14:textId="6B2156AF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 xml:space="preserve">　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D2A8F6" w14:textId="29609A88" w:rsidR="00031520" w:rsidRPr="00B03A36" w:rsidRDefault="00031520" w:rsidP="00031520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A8A67B" w14:textId="171436FA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 xml:space="preserve">　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07909A" w14:textId="47B0AA96" w:rsidR="00031520" w:rsidRPr="00B03A36" w:rsidRDefault="00031520" w:rsidP="00031520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 xml:space="preserve">　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434E91" w14:textId="41F2144F" w:rsidR="00031520" w:rsidRPr="00B03A36" w:rsidRDefault="00031520" w:rsidP="00031520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 xml:space="preserve">　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29FCCD" w14:textId="326D6149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D3FC13" w14:textId="30A0F876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</w:tr>
      <w:tr w:rsidR="00B03A36" w:rsidRPr="00B03A36" w14:paraId="7BB3048C" w14:textId="77777777" w:rsidTr="00031520">
        <w:trPr>
          <w:trHeight w:hRule="exact" w:val="397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BE61A8" w14:textId="77777777" w:rsidR="00031520" w:rsidRPr="00B03A36" w:rsidRDefault="00031520" w:rsidP="00031520">
            <w:pPr>
              <w:adjustRightInd w:val="0"/>
              <w:snapToGrid w:val="0"/>
              <w:ind w:firstLineChars="50" w:firstLine="100"/>
              <w:rPr>
                <w:rFonts w:eastAsia="Yu Gothic"/>
                <w:sz w:val="20"/>
                <w:szCs w:val="20"/>
              </w:rPr>
            </w:pPr>
            <w:r w:rsidRPr="00B03A36">
              <w:rPr>
                <w:rFonts w:eastAsia="Yu Gothic"/>
                <w:sz w:val="20"/>
                <w:szCs w:val="20"/>
              </w:rPr>
              <w:t>Verbalization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B52680" w14:textId="231EF344" w:rsidR="00031520" w:rsidRPr="00B03A36" w:rsidRDefault="00031520" w:rsidP="00031520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>.169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92C660" w14:textId="13D33FA9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D154D3" w14:textId="23F1654F" w:rsidR="00031520" w:rsidRPr="00B03A36" w:rsidRDefault="00031520" w:rsidP="00031520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>.152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AFF78C" w14:textId="628D3F47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B887FB" w14:textId="19CFEB13" w:rsidR="00031520" w:rsidRPr="00B03A36" w:rsidRDefault="00031520" w:rsidP="00031520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>.091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458504" w14:textId="5CF943DA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0CECAE" w14:textId="40009140" w:rsidR="00031520" w:rsidRPr="00B03A36" w:rsidRDefault="00031520" w:rsidP="00031520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>.133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E09D37" w14:textId="22FD58B3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FBFDD4" w14:textId="04ABC539" w:rsidR="00031520" w:rsidRPr="00B03A36" w:rsidRDefault="00031520" w:rsidP="00031520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>.130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45865B" w14:textId="113C7981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4030D2" w14:textId="0B8D4719" w:rsidR="00031520" w:rsidRPr="00B03A36" w:rsidRDefault="00031520" w:rsidP="00031520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>.088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DA102" w14:textId="3A2E5F4F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36B6D3" w14:textId="6A3AB5FD" w:rsidR="00031520" w:rsidRPr="00B03A36" w:rsidRDefault="00031520" w:rsidP="00031520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>.133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10821D" w14:textId="5627C7A7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5C549F" w14:textId="174DFD9A" w:rsidR="00031520" w:rsidRPr="00B03A36" w:rsidRDefault="00031520" w:rsidP="00031520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>.057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27398C" w14:textId="6CB8CDBA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D764E8" w14:textId="483C44F0" w:rsidR="00031520" w:rsidRPr="00B03A36" w:rsidRDefault="00031520" w:rsidP="00031520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>.084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470933" w14:textId="2B72196F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38B91B" w14:textId="52368CB8" w:rsidR="00031520" w:rsidRPr="00B03A36" w:rsidRDefault="00031520" w:rsidP="00031520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>.025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21F089" w14:textId="3E649AE0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15ACA9" w14:textId="0962E30F" w:rsidR="00031520" w:rsidRPr="00B03A36" w:rsidRDefault="00031520" w:rsidP="00031520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>.036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8D90A8" w14:textId="650D5789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 xml:space="preserve">　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F35EE3" w14:textId="061C4A4D" w:rsidR="00031520" w:rsidRPr="00B03A36" w:rsidRDefault="00031520" w:rsidP="00031520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>.112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8C0CD8" w14:textId="72C39A13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D5A744" w14:textId="30E1E413" w:rsidR="00031520" w:rsidRPr="00B03A36" w:rsidRDefault="00031520" w:rsidP="00031520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>.024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77EABA7" w14:textId="77777777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8BF83D" w14:textId="068EC39C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BF1C71" w14:textId="594B3876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 xml:space="preserve">　</w:t>
            </w:r>
          </w:p>
        </w:tc>
      </w:tr>
      <w:tr w:rsidR="00B03A36" w:rsidRPr="00B03A36" w14:paraId="39DC7CBC" w14:textId="77777777" w:rsidTr="00031520">
        <w:trPr>
          <w:trHeight w:hRule="exact" w:val="397"/>
        </w:trPr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DC26579" w14:textId="77777777" w:rsidR="00031520" w:rsidRPr="00B03A36" w:rsidRDefault="00031520" w:rsidP="00031520">
            <w:pPr>
              <w:adjustRightInd w:val="0"/>
              <w:snapToGrid w:val="0"/>
              <w:ind w:firstLineChars="50" w:firstLine="100"/>
              <w:rPr>
                <w:rFonts w:eastAsia="Yu Gothic"/>
                <w:sz w:val="20"/>
                <w:szCs w:val="20"/>
              </w:rPr>
            </w:pPr>
            <w:r w:rsidRPr="00B03A36">
              <w:rPr>
                <w:rFonts w:eastAsia="Yu Gothic"/>
                <w:sz w:val="20"/>
                <w:szCs w:val="20"/>
              </w:rPr>
              <w:t>Visualization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5BB9B1D" w14:textId="2EADE265" w:rsidR="00031520" w:rsidRPr="00B03A36" w:rsidRDefault="00031520" w:rsidP="00031520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>.216</w:t>
            </w:r>
          </w:p>
        </w:tc>
        <w:tc>
          <w:tcPr>
            <w:tcW w:w="1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93A7E4D" w14:textId="3F2E3B6D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40C36D9" w14:textId="0925DC0A" w:rsidR="00031520" w:rsidRPr="00B03A36" w:rsidRDefault="00031520" w:rsidP="00031520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>.178</w:t>
            </w:r>
          </w:p>
        </w:tc>
        <w:tc>
          <w:tcPr>
            <w:tcW w:w="1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3A10BBB" w14:textId="50CEC865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44BEA2A" w14:textId="714EF4B6" w:rsidR="00031520" w:rsidRPr="00B03A36" w:rsidRDefault="00031520" w:rsidP="00031520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>.128</w:t>
            </w: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F630FF2" w14:textId="3EB92F20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66783B7" w14:textId="15DC8D64" w:rsidR="00031520" w:rsidRPr="00B03A36" w:rsidRDefault="00031520" w:rsidP="00031520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>.159</w:t>
            </w: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C34E449" w14:textId="4194B737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426B86E" w14:textId="649FD9A6" w:rsidR="00031520" w:rsidRPr="00B03A36" w:rsidRDefault="00031520" w:rsidP="00031520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>.182</w:t>
            </w: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7E5418" w14:textId="01356C40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56CC135" w14:textId="07A29112" w:rsidR="00031520" w:rsidRPr="00B03A36" w:rsidRDefault="00031520" w:rsidP="00031520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>.125</w:t>
            </w: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83CF9B4" w14:textId="6977C946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64433FF" w14:textId="202CBD63" w:rsidR="00031520" w:rsidRPr="00B03A36" w:rsidRDefault="00031520" w:rsidP="00031520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>.182</w:t>
            </w: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18BB406" w14:textId="5CE0B3E3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78623B8" w14:textId="50361585" w:rsidR="00031520" w:rsidRPr="00B03A36" w:rsidRDefault="00031520" w:rsidP="00031520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>.084</w:t>
            </w: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152601" w14:textId="697D145A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65FDE3C" w14:textId="777A1CE2" w:rsidR="00031520" w:rsidRPr="00B03A36" w:rsidRDefault="00031520" w:rsidP="00031520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>.125</w:t>
            </w:r>
          </w:p>
        </w:tc>
        <w:tc>
          <w:tcPr>
            <w:tcW w:w="1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6DD96E3" w14:textId="45B6D117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DF25C4D" w14:textId="7C8CC273" w:rsidR="00031520" w:rsidRPr="00B03A36" w:rsidRDefault="00031520" w:rsidP="00031520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>.076</w:t>
            </w:r>
          </w:p>
        </w:tc>
        <w:tc>
          <w:tcPr>
            <w:tcW w:w="1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5CBEE03" w14:textId="634FAB24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B769C43" w14:textId="0993C6B9" w:rsidR="00031520" w:rsidRPr="00B03A36" w:rsidRDefault="00031520" w:rsidP="00031520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>.051</w:t>
            </w:r>
          </w:p>
        </w:tc>
        <w:tc>
          <w:tcPr>
            <w:tcW w:w="1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55B8DE" w14:textId="5115B41C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3A1E04F" w14:textId="7560386D" w:rsidR="00031520" w:rsidRPr="00B03A36" w:rsidRDefault="00031520" w:rsidP="00031520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>.106</w:t>
            </w:r>
          </w:p>
        </w:tc>
        <w:tc>
          <w:tcPr>
            <w:tcW w:w="1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27115D" w14:textId="4616A8AB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D1EE61" w14:textId="4A3B11C9" w:rsidR="00031520" w:rsidRPr="00B03A36" w:rsidRDefault="00031520" w:rsidP="00031520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>.046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5B2F805" w14:textId="6E956E6F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DE1D087" w14:textId="6B4640DF" w:rsidR="00031520" w:rsidRPr="00B03A36" w:rsidRDefault="00031520" w:rsidP="00031520">
            <w:pPr>
              <w:adjustRightInd w:val="0"/>
              <w:snapToGrid w:val="0"/>
              <w:jc w:val="center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</w:rPr>
              <w:t>.278</w:t>
            </w:r>
          </w:p>
        </w:tc>
        <w:tc>
          <w:tcPr>
            <w:tcW w:w="1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B09966B" w14:textId="31DB212A" w:rsidR="00031520" w:rsidRPr="00B03A36" w:rsidRDefault="00031520" w:rsidP="00031520">
            <w:pPr>
              <w:adjustRightInd w:val="0"/>
              <w:snapToGrid w:val="0"/>
              <w:rPr>
                <w:rFonts w:eastAsia="Yu Gothic"/>
                <w:sz w:val="16"/>
                <w:szCs w:val="16"/>
              </w:rPr>
            </w:pPr>
            <w:r w:rsidRPr="00B03A36">
              <w:rPr>
                <w:rFonts w:eastAsia="Yu Gothic"/>
                <w:sz w:val="16"/>
                <w:szCs w:val="16"/>
                <w:vertAlign w:val="superscript"/>
              </w:rPr>
              <w:t>**</w:t>
            </w:r>
          </w:p>
        </w:tc>
      </w:tr>
    </w:tbl>
    <w:p w14:paraId="382D9448" w14:textId="3392A116" w:rsidR="00084D2C" w:rsidRPr="00B03A36" w:rsidRDefault="00084D2C" w:rsidP="00084D2C">
      <w:pPr>
        <w:adjustRightInd w:val="0"/>
        <w:snapToGrid w:val="0"/>
        <w:spacing w:line="480" w:lineRule="auto"/>
        <w:rPr>
          <w:szCs w:val="24"/>
        </w:rPr>
      </w:pPr>
      <w:r w:rsidRPr="00B03A36">
        <w:rPr>
          <w:i/>
          <w:iCs/>
          <w:szCs w:val="24"/>
        </w:rPr>
        <w:t>Note</w:t>
      </w:r>
      <w:r w:rsidRPr="00B03A36">
        <w:rPr>
          <w:szCs w:val="24"/>
        </w:rPr>
        <w:t xml:space="preserve">. ** </w:t>
      </w:r>
      <w:r w:rsidRPr="00B03A36">
        <w:rPr>
          <w:i/>
          <w:iCs/>
          <w:szCs w:val="24"/>
        </w:rPr>
        <w:t>p</w:t>
      </w:r>
      <w:r w:rsidRPr="00B03A36">
        <w:rPr>
          <w:szCs w:val="24"/>
        </w:rPr>
        <w:t xml:space="preserve"> &lt; .01, * </w:t>
      </w:r>
      <w:r w:rsidRPr="00B03A36">
        <w:rPr>
          <w:i/>
          <w:iCs/>
          <w:szCs w:val="24"/>
        </w:rPr>
        <w:t>p</w:t>
      </w:r>
      <w:r w:rsidRPr="00B03A36">
        <w:rPr>
          <w:szCs w:val="24"/>
        </w:rPr>
        <w:t xml:space="preserve"> &lt; .05</w:t>
      </w:r>
      <w:bookmarkEnd w:id="2"/>
    </w:p>
    <w:sectPr w:rsidR="00084D2C" w:rsidRPr="00B03A36" w:rsidSect="00084D2C">
      <w:pgSz w:w="15840" w:h="12240" w:orient="landscape" w:code="1"/>
      <w:pgMar w:top="1281" w:right="1140" w:bottom="1179" w:left="11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8146FF" w14:textId="77777777" w:rsidR="00F07047" w:rsidRDefault="00F07047" w:rsidP="00117666">
      <w:pPr>
        <w:spacing w:after="0"/>
      </w:pPr>
      <w:r>
        <w:separator/>
      </w:r>
    </w:p>
  </w:endnote>
  <w:endnote w:type="continuationSeparator" w:id="0">
    <w:p w14:paraId="72BA60B2" w14:textId="77777777" w:rsidR="00F07047" w:rsidRDefault="00F070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E57217" w14:textId="77777777" w:rsidR="00F07047" w:rsidRDefault="00F07047" w:rsidP="00117666">
      <w:pPr>
        <w:spacing w:after="0"/>
      </w:pPr>
      <w:r>
        <w:separator/>
      </w:r>
    </w:p>
  </w:footnote>
  <w:footnote w:type="continuationSeparator" w:id="0">
    <w:p w14:paraId="6631F78D" w14:textId="77777777" w:rsidR="00F07047" w:rsidRDefault="00F070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3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23FA5639"/>
    <w:multiLevelType w:val="hybridMultilevel"/>
    <w:tmpl w:val="F6EAEF2C"/>
    <w:lvl w:ilvl="0" w:tplc="DDE2A4FE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2502075C"/>
    <w:multiLevelType w:val="hybridMultilevel"/>
    <w:tmpl w:val="9C8C4D32"/>
    <w:lvl w:ilvl="0" w:tplc="36F26204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25724835"/>
    <w:multiLevelType w:val="hybridMultilevel"/>
    <w:tmpl w:val="32404678"/>
    <w:lvl w:ilvl="0" w:tplc="1D103AF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25AC63D6"/>
    <w:multiLevelType w:val="hybridMultilevel"/>
    <w:tmpl w:val="516AB9DA"/>
    <w:lvl w:ilvl="0" w:tplc="0FB4A9FA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29E85B97"/>
    <w:multiLevelType w:val="hybridMultilevel"/>
    <w:tmpl w:val="F4589D18"/>
    <w:lvl w:ilvl="0" w:tplc="3DB24A54">
      <w:start w:val="3"/>
      <w:numFmt w:val="decimal"/>
      <w:lvlText w:val="%1."/>
      <w:lvlJc w:val="left"/>
      <w:pPr>
        <w:ind w:left="360" w:hanging="360"/>
      </w:pPr>
      <w:rPr>
        <w:rFonts w:hint="default"/>
        <w:b/>
        <w:bCs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9" w15:restartNumberingAfterBreak="0">
    <w:nsid w:val="2AB22CB0"/>
    <w:multiLevelType w:val="hybridMultilevel"/>
    <w:tmpl w:val="1D967414"/>
    <w:lvl w:ilvl="0" w:tplc="E766B1E4">
      <w:start w:val="2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 w15:restartNumberingAfterBreak="0">
    <w:nsid w:val="34B77D53"/>
    <w:multiLevelType w:val="hybridMultilevel"/>
    <w:tmpl w:val="2C04F602"/>
    <w:lvl w:ilvl="0" w:tplc="72B6217C">
      <w:start w:val="3"/>
      <w:numFmt w:val="decimal"/>
      <w:lvlText w:val="%1."/>
      <w:lvlJc w:val="left"/>
      <w:pPr>
        <w:ind w:left="360" w:hanging="360"/>
      </w:pPr>
      <w:rPr>
        <w:rFonts w:hint="default"/>
        <w:b/>
        <w:bCs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1" w15:restartNumberingAfterBreak="0">
    <w:nsid w:val="4A415EF5"/>
    <w:multiLevelType w:val="hybridMultilevel"/>
    <w:tmpl w:val="629423FA"/>
    <w:lvl w:ilvl="0" w:tplc="6092184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2" w15:restartNumberingAfterBreak="0">
    <w:nsid w:val="51296744"/>
    <w:multiLevelType w:val="hybridMultilevel"/>
    <w:tmpl w:val="CB66B548"/>
    <w:lvl w:ilvl="0" w:tplc="6092184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3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9E02B25"/>
    <w:multiLevelType w:val="hybridMultilevel"/>
    <w:tmpl w:val="157CAB1A"/>
    <w:lvl w:ilvl="0" w:tplc="C6EA9BB6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7" w15:restartNumberingAfterBreak="0">
    <w:nsid w:val="6FF66DD9"/>
    <w:multiLevelType w:val="hybridMultilevel"/>
    <w:tmpl w:val="770C77CE"/>
    <w:lvl w:ilvl="0" w:tplc="6092184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1821115517">
    <w:abstractNumId w:val="0"/>
  </w:num>
  <w:num w:numId="2" w16cid:durableId="1683165481">
    <w:abstractNumId w:val="13"/>
  </w:num>
  <w:num w:numId="3" w16cid:durableId="615480040">
    <w:abstractNumId w:val="1"/>
  </w:num>
  <w:num w:numId="4" w16cid:durableId="1566183234">
    <w:abstractNumId w:val="1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16"/>
  </w:num>
  <w:num w:numId="8" w16cid:durableId="1559510671">
    <w:abstractNumId w:val="16"/>
  </w:num>
  <w:num w:numId="9" w16cid:durableId="1734543462">
    <w:abstractNumId w:val="16"/>
  </w:num>
  <w:num w:numId="10" w16cid:durableId="708839681">
    <w:abstractNumId w:val="16"/>
  </w:num>
  <w:num w:numId="11" w16cid:durableId="2046978920">
    <w:abstractNumId w:val="16"/>
  </w:num>
  <w:num w:numId="12" w16cid:durableId="2124614653">
    <w:abstractNumId w:val="1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999456405">
    <w:abstractNumId w:val="6"/>
  </w:num>
  <w:num w:numId="21" w16cid:durableId="1840458906">
    <w:abstractNumId w:val="7"/>
  </w:num>
  <w:num w:numId="22" w16cid:durableId="1524897398">
    <w:abstractNumId w:val="4"/>
  </w:num>
  <w:num w:numId="23" w16cid:durableId="1565871930">
    <w:abstractNumId w:val="9"/>
  </w:num>
  <w:num w:numId="24" w16cid:durableId="708267261">
    <w:abstractNumId w:val="8"/>
  </w:num>
  <w:num w:numId="25" w16cid:durableId="1476336877">
    <w:abstractNumId w:val="10"/>
  </w:num>
  <w:num w:numId="26" w16cid:durableId="1836413289">
    <w:abstractNumId w:val="12"/>
  </w:num>
  <w:num w:numId="27" w16cid:durableId="542523005">
    <w:abstractNumId w:val="11"/>
  </w:num>
  <w:num w:numId="28" w16cid:durableId="202180905">
    <w:abstractNumId w:val="17"/>
  </w:num>
  <w:num w:numId="29" w16cid:durableId="742415661">
    <w:abstractNumId w:val="5"/>
  </w:num>
  <w:num w:numId="30" w16cid:durableId="1165314880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1520"/>
    <w:rsid w:val="00034304"/>
    <w:rsid w:val="00035434"/>
    <w:rsid w:val="00052A14"/>
    <w:rsid w:val="00077D53"/>
    <w:rsid w:val="00084D2C"/>
    <w:rsid w:val="000F4373"/>
    <w:rsid w:val="00104B21"/>
    <w:rsid w:val="00105FD9"/>
    <w:rsid w:val="00117666"/>
    <w:rsid w:val="001549D3"/>
    <w:rsid w:val="00160065"/>
    <w:rsid w:val="00176C62"/>
    <w:rsid w:val="00177D84"/>
    <w:rsid w:val="00267D18"/>
    <w:rsid w:val="002868E2"/>
    <w:rsid w:val="002869C3"/>
    <w:rsid w:val="002936E4"/>
    <w:rsid w:val="002B4A57"/>
    <w:rsid w:val="002C74CA"/>
    <w:rsid w:val="003544FB"/>
    <w:rsid w:val="003A1F37"/>
    <w:rsid w:val="003B52A7"/>
    <w:rsid w:val="003C1A80"/>
    <w:rsid w:val="003D2F2D"/>
    <w:rsid w:val="00401590"/>
    <w:rsid w:val="00447801"/>
    <w:rsid w:val="00452E9C"/>
    <w:rsid w:val="004735C8"/>
    <w:rsid w:val="004961FF"/>
    <w:rsid w:val="004E08D8"/>
    <w:rsid w:val="00517A89"/>
    <w:rsid w:val="005250F2"/>
    <w:rsid w:val="00540CED"/>
    <w:rsid w:val="0057139A"/>
    <w:rsid w:val="00593EEA"/>
    <w:rsid w:val="005A0528"/>
    <w:rsid w:val="005A5EEE"/>
    <w:rsid w:val="006375C7"/>
    <w:rsid w:val="00654E8F"/>
    <w:rsid w:val="00660D05"/>
    <w:rsid w:val="006637D0"/>
    <w:rsid w:val="006820B1"/>
    <w:rsid w:val="006B7D14"/>
    <w:rsid w:val="00701727"/>
    <w:rsid w:val="0070566C"/>
    <w:rsid w:val="00714C50"/>
    <w:rsid w:val="00725A7D"/>
    <w:rsid w:val="007467E4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809F0"/>
    <w:rsid w:val="00AB6715"/>
    <w:rsid w:val="00B03A36"/>
    <w:rsid w:val="00B1671E"/>
    <w:rsid w:val="00B25EB8"/>
    <w:rsid w:val="00B354E1"/>
    <w:rsid w:val="00B37F4D"/>
    <w:rsid w:val="00BB5E9D"/>
    <w:rsid w:val="00C52A7B"/>
    <w:rsid w:val="00C56BAF"/>
    <w:rsid w:val="00C66D83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5533F"/>
    <w:rsid w:val="00E64E17"/>
    <w:rsid w:val="00E866C9"/>
    <w:rsid w:val="00EA3D3C"/>
    <w:rsid w:val="00F07047"/>
    <w:rsid w:val="00F46900"/>
    <w:rsid w:val="00F61D89"/>
    <w:rsid w:val="00FC1F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iPriority="0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0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03JPA">
    <w:name w:val="03JPA氏名"/>
    <w:basedOn w:val="Normal"/>
    <w:rsid w:val="00084D2C"/>
    <w:pPr>
      <w:widowControl w:val="0"/>
      <w:spacing w:before="0" w:after="0"/>
      <w:jc w:val="center"/>
    </w:pPr>
    <w:rPr>
      <w:rFonts w:eastAsia="MS Mincho" w:cs="Times New Roman"/>
      <w:kern w:val="2"/>
      <w:sz w:val="18"/>
      <w:szCs w:val="18"/>
      <w:lang w:eastAsia="ja-JP"/>
    </w:rPr>
  </w:style>
  <w:style w:type="paragraph" w:customStyle="1" w:styleId="affil">
    <w:name w:val="affil"/>
    <w:basedOn w:val="Normal"/>
    <w:rsid w:val="00084D2C"/>
    <w:pPr>
      <w:spacing w:before="0" w:after="0"/>
      <w:jc w:val="center"/>
    </w:pPr>
    <w:rPr>
      <w:rFonts w:eastAsia="Times New Roman" w:cs="Times New Roman"/>
      <w:sz w:val="22"/>
      <w:szCs w:val="20"/>
    </w:rPr>
  </w:style>
  <w:style w:type="paragraph" w:customStyle="1" w:styleId="1">
    <w:name w:val="行間詰め1"/>
    <w:uiPriority w:val="1"/>
    <w:qFormat/>
    <w:rsid w:val="00084D2C"/>
    <w:pPr>
      <w:widowControl w:val="0"/>
      <w:spacing w:after="0" w:line="240" w:lineRule="auto"/>
      <w:jc w:val="both"/>
    </w:pPr>
    <w:rPr>
      <w:rFonts w:ascii="Times New Roman" w:eastAsia="MS Mincho" w:hAnsi="Times New Roman" w:cs="Times New Roman"/>
      <w:kern w:val="2"/>
      <w:sz w:val="18"/>
      <w:szCs w:val="18"/>
      <w:lang w:eastAsia="ja-JP"/>
    </w:rPr>
  </w:style>
  <w:style w:type="paragraph" w:styleId="BodyText">
    <w:name w:val="Body Text"/>
    <w:basedOn w:val="Normal"/>
    <w:link w:val="BodyTextChar"/>
    <w:autoRedefine/>
    <w:rsid w:val="00084D2C"/>
    <w:pPr>
      <w:widowControl w:val="0"/>
      <w:topLinePunct/>
      <w:spacing w:before="0" w:after="0" w:line="480" w:lineRule="auto"/>
      <w:ind w:firstLineChars="100" w:firstLine="210"/>
      <w:jc w:val="both"/>
    </w:pPr>
    <w:rPr>
      <w:rFonts w:eastAsia="MS Mincho" w:cs="Times New Roman"/>
      <w:kern w:val="2"/>
      <w:sz w:val="21"/>
      <w:szCs w:val="21"/>
      <w:lang w:val="x-none" w:eastAsia="x-none"/>
    </w:rPr>
  </w:style>
  <w:style w:type="character" w:customStyle="1" w:styleId="BodyTextChar">
    <w:name w:val="Body Text Char"/>
    <w:basedOn w:val="DefaultParagraphFont"/>
    <w:link w:val="BodyText"/>
    <w:rsid w:val="00084D2C"/>
    <w:rPr>
      <w:rFonts w:ascii="Times New Roman" w:eastAsia="MS Mincho" w:hAnsi="Times New Roman" w:cs="Times New Roman"/>
      <w:kern w:val="2"/>
      <w:sz w:val="21"/>
      <w:szCs w:val="21"/>
      <w:lang w:val="x-none" w:eastAsia="x-non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084D2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MS Gothic" w:eastAsia="MS Gothic" w:hAnsi="MS Gothic" w:cs="Times New Roman"/>
      <w:szCs w:val="24"/>
      <w:lang w:val="x-none" w:eastAsia="x-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84D2C"/>
    <w:rPr>
      <w:rFonts w:ascii="MS Gothic" w:eastAsia="MS Gothic" w:hAnsi="MS Gothic" w:cs="Times New Roman"/>
      <w:sz w:val="24"/>
      <w:szCs w:val="24"/>
      <w:lang w:val="x-none" w:eastAsia="x-none"/>
    </w:rPr>
  </w:style>
  <w:style w:type="character" w:styleId="PageNumber">
    <w:name w:val="page number"/>
    <w:basedOn w:val="DefaultParagraphFont"/>
    <w:rsid w:val="00084D2C"/>
  </w:style>
  <w:style w:type="character" w:customStyle="1" w:styleId="author">
    <w:name w:val="author"/>
    <w:rsid w:val="00084D2C"/>
  </w:style>
  <w:style w:type="character" w:customStyle="1" w:styleId="10">
    <w:name w:val="表題1"/>
    <w:rsid w:val="00084D2C"/>
  </w:style>
  <w:style w:type="character" w:customStyle="1" w:styleId="published-in">
    <w:name w:val="published-in"/>
    <w:rsid w:val="00084D2C"/>
  </w:style>
  <w:style w:type="paragraph" w:styleId="Date">
    <w:name w:val="Date"/>
    <w:basedOn w:val="Normal"/>
    <w:next w:val="Normal"/>
    <w:link w:val="DateChar"/>
    <w:rsid w:val="00084D2C"/>
    <w:pPr>
      <w:widowControl w:val="0"/>
      <w:spacing w:before="0" w:after="0"/>
      <w:jc w:val="both"/>
    </w:pPr>
    <w:rPr>
      <w:rFonts w:ascii="Century" w:eastAsia="MS Mincho" w:hAnsi="Century" w:cs="Times New Roman"/>
      <w:kern w:val="2"/>
      <w:sz w:val="21"/>
      <w:lang w:eastAsia="ja-JP"/>
    </w:rPr>
  </w:style>
  <w:style w:type="character" w:customStyle="1" w:styleId="DateChar">
    <w:name w:val="Date Char"/>
    <w:basedOn w:val="DefaultParagraphFont"/>
    <w:link w:val="Date"/>
    <w:rsid w:val="00084D2C"/>
    <w:rPr>
      <w:rFonts w:ascii="Century" w:eastAsia="MS Mincho" w:hAnsi="Century" w:cs="Times New Roman"/>
      <w:kern w:val="2"/>
      <w:sz w:val="21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1</Pages>
  <Words>1865</Words>
  <Characters>10634</Characters>
  <Application>Microsoft Office Word</Application>
  <DocSecurity>0</DocSecurity>
  <Lines>88</Lines>
  <Paragraphs>2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Holly Stancer</cp:lastModifiedBy>
  <cp:revision>4</cp:revision>
  <cp:lastPrinted>2013-10-03T12:51:00Z</cp:lastPrinted>
  <dcterms:created xsi:type="dcterms:W3CDTF">2023-05-27T07:27:00Z</dcterms:created>
  <dcterms:modified xsi:type="dcterms:W3CDTF">2023-06-26T15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4fe6b7358bb22d54a8444e25500c27e32f8d85db57893870b026498d4abe6d76</vt:lpwstr>
  </property>
</Properties>
</file>